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8EF9F" w14:textId="77777777" w:rsidR="001658F6" w:rsidRDefault="001658F6" w:rsidP="001658F6">
      <w:pPr>
        <w:jc w:val="center"/>
      </w:pPr>
    </w:p>
    <w:p w14:paraId="699C9449" w14:textId="77777777" w:rsidR="001658F6" w:rsidRDefault="001658F6" w:rsidP="001658F6">
      <w:pPr>
        <w:jc w:val="center"/>
      </w:pPr>
    </w:p>
    <w:p w14:paraId="6F5909C7" w14:textId="77777777" w:rsidR="001658F6" w:rsidRDefault="001658F6" w:rsidP="001658F6">
      <w:pPr>
        <w:jc w:val="center"/>
      </w:pPr>
    </w:p>
    <w:p w14:paraId="3090211D" w14:textId="77777777" w:rsidR="001658F6" w:rsidRDefault="001658F6" w:rsidP="001658F6">
      <w:pPr>
        <w:jc w:val="center"/>
      </w:pPr>
    </w:p>
    <w:p w14:paraId="25C62DA1" w14:textId="77777777" w:rsidR="001658F6" w:rsidRDefault="001658F6" w:rsidP="001658F6">
      <w:pPr>
        <w:jc w:val="center"/>
      </w:pPr>
    </w:p>
    <w:p w14:paraId="79ED6EF1" w14:textId="77777777" w:rsidR="001658F6" w:rsidRDefault="001658F6" w:rsidP="001658F6">
      <w:pPr>
        <w:jc w:val="center"/>
      </w:pPr>
    </w:p>
    <w:p w14:paraId="2E006A58" w14:textId="076C29FE" w:rsidR="00DA2655" w:rsidRPr="001658F6" w:rsidRDefault="003C2247" w:rsidP="001658F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7F003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Start w:id="0" w:name="_GoBack"/>
      <w:bookmarkEnd w:id="0"/>
      <w:r w:rsidR="007F0034">
        <w:rPr>
          <w:rFonts w:asciiTheme="majorBidi" w:hAnsiTheme="majorBidi" w:cstheme="majorBidi"/>
          <w:b/>
          <w:bCs/>
          <w:sz w:val="24"/>
          <w:szCs w:val="24"/>
        </w:rPr>
        <w:t>. U</w:t>
      </w:r>
      <w:r w:rsidR="007F0034" w:rsidRPr="001658F6">
        <w:rPr>
          <w:rFonts w:asciiTheme="majorBidi" w:hAnsiTheme="majorBidi" w:cstheme="majorBidi"/>
          <w:b/>
          <w:bCs/>
          <w:sz w:val="24"/>
          <w:szCs w:val="24"/>
        </w:rPr>
        <w:t xml:space="preserve">rinogenital schistosomiasis project </w:t>
      </w:r>
      <w:r w:rsidR="007F0034">
        <w:rPr>
          <w:rFonts w:asciiTheme="majorBidi" w:hAnsiTheme="majorBidi" w:cstheme="majorBidi"/>
          <w:b/>
          <w:bCs/>
          <w:sz w:val="24"/>
          <w:szCs w:val="24"/>
        </w:rPr>
        <w:t>in Ajagba and Awosan communities in O</w:t>
      </w:r>
      <w:r w:rsidR="007F0034" w:rsidRPr="001658F6">
        <w:rPr>
          <w:rFonts w:asciiTheme="majorBidi" w:hAnsiTheme="majorBidi" w:cstheme="majorBidi"/>
          <w:b/>
          <w:bCs/>
          <w:sz w:val="24"/>
          <w:szCs w:val="24"/>
        </w:rPr>
        <w:t xml:space="preserve">yo </w:t>
      </w:r>
      <w:r w:rsidR="007F0034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7F0034" w:rsidRPr="001658F6">
        <w:rPr>
          <w:rFonts w:asciiTheme="majorBidi" w:hAnsiTheme="majorBidi" w:cstheme="majorBidi"/>
          <w:b/>
          <w:bCs/>
          <w:sz w:val="24"/>
          <w:szCs w:val="24"/>
        </w:rPr>
        <w:t xml:space="preserve">ast </w:t>
      </w:r>
      <w:r w:rsidR="007F0034">
        <w:rPr>
          <w:rFonts w:asciiTheme="majorBidi" w:hAnsiTheme="majorBidi" w:cstheme="majorBidi"/>
          <w:b/>
          <w:bCs/>
          <w:sz w:val="24"/>
          <w:szCs w:val="24"/>
        </w:rPr>
        <w:t>Local Government Area</w:t>
      </w:r>
    </w:p>
    <w:p w14:paraId="1DBF7BC0" w14:textId="5C2DE14B" w:rsidR="00DA2655" w:rsidRPr="001658F6" w:rsidRDefault="007F0034" w:rsidP="001658F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658F6">
        <w:rPr>
          <w:rFonts w:asciiTheme="majorBidi" w:hAnsiTheme="majorBidi" w:cstheme="majorBidi"/>
          <w:b/>
          <w:bCs/>
          <w:sz w:val="24"/>
          <w:szCs w:val="24"/>
        </w:rPr>
        <w:t>field data</w:t>
      </w:r>
    </w:p>
    <w:p w14:paraId="3FE15B32" w14:textId="77777777" w:rsidR="00DA2655" w:rsidRDefault="00DA2655">
      <w:r>
        <w:br w:type="page"/>
      </w:r>
    </w:p>
    <w:p w14:paraId="08971B21" w14:textId="77777777" w:rsidR="001658F6" w:rsidRDefault="001658F6">
      <w:pPr>
        <w:rPr>
          <w:rFonts w:asciiTheme="majorBidi" w:hAnsiTheme="majorBidi" w:cstheme="majorBidi"/>
          <w:sz w:val="24"/>
          <w:szCs w:val="24"/>
        </w:rPr>
      </w:pPr>
    </w:p>
    <w:p w14:paraId="535B7812" w14:textId="15AF7E90" w:rsidR="00DA2655" w:rsidRPr="004E18E4" w:rsidRDefault="001658F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E18E4">
        <w:rPr>
          <w:rFonts w:asciiTheme="majorBidi" w:hAnsiTheme="majorBidi" w:cstheme="majorBidi"/>
          <w:b/>
          <w:bCs/>
          <w:sz w:val="24"/>
          <w:szCs w:val="24"/>
        </w:rPr>
        <w:t>AJAGBA COMMUNITY</w:t>
      </w:r>
    </w:p>
    <w:tbl>
      <w:tblPr>
        <w:tblStyle w:val="TableGrid"/>
        <w:tblW w:w="1403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9"/>
        <w:gridCol w:w="708"/>
        <w:gridCol w:w="851"/>
        <w:gridCol w:w="992"/>
        <w:gridCol w:w="851"/>
        <w:gridCol w:w="708"/>
        <w:gridCol w:w="1418"/>
        <w:gridCol w:w="567"/>
        <w:gridCol w:w="1276"/>
        <w:gridCol w:w="992"/>
        <w:gridCol w:w="992"/>
        <w:gridCol w:w="992"/>
        <w:gridCol w:w="1134"/>
        <w:gridCol w:w="284"/>
      </w:tblGrid>
      <w:tr w:rsidR="007F0034" w14:paraId="592DD089" w14:textId="77777777" w:rsidTr="007F0034">
        <w:tc>
          <w:tcPr>
            <w:tcW w:w="851" w:type="dxa"/>
          </w:tcPr>
          <w:p w14:paraId="08455313" w14:textId="614F4BD6" w:rsidR="007F0034" w:rsidRDefault="007F0034">
            <w:r>
              <w:t>Sample/No.</w:t>
            </w:r>
          </w:p>
        </w:tc>
        <w:tc>
          <w:tcPr>
            <w:tcW w:w="709" w:type="dxa"/>
          </w:tcPr>
          <w:p w14:paraId="57B1883F" w14:textId="18785DF7" w:rsidR="007F0034" w:rsidRDefault="007F0034">
            <w:r>
              <w:t>Sex</w:t>
            </w:r>
          </w:p>
        </w:tc>
        <w:tc>
          <w:tcPr>
            <w:tcW w:w="709" w:type="dxa"/>
          </w:tcPr>
          <w:p w14:paraId="6DE64CB8" w14:textId="77777777" w:rsidR="007F0034" w:rsidRDefault="007F0034">
            <w:r>
              <w:t>Age</w:t>
            </w:r>
          </w:p>
          <w:p w14:paraId="50C4BC64" w14:textId="4013248C" w:rsidR="007F0034" w:rsidRDefault="007F0034">
            <w:r>
              <w:t>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708" w:type="dxa"/>
          </w:tcPr>
          <w:p w14:paraId="5F439C4A" w14:textId="46AD7649" w:rsidR="007F0034" w:rsidRDefault="007F0034"/>
          <w:p w14:paraId="267C2A90" w14:textId="6F76D3F6" w:rsidR="007F0034" w:rsidRDefault="007F0034">
            <w:r>
              <w:t>Haematuria</w:t>
            </w:r>
          </w:p>
        </w:tc>
        <w:tc>
          <w:tcPr>
            <w:tcW w:w="851" w:type="dxa"/>
          </w:tcPr>
          <w:p w14:paraId="23D275C7" w14:textId="77777777" w:rsidR="007F0034" w:rsidRDefault="007F0034">
            <w:r>
              <w:t>Eggs/</w:t>
            </w:r>
          </w:p>
          <w:p w14:paraId="46687364" w14:textId="7C6FB0D5" w:rsidR="007F0034" w:rsidRDefault="007F0034">
            <w:r>
              <w:t>10 ml urine</w:t>
            </w:r>
          </w:p>
        </w:tc>
        <w:tc>
          <w:tcPr>
            <w:tcW w:w="992" w:type="dxa"/>
          </w:tcPr>
          <w:p w14:paraId="301F9527" w14:textId="12F649D3" w:rsidR="007F0034" w:rsidRDefault="007F0034">
            <w:r>
              <w:t>Leucocytes</w:t>
            </w:r>
          </w:p>
        </w:tc>
        <w:tc>
          <w:tcPr>
            <w:tcW w:w="851" w:type="dxa"/>
          </w:tcPr>
          <w:p w14:paraId="46A9BA21" w14:textId="4A90CF29" w:rsidR="007F0034" w:rsidRDefault="007F0034">
            <w:r>
              <w:t>Nitrite</w:t>
            </w:r>
          </w:p>
        </w:tc>
        <w:tc>
          <w:tcPr>
            <w:tcW w:w="708" w:type="dxa"/>
          </w:tcPr>
          <w:p w14:paraId="78567055" w14:textId="3BC3C38B" w:rsidR="007F0034" w:rsidRDefault="007F0034">
            <w:r>
              <w:t>Urobilinogen</w:t>
            </w:r>
          </w:p>
        </w:tc>
        <w:tc>
          <w:tcPr>
            <w:tcW w:w="1418" w:type="dxa"/>
          </w:tcPr>
          <w:p w14:paraId="27205FBF" w14:textId="22127540" w:rsidR="007F0034" w:rsidRDefault="007F0034">
            <w:r>
              <w:t>Protein</w:t>
            </w:r>
          </w:p>
        </w:tc>
        <w:tc>
          <w:tcPr>
            <w:tcW w:w="567" w:type="dxa"/>
          </w:tcPr>
          <w:p w14:paraId="2005E766" w14:textId="70020EE0" w:rsidR="007F0034" w:rsidRDefault="007F0034">
            <w:r>
              <w:t>pH</w:t>
            </w:r>
          </w:p>
        </w:tc>
        <w:tc>
          <w:tcPr>
            <w:tcW w:w="1276" w:type="dxa"/>
          </w:tcPr>
          <w:p w14:paraId="7C47AF25" w14:textId="77777777" w:rsidR="007F0034" w:rsidRDefault="007F0034">
            <w:r>
              <w:t>Micro</w:t>
            </w:r>
          </w:p>
          <w:p w14:paraId="1D8AF2B2" w14:textId="62724A5E" w:rsidR="007F0034" w:rsidRDefault="007F0034">
            <w:r>
              <w:t>Haematuria</w:t>
            </w:r>
          </w:p>
        </w:tc>
        <w:tc>
          <w:tcPr>
            <w:tcW w:w="992" w:type="dxa"/>
          </w:tcPr>
          <w:p w14:paraId="3D04D7C5" w14:textId="77777777" w:rsidR="007F0034" w:rsidRDefault="007F0034">
            <w:r>
              <w:t>Specific</w:t>
            </w:r>
          </w:p>
          <w:p w14:paraId="768D6ACE" w14:textId="6BF80C1E" w:rsidR="007F0034" w:rsidRDefault="007F0034">
            <w:r>
              <w:t>Gravity</w:t>
            </w:r>
          </w:p>
        </w:tc>
        <w:tc>
          <w:tcPr>
            <w:tcW w:w="992" w:type="dxa"/>
          </w:tcPr>
          <w:p w14:paraId="2A47605E" w14:textId="28F34F26" w:rsidR="007F0034" w:rsidRDefault="007F0034">
            <w:r>
              <w:t>Ketones</w:t>
            </w:r>
          </w:p>
        </w:tc>
        <w:tc>
          <w:tcPr>
            <w:tcW w:w="992" w:type="dxa"/>
          </w:tcPr>
          <w:p w14:paraId="0F48AF9F" w14:textId="5FB495F3" w:rsidR="007F0034" w:rsidRDefault="007F0034">
            <w:r>
              <w:t>Bilirubin</w:t>
            </w:r>
          </w:p>
        </w:tc>
        <w:tc>
          <w:tcPr>
            <w:tcW w:w="1134" w:type="dxa"/>
          </w:tcPr>
          <w:p w14:paraId="72862673" w14:textId="1685A1A6" w:rsidR="007F0034" w:rsidRDefault="007F0034">
            <w:r>
              <w:t>Glucose</w:t>
            </w:r>
          </w:p>
        </w:tc>
        <w:tc>
          <w:tcPr>
            <w:tcW w:w="284" w:type="dxa"/>
          </w:tcPr>
          <w:p w14:paraId="1F7DF2C1" w14:textId="342CDED6" w:rsidR="007F0034" w:rsidRDefault="007F0034"/>
        </w:tc>
      </w:tr>
      <w:tr w:rsidR="007F0034" w14:paraId="40D241FF" w14:textId="77777777" w:rsidTr="007F0034">
        <w:tc>
          <w:tcPr>
            <w:tcW w:w="851" w:type="dxa"/>
          </w:tcPr>
          <w:p w14:paraId="4DA5F581" w14:textId="2C83E51D" w:rsidR="007F0034" w:rsidRDefault="007F0034">
            <w:r>
              <w:t>001</w:t>
            </w:r>
          </w:p>
        </w:tc>
        <w:tc>
          <w:tcPr>
            <w:tcW w:w="709" w:type="dxa"/>
          </w:tcPr>
          <w:p w14:paraId="0630EEAD" w14:textId="680A4C2B" w:rsidR="007F0034" w:rsidRDefault="007F0034">
            <w:r>
              <w:t>F</w:t>
            </w:r>
          </w:p>
        </w:tc>
        <w:tc>
          <w:tcPr>
            <w:tcW w:w="709" w:type="dxa"/>
          </w:tcPr>
          <w:p w14:paraId="1E411E45" w14:textId="6E190EF2" w:rsidR="007F0034" w:rsidRDefault="007F0034">
            <w:r>
              <w:t>6</w:t>
            </w:r>
          </w:p>
        </w:tc>
        <w:tc>
          <w:tcPr>
            <w:tcW w:w="708" w:type="dxa"/>
          </w:tcPr>
          <w:p w14:paraId="4332F21E" w14:textId="2C4262FA" w:rsidR="007F0034" w:rsidRDefault="007F0034">
            <w:r>
              <w:t xml:space="preserve"> -</w:t>
            </w:r>
          </w:p>
        </w:tc>
        <w:tc>
          <w:tcPr>
            <w:tcW w:w="851" w:type="dxa"/>
          </w:tcPr>
          <w:p w14:paraId="6EE5B8B6" w14:textId="09DBEBA3" w:rsidR="007F0034" w:rsidRDefault="007F0034">
            <w:r>
              <w:t>-</w:t>
            </w:r>
          </w:p>
        </w:tc>
        <w:tc>
          <w:tcPr>
            <w:tcW w:w="992" w:type="dxa"/>
          </w:tcPr>
          <w:p w14:paraId="7DEC1A92" w14:textId="618BD940" w:rsidR="007F0034" w:rsidRDefault="007F0034">
            <w:r>
              <w:t>-</w:t>
            </w:r>
          </w:p>
        </w:tc>
        <w:tc>
          <w:tcPr>
            <w:tcW w:w="851" w:type="dxa"/>
          </w:tcPr>
          <w:p w14:paraId="65C44800" w14:textId="4D1A4B8F" w:rsidR="007F0034" w:rsidRDefault="007F0034">
            <w:r>
              <w:t>-</w:t>
            </w:r>
          </w:p>
        </w:tc>
        <w:tc>
          <w:tcPr>
            <w:tcW w:w="708" w:type="dxa"/>
          </w:tcPr>
          <w:p w14:paraId="360B16AC" w14:textId="282A70DA" w:rsidR="007F0034" w:rsidRDefault="007F0034">
            <w:r>
              <w:t>0.1</w:t>
            </w:r>
          </w:p>
        </w:tc>
        <w:tc>
          <w:tcPr>
            <w:tcW w:w="1418" w:type="dxa"/>
          </w:tcPr>
          <w:p w14:paraId="627182D3" w14:textId="2455E0BF" w:rsidR="007F0034" w:rsidRDefault="007F0034">
            <w:r>
              <w:t>Trace</w:t>
            </w:r>
          </w:p>
        </w:tc>
        <w:tc>
          <w:tcPr>
            <w:tcW w:w="567" w:type="dxa"/>
          </w:tcPr>
          <w:p w14:paraId="37B4B74A" w14:textId="0D9BC0A7" w:rsidR="007F0034" w:rsidRDefault="007F0034">
            <w:r>
              <w:t>6</w:t>
            </w:r>
          </w:p>
        </w:tc>
        <w:tc>
          <w:tcPr>
            <w:tcW w:w="1276" w:type="dxa"/>
          </w:tcPr>
          <w:p w14:paraId="2AE8552C" w14:textId="2B3A822A" w:rsidR="007F0034" w:rsidRDefault="007F0034">
            <w:r>
              <w:t>-</w:t>
            </w:r>
          </w:p>
        </w:tc>
        <w:tc>
          <w:tcPr>
            <w:tcW w:w="992" w:type="dxa"/>
          </w:tcPr>
          <w:p w14:paraId="2E1830CF" w14:textId="01162C40" w:rsidR="007F0034" w:rsidRDefault="007F0034">
            <w:r>
              <w:t>1.030</w:t>
            </w:r>
          </w:p>
        </w:tc>
        <w:tc>
          <w:tcPr>
            <w:tcW w:w="992" w:type="dxa"/>
          </w:tcPr>
          <w:p w14:paraId="71153509" w14:textId="4AAC5663" w:rsidR="007F0034" w:rsidRDefault="007F0034">
            <w:r>
              <w:t>-</w:t>
            </w:r>
          </w:p>
        </w:tc>
        <w:tc>
          <w:tcPr>
            <w:tcW w:w="992" w:type="dxa"/>
          </w:tcPr>
          <w:p w14:paraId="55A0912E" w14:textId="507AE437" w:rsidR="007F0034" w:rsidRDefault="007F0034">
            <w:r>
              <w:t>-</w:t>
            </w:r>
          </w:p>
        </w:tc>
        <w:tc>
          <w:tcPr>
            <w:tcW w:w="1134" w:type="dxa"/>
          </w:tcPr>
          <w:p w14:paraId="0BEE75BE" w14:textId="1591E587" w:rsidR="007F0034" w:rsidRDefault="007F0034">
            <w:r>
              <w:t>-</w:t>
            </w:r>
          </w:p>
        </w:tc>
        <w:tc>
          <w:tcPr>
            <w:tcW w:w="284" w:type="dxa"/>
          </w:tcPr>
          <w:p w14:paraId="5627C04E" w14:textId="060C6DB4" w:rsidR="007F0034" w:rsidRDefault="007F0034"/>
        </w:tc>
      </w:tr>
      <w:tr w:rsidR="007F0034" w14:paraId="5E5573BD" w14:textId="77777777" w:rsidTr="007F0034">
        <w:tc>
          <w:tcPr>
            <w:tcW w:w="851" w:type="dxa"/>
          </w:tcPr>
          <w:p w14:paraId="5D3A9DD0" w14:textId="56F7EB89" w:rsidR="007F0034" w:rsidRDefault="007F0034">
            <w:r>
              <w:t>002</w:t>
            </w:r>
          </w:p>
        </w:tc>
        <w:tc>
          <w:tcPr>
            <w:tcW w:w="709" w:type="dxa"/>
          </w:tcPr>
          <w:p w14:paraId="23836084" w14:textId="69C9C402" w:rsidR="007F0034" w:rsidRDefault="007F0034">
            <w:r>
              <w:t>F</w:t>
            </w:r>
          </w:p>
        </w:tc>
        <w:tc>
          <w:tcPr>
            <w:tcW w:w="709" w:type="dxa"/>
          </w:tcPr>
          <w:p w14:paraId="021A749C" w14:textId="7C716F05" w:rsidR="007F0034" w:rsidRDefault="007F0034">
            <w:r>
              <w:t>6</w:t>
            </w:r>
          </w:p>
        </w:tc>
        <w:tc>
          <w:tcPr>
            <w:tcW w:w="708" w:type="dxa"/>
          </w:tcPr>
          <w:p w14:paraId="4BF8312E" w14:textId="68B6F2E7" w:rsidR="007F0034" w:rsidRDefault="007F0034">
            <w:r>
              <w:t>-</w:t>
            </w:r>
          </w:p>
        </w:tc>
        <w:tc>
          <w:tcPr>
            <w:tcW w:w="851" w:type="dxa"/>
          </w:tcPr>
          <w:p w14:paraId="4FF24FE1" w14:textId="0B243B2D" w:rsidR="007F0034" w:rsidRDefault="007F0034">
            <w:r>
              <w:t>&gt;500</w:t>
            </w:r>
          </w:p>
        </w:tc>
        <w:tc>
          <w:tcPr>
            <w:tcW w:w="992" w:type="dxa"/>
          </w:tcPr>
          <w:p w14:paraId="1DEF59C9" w14:textId="57CF8A47" w:rsidR="007F0034" w:rsidRDefault="007F0034">
            <w:r>
              <w:t>++125</w:t>
            </w:r>
          </w:p>
        </w:tc>
        <w:tc>
          <w:tcPr>
            <w:tcW w:w="851" w:type="dxa"/>
          </w:tcPr>
          <w:p w14:paraId="02542ED8" w14:textId="355FC58E" w:rsidR="007F0034" w:rsidRDefault="007F0034">
            <w:r>
              <w:t>Trace</w:t>
            </w:r>
          </w:p>
        </w:tc>
        <w:tc>
          <w:tcPr>
            <w:tcW w:w="708" w:type="dxa"/>
          </w:tcPr>
          <w:p w14:paraId="7295B822" w14:textId="51186CA2" w:rsidR="007F0034" w:rsidRDefault="007F0034">
            <w:r>
              <w:t>0.1</w:t>
            </w:r>
          </w:p>
        </w:tc>
        <w:tc>
          <w:tcPr>
            <w:tcW w:w="1418" w:type="dxa"/>
          </w:tcPr>
          <w:p w14:paraId="74C5DBE0" w14:textId="00B91B1E" w:rsidR="007F0034" w:rsidRDefault="007F0034">
            <w:r>
              <w:t>+30(0.3)</w:t>
            </w:r>
          </w:p>
        </w:tc>
        <w:tc>
          <w:tcPr>
            <w:tcW w:w="567" w:type="dxa"/>
          </w:tcPr>
          <w:p w14:paraId="659103F4" w14:textId="74CCD03C" w:rsidR="007F0034" w:rsidRDefault="007F0034">
            <w:r>
              <w:t>6.5</w:t>
            </w:r>
          </w:p>
        </w:tc>
        <w:tc>
          <w:tcPr>
            <w:tcW w:w="1276" w:type="dxa"/>
          </w:tcPr>
          <w:p w14:paraId="075190EB" w14:textId="796F6D21" w:rsidR="007F0034" w:rsidRDefault="007F0034">
            <w:r>
              <w:t>+25</w:t>
            </w:r>
          </w:p>
        </w:tc>
        <w:tc>
          <w:tcPr>
            <w:tcW w:w="992" w:type="dxa"/>
          </w:tcPr>
          <w:p w14:paraId="5F3142B6" w14:textId="79B196DF" w:rsidR="007F0034" w:rsidRDefault="007F0034">
            <w:r>
              <w:t>1.030</w:t>
            </w:r>
          </w:p>
        </w:tc>
        <w:tc>
          <w:tcPr>
            <w:tcW w:w="992" w:type="dxa"/>
          </w:tcPr>
          <w:p w14:paraId="7FD93AEC" w14:textId="28523A77" w:rsidR="007F0034" w:rsidRDefault="007F0034">
            <w:r>
              <w:rPr>
                <w:rFonts w:cstheme="minorHAnsi"/>
              </w:rPr>
              <w:t>±5 (0.5)</w:t>
            </w:r>
          </w:p>
        </w:tc>
        <w:tc>
          <w:tcPr>
            <w:tcW w:w="992" w:type="dxa"/>
          </w:tcPr>
          <w:p w14:paraId="4BB664C6" w14:textId="7599B1EE" w:rsidR="007F0034" w:rsidRDefault="007F0034">
            <w:r>
              <w:t>-</w:t>
            </w:r>
          </w:p>
        </w:tc>
        <w:tc>
          <w:tcPr>
            <w:tcW w:w="1134" w:type="dxa"/>
          </w:tcPr>
          <w:p w14:paraId="2F44CF48" w14:textId="1D2355FB" w:rsidR="007F0034" w:rsidRDefault="007F0034">
            <w:r>
              <w:rPr>
                <w:rFonts w:cstheme="minorHAnsi"/>
              </w:rPr>
              <w:t>±</w:t>
            </w:r>
            <w:r>
              <w:t>100 (5.5)</w:t>
            </w:r>
          </w:p>
        </w:tc>
        <w:tc>
          <w:tcPr>
            <w:tcW w:w="284" w:type="dxa"/>
          </w:tcPr>
          <w:p w14:paraId="7DD0BE57" w14:textId="2026A81F" w:rsidR="007F0034" w:rsidRDefault="007F0034"/>
        </w:tc>
      </w:tr>
      <w:tr w:rsidR="007F0034" w14:paraId="0B516D3C" w14:textId="77777777" w:rsidTr="007F0034">
        <w:tc>
          <w:tcPr>
            <w:tcW w:w="851" w:type="dxa"/>
          </w:tcPr>
          <w:p w14:paraId="0F460F60" w14:textId="19BF558E" w:rsidR="007F0034" w:rsidRDefault="007F0034">
            <w:r>
              <w:t>003</w:t>
            </w:r>
          </w:p>
        </w:tc>
        <w:tc>
          <w:tcPr>
            <w:tcW w:w="709" w:type="dxa"/>
          </w:tcPr>
          <w:p w14:paraId="63581BB3" w14:textId="51329724" w:rsidR="007F0034" w:rsidRDefault="007F0034">
            <w:r>
              <w:t>F</w:t>
            </w:r>
          </w:p>
        </w:tc>
        <w:tc>
          <w:tcPr>
            <w:tcW w:w="709" w:type="dxa"/>
          </w:tcPr>
          <w:p w14:paraId="462B8887" w14:textId="1CDD15A6" w:rsidR="007F0034" w:rsidRDefault="007F0034">
            <w:r>
              <w:t>5</w:t>
            </w:r>
          </w:p>
        </w:tc>
        <w:tc>
          <w:tcPr>
            <w:tcW w:w="708" w:type="dxa"/>
          </w:tcPr>
          <w:p w14:paraId="0F218F78" w14:textId="6894456A" w:rsidR="007F0034" w:rsidRDefault="007F0034">
            <w:r>
              <w:t>-</w:t>
            </w:r>
          </w:p>
        </w:tc>
        <w:tc>
          <w:tcPr>
            <w:tcW w:w="851" w:type="dxa"/>
          </w:tcPr>
          <w:p w14:paraId="5B270934" w14:textId="477179A2" w:rsidR="007F0034" w:rsidRDefault="007F0034">
            <w:r>
              <w:t>09</w:t>
            </w:r>
          </w:p>
        </w:tc>
        <w:tc>
          <w:tcPr>
            <w:tcW w:w="992" w:type="dxa"/>
          </w:tcPr>
          <w:p w14:paraId="0398EE4E" w14:textId="6FA646DD" w:rsidR="007F0034" w:rsidRDefault="007F0034">
            <w:r>
              <w:t>-</w:t>
            </w:r>
          </w:p>
        </w:tc>
        <w:tc>
          <w:tcPr>
            <w:tcW w:w="851" w:type="dxa"/>
          </w:tcPr>
          <w:p w14:paraId="1CFAD4B8" w14:textId="7CE6512F" w:rsidR="007F0034" w:rsidRDefault="007F0034">
            <w:r>
              <w:t>Trace</w:t>
            </w:r>
          </w:p>
        </w:tc>
        <w:tc>
          <w:tcPr>
            <w:tcW w:w="708" w:type="dxa"/>
          </w:tcPr>
          <w:p w14:paraId="5DBF5B07" w14:textId="04014086" w:rsidR="007F0034" w:rsidRDefault="007F0034">
            <w:r>
              <w:t>0.1</w:t>
            </w:r>
          </w:p>
        </w:tc>
        <w:tc>
          <w:tcPr>
            <w:tcW w:w="1418" w:type="dxa"/>
          </w:tcPr>
          <w:p w14:paraId="111400A0" w14:textId="2932A3B0" w:rsidR="007F0034" w:rsidRDefault="007F0034">
            <w:r>
              <w:t>+++300(0.3)</w:t>
            </w:r>
          </w:p>
        </w:tc>
        <w:tc>
          <w:tcPr>
            <w:tcW w:w="567" w:type="dxa"/>
          </w:tcPr>
          <w:p w14:paraId="4768AEE0" w14:textId="2B528434" w:rsidR="007F0034" w:rsidRDefault="007F0034">
            <w:r>
              <w:t>8.5</w:t>
            </w:r>
          </w:p>
        </w:tc>
        <w:tc>
          <w:tcPr>
            <w:tcW w:w="1276" w:type="dxa"/>
          </w:tcPr>
          <w:p w14:paraId="16099C6C" w14:textId="7CA7EE1A" w:rsidR="007F0034" w:rsidRDefault="007F0034">
            <w:r>
              <w:t>Trace</w:t>
            </w:r>
          </w:p>
        </w:tc>
        <w:tc>
          <w:tcPr>
            <w:tcW w:w="992" w:type="dxa"/>
          </w:tcPr>
          <w:p w14:paraId="09C294EF" w14:textId="2B9C6C9E" w:rsidR="007F0034" w:rsidRDefault="007F0034">
            <w:r>
              <w:t>1.020</w:t>
            </w:r>
          </w:p>
        </w:tc>
        <w:tc>
          <w:tcPr>
            <w:tcW w:w="992" w:type="dxa"/>
          </w:tcPr>
          <w:p w14:paraId="08D8430F" w14:textId="2AFFBEBE" w:rsidR="007F0034" w:rsidRDefault="007F0034">
            <w:r>
              <w:t>-</w:t>
            </w:r>
          </w:p>
        </w:tc>
        <w:tc>
          <w:tcPr>
            <w:tcW w:w="992" w:type="dxa"/>
          </w:tcPr>
          <w:p w14:paraId="6B914CB2" w14:textId="531DC45C" w:rsidR="007F0034" w:rsidRDefault="007F0034">
            <w:r>
              <w:rPr>
                <w:rFonts w:cstheme="minorHAnsi"/>
              </w:rPr>
              <w:t>+</w:t>
            </w:r>
          </w:p>
        </w:tc>
        <w:tc>
          <w:tcPr>
            <w:tcW w:w="1134" w:type="dxa"/>
          </w:tcPr>
          <w:p w14:paraId="403835FC" w14:textId="3EEF9422" w:rsidR="007F0034" w:rsidRDefault="007F0034">
            <w:r>
              <w:rPr>
                <w:rFonts w:cstheme="minorHAnsi"/>
              </w:rPr>
              <w:t>±100(5.5)</w:t>
            </w:r>
          </w:p>
        </w:tc>
        <w:tc>
          <w:tcPr>
            <w:tcW w:w="284" w:type="dxa"/>
          </w:tcPr>
          <w:p w14:paraId="477BDEFC" w14:textId="36601C33" w:rsidR="007F0034" w:rsidRDefault="007F0034"/>
        </w:tc>
      </w:tr>
      <w:tr w:rsidR="007F0034" w14:paraId="1FB5C649" w14:textId="77777777" w:rsidTr="007F0034">
        <w:tc>
          <w:tcPr>
            <w:tcW w:w="851" w:type="dxa"/>
          </w:tcPr>
          <w:p w14:paraId="4DD84D58" w14:textId="175DBF03" w:rsidR="007F0034" w:rsidRDefault="007F0034">
            <w:r>
              <w:t>004</w:t>
            </w:r>
          </w:p>
        </w:tc>
        <w:tc>
          <w:tcPr>
            <w:tcW w:w="709" w:type="dxa"/>
          </w:tcPr>
          <w:p w14:paraId="14FD815B" w14:textId="7F2DA423" w:rsidR="007F0034" w:rsidRDefault="007F0034">
            <w:r>
              <w:t>M</w:t>
            </w:r>
          </w:p>
        </w:tc>
        <w:tc>
          <w:tcPr>
            <w:tcW w:w="709" w:type="dxa"/>
          </w:tcPr>
          <w:p w14:paraId="5C58376E" w14:textId="14FEE14E" w:rsidR="007F0034" w:rsidRDefault="007F0034">
            <w:r>
              <w:t>7</w:t>
            </w:r>
          </w:p>
        </w:tc>
        <w:tc>
          <w:tcPr>
            <w:tcW w:w="708" w:type="dxa"/>
          </w:tcPr>
          <w:p w14:paraId="3F5359B7" w14:textId="4A36D1F8" w:rsidR="007F0034" w:rsidRDefault="007F0034">
            <w:r>
              <w:t>-</w:t>
            </w:r>
          </w:p>
        </w:tc>
        <w:tc>
          <w:tcPr>
            <w:tcW w:w="851" w:type="dxa"/>
          </w:tcPr>
          <w:p w14:paraId="1D948FD2" w14:textId="7DB2B852" w:rsidR="007F0034" w:rsidRDefault="007F0034">
            <w:r>
              <w:t>251</w:t>
            </w:r>
          </w:p>
        </w:tc>
        <w:tc>
          <w:tcPr>
            <w:tcW w:w="992" w:type="dxa"/>
          </w:tcPr>
          <w:p w14:paraId="675E3FBB" w14:textId="2F34C2B7" w:rsidR="007F0034" w:rsidRDefault="007F0034">
            <w:r>
              <w:t>Trace</w:t>
            </w:r>
          </w:p>
        </w:tc>
        <w:tc>
          <w:tcPr>
            <w:tcW w:w="851" w:type="dxa"/>
          </w:tcPr>
          <w:p w14:paraId="25BFDDF9" w14:textId="12A5C08A" w:rsidR="007F0034" w:rsidRDefault="007F0034">
            <w:r>
              <w:t xml:space="preserve"> -</w:t>
            </w:r>
          </w:p>
        </w:tc>
        <w:tc>
          <w:tcPr>
            <w:tcW w:w="708" w:type="dxa"/>
          </w:tcPr>
          <w:p w14:paraId="4CB368A8" w14:textId="7653C63F" w:rsidR="007F0034" w:rsidRDefault="007F0034">
            <w:r>
              <w:t>0.1</w:t>
            </w:r>
          </w:p>
        </w:tc>
        <w:tc>
          <w:tcPr>
            <w:tcW w:w="1418" w:type="dxa"/>
          </w:tcPr>
          <w:p w14:paraId="19C2CEA6" w14:textId="31D9730A" w:rsidR="007F0034" w:rsidRDefault="007F0034">
            <w:r>
              <w:t>+++300(0.3)</w:t>
            </w:r>
          </w:p>
        </w:tc>
        <w:tc>
          <w:tcPr>
            <w:tcW w:w="567" w:type="dxa"/>
          </w:tcPr>
          <w:p w14:paraId="617E7312" w14:textId="21EA5C67" w:rsidR="007F0034" w:rsidRDefault="007F0034">
            <w:r>
              <w:t>6.5</w:t>
            </w:r>
          </w:p>
        </w:tc>
        <w:tc>
          <w:tcPr>
            <w:tcW w:w="1276" w:type="dxa"/>
          </w:tcPr>
          <w:p w14:paraId="4B115F4B" w14:textId="7B1075EB" w:rsidR="007F0034" w:rsidRDefault="007F0034">
            <w:r>
              <w:t>+++200</w:t>
            </w:r>
          </w:p>
        </w:tc>
        <w:tc>
          <w:tcPr>
            <w:tcW w:w="992" w:type="dxa"/>
          </w:tcPr>
          <w:p w14:paraId="74818D58" w14:textId="0AFEB2F9" w:rsidR="007F0034" w:rsidRDefault="007F0034">
            <w:r>
              <w:t>1.030</w:t>
            </w:r>
          </w:p>
        </w:tc>
        <w:tc>
          <w:tcPr>
            <w:tcW w:w="992" w:type="dxa"/>
          </w:tcPr>
          <w:p w14:paraId="291865A7" w14:textId="6824BD11" w:rsidR="007F0034" w:rsidRDefault="007F0034">
            <w:r>
              <w:t>-</w:t>
            </w:r>
          </w:p>
        </w:tc>
        <w:tc>
          <w:tcPr>
            <w:tcW w:w="992" w:type="dxa"/>
          </w:tcPr>
          <w:p w14:paraId="280074BC" w14:textId="6BD484FC" w:rsidR="007F0034" w:rsidRDefault="007F0034">
            <w:r>
              <w:t>-</w:t>
            </w:r>
          </w:p>
        </w:tc>
        <w:tc>
          <w:tcPr>
            <w:tcW w:w="1134" w:type="dxa"/>
          </w:tcPr>
          <w:p w14:paraId="348B2B90" w14:textId="27E2405B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5A12EFEE" w14:textId="07C547CC" w:rsidR="007F0034" w:rsidRDefault="007F0034"/>
        </w:tc>
      </w:tr>
      <w:tr w:rsidR="007F0034" w14:paraId="5A39C5DC" w14:textId="77777777" w:rsidTr="007F0034">
        <w:tc>
          <w:tcPr>
            <w:tcW w:w="851" w:type="dxa"/>
          </w:tcPr>
          <w:p w14:paraId="1B84A2A2" w14:textId="1B91461C" w:rsidR="007F0034" w:rsidRDefault="007F0034">
            <w:r>
              <w:t>005</w:t>
            </w:r>
          </w:p>
        </w:tc>
        <w:tc>
          <w:tcPr>
            <w:tcW w:w="709" w:type="dxa"/>
          </w:tcPr>
          <w:p w14:paraId="5A0544D1" w14:textId="427D34E8" w:rsidR="007F0034" w:rsidRDefault="007F0034">
            <w:r>
              <w:t>F</w:t>
            </w:r>
          </w:p>
        </w:tc>
        <w:tc>
          <w:tcPr>
            <w:tcW w:w="709" w:type="dxa"/>
          </w:tcPr>
          <w:p w14:paraId="172DDA99" w14:textId="586385F1" w:rsidR="007F0034" w:rsidRDefault="007F0034">
            <w:r>
              <w:t>4</w:t>
            </w:r>
          </w:p>
        </w:tc>
        <w:tc>
          <w:tcPr>
            <w:tcW w:w="708" w:type="dxa"/>
          </w:tcPr>
          <w:p w14:paraId="5527DCCC" w14:textId="7D164A56" w:rsidR="007F0034" w:rsidRDefault="007F0034">
            <w:r>
              <w:t>-</w:t>
            </w:r>
          </w:p>
        </w:tc>
        <w:tc>
          <w:tcPr>
            <w:tcW w:w="851" w:type="dxa"/>
          </w:tcPr>
          <w:p w14:paraId="5BDE1C70" w14:textId="5B2EB2A3" w:rsidR="007F0034" w:rsidRDefault="007F0034">
            <w:r>
              <w:t>-</w:t>
            </w:r>
          </w:p>
        </w:tc>
        <w:tc>
          <w:tcPr>
            <w:tcW w:w="992" w:type="dxa"/>
          </w:tcPr>
          <w:p w14:paraId="72F5CD53" w14:textId="5630E4C9" w:rsidR="007F0034" w:rsidRDefault="007F0034">
            <w:r>
              <w:t>+70</w:t>
            </w:r>
          </w:p>
        </w:tc>
        <w:tc>
          <w:tcPr>
            <w:tcW w:w="851" w:type="dxa"/>
          </w:tcPr>
          <w:p w14:paraId="5AD2E4C8" w14:textId="647D0259" w:rsidR="007F0034" w:rsidRDefault="007F0034">
            <w:r>
              <w:t>-</w:t>
            </w:r>
          </w:p>
        </w:tc>
        <w:tc>
          <w:tcPr>
            <w:tcW w:w="708" w:type="dxa"/>
          </w:tcPr>
          <w:p w14:paraId="679FC1C4" w14:textId="77A99F8E" w:rsidR="007F0034" w:rsidRDefault="007F0034">
            <w:r>
              <w:t>0.1</w:t>
            </w:r>
          </w:p>
        </w:tc>
        <w:tc>
          <w:tcPr>
            <w:tcW w:w="1418" w:type="dxa"/>
          </w:tcPr>
          <w:p w14:paraId="76D978BB" w14:textId="18FE1779" w:rsidR="007F0034" w:rsidRDefault="007F0034">
            <w:r>
              <w:t>-</w:t>
            </w:r>
          </w:p>
        </w:tc>
        <w:tc>
          <w:tcPr>
            <w:tcW w:w="567" w:type="dxa"/>
          </w:tcPr>
          <w:p w14:paraId="0FF999CB" w14:textId="66D7366D" w:rsidR="007F0034" w:rsidRDefault="007F0034">
            <w:r>
              <w:t>5</w:t>
            </w:r>
          </w:p>
        </w:tc>
        <w:tc>
          <w:tcPr>
            <w:tcW w:w="1276" w:type="dxa"/>
          </w:tcPr>
          <w:p w14:paraId="758DBDF6" w14:textId="548C3848" w:rsidR="007F0034" w:rsidRDefault="007F0034">
            <w:r>
              <w:t>-</w:t>
            </w:r>
          </w:p>
        </w:tc>
        <w:tc>
          <w:tcPr>
            <w:tcW w:w="992" w:type="dxa"/>
          </w:tcPr>
          <w:p w14:paraId="59BD6F91" w14:textId="28D355DB" w:rsidR="007F0034" w:rsidRDefault="007F0034">
            <w:r>
              <w:t>1.030</w:t>
            </w:r>
          </w:p>
        </w:tc>
        <w:tc>
          <w:tcPr>
            <w:tcW w:w="992" w:type="dxa"/>
          </w:tcPr>
          <w:p w14:paraId="536DE86A" w14:textId="08B2E064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3A7A0313" w14:textId="51570FF4" w:rsidR="007F0034" w:rsidRDefault="007F0034">
            <w:r>
              <w:t>-</w:t>
            </w:r>
          </w:p>
        </w:tc>
        <w:tc>
          <w:tcPr>
            <w:tcW w:w="1134" w:type="dxa"/>
          </w:tcPr>
          <w:p w14:paraId="75D4BE33" w14:textId="140BE341" w:rsidR="007F0034" w:rsidRDefault="007F0034">
            <w:r>
              <w:t>-</w:t>
            </w:r>
          </w:p>
        </w:tc>
        <w:tc>
          <w:tcPr>
            <w:tcW w:w="284" w:type="dxa"/>
          </w:tcPr>
          <w:p w14:paraId="7D91A39C" w14:textId="462154F6" w:rsidR="007F0034" w:rsidRDefault="007F0034"/>
        </w:tc>
      </w:tr>
      <w:tr w:rsidR="007F0034" w14:paraId="56252EE6" w14:textId="77777777" w:rsidTr="007F0034">
        <w:tc>
          <w:tcPr>
            <w:tcW w:w="851" w:type="dxa"/>
          </w:tcPr>
          <w:p w14:paraId="75686C33" w14:textId="28138E04" w:rsidR="007F0034" w:rsidRDefault="007F0034">
            <w:r>
              <w:t>006</w:t>
            </w:r>
          </w:p>
        </w:tc>
        <w:tc>
          <w:tcPr>
            <w:tcW w:w="709" w:type="dxa"/>
          </w:tcPr>
          <w:p w14:paraId="5AD92D34" w14:textId="58C23C83" w:rsidR="007F0034" w:rsidRDefault="007F0034">
            <w:r>
              <w:t>F</w:t>
            </w:r>
          </w:p>
        </w:tc>
        <w:tc>
          <w:tcPr>
            <w:tcW w:w="709" w:type="dxa"/>
          </w:tcPr>
          <w:p w14:paraId="58A7FAF5" w14:textId="2E98563B" w:rsidR="007F0034" w:rsidRDefault="007F0034">
            <w:r>
              <w:t>3</w:t>
            </w:r>
          </w:p>
        </w:tc>
        <w:tc>
          <w:tcPr>
            <w:tcW w:w="708" w:type="dxa"/>
          </w:tcPr>
          <w:p w14:paraId="3F536564" w14:textId="2530CF21" w:rsidR="007F0034" w:rsidRDefault="007F0034">
            <w:r>
              <w:t>-</w:t>
            </w:r>
          </w:p>
        </w:tc>
        <w:tc>
          <w:tcPr>
            <w:tcW w:w="851" w:type="dxa"/>
          </w:tcPr>
          <w:p w14:paraId="3AC8B0C0" w14:textId="5C86F995" w:rsidR="007F0034" w:rsidRDefault="007F0034">
            <w:r>
              <w:t>-</w:t>
            </w:r>
          </w:p>
        </w:tc>
        <w:tc>
          <w:tcPr>
            <w:tcW w:w="992" w:type="dxa"/>
          </w:tcPr>
          <w:p w14:paraId="403190CA" w14:textId="2E5A73AC" w:rsidR="007F0034" w:rsidRDefault="007F0034">
            <w:r>
              <w:t>-</w:t>
            </w:r>
          </w:p>
        </w:tc>
        <w:tc>
          <w:tcPr>
            <w:tcW w:w="851" w:type="dxa"/>
          </w:tcPr>
          <w:p w14:paraId="488C6375" w14:textId="1136A8C3" w:rsidR="007F0034" w:rsidRDefault="007F0034">
            <w:r>
              <w:t>-</w:t>
            </w:r>
          </w:p>
        </w:tc>
        <w:tc>
          <w:tcPr>
            <w:tcW w:w="708" w:type="dxa"/>
          </w:tcPr>
          <w:p w14:paraId="4CD063AF" w14:textId="6638AD71" w:rsidR="007F0034" w:rsidRDefault="007F0034">
            <w:r>
              <w:t>0.1</w:t>
            </w:r>
          </w:p>
        </w:tc>
        <w:tc>
          <w:tcPr>
            <w:tcW w:w="1418" w:type="dxa"/>
          </w:tcPr>
          <w:p w14:paraId="718D04CA" w14:textId="2762BF7D" w:rsidR="007F0034" w:rsidRDefault="007F0034">
            <w:r>
              <w:t>-</w:t>
            </w:r>
          </w:p>
        </w:tc>
        <w:tc>
          <w:tcPr>
            <w:tcW w:w="567" w:type="dxa"/>
          </w:tcPr>
          <w:p w14:paraId="49FDBFE1" w14:textId="655360FF" w:rsidR="007F0034" w:rsidRDefault="007F0034">
            <w:r>
              <w:t>6</w:t>
            </w:r>
          </w:p>
        </w:tc>
        <w:tc>
          <w:tcPr>
            <w:tcW w:w="1276" w:type="dxa"/>
          </w:tcPr>
          <w:p w14:paraId="26B6F661" w14:textId="6610A840" w:rsidR="007F0034" w:rsidRDefault="007F0034">
            <w:r>
              <w:t>Trace</w:t>
            </w:r>
          </w:p>
        </w:tc>
        <w:tc>
          <w:tcPr>
            <w:tcW w:w="992" w:type="dxa"/>
          </w:tcPr>
          <w:p w14:paraId="5416A055" w14:textId="44CD2364" w:rsidR="007F0034" w:rsidRDefault="007F0034">
            <w:r>
              <w:t>1.025</w:t>
            </w:r>
          </w:p>
        </w:tc>
        <w:tc>
          <w:tcPr>
            <w:tcW w:w="992" w:type="dxa"/>
          </w:tcPr>
          <w:p w14:paraId="0311C675" w14:textId="0CD39543" w:rsidR="007F0034" w:rsidRDefault="007F0034">
            <w:r>
              <w:t>-</w:t>
            </w:r>
          </w:p>
        </w:tc>
        <w:tc>
          <w:tcPr>
            <w:tcW w:w="992" w:type="dxa"/>
          </w:tcPr>
          <w:p w14:paraId="5BF7275B" w14:textId="023F73B7" w:rsidR="007F0034" w:rsidRDefault="007F0034">
            <w:r>
              <w:t>-</w:t>
            </w:r>
          </w:p>
        </w:tc>
        <w:tc>
          <w:tcPr>
            <w:tcW w:w="1134" w:type="dxa"/>
          </w:tcPr>
          <w:p w14:paraId="33ADB863" w14:textId="5746D220" w:rsidR="007F0034" w:rsidRDefault="007F0034">
            <w:r>
              <w:t>-</w:t>
            </w:r>
          </w:p>
        </w:tc>
        <w:tc>
          <w:tcPr>
            <w:tcW w:w="284" w:type="dxa"/>
          </w:tcPr>
          <w:p w14:paraId="2A876EC8" w14:textId="38844A40" w:rsidR="007F0034" w:rsidRDefault="007F0034"/>
        </w:tc>
      </w:tr>
      <w:tr w:rsidR="007F0034" w14:paraId="09258263" w14:textId="77777777" w:rsidTr="007F0034">
        <w:tc>
          <w:tcPr>
            <w:tcW w:w="851" w:type="dxa"/>
          </w:tcPr>
          <w:p w14:paraId="6B8512A1" w14:textId="2DC3E78C" w:rsidR="007F0034" w:rsidRDefault="007F0034">
            <w:r>
              <w:t>007</w:t>
            </w:r>
          </w:p>
        </w:tc>
        <w:tc>
          <w:tcPr>
            <w:tcW w:w="709" w:type="dxa"/>
          </w:tcPr>
          <w:p w14:paraId="1259F7C7" w14:textId="3E0568E5" w:rsidR="007F0034" w:rsidRDefault="007F0034">
            <w:r>
              <w:t>M</w:t>
            </w:r>
          </w:p>
        </w:tc>
        <w:tc>
          <w:tcPr>
            <w:tcW w:w="709" w:type="dxa"/>
          </w:tcPr>
          <w:p w14:paraId="20834711" w14:textId="7095F08E" w:rsidR="007F0034" w:rsidRDefault="007F0034">
            <w:r>
              <w:t>3</w:t>
            </w:r>
          </w:p>
        </w:tc>
        <w:tc>
          <w:tcPr>
            <w:tcW w:w="708" w:type="dxa"/>
          </w:tcPr>
          <w:p w14:paraId="674A0C5F" w14:textId="433A6FD9" w:rsidR="007F0034" w:rsidRDefault="007F0034">
            <w:r>
              <w:t>-</w:t>
            </w:r>
          </w:p>
        </w:tc>
        <w:tc>
          <w:tcPr>
            <w:tcW w:w="851" w:type="dxa"/>
          </w:tcPr>
          <w:p w14:paraId="36C0B87B" w14:textId="71BDC3EF" w:rsidR="007F0034" w:rsidRDefault="007F0034">
            <w:r>
              <w:t>55</w:t>
            </w:r>
          </w:p>
        </w:tc>
        <w:tc>
          <w:tcPr>
            <w:tcW w:w="992" w:type="dxa"/>
          </w:tcPr>
          <w:p w14:paraId="1A721D87" w14:textId="40993815" w:rsidR="007F0034" w:rsidRDefault="007F0034">
            <w:r>
              <w:t>-</w:t>
            </w:r>
          </w:p>
        </w:tc>
        <w:tc>
          <w:tcPr>
            <w:tcW w:w="851" w:type="dxa"/>
          </w:tcPr>
          <w:p w14:paraId="26E38B87" w14:textId="51094183" w:rsidR="007F0034" w:rsidRDefault="007F0034">
            <w:r>
              <w:t>-</w:t>
            </w:r>
          </w:p>
        </w:tc>
        <w:tc>
          <w:tcPr>
            <w:tcW w:w="708" w:type="dxa"/>
          </w:tcPr>
          <w:p w14:paraId="026C7876" w14:textId="2941E589" w:rsidR="007F0034" w:rsidRDefault="007F0034">
            <w:r>
              <w:t>0.1</w:t>
            </w:r>
          </w:p>
        </w:tc>
        <w:tc>
          <w:tcPr>
            <w:tcW w:w="1418" w:type="dxa"/>
          </w:tcPr>
          <w:p w14:paraId="1656061C" w14:textId="45463C3B" w:rsidR="007F0034" w:rsidRDefault="007F0034">
            <w:r>
              <w:t>Trace</w:t>
            </w:r>
          </w:p>
        </w:tc>
        <w:tc>
          <w:tcPr>
            <w:tcW w:w="567" w:type="dxa"/>
          </w:tcPr>
          <w:p w14:paraId="7D351F56" w14:textId="32816A9E" w:rsidR="007F0034" w:rsidRDefault="007F0034">
            <w:r>
              <w:t>6</w:t>
            </w:r>
          </w:p>
        </w:tc>
        <w:tc>
          <w:tcPr>
            <w:tcW w:w="1276" w:type="dxa"/>
          </w:tcPr>
          <w:p w14:paraId="7A001BCD" w14:textId="22DEDE84" w:rsidR="007F0034" w:rsidRDefault="007F0034">
            <w:r>
              <w:t>+25</w:t>
            </w:r>
          </w:p>
        </w:tc>
        <w:tc>
          <w:tcPr>
            <w:tcW w:w="992" w:type="dxa"/>
          </w:tcPr>
          <w:p w14:paraId="71378786" w14:textId="1A123D16" w:rsidR="007F0034" w:rsidRDefault="007F0034">
            <w:r>
              <w:t>1.020</w:t>
            </w:r>
          </w:p>
        </w:tc>
        <w:tc>
          <w:tcPr>
            <w:tcW w:w="992" w:type="dxa"/>
          </w:tcPr>
          <w:p w14:paraId="7A5709DA" w14:textId="48BE40E5" w:rsidR="007F0034" w:rsidRDefault="007F0034">
            <w:r>
              <w:t>-</w:t>
            </w:r>
          </w:p>
        </w:tc>
        <w:tc>
          <w:tcPr>
            <w:tcW w:w="992" w:type="dxa"/>
          </w:tcPr>
          <w:p w14:paraId="7821D8DE" w14:textId="45CC6B1B" w:rsidR="007F0034" w:rsidRDefault="007F0034">
            <w:r>
              <w:t>-</w:t>
            </w:r>
          </w:p>
        </w:tc>
        <w:tc>
          <w:tcPr>
            <w:tcW w:w="1134" w:type="dxa"/>
          </w:tcPr>
          <w:p w14:paraId="4589B369" w14:textId="2A0E0E31" w:rsidR="007F0034" w:rsidRDefault="007F0034">
            <w:r>
              <w:t>-</w:t>
            </w:r>
          </w:p>
        </w:tc>
        <w:tc>
          <w:tcPr>
            <w:tcW w:w="284" w:type="dxa"/>
          </w:tcPr>
          <w:p w14:paraId="4EB4993D" w14:textId="0E965695" w:rsidR="007F0034" w:rsidRDefault="007F0034"/>
        </w:tc>
      </w:tr>
      <w:tr w:rsidR="007F0034" w14:paraId="445F30A3" w14:textId="77777777" w:rsidTr="007F0034">
        <w:tc>
          <w:tcPr>
            <w:tcW w:w="851" w:type="dxa"/>
          </w:tcPr>
          <w:p w14:paraId="7F07D785" w14:textId="4C0D362B" w:rsidR="007F0034" w:rsidRDefault="007F0034">
            <w:r>
              <w:t>008</w:t>
            </w:r>
          </w:p>
        </w:tc>
        <w:tc>
          <w:tcPr>
            <w:tcW w:w="709" w:type="dxa"/>
          </w:tcPr>
          <w:p w14:paraId="463D4872" w14:textId="270E92B7" w:rsidR="007F0034" w:rsidRDefault="007F0034">
            <w:r>
              <w:t>M</w:t>
            </w:r>
          </w:p>
        </w:tc>
        <w:tc>
          <w:tcPr>
            <w:tcW w:w="709" w:type="dxa"/>
          </w:tcPr>
          <w:p w14:paraId="38110AF7" w14:textId="751F42FB" w:rsidR="007F0034" w:rsidRDefault="007F0034">
            <w:r>
              <w:t>8</w:t>
            </w:r>
          </w:p>
        </w:tc>
        <w:tc>
          <w:tcPr>
            <w:tcW w:w="708" w:type="dxa"/>
          </w:tcPr>
          <w:p w14:paraId="00DE7F80" w14:textId="4B59827B" w:rsidR="007F0034" w:rsidRDefault="007F0034">
            <w:r>
              <w:t>-</w:t>
            </w:r>
          </w:p>
        </w:tc>
        <w:tc>
          <w:tcPr>
            <w:tcW w:w="851" w:type="dxa"/>
          </w:tcPr>
          <w:p w14:paraId="625D169E" w14:textId="5710191C" w:rsidR="007F0034" w:rsidRDefault="007F0034">
            <w:r>
              <w:t>18</w:t>
            </w:r>
          </w:p>
        </w:tc>
        <w:tc>
          <w:tcPr>
            <w:tcW w:w="992" w:type="dxa"/>
          </w:tcPr>
          <w:p w14:paraId="283984CA" w14:textId="78433D10" w:rsidR="007F0034" w:rsidRDefault="007F0034">
            <w:r>
              <w:t>-</w:t>
            </w:r>
          </w:p>
        </w:tc>
        <w:tc>
          <w:tcPr>
            <w:tcW w:w="851" w:type="dxa"/>
          </w:tcPr>
          <w:p w14:paraId="41A8079C" w14:textId="468A8683" w:rsidR="007F0034" w:rsidRDefault="007F0034">
            <w:r>
              <w:t>-</w:t>
            </w:r>
          </w:p>
        </w:tc>
        <w:tc>
          <w:tcPr>
            <w:tcW w:w="708" w:type="dxa"/>
          </w:tcPr>
          <w:p w14:paraId="6638B76C" w14:textId="07B6CC9D" w:rsidR="007F0034" w:rsidRDefault="007F0034">
            <w:r>
              <w:t>0.1</w:t>
            </w:r>
          </w:p>
        </w:tc>
        <w:tc>
          <w:tcPr>
            <w:tcW w:w="1418" w:type="dxa"/>
          </w:tcPr>
          <w:p w14:paraId="28E19C94" w14:textId="09B45760" w:rsidR="007F0034" w:rsidRDefault="007F0034">
            <w:r>
              <w:t>Trace</w:t>
            </w:r>
          </w:p>
        </w:tc>
        <w:tc>
          <w:tcPr>
            <w:tcW w:w="567" w:type="dxa"/>
          </w:tcPr>
          <w:p w14:paraId="72409448" w14:textId="73BD8459" w:rsidR="007F0034" w:rsidRDefault="007F0034">
            <w:r>
              <w:t>6.5</w:t>
            </w:r>
          </w:p>
        </w:tc>
        <w:tc>
          <w:tcPr>
            <w:tcW w:w="1276" w:type="dxa"/>
          </w:tcPr>
          <w:p w14:paraId="3285890A" w14:textId="35CD236C" w:rsidR="007F0034" w:rsidRDefault="007F0034">
            <w:r>
              <w:t>+++200</w:t>
            </w:r>
          </w:p>
        </w:tc>
        <w:tc>
          <w:tcPr>
            <w:tcW w:w="992" w:type="dxa"/>
          </w:tcPr>
          <w:p w14:paraId="47E71A47" w14:textId="1E6D82A5" w:rsidR="007F0034" w:rsidRDefault="007F0034">
            <w:r>
              <w:t>1.030</w:t>
            </w:r>
          </w:p>
        </w:tc>
        <w:tc>
          <w:tcPr>
            <w:tcW w:w="992" w:type="dxa"/>
          </w:tcPr>
          <w:p w14:paraId="07E7E0E0" w14:textId="42D940C6" w:rsidR="007F0034" w:rsidRDefault="007F0034">
            <w:r>
              <w:t>-</w:t>
            </w:r>
          </w:p>
        </w:tc>
        <w:tc>
          <w:tcPr>
            <w:tcW w:w="992" w:type="dxa"/>
          </w:tcPr>
          <w:p w14:paraId="65AAA500" w14:textId="2396D714" w:rsidR="007F0034" w:rsidRDefault="007F0034">
            <w:r>
              <w:t>-</w:t>
            </w:r>
          </w:p>
        </w:tc>
        <w:tc>
          <w:tcPr>
            <w:tcW w:w="1134" w:type="dxa"/>
          </w:tcPr>
          <w:p w14:paraId="5E88D09B" w14:textId="5B5DE6EA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41B7C1D2" w14:textId="29647983" w:rsidR="007F0034" w:rsidRDefault="007F0034"/>
        </w:tc>
      </w:tr>
      <w:tr w:rsidR="007F0034" w14:paraId="3B617A8C" w14:textId="77777777" w:rsidTr="007F0034">
        <w:tc>
          <w:tcPr>
            <w:tcW w:w="851" w:type="dxa"/>
          </w:tcPr>
          <w:p w14:paraId="12D9C1D9" w14:textId="0B50E4C3" w:rsidR="007F0034" w:rsidRDefault="007F0034">
            <w:r>
              <w:t>009</w:t>
            </w:r>
          </w:p>
        </w:tc>
        <w:tc>
          <w:tcPr>
            <w:tcW w:w="709" w:type="dxa"/>
          </w:tcPr>
          <w:p w14:paraId="3FF82D1F" w14:textId="4735B354" w:rsidR="007F0034" w:rsidRDefault="007F0034">
            <w:r>
              <w:t>F</w:t>
            </w:r>
          </w:p>
        </w:tc>
        <w:tc>
          <w:tcPr>
            <w:tcW w:w="709" w:type="dxa"/>
          </w:tcPr>
          <w:p w14:paraId="2EE7DC13" w14:textId="722D7421" w:rsidR="007F0034" w:rsidRDefault="007F0034">
            <w:r>
              <w:t>9</w:t>
            </w:r>
          </w:p>
        </w:tc>
        <w:tc>
          <w:tcPr>
            <w:tcW w:w="708" w:type="dxa"/>
          </w:tcPr>
          <w:p w14:paraId="0FF28844" w14:textId="54CD154A" w:rsidR="007F0034" w:rsidRDefault="007F0034">
            <w:r>
              <w:t>+</w:t>
            </w:r>
          </w:p>
        </w:tc>
        <w:tc>
          <w:tcPr>
            <w:tcW w:w="851" w:type="dxa"/>
          </w:tcPr>
          <w:p w14:paraId="65C35EDA" w14:textId="59963E38" w:rsidR="007F0034" w:rsidRDefault="007F0034">
            <w:r>
              <w:t>&gt;500</w:t>
            </w:r>
          </w:p>
        </w:tc>
        <w:tc>
          <w:tcPr>
            <w:tcW w:w="992" w:type="dxa"/>
          </w:tcPr>
          <w:p w14:paraId="131AC87C" w14:textId="0E2462C2" w:rsidR="007F0034" w:rsidRDefault="007F0034">
            <w:r>
              <w:t>++125</w:t>
            </w:r>
          </w:p>
        </w:tc>
        <w:tc>
          <w:tcPr>
            <w:tcW w:w="851" w:type="dxa"/>
          </w:tcPr>
          <w:p w14:paraId="0589F71F" w14:textId="25AD3B16" w:rsidR="007F0034" w:rsidRDefault="007F0034">
            <w:r>
              <w:t>-</w:t>
            </w:r>
          </w:p>
        </w:tc>
        <w:tc>
          <w:tcPr>
            <w:tcW w:w="708" w:type="dxa"/>
          </w:tcPr>
          <w:p w14:paraId="18DA0AF9" w14:textId="105935F8" w:rsidR="007F0034" w:rsidRDefault="007F0034">
            <w:r>
              <w:t>0.1</w:t>
            </w:r>
          </w:p>
        </w:tc>
        <w:tc>
          <w:tcPr>
            <w:tcW w:w="1418" w:type="dxa"/>
          </w:tcPr>
          <w:p w14:paraId="7FE3BA76" w14:textId="79185103" w:rsidR="007F0034" w:rsidRDefault="007F0034">
            <w:r>
              <w:t>+30(0.3)</w:t>
            </w:r>
          </w:p>
        </w:tc>
        <w:tc>
          <w:tcPr>
            <w:tcW w:w="567" w:type="dxa"/>
          </w:tcPr>
          <w:p w14:paraId="5E75300F" w14:textId="34E8D43B" w:rsidR="007F0034" w:rsidRDefault="007F0034">
            <w:r>
              <w:t>8</w:t>
            </w:r>
          </w:p>
        </w:tc>
        <w:tc>
          <w:tcPr>
            <w:tcW w:w="1276" w:type="dxa"/>
          </w:tcPr>
          <w:p w14:paraId="50C19E91" w14:textId="00848C85" w:rsidR="007F0034" w:rsidRDefault="007F0034">
            <w:r>
              <w:t>+++200</w:t>
            </w:r>
          </w:p>
        </w:tc>
        <w:tc>
          <w:tcPr>
            <w:tcW w:w="992" w:type="dxa"/>
          </w:tcPr>
          <w:p w14:paraId="2EED08D4" w14:textId="2EB0077F" w:rsidR="007F0034" w:rsidRDefault="007F0034">
            <w:r>
              <w:t>1.020</w:t>
            </w:r>
          </w:p>
        </w:tc>
        <w:tc>
          <w:tcPr>
            <w:tcW w:w="992" w:type="dxa"/>
          </w:tcPr>
          <w:p w14:paraId="567872EC" w14:textId="64438DDE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65DDB3A1" w14:textId="0EA66DE5" w:rsidR="007F0034" w:rsidRDefault="007F0034">
            <w:r>
              <w:t>-</w:t>
            </w:r>
          </w:p>
        </w:tc>
        <w:tc>
          <w:tcPr>
            <w:tcW w:w="1134" w:type="dxa"/>
          </w:tcPr>
          <w:p w14:paraId="054116E9" w14:textId="5163E5AB" w:rsidR="007F0034" w:rsidRDefault="007F0034">
            <w:r>
              <w:t>-</w:t>
            </w:r>
          </w:p>
        </w:tc>
        <w:tc>
          <w:tcPr>
            <w:tcW w:w="284" w:type="dxa"/>
          </w:tcPr>
          <w:p w14:paraId="2D189FF1" w14:textId="0E352F4E" w:rsidR="007F0034" w:rsidRDefault="007F0034"/>
        </w:tc>
      </w:tr>
      <w:tr w:rsidR="007F0034" w14:paraId="43620896" w14:textId="77777777" w:rsidTr="007F0034">
        <w:tc>
          <w:tcPr>
            <w:tcW w:w="851" w:type="dxa"/>
          </w:tcPr>
          <w:p w14:paraId="25A724E7" w14:textId="0074C382" w:rsidR="007F0034" w:rsidRDefault="007F0034">
            <w:r>
              <w:t>010</w:t>
            </w:r>
          </w:p>
        </w:tc>
        <w:tc>
          <w:tcPr>
            <w:tcW w:w="709" w:type="dxa"/>
          </w:tcPr>
          <w:p w14:paraId="5597290A" w14:textId="253808B1" w:rsidR="007F0034" w:rsidRDefault="007F0034">
            <w:r>
              <w:t>F</w:t>
            </w:r>
          </w:p>
        </w:tc>
        <w:tc>
          <w:tcPr>
            <w:tcW w:w="709" w:type="dxa"/>
          </w:tcPr>
          <w:p w14:paraId="230E503B" w14:textId="71B237BA" w:rsidR="007F0034" w:rsidRDefault="007F0034">
            <w:r>
              <w:t>8</w:t>
            </w:r>
          </w:p>
        </w:tc>
        <w:tc>
          <w:tcPr>
            <w:tcW w:w="708" w:type="dxa"/>
          </w:tcPr>
          <w:p w14:paraId="7728BAFA" w14:textId="5D10DB12" w:rsidR="007F0034" w:rsidRDefault="007F0034">
            <w:r>
              <w:t>-</w:t>
            </w:r>
          </w:p>
        </w:tc>
        <w:tc>
          <w:tcPr>
            <w:tcW w:w="851" w:type="dxa"/>
          </w:tcPr>
          <w:p w14:paraId="5DA43C2B" w14:textId="6715DC2B" w:rsidR="007F0034" w:rsidRDefault="007F0034">
            <w:r>
              <w:t>214</w:t>
            </w:r>
          </w:p>
        </w:tc>
        <w:tc>
          <w:tcPr>
            <w:tcW w:w="992" w:type="dxa"/>
          </w:tcPr>
          <w:p w14:paraId="00A520C1" w14:textId="4A171F63" w:rsidR="007F0034" w:rsidRDefault="007F0034">
            <w:r>
              <w:t>+70</w:t>
            </w:r>
          </w:p>
        </w:tc>
        <w:tc>
          <w:tcPr>
            <w:tcW w:w="851" w:type="dxa"/>
          </w:tcPr>
          <w:p w14:paraId="59E64B80" w14:textId="495F33B5" w:rsidR="007F0034" w:rsidRDefault="007F0034">
            <w:r>
              <w:t>+</w:t>
            </w:r>
          </w:p>
        </w:tc>
        <w:tc>
          <w:tcPr>
            <w:tcW w:w="708" w:type="dxa"/>
          </w:tcPr>
          <w:p w14:paraId="72EB60F6" w14:textId="0DA38975" w:rsidR="007F0034" w:rsidRDefault="007F0034">
            <w:r>
              <w:t>0.1</w:t>
            </w:r>
          </w:p>
        </w:tc>
        <w:tc>
          <w:tcPr>
            <w:tcW w:w="1418" w:type="dxa"/>
          </w:tcPr>
          <w:p w14:paraId="4AF3C583" w14:textId="7A3E459D" w:rsidR="007F0034" w:rsidRDefault="007F0034">
            <w:r>
              <w:t>+100(1.0)</w:t>
            </w:r>
          </w:p>
        </w:tc>
        <w:tc>
          <w:tcPr>
            <w:tcW w:w="567" w:type="dxa"/>
          </w:tcPr>
          <w:p w14:paraId="04ED0E15" w14:textId="42019803" w:rsidR="007F0034" w:rsidRDefault="007F0034">
            <w:r>
              <w:t>7</w:t>
            </w:r>
          </w:p>
        </w:tc>
        <w:tc>
          <w:tcPr>
            <w:tcW w:w="1276" w:type="dxa"/>
          </w:tcPr>
          <w:p w14:paraId="1541E6CA" w14:textId="44605683" w:rsidR="007F0034" w:rsidRDefault="007F0034">
            <w:r>
              <w:t>+25</w:t>
            </w:r>
          </w:p>
        </w:tc>
        <w:tc>
          <w:tcPr>
            <w:tcW w:w="992" w:type="dxa"/>
          </w:tcPr>
          <w:p w14:paraId="1C3F9ED7" w14:textId="2D14F740" w:rsidR="007F0034" w:rsidRDefault="007F0034">
            <w:r>
              <w:t>1.025</w:t>
            </w:r>
          </w:p>
        </w:tc>
        <w:tc>
          <w:tcPr>
            <w:tcW w:w="992" w:type="dxa"/>
          </w:tcPr>
          <w:p w14:paraId="4FBD4E35" w14:textId="4F04EFEF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2C6E389F" w14:textId="0B7578B9" w:rsidR="007F0034" w:rsidRDefault="007F0034">
            <w:r>
              <w:t>-</w:t>
            </w:r>
          </w:p>
        </w:tc>
        <w:tc>
          <w:tcPr>
            <w:tcW w:w="1134" w:type="dxa"/>
          </w:tcPr>
          <w:p w14:paraId="1B7EFEC9" w14:textId="1BC74732" w:rsidR="007F0034" w:rsidRDefault="007F0034">
            <w:r>
              <w:t>+100(5.5)</w:t>
            </w:r>
          </w:p>
        </w:tc>
        <w:tc>
          <w:tcPr>
            <w:tcW w:w="284" w:type="dxa"/>
          </w:tcPr>
          <w:p w14:paraId="72012262" w14:textId="50D81F4A" w:rsidR="007F0034" w:rsidRDefault="007F0034"/>
        </w:tc>
      </w:tr>
      <w:tr w:rsidR="007F0034" w14:paraId="0DA602CF" w14:textId="77777777" w:rsidTr="007F0034">
        <w:tc>
          <w:tcPr>
            <w:tcW w:w="851" w:type="dxa"/>
          </w:tcPr>
          <w:p w14:paraId="22F047DF" w14:textId="19D0891C" w:rsidR="007F0034" w:rsidRDefault="007F0034">
            <w:r>
              <w:t>011</w:t>
            </w:r>
          </w:p>
        </w:tc>
        <w:tc>
          <w:tcPr>
            <w:tcW w:w="709" w:type="dxa"/>
          </w:tcPr>
          <w:p w14:paraId="23C55FC7" w14:textId="1FD4FBB0" w:rsidR="007F0034" w:rsidRDefault="007F0034">
            <w:r>
              <w:t>F</w:t>
            </w:r>
          </w:p>
        </w:tc>
        <w:tc>
          <w:tcPr>
            <w:tcW w:w="709" w:type="dxa"/>
          </w:tcPr>
          <w:p w14:paraId="65F8108F" w14:textId="4246A0A2" w:rsidR="007F0034" w:rsidRDefault="007F0034">
            <w:r>
              <w:t>3</w:t>
            </w:r>
          </w:p>
        </w:tc>
        <w:tc>
          <w:tcPr>
            <w:tcW w:w="708" w:type="dxa"/>
          </w:tcPr>
          <w:p w14:paraId="78A031C9" w14:textId="2A8D3980" w:rsidR="007F0034" w:rsidRDefault="007F0034">
            <w:r>
              <w:t>-</w:t>
            </w:r>
          </w:p>
        </w:tc>
        <w:tc>
          <w:tcPr>
            <w:tcW w:w="851" w:type="dxa"/>
          </w:tcPr>
          <w:p w14:paraId="683EE49C" w14:textId="06E3A464" w:rsidR="007F0034" w:rsidRDefault="007F0034">
            <w:r>
              <w:t>-</w:t>
            </w:r>
          </w:p>
        </w:tc>
        <w:tc>
          <w:tcPr>
            <w:tcW w:w="992" w:type="dxa"/>
          </w:tcPr>
          <w:p w14:paraId="4FD518C7" w14:textId="71BD7D0A" w:rsidR="007F0034" w:rsidRDefault="007F0034">
            <w:r>
              <w:t>+70</w:t>
            </w:r>
          </w:p>
        </w:tc>
        <w:tc>
          <w:tcPr>
            <w:tcW w:w="851" w:type="dxa"/>
          </w:tcPr>
          <w:p w14:paraId="3D24578B" w14:textId="733356C6" w:rsidR="007F0034" w:rsidRDefault="007F0034">
            <w:r>
              <w:t>-</w:t>
            </w:r>
          </w:p>
        </w:tc>
        <w:tc>
          <w:tcPr>
            <w:tcW w:w="708" w:type="dxa"/>
          </w:tcPr>
          <w:p w14:paraId="363F53C0" w14:textId="6649DDC1" w:rsidR="007F0034" w:rsidRDefault="007F0034">
            <w:r>
              <w:t>0.1</w:t>
            </w:r>
          </w:p>
        </w:tc>
        <w:tc>
          <w:tcPr>
            <w:tcW w:w="1418" w:type="dxa"/>
          </w:tcPr>
          <w:p w14:paraId="367CC7F0" w14:textId="44D145CC" w:rsidR="007F0034" w:rsidRDefault="007F0034">
            <w:r>
              <w:t>Trace</w:t>
            </w:r>
          </w:p>
        </w:tc>
        <w:tc>
          <w:tcPr>
            <w:tcW w:w="567" w:type="dxa"/>
          </w:tcPr>
          <w:p w14:paraId="6C0F1E32" w14:textId="2B6F7994" w:rsidR="007F0034" w:rsidRDefault="007F0034">
            <w:r>
              <w:t>6</w:t>
            </w:r>
          </w:p>
        </w:tc>
        <w:tc>
          <w:tcPr>
            <w:tcW w:w="1276" w:type="dxa"/>
          </w:tcPr>
          <w:p w14:paraId="1B066678" w14:textId="5985532E" w:rsidR="007F0034" w:rsidRDefault="007F0034">
            <w:r>
              <w:t>-</w:t>
            </w:r>
          </w:p>
        </w:tc>
        <w:tc>
          <w:tcPr>
            <w:tcW w:w="992" w:type="dxa"/>
          </w:tcPr>
          <w:p w14:paraId="5F95B846" w14:textId="707FF81E" w:rsidR="007F0034" w:rsidRDefault="007F0034">
            <w:r>
              <w:t>1.030</w:t>
            </w:r>
          </w:p>
        </w:tc>
        <w:tc>
          <w:tcPr>
            <w:tcW w:w="992" w:type="dxa"/>
          </w:tcPr>
          <w:p w14:paraId="0DCB357E" w14:textId="5D3453A8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47CFD101" w14:textId="3B7A3597" w:rsidR="007F0034" w:rsidRDefault="007F0034">
            <w:r>
              <w:t>+</w:t>
            </w:r>
          </w:p>
        </w:tc>
        <w:tc>
          <w:tcPr>
            <w:tcW w:w="1134" w:type="dxa"/>
          </w:tcPr>
          <w:p w14:paraId="0A91EFFA" w14:textId="14DF1BD2" w:rsidR="007F0034" w:rsidRDefault="007F0034">
            <w:r>
              <w:t>-</w:t>
            </w:r>
          </w:p>
        </w:tc>
        <w:tc>
          <w:tcPr>
            <w:tcW w:w="284" w:type="dxa"/>
          </w:tcPr>
          <w:p w14:paraId="1BB010C8" w14:textId="77777777" w:rsidR="007F0034" w:rsidRDefault="007F0034"/>
        </w:tc>
      </w:tr>
      <w:tr w:rsidR="007F0034" w14:paraId="771F4365" w14:textId="77777777" w:rsidTr="007F0034">
        <w:tc>
          <w:tcPr>
            <w:tcW w:w="851" w:type="dxa"/>
          </w:tcPr>
          <w:p w14:paraId="34C669AF" w14:textId="3CFC92C7" w:rsidR="007F0034" w:rsidRDefault="007F0034">
            <w:r>
              <w:t>012</w:t>
            </w:r>
          </w:p>
        </w:tc>
        <w:tc>
          <w:tcPr>
            <w:tcW w:w="709" w:type="dxa"/>
          </w:tcPr>
          <w:p w14:paraId="075FACD4" w14:textId="13B61BAA" w:rsidR="007F0034" w:rsidRDefault="007F0034">
            <w:r>
              <w:t>M</w:t>
            </w:r>
          </w:p>
        </w:tc>
        <w:tc>
          <w:tcPr>
            <w:tcW w:w="709" w:type="dxa"/>
          </w:tcPr>
          <w:p w14:paraId="7C7608A5" w14:textId="4C5010FD" w:rsidR="007F0034" w:rsidRDefault="007F0034">
            <w:r>
              <w:t>3</w:t>
            </w:r>
          </w:p>
        </w:tc>
        <w:tc>
          <w:tcPr>
            <w:tcW w:w="708" w:type="dxa"/>
          </w:tcPr>
          <w:p w14:paraId="573694A8" w14:textId="36A897A5" w:rsidR="007F0034" w:rsidRDefault="007F0034">
            <w:r>
              <w:t>-</w:t>
            </w:r>
          </w:p>
        </w:tc>
        <w:tc>
          <w:tcPr>
            <w:tcW w:w="851" w:type="dxa"/>
          </w:tcPr>
          <w:p w14:paraId="4E8A987A" w14:textId="7CCE77B2" w:rsidR="007F0034" w:rsidRDefault="007F0034">
            <w:r>
              <w:t>-</w:t>
            </w:r>
          </w:p>
        </w:tc>
        <w:tc>
          <w:tcPr>
            <w:tcW w:w="992" w:type="dxa"/>
          </w:tcPr>
          <w:p w14:paraId="360853B7" w14:textId="4E3B02EE" w:rsidR="007F0034" w:rsidRDefault="007F0034">
            <w:r>
              <w:t>-</w:t>
            </w:r>
          </w:p>
        </w:tc>
        <w:tc>
          <w:tcPr>
            <w:tcW w:w="851" w:type="dxa"/>
          </w:tcPr>
          <w:p w14:paraId="788073AF" w14:textId="48EC54C7" w:rsidR="007F0034" w:rsidRDefault="007F0034">
            <w:r>
              <w:t>-</w:t>
            </w:r>
          </w:p>
        </w:tc>
        <w:tc>
          <w:tcPr>
            <w:tcW w:w="708" w:type="dxa"/>
          </w:tcPr>
          <w:p w14:paraId="72E30977" w14:textId="265B97F0" w:rsidR="007F0034" w:rsidRDefault="007F0034">
            <w:r>
              <w:t>0.1</w:t>
            </w:r>
          </w:p>
        </w:tc>
        <w:tc>
          <w:tcPr>
            <w:tcW w:w="1418" w:type="dxa"/>
          </w:tcPr>
          <w:p w14:paraId="0AEF150B" w14:textId="27D13633" w:rsidR="007F0034" w:rsidRDefault="007F0034">
            <w:r>
              <w:t>-</w:t>
            </w:r>
          </w:p>
        </w:tc>
        <w:tc>
          <w:tcPr>
            <w:tcW w:w="567" w:type="dxa"/>
          </w:tcPr>
          <w:p w14:paraId="1106EF63" w14:textId="201916E6" w:rsidR="007F0034" w:rsidRDefault="007F0034">
            <w:r>
              <w:t>5</w:t>
            </w:r>
          </w:p>
        </w:tc>
        <w:tc>
          <w:tcPr>
            <w:tcW w:w="1276" w:type="dxa"/>
          </w:tcPr>
          <w:p w14:paraId="521A58C5" w14:textId="7D903D42" w:rsidR="007F0034" w:rsidRDefault="007F0034">
            <w:r>
              <w:t>-</w:t>
            </w:r>
          </w:p>
        </w:tc>
        <w:tc>
          <w:tcPr>
            <w:tcW w:w="992" w:type="dxa"/>
          </w:tcPr>
          <w:p w14:paraId="57CC530F" w14:textId="414421E4" w:rsidR="007F0034" w:rsidRDefault="007F0034">
            <w:r>
              <w:t>1.030</w:t>
            </w:r>
          </w:p>
        </w:tc>
        <w:tc>
          <w:tcPr>
            <w:tcW w:w="992" w:type="dxa"/>
          </w:tcPr>
          <w:p w14:paraId="549B49F4" w14:textId="16C81716" w:rsidR="007F0034" w:rsidRDefault="007F0034">
            <w:r>
              <w:t>-</w:t>
            </w:r>
          </w:p>
        </w:tc>
        <w:tc>
          <w:tcPr>
            <w:tcW w:w="992" w:type="dxa"/>
          </w:tcPr>
          <w:p w14:paraId="6470F7DF" w14:textId="152A7705" w:rsidR="007F0034" w:rsidRDefault="007F0034">
            <w:r>
              <w:t>-</w:t>
            </w:r>
          </w:p>
        </w:tc>
        <w:tc>
          <w:tcPr>
            <w:tcW w:w="1134" w:type="dxa"/>
          </w:tcPr>
          <w:p w14:paraId="5CE204DF" w14:textId="1924ADFF" w:rsidR="007F0034" w:rsidRDefault="007F0034">
            <w:r>
              <w:t>-</w:t>
            </w:r>
          </w:p>
        </w:tc>
        <w:tc>
          <w:tcPr>
            <w:tcW w:w="284" w:type="dxa"/>
          </w:tcPr>
          <w:p w14:paraId="65E1B733" w14:textId="77777777" w:rsidR="007F0034" w:rsidRDefault="007F0034"/>
        </w:tc>
      </w:tr>
      <w:tr w:rsidR="007F0034" w14:paraId="180138EF" w14:textId="77777777" w:rsidTr="007F0034">
        <w:tc>
          <w:tcPr>
            <w:tcW w:w="851" w:type="dxa"/>
          </w:tcPr>
          <w:p w14:paraId="05696C8F" w14:textId="4415CD82" w:rsidR="007F0034" w:rsidRDefault="007F0034">
            <w:r>
              <w:t>013</w:t>
            </w:r>
          </w:p>
        </w:tc>
        <w:tc>
          <w:tcPr>
            <w:tcW w:w="709" w:type="dxa"/>
          </w:tcPr>
          <w:p w14:paraId="328B9202" w14:textId="70AB0AF8" w:rsidR="007F0034" w:rsidRDefault="007F0034">
            <w:r>
              <w:t>F</w:t>
            </w:r>
          </w:p>
        </w:tc>
        <w:tc>
          <w:tcPr>
            <w:tcW w:w="709" w:type="dxa"/>
          </w:tcPr>
          <w:p w14:paraId="2F6D2ADF" w14:textId="1C8027E1" w:rsidR="007F0034" w:rsidRDefault="007F0034">
            <w:r>
              <w:t>13</w:t>
            </w:r>
          </w:p>
        </w:tc>
        <w:tc>
          <w:tcPr>
            <w:tcW w:w="708" w:type="dxa"/>
          </w:tcPr>
          <w:p w14:paraId="0A12862E" w14:textId="7B86AC64" w:rsidR="007F0034" w:rsidRDefault="007F0034">
            <w:r>
              <w:t>-</w:t>
            </w:r>
          </w:p>
        </w:tc>
        <w:tc>
          <w:tcPr>
            <w:tcW w:w="851" w:type="dxa"/>
          </w:tcPr>
          <w:p w14:paraId="6A1BA705" w14:textId="56DA88D8" w:rsidR="007F0034" w:rsidRDefault="007F0034">
            <w:r>
              <w:t>50</w:t>
            </w:r>
          </w:p>
        </w:tc>
        <w:tc>
          <w:tcPr>
            <w:tcW w:w="992" w:type="dxa"/>
          </w:tcPr>
          <w:p w14:paraId="41E35C09" w14:textId="37FCEAF1" w:rsidR="007F0034" w:rsidRDefault="007F0034">
            <w:r>
              <w:t>Trace</w:t>
            </w:r>
          </w:p>
        </w:tc>
        <w:tc>
          <w:tcPr>
            <w:tcW w:w="851" w:type="dxa"/>
          </w:tcPr>
          <w:p w14:paraId="4A4E8A5A" w14:textId="1AEAA354" w:rsidR="007F0034" w:rsidRDefault="007F0034">
            <w:r>
              <w:t>-</w:t>
            </w:r>
          </w:p>
        </w:tc>
        <w:tc>
          <w:tcPr>
            <w:tcW w:w="708" w:type="dxa"/>
          </w:tcPr>
          <w:p w14:paraId="421E8AAB" w14:textId="3688826A" w:rsidR="007F0034" w:rsidRDefault="007F0034">
            <w:r>
              <w:t>-</w:t>
            </w:r>
          </w:p>
        </w:tc>
        <w:tc>
          <w:tcPr>
            <w:tcW w:w="1418" w:type="dxa"/>
          </w:tcPr>
          <w:p w14:paraId="28BA9225" w14:textId="321DD9A7" w:rsidR="007F0034" w:rsidRDefault="007F0034">
            <w:r>
              <w:t>Trace</w:t>
            </w:r>
          </w:p>
        </w:tc>
        <w:tc>
          <w:tcPr>
            <w:tcW w:w="567" w:type="dxa"/>
          </w:tcPr>
          <w:p w14:paraId="18856EFC" w14:textId="3E33AC37" w:rsidR="007F0034" w:rsidRDefault="007F0034">
            <w:r>
              <w:t>8</w:t>
            </w:r>
          </w:p>
        </w:tc>
        <w:tc>
          <w:tcPr>
            <w:tcW w:w="1276" w:type="dxa"/>
          </w:tcPr>
          <w:p w14:paraId="51FF6F58" w14:textId="5F629DEF" w:rsidR="007F0034" w:rsidRDefault="007F0034">
            <w:r>
              <w:t>-</w:t>
            </w:r>
          </w:p>
        </w:tc>
        <w:tc>
          <w:tcPr>
            <w:tcW w:w="992" w:type="dxa"/>
          </w:tcPr>
          <w:p w14:paraId="4F5F6CD8" w14:textId="2B740666" w:rsidR="007F0034" w:rsidRDefault="007F0034">
            <w:r>
              <w:t>1.015</w:t>
            </w:r>
          </w:p>
        </w:tc>
        <w:tc>
          <w:tcPr>
            <w:tcW w:w="992" w:type="dxa"/>
          </w:tcPr>
          <w:p w14:paraId="1ADF6733" w14:textId="1D2631CD" w:rsidR="007F0034" w:rsidRDefault="007F0034">
            <w:r>
              <w:t>-</w:t>
            </w:r>
          </w:p>
        </w:tc>
        <w:tc>
          <w:tcPr>
            <w:tcW w:w="992" w:type="dxa"/>
          </w:tcPr>
          <w:p w14:paraId="0786C302" w14:textId="5D514888" w:rsidR="007F0034" w:rsidRDefault="007F0034">
            <w:r>
              <w:t>-</w:t>
            </w:r>
          </w:p>
        </w:tc>
        <w:tc>
          <w:tcPr>
            <w:tcW w:w="1134" w:type="dxa"/>
          </w:tcPr>
          <w:p w14:paraId="57F3CF09" w14:textId="1258790D" w:rsidR="007F0034" w:rsidRDefault="007F0034">
            <w:r>
              <w:t>-</w:t>
            </w:r>
          </w:p>
        </w:tc>
        <w:tc>
          <w:tcPr>
            <w:tcW w:w="284" w:type="dxa"/>
          </w:tcPr>
          <w:p w14:paraId="3F5A65A9" w14:textId="77777777" w:rsidR="007F0034" w:rsidRDefault="007F0034"/>
        </w:tc>
      </w:tr>
      <w:tr w:rsidR="007F0034" w14:paraId="045EB68B" w14:textId="77777777" w:rsidTr="007F0034">
        <w:tc>
          <w:tcPr>
            <w:tcW w:w="851" w:type="dxa"/>
          </w:tcPr>
          <w:p w14:paraId="01F1E37F" w14:textId="4AC3D086" w:rsidR="007F0034" w:rsidRDefault="007F0034">
            <w:r>
              <w:t>014</w:t>
            </w:r>
          </w:p>
        </w:tc>
        <w:tc>
          <w:tcPr>
            <w:tcW w:w="709" w:type="dxa"/>
          </w:tcPr>
          <w:p w14:paraId="253A13D7" w14:textId="32CA2467" w:rsidR="007F0034" w:rsidRDefault="007F0034">
            <w:r>
              <w:t>F</w:t>
            </w:r>
          </w:p>
        </w:tc>
        <w:tc>
          <w:tcPr>
            <w:tcW w:w="709" w:type="dxa"/>
          </w:tcPr>
          <w:p w14:paraId="4017DB93" w14:textId="0FE3589D" w:rsidR="007F0034" w:rsidRDefault="007F0034">
            <w:r>
              <w:t>8</w:t>
            </w:r>
          </w:p>
        </w:tc>
        <w:tc>
          <w:tcPr>
            <w:tcW w:w="708" w:type="dxa"/>
          </w:tcPr>
          <w:p w14:paraId="6E4F6047" w14:textId="1FCB46AB" w:rsidR="007F0034" w:rsidRDefault="007F0034">
            <w:r>
              <w:t>-</w:t>
            </w:r>
          </w:p>
        </w:tc>
        <w:tc>
          <w:tcPr>
            <w:tcW w:w="851" w:type="dxa"/>
          </w:tcPr>
          <w:p w14:paraId="4BBD58EB" w14:textId="6F643151" w:rsidR="007F0034" w:rsidRDefault="007F0034">
            <w:r>
              <w:t>28</w:t>
            </w:r>
          </w:p>
        </w:tc>
        <w:tc>
          <w:tcPr>
            <w:tcW w:w="992" w:type="dxa"/>
          </w:tcPr>
          <w:p w14:paraId="3A090191" w14:textId="2B225333" w:rsidR="007F0034" w:rsidRDefault="007F0034">
            <w:r>
              <w:t>+70</w:t>
            </w:r>
          </w:p>
        </w:tc>
        <w:tc>
          <w:tcPr>
            <w:tcW w:w="851" w:type="dxa"/>
          </w:tcPr>
          <w:p w14:paraId="068DFB7C" w14:textId="462073B4" w:rsidR="007F0034" w:rsidRDefault="007F0034">
            <w:r>
              <w:t>-</w:t>
            </w:r>
          </w:p>
        </w:tc>
        <w:tc>
          <w:tcPr>
            <w:tcW w:w="708" w:type="dxa"/>
          </w:tcPr>
          <w:p w14:paraId="0FF5756E" w14:textId="7E1C6644" w:rsidR="007F0034" w:rsidRDefault="007F0034">
            <w:r>
              <w:t>0.1</w:t>
            </w:r>
          </w:p>
        </w:tc>
        <w:tc>
          <w:tcPr>
            <w:tcW w:w="1418" w:type="dxa"/>
          </w:tcPr>
          <w:p w14:paraId="56A6A4F9" w14:textId="7F8517BD" w:rsidR="007F0034" w:rsidRDefault="007F0034">
            <w:r>
              <w:t>++++1000(10)</w:t>
            </w:r>
          </w:p>
        </w:tc>
        <w:tc>
          <w:tcPr>
            <w:tcW w:w="567" w:type="dxa"/>
          </w:tcPr>
          <w:p w14:paraId="5213BE25" w14:textId="3A426E6A" w:rsidR="007F0034" w:rsidRDefault="007F0034">
            <w:r>
              <w:t>8.5</w:t>
            </w:r>
          </w:p>
        </w:tc>
        <w:tc>
          <w:tcPr>
            <w:tcW w:w="1276" w:type="dxa"/>
          </w:tcPr>
          <w:p w14:paraId="5A727B8A" w14:textId="68AEAB80" w:rsidR="007F0034" w:rsidRDefault="007F0034">
            <w:r>
              <w:t>+25</w:t>
            </w:r>
          </w:p>
        </w:tc>
        <w:tc>
          <w:tcPr>
            <w:tcW w:w="992" w:type="dxa"/>
          </w:tcPr>
          <w:p w14:paraId="74FA3EC3" w14:textId="533ECD30" w:rsidR="007F0034" w:rsidRDefault="007F0034">
            <w:r>
              <w:t>1.000</w:t>
            </w:r>
          </w:p>
        </w:tc>
        <w:tc>
          <w:tcPr>
            <w:tcW w:w="992" w:type="dxa"/>
          </w:tcPr>
          <w:p w14:paraId="3F46B2AE" w14:textId="4430ED18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16419029" w14:textId="24049873" w:rsidR="007F0034" w:rsidRDefault="007F0034">
            <w:r>
              <w:t>-</w:t>
            </w:r>
          </w:p>
        </w:tc>
        <w:tc>
          <w:tcPr>
            <w:tcW w:w="1134" w:type="dxa"/>
          </w:tcPr>
          <w:p w14:paraId="6C442B4A" w14:textId="5AF5204C" w:rsidR="007F0034" w:rsidRDefault="007F0034">
            <w:r>
              <w:t>-</w:t>
            </w:r>
          </w:p>
        </w:tc>
        <w:tc>
          <w:tcPr>
            <w:tcW w:w="284" w:type="dxa"/>
          </w:tcPr>
          <w:p w14:paraId="0E3DB125" w14:textId="77777777" w:rsidR="007F0034" w:rsidRDefault="007F0034"/>
        </w:tc>
      </w:tr>
      <w:tr w:rsidR="007F0034" w14:paraId="1BCF72CE" w14:textId="77777777" w:rsidTr="007F0034">
        <w:tc>
          <w:tcPr>
            <w:tcW w:w="851" w:type="dxa"/>
          </w:tcPr>
          <w:p w14:paraId="408D9A95" w14:textId="31131A10" w:rsidR="007F0034" w:rsidRDefault="007F0034">
            <w:r>
              <w:t>015</w:t>
            </w:r>
          </w:p>
        </w:tc>
        <w:tc>
          <w:tcPr>
            <w:tcW w:w="709" w:type="dxa"/>
          </w:tcPr>
          <w:p w14:paraId="508CD2FF" w14:textId="76231839" w:rsidR="007F0034" w:rsidRDefault="007F0034">
            <w:r>
              <w:t>F</w:t>
            </w:r>
          </w:p>
        </w:tc>
        <w:tc>
          <w:tcPr>
            <w:tcW w:w="709" w:type="dxa"/>
          </w:tcPr>
          <w:p w14:paraId="458762A5" w14:textId="36715A38" w:rsidR="007F0034" w:rsidRDefault="007F0034">
            <w:r>
              <w:t>10</w:t>
            </w:r>
          </w:p>
        </w:tc>
        <w:tc>
          <w:tcPr>
            <w:tcW w:w="708" w:type="dxa"/>
          </w:tcPr>
          <w:p w14:paraId="75E01DE5" w14:textId="359EDBBA" w:rsidR="007F0034" w:rsidRDefault="007F0034">
            <w:r>
              <w:t>-</w:t>
            </w:r>
          </w:p>
        </w:tc>
        <w:tc>
          <w:tcPr>
            <w:tcW w:w="851" w:type="dxa"/>
          </w:tcPr>
          <w:p w14:paraId="228D763D" w14:textId="4BEBE8A0" w:rsidR="007F0034" w:rsidRDefault="007F0034">
            <w:r>
              <w:t>60</w:t>
            </w:r>
          </w:p>
        </w:tc>
        <w:tc>
          <w:tcPr>
            <w:tcW w:w="992" w:type="dxa"/>
          </w:tcPr>
          <w:p w14:paraId="27FDB543" w14:textId="2ABDBC9A" w:rsidR="007F0034" w:rsidRDefault="007F0034">
            <w:r>
              <w:t>+++500</w:t>
            </w:r>
          </w:p>
        </w:tc>
        <w:tc>
          <w:tcPr>
            <w:tcW w:w="851" w:type="dxa"/>
          </w:tcPr>
          <w:p w14:paraId="4B1FA088" w14:textId="4BF91884" w:rsidR="007F0034" w:rsidRDefault="007F0034">
            <w:r>
              <w:t>-</w:t>
            </w:r>
          </w:p>
        </w:tc>
        <w:tc>
          <w:tcPr>
            <w:tcW w:w="708" w:type="dxa"/>
          </w:tcPr>
          <w:p w14:paraId="175E6F67" w14:textId="5B804A7F" w:rsidR="007F0034" w:rsidRDefault="007F0034">
            <w:r>
              <w:t>0.1</w:t>
            </w:r>
          </w:p>
        </w:tc>
        <w:tc>
          <w:tcPr>
            <w:tcW w:w="1418" w:type="dxa"/>
          </w:tcPr>
          <w:p w14:paraId="1CE48EC6" w14:textId="127B81E3" w:rsidR="007F0034" w:rsidRDefault="007F0034">
            <w:r>
              <w:t>+30(0.3)</w:t>
            </w:r>
          </w:p>
        </w:tc>
        <w:tc>
          <w:tcPr>
            <w:tcW w:w="567" w:type="dxa"/>
          </w:tcPr>
          <w:p w14:paraId="0745F8EE" w14:textId="4CC0DBE7" w:rsidR="007F0034" w:rsidRDefault="007F0034">
            <w:r>
              <w:t>8.5</w:t>
            </w:r>
          </w:p>
        </w:tc>
        <w:tc>
          <w:tcPr>
            <w:tcW w:w="1276" w:type="dxa"/>
          </w:tcPr>
          <w:p w14:paraId="226B8260" w14:textId="0C68F954" w:rsidR="007F0034" w:rsidRDefault="007F0034">
            <w:r>
              <w:t>++80</w:t>
            </w:r>
          </w:p>
        </w:tc>
        <w:tc>
          <w:tcPr>
            <w:tcW w:w="992" w:type="dxa"/>
          </w:tcPr>
          <w:p w14:paraId="11757465" w14:textId="13F1DFBC" w:rsidR="007F0034" w:rsidRDefault="007F0034">
            <w:r>
              <w:t>1.015</w:t>
            </w:r>
          </w:p>
        </w:tc>
        <w:tc>
          <w:tcPr>
            <w:tcW w:w="992" w:type="dxa"/>
          </w:tcPr>
          <w:p w14:paraId="61FF0029" w14:textId="4120FCC6" w:rsidR="007F0034" w:rsidRDefault="007F0034">
            <w:r>
              <w:t>-</w:t>
            </w:r>
          </w:p>
        </w:tc>
        <w:tc>
          <w:tcPr>
            <w:tcW w:w="992" w:type="dxa"/>
          </w:tcPr>
          <w:p w14:paraId="0EB60AF3" w14:textId="5A87FEFE" w:rsidR="007F0034" w:rsidRDefault="007F0034">
            <w:r>
              <w:t>+</w:t>
            </w:r>
          </w:p>
        </w:tc>
        <w:tc>
          <w:tcPr>
            <w:tcW w:w="1134" w:type="dxa"/>
          </w:tcPr>
          <w:p w14:paraId="78CECEE3" w14:textId="12B11C73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30E3C6AA" w14:textId="77777777" w:rsidR="007F0034" w:rsidRDefault="007F0034"/>
        </w:tc>
      </w:tr>
      <w:tr w:rsidR="007F0034" w14:paraId="024A5EE9" w14:textId="77777777" w:rsidTr="007F0034">
        <w:tc>
          <w:tcPr>
            <w:tcW w:w="851" w:type="dxa"/>
          </w:tcPr>
          <w:p w14:paraId="007401C9" w14:textId="33C77B0F" w:rsidR="007F0034" w:rsidRDefault="007F0034">
            <w:r>
              <w:t>016</w:t>
            </w:r>
          </w:p>
        </w:tc>
        <w:tc>
          <w:tcPr>
            <w:tcW w:w="709" w:type="dxa"/>
          </w:tcPr>
          <w:p w14:paraId="13F0E9B5" w14:textId="5D314247" w:rsidR="007F0034" w:rsidRDefault="007F0034">
            <w:r>
              <w:t>F</w:t>
            </w:r>
          </w:p>
        </w:tc>
        <w:tc>
          <w:tcPr>
            <w:tcW w:w="709" w:type="dxa"/>
          </w:tcPr>
          <w:p w14:paraId="1C429382" w14:textId="45C88A10" w:rsidR="007F0034" w:rsidRDefault="007F0034">
            <w:r>
              <w:t>6</w:t>
            </w:r>
          </w:p>
        </w:tc>
        <w:tc>
          <w:tcPr>
            <w:tcW w:w="708" w:type="dxa"/>
          </w:tcPr>
          <w:p w14:paraId="41219208" w14:textId="396573B6" w:rsidR="007F0034" w:rsidRDefault="007F0034">
            <w:r>
              <w:t>-</w:t>
            </w:r>
          </w:p>
        </w:tc>
        <w:tc>
          <w:tcPr>
            <w:tcW w:w="851" w:type="dxa"/>
          </w:tcPr>
          <w:p w14:paraId="5E8AB68F" w14:textId="2E6933A5" w:rsidR="007F0034" w:rsidRDefault="007F0034">
            <w:r>
              <w:t>12</w:t>
            </w:r>
          </w:p>
        </w:tc>
        <w:tc>
          <w:tcPr>
            <w:tcW w:w="992" w:type="dxa"/>
          </w:tcPr>
          <w:p w14:paraId="0A8A6E2F" w14:textId="6E0C25BC" w:rsidR="007F0034" w:rsidRDefault="007F0034">
            <w:r>
              <w:t>+70</w:t>
            </w:r>
          </w:p>
        </w:tc>
        <w:tc>
          <w:tcPr>
            <w:tcW w:w="851" w:type="dxa"/>
          </w:tcPr>
          <w:p w14:paraId="7BB1B991" w14:textId="7AD2FB63" w:rsidR="007F0034" w:rsidRDefault="007F0034">
            <w:r>
              <w:t>-</w:t>
            </w:r>
          </w:p>
        </w:tc>
        <w:tc>
          <w:tcPr>
            <w:tcW w:w="708" w:type="dxa"/>
          </w:tcPr>
          <w:p w14:paraId="6C28EE3A" w14:textId="191DDD63" w:rsidR="007F0034" w:rsidRDefault="007F0034">
            <w:r>
              <w:t>0.1</w:t>
            </w:r>
          </w:p>
        </w:tc>
        <w:tc>
          <w:tcPr>
            <w:tcW w:w="1418" w:type="dxa"/>
          </w:tcPr>
          <w:p w14:paraId="79481F54" w14:textId="113DBFB0" w:rsidR="007F0034" w:rsidRDefault="007F0034">
            <w:r>
              <w:t>+30(0.3)</w:t>
            </w:r>
          </w:p>
        </w:tc>
        <w:tc>
          <w:tcPr>
            <w:tcW w:w="567" w:type="dxa"/>
          </w:tcPr>
          <w:p w14:paraId="5EE6C7E2" w14:textId="5E89E29C" w:rsidR="007F0034" w:rsidRDefault="007F0034">
            <w:r>
              <w:t>8.5</w:t>
            </w:r>
          </w:p>
        </w:tc>
        <w:tc>
          <w:tcPr>
            <w:tcW w:w="1276" w:type="dxa"/>
          </w:tcPr>
          <w:p w14:paraId="568F185E" w14:textId="43E1DEBB" w:rsidR="007F0034" w:rsidRDefault="007F0034">
            <w:r>
              <w:t>-</w:t>
            </w:r>
          </w:p>
        </w:tc>
        <w:tc>
          <w:tcPr>
            <w:tcW w:w="992" w:type="dxa"/>
          </w:tcPr>
          <w:p w14:paraId="4AA6C43C" w14:textId="635FFDFF" w:rsidR="007F0034" w:rsidRDefault="007F0034">
            <w:r>
              <w:t>1.005</w:t>
            </w:r>
          </w:p>
        </w:tc>
        <w:tc>
          <w:tcPr>
            <w:tcW w:w="992" w:type="dxa"/>
          </w:tcPr>
          <w:p w14:paraId="7AC315D3" w14:textId="74A00157" w:rsidR="007F0034" w:rsidRDefault="007F0034">
            <w:r>
              <w:t>-</w:t>
            </w:r>
          </w:p>
        </w:tc>
        <w:tc>
          <w:tcPr>
            <w:tcW w:w="992" w:type="dxa"/>
          </w:tcPr>
          <w:p w14:paraId="29292C4D" w14:textId="3960616A" w:rsidR="007F0034" w:rsidRDefault="007F0034">
            <w:r>
              <w:t>-</w:t>
            </w:r>
          </w:p>
        </w:tc>
        <w:tc>
          <w:tcPr>
            <w:tcW w:w="1134" w:type="dxa"/>
          </w:tcPr>
          <w:p w14:paraId="2B954823" w14:textId="71A0F302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18FD291B" w14:textId="77777777" w:rsidR="007F0034" w:rsidRDefault="007F0034"/>
        </w:tc>
      </w:tr>
      <w:tr w:rsidR="007F0034" w14:paraId="5AA9CF57" w14:textId="77777777" w:rsidTr="007F0034">
        <w:tc>
          <w:tcPr>
            <w:tcW w:w="851" w:type="dxa"/>
          </w:tcPr>
          <w:p w14:paraId="1021C723" w14:textId="7D2BBED4" w:rsidR="007F0034" w:rsidRDefault="007F0034">
            <w:r>
              <w:t>017</w:t>
            </w:r>
          </w:p>
        </w:tc>
        <w:tc>
          <w:tcPr>
            <w:tcW w:w="709" w:type="dxa"/>
          </w:tcPr>
          <w:p w14:paraId="2DD2D407" w14:textId="4500A640" w:rsidR="007F0034" w:rsidRDefault="007F0034">
            <w:r>
              <w:t>M</w:t>
            </w:r>
          </w:p>
        </w:tc>
        <w:tc>
          <w:tcPr>
            <w:tcW w:w="709" w:type="dxa"/>
          </w:tcPr>
          <w:p w14:paraId="0C1CCED0" w14:textId="44F6B98B" w:rsidR="007F0034" w:rsidRDefault="007F0034">
            <w:r>
              <w:t>5</w:t>
            </w:r>
          </w:p>
        </w:tc>
        <w:tc>
          <w:tcPr>
            <w:tcW w:w="708" w:type="dxa"/>
          </w:tcPr>
          <w:p w14:paraId="4836B2DD" w14:textId="4838F099" w:rsidR="007F0034" w:rsidRDefault="007F0034">
            <w:r>
              <w:t>-</w:t>
            </w:r>
          </w:p>
        </w:tc>
        <w:tc>
          <w:tcPr>
            <w:tcW w:w="851" w:type="dxa"/>
          </w:tcPr>
          <w:p w14:paraId="7578B60D" w14:textId="142EC00C" w:rsidR="007F0034" w:rsidRDefault="007F0034">
            <w:r>
              <w:t>04</w:t>
            </w:r>
          </w:p>
        </w:tc>
        <w:tc>
          <w:tcPr>
            <w:tcW w:w="992" w:type="dxa"/>
          </w:tcPr>
          <w:p w14:paraId="32ED14E6" w14:textId="4697925B" w:rsidR="007F0034" w:rsidRDefault="007F0034">
            <w:r>
              <w:t>-</w:t>
            </w:r>
          </w:p>
        </w:tc>
        <w:tc>
          <w:tcPr>
            <w:tcW w:w="851" w:type="dxa"/>
          </w:tcPr>
          <w:p w14:paraId="4C477EEA" w14:textId="1EF4E20C" w:rsidR="007F0034" w:rsidRDefault="007F0034">
            <w:r>
              <w:t>-</w:t>
            </w:r>
          </w:p>
        </w:tc>
        <w:tc>
          <w:tcPr>
            <w:tcW w:w="708" w:type="dxa"/>
          </w:tcPr>
          <w:p w14:paraId="6DDCBC29" w14:textId="7CB48715" w:rsidR="007F0034" w:rsidRDefault="007F0034">
            <w:r>
              <w:t>0.1</w:t>
            </w:r>
          </w:p>
        </w:tc>
        <w:tc>
          <w:tcPr>
            <w:tcW w:w="1418" w:type="dxa"/>
          </w:tcPr>
          <w:p w14:paraId="482B52FA" w14:textId="34AF35B4" w:rsidR="007F0034" w:rsidRDefault="007F0034">
            <w:r>
              <w:t>-</w:t>
            </w:r>
          </w:p>
        </w:tc>
        <w:tc>
          <w:tcPr>
            <w:tcW w:w="567" w:type="dxa"/>
          </w:tcPr>
          <w:p w14:paraId="411B11D1" w14:textId="4DAEF4F1" w:rsidR="007F0034" w:rsidRDefault="007F0034">
            <w:r>
              <w:t>7.5</w:t>
            </w:r>
          </w:p>
        </w:tc>
        <w:tc>
          <w:tcPr>
            <w:tcW w:w="1276" w:type="dxa"/>
          </w:tcPr>
          <w:p w14:paraId="46876654" w14:textId="52DBD207" w:rsidR="007F0034" w:rsidRDefault="007F0034">
            <w:r>
              <w:t>++80</w:t>
            </w:r>
          </w:p>
        </w:tc>
        <w:tc>
          <w:tcPr>
            <w:tcW w:w="992" w:type="dxa"/>
          </w:tcPr>
          <w:p w14:paraId="536D7177" w14:textId="71B663A7" w:rsidR="007F0034" w:rsidRDefault="007F0034">
            <w:r>
              <w:t>1.020</w:t>
            </w:r>
          </w:p>
        </w:tc>
        <w:tc>
          <w:tcPr>
            <w:tcW w:w="992" w:type="dxa"/>
          </w:tcPr>
          <w:p w14:paraId="28A6D0FA" w14:textId="7D19F447" w:rsidR="007F0034" w:rsidRDefault="007F0034">
            <w:r>
              <w:t>-</w:t>
            </w:r>
          </w:p>
        </w:tc>
        <w:tc>
          <w:tcPr>
            <w:tcW w:w="992" w:type="dxa"/>
          </w:tcPr>
          <w:p w14:paraId="22ABCC22" w14:textId="67BD364F" w:rsidR="007F0034" w:rsidRDefault="007F0034">
            <w:r>
              <w:t>-</w:t>
            </w:r>
          </w:p>
        </w:tc>
        <w:tc>
          <w:tcPr>
            <w:tcW w:w="1134" w:type="dxa"/>
          </w:tcPr>
          <w:p w14:paraId="33C2E881" w14:textId="0D40F737" w:rsidR="007F0034" w:rsidRDefault="007F0034">
            <w:r>
              <w:t>-</w:t>
            </w:r>
          </w:p>
        </w:tc>
        <w:tc>
          <w:tcPr>
            <w:tcW w:w="284" w:type="dxa"/>
          </w:tcPr>
          <w:p w14:paraId="575E6086" w14:textId="77777777" w:rsidR="007F0034" w:rsidRDefault="007F0034"/>
        </w:tc>
      </w:tr>
      <w:tr w:rsidR="007F0034" w14:paraId="348F6830" w14:textId="77777777" w:rsidTr="007F0034">
        <w:tc>
          <w:tcPr>
            <w:tcW w:w="851" w:type="dxa"/>
          </w:tcPr>
          <w:p w14:paraId="73547AD1" w14:textId="6A21D60F" w:rsidR="007F0034" w:rsidRDefault="007F0034">
            <w:r>
              <w:t>018</w:t>
            </w:r>
          </w:p>
        </w:tc>
        <w:tc>
          <w:tcPr>
            <w:tcW w:w="709" w:type="dxa"/>
          </w:tcPr>
          <w:p w14:paraId="7EA96426" w14:textId="3E096C8F" w:rsidR="007F0034" w:rsidRDefault="007F0034">
            <w:r>
              <w:t>M</w:t>
            </w:r>
          </w:p>
        </w:tc>
        <w:tc>
          <w:tcPr>
            <w:tcW w:w="709" w:type="dxa"/>
          </w:tcPr>
          <w:p w14:paraId="4373F227" w14:textId="0A968BF6" w:rsidR="007F0034" w:rsidRDefault="007F0034">
            <w:r>
              <w:t>7</w:t>
            </w:r>
          </w:p>
        </w:tc>
        <w:tc>
          <w:tcPr>
            <w:tcW w:w="708" w:type="dxa"/>
          </w:tcPr>
          <w:p w14:paraId="521D8ED2" w14:textId="4C83FFF5" w:rsidR="007F0034" w:rsidRDefault="007F0034">
            <w:r>
              <w:t>-</w:t>
            </w:r>
          </w:p>
        </w:tc>
        <w:tc>
          <w:tcPr>
            <w:tcW w:w="851" w:type="dxa"/>
          </w:tcPr>
          <w:p w14:paraId="52FCE129" w14:textId="210FC4A6" w:rsidR="007F0034" w:rsidRDefault="007F0034">
            <w:r>
              <w:t>10</w:t>
            </w:r>
          </w:p>
        </w:tc>
        <w:tc>
          <w:tcPr>
            <w:tcW w:w="992" w:type="dxa"/>
          </w:tcPr>
          <w:p w14:paraId="4A56B7B0" w14:textId="31E3C834" w:rsidR="007F0034" w:rsidRDefault="007F0034">
            <w:r>
              <w:t>++125</w:t>
            </w:r>
          </w:p>
        </w:tc>
        <w:tc>
          <w:tcPr>
            <w:tcW w:w="851" w:type="dxa"/>
          </w:tcPr>
          <w:p w14:paraId="7BD1B3F3" w14:textId="0A844278" w:rsidR="007F0034" w:rsidRDefault="007F0034">
            <w:r>
              <w:t>-</w:t>
            </w:r>
          </w:p>
        </w:tc>
        <w:tc>
          <w:tcPr>
            <w:tcW w:w="708" w:type="dxa"/>
          </w:tcPr>
          <w:p w14:paraId="36F16963" w14:textId="24FEE77A" w:rsidR="007F0034" w:rsidRDefault="007F0034">
            <w:r>
              <w:t>0.1</w:t>
            </w:r>
          </w:p>
        </w:tc>
        <w:tc>
          <w:tcPr>
            <w:tcW w:w="1418" w:type="dxa"/>
          </w:tcPr>
          <w:p w14:paraId="6664DB65" w14:textId="7448D3B9" w:rsidR="007F0034" w:rsidRDefault="007F0034">
            <w:r>
              <w:t>trace</w:t>
            </w:r>
          </w:p>
        </w:tc>
        <w:tc>
          <w:tcPr>
            <w:tcW w:w="567" w:type="dxa"/>
          </w:tcPr>
          <w:p w14:paraId="4641A921" w14:textId="152EE049" w:rsidR="007F0034" w:rsidRDefault="007F0034">
            <w:r>
              <w:t>8</w:t>
            </w:r>
          </w:p>
        </w:tc>
        <w:tc>
          <w:tcPr>
            <w:tcW w:w="1276" w:type="dxa"/>
          </w:tcPr>
          <w:p w14:paraId="60021EFE" w14:textId="6944F365" w:rsidR="007F0034" w:rsidRDefault="007F0034">
            <w:r>
              <w:t>++80</w:t>
            </w:r>
          </w:p>
        </w:tc>
        <w:tc>
          <w:tcPr>
            <w:tcW w:w="992" w:type="dxa"/>
          </w:tcPr>
          <w:p w14:paraId="4C6BE577" w14:textId="40B082CF" w:rsidR="007F0034" w:rsidRDefault="007F0034">
            <w:r>
              <w:t>1.015</w:t>
            </w:r>
          </w:p>
        </w:tc>
        <w:tc>
          <w:tcPr>
            <w:tcW w:w="992" w:type="dxa"/>
          </w:tcPr>
          <w:p w14:paraId="624EF559" w14:textId="4E972447" w:rsidR="007F0034" w:rsidRDefault="007F0034">
            <w:r>
              <w:t>-</w:t>
            </w:r>
          </w:p>
        </w:tc>
        <w:tc>
          <w:tcPr>
            <w:tcW w:w="992" w:type="dxa"/>
          </w:tcPr>
          <w:p w14:paraId="0A273F7C" w14:textId="175792E9" w:rsidR="007F0034" w:rsidRDefault="007F0034">
            <w:r>
              <w:t>-</w:t>
            </w:r>
          </w:p>
        </w:tc>
        <w:tc>
          <w:tcPr>
            <w:tcW w:w="1134" w:type="dxa"/>
          </w:tcPr>
          <w:p w14:paraId="1EBB3DF5" w14:textId="15ABA354" w:rsidR="007F0034" w:rsidRDefault="007F0034">
            <w:r>
              <w:t>-</w:t>
            </w:r>
          </w:p>
        </w:tc>
        <w:tc>
          <w:tcPr>
            <w:tcW w:w="284" w:type="dxa"/>
          </w:tcPr>
          <w:p w14:paraId="1044A58A" w14:textId="77777777" w:rsidR="007F0034" w:rsidRDefault="007F0034"/>
        </w:tc>
      </w:tr>
      <w:tr w:rsidR="007F0034" w14:paraId="2F801F89" w14:textId="77777777" w:rsidTr="007F0034">
        <w:tc>
          <w:tcPr>
            <w:tcW w:w="851" w:type="dxa"/>
          </w:tcPr>
          <w:p w14:paraId="154E99CD" w14:textId="45A841B3" w:rsidR="007F0034" w:rsidRDefault="007F0034">
            <w:r>
              <w:t>019</w:t>
            </w:r>
          </w:p>
        </w:tc>
        <w:tc>
          <w:tcPr>
            <w:tcW w:w="709" w:type="dxa"/>
          </w:tcPr>
          <w:p w14:paraId="54F17709" w14:textId="29D4144E" w:rsidR="007F0034" w:rsidRDefault="007F0034">
            <w:r>
              <w:t>M</w:t>
            </w:r>
          </w:p>
        </w:tc>
        <w:tc>
          <w:tcPr>
            <w:tcW w:w="709" w:type="dxa"/>
          </w:tcPr>
          <w:p w14:paraId="4E706A83" w14:textId="691E3B6E" w:rsidR="007F0034" w:rsidRDefault="007F0034">
            <w:r>
              <w:t>11</w:t>
            </w:r>
          </w:p>
        </w:tc>
        <w:tc>
          <w:tcPr>
            <w:tcW w:w="708" w:type="dxa"/>
          </w:tcPr>
          <w:p w14:paraId="49B3000D" w14:textId="47DAD25D" w:rsidR="007F0034" w:rsidRDefault="007F0034">
            <w:r>
              <w:t>-</w:t>
            </w:r>
          </w:p>
        </w:tc>
        <w:tc>
          <w:tcPr>
            <w:tcW w:w="851" w:type="dxa"/>
          </w:tcPr>
          <w:p w14:paraId="7315D21B" w14:textId="30C506BD" w:rsidR="007F0034" w:rsidRDefault="007F0034">
            <w:r>
              <w:t>-</w:t>
            </w:r>
          </w:p>
        </w:tc>
        <w:tc>
          <w:tcPr>
            <w:tcW w:w="992" w:type="dxa"/>
          </w:tcPr>
          <w:p w14:paraId="272A386B" w14:textId="631C2563" w:rsidR="007F0034" w:rsidRDefault="007F0034">
            <w:r>
              <w:t>-</w:t>
            </w:r>
          </w:p>
        </w:tc>
        <w:tc>
          <w:tcPr>
            <w:tcW w:w="851" w:type="dxa"/>
          </w:tcPr>
          <w:p w14:paraId="19C315D9" w14:textId="49D33782" w:rsidR="007F0034" w:rsidRDefault="007F0034">
            <w:r>
              <w:t>-</w:t>
            </w:r>
          </w:p>
        </w:tc>
        <w:tc>
          <w:tcPr>
            <w:tcW w:w="708" w:type="dxa"/>
          </w:tcPr>
          <w:p w14:paraId="6C29E96A" w14:textId="520ABD10" w:rsidR="007F0034" w:rsidRDefault="007F0034">
            <w:r>
              <w:t>0.1</w:t>
            </w:r>
          </w:p>
        </w:tc>
        <w:tc>
          <w:tcPr>
            <w:tcW w:w="1418" w:type="dxa"/>
          </w:tcPr>
          <w:p w14:paraId="1EEC8191" w14:textId="43057689" w:rsidR="007F0034" w:rsidRDefault="007F0034">
            <w:r>
              <w:t>Trace</w:t>
            </w:r>
          </w:p>
        </w:tc>
        <w:tc>
          <w:tcPr>
            <w:tcW w:w="567" w:type="dxa"/>
          </w:tcPr>
          <w:p w14:paraId="72336D77" w14:textId="43A13E69" w:rsidR="007F0034" w:rsidRDefault="007F0034">
            <w:r>
              <w:t>7</w:t>
            </w:r>
          </w:p>
        </w:tc>
        <w:tc>
          <w:tcPr>
            <w:tcW w:w="1276" w:type="dxa"/>
          </w:tcPr>
          <w:p w14:paraId="39FB6D9C" w14:textId="1BE4176A" w:rsidR="007F0034" w:rsidRDefault="007F0034">
            <w:r>
              <w:t>-</w:t>
            </w:r>
          </w:p>
        </w:tc>
        <w:tc>
          <w:tcPr>
            <w:tcW w:w="992" w:type="dxa"/>
          </w:tcPr>
          <w:p w14:paraId="7DA8CB6A" w14:textId="7500FC01" w:rsidR="007F0034" w:rsidRDefault="007F0034">
            <w:r>
              <w:t>1.025</w:t>
            </w:r>
          </w:p>
        </w:tc>
        <w:tc>
          <w:tcPr>
            <w:tcW w:w="992" w:type="dxa"/>
          </w:tcPr>
          <w:p w14:paraId="4F90A83A" w14:textId="4B15F681" w:rsidR="007F0034" w:rsidRDefault="007F0034">
            <w:r>
              <w:t>+5(0.5)</w:t>
            </w:r>
          </w:p>
        </w:tc>
        <w:tc>
          <w:tcPr>
            <w:tcW w:w="992" w:type="dxa"/>
          </w:tcPr>
          <w:p w14:paraId="7B92A9AF" w14:textId="249E8BBB" w:rsidR="007F0034" w:rsidRDefault="007F0034">
            <w:r>
              <w:t>+</w:t>
            </w:r>
          </w:p>
        </w:tc>
        <w:tc>
          <w:tcPr>
            <w:tcW w:w="1134" w:type="dxa"/>
          </w:tcPr>
          <w:p w14:paraId="44849F00" w14:textId="7AF9FFF1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2ED4A9BA" w14:textId="77777777" w:rsidR="007F0034" w:rsidRDefault="007F0034"/>
        </w:tc>
      </w:tr>
      <w:tr w:rsidR="007F0034" w14:paraId="0523F858" w14:textId="77777777" w:rsidTr="007F0034">
        <w:tc>
          <w:tcPr>
            <w:tcW w:w="851" w:type="dxa"/>
          </w:tcPr>
          <w:p w14:paraId="72D9826A" w14:textId="36F5BADA" w:rsidR="007F0034" w:rsidRDefault="007F0034">
            <w:r>
              <w:t>020</w:t>
            </w:r>
          </w:p>
        </w:tc>
        <w:tc>
          <w:tcPr>
            <w:tcW w:w="709" w:type="dxa"/>
          </w:tcPr>
          <w:p w14:paraId="7AC8A855" w14:textId="5D617898" w:rsidR="007F0034" w:rsidRDefault="007F0034">
            <w:r>
              <w:t>F</w:t>
            </w:r>
          </w:p>
        </w:tc>
        <w:tc>
          <w:tcPr>
            <w:tcW w:w="709" w:type="dxa"/>
          </w:tcPr>
          <w:p w14:paraId="7EEEB079" w14:textId="11AC531D" w:rsidR="007F0034" w:rsidRDefault="007F0034">
            <w:r>
              <w:t>10</w:t>
            </w:r>
          </w:p>
        </w:tc>
        <w:tc>
          <w:tcPr>
            <w:tcW w:w="708" w:type="dxa"/>
          </w:tcPr>
          <w:p w14:paraId="25F50BDE" w14:textId="1AFD3AA8" w:rsidR="007F0034" w:rsidRDefault="007F0034">
            <w:r>
              <w:t>-</w:t>
            </w:r>
          </w:p>
        </w:tc>
        <w:tc>
          <w:tcPr>
            <w:tcW w:w="851" w:type="dxa"/>
          </w:tcPr>
          <w:p w14:paraId="44D50B81" w14:textId="03960215" w:rsidR="007F0034" w:rsidRDefault="007F0034">
            <w:r>
              <w:t>16</w:t>
            </w:r>
          </w:p>
        </w:tc>
        <w:tc>
          <w:tcPr>
            <w:tcW w:w="992" w:type="dxa"/>
          </w:tcPr>
          <w:p w14:paraId="3C27351F" w14:textId="01619C52" w:rsidR="007F0034" w:rsidRDefault="007F0034">
            <w:r>
              <w:t>+70</w:t>
            </w:r>
          </w:p>
        </w:tc>
        <w:tc>
          <w:tcPr>
            <w:tcW w:w="851" w:type="dxa"/>
          </w:tcPr>
          <w:p w14:paraId="472DB742" w14:textId="18B694AA" w:rsidR="007F0034" w:rsidRDefault="007F0034">
            <w:r>
              <w:t>-</w:t>
            </w:r>
          </w:p>
        </w:tc>
        <w:tc>
          <w:tcPr>
            <w:tcW w:w="708" w:type="dxa"/>
          </w:tcPr>
          <w:p w14:paraId="3FDC4661" w14:textId="4E4B703E" w:rsidR="007F0034" w:rsidRDefault="007F0034">
            <w:r>
              <w:t>0.1</w:t>
            </w:r>
          </w:p>
        </w:tc>
        <w:tc>
          <w:tcPr>
            <w:tcW w:w="1418" w:type="dxa"/>
          </w:tcPr>
          <w:p w14:paraId="0084C432" w14:textId="67D89260" w:rsidR="007F0034" w:rsidRDefault="007F0034">
            <w:r>
              <w:t>Trace</w:t>
            </w:r>
          </w:p>
        </w:tc>
        <w:tc>
          <w:tcPr>
            <w:tcW w:w="567" w:type="dxa"/>
          </w:tcPr>
          <w:p w14:paraId="00675430" w14:textId="7A7460F0" w:rsidR="007F0034" w:rsidRDefault="007F0034">
            <w:r>
              <w:t>5</w:t>
            </w:r>
          </w:p>
        </w:tc>
        <w:tc>
          <w:tcPr>
            <w:tcW w:w="1276" w:type="dxa"/>
          </w:tcPr>
          <w:p w14:paraId="17155463" w14:textId="4BFC1E66" w:rsidR="007F0034" w:rsidRDefault="007F0034">
            <w:r>
              <w:t>++80</w:t>
            </w:r>
          </w:p>
        </w:tc>
        <w:tc>
          <w:tcPr>
            <w:tcW w:w="992" w:type="dxa"/>
          </w:tcPr>
          <w:p w14:paraId="2853199E" w14:textId="4A29969C" w:rsidR="007F0034" w:rsidRDefault="007F0034">
            <w:r>
              <w:t>1.025</w:t>
            </w:r>
          </w:p>
        </w:tc>
        <w:tc>
          <w:tcPr>
            <w:tcW w:w="992" w:type="dxa"/>
          </w:tcPr>
          <w:p w14:paraId="170A8097" w14:textId="666923C9" w:rsidR="007F0034" w:rsidRDefault="007F0034">
            <w:r>
              <w:t>-</w:t>
            </w:r>
          </w:p>
        </w:tc>
        <w:tc>
          <w:tcPr>
            <w:tcW w:w="992" w:type="dxa"/>
          </w:tcPr>
          <w:p w14:paraId="08F3F18F" w14:textId="6A8ED505" w:rsidR="007F0034" w:rsidRDefault="007F0034">
            <w:r>
              <w:t>+</w:t>
            </w:r>
          </w:p>
        </w:tc>
        <w:tc>
          <w:tcPr>
            <w:tcW w:w="1134" w:type="dxa"/>
          </w:tcPr>
          <w:p w14:paraId="1186A01E" w14:textId="2C97D757" w:rsidR="007F0034" w:rsidRDefault="007F0034">
            <w:r>
              <w:t>+250(14)</w:t>
            </w:r>
          </w:p>
        </w:tc>
        <w:tc>
          <w:tcPr>
            <w:tcW w:w="284" w:type="dxa"/>
          </w:tcPr>
          <w:p w14:paraId="74B955F8" w14:textId="77777777" w:rsidR="007F0034" w:rsidRDefault="007F0034"/>
        </w:tc>
      </w:tr>
      <w:tr w:rsidR="007F0034" w14:paraId="7A9F5073" w14:textId="77777777" w:rsidTr="007F0034">
        <w:tc>
          <w:tcPr>
            <w:tcW w:w="851" w:type="dxa"/>
          </w:tcPr>
          <w:p w14:paraId="69FD9D95" w14:textId="01497522" w:rsidR="007F0034" w:rsidRDefault="007F0034">
            <w:r>
              <w:t>021</w:t>
            </w:r>
          </w:p>
        </w:tc>
        <w:tc>
          <w:tcPr>
            <w:tcW w:w="709" w:type="dxa"/>
          </w:tcPr>
          <w:p w14:paraId="494307A9" w14:textId="2AFB7634" w:rsidR="007F0034" w:rsidRDefault="007F0034">
            <w:r>
              <w:t>F</w:t>
            </w:r>
          </w:p>
        </w:tc>
        <w:tc>
          <w:tcPr>
            <w:tcW w:w="709" w:type="dxa"/>
          </w:tcPr>
          <w:p w14:paraId="2B89B649" w14:textId="0BF2849B" w:rsidR="007F0034" w:rsidRDefault="007F0034">
            <w:r>
              <w:t>4</w:t>
            </w:r>
          </w:p>
        </w:tc>
        <w:tc>
          <w:tcPr>
            <w:tcW w:w="708" w:type="dxa"/>
          </w:tcPr>
          <w:p w14:paraId="5D22EAD4" w14:textId="71D5EE5F" w:rsidR="007F0034" w:rsidRDefault="007F0034">
            <w:r>
              <w:t>-</w:t>
            </w:r>
          </w:p>
        </w:tc>
        <w:tc>
          <w:tcPr>
            <w:tcW w:w="851" w:type="dxa"/>
          </w:tcPr>
          <w:p w14:paraId="1F97BED4" w14:textId="372697F7" w:rsidR="007F0034" w:rsidRDefault="007F0034">
            <w:r>
              <w:t>-</w:t>
            </w:r>
          </w:p>
        </w:tc>
        <w:tc>
          <w:tcPr>
            <w:tcW w:w="992" w:type="dxa"/>
          </w:tcPr>
          <w:p w14:paraId="1B808F81" w14:textId="3F881146" w:rsidR="007F0034" w:rsidRDefault="007F0034">
            <w:r>
              <w:t>Trace</w:t>
            </w:r>
          </w:p>
        </w:tc>
        <w:tc>
          <w:tcPr>
            <w:tcW w:w="851" w:type="dxa"/>
          </w:tcPr>
          <w:p w14:paraId="2E0DFC17" w14:textId="620B8B03" w:rsidR="007F0034" w:rsidRDefault="007F0034">
            <w:r>
              <w:t>-</w:t>
            </w:r>
          </w:p>
        </w:tc>
        <w:tc>
          <w:tcPr>
            <w:tcW w:w="708" w:type="dxa"/>
          </w:tcPr>
          <w:p w14:paraId="698CC8FB" w14:textId="296FEB46" w:rsidR="007F0034" w:rsidRDefault="007F0034">
            <w:r>
              <w:t>0.1</w:t>
            </w:r>
          </w:p>
        </w:tc>
        <w:tc>
          <w:tcPr>
            <w:tcW w:w="1418" w:type="dxa"/>
          </w:tcPr>
          <w:p w14:paraId="59074216" w14:textId="6548045A" w:rsidR="007F0034" w:rsidRDefault="007F0034">
            <w:r>
              <w:t>+3</w:t>
            </w:r>
          </w:p>
        </w:tc>
        <w:tc>
          <w:tcPr>
            <w:tcW w:w="567" w:type="dxa"/>
          </w:tcPr>
          <w:p w14:paraId="067F3E55" w14:textId="16DBE117" w:rsidR="007F0034" w:rsidRDefault="007F0034">
            <w:r>
              <w:t>8</w:t>
            </w:r>
          </w:p>
        </w:tc>
        <w:tc>
          <w:tcPr>
            <w:tcW w:w="1276" w:type="dxa"/>
          </w:tcPr>
          <w:p w14:paraId="5A86EB6A" w14:textId="01F09C8D" w:rsidR="007F0034" w:rsidRDefault="007F0034">
            <w:r>
              <w:t>-</w:t>
            </w:r>
          </w:p>
        </w:tc>
        <w:tc>
          <w:tcPr>
            <w:tcW w:w="992" w:type="dxa"/>
          </w:tcPr>
          <w:p w14:paraId="0502259E" w14:textId="517DFE3D" w:rsidR="007F0034" w:rsidRDefault="007F0034">
            <w:r>
              <w:t>1.010</w:t>
            </w:r>
          </w:p>
        </w:tc>
        <w:tc>
          <w:tcPr>
            <w:tcW w:w="992" w:type="dxa"/>
          </w:tcPr>
          <w:p w14:paraId="3E69C549" w14:textId="698F3DC7" w:rsidR="007F0034" w:rsidRDefault="007F0034">
            <w:r>
              <w:t>-</w:t>
            </w:r>
          </w:p>
        </w:tc>
        <w:tc>
          <w:tcPr>
            <w:tcW w:w="992" w:type="dxa"/>
          </w:tcPr>
          <w:p w14:paraId="7AC265C5" w14:textId="3C9CC951" w:rsidR="007F0034" w:rsidRDefault="007F0034">
            <w:r>
              <w:t>++</w:t>
            </w:r>
          </w:p>
        </w:tc>
        <w:tc>
          <w:tcPr>
            <w:tcW w:w="1134" w:type="dxa"/>
          </w:tcPr>
          <w:p w14:paraId="0EC7381F" w14:textId="65E400FD" w:rsidR="007F0034" w:rsidRDefault="007F0034">
            <w:r>
              <w:t>=</w:t>
            </w:r>
          </w:p>
        </w:tc>
        <w:tc>
          <w:tcPr>
            <w:tcW w:w="284" w:type="dxa"/>
          </w:tcPr>
          <w:p w14:paraId="0BC0B2FD" w14:textId="77777777" w:rsidR="007F0034" w:rsidRDefault="007F0034"/>
        </w:tc>
      </w:tr>
      <w:tr w:rsidR="007F0034" w14:paraId="7DC9255F" w14:textId="77777777" w:rsidTr="007F0034">
        <w:tc>
          <w:tcPr>
            <w:tcW w:w="851" w:type="dxa"/>
          </w:tcPr>
          <w:p w14:paraId="387D4EA0" w14:textId="4983AC91" w:rsidR="007F0034" w:rsidRDefault="007F0034">
            <w:r>
              <w:t>022</w:t>
            </w:r>
          </w:p>
        </w:tc>
        <w:tc>
          <w:tcPr>
            <w:tcW w:w="709" w:type="dxa"/>
          </w:tcPr>
          <w:p w14:paraId="7B9DD444" w14:textId="269911FC" w:rsidR="007F0034" w:rsidRDefault="007F0034">
            <w:r>
              <w:t>F</w:t>
            </w:r>
          </w:p>
        </w:tc>
        <w:tc>
          <w:tcPr>
            <w:tcW w:w="709" w:type="dxa"/>
          </w:tcPr>
          <w:p w14:paraId="70E520AC" w14:textId="5953BAF3" w:rsidR="007F0034" w:rsidRDefault="007F0034">
            <w:r>
              <w:t>7</w:t>
            </w:r>
          </w:p>
        </w:tc>
        <w:tc>
          <w:tcPr>
            <w:tcW w:w="708" w:type="dxa"/>
          </w:tcPr>
          <w:p w14:paraId="21235CF3" w14:textId="7C37E446" w:rsidR="007F0034" w:rsidRDefault="007F0034">
            <w:r>
              <w:t>-</w:t>
            </w:r>
          </w:p>
        </w:tc>
        <w:tc>
          <w:tcPr>
            <w:tcW w:w="851" w:type="dxa"/>
          </w:tcPr>
          <w:p w14:paraId="64B1907F" w14:textId="349FF061" w:rsidR="007F0034" w:rsidRDefault="007F0034">
            <w:r>
              <w:t>302</w:t>
            </w:r>
          </w:p>
        </w:tc>
        <w:tc>
          <w:tcPr>
            <w:tcW w:w="992" w:type="dxa"/>
          </w:tcPr>
          <w:p w14:paraId="5E8DE41D" w14:textId="77777777" w:rsidR="007F0034" w:rsidRDefault="007F0034">
            <w:r>
              <w:t>++</w:t>
            </w:r>
          </w:p>
          <w:p w14:paraId="0B013726" w14:textId="682B41F3" w:rsidR="007F0034" w:rsidRDefault="007F0034">
            <w:r>
              <w:t>+++500</w:t>
            </w:r>
          </w:p>
        </w:tc>
        <w:tc>
          <w:tcPr>
            <w:tcW w:w="851" w:type="dxa"/>
          </w:tcPr>
          <w:p w14:paraId="48AD6C92" w14:textId="40E0C655" w:rsidR="007F0034" w:rsidRDefault="007F0034">
            <w:r>
              <w:t>+</w:t>
            </w:r>
          </w:p>
        </w:tc>
        <w:tc>
          <w:tcPr>
            <w:tcW w:w="708" w:type="dxa"/>
          </w:tcPr>
          <w:p w14:paraId="402AE69E" w14:textId="0A2572BD" w:rsidR="007F0034" w:rsidRDefault="007F0034">
            <w:r>
              <w:t>-</w:t>
            </w:r>
          </w:p>
        </w:tc>
        <w:tc>
          <w:tcPr>
            <w:tcW w:w="1418" w:type="dxa"/>
          </w:tcPr>
          <w:p w14:paraId="48DE2379" w14:textId="4B8098AE" w:rsidR="007F0034" w:rsidRDefault="007F0034">
            <w:r>
              <w:t>++100(1.0)</w:t>
            </w:r>
          </w:p>
        </w:tc>
        <w:tc>
          <w:tcPr>
            <w:tcW w:w="567" w:type="dxa"/>
          </w:tcPr>
          <w:p w14:paraId="0D03BE43" w14:textId="1F6E250D" w:rsidR="007F0034" w:rsidRDefault="007F0034">
            <w:r>
              <w:t>6</w:t>
            </w:r>
          </w:p>
        </w:tc>
        <w:tc>
          <w:tcPr>
            <w:tcW w:w="1276" w:type="dxa"/>
          </w:tcPr>
          <w:p w14:paraId="63A6D9FE" w14:textId="7A48C94F" w:rsidR="007F0034" w:rsidRDefault="007F0034">
            <w:r>
              <w:t>++80</w:t>
            </w:r>
          </w:p>
        </w:tc>
        <w:tc>
          <w:tcPr>
            <w:tcW w:w="992" w:type="dxa"/>
          </w:tcPr>
          <w:p w14:paraId="1305D452" w14:textId="69C8358D" w:rsidR="007F0034" w:rsidRDefault="007F0034">
            <w:r>
              <w:t>1.030</w:t>
            </w:r>
          </w:p>
        </w:tc>
        <w:tc>
          <w:tcPr>
            <w:tcW w:w="992" w:type="dxa"/>
          </w:tcPr>
          <w:p w14:paraId="61AF089B" w14:textId="2DB66348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12EA12B4" w14:textId="490B9AC5" w:rsidR="007F0034" w:rsidRDefault="007F0034">
            <w:r>
              <w:t>+</w:t>
            </w:r>
          </w:p>
        </w:tc>
        <w:tc>
          <w:tcPr>
            <w:tcW w:w="1134" w:type="dxa"/>
          </w:tcPr>
          <w:p w14:paraId="38DC488D" w14:textId="6CD5FEA0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75D815CC" w14:textId="77777777" w:rsidR="007F0034" w:rsidRDefault="007F0034"/>
        </w:tc>
      </w:tr>
      <w:tr w:rsidR="007F0034" w14:paraId="63C59F47" w14:textId="77777777" w:rsidTr="007F0034">
        <w:tc>
          <w:tcPr>
            <w:tcW w:w="851" w:type="dxa"/>
          </w:tcPr>
          <w:p w14:paraId="483E2FE9" w14:textId="35C805BD" w:rsidR="007F0034" w:rsidRDefault="007F0034">
            <w:r>
              <w:t>023</w:t>
            </w:r>
          </w:p>
        </w:tc>
        <w:tc>
          <w:tcPr>
            <w:tcW w:w="709" w:type="dxa"/>
          </w:tcPr>
          <w:p w14:paraId="45903C49" w14:textId="5723F502" w:rsidR="007F0034" w:rsidRDefault="007F0034">
            <w:r>
              <w:t>M</w:t>
            </w:r>
          </w:p>
        </w:tc>
        <w:tc>
          <w:tcPr>
            <w:tcW w:w="709" w:type="dxa"/>
          </w:tcPr>
          <w:p w14:paraId="4965A8A4" w14:textId="197B2D30" w:rsidR="007F0034" w:rsidRDefault="007F0034">
            <w:r>
              <w:t>7</w:t>
            </w:r>
          </w:p>
        </w:tc>
        <w:tc>
          <w:tcPr>
            <w:tcW w:w="708" w:type="dxa"/>
          </w:tcPr>
          <w:p w14:paraId="5C037989" w14:textId="25814DA6" w:rsidR="007F0034" w:rsidRDefault="007F0034">
            <w:r>
              <w:t>-</w:t>
            </w:r>
          </w:p>
        </w:tc>
        <w:tc>
          <w:tcPr>
            <w:tcW w:w="851" w:type="dxa"/>
          </w:tcPr>
          <w:p w14:paraId="0C5A746F" w14:textId="6C5CC8A3" w:rsidR="007F0034" w:rsidRDefault="007F0034">
            <w:r>
              <w:t>07</w:t>
            </w:r>
          </w:p>
        </w:tc>
        <w:tc>
          <w:tcPr>
            <w:tcW w:w="992" w:type="dxa"/>
          </w:tcPr>
          <w:p w14:paraId="05317CE0" w14:textId="105995FD" w:rsidR="007F0034" w:rsidRDefault="007F0034">
            <w:r>
              <w:t>+70</w:t>
            </w:r>
          </w:p>
        </w:tc>
        <w:tc>
          <w:tcPr>
            <w:tcW w:w="851" w:type="dxa"/>
          </w:tcPr>
          <w:p w14:paraId="569059D7" w14:textId="26EBE902" w:rsidR="007F0034" w:rsidRDefault="007F0034">
            <w:r>
              <w:t>-</w:t>
            </w:r>
          </w:p>
        </w:tc>
        <w:tc>
          <w:tcPr>
            <w:tcW w:w="708" w:type="dxa"/>
          </w:tcPr>
          <w:p w14:paraId="7AD37D58" w14:textId="1F37EFEC" w:rsidR="007F0034" w:rsidRDefault="007F0034">
            <w:r>
              <w:t>0.1</w:t>
            </w:r>
          </w:p>
        </w:tc>
        <w:tc>
          <w:tcPr>
            <w:tcW w:w="1418" w:type="dxa"/>
          </w:tcPr>
          <w:p w14:paraId="1E7C9CEB" w14:textId="4B2A4CDA" w:rsidR="007F0034" w:rsidRDefault="007F0034">
            <w:r>
              <w:t>Trace</w:t>
            </w:r>
          </w:p>
        </w:tc>
        <w:tc>
          <w:tcPr>
            <w:tcW w:w="567" w:type="dxa"/>
          </w:tcPr>
          <w:p w14:paraId="2D9CB844" w14:textId="30D3320B" w:rsidR="007F0034" w:rsidRDefault="007F0034">
            <w:r>
              <w:t>6</w:t>
            </w:r>
          </w:p>
        </w:tc>
        <w:tc>
          <w:tcPr>
            <w:tcW w:w="1276" w:type="dxa"/>
          </w:tcPr>
          <w:p w14:paraId="7055DAD2" w14:textId="0CDF7A1A" w:rsidR="007F0034" w:rsidRDefault="007F0034">
            <w:r>
              <w:t>-</w:t>
            </w:r>
          </w:p>
        </w:tc>
        <w:tc>
          <w:tcPr>
            <w:tcW w:w="992" w:type="dxa"/>
          </w:tcPr>
          <w:p w14:paraId="28B8AD7E" w14:textId="7C2CEBE9" w:rsidR="007F0034" w:rsidRDefault="007F0034">
            <w:r>
              <w:t>1.030</w:t>
            </w:r>
          </w:p>
        </w:tc>
        <w:tc>
          <w:tcPr>
            <w:tcW w:w="992" w:type="dxa"/>
          </w:tcPr>
          <w:p w14:paraId="4FE47059" w14:textId="3F0D32D7" w:rsidR="007F0034" w:rsidRDefault="007F0034">
            <w:r>
              <w:t>-</w:t>
            </w:r>
          </w:p>
        </w:tc>
        <w:tc>
          <w:tcPr>
            <w:tcW w:w="992" w:type="dxa"/>
          </w:tcPr>
          <w:p w14:paraId="09B6DB4E" w14:textId="0B4A88A5" w:rsidR="007F0034" w:rsidRDefault="007F0034">
            <w:r>
              <w:t>-</w:t>
            </w:r>
          </w:p>
        </w:tc>
        <w:tc>
          <w:tcPr>
            <w:tcW w:w="1134" w:type="dxa"/>
          </w:tcPr>
          <w:p w14:paraId="4707F210" w14:textId="4568D2A5" w:rsidR="007F0034" w:rsidRDefault="007F0034">
            <w:r>
              <w:t>-</w:t>
            </w:r>
          </w:p>
        </w:tc>
        <w:tc>
          <w:tcPr>
            <w:tcW w:w="284" w:type="dxa"/>
          </w:tcPr>
          <w:p w14:paraId="16DE2888" w14:textId="77777777" w:rsidR="007F0034" w:rsidRDefault="007F0034"/>
        </w:tc>
      </w:tr>
      <w:tr w:rsidR="007F0034" w14:paraId="362300AE" w14:textId="77777777" w:rsidTr="007F0034">
        <w:tc>
          <w:tcPr>
            <w:tcW w:w="851" w:type="dxa"/>
          </w:tcPr>
          <w:p w14:paraId="5B94804D" w14:textId="50B24AC0" w:rsidR="007F0034" w:rsidRDefault="007F0034">
            <w:r>
              <w:lastRenderedPageBreak/>
              <w:t>024</w:t>
            </w:r>
          </w:p>
        </w:tc>
        <w:tc>
          <w:tcPr>
            <w:tcW w:w="709" w:type="dxa"/>
          </w:tcPr>
          <w:p w14:paraId="1F226E16" w14:textId="09A1DDAF" w:rsidR="007F0034" w:rsidRDefault="007F0034">
            <w:r>
              <w:t>M</w:t>
            </w:r>
          </w:p>
        </w:tc>
        <w:tc>
          <w:tcPr>
            <w:tcW w:w="709" w:type="dxa"/>
          </w:tcPr>
          <w:p w14:paraId="06E60103" w14:textId="3432D04A" w:rsidR="007F0034" w:rsidRDefault="007F0034">
            <w:r>
              <w:t>12</w:t>
            </w:r>
          </w:p>
        </w:tc>
        <w:tc>
          <w:tcPr>
            <w:tcW w:w="708" w:type="dxa"/>
          </w:tcPr>
          <w:p w14:paraId="40C17A5A" w14:textId="348F05E0" w:rsidR="007F0034" w:rsidRDefault="007F0034">
            <w:r>
              <w:t>+</w:t>
            </w:r>
          </w:p>
        </w:tc>
        <w:tc>
          <w:tcPr>
            <w:tcW w:w="851" w:type="dxa"/>
          </w:tcPr>
          <w:p w14:paraId="597F9341" w14:textId="5F9C21F1" w:rsidR="007F0034" w:rsidRDefault="007F0034">
            <w:r>
              <w:t>118</w:t>
            </w:r>
          </w:p>
        </w:tc>
        <w:tc>
          <w:tcPr>
            <w:tcW w:w="992" w:type="dxa"/>
          </w:tcPr>
          <w:p w14:paraId="0E41062C" w14:textId="3466D489" w:rsidR="007F0034" w:rsidRDefault="007F0034">
            <w:r>
              <w:t>++125</w:t>
            </w:r>
          </w:p>
        </w:tc>
        <w:tc>
          <w:tcPr>
            <w:tcW w:w="851" w:type="dxa"/>
          </w:tcPr>
          <w:p w14:paraId="6F968C7D" w14:textId="67F45EDD" w:rsidR="007F0034" w:rsidRDefault="007F0034">
            <w:r>
              <w:t>-</w:t>
            </w:r>
          </w:p>
        </w:tc>
        <w:tc>
          <w:tcPr>
            <w:tcW w:w="708" w:type="dxa"/>
          </w:tcPr>
          <w:p w14:paraId="7D9894B0" w14:textId="3414E566" w:rsidR="007F0034" w:rsidRDefault="007F0034">
            <w:r>
              <w:t>0.1</w:t>
            </w:r>
          </w:p>
        </w:tc>
        <w:tc>
          <w:tcPr>
            <w:tcW w:w="1418" w:type="dxa"/>
          </w:tcPr>
          <w:p w14:paraId="618D18C0" w14:textId="27FD76BE" w:rsidR="007F0034" w:rsidRDefault="007F0034">
            <w:r>
              <w:t>Trace</w:t>
            </w:r>
          </w:p>
        </w:tc>
        <w:tc>
          <w:tcPr>
            <w:tcW w:w="567" w:type="dxa"/>
          </w:tcPr>
          <w:p w14:paraId="7CFB5E7B" w14:textId="22F5FC32" w:rsidR="007F0034" w:rsidRDefault="007F0034">
            <w:r>
              <w:t>6.5</w:t>
            </w:r>
          </w:p>
        </w:tc>
        <w:tc>
          <w:tcPr>
            <w:tcW w:w="1276" w:type="dxa"/>
          </w:tcPr>
          <w:p w14:paraId="526481A1" w14:textId="4902AA5B" w:rsidR="007F0034" w:rsidRDefault="007F0034">
            <w:r>
              <w:t>+++200</w:t>
            </w:r>
          </w:p>
        </w:tc>
        <w:tc>
          <w:tcPr>
            <w:tcW w:w="992" w:type="dxa"/>
          </w:tcPr>
          <w:p w14:paraId="74CDDB85" w14:textId="7C4CDA65" w:rsidR="007F0034" w:rsidRDefault="007F0034">
            <w:r>
              <w:t>1.025</w:t>
            </w:r>
          </w:p>
        </w:tc>
        <w:tc>
          <w:tcPr>
            <w:tcW w:w="992" w:type="dxa"/>
          </w:tcPr>
          <w:p w14:paraId="186B7BF3" w14:textId="2F27F561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6E7ECBDA" w14:textId="2AFD5325" w:rsidR="007F0034" w:rsidRDefault="007F0034">
            <w:r>
              <w:t>+</w:t>
            </w:r>
          </w:p>
        </w:tc>
        <w:tc>
          <w:tcPr>
            <w:tcW w:w="1134" w:type="dxa"/>
          </w:tcPr>
          <w:p w14:paraId="115F5B57" w14:textId="56DF2078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123FD6E0" w14:textId="77777777" w:rsidR="007F0034" w:rsidRDefault="007F0034"/>
        </w:tc>
      </w:tr>
      <w:tr w:rsidR="007F0034" w14:paraId="52453078" w14:textId="77777777" w:rsidTr="007F0034">
        <w:tc>
          <w:tcPr>
            <w:tcW w:w="851" w:type="dxa"/>
          </w:tcPr>
          <w:p w14:paraId="117553A6" w14:textId="13A93A15" w:rsidR="007F0034" w:rsidRDefault="007F0034">
            <w:r>
              <w:t>025</w:t>
            </w:r>
          </w:p>
        </w:tc>
        <w:tc>
          <w:tcPr>
            <w:tcW w:w="709" w:type="dxa"/>
          </w:tcPr>
          <w:p w14:paraId="4EABDDF0" w14:textId="57D7D378" w:rsidR="007F0034" w:rsidRDefault="007F0034">
            <w:r>
              <w:t>M</w:t>
            </w:r>
          </w:p>
        </w:tc>
        <w:tc>
          <w:tcPr>
            <w:tcW w:w="709" w:type="dxa"/>
          </w:tcPr>
          <w:p w14:paraId="326E1036" w14:textId="49690F1C" w:rsidR="007F0034" w:rsidRDefault="007F0034">
            <w:r>
              <w:t>40</w:t>
            </w:r>
          </w:p>
        </w:tc>
        <w:tc>
          <w:tcPr>
            <w:tcW w:w="708" w:type="dxa"/>
          </w:tcPr>
          <w:p w14:paraId="4370C128" w14:textId="78F0FDCF" w:rsidR="007F0034" w:rsidRDefault="007F0034">
            <w:r>
              <w:t>-</w:t>
            </w:r>
          </w:p>
        </w:tc>
        <w:tc>
          <w:tcPr>
            <w:tcW w:w="851" w:type="dxa"/>
          </w:tcPr>
          <w:p w14:paraId="57AEF7B1" w14:textId="25451DB0" w:rsidR="007F0034" w:rsidRDefault="007F0034">
            <w:r>
              <w:t>01</w:t>
            </w:r>
          </w:p>
        </w:tc>
        <w:tc>
          <w:tcPr>
            <w:tcW w:w="992" w:type="dxa"/>
          </w:tcPr>
          <w:p w14:paraId="6E612B2C" w14:textId="24A7AE82" w:rsidR="007F0034" w:rsidRDefault="007F0034">
            <w:r>
              <w:t>Trace</w:t>
            </w:r>
          </w:p>
        </w:tc>
        <w:tc>
          <w:tcPr>
            <w:tcW w:w="851" w:type="dxa"/>
          </w:tcPr>
          <w:p w14:paraId="20C22A14" w14:textId="4FDE7D81" w:rsidR="007F0034" w:rsidRDefault="007F0034">
            <w:r>
              <w:t>-</w:t>
            </w:r>
          </w:p>
        </w:tc>
        <w:tc>
          <w:tcPr>
            <w:tcW w:w="708" w:type="dxa"/>
          </w:tcPr>
          <w:p w14:paraId="53D4F4BE" w14:textId="5839863B" w:rsidR="007F0034" w:rsidRDefault="007F0034">
            <w:r>
              <w:t>0.1</w:t>
            </w:r>
          </w:p>
        </w:tc>
        <w:tc>
          <w:tcPr>
            <w:tcW w:w="1418" w:type="dxa"/>
          </w:tcPr>
          <w:p w14:paraId="2BBDEEB2" w14:textId="2331F014" w:rsidR="007F0034" w:rsidRDefault="007F0034">
            <w:r>
              <w:t>-</w:t>
            </w:r>
          </w:p>
        </w:tc>
        <w:tc>
          <w:tcPr>
            <w:tcW w:w="567" w:type="dxa"/>
          </w:tcPr>
          <w:p w14:paraId="307AFC0E" w14:textId="4DD404D5" w:rsidR="007F0034" w:rsidRDefault="007F0034">
            <w:r>
              <w:t>7</w:t>
            </w:r>
          </w:p>
        </w:tc>
        <w:tc>
          <w:tcPr>
            <w:tcW w:w="1276" w:type="dxa"/>
          </w:tcPr>
          <w:p w14:paraId="7924734F" w14:textId="59CA49DA" w:rsidR="007F0034" w:rsidRDefault="007F0034">
            <w:r>
              <w:t>-</w:t>
            </w:r>
          </w:p>
        </w:tc>
        <w:tc>
          <w:tcPr>
            <w:tcW w:w="992" w:type="dxa"/>
          </w:tcPr>
          <w:p w14:paraId="06688FD2" w14:textId="64561314" w:rsidR="007F0034" w:rsidRDefault="007F0034">
            <w:r>
              <w:t>1.030</w:t>
            </w:r>
          </w:p>
        </w:tc>
        <w:tc>
          <w:tcPr>
            <w:tcW w:w="992" w:type="dxa"/>
          </w:tcPr>
          <w:p w14:paraId="746210FA" w14:textId="5526C101" w:rsidR="007F0034" w:rsidRDefault="007F0034">
            <w:r>
              <w:t>-</w:t>
            </w:r>
          </w:p>
        </w:tc>
        <w:tc>
          <w:tcPr>
            <w:tcW w:w="992" w:type="dxa"/>
          </w:tcPr>
          <w:p w14:paraId="71322EAB" w14:textId="7974C4E0" w:rsidR="007F0034" w:rsidRDefault="007F0034">
            <w:r>
              <w:t>-</w:t>
            </w:r>
          </w:p>
        </w:tc>
        <w:tc>
          <w:tcPr>
            <w:tcW w:w="1134" w:type="dxa"/>
          </w:tcPr>
          <w:p w14:paraId="2D354D09" w14:textId="0FB1BCBD" w:rsidR="007F0034" w:rsidRDefault="007F0034">
            <w:r>
              <w:t>=</w:t>
            </w:r>
          </w:p>
        </w:tc>
        <w:tc>
          <w:tcPr>
            <w:tcW w:w="284" w:type="dxa"/>
          </w:tcPr>
          <w:p w14:paraId="70D90FEF" w14:textId="77777777" w:rsidR="007F0034" w:rsidRDefault="007F0034"/>
        </w:tc>
      </w:tr>
    </w:tbl>
    <w:p w14:paraId="4C0164EB" w14:textId="7ABF8277" w:rsidR="00C02EF2" w:rsidRDefault="00C02EF2"/>
    <w:tbl>
      <w:tblPr>
        <w:tblStyle w:val="TableGrid"/>
        <w:tblW w:w="1389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8"/>
        <w:gridCol w:w="851"/>
        <w:gridCol w:w="992"/>
        <w:gridCol w:w="851"/>
        <w:gridCol w:w="708"/>
        <w:gridCol w:w="1418"/>
        <w:gridCol w:w="567"/>
        <w:gridCol w:w="1276"/>
        <w:gridCol w:w="992"/>
        <w:gridCol w:w="992"/>
        <w:gridCol w:w="992"/>
        <w:gridCol w:w="1134"/>
        <w:gridCol w:w="284"/>
      </w:tblGrid>
      <w:tr w:rsidR="007F0034" w14:paraId="05DCFA9C" w14:textId="77777777" w:rsidTr="007F0034">
        <w:tc>
          <w:tcPr>
            <w:tcW w:w="709" w:type="dxa"/>
          </w:tcPr>
          <w:p w14:paraId="0292BF7B" w14:textId="3430B7A1" w:rsidR="007F0034" w:rsidRDefault="007F0034">
            <w:r>
              <w:t>026</w:t>
            </w:r>
          </w:p>
        </w:tc>
        <w:tc>
          <w:tcPr>
            <w:tcW w:w="709" w:type="dxa"/>
          </w:tcPr>
          <w:p w14:paraId="6EB54994" w14:textId="4D0A3F71" w:rsidR="007F0034" w:rsidRDefault="007F0034">
            <w:r>
              <w:t>F</w:t>
            </w:r>
          </w:p>
        </w:tc>
        <w:tc>
          <w:tcPr>
            <w:tcW w:w="709" w:type="dxa"/>
          </w:tcPr>
          <w:p w14:paraId="3BD4ACD3" w14:textId="6E6A6511" w:rsidR="007F0034" w:rsidRDefault="007F0034">
            <w:r>
              <w:t>65</w:t>
            </w:r>
          </w:p>
        </w:tc>
        <w:tc>
          <w:tcPr>
            <w:tcW w:w="708" w:type="dxa"/>
          </w:tcPr>
          <w:p w14:paraId="68F6F071" w14:textId="02B43AFC" w:rsidR="007F0034" w:rsidRDefault="007F0034">
            <w:r>
              <w:t>-</w:t>
            </w:r>
          </w:p>
        </w:tc>
        <w:tc>
          <w:tcPr>
            <w:tcW w:w="851" w:type="dxa"/>
          </w:tcPr>
          <w:p w14:paraId="64731E6D" w14:textId="5747881F" w:rsidR="007F0034" w:rsidRDefault="007F0034">
            <w:r>
              <w:t>-</w:t>
            </w:r>
          </w:p>
        </w:tc>
        <w:tc>
          <w:tcPr>
            <w:tcW w:w="992" w:type="dxa"/>
          </w:tcPr>
          <w:p w14:paraId="2F6333B6" w14:textId="00FAAD74" w:rsidR="007F0034" w:rsidRDefault="007F0034">
            <w:r>
              <w:t>-</w:t>
            </w:r>
          </w:p>
        </w:tc>
        <w:tc>
          <w:tcPr>
            <w:tcW w:w="851" w:type="dxa"/>
          </w:tcPr>
          <w:p w14:paraId="0BC3871D" w14:textId="167A8C7E" w:rsidR="007F0034" w:rsidRDefault="007F0034">
            <w:r>
              <w:t>-</w:t>
            </w:r>
          </w:p>
        </w:tc>
        <w:tc>
          <w:tcPr>
            <w:tcW w:w="708" w:type="dxa"/>
          </w:tcPr>
          <w:p w14:paraId="67232DA3" w14:textId="120A9B32" w:rsidR="007F0034" w:rsidRDefault="007F0034">
            <w:r>
              <w:t>-</w:t>
            </w:r>
          </w:p>
        </w:tc>
        <w:tc>
          <w:tcPr>
            <w:tcW w:w="1418" w:type="dxa"/>
          </w:tcPr>
          <w:p w14:paraId="4B9AB8B4" w14:textId="5F22D4CF" w:rsidR="007F0034" w:rsidRDefault="007F0034">
            <w:r>
              <w:t>+30(3.0)</w:t>
            </w:r>
          </w:p>
        </w:tc>
        <w:tc>
          <w:tcPr>
            <w:tcW w:w="567" w:type="dxa"/>
          </w:tcPr>
          <w:p w14:paraId="09ACC037" w14:textId="1B19AC4D" w:rsidR="007F0034" w:rsidRDefault="007F0034">
            <w:r>
              <w:t>7.5</w:t>
            </w:r>
          </w:p>
        </w:tc>
        <w:tc>
          <w:tcPr>
            <w:tcW w:w="1276" w:type="dxa"/>
          </w:tcPr>
          <w:p w14:paraId="4356A3E5" w14:textId="6B4855C3" w:rsidR="007F0034" w:rsidRDefault="007F0034">
            <w:r>
              <w:t>-</w:t>
            </w:r>
          </w:p>
        </w:tc>
        <w:tc>
          <w:tcPr>
            <w:tcW w:w="992" w:type="dxa"/>
          </w:tcPr>
          <w:p w14:paraId="6DDA5E95" w14:textId="1F3C745B" w:rsidR="007F0034" w:rsidRDefault="007F0034">
            <w:r>
              <w:t>1.005</w:t>
            </w:r>
          </w:p>
        </w:tc>
        <w:tc>
          <w:tcPr>
            <w:tcW w:w="992" w:type="dxa"/>
          </w:tcPr>
          <w:p w14:paraId="6D6B6486" w14:textId="6D63CA00" w:rsidR="007F0034" w:rsidRDefault="007F0034">
            <w:r>
              <w:t>-</w:t>
            </w:r>
          </w:p>
        </w:tc>
        <w:tc>
          <w:tcPr>
            <w:tcW w:w="992" w:type="dxa"/>
          </w:tcPr>
          <w:p w14:paraId="4BFC662F" w14:textId="50F9E634" w:rsidR="007F0034" w:rsidRDefault="007F0034">
            <w:r>
              <w:t>-</w:t>
            </w:r>
          </w:p>
        </w:tc>
        <w:tc>
          <w:tcPr>
            <w:tcW w:w="1134" w:type="dxa"/>
          </w:tcPr>
          <w:p w14:paraId="2CE8FC81" w14:textId="6BD3E110" w:rsidR="007F0034" w:rsidRDefault="007F0034">
            <w:r>
              <w:t>-</w:t>
            </w:r>
          </w:p>
        </w:tc>
        <w:tc>
          <w:tcPr>
            <w:tcW w:w="284" w:type="dxa"/>
          </w:tcPr>
          <w:p w14:paraId="012BBC21" w14:textId="77777777" w:rsidR="007F0034" w:rsidRDefault="007F0034"/>
        </w:tc>
      </w:tr>
      <w:tr w:rsidR="007F0034" w14:paraId="6D4DBC22" w14:textId="77777777" w:rsidTr="007F0034">
        <w:tc>
          <w:tcPr>
            <w:tcW w:w="709" w:type="dxa"/>
          </w:tcPr>
          <w:p w14:paraId="6C41DCF3" w14:textId="18258DA1" w:rsidR="007F0034" w:rsidRDefault="007F0034">
            <w:r>
              <w:t>027</w:t>
            </w:r>
          </w:p>
        </w:tc>
        <w:tc>
          <w:tcPr>
            <w:tcW w:w="709" w:type="dxa"/>
          </w:tcPr>
          <w:p w14:paraId="12F974FE" w14:textId="3E0B3CEF" w:rsidR="007F0034" w:rsidRDefault="007F0034">
            <w:r>
              <w:t>M</w:t>
            </w:r>
          </w:p>
        </w:tc>
        <w:tc>
          <w:tcPr>
            <w:tcW w:w="709" w:type="dxa"/>
          </w:tcPr>
          <w:p w14:paraId="0709DF96" w14:textId="502D746A" w:rsidR="007F0034" w:rsidRDefault="007F0034">
            <w:r>
              <w:t>5</w:t>
            </w:r>
          </w:p>
        </w:tc>
        <w:tc>
          <w:tcPr>
            <w:tcW w:w="708" w:type="dxa"/>
          </w:tcPr>
          <w:p w14:paraId="20D33085" w14:textId="7AD7ED4E" w:rsidR="007F0034" w:rsidRDefault="007F0034">
            <w:r>
              <w:t>-</w:t>
            </w:r>
          </w:p>
        </w:tc>
        <w:tc>
          <w:tcPr>
            <w:tcW w:w="851" w:type="dxa"/>
          </w:tcPr>
          <w:p w14:paraId="60F92C8A" w14:textId="48B7D1A1" w:rsidR="007F0034" w:rsidRDefault="007F0034">
            <w:r>
              <w:t>-</w:t>
            </w:r>
          </w:p>
        </w:tc>
        <w:tc>
          <w:tcPr>
            <w:tcW w:w="992" w:type="dxa"/>
          </w:tcPr>
          <w:p w14:paraId="522E9C3F" w14:textId="7E8FE2DB" w:rsidR="007F0034" w:rsidRDefault="007F0034">
            <w:r>
              <w:t>-</w:t>
            </w:r>
          </w:p>
        </w:tc>
        <w:tc>
          <w:tcPr>
            <w:tcW w:w="851" w:type="dxa"/>
          </w:tcPr>
          <w:p w14:paraId="612D0F3A" w14:textId="79487A25" w:rsidR="007F0034" w:rsidRDefault="007F0034">
            <w:r>
              <w:t>-</w:t>
            </w:r>
          </w:p>
        </w:tc>
        <w:tc>
          <w:tcPr>
            <w:tcW w:w="708" w:type="dxa"/>
          </w:tcPr>
          <w:p w14:paraId="18AE04F5" w14:textId="24C5D27C" w:rsidR="007F0034" w:rsidRDefault="007F0034">
            <w:r>
              <w:t>0.1</w:t>
            </w:r>
          </w:p>
        </w:tc>
        <w:tc>
          <w:tcPr>
            <w:tcW w:w="1418" w:type="dxa"/>
          </w:tcPr>
          <w:p w14:paraId="6700D928" w14:textId="564AF47F" w:rsidR="007F0034" w:rsidRDefault="007F0034">
            <w:r>
              <w:t>-</w:t>
            </w:r>
          </w:p>
        </w:tc>
        <w:tc>
          <w:tcPr>
            <w:tcW w:w="567" w:type="dxa"/>
          </w:tcPr>
          <w:p w14:paraId="2697CF8A" w14:textId="12C5BE06" w:rsidR="007F0034" w:rsidRDefault="007F0034">
            <w:r>
              <w:t>8.5</w:t>
            </w:r>
          </w:p>
        </w:tc>
        <w:tc>
          <w:tcPr>
            <w:tcW w:w="1276" w:type="dxa"/>
          </w:tcPr>
          <w:p w14:paraId="2901AC36" w14:textId="510F1792" w:rsidR="007F0034" w:rsidRDefault="007F0034">
            <w:r>
              <w:t>-</w:t>
            </w:r>
          </w:p>
        </w:tc>
        <w:tc>
          <w:tcPr>
            <w:tcW w:w="992" w:type="dxa"/>
          </w:tcPr>
          <w:p w14:paraId="40386D9B" w14:textId="454E2376" w:rsidR="007F0034" w:rsidRDefault="007F0034">
            <w:r>
              <w:t>1.010</w:t>
            </w:r>
          </w:p>
        </w:tc>
        <w:tc>
          <w:tcPr>
            <w:tcW w:w="992" w:type="dxa"/>
          </w:tcPr>
          <w:p w14:paraId="4FD1B2EB" w14:textId="28494641" w:rsidR="007F0034" w:rsidRDefault="007F0034">
            <w:r>
              <w:t>-</w:t>
            </w:r>
          </w:p>
        </w:tc>
        <w:tc>
          <w:tcPr>
            <w:tcW w:w="992" w:type="dxa"/>
          </w:tcPr>
          <w:p w14:paraId="3AC9B285" w14:textId="1E0141B8" w:rsidR="007F0034" w:rsidRDefault="007F0034">
            <w:r>
              <w:t>-</w:t>
            </w:r>
          </w:p>
        </w:tc>
        <w:tc>
          <w:tcPr>
            <w:tcW w:w="1134" w:type="dxa"/>
          </w:tcPr>
          <w:p w14:paraId="66D2674A" w14:textId="3A6E23C4" w:rsidR="007F0034" w:rsidRDefault="007F0034">
            <w:r>
              <w:t>-</w:t>
            </w:r>
          </w:p>
        </w:tc>
        <w:tc>
          <w:tcPr>
            <w:tcW w:w="284" w:type="dxa"/>
          </w:tcPr>
          <w:p w14:paraId="30D16CF5" w14:textId="77777777" w:rsidR="007F0034" w:rsidRDefault="007F0034"/>
        </w:tc>
      </w:tr>
      <w:tr w:rsidR="007F0034" w14:paraId="37836A95" w14:textId="77777777" w:rsidTr="007F0034">
        <w:tc>
          <w:tcPr>
            <w:tcW w:w="709" w:type="dxa"/>
          </w:tcPr>
          <w:p w14:paraId="00F8B200" w14:textId="3E6E3B16" w:rsidR="007F0034" w:rsidRDefault="007F0034">
            <w:r>
              <w:t>028</w:t>
            </w:r>
          </w:p>
        </w:tc>
        <w:tc>
          <w:tcPr>
            <w:tcW w:w="709" w:type="dxa"/>
          </w:tcPr>
          <w:p w14:paraId="0051C819" w14:textId="4A1B9B09" w:rsidR="007F0034" w:rsidRDefault="007F0034">
            <w:r>
              <w:t>F</w:t>
            </w:r>
          </w:p>
        </w:tc>
        <w:tc>
          <w:tcPr>
            <w:tcW w:w="709" w:type="dxa"/>
          </w:tcPr>
          <w:p w14:paraId="5C761862" w14:textId="20177273" w:rsidR="007F0034" w:rsidRDefault="007F0034">
            <w:r>
              <w:t>2</w:t>
            </w:r>
          </w:p>
        </w:tc>
        <w:tc>
          <w:tcPr>
            <w:tcW w:w="708" w:type="dxa"/>
          </w:tcPr>
          <w:p w14:paraId="39925560" w14:textId="3E8E78E0" w:rsidR="007F0034" w:rsidRDefault="007F0034">
            <w:r>
              <w:t>-</w:t>
            </w:r>
          </w:p>
        </w:tc>
        <w:tc>
          <w:tcPr>
            <w:tcW w:w="851" w:type="dxa"/>
          </w:tcPr>
          <w:p w14:paraId="3DE209B5" w14:textId="7ABFEDB5" w:rsidR="007F0034" w:rsidRDefault="007F0034">
            <w:r>
              <w:t>-</w:t>
            </w:r>
          </w:p>
        </w:tc>
        <w:tc>
          <w:tcPr>
            <w:tcW w:w="992" w:type="dxa"/>
          </w:tcPr>
          <w:p w14:paraId="239B49AF" w14:textId="70FEF2F4" w:rsidR="007F0034" w:rsidRDefault="007F0034">
            <w:r>
              <w:t>-</w:t>
            </w:r>
          </w:p>
        </w:tc>
        <w:tc>
          <w:tcPr>
            <w:tcW w:w="851" w:type="dxa"/>
          </w:tcPr>
          <w:p w14:paraId="17668BC1" w14:textId="6C82C85D" w:rsidR="007F0034" w:rsidRDefault="007F0034">
            <w:r>
              <w:t>-</w:t>
            </w:r>
          </w:p>
        </w:tc>
        <w:tc>
          <w:tcPr>
            <w:tcW w:w="708" w:type="dxa"/>
          </w:tcPr>
          <w:p w14:paraId="540C2209" w14:textId="25FA0035" w:rsidR="007F0034" w:rsidRDefault="007F0034">
            <w:r>
              <w:t>0.1</w:t>
            </w:r>
          </w:p>
        </w:tc>
        <w:tc>
          <w:tcPr>
            <w:tcW w:w="1418" w:type="dxa"/>
          </w:tcPr>
          <w:p w14:paraId="70829293" w14:textId="2162873E" w:rsidR="007F0034" w:rsidRDefault="007F0034">
            <w:r>
              <w:t>Trace</w:t>
            </w:r>
          </w:p>
        </w:tc>
        <w:tc>
          <w:tcPr>
            <w:tcW w:w="567" w:type="dxa"/>
          </w:tcPr>
          <w:p w14:paraId="5C3E1367" w14:textId="4F1FD9A5" w:rsidR="007F0034" w:rsidRDefault="007F0034">
            <w:r>
              <w:t>7.5</w:t>
            </w:r>
          </w:p>
        </w:tc>
        <w:tc>
          <w:tcPr>
            <w:tcW w:w="1276" w:type="dxa"/>
          </w:tcPr>
          <w:p w14:paraId="547B35F3" w14:textId="4B080E16" w:rsidR="007F0034" w:rsidRDefault="007F0034">
            <w:r>
              <w:t>-</w:t>
            </w:r>
          </w:p>
        </w:tc>
        <w:tc>
          <w:tcPr>
            <w:tcW w:w="992" w:type="dxa"/>
          </w:tcPr>
          <w:p w14:paraId="15D19BD3" w14:textId="2675BE07" w:rsidR="007F0034" w:rsidRDefault="007F0034">
            <w:r>
              <w:t>1.020</w:t>
            </w:r>
          </w:p>
        </w:tc>
        <w:tc>
          <w:tcPr>
            <w:tcW w:w="992" w:type="dxa"/>
          </w:tcPr>
          <w:p w14:paraId="25539A63" w14:textId="1E1906F4" w:rsidR="007F0034" w:rsidRDefault="007F0034">
            <w:r>
              <w:t>-</w:t>
            </w:r>
          </w:p>
        </w:tc>
        <w:tc>
          <w:tcPr>
            <w:tcW w:w="992" w:type="dxa"/>
          </w:tcPr>
          <w:p w14:paraId="13568C4D" w14:textId="3142E7BE" w:rsidR="007F0034" w:rsidRDefault="007F0034">
            <w:r>
              <w:t>-</w:t>
            </w:r>
          </w:p>
        </w:tc>
        <w:tc>
          <w:tcPr>
            <w:tcW w:w="1134" w:type="dxa"/>
          </w:tcPr>
          <w:p w14:paraId="7A51329F" w14:textId="2E5EE0E8" w:rsidR="007F0034" w:rsidRDefault="007F0034">
            <w:r>
              <w:t>-</w:t>
            </w:r>
          </w:p>
        </w:tc>
        <w:tc>
          <w:tcPr>
            <w:tcW w:w="284" w:type="dxa"/>
          </w:tcPr>
          <w:p w14:paraId="180FF700" w14:textId="77777777" w:rsidR="007F0034" w:rsidRDefault="007F0034"/>
        </w:tc>
      </w:tr>
      <w:tr w:rsidR="007F0034" w14:paraId="288B27C1" w14:textId="77777777" w:rsidTr="007F0034">
        <w:tc>
          <w:tcPr>
            <w:tcW w:w="709" w:type="dxa"/>
          </w:tcPr>
          <w:p w14:paraId="0A9E582B" w14:textId="463A395A" w:rsidR="007F0034" w:rsidRDefault="007F0034">
            <w:r>
              <w:t>029</w:t>
            </w:r>
          </w:p>
        </w:tc>
        <w:tc>
          <w:tcPr>
            <w:tcW w:w="709" w:type="dxa"/>
          </w:tcPr>
          <w:p w14:paraId="2DC87102" w14:textId="701FF6A6" w:rsidR="007F0034" w:rsidRDefault="007F0034">
            <w:r>
              <w:t>F</w:t>
            </w:r>
          </w:p>
        </w:tc>
        <w:tc>
          <w:tcPr>
            <w:tcW w:w="709" w:type="dxa"/>
          </w:tcPr>
          <w:p w14:paraId="7DA42314" w14:textId="4043B0B8" w:rsidR="007F0034" w:rsidRDefault="007F0034">
            <w:r>
              <w:t>11</w:t>
            </w:r>
          </w:p>
        </w:tc>
        <w:tc>
          <w:tcPr>
            <w:tcW w:w="708" w:type="dxa"/>
          </w:tcPr>
          <w:p w14:paraId="1CE2AFCD" w14:textId="7FDF57F5" w:rsidR="007F0034" w:rsidRDefault="007F0034">
            <w:r>
              <w:t>-</w:t>
            </w:r>
          </w:p>
        </w:tc>
        <w:tc>
          <w:tcPr>
            <w:tcW w:w="851" w:type="dxa"/>
          </w:tcPr>
          <w:p w14:paraId="3F7F16ED" w14:textId="1D71541C" w:rsidR="007F0034" w:rsidRDefault="007F0034">
            <w:r>
              <w:t>&gt;500</w:t>
            </w:r>
          </w:p>
        </w:tc>
        <w:tc>
          <w:tcPr>
            <w:tcW w:w="992" w:type="dxa"/>
          </w:tcPr>
          <w:p w14:paraId="099F5892" w14:textId="4AF3C785" w:rsidR="007F0034" w:rsidRDefault="007F0034">
            <w:r>
              <w:t>++125</w:t>
            </w:r>
          </w:p>
        </w:tc>
        <w:tc>
          <w:tcPr>
            <w:tcW w:w="851" w:type="dxa"/>
          </w:tcPr>
          <w:p w14:paraId="41157DAE" w14:textId="704D796A" w:rsidR="007F0034" w:rsidRDefault="007F0034">
            <w:r>
              <w:t>-</w:t>
            </w:r>
          </w:p>
        </w:tc>
        <w:tc>
          <w:tcPr>
            <w:tcW w:w="708" w:type="dxa"/>
          </w:tcPr>
          <w:p w14:paraId="70834F3B" w14:textId="4D76A834" w:rsidR="007F0034" w:rsidRDefault="007F0034">
            <w:r>
              <w:t>0.1</w:t>
            </w:r>
          </w:p>
        </w:tc>
        <w:tc>
          <w:tcPr>
            <w:tcW w:w="1418" w:type="dxa"/>
          </w:tcPr>
          <w:p w14:paraId="78836E29" w14:textId="03CE7312" w:rsidR="007F0034" w:rsidRDefault="007F0034">
            <w:r>
              <w:t>+++300(3.0)</w:t>
            </w:r>
          </w:p>
        </w:tc>
        <w:tc>
          <w:tcPr>
            <w:tcW w:w="567" w:type="dxa"/>
          </w:tcPr>
          <w:p w14:paraId="6526121A" w14:textId="79FB9258" w:rsidR="007F0034" w:rsidRDefault="007F0034">
            <w:r>
              <w:t>8.5</w:t>
            </w:r>
          </w:p>
        </w:tc>
        <w:tc>
          <w:tcPr>
            <w:tcW w:w="1276" w:type="dxa"/>
          </w:tcPr>
          <w:p w14:paraId="00916F5A" w14:textId="7F2E8A2B" w:rsidR="007F0034" w:rsidRDefault="007F0034">
            <w:r>
              <w:t>+25</w:t>
            </w:r>
          </w:p>
        </w:tc>
        <w:tc>
          <w:tcPr>
            <w:tcW w:w="992" w:type="dxa"/>
          </w:tcPr>
          <w:p w14:paraId="6669857E" w14:textId="5DC38E28" w:rsidR="007F0034" w:rsidRDefault="007F0034">
            <w:r>
              <w:t>1.010</w:t>
            </w:r>
          </w:p>
        </w:tc>
        <w:tc>
          <w:tcPr>
            <w:tcW w:w="992" w:type="dxa"/>
          </w:tcPr>
          <w:p w14:paraId="79331CA5" w14:textId="412C823A" w:rsidR="007F0034" w:rsidRDefault="007F0034">
            <w:r>
              <w:t>-</w:t>
            </w:r>
          </w:p>
        </w:tc>
        <w:tc>
          <w:tcPr>
            <w:tcW w:w="992" w:type="dxa"/>
          </w:tcPr>
          <w:p w14:paraId="38DEE47F" w14:textId="6EC12AD4" w:rsidR="007F0034" w:rsidRDefault="007F0034">
            <w:r>
              <w:t>-</w:t>
            </w:r>
          </w:p>
        </w:tc>
        <w:tc>
          <w:tcPr>
            <w:tcW w:w="1134" w:type="dxa"/>
          </w:tcPr>
          <w:p w14:paraId="59F0AE08" w14:textId="08E701CC" w:rsidR="007F0034" w:rsidRDefault="007F0034">
            <w:r>
              <w:t>-</w:t>
            </w:r>
          </w:p>
        </w:tc>
        <w:tc>
          <w:tcPr>
            <w:tcW w:w="284" w:type="dxa"/>
          </w:tcPr>
          <w:p w14:paraId="01515734" w14:textId="77777777" w:rsidR="007F0034" w:rsidRDefault="007F0034"/>
        </w:tc>
      </w:tr>
      <w:tr w:rsidR="007F0034" w14:paraId="0C7C29C7" w14:textId="77777777" w:rsidTr="007F0034">
        <w:tc>
          <w:tcPr>
            <w:tcW w:w="709" w:type="dxa"/>
          </w:tcPr>
          <w:p w14:paraId="3CA2DF22" w14:textId="2AF998EA" w:rsidR="007F0034" w:rsidRDefault="007F0034">
            <w:r>
              <w:t>030</w:t>
            </w:r>
          </w:p>
        </w:tc>
        <w:tc>
          <w:tcPr>
            <w:tcW w:w="709" w:type="dxa"/>
          </w:tcPr>
          <w:p w14:paraId="563CE825" w14:textId="512E9B45" w:rsidR="007F0034" w:rsidRDefault="007F0034">
            <w:r>
              <w:t>F</w:t>
            </w:r>
          </w:p>
        </w:tc>
        <w:tc>
          <w:tcPr>
            <w:tcW w:w="709" w:type="dxa"/>
          </w:tcPr>
          <w:p w14:paraId="79A2AF60" w14:textId="3049A75E" w:rsidR="007F0034" w:rsidRDefault="007F0034">
            <w:r>
              <w:t>38</w:t>
            </w:r>
          </w:p>
        </w:tc>
        <w:tc>
          <w:tcPr>
            <w:tcW w:w="708" w:type="dxa"/>
          </w:tcPr>
          <w:p w14:paraId="712EF134" w14:textId="14A6832A" w:rsidR="007F0034" w:rsidRDefault="007F0034">
            <w:r>
              <w:t>-</w:t>
            </w:r>
          </w:p>
        </w:tc>
        <w:tc>
          <w:tcPr>
            <w:tcW w:w="851" w:type="dxa"/>
          </w:tcPr>
          <w:p w14:paraId="30E8577F" w14:textId="530296B5" w:rsidR="007F0034" w:rsidRDefault="007F0034">
            <w:r>
              <w:t>-</w:t>
            </w:r>
          </w:p>
        </w:tc>
        <w:tc>
          <w:tcPr>
            <w:tcW w:w="992" w:type="dxa"/>
          </w:tcPr>
          <w:p w14:paraId="5C716380" w14:textId="053A1542" w:rsidR="007F0034" w:rsidRDefault="007F0034">
            <w:r>
              <w:t>-</w:t>
            </w:r>
          </w:p>
        </w:tc>
        <w:tc>
          <w:tcPr>
            <w:tcW w:w="851" w:type="dxa"/>
          </w:tcPr>
          <w:p w14:paraId="05030078" w14:textId="02B7FC0D" w:rsidR="007F0034" w:rsidRDefault="007F0034">
            <w:r>
              <w:t>-</w:t>
            </w:r>
          </w:p>
        </w:tc>
        <w:tc>
          <w:tcPr>
            <w:tcW w:w="708" w:type="dxa"/>
          </w:tcPr>
          <w:p w14:paraId="5F359C56" w14:textId="2CF484A6" w:rsidR="007F0034" w:rsidRDefault="007F0034">
            <w:r>
              <w:t>-</w:t>
            </w:r>
          </w:p>
        </w:tc>
        <w:tc>
          <w:tcPr>
            <w:tcW w:w="1418" w:type="dxa"/>
          </w:tcPr>
          <w:p w14:paraId="26BB778B" w14:textId="4BC7DC2C" w:rsidR="007F0034" w:rsidRDefault="007F0034">
            <w:r>
              <w:t>-</w:t>
            </w:r>
          </w:p>
        </w:tc>
        <w:tc>
          <w:tcPr>
            <w:tcW w:w="567" w:type="dxa"/>
          </w:tcPr>
          <w:p w14:paraId="00E5E358" w14:textId="30E0541C" w:rsidR="007F0034" w:rsidRDefault="007F0034">
            <w:r>
              <w:t>6.5</w:t>
            </w:r>
          </w:p>
        </w:tc>
        <w:tc>
          <w:tcPr>
            <w:tcW w:w="1276" w:type="dxa"/>
          </w:tcPr>
          <w:p w14:paraId="0E4F6443" w14:textId="37778E5B" w:rsidR="007F0034" w:rsidRDefault="007F0034">
            <w:r>
              <w:t>-</w:t>
            </w:r>
          </w:p>
        </w:tc>
        <w:tc>
          <w:tcPr>
            <w:tcW w:w="992" w:type="dxa"/>
          </w:tcPr>
          <w:p w14:paraId="16C62826" w14:textId="691E0699" w:rsidR="007F0034" w:rsidRDefault="007F0034">
            <w:r>
              <w:t>1.030</w:t>
            </w:r>
          </w:p>
        </w:tc>
        <w:tc>
          <w:tcPr>
            <w:tcW w:w="992" w:type="dxa"/>
          </w:tcPr>
          <w:p w14:paraId="4AFEF58F" w14:textId="638CBEC3" w:rsidR="007F0034" w:rsidRDefault="007F0034">
            <w:r>
              <w:t>-</w:t>
            </w:r>
          </w:p>
        </w:tc>
        <w:tc>
          <w:tcPr>
            <w:tcW w:w="992" w:type="dxa"/>
          </w:tcPr>
          <w:p w14:paraId="321F568A" w14:textId="2370245E" w:rsidR="007F0034" w:rsidRDefault="007F0034">
            <w:r>
              <w:t>=</w:t>
            </w:r>
          </w:p>
        </w:tc>
        <w:tc>
          <w:tcPr>
            <w:tcW w:w="1134" w:type="dxa"/>
          </w:tcPr>
          <w:p w14:paraId="7747B75C" w14:textId="213C9699" w:rsidR="007F0034" w:rsidRDefault="007F0034">
            <w:r>
              <w:t>-</w:t>
            </w:r>
          </w:p>
        </w:tc>
        <w:tc>
          <w:tcPr>
            <w:tcW w:w="284" w:type="dxa"/>
          </w:tcPr>
          <w:p w14:paraId="15522C5A" w14:textId="77777777" w:rsidR="007F0034" w:rsidRDefault="007F0034"/>
        </w:tc>
      </w:tr>
      <w:tr w:rsidR="007F0034" w14:paraId="698BA750" w14:textId="77777777" w:rsidTr="007F0034">
        <w:tc>
          <w:tcPr>
            <w:tcW w:w="709" w:type="dxa"/>
          </w:tcPr>
          <w:p w14:paraId="371E9B97" w14:textId="5F091AE8" w:rsidR="007F0034" w:rsidRDefault="007F0034">
            <w:r>
              <w:t>031</w:t>
            </w:r>
          </w:p>
        </w:tc>
        <w:tc>
          <w:tcPr>
            <w:tcW w:w="709" w:type="dxa"/>
          </w:tcPr>
          <w:p w14:paraId="3CB7E4B4" w14:textId="750CBE7C" w:rsidR="007F0034" w:rsidRDefault="007F0034">
            <w:r>
              <w:t>F</w:t>
            </w:r>
          </w:p>
        </w:tc>
        <w:tc>
          <w:tcPr>
            <w:tcW w:w="709" w:type="dxa"/>
          </w:tcPr>
          <w:p w14:paraId="75CD9BD6" w14:textId="21ACE937" w:rsidR="007F0034" w:rsidRDefault="007F0034">
            <w:r>
              <w:t>10</w:t>
            </w:r>
          </w:p>
        </w:tc>
        <w:tc>
          <w:tcPr>
            <w:tcW w:w="708" w:type="dxa"/>
          </w:tcPr>
          <w:p w14:paraId="6BE067C3" w14:textId="017B9D81" w:rsidR="007F0034" w:rsidRDefault="007F0034">
            <w:r>
              <w:t>-</w:t>
            </w:r>
          </w:p>
        </w:tc>
        <w:tc>
          <w:tcPr>
            <w:tcW w:w="851" w:type="dxa"/>
          </w:tcPr>
          <w:p w14:paraId="1AF989F8" w14:textId="4617F176" w:rsidR="007F0034" w:rsidRDefault="007F0034">
            <w:r>
              <w:t>03</w:t>
            </w:r>
          </w:p>
        </w:tc>
        <w:tc>
          <w:tcPr>
            <w:tcW w:w="992" w:type="dxa"/>
          </w:tcPr>
          <w:p w14:paraId="722EB8BF" w14:textId="29E23669" w:rsidR="007F0034" w:rsidRDefault="007F0034">
            <w:r>
              <w:t>++125</w:t>
            </w:r>
          </w:p>
        </w:tc>
        <w:tc>
          <w:tcPr>
            <w:tcW w:w="851" w:type="dxa"/>
          </w:tcPr>
          <w:p w14:paraId="0572666F" w14:textId="766C694E" w:rsidR="007F0034" w:rsidRDefault="007F0034">
            <w:r>
              <w:t>+</w:t>
            </w:r>
          </w:p>
        </w:tc>
        <w:tc>
          <w:tcPr>
            <w:tcW w:w="708" w:type="dxa"/>
          </w:tcPr>
          <w:p w14:paraId="10D06B4C" w14:textId="2EB01C85" w:rsidR="007F0034" w:rsidRDefault="007F0034">
            <w:r>
              <w:t>0.1</w:t>
            </w:r>
          </w:p>
        </w:tc>
        <w:tc>
          <w:tcPr>
            <w:tcW w:w="1418" w:type="dxa"/>
          </w:tcPr>
          <w:p w14:paraId="26B0F437" w14:textId="1CFB19D1" w:rsidR="007F0034" w:rsidRDefault="007F0034">
            <w:r>
              <w:t>trace</w:t>
            </w:r>
          </w:p>
        </w:tc>
        <w:tc>
          <w:tcPr>
            <w:tcW w:w="567" w:type="dxa"/>
          </w:tcPr>
          <w:p w14:paraId="6D959EE5" w14:textId="0C42EB41" w:rsidR="007F0034" w:rsidRDefault="007F0034">
            <w:r>
              <w:t>7.5</w:t>
            </w:r>
          </w:p>
        </w:tc>
        <w:tc>
          <w:tcPr>
            <w:tcW w:w="1276" w:type="dxa"/>
          </w:tcPr>
          <w:p w14:paraId="1FFDAAE2" w14:textId="01F3E7DC" w:rsidR="007F0034" w:rsidRDefault="007F0034">
            <w:r>
              <w:t>+25</w:t>
            </w:r>
          </w:p>
        </w:tc>
        <w:tc>
          <w:tcPr>
            <w:tcW w:w="992" w:type="dxa"/>
          </w:tcPr>
          <w:p w14:paraId="619164F5" w14:textId="5BC69C37" w:rsidR="007F0034" w:rsidRDefault="007F0034">
            <w:r>
              <w:t>1.020</w:t>
            </w:r>
          </w:p>
        </w:tc>
        <w:tc>
          <w:tcPr>
            <w:tcW w:w="992" w:type="dxa"/>
          </w:tcPr>
          <w:p w14:paraId="21DB0870" w14:textId="297F3AEC" w:rsidR="007F0034" w:rsidRDefault="007F0034">
            <w:r>
              <w:t>-</w:t>
            </w:r>
          </w:p>
        </w:tc>
        <w:tc>
          <w:tcPr>
            <w:tcW w:w="992" w:type="dxa"/>
          </w:tcPr>
          <w:p w14:paraId="6ADF66B5" w14:textId="202FFB99" w:rsidR="007F0034" w:rsidRDefault="007F0034">
            <w:r>
              <w:t>=</w:t>
            </w:r>
          </w:p>
        </w:tc>
        <w:tc>
          <w:tcPr>
            <w:tcW w:w="1134" w:type="dxa"/>
          </w:tcPr>
          <w:p w14:paraId="17742C89" w14:textId="2C6A3ADC" w:rsidR="007F0034" w:rsidRDefault="007F0034">
            <w:r>
              <w:t>-</w:t>
            </w:r>
          </w:p>
        </w:tc>
        <w:tc>
          <w:tcPr>
            <w:tcW w:w="284" w:type="dxa"/>
          </w:tcPr>
          <w:p w14:paraId="5EDD4422" w14:textId="77777777" w:rsidR="007F0034" w:rsidRDefault="007F0034"/>
        </w:tc>
      </w:tr>
      <w:tr w:rsidR="007F0034" w14:paraId="1EFEE253" w14:textId="77777777" w:rsidTr="007F0034">
        <w:tc>
          <w:tcPr>
            <w:tcW w:w="709" w:type="dxa"/>
          </w:tcPr>
          <w:p w14:paraId="0676F24B" w14:textId="51F8D994" w:rsidR="007F0034" w:rsidRDefault="007F0034">
            <w:r>
              <w:t>032</w:t>
            </w:r>
          </w:p>
        </w:tc>
        <w:tc>
          <w:tcPr>
            <w:tcW w:w="709" w:type="dxa"/>
          </w:tcPr>
          <w:p w14:paraId="71AE46B4" w14:textId="62BA3AE2" w:rsidR="007F0034" w:rsidRDefault="007F0034">
            <w:r>
              <w:t>M</w:t>
            </w:r>
          </w:p>
        </w:tc>
        <w:tc>
          <w:tcPr>
            <w:tcW w:w="709" w:type="dxa"/>
          </w:tcPr>
          <w:p w14:paraId="45DB6D70" w14:textId="1D71E4FE" w:rsidR="007F0034" w:rsidRDefault="007F0034">
            <w:r>
              <w:t>2</w:t>
            </w:r>
          </w:p>
        </w:tc>
        <w:tc>
          <w:tcPr>
            <w:tcW w:w="708" w:type="dxa"/>
          </w:tcPr>
          <w:p w14:paraId="0E0239E2" w14:textId="19E9D7A9" w:rsidR="007F0034" w:rsidRDefault="007F0034">
            <w:r>
              <w:t>Nd</w:t>
            </w:r>
          </w:p>
        </w:tc>
        <w:tc>
          <w:tcPr>
            <w:tcW w:w="851" w:type="dxa"/>
          </w:tcPr>
          <w:p w14:paraId="06733E90" w14:textId="1E792B5E" w:rsidR="007F0034" w:rsidRDefault="007F0034">
            <w:r>
              <w:t>Nd</w:t>
            </w:r>
          </w:p>
        </w:tc>
        <w:tc>
          <w:tcPr>
            <w:tcW w:w="992" w:type="dxa"/>
          </w:tcPr>
          <w:p w14:paraId="0E33DB47" w14:textId="0AFDC191" w:rsidR="007F0034" w:rsidRDefault="007F0034">
            <w:r>
              <w:t>Nd</w:t>
            </w:r>
          </w:p>
        </w:tc>
        <w:tc>
          <w:tcPr>
            <w:tcW w:w="851" w:type="dxa"/>
          </w:tcPr>
          <w:p w14:paraId="766FF8C6" w14:textId="0D7C47FF" w:rsidR="007F0034" w:rsidRDefault="007F0034">
            <w:r>
              <w:t>Nd</w:t>
            </w:r>
          </w:p>
        </w:tc>
        <w:tc>
          <w:tcPr>
            <w:tcW w:w="708" w:type="dxa"/>
          </w:tcPr>
          <w:p w14:paraId="40A7B6CC" w14:textId="5995FEDD" w:rsidR="007F0034" w:rsidRDefault="007F0034">
            <w:r>
              <w:t>Nd</w:t>
            </w:r>
          </w:p>
        </w:tc>
        <w:tc>
          <w:tcPr>
            <w:tcW w:w="1418" w:type="dxa"/>
          </w:tcPr>
          <w:p w14:paraId="7D1C751D" w14:textId="64B68E16" w:rsidR="007F0034" w:rsidRDefault="007F0034">
            <w:r>
              <w:t>Nd</w:t>
            </w:r>
          </w:p>
        </w:tc>
        <w:tc>
          <w:tcPr>
            <w:tcW w:w="567" w:type="dxa"/>
          </w:tcPr>
          <w:p w14:paraId="47C5E4E7" w14:textId="23D5D37B" w:rsidR="007F0034" w:rsidRDefault="007F0034">
            <w:r>
              <w:t>Nd</w:t>
            </w:r>
          </w:p>
        </w:tc>
        <w:tc>
          <w:tcPr>
            <w:tcW w:w="1276" w:type="dxa"/>
          </w:tcPr>
          <w:p w14:paraId="0DEB4611" w14:textId="046AD54A" w:rsidR="007F0034" w:rsidRDefault="007F0034">
            <w:r>
              <w:t>Nd</w:t>
            </w:r>
          </w:p>
        </w:tc>
        <w:tc>
          <w:tcPr>
            <w:tcW w:w="992" w:type="dxa"/>
          </w:tcPr>
          <w:p w14:paraId="15EBACFB" w14:textId="3DF6ED6C" w:rsidR="007F0034" w:rsidRDefault="007F0034">
            <w:r>
              <w:t>Nd</w:t>
            </w:r>
          </w:p>
        </w:tc>
        <w:tc>
          <w:tcPr>
            <w:tcW w:w="992" w:type="dxa"/>
          </w:tcPr>
          <w:p w14:paraId="0D57D282" w14:textId="07B1A846" w:rsidR="007F0034" w:rsidRDefault="007F0034">
            <w:r>
              <w:t>Nd</w:t>
            </w:r>
          </w:p>
        </w:tc>
        <w:tc>
          <w:tcPr>
            <w:tcW w:w="992" w:type="dxa"/>
          </w:tcPr>
          <w:p w14:paraId="7D3376FA" w14:textId="6D2A4601" w:rsidR="007F0034" w:rsidRDefault="007F0034">
            <w:r>
              <w:t>Nd</w:t>
            </w:r>
          </w:p>
        </w:tc>
        <w:tc>
          <w:tcPr>
            <w:tcW w:w="1134" w:type="dxa"/>
          </w:tcPr>
          <w:p w14:paraId="3A68460A" w14:textId="083E527F" w:rsidR="007F0034" w:rsidRDefault="007F0034">
            <w:r>
              <w:t>Nd</w:t>
            </w:r>
          </w:p>
        </w:tc>
        <w:tc>
          <w:tcPr>
            <w:tcW w:w="284" w:type="dxa"/>
          </w:tcPr>
          <w:p w14:paraId="4D53B2CB" w14:textId="08A2633E" w:rsidR="007F0034" w:rsidRDefault="007F0034">
            <w:r>
              <w:t>*</w:t>
            </w:r>
          </w:p>
        </w:tc>
      </w:tr>
      <w:tr w:rsidR="007F0034" w14:paraId="15BFB06D" w14:textId="77777777" w:rsidTr="007F0034">
        <w:tc>
          <w:tcPr>
            <w:tcW w:w="709" w:type="dxa"/>
          </w:tcPr>
          <w:p w14:paraId="092961B1" w14:textId="09F7FC53" w:rsidR="007F0034" w:rsidRDefault="007F0034">
            <w:r>
              <w:t>033</w:t>
            </w:r>
          </w:p>
        </w:tc>
        <w:tc>
          <w:tcPr>
            <w:tcW w:w="709" w:type="dxa"/>
          </w:tcPr>
          <w:p w14:paraId="6A75C562" w14:textId="06A7B13E" w:rsidR="007F0034" w:rsidRDefault="007F0034">
            <w:r>
              <w:t>F</w:t>
            </w:r>
          </w:p>
        </w:tc>
        <w:tc>
          <w:tcPr>
            <w:tcW w:w="709" w:type="dxa"/>
          </w:tcPr>
          <w:p w14:paraId="432223F5" w14:textId="4EC6F1A2" w:rsidR="007F0034" w:rsidRDefault="007F0034">
            <w:r>
              <w:t>35</w:t>
            </w:r>
          </w:p>
        </w:tc>
        <w:tc>
          <w:tcPr>
            <w:tcW w:w="708" w:type="dxa"/>
          </w:tcPr>
          <w:p w14:paraId="0FCA424D" w14:textId="4130B5A2" w:rsidR="007F0034" w:rsidRDefault="007F0034">
            <w:r>
              <w:t>-</w:t>
            </w:r>
          </w:p>
        </w:tc>
        <w:tc>
          <w:tcPr>
            <w:tcW w:w="851" w:type="dxa"/>
          </w:tcPr>
          <w:p w14:paraId="5D5E44B6" w14:textId="04B4E345" w:rsidR="007F0034" w:rsidRDefault="007F0034">
            <w:r>
              <w:t>-</w:t>
            </w:r>
          </w:p>
        </w:tc>
        <w:tc>
          <w:tcPr>
            <w:tcW w:w="992" w:type="dxa"/>
          </w:tcPr>
          <w:p w14:paraId="047ED190" w14:textId="59EF8157" w:rsidR="007F0034" w:rsidRDefault="007F0034">
            <w:r>
              <w:t>-</w:t>
            </w:r>
          </w:p>
        </w:tc>
        <w:tc>
          <w:tcPr>
            <w:tcW w:w="851" w:type="dxa"/>
          </w:tcPr>
          <w:p w14:paraId="103A33D1" w14:textId="73D0454F" w:rsidR="007F0034" w:rsidRDefault="007F0034">
            <w:r>
              <w:t>-</w:t>
            </w:r>
          </w:p>
        </w:tc>
        <w:tc>
          <w:tcPr>
            <w:tcW w:w="708" w:type="dxa"/>
          </w:tcPr>
          <w:p w14:paraId="23E29CBD" w14:textId="45553FEC" w:rsidR="007F0034" w:rsidRDefault="007F0034">
            <w:r>
              <w:t>0.1</w:t>
            </w:r>
          </w:p>
        </w:tc>
        <w:tc>
          <w:tcPr>
            <w:tcW w:w="1418" w:type="dxa"/>
          </w:tcPr>
          <w:p w14:paraId="47A3C0E6" w14:textId="34F6E0C3" w:rsidR="007F0034" w:rsidRDefault="007F0034">
            <w:r>
              <w:t>Trace</w:t>
            </w:r>
          </w:p>
        </w:tc>
        <w:tc>
          <w:tcPr>
            <w:tcW w:w="567" w:type="dxa"/>
          </w:tcPr>
          <w:p w14:paraId="702C00E8" w14:textId="6D9A6959" w:rsidR="007F0034" w:rsidRDefault="007F0034">
            <w:r>
              <w:t>5</w:t>
            </w:r>
          </w:p>
        </w:tc>
        <w:tc>
          <w:tcPr>
            <w:tcW w:w="1276" w:type="dxa"/>
          </w:tcPr>
          <w:p w14:paraId="632BBDD0" w14:textId="6757B0F7" w:rsidR="007F0034" w:rsidRDefault="007F0034">
            <w:r>
              <w:t>-</w:t>
            </w:r>
          </w:p>
        </w:tc>
        <w:tc>
          <w:tcPr>
            <w:tcW w:w="992" w:type="dxa"/>
          </w:tcPr>
          <w:p w14:paraId="201DC661" w14:textId="28A41D1A" w:rsidR="007F0034" w:rsidRDefault="007F0034">
            <w:r>
              <w:t>1.030</w:t>
            </w:r>
          </w:p>
        </w:tc>
        <w:tc>
          <w:tcPr>
            <w:tcW w:w="992" w:type="dxa"/>
          </w:tcPr>
          <w:p w14:paraId="31504DB5" w14:textId="1C4BD13E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70C1E3C1" w14:textId="294B001B" w:rsidR="007F0034" w:rsidRDefault="007F0034">
            <w:r>
              <w:t>-</w:t>
            </w:r>
          </w:p>
        </w:tc>
        <w:tc>
          <w:tcPr>
            <w:tcW w:w="1134" w:type="dxa"/>
          </w:tcPr>
          <w:p w14:paraId="594B5C7F" w14:textId="0FC7DD55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3B2857DE" w14:textId="77777777" w:rsidR="007F0034" w:rsidRDefault="007F0034"/>
        </w:tc>
      </w:tr>
      <w:tr w:rsidR="007F0034" w14:paraId="4978659F" w14:textId="77777777" w:rsidTr="007F0034">
        <w:tc>
          <w:tcPr>
            <w:tcW w:w="709" w:type="dxa"/>
          </w:tcPr>
          <w:p w14:paraId="28CB0505" w14:textId="542D8050" w:rsidR="007F0034" w:rsidRDefault="007F0034">
            <w:r>
              <w:t>034</w:t>
            </w:r>
          </w:p>
        </w:tc>
        <w:tc>
          <w:tcPr>
            <w:tcW w:w="709" w:type="dxa"/>
          </w:tcPr>
          <w:p w14:paraId="1920DDFD" w14:textId="61D77085" w:rsidR="007F0034" w:rsidRDefault="007F0034">
            <w:r>
              <w:t>M</w:t>
            </w:r>
          </w:p>
        </w:tc>
        <w:tc>
          <w:tcPr>
            <w:tcW w:w="709" w:type="dxa"/>
          </w:tcPr>
          <w:p w14:paraId="1CF1027D" w14:textId="21047FE0" w:rsidR="007F0034" w:rsidRDefault="007F0034">
            <w:r>
              <w:t>2</w:t>
            </w:r>
          </w:p>
        </w:tc>
        <w:tc>
          <w:tcPr>
            <w:tcW w:w="708" w:type="dxa"/>
          </w:tcPr>
          <w:p w14:paraId="64F92523" w14:textId="35CF1944" w:rsidR="007F0034" w:rsidRDefault="007F0034">
            <w:r>
              <w:t>+</w:t>
            </w:r>
          </w:p>
        </w:tc>
        <w:tc>
          <w:tcPr>
            <w:tcW w:w="851" w:type="dxa"/>
          </w:tcPr>
          <w:p w14:paraId="4512A49A" w14:textId="1309BA88" w:rsidR="007F0034" w:rsidRDefault="007F0034">
            <w:r>
              <w:t>90</w:t>
            </w:r>
          </w:p>
        </w:tc>
        <w:tc>
          <w:tcPr>
            <w:tcW w:w="992" w:type="dxa"/>
          </w:tcPr>
          <w:p w14:paraId="77418F91" w14:textId="5366CFC3" w:rsidR="007F0034" w:rsidRDefault="007F0034">
            <w:r>
              <w:t>Trace</w:t>
            </w:r>
          </w:p>
        </w:tc>
        <w:tc>
          <w:tcPr>
            <w:tcW w:w="851" w:type="dxa"/>
          </w:tcPr>
          <w:p w14:paraId="292DB5E6" w14:textId="65972FD8" w:rsidR="007F0034" w:rsidRDefault="007F0034">
            <w:r>
              <w:t>Trace</w:t>
            </w:r>
          </w:p>
        </w:tc>
        <w:tc>
          <w:tcPr>
            <w:tcW w:w="708" w:type="dxa"/>
          </w:tcPr>
          <w:p w14:paraId="59A7F4B9" w14:textId="60E5C8A9" w:rsidR="007F0034" w:rsidRDefault="007F0034">
            <w:r>
              <w:t>0.1</w:t>
            </w:r>
          </w:p>
        </w:tc>
        <w:tc>
          <w:tcPr>
            <w:tcW w:w="1418" w:type="dxa"/>
          </w:tcPr>
          <w:p w14:paraId="1B643194" w14:textId="138C1AEE" w:rsidR="007F0034" w:rsidRDefault="007F0034">
            <w:r>
              <w:t>++++1000 (10)</w:t>
            </w:r>
          </w:p>
        </w:tc>
        <w:tc>
          <w:tcPr>
            <w:tcW w:w="567" w:type="dxa"/>
          </w:tcPr>
          <w:p w14:paraId="6DCEC278" w14:textId="2459255C" w:rsidR="007F0034" w:rsidRDefault="007F0034">
            <w:r>
              <w:t>6.5</w:t>
            </w:r>
          </w:p>
        </w:tc>
        <w:tc>
          <w:tcPr>
            <w:tcW w:w="1276" w:type="dxa"/>
          </w:tcPr>
          <w:p w14:paraId="30076F47" w14:textId="79768506" w:rsidR="007F0034" w:rsidRDefault="007F0034">
            <w:r>
              <w:t>++80</w:t>
            </w:r>
          </w:p>
        </w:tc>
        <w:tc>
          <w:tcPr>
            <w:tcW w:w="992" w:type="dxa"/>
          </w:tcPr>
          <w:p w14:paraId="2844D009" w14:textId="378F5315" w:rsidR="007F0034" w:rsidRDefault="007F0034">
            <w:r>
              <w:t>1.025</w:t>
            </w:r>
          </w:p>
        </w:tc>
        <w:tc>
          <w:tcPr>
            <w:tcW w:w="992" w:type="dxa"/>
          </w:tcPr>
          <w:p w14:paraId="72EDA98E" w14:textId="13A88479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228EA6F2" w14:textId="3D4FE4C0" w:rsidR="007F0034" w:rsidRDefault="007F0034">
            <w:r>
              <w:t>+</w:t>
            </w:r>
          </w:p>
        </w:tc>
        <w:tc>
          <w:tcPr>
            <w:tcW w:w="1134" w:type="dxa"/>
          </w:tcPr>
          <w:p w14:paraId="55A75D37" w14:textId="228BB2AE" w:rsidR="007F0034" w:rsidRDefault="007F0034">
            <w:r>
              <w:t>+250(14)</w:t>
            </w:r>
          </w:p>
        </w:tc>
        <w:tc>
          <w:tcPr>
            <w:tcW w:w="284" w:type="dxa"/>
          </w:tcPr>
          <w:p w14:paraId="10AFF5E1" w14:textId="77777777" w:rsidR="007F0034" w:rsidRDefault="007F0034"/>
        </w:tc>
      </w:tr>
      <w:tr w:rsidR="007F0034" w14:paraId="41E45E29" w14:textId="77777777" w:rsidTr="007F0034">
        <w:tc>
          <w:tcPr>
            <w:tcW w:w="709" w:type="dxa"/>
          </w:tcPr>
          <w:p w14:paraId="51EC3A50" w14:textId="6B96805B" w:rsidR="007F0034" w:rsidRDefault="007F0034">
            <w:r>
              <w:t>035</w:t>
            </w:r>
          </w:p>
        </w:tc>
        <w:tc>
          <w:tcPr>
            <w:tcW w:w="709" w:type="dxa"/>
          </w:tcPr>
          <w:p w14:paraId="2521B69D" w14:textId="382BC9E0" w:rsidR="007F0034" w:rsidRDefault="007F0034">
            <w:r>
              <w:t>F</w:t>
            </w:r>
          </w:p>
        </w:tc>
        <w:tc>
          <w:tcPr>
            <w:tcW w:w="709" w:type="dxa"/>
          </w:tcPr>
          <w:p w14:paraId="19676F71" w14:textId="02EC6175" w:rsidR="007F0034" w:rsidRDefault="007F0034">
            <w:r>
              <w:t>8</w:t>
            </w:r>
          </w:p>
        </w:tc>
        <w:tc>
          <w:tcPr>
            <w:tcW w:w="708" w:type="dxa"/>
          </w:tcPr>
          <w:p w14:paraId="302B03B0" w14:textId="78C9BBC9" w:rsidR="007F0034" w:rsidRDefault="007F0034">
            <w:r>
              <w:t>-</w:t>
            </w:r>
          </w:p>
        </w:tc>
        <w:tc>
          <w:tcPr>
            <w:tcW w:w="851" w:type="dxa"/>
          </w:tcPr>
          <w:p w14:paraId="7D395545" w14:textId="02B30512" w:rsidR="007F0034" w:rsidRDefault="007F0034">
            <w:r>
              <w:t>175</w:t>
            </w:r>
          </w:p>
        </w:tc>
        <w:tc>
          <w:tcPr>
            <w:tcW w:w="992" w:type="dxa"/>
          </w:tcPr>
          <w:p w14:paraId="1B892C35" w14:textId="34F950F1" w:rsidR="007F0034" w:rsidRDefault="007F0034">
            <w:r>
              <w:t>+70</w:t>
            </w:r>
          </w:p>
        </w:tc>
        <w:tc>
          <w:tcPr>
            <w:tcW w:w="851" w:type="dxa"/>
          </w:tcPr>
          <w:p w14:paraId="7871B5B5" w14:textId="74136EF9" w:rsidR="007F0034" w:rsidRDefault="007F0034">
            <w:r>
              <w:t>-</w:t>
            </w:r>
          </w:p>
        </w:tc>
        <w:tc>
          <w:tcPr>
            <w:tcW w:w="708" w:type="dxa"/>
          </w:tcPr>
          <w:p w14:paraId="3D54D365" w14:textId="4B07148C" w:rsidR="007F0034" w:rsidRDefault="007F0034">
            <w:r>
              <w:t>0.1</w:t>
            </w:r>
          </w:p>
        </w:tc>
        <w:tc>
          <w:tcPr>
            <w:tcW w:w="1418" w:type="dxa"/>
          </w:tcPr>
          <w:p w14:paraId="7A3EA03B" w14:textId="0C4D2560" w:rsidR="007F0034" w:rsidRDefault="007F0034">
            <w:r>
              <w:t>Trace</w:t>
            </w:r>
          </w:p>
        </w:tc>
        <w:tc>
          <w:tcPr>
            <w:tcW w:w="567" w:type="dxa"/>
          </w:tcPr>
          <w:p w14:paraId="4F95EFC5" w14:textId="1EDA18C1" w:rsidR="007F0034" w:rsidRDefault="007F0034">
            <w:r>
              <w:t>6.5</w:t>
            </w:r>
          </w:p>
        </w:tc>
        <w:tc>
          <w:tcPr>
            <w:tcW w:w="1276" w:type="dxa"/>
          </w:tcPr>
          <w:p w14:paraId="461C279E" w14:textId="43C430AD" w:rsidR="007F0034" w:rsidRDefault="007F0034">
            <w:r>
              <w:t>+++200</w:t>
            </w:r>
          </w:p>
        </w:tc>
        <w:tc>
          <w:tcPr>
            <w:tcW w:w="992" w:type="dxa"/>
          </w:tcPr>
          <w:p w14:paraId="4128A414" w14:textId="68E3D090" w:rsidR="007F0034" w:rsidRDefault="007F0034">
            <w:r>
              <w:t>1.030</w:t>
            </w:r>
          </w:p>
        </w:tc>
        <w:tc>
          <w:tcPr>
            <w:tcW w:w="992" w:type="dxa"/>
          </w:tcPr>
          <w:p w14:paraId="4F2B5846" w14:textId="42EECC35" w:rsidR="007F0034" w:rsidRDefault="007F0034">
            <w:r>
              <w:t>-</w:t>
            </w:r>
          </w:p>
        </w:tc>
        <w:tc>
          <w:tcPr>
            <w:tcW w:w="992" w:type="dxa"/>
          </w:tcPr>
          <w:p w14:paraId="4CE65A6F" w14:textId="3D076487" w:rsidR="007F0034" w:rsidRDefault="007F0034">
            <w:r>
              <w:t>-</w:t>
            </w:r>
          </w:p>
        </w:tc>
        <w:tc>
          <w:tcPr>
            <w:tcW w:w="1134" w:type="dxa"/>
          </w:tcPr>
          <w:p w14:paraId="3C282878" w14:textId="64527375" w:rsidR="007F0034" w:rsidRDefault="007F0034">
            <w:r>
              <w:t>-</w:t>
            </w:r>
          </w:p>
        </w:tc>
        <w:tc>
          <w:tcPr>
            <w:tcW w:w="284" w:type="dxa"/>
          </w:tcPr>
          <w:p w14:paraId="6BA55CC2" w14:textId="77777777" w:rsidR="007F0034" w:rsidRDefault="007F0034"/>
        </w:tc>
      </w:tr>
      <w:tr w:rsidR="007F0034" w14:paraId="0CB6BF1A" w14:textId="77777777" w:rsidTr="007F0034">
        <w:tc>
          <w:tcPr>
            <w:tcW w:w="709" w:type="dxa"/>
          </w:tcPr>
          <w:p w14:paraId="67EFB98D" w14:textId="63FEBF16" w:rsidR="007F0034" w:rsidRDefault="007F0034">
            <w:r>
              <w:t>036</w:t>
            </w:r>
          </w:p>
        </w:tc>
        <w:tc>
          <w:tcPr>
            <w:tcW w:w="709" w:type="dxa"/>
          </w:tcPr>
          <w:p w14:paraId="203A1EB1" w14:textId="682A601F" w:rsidR="007F0034" w:rsidRDefault="007F0034">
            <w:r>
              <w:t>F</w:t>
            </w:r>
          </w:p>
        </w:tc>
        <w:tc>
          <w:tcPr>
            <w:tcW w:w="709" w:type="dxa"/>
          </w:tcPr>
          <w:p w14:paraId="70B83A26" w14:textId="3E4B1903" w:rsidR="007F0034" w:rsidRDefault="007F0034">
            <w:r>
              <w:t>27</w:t>
            </w:r>
          </w:p>
        </w:tc>
        <w:tc>
          <w:tcPr>
            <w:tcW w:w="708" w:type="dxa"/>
          </w:tcPr>
          <w:p w14:paraId="669BB971" w14:textId="620B4E4C" w:rsidR="007F0034" w:rsidRDefault="007F0034">
            <w:r>
              <w:t>-</w:t>
            </w:r>
          </w:p>
        </w:tc>
        <w:tc>
          <w:tcPr>
            <w:tcW w:w="851" w:type="dxa"/>
          </w:tcPr>
          <w:p w14:paraId="7F2604C8" w14:textId="1292C764" w:rsidR="007F0034" w:rsidRDefault="007F0034">
            <w:r>
              <w:t>02</w:t>
            </w:r>
          </w:p>
        </w:tc>
        <w:tc>
          <w:tcPr>
            <w:tcW w:w="992" w:type="dxa"/>
          </w:tcPr>
          <w:p w14:paraId="70925999" w14:textId="51F3D39C" w:rsidR="007F0034" w:rsidRDefault="007F0034">
            <w:r>
              <w:t>+70</w:t>
            </w:r>
          </w:p>
        </w:tc>
        <w:tc>
          <w:tcPr>
            <w:tcW w:w="851" w:type="dxa"/>
          </w:tcPr>
          <w:p w14:paraId="398446FB" w14:textId="289529D0" w:rsidR="007F0034" w:rsidRDefault="007F0034">
            <w:r>
              <w:t>-</w:t>
            </w:r>
          </w:p>
        </w:tc>
        <w:tc>
          <w:tcPr>
            <w:tcW w:w="708" w:type="dxa"/>
          </w:tcPr>
          <w:p w14:paraId="22A3E387" w14:textId="19833C7F" w:rsidR="007F0034" w:rsidRDefault="007F0034">
            <w:r>
              <w:t>0.1</w:t>
            </w:r>
          </w:p>
        </w:tc>
        <w:tc>
          <w:tcPr>
            <w:tcW w:w="1418" w:type="dxa"/>
          </w:tcPr>
          <w:p w14:paraId="045C6B71" w14:textId="29C94A6A" w:rsidR="007F0034" w:rsidRDefault="007F0034">
            <w:r>
              <w:t>Trace</w:t>
            </w:r>
          </w:p>
        </w:tc>
        <w:tc>
          <w:tcPr>
            <w:tcW w:w="567" w:type="dxa"/>
          </w:tcPr>
          <w:p w14:paraId="689286C5" w14:textId="6A8AE5CD" w:rsidR="007F0034" w:rsidRDefault="007F0034">
            <w:r>
              <w:t>6.5</w:t>
            </w:r>
          </w:p>
        </w:tc>
        <w:tc>
          <w:tcPr>
            <w:tcW w:w="1276" w:type="dxa"/>
          </w:tcPr>
          <w:p w14:paraId="584920A9" w14:textId="47FDB7D5" w:rsidR="007F0034" w:rsidRDefault="007F0034">
            <w:r>
              <w:t>trace</w:t>
            </w:r>
          </w:p>
        </w:tc>
        <w:tc>
          <w:tcPr>
            <w:tcW w:w="992" w:type="dxa"/>
          </w:tcPr>
          <w:p w14:paraId="0876DF38" w14:textId="28F76B13" w:rsidR="007F0034" w:rsidRDefault="007F0034">
            <w:r>
              <w:t>1.025</w:t>
            </w:r>
          </w:p>
        </w:tc>
        <w:tc>
          <w:tcPr>
            <w:tcW w:w="992" w:type="dxa"/>
          </w:tcPr>
          <w:p w14:paraId="535E296E" w14:textId="5E1CD436" w:rsidR="007F0034" w:rsidRDefault="007F0034">
            <w:r>
              <w:t>-</w:t>
            </w:r>
          </w:p>
        </w:tc>
        <w:tc>
          <w:tcPr>
            <w:tcW w:w="992" w:type="dxa"/>
          </w:tcPr>
          <w:p w14:paraId="5E6842BE" w14:textId="5FA87385" w:rsidR="007F0034" w:rsidRDefault="007F0034">
            <w:r>
              <w:t>-</w:t>
            </w:r>
          </w:p>
        </w:tc>
        <w:tc>
          <w:tcPr>
            <w:tcW w:w="1134" w:type="dxa"/>
          </w:tcPr>
          <w:p w14:paraId="60D54E6F" w14:textId="4A243CD3" w:rsidR="007F0034" w:rsidRDefault="007F0034">
            <w:r>
              <w:t>-</w:t>
            </w:r>
          </w:p>
        </w:tc>
        <w:tc>
          <w:tcPr>
            <w:tcW w:w="284" w:type="dxa"/>
          </w:tcPr>
          <w:p w14:paraId="722EE93D" w14:textId="77777777" w:rsidR="007F0034" w:rsidRDefault="007F0034"/>
        </w:tc>
      </w:tr>
      <w:tr w:rsidR="007F0034" w14:paraId="4BCCAF56" w14:textId="77777777" w:rsidTr="007F0034">
        <w:tc>
          <w:tcPr>
            <w:tcW w:w="709" w:type="dxa"/>
          </w:tcPr>
          <w:p w14:paraId="67B07F66" w14:textId="62EBECDA" w:rsidR="007F0034" w:rsidRDefault="007F0034">
            <w:r>
              <w:t>037</w:t>
            </w:r>
          </w:p>
        </w:tc>
        <w:tc>
          <w:tcPr>
            <w:tcW w:w="709" w:type="dxa"/>
          </w:tcPr>
          <w:p w14:paraId="1F1416F4" w14:textId="4DF524AB" w:rsidR="007F0034" w:rsidRDefault="007F0034">
            <w:r>
              <w:t>F</w:t>
            </w:r>
          </w:p>
        </w:tc>
        <w:tc>
          <w:tcPr>
            <w:tcW w:w="709" w:type="dxa"/>
          </w:tcPr>
          <w:p w14:paraId="60C15140" w14:textId="508C8305" w:rsidR="007F0034" w:rsidRDefault="007F0034">
            <w:r>
              <w:t>6</w:t>
            </w:r>
          </w:p>
        </w:tc>
        <w:tc>
          <w:tcPr>
            <w:tcW w:w="708" w:type="dxa"/>
          </w:tcPr>
          <w:p w14:paraId="7356F072" w14:textId="398B3AEC" w:rsidR="007F0034" w:rsidRDefault="007F0034">
            <w:r>
              <w:t>-</w:t>
            </w:r>
          </w:p>
        </w:tc>
        <w:tc>
          <w:tcPr>
            <w:tcW w:w="851" w:type="dxa"/>
          </w:tcPr>
          <w:p w14:paraId="69532A57" w14:textId="2D603CFD" w:rsidR="007F0034" w:rsidRDefault="007F0034">
            <w:r>
              <w:t>-</w:t>
            </w:r>
          </w:p>
        </w:tc>
        <w:tc>
          <w:tcPr>
            <w:tcW w:w="992" w:type="dxa"/>
          </w:tcPr>
          <w:p w14:paraId="368C3F39" w14:textId="08A3D5FC" w:rsidR="007F0034" w:rsidRDefault="007F0034">
            <w:r>
              <w:t>Trace</w:t>
            </w:r>
          </w:p>
        </w:tc>
        <w:tc>
          <w:tcPr>
            <w:tcW w:w="851" w:type="dxa"/>
          </w:tcPr>
          <w:p w14:paraId="3D622B99" w14:textId="7D71E501" w:rsidR="007F0034" w:rsidRDefault="007F0034">
            <w:r>
              <w:t>-</w:t>
            </w:r>
          </w:p>
        </w:tc>
        <w:tc>
          <w:tcPr>
            <w:tcW w:w="708" w:type="dxa"/>
          </w:tcPr>
          <w:p w14:paraId="7A2F67C4" w14:textId="70E54F7F" w:rsidR="007F0034" w:rsidRDefault="007F0034">
            <w:r>
              <w:t>0.1</w:t>
            </w:r>
          </w:p>
        </w:tc>
        <w:tc>
          <w:tcPr>
            <w:tcW w:w="1418" w:type="dxa"/>
          </w:tcPr>
          <w:p w14:paraId="07ACCC95" w14:textId="26B14948" w:rsidR="007F0034" w:rsidRDefault="007F0034">
            <w:r>
              <w:t>Trace</w:t>
            </w:r>
          </w:p>
        </w:tc>
        <w:tc>
          <w:tcPr>
            <w:tcW w:w="567" w:type="dxa"/>
          </w:tcPr>
          <w:p w14:paraId="0B3125B5" w14:textId="6D9ED07F" w:rsidR="007F0034" w:rsidRDefault="007F0034">
            <w:r>
              <w:t>5</w:t>
            </w:r>
          </w:p>
        </w:tc>
        <w:tc>
          <w:tcPr>
            <w:tcW w:w="1276" w:type="dxa"/>
          </w:tcPr>
          <w:p w14:paraId="77803F5B" w14:textId="008B059D" w:rsidR="007F0034" w:rsidRDefault="007F0034">
            <w:r>
              <w:t>+25</w:t>
            </w:r>
          </w:p>
        </w:tc>
        <w:tc>
          <w:tcPr>
            <w:tcW w:w="992" w:type="dxa"/>
          </w:tcPr>
          <w:p w14:paraId="0E0B8584" w14:textId="62BC3AC1" w:rsidR="007F0034" w:rsidRDefault="007F0034">
            <w:r>
              <w:t>1.030</w:t>
            </w:r>
          </w:p>
        </w:tc>
        <w:tc>
          <w:tcPr>
            <w:tcW w:w="992" w:type="dxa"/>
          </w:tcPr>
          <w:p w14:paraId="6B0DCB61" w14:textId="7E3151C0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0B402B72" w14:textId="5C64A568" w:rsidR="007F0034" w:rsidRDefault="007F0034">
            <w:r>
              <w:t>-</w:t>
            </w:r>
          </w:p>
        </w:tc>
        <w:tc>
          <w:tcPr>
            <w:tcW w:w="1134" w:type="dxa"/>
          </w:tcPr>
          <w:p w14:paraId="37CF7AC6" w14:textId="6B3E4503" w:rsidR="007F0034" w:rsidRDefault="007F0034">
            <w:r>
              <w:t>-</w:t>
            </w:r>
          </w:p>
        </w:tc>
        <w:tc>
          <w:tcPr>
            <w:tcW w:w="284" w:type="dxa"/>
          </w:tcPr>
          <w:p w14:paraId="2DA5C6E9" w14:textId="77777777" w:rsidR="007F0034" w:rsidRDefault="007F0034"/>
        </w:tc>
      </w:tr>
      <w:tr w:rsidR="007F0034" w14:paraId="70099B44" w14:textId="77777777" w:rsidTr="007F0034">
        <w:tc>
          <w:tcPr>
            <w:tcW w:w="709" w:type="dxa"/>
          </w:tcPr>
          <w:p w14:paraId="1C61297E" w14:textId="509DE168" w:rsidR="007F0034" w:rsidRDefault="007F0034">
            <w:r>
              <w:t>038</w:t>
            </w:r>
          </w:p>
        </w:tc>
        <w:tc>
          <w:tcPr>
            <w:tcW w:w="709" w:type="dxa"/>
          </w:tcPr>
          <w:p w14:paraId="44BF46EF" w14:textId="657EC849" w:rsidR="007F0034" w:rsidRDefault="007F0034">
            <w:r>
              <w:t>F</w:t>
            </w:r>
          </w:p>
        </w:tc>
        <w:tc>
          <w:tcPr>
            <w:tcW w:w="709" w:type="dxa"/>
          </w:tcPr>
          <w:p w14:paraId="7911112B" w14:textId="4BD685FD" w:rsidR="007F0034" w:rsidRDefault="007F0034">
            <w:r>
              <w:t>6</w:t>
            </w:r>
          </w:p>
        </w:tc>
        <w:tc>
          <w:tcPr>
            <w:tcW w:w="708" w:type="dxa"/>
          </w:tcPr>
          <w:p w14:paraId="1ECC905D" w14:textId="7FDF2335" w:rsidR="007F0034" w:rsidRDefault="007F0034">
            <w:r>
              <w:t>-</w:t>
            </w:r>
          </w:p>
        </w:tc>
        <w:tc>
          <w:tcPr>
            <w:tcW w:w="851" w:type="dxa"/>
          </w:tcPr>
          <w:p w14:paraId="28CB0F70" w14:textId="2E56A277" w:rsidR="007F0034" w:rsidRDefault="007F0034">
            <w:r>
              <w:t>-</w:t>
            </w:r>
          </w:p>
        </w:tc>
        <w:tc>
          <w:tcPr>
            <w:tcW w:w="992" w:type="dxa"/>
          </w:tcPr>
          <w:p w14:paraId="111BF263" w14:textId="1054CD3C" w:rsidR="007F0034" w:rsidRDefault="007F0034">
            <w:r>
              <w:t>-</w:t>
            </w:r>
          </w:p>
        </w:tc>
        <w:tc>
          <w:tcPr>
            <w:tcW w:w="851" w:type="dxa"/>
          </w:tcPr>
          <w:p w14:paraId="782E8A5E" w14:textId="156B4C67" w:rsidR="007F0034" w:rsidRDefault="007F0034">
            <w:r>
              <w:t>-</w:t>
            </w:r>
          </w:p>
        </w:tc>
        <w:tc>
          <w:tcPr>
            <w:tcW w:w="708" w:type="dxa"/>
          </w:tcPr>
          <w:p w14:paraId="2C7F2027" w14:textId="0C790696" w:rsidR="007F0034" w:rsidRDefault="007F0034">
            <w:r>
              <w:t>0.1</w:t>
            </w:r>
          </w:p>
        </w:tc>
        <w:tc>
          <w:tcPr>
            <w:tcW w:w="1418" w:type="dxa"/>
          </w:tcPr>
          <w:p w14:paraId="24013024" w14:textId="226895F0" w:rsidR="007F0034" w:rsidRDefault="007F0034">
            <w:r>
              <w:t>Trace</w:t>
            </w:r>
          </w:p>
        </w:tc>
        <w:tc>
          <w:tcPr>
            <w:tcW w:w="567" w:type="dxa"/>
          </w:tcPr>
          <w:p w14:paraId="5CA0A2DA" w14:textId="00B18EFA" w:rsidR="007F0034" w:rsidRDefault="007F0034">
            <w:r>
              <w:t>5</w:t>
            </w:r>
          </w:p>
        </w:tc>
        <w:tc>
          <w:tcPr>
            <w:tcW w:w="1276" w:type="dxa"/>
          </w:tcPr>
          <w:p w14:paraId="199473DE" w14:textId="70F081DF" w:rsidR="007F0034" w:rsidRDefault="007F0034">
            <w:r>
              <w:t>trace</w:t>
            </w:r>
          </w:p>
        </w:tc>
        <w:tc>
          <w:tcPr>
            <w:tcW w:w="992" w:type="dxa"/>
          </w:tcPr>
          <w:p w14:paraId="6F2DC9FC" w14:textId="50D36CA8" w:rsidR="007F0034" w:rsidRDefault="007F0034">
            <w:r>
              <w:t>1.030</w:t>
            </w:r>
          </w:p>
        </w:tc>
        <w:tc>
          <w:tcPr>
            <w:tcW w:w="992" w:type="dxa"/>
          </w:tcPr>
          <w:p w14:paraId="4AAACD8B" w14:textId="5B5B692D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159C3739" w14:textId="1C2A7CCC" w:rsidR="007F0034" w:rsidRDefault="007F0034">
            <w:r>
              <w:t>-</w:t>
            </w:r>
          </w:p>
        </w:tc>
        <w:tc>
          <w:tcPr>
            <w:tcW w:w="1134" w:type="dxa"/>
          </w:tcPr>
          <w:p w14:paraId="24FF4480" w14:textId="4EEA868A" w:rsidR="007F0034" w:rsidRDefault="007F0034">
            <w:r>
              <w:t>-</w:t>
            </w:r>
          </w:p>
        </w:tc>
        <w:tc>
          <w:tcPr>
            <w:tcW w:w="284" w:type="dxa"/>
          </w:tcPr>
          <w:p w14:paraId="6FF39E37" w14:textId="77777777" w:rsidR="007F0034" w:rsidRDefault="007F0034"/>
        </w:tc>
      </w:tr>
      <w:tr w:rsidR="007F0034" w14:paraId="7D2EBB4E" w14:textId="77777777" w:rsidTr="007F0034">
        <w:tc>
          <w:tcPr>
            <w:tcW w:w="709" w:type="dxa"/>
          </w:tcPr>
          <w:p w14:paraId="025E97D5" w14:textId="2C56478E" w:rsidR="007F0034" w:rsidRDefault="007F0034">
            <w:r>
              <w:t>039</w:t>
            </w:r>
          </w:p>
        </w:tc>
        <w:tc>
          <w:tcPr>
            <w:tcW w:w="709" w:type="dxa"/>
          </w:tcPr>
          <w:p w14:paraId="737FC4C6" w14:textId="03FE8432" w:rsidR="007F0034" w:rsidRDefault="007F0034">
            <w:r>
              <w:t>F</w:t>
            </w:r>
          </w:p>
        </w:tc>
        <w:tc>
          <w:tcPr>
            <w:tcW w:w="709" w:type="dxa"/>
          </w:tcPr>
          <w:p w14:paraId="07ACE06E" w14:textId="745055AC" w:rsidR="007F0034" w:rsidRDefault="007F0034">
            <w:r>
              <w:t>10</w:t>
            </w:r>
          </w:p>
        </w:tc>
        <w:tc>
          <w:tcPr>
            <w:tcW w:w="708" w:type="dxa"/>
          </w:tcPr>
          <w:p w14:paraId="0E2A9B94" w14:textId="48F3AB35" w:rsidR="007F0034" w:rsidRDefault="007F0034">
            <w:r>
              <w:t>+</w:t>
            </w:r>
          </w:p>
        </w:tc>
        <w:tc>
          <w:tcPr>
            <w:tcW w:w="851" w:type="dxa"/>
          </w:tcPr>
          <w:p w14:paraId="139F3869" w14:textId="6A4C4D06" w:rsidR="007F0034" w:rsidRDefault="007F0034">
            <w:r>
              <w:t>&gt;500</w:t>
            </w:r>
          </w:p>
        </w:tc>
        <w:tc>
          <w:tcPr>
            <w:tcW w:w="992" w:type="dxa"/>
          </w:tcPr>
          <w:p w14:paraId="5E43DE19" w14:textId="6B1AB808" w:rsidR="007F0034" w:rsidRDefault="007F0034">
            <w:r>
              <w:t>++125</w:t>
            </w:r>
          </w:p>
        </w:tc>
        <w:tc>
          <w:tcPr>
            <w:tcW w:w="851" w:type="dxa"/>
          </w:tcPr>
          <w:p w14:paraId="6CAC49A2" w14:textId="505EDAC4" w:rsidR="007F0034" w:rsidRDefault="007F0034">
            <w:r>
              <w:t>-</w:t>
            </w:r>
          </w:p>
        </w:tc>
        <w:tc>
          <w:tcPr>
            <w:tcW w:w="708" w:type="dxa"/>
          </w:tcPr>
          <w:p w14:paraId="2891C2EA" w14:textId="70EA63EE" w:rsidR="007F0034" w:rsidRDefault="007F0034">
            <w:r>
              <w:t>0.1</w:t>
            </w:r>
          </w:p>
        </w:tc>
        <w:tc>
          <w:tcPr>
            <w:tcW w:w="1418" w:type="dxa"/>
          </w:tcPr>
          <w:p w14:paraId="7AEF569B" w14:textId="214CD9FA" w:rsidR="007F0034" w:rsidRDefault="007F0034">
            <w:r>
              <w:t>++100(1.0)</w:t>
            </w:r>
          </w:p>
        </w:tc>
        <w:tc>
          <w:tcPr>
            <w:tcW w:w="567" w:type="dxa"/>
          </w:tcPr>
          <w:p w14:paraId="4ADA8313" w14:textId="7CA7E332" w:rsidR="007F0034" w:rsidRDefault="007F0034">
            <w:r>
              <w:t>8.5</w:t>
            </w:r>
          </w:p>
        </w:tc>
        <w:tc>
          <w:tcPr>
            <w:tcW w:w="1276" w:type="dxa"/>
          </w:tcPr>
          <w:p w14:paraId="3BE35907" w14:textId="09E6ABDA" w:rsidR="007F0034" w:rsidRDefault="007F0034">
            <w:r>
              <w:t>+++200</w:t>
            </w:r>
          </w:p>
        </w:tc>
        <w:tc>
          <w:tcPr>
            <w:tcW w:w="992" w:type="dxa"/>
          </w:tcPr>
          <w:p w14:paraId="1BDB3551" w14:textId="35D00EAC" w:rsidR="007F0034" w:rsidRDefault="007F0034">
            <w:r>
              <w:t>1.005</w:t>
            </w:r>
          </w:p>
        </w:tc>
        <w:tc>
          <w:tcPr>
            <w:tcW w:w="992" w:type="dxa"/>
          </w:tcPr>
          <w:p w14:paraId="43991AC0" w14:textId="55D0DFEE" w:rsidR="007F0034" w:rsidRDefault="007F0034">
            <w:r>
              <w:rPr>
                <w:rFonts w:cstheme="minorHAnsi"/>
              </w:rPr>
              <w:t>-</w:t>
            </w:r>
          </w:p>
        </w:tc>
        <w:tc>
          <w:tcPr>
            <w:tcW w:w="992" w:type="dxa"/>
          </w:tcPr>
          <w:p w14:paraId="63A405AC" w14:textId="250254CF" w:rsidR="007F0034" w:rsidRDefault="007F0034">
            <w:r>
              <w:t>-</w:t>
            </w:r>
          </w:p>
        </w:tc>
        <w:tc>
          <w:tcPr>
            <w:tcW w:w="1134" w:type="dxa"/>
          </w:tcPr>
          <w:p w14:paraId="267A9418" w14:textId="16383F1E" w:rsidR="007F0034" w:rsidRDefault="007F0034">
            <w:r>
              <w:t>-</w:t>
            </w:r>
          </w:p>
        </w:tc>
        <w:tc>
          <w:tcPr>
            <w:tcW w:w="284" w:type="dxa"/>
          </w:tcPr>
          <w:p w14:paraId="479012D1" w14:textId="77777777" w:rsidR="007F0034" w:rsidRDefault="007F0034"/>
        </w:tc>
      </w:tr>
      <w:tr w:rsidR="007F0034" w14:paraId="763732E8" w14:textId="77777777" w:rsidTr="007F0034">
        <w:tc>
          <w:tcPr>
            <w:tcW w:w="709" w:type="dxa"/>
          </w:tcPr>
          <w:p w14:paraId="1C8AF878" w14:textId="4CB67E8A" w:rsidR="007F0034" w:rsidRDefault="007F0034">
            <w:r>
              <w:t>040</w:t>
            </w:r>
          </w:p>
        </w:tc>
        <w:tc>
          <w:tcPr>
            <w:tcW w:w="709" w:type="dxa"/>
          </w:tcPr>
          <w:p w14:paraId="111B4468" w14:textId="0EF52986" w:rsidR="007F0034" w:rsidRDefault="007F0034">
            <w:r>
              <w:t>F</w:t>
            </w:r>
          </w:p>
        </w:tc>
        <w:tc>
          <w:tcPr>
            <w:tcW w:w="709" w:type="dxa"/>
          </w:tcPr>
          <w:p w14:paraId="5E1C0DD1" w14:textId="28148D37" w:rsidR="007F0034" w:rsidRDefault="007F0034">
            <w:r>
              <w:t>12</w:t>
            </w:r>
          </w:p>
        </w:tc>
        <w:tc>
          <w:tcPr>
            <w:tcW w:w="708" w:type="dxa"/>
          </w:tcPr>
          <w:p w14:paraId="754AE211" w14:textId="377A36BF" w:rsidR="007F0034" w:rsidRDefault="007F0034">
            <w:r>
              <w:t>-</w:t>
            </w:r>
          </w:p>
        </w:tc>
        <w:tc>
          <w:tcPr>
            <w:tcW w:w="851" w:type="dxa"/>
          </w:tcPr>
          <w:p w14:paraId="54CF8988" w14:textId="317F19CF" w:rsidR="007F0034" w:rsidRDefault="007F0034">
            <w:r>
              <w:t>10</w:t>
            </w:r>
          </w:p>
        </w:tc>
        <w:tc>
          <w:tcPr>
            <w:tcW w:w="992" w:type="dxa"/>
          </w:tcPr>
          <w:p w14:paraId="38DBFADA" w14:textId="4610210A" w:rsidR="007F0034" w:rsidRDefault="007F0034">
            <w:r>
              <w:t>+70</w:t>
            </w:r>
          </w:p>
        </w:tc>
        <w:tc>
          <w:tcPr>
            <w:tcW w:w="851" w:type="dxa"/>
          </w:tcPr>
          <w:p w14:paraId="6A334BDE" w14:textId="61FB78C1" w:rsidR="007F0034" w:rsidRDefault="007F0034">
            <w:r>
              <w:t>-</w:t>
            </w:r>
          </w:p>
        </w:tc>
        <w:tc>
          <w:tcPr>
            <w:tcW w:w="708" w:type="dxa"/>
          </w:tcPr>
          <w:p w14:paraId="4CF27936" w14:textId="333B16D4" w:rsidR="007F0034" w:rsidRDefault="007F0034">
            <w:r>
              <w:t>0.1</w:t>
            </w:r>
          </w:p>
        </w:tc>
        <w:tc>
          <w:tcPr>
            <w:tcW w:w="1418" w:type="dxa"/>
          </w:tcPr>
          <w:p w14:paraId="0D20E63C" w14:textId="32DD4485" w:rsidR="007F0034" w:rsidRDefault="007F0034">
            <w:r>
              <w:t>trace</w:t>
            </w:r>
          </w:p>
        </w:tc>
        <w:tc>
          <w:tcPr>
            <w:tcW w:w="567" w:type="dxa"/>
          </w:tcPr>
          <w:p w14:paraId="422D4890" w14:textId="4FC3F239" w:rsidR="007F0034" w:rsidRDefault="007F0034">
            <w:r>
              <w:t>6</w:t>
            </w:r>
          </w:p>
        </w:tc>
        <w:tc>
          <w:tcPr>
            <w:tcW w:w="1276" w:type="dxa"/>
          </w:tcPr>
          <w:p w14:paraId="5E45A210" w14:textId="2C72B6B4" w:rsidR="007F0034" w:rsidRDefault="007F0034">
            <w:r>
              <w:t>+++200</w:t>
            </w:r>
          </w:p>
        </w:tc>
        <w:tc>
          <w:tcPr>
            <w:tcW w:w="992" w:type="dxa"/>
          </w:tcPr>
          <w:p w14:paraId="30673347" w14:textId="70948CDA" w:rsidR="007F0034" w:rsidRDefault="007F0034">
            <w:r>
              <w:t>1.025</w:t>
            </w:r>
          </w:p>
        </w:tc>
        <w:tc>
          <w:tcPr>
            <w:tcW w:w="992" w:type="dxa"/>
          </w:tcPr>
          <w:p w14:paraId="0227011D" w14:textId="492B9DA1" w:rsidR="007F0034" w:rsidRDefault="007F0034">
            <w:r>
              <w:t>-</w:t>
            </w:r>
          </w:p>
        </w:tc>
        <w:tc>
          <w:tcPr>
            <w:tcW w:w="992" w:type="dxa"/>
          </w:tcPr>
          <w:p w14:paraId="2D62729A" w14:textId="657C539A" w:rsidR="007F0034" w:rsidRDefault="007F0034">
            <w:r>
              <w:t>-</w:t>
            </w:r>
          </w:p>
        </w:tc>
        <w:tc>
          <w:tcPr>
            <w:tcW w:w="1134" w:type="dxa"/>
          </w:tcPr>
          <w:p w14:paraId="34D35936" w14:textId="06DA135B" w:rsidR="007F0034" w:rsidRDefault="007F0034">
            <w:r>
              <w:t>-</w:t>
            </w:r>
          </w:p>
        </w:tc>
        <w:tc>
          <w:tcPr>
            <w:tcW w:w="284" w:type="dxa"/>
          </w:tcPr>
          <w:p w14:paraId="2B12403D" w14:textId="77777777" w:rsidR="007F0034" w:rsidRDefault="007F0034"/>
        </w:tc>
      </w:tr>
      <w:tr w:rsidR="007F0034" w14:paraId="5EB8DDC8" w14:textId="77777777" w:rsidTr="007F0034">
        <w:tc>
          <w:tcPr>
            <w:tcW w:w="709" w:type="dxa"/>
          </w:tcPr>
          <w:p w14:paraId="5B044E36" w14:textId="11238DBA" w:rsidR="007F0034" w:rsidRDefault="007F0034">
            <w:r>
              <w:t>041</w:t>
            </w:r>
          </w:p>
        </w:tc>
        <w:tc>
          <w:tcPr>
            <w:tcW w:w="709" w:type="dxa"/>
          </w:tcPr>
          <w:p w14:paraId="65209209" w14:textId="6219B073" w:rsidR="007F0034" w:rsidRDefault="007F0034">
            <w:r>
              <w:t>F</w:t>
            </w:r>
          </w:p>
        </w:tc>
        <w:tc>
          <w:tcPr>
            <w:tcW w:w="709" w:type="dxa"/>
          </w:tcPr>
          <w:p w14:paraId="2D8F408F" w14:textId="3EA67262" w:rsidR="007F0034" w:rsidRDefault="007F0034">
            <w:r>
              <w:t>13</w:t>
            </w:r>
          </w:p>
        </w:tc>
        <w:tc>
          <w:tcPr>
            <w:tcW w:w="708" w:type="dxa"/>
          </w:tcPr>
          <w:p w14:paraId="6BAC66E4" w14:textId="127EE9C7" w:rsidR="007F0034" w:rsidRDefault="007F0034">
            <w:r>
              <w:t>-</w:t>
            </w:r>
          </w:p>
        </w:tc>
        <w:tc>
          <w:tcPr>
            <w:tcW w:w="851" w:type="dxa"/>
          </w:tcPr>
          <w:p w14:paraId="4FF43AD4" w14:textId="5A0FC1B3" w:rsidR="007F0034" w:rsidRDefault="007F0034">
            <w:r>
              <w:t>05</w:t>
            </w:r>
          </w:p>
        </w:tc>
        <w:tc>
          <w:tcPr>
            <w:tcW w:w="992" w:type="dxa"/>
          </w:tcPr>
          <w:p w14:paraId="6781B68C" w14:textId="20086ADB" w:rsidR="007F0034" w:rsidRDefault="007F0034">
            <w:r>
              <w:t>+125</w:t>
            </w:r>
          </w:p>
        </w:tc>
        <w:tc>
          <w:tcPr>
            <w:tcW w:w="851" w:type="dxa"/>
          </w:tcPr>
          <w:p w14:paraId="76450966" w14:textId="255BEF40" w:rsidR="007F0034" w:rsidRDefault="007F0034">
            <w:r>
              <w:t>Trace</w:t>
            </w:r>
          </w:p>
        </w:tc>
        <w:tc>
          <w:tcPr>
            <w:tcW w:w="708" w:type="dxa"/>
          </w:tcPr>
          <w:p w14:paraId="51868783" w14:textId="0F361636" w:rsidR="007F0034" w:rsidRDefault="007F0034">
            <w:r>
              <w:t>0.1</w:t>
            </w:r>
          </w:p>
        </w:tc>
        <w:tc>
          <w:tcPr>
            <w:tcW w:w="1418" w:type="dxa"/>
          </w:tcPr>
          <w:p w14:paraId="3109975D" w14:textId="11745A5F" w:rsidR="007F0034" w:rsidRDefault="007F0034">
            <w:r>
              <w:t>Trace</w:t>
            </w:r>
          </w:p>
        </w:tc>
        <w:tc>
          <w:tcPr>
            <w:tcW w:w="567" w:type="dxa"/>
          </w:tcPr>
          <w:p w14:paraId="58009E67" w14:textId="7E43F73E" w:rsidR="007F0034" w:rsidRDefault="007F0034">
            <w:r>
              <w:t>5</w:t>
            </w:r>
          </w:p>
        </w:tc>
        <w:tc>
          <w:tcPr>
            <w:tcW w:w="1276" w:type="dxa"/>
          </w:tcPr>
          <w:p w14:paraId="2AC9CA88" w14:textId="4997EDBB" w:rsidR="007F0034" w:rsidRDefault="007F0034">
            <w:r>
              <w:t>+25</w:t>
            </w:r>
          </w:p>
        </w:tc>
        <w:tc>
          <w:tcPr>
            <w:tcW w:w="992" w:type="dxa"/>
          </w:tcPr>
          <w:p w14:paraId="1A6B9994" w14:textId="6CC9A3B8" w:rsidR="007F0034" w:rsidRDefault="007F0034">
            <w:r>
              <w:t>1.025</w:t>
            </w:r>
          </w:p>
        </w:tc>
        <w:tc>
          <w:tcPr>
            <w:tcW w:w="992" w:type="dxa"/>
          </w:tcPr>
          <w:p w14:paraId="2CEF71E6" w14:textId="2CD000EA" w:rsidR="007F0034" w:rsidRDefault="007F0034">
            <w:r>
              <w:t>-</w:t>
            </w:r>
          </w:p>
        </w:tc>
        <w:tc>
          <w:tcPr>
            <w:tcW w:w="992" w:type="dxa"/>
          </w:tcPr>
          <w:p w14:paraId="78F141B1" w14:textId="43101907" w:rsidR="007F0034" w:rsidRDefault="007F0034">
            <w:r>
              <w:t>-</w:t>
            </w:r>
          </w:p>
        </w:tc>
        <w:tc>
          <w:tcPr>
            <w:tcW w:w="1134" w:type="dxa"/>
          </w:tcPr>
          <w:p w14:paraId="5A722BE5" w14:textId="178A9732" w:rsidR="007F0034" w:rsidRDefault="007F0034">
            <w:r>
              <w:t>-</w:t>
            </w:r>
          </w:p>
        </w:tc>
        <w:tc>
          <w:tcPr>
            <w:tcW w:w="284" w:type="dxa"/>
          </w:tcPr>
          <w:p w14:paraId="690ACF20" w14:textId="77777777" w:rsidR="007F0034" w:rsidRDefault="007F0034"/>
        </w:tc>
      </w:tr>
      <w:tr w:rsidR="007F0034" w14:paraId="068E4747" w14:textId="77777777" w:rsidTr="007F0034">
        <w:tc>
          <w:tcPr>
            <w:tcW w:w="709" w:type="dxa"/>
          </w:tcPr>
          <w:p w14:paraId="0624C884" w14:textId="63F099AF" w:rsidR="007F0034" w:rsidRDefault="007F0034">
            <w:r>
              <w:t>042</w:t>
            </w:r>
          </w:p>
        </w:tc>
        <w:tc>
          <w:tcPr>
            <w:tcW w:w="709" w:type="dxa"/>
          </w:tcPr>
          <w:p w14:paraId="7C2D93B0" w14:textId="4F73BD81" w:rsidR="007F0034" w:rsidRDefault="007F0034">
            <w:r>
              <w:t>F</w:t>
            </w:r>
          </w:p>
        </w:tc>
        <w:tc>
          <w:tcPr>
            <w:tcW w:w="709" w:type="dxa"/>
          </w:tcPr>
          <w:p w14:paraId="7B87C3EA" w14:textId="15C132CC" w:rsidR="007F0034" w:rsidRDefault="007F0034">
            <w:r>
              <w:t>50</w:t>
            </w:r>
          </w:p>
        </w:tc>
        <w:tc>
          <w:tcPr>
            <w:tcW w:w="708" w:type="dxa"/>
          </w:tcPr>
          <w:p w14:paraId="2273E750" w14:textId="2FC66EE9" w:rsidR="007F0034" w:rsidRDefault="007F0034">
            <w:r>
              <w:t>-</w:t>
            </w:r>
          </w:p>
        </w:tc>
        <w:tc>
          <w:tcPr>
            <w:tcW w:w="851" w:type="dxa"/>
          </w:tcPr>
          <w:p w14:paraId="537DB2EA" w14:textId="6A99C053" w:rsidR="007F0034" w:rsidRDefault="007F0034">
            <w:r>
              <w:t>-</w:t>
            </w:r>
          </w:p>
        </w:tc>
        <w:tc>
          <w:tcPr>
            <w:tcW w:w="992" w:type="dxa"/>
          </w:tcPr>
          <w:p w14:paraId="1845A675" w14:textId="69070018" w:rsidR="007F0034" w:rsidRDefault="007F0034">
            <w:r>
              <w:t>+70</w:t>
            </w:r>
          </w:p>
        </w:tc>
        <w:tc>
          <w:tcPr>
            <w:tcW w:w="851" w:type="dxa"/>
          </w:tcPr>
          <w:p w14:paraId="430F9C1D" w14:textId="52F62106" w:rsidR="007F0034" w:rsidRDefault="007F0034">
            <w:r>
              <w:t>-</w:t>
            </w:r>
          </w:p>
        </w:tc>
        <w:tc>
          <w:tcPr>
            <w:tcW w:w="708" w:type="dxa"/>
          </w:tcPr>
          <w:p w14:paraId="48E4D48F" w14:textId="78366D69" w:rsidR="007F0034" w:rsidRDefault="007F0034">
            <w:r>
              <w:t>0.1</w:t>
            </w:r>
          </w:p>
        </w:tc>
        <w:tc>
          <w:tcPr>
            <w:tcW w:w="1418" w:type="dxa"/>
          </w:tcPr>
          <w:p w14:paraId="0DBB4B7E" w14:textId="37BBB94A" w:rsidR="007F0034" w:rsidRDefault="007F0034">
            <w:r>
              <w:t>-</w:t>
            </w:r>
          </w:p>
        </w:tc>
        <w:tc>
          <w:tcPr>
            <w:tcW w:w="567" w:type="dxa"/>
          </w:tcPr>
          <w:p w14:paraId="654BD692" w14:textId="10710834" w:rsidR="007F0034" w:rsidRDefault="007F0034">
            <w:r>
              <w:t>6</w:t>
            </w:r>
          </w:p>
        </w:tc>
        <w:tc>
          <w:tcPr>
            <w:tcW w:w="1276" w:type="dxa"/>
          </w:tcPr>
          <w:p w14:paraId="297388EA" w14:textId="6487EC2F" w:rsidR="007F0034" w:rsidRDefault="007F0034">
            <w:r>
              <w:t>-</w:t>
            </w:r>
          </w:p>
        </w:tc>
        <w:tc>
          <w:tcPr>
            <w:tcW w:w="992" w:type="dxa"/>
          </w:tcPr>
          <w:p w14:paraId="505845BC" w14:textId="7E8421F7" w:rsidR="007F0034" w:rsidRDefault="007F0034">
            <w:r>
              <w:t>1.025</w:t>
            </w:r>
          </w:p>
        </w:tc>
        <w:tc>
          <w:tcPr>
            <w:tcW w:w="992" w:type="dxa"/>
          </w:tcPr>
          <w:p w14:paraId="65781722" w14:textId="42BFEA8C" w:rsidR="007F0034" w:rsidRDefault="007F0034">
            <w:r>
              <w:t>-</w:t>
            </w:r>
          </w:p>
        </w:tc>
        <w:tc>
          <w:tcPr>
            <w:tcW w:w="992" w:type="dxa"/>
          </w:tcPr>
          <w:p w14:paraId="4B1C6B63" w14:textId="5B9CFB61" w:rsidR="007F0034" w:rsidRDefault="007F0034">
            <w:r>
              <w:t>-</w:t>
            </w:r>
          </w:p>
        </w:tc>
        <w:tc>
          <w:tcPr>
            <w:tcW w:w="1134" w:type="dxa"/>
          </w:tcPr>
          <w:p w14:paraId="1C508E5B" w14:textId="3AD70BD1" w:rsidR="007F0034" w:rsidRDefault="007F0034">
            <w:r>
              <w:t>-</w:t>
            </w:r>
          </w:p>
        </w:tc>
        <w:tc>
          <w:tcPr>
            <w:tcW w:w="284" w:type="dxa"/>
          </w:tcPr>
          <w:p w14:paraId="59720748" w14:textId="77777777" w:rsidR="007F0034" w:rsidRDefault="007F0034"/>
        </w:tc>
      </w:tr>
      <w:tr w:rsidR="007F0034" w14:paraId="01125352" w14:textId="77777777" w:rsidTr="007F0034">
        <w:tc>
          <w:tcPr>
            <w:tcW w:w="709" w:type="dxa"/>
          </w:tcPr>
          <w:p w14:paraId="63A35577" w14:textId="0A532FD7" w:rsidR="007F0034" w:rsidRDefault="007F0034">
            <w:r>
              <w:t>043</w:t>
            </w:r>
          </w:p>
        </w:tc>
        <w:tc>
          <w:tcPr>
            <w:tcW w:w="709" w:type="dxa"/>
          </w:tcPr>
          <w:p w14:paraId="3F2AF457" w14:textId="1C264EDC" w:rsidR="007F0034" w:rsidRDefault="007F0034">
            <w:r>
              <w:t>F</w:t>
            </w:r>
          </w:p>
        </w:tc>
        <w:tc>
          <w:tcPr>
            <w:tcW w:w="709" w:type="dxa"/>
          </w:tcPr>
          <w:p w14:paraId="6DEC8B1D" w14:textId="55E995C9" w:rsidR="007F0034" w:rsidRDefault="007F0034">
            <w:r>
              <w:t>30</w:t>
            </w:r>
          </w:p>
        </w:tc>
        <w:tc>
          <w:tcPr>
            <w:tcW w:w="708" w:type="dxa"/>
          </w:tcPr>
          <w:p w14:paraId="26A1CBC0" w14:textId="7D242851" w:rsidR="007F0034" w:rsidRDefault="007F0034">
            <w:r>
              <w:t>-</w:t>
            </w:r>
          </w:p>
        </w:tc>
        <w:tc>
          <w:tcPr>
            <w:tcW w:w="851" w:type="dxa"/>
          </w:tcPr>
          <w:p w14:paraId="2812541A" w14:textId="6F2BA5A2" w:rsidR="007F0034" w:rsidRDefault="007F0034">
            <w:r>
              <w:t>-</w:t>
            </w:r>
          </w:p>
        </w:tc>
        <w:tc>
          <w:tcPr>
            <w:tcW w:w="992" w:type="dxa"/>
          </w:tcPr>
          <w:p w14:paraId="62312AA2" w14:textId="731525E4" w:rsidR="007F0034" w:rsidRDefault="007F0034">
            <w:r>
              <w:t>+70</w:t>
            </w:r>
          </w:p>
        </w:tc>
        <w:tc>
          <w:tcPr>
            <w:tcW w:w="851" w:type="dxa"/>
          </w:tcPr>
          <w:p w14:paraId="133D63BE" w14:textId="475DB48D" w:rsidR="007F0034" w:rsidRDefault="007F0034">
            <w:r>
              <w:t>-</w:t>
            </w:r>
          </w:p>
        </w:tc>
        <w:tc>
          <w:tcPr>
            <w:tcW w:w="708" w:type="dxa"/>
          </w:tcPr>
          <w:p w14:paraId="3528302A" w14:textId="56EDEF17" w:rsidR="007F0034" w:rsidRDefault="007F0034">
            <w:r>
              <w:t>0.1</w:t>
            </w:r>
          </w:p>
        </w:tc>
        <w:tc>
          <w:tcPr>
            <w:tcW w:w="1418" w:type="dxa"/>
          </w:tcPr>
          <w:p w14:paraId="61CC8150" w14:textId="06DC9D40" w:rsidR="007F0034" w:rsidRDefault="007F0034">
            <w:r>
              <w:t>Trace</w:t>
            </w:r>
          </w:p>
        </w:tc>
        <w:tc>
          <w:tcPr>
            <w:tcW w:w="567" w:type="dxa"/>
          </w:tcPr>
          <w:p w14:paraId="7D89D3E4" w14:textId="5B545DF9" w:rsidR="007F0034" w:rsidRDefault="007F0034">
            <w:r>
              <w:t>6</w:t>
            </w:r>
          </w:p>
        </w:tc>
        <w:tc>
          <w:tcPr>
            <w:tcW w:w="1276" w:type="dxa"/>
          </w:tcPr>
          <w:p w14:paraId="2B92DF5F" w14:textId="4D7CAB54" w:rsidR="007F0034" w:rsidRDefault="007F0034">
            <w:r>
              <w:t>-</w:t>
            </w:r>
          </w:p>
        </w:tc>
        <w:tc>
          <w:tcPr>
            <w:tcW w:w="992" w:type="dxa"/>
          </w:tcPr>
          <w:p w14:paraId="3C8FF7A2" w14:textId="7C5B41BC" w:rsidR="007F0034" w:rsidRDefault="007F0034">
            <w:r>
              <w:t>1.030</w:t>
            </w:r>
          </w:p>
        </w:tc>
        <w:tc>
          <w:tcPr>
            <w:tcW w:w="992" w:type="dxa"/>
          </w:tcPr>
          <w:p w14:paraId="7A1BDD90" w14:textId="5795D905" w:rsidR="007F0034" w:rsidRDefault="007F0034">
            <w:r>
              <w:t>-</w:t>
            </w:r>
          </w:p>
        </w:tc>
        <w:tc>
          <w:tcPr>
            <w:tcW w:w="992" w:type="dxa"/>
          </w:tcPr>
          <w:p w14:paraId="1A0FC3BE" w14:textId="3064B046" w:rsidR="007F0034" w:rsidRDefault="007F0034">
            <w:r>
              <w:t>-</w:t>
            </w:r>
          </w:p>
        </w:tc>
        <w:tc>
          <w:tcPr>
            <w:tcW w:w="1134" w:type="dxa"/>
          </w:tcPr>
          <w:p w14:paraId="69D50F30" w14:textId="66ED22AC" w:rsidR="007F0034" w:rsidRDefault="007F0034">
            <w:r>
              <w:t>-</w:t>
            </w:r>
          </w:p>
        </w:tc>
        <w:tc>
          <w:tcPr>
            <w:tcW w:w="284" w:type="dxa"/>
          </w:tcPr>
          <w:p w14:paraId="2DB48300" w14:textId="77777777" w:rsidR="007F0034" w:rsidRDefault="007F0034"/>
        </w:tc>
      </w:tr>
      <w:tr w:rsidR="007F0034" w14:paraId="6A152F5C" w14:textId="77777777" w:rsidTr="007F0034">
        <w:tc>
          <w:tcPr>
            <w:tcW w:w="709" w:type="dxa"/>
          </w:tcPr>
          <w:p w14:paraId="06F3B153" w14:textId="59005A3F" w:rsidR="007F0034" w:rsidRDefault="007F0034">
            <w:r>
              <w:t>044*</w:t>
            </w:r>
          </w:p>
        </w:tc>
        <w:tc>
          <w:tcPr>
            <w:tcW w:w="709" w:type="dxa"/>
          </w:tcPr>
          <w:p w14:paraId="1DB21432" w14:textId="727FDB63" w:rsidR="007F0034" w:rsidRDefault="007F0034">
            <w:r>
              <w:t>M</w:t>
            </w:r>
          </w:p>
        </w:tc>
        <w:tc>
          <w:tcPr>
            <w:tcW w:w="709" w:type="dxa"/>
          </w:tcPr>
          <w:p w14:paraId="53BD847A" w14:textId="454DFCA5" w:rsidR="007F0034" w:rsidRDefault="007F0034">
            <w:r>
              <w:t>14</w:t>
            </w:r>
          </w:p>
        </w:tc>
        <w:tc>
          <w:tcPr>
            <w:tcW w:w="708" w:type="dxa"/>
          </w:tcPr>
          <w:p w14:paraId="28900CA5" w14:textId="3EC65038" w:rsidR="007F0034" w:rsidRDefault="007F0034">
            <w:r>
              <w:t>+</w:t>
            </w:r>
          </w:p>
        </w:tc>
        <w:tc>
          <w:tcPr>
            <w:tcW w:w="851" w:type="dxa"/>
          </w:tcPr>
          <w:p w14:paraId="3941E4FE" w14:textId="58761AA2" w:rsidR="007F0034" w:rsidRDefault="007F0034">
            <w:r>
              <w:t>&gt;500</w:t>
            </w:r>
          </w:p>
        </w:tc>
        <w:tc>
          <w:tcPr>
            <w:tcW w:w="992" w:type="dxa"/>
          </w:tcPr>
          <w:p w14:paraId="2FFAAFF4" w14:textId="4410D27F" w:rsidR="007F0034" w:rsidRDefault="007F0034">
            <w:r>
              <w:t>++125</w:t>
            </w:r>
          </w:p>
        </w:tc>
        <w:tc>
          <w:tcPr>
            <w:tcW w:w="851" w:type="dxa"/>
          </w:tcPr>
          <w:p w14:paraId="3F3CE8A6" w14:textId="70E46919" w:rsidR="007F0034" w:rsidRDefault="007F0034">
            <w:r>
              <w:t>-</w:t>
            </w:r>
          </w:p>
        </w:tc>
        <w:tc>
          <w:tcPr>
            <w:tcW w:w="708" w:type="dxa"/>
          </w:tcPr>
          <w:p w14:paraId="1EB60D4F" w14:textId="0C85F448" w:rsidR="007F0034" w:rsidRDefault="007F0034">
            <w:r>
              <w:t>0.1</w:t>
            </w:r>
          </w:p>
        </w:tc>
        <w:tc>
          <w:tcPr>
            <w:tcW w:w="1418" w:type="dxa"/>
          </w:tcPr>
          <w:p w14:paraId="492963D8" w14:textId="7532CD75" w:rsidR="007F0034" w:rsidRDefault="007F0034">
            <w:r>
              <w:t>+30(0.3)</w:t>
            </w:r>
          </w:p>
        </w:tc>
        <w:tc>
          <w:tcPr>
            <w:tcW w:w="567" w:type="dxa"/>
          </w:tcPr>
          <w:p w14:paraId="53E82EA2" w14:textId="64E394B9" w:rsidR="007F0034" w:rsidRDefault="007F0034">
            <w:r>
              <w:t>6.5</w:t>
            </w:r>
          </w:p>
        </w:tc>
        <w:tc>
          <w:tcPr>
            <w:tcW w:w="1276" w:type="dxa"/>
          </w:tcPr>
          <w:p w14:paraId="0D51DC8A" w14:textId="65933491" w:rsidR="007F0034" w:rsidRDefault="007F0034">
            <w:r>
              <w:t>+++200</w:t>
            </w:r>
          </w:p>
        </w:tc>
        <w:tc>
          <w:tcPr>
            <w:tcW w:w="992" w:type="dxa"/>
          </w:tcPr>
          <w:p w14:paraId="18864BE3" w14:textId="75AA2642" w:rsidR="007F0034" w:rsidRDefault="007F0034">
            <w:r>
              <w:t>1.030</w:t>
            </w:r>
          </w:p>
        </w:tc>
        <w:tc>
          <w:tcPr>
            <w:tcW w:w="992" w:type="dxa"/>
          </w:tcPr>
          <w:p w14:paraId="731A0E51" w14:textId="2AB37EB1" w:rsidR="007F0034" w:rsidRDefault="007F0034">
            <w:r>
              <w:t>-</w:t>
            </w:r>
          </w:p>
        </w:tc>
        <w:tc>
          <w:tcPr>
            <w:tcW w:w="992" w:type="dxa"/>
          </w:tcPr>
          <w:p w14:paraId="49A424DF" w14:textId="0E68B484" w:rsidR="007F0034" w:rsidRDefault="007F0034">
            <w:r>
              <w:t>-</w:t>
            </w:r>
          </w:p>
        </w:tc>
        <w:tc>
          <w:tcPr>
            <w:tcW w:w="1134" w:type="dxa"/>
          </w:tcPr>
          <w:p w14:paraId="39276B22" w14:textId="325800D8" w:rsidR="007F0034" w:rsidRDefault="007F0034">
            <w:r>
              <w:t>-</w:t>
            </w:r>
          </w:p>
        </w:tc>
        <w:tc>
          <w:tcPr>
            <w:tcW w:w="284" w:type="dxa"/>
          </w:tcPr>
          <w:p w14:paraId="3845D550" w14:textId="77777777" w:rsidR="007F0034" w:rsidRDefault="007F0034"/>
        </w:tc>
      </w:tr>
      <w:tr w:rsidR="007F0034" w14:paraId="612E3824" w14:textId="77777777" w:rsidTr="007F0034">
        <w:tc>
          <w:tcPr>
            <w:tcW w:w="709" w:type="dxa"/>
          </w:tcPr>
          <w:p w14:paraId="090ACE5D" w14:textId="0DC5F14E" w:rsidR="007F0034" w:rsidRDefault="007F0034">
            <w:r>
              <w:t>045</w:t>
            </w:r>
          </w:p>
        </w:tc>
        <w:tc>
          <w:tcPr>
            <w:tcW w:w="709" w:type="dxa"/>
          </w:tcPr>
          <w:p w14:paraId="2FC0F768" w14:textId="0D1BAA50" w:rsidR="007F0034" w:rsidRDefault="007F0034">
            <w:r>
              <w:t>M</w:t>
            </w:r>
          </w:p>
        </w:tc>
        <w:tc>
          <w:tcPr>
            <w:tcW w:w="709" w:type="dxa"/>
          </w:tcPr>
          <w:p w14:paraId="18E01FD5" w14:textId="2C42B4FC" w:rsidR="007F0034" w:rsidRDefault="007F0034">
            <w:r>
              <w:t>16</w:t>
            </w:r>
          </w:p>
        </w:tc>
        <w:tc>
          <w:tcPr>
            <w:tcW w:w="708" w:type="dxa"/>
          </w:tcPr>
          <w:p w14:paraId="6931FA0E" w14:textId="1625F5B3" w:rsidR="007F0034" w:rsidRDefault="007F0034">
            <w:r>
              <w:t>-</w:t>
            </w:r>
          </w:p>
        </w:tc>
        <w:tc>
          <w:tcPr>
            <w:tcW w:w="851" w:type="dxa"/>
          </w:tcPr>
          <w:p w14:paraId="3D52D675" w14:textId="3C18BAE7" w:rsidR="007F0034" w:rsidRDefault="007F0034">
            <w:r>
              <w:t>181</w:t>
            </w:r>
          </w:p>
        </w:tc>
        <w:tc>
          <w:tcPr>
            <w:tcW w:w="992" w:type="dxa"/>
          </w:tcPr>
          <w:p w14:paraId="2DFA2B82" w14:textId="03D866D8" w:rsidR="007F0034" w:rsidRDefault="007F0034">
            <w:r>
              <w:t>trace</w:t>
            </w:r>
          </w:p>
        </w:tc>
        <w:tc>
          <w:tcPr>
            <w:tcW w:w="851" w:type="dxa"/>
          </w:tcPr>
          <w:p w14:paraId="7163EE5E" w14:textId="05A0E929" w:rsidR="007F0034" w:rsidRDefault="007F0034">
            <w:r>
              <w:t>-</w:t>
            </w:r>
          </w:p>
        </w:tc>
        <w:tc>
          <w:tcPr>
            <w:tcW w:w="708" w:type="dxa"/>
          </w:tcPr>
          <w:p w14:paraId="21BC8BAE" w14:textId="571B9745" w:rsidR="007F0034" w:rsidRDefault="007F0034">
            <w:r>
              <w:t>1</w:t>
            </w:r>
          </w:p>
        </w:tc>
        <w:tc>
          <w:tcPr>
            <w:tcW w:w="1418" w:type="dxa"/>
          </w:tcPr>
          <w:p w14:paraId="59474BAE" w14:textId="19CD9118" w:rsidR="007F0034" w:rsidRDefault="007F0034">
            <w:r>
              <w:t>+++300(30)</w:t>
            </w:r>
          </w:p>
        </w:tc>
        <w:tc>
          <w:tcPr>
            <w:tcW w:w="567" w:type="dxa"/>
          </w:tcPr>
          <w:p w14:paraId="1F2F3844" w14:textId="09CD7A1E" w:rsidR="007F0034" w:rsidRDefault="007F0034">
            <w:r>
              <w:t>5</w:t>
            </w:r>
          </w:p>
        </w:tc>
        <w:tc>
          <w:tcPr>
            <w:tcW w:w="1276" w:type="dxa"/>
          </w:tcPr>
          <w:p w14:paraId="718E4B50" w14:textId="6D90D436" w:rsidR="007F0034" w:rsidRDefault="007F0034">
            <w:r>
              <w:t>+++200</w:t>
            </w:r>
          </w:p>
        </w:tc>
        <w:tc>
          <w:tcPr>
            <w:tcW w:w="992" w:type="dxa"/>
          </w:tcPr>
          <w:p w14:paraId="7AEC2841" w14:textId="196B01A8" w:rsidR="007F0034" w:rsidRDefault="007F0034">
            <w:r>
              <w:t>1.030</w:t>
            </w:r>
          </w:p>
        </w:tc>
        <w:tc>
          <w:tcPr>
            <w:tcW w:w="992" w:type="dxa"/>
          </w:tcPr>
          <w:p w14:paraId="50D150E7" w14:textId="65669E33" w:rsidR="007F0034" w:rsidRDefault="007F0034">
            <w:r>
              <w:t>+5(0.5)</w:t>
            </w:r>
          </w:p>
        </w:tc>
        <w:tc>
          <w:tcPr>
            <w:tcW w:w="992" w:type="dxa"/>
          </w:tcPr>
          <w:p w14:paraId="0919A189" w14:textId="21CB46D2" w:rsidR="007F0034" w:rsidRDefault="007F0034">
            <w:r>
              <w:t>+</w:t>
            </w:r>
          </w:p>
        </w:tc>
        <w:tc>
          <w:tcPr>
            <w:tcW w:w="1134" w:type="dxa"/>
          </w:tcPr>
          <w:p w14:paraId="3756C2A9" w14:textId="40F5249E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1676A896" w14:textId="77777777" w:rsidR="007F0034" w:rsidRDefault="007F0034"/>
        </w:tc>
      </w:tr>
      <w:tr w:rsidR="007F0034" w14:paraId="3AEF795B" w14:textId="77777777" w:rsidTr="007F0034">
        <w:tc>
          <w:tcPr>
            <w:tcW w:w="709" w:type="dxa"/>
          </w:tcPr>
          <w:p w14:paraId="22E1D547" w14:textId="527382D1" w:rsidR="007F0034" w:rsidRDefault="007F0034">
            <w:r>
              <w:t>046</w:t>
            </w:r>
          </w:p>
        </w:tc>
        <w:tc>
          <w:tcPr>
            <w:tcW w:w="709" w:type="dxa"/>
          </w:tcPr>
          <w:p w14:paraId="721E3FF6" w14:textId="493034DC" w:rsidR="007F0034" w:rsidRDefault="007F0034">
            <w:r>
              <w:t>F</w:t>
            </w:r>
          </w:p>
        </w:tc>
        <w:tc>
          <w:tcPr>
            <w:tcW w:w="709" w:type="dxa"/>
          </w:tcPr>
          <w:p w14:paraId="0D88A766" w14:textId="23988E6A" w:rsidR="007F0034" w:rsidRDefault="007F0034">
            <w:r>
              <w:t>53</w:t>
            </w:r>
          </w:p>
        </w:tc>
        <w:tc>
          <w:tcPr>
            <w:tcW w:w="708" w:type="dxa"/>
          </w:tcPr>
          <w:p w14:paraId="4E8A9E3D" w14:textId="2E9C4B61" w:rsidR="007F0034" w:rsidRDefault="007F0034">
            <w:r>
              <w:t>-</w:t>
            </w:r>
          </w:p>
        </w:tc>
        <w:tc>
          <w:tcPr>
            <w:tcW w:w="851" w:type="dxa"/>
          </w:tcPr>
          <w:p w14:paraId="36E56E1E" w14:textId="3D049E08" w:rsidR="007F0034" w:rsidRDefault="007F0034">
            <w:r>
              <w:t>-</w:t>
            </w:r>
          </w:p>
        </w:tc>
        <w:tc>
          <w:tcPr>
            <w:tcW w:w="992" w:type="dxa"/>
          </w:tcPr>
          <w:p w14:paraId="1ABE3437" w14:textId="183B1787" w:rsidR="007F0034" w:rsidRDefault="007F0034">
            <w:r>
              <w:t>Trace</w:t>
            </w:r>
          </w:p>
        </w:tc>
        <w:tc>
          <w:tcPr>
            <w:tcW w:w="851" w:type="dxa"/>
          </w:tcPr>
          <w:p w14:paraId="0DE5E81E" w14:textId="6D9D1502" w:rsidR="007F0034" w:rsidRDefault="007F0034">
            <w:r>
              <w:t>Trace</w:t>
            </w:r>
          </w:p>
        </w:tc>
        <w:tc>
          <w:tcPr>
            <w:tcW w:w="708" w:type="dxa"/>
          </w:tcPr>
          <w:p w14:paraId="48067AF9" w14:textId="4D1170F8" w:rsidR="007F0034" w:rsidRDefault="007F0034">
            <w:r>
              <w:t>0.1</w:t>
            </w:r>
          </w:p>
        </w:tc>
        <w:tc>
          <w:tcPr>
            <w:tcW w:w="1418" w:type="dxa"/>
          </w:tcPr>
          <w:p w14:paraId="3BA88583" w14:textId="16CCA1CC" w:rsidR="007F0034" w:rsidRDefault="007F0034">
            <w:r>
              <w:t>Trace</w:t>
            </w:r>
          </w:p>
        </w:tc>
        <w:tc>
          <w:tcPr>
            <w:tcW w:w="567" w:type="dxa"/>
          </w:tcPr>
          <w:p w14:paraId="4B16D160" w14:textId="7F939176" w:rsidR="007F0034" w:rsidRDefault="007F0034">
            <w:r>
              <w:t>5</w:t>
            </w:r>
          </w:p>
        </w:tc>
        <w:tc>
          <w:tcPr>
            <w:tcW w:w="1276" w:type="dxa"/>
          </w:tcPr>
          <w:p w14:paraId="456B2119" w14:textId="0AECF560" w:rsidR="007F0034" w:rsidRDefault="007F0034">
            <w:r>
              <w:t>-</w:t>
            </w:r>
          </w:p>
        </w:tc>
        <w:tc>
          <w:tcPr>
            <w:tcW w:w="992" w:type="dxa"/>
          </w:tcPr>
          <w:p w14:paraId="39E19207" w14:textId="585C90F9" w:rsidR="007F0034" w:rsidRDefault="007F0034">
            <w:r>
              <w:t>1.030</w:t>
            </w:r>
          </w:p>
        </w:tc>
        <w:tc>
          <w:tcPr>
            <w:tcW w:w="992" w:type="dxa"/>
          </w:tcPr>
          <w:p w14:paraId="1DABD722" w14:textId="15C2E2A2" w:rsidR="007F0034" w:rsidRDefault="007F0034">
            <w:r>
              <w:t>-</w:t>
            </w:r>
          </w:p>
        </w:tc>
        <w:tc>
          <w:tcPr>
            <w:tcW w:w="992" w:type="dxa"/>
          </w:tcPr>
          <w:p w14:paraId="6468FCDB" w14:textId="046F5768" w:rsidR="007F0034" w:rsidRDefault="007F0034">
            <w:r>
              <w:t>-</w:t>
            </w:r>
          </w:p>
        </w:tc>
        <w:tc>
          <w:tcPr>
            <w:tcW w:w="1134" w:type="dxa"/>
          </w:tcPr>
          <w:p w14:paraId="2AB93EAB" w14:textId="182D786E" w:rsidR="007F0034" w:rsidRDefault="007F0034">
            <w:r>
              <w:t>-</w:t>
            </w:r>
          </w:p>
        </w:tc>
        <w:tc>
          <w:tcPr>
            <w:tcW w:w="284" w:type="dxa"/>
          </w:tcPr>
          <w:p w14:paraId="1FA5E92F" w14:textId="77777777" w:rsidR="007F0034" w:rsidRDefault="007F0034"/>
        </w:tc>
      </w:tr>
      <w:tr w:rsidR="007F0034" w14:paraId="1554A202" w14:textId="77777777" w:rsidTr="007F0034">
        <w:tc>
          <w:tcPr>
            <w:tcW w:w="709" w:type="dxa"/>
          </w:tcPr>
          <w:p w14:paraId="6843D0AA" w14:textId="4C36891A" w:rsidR="007F0034" w:rsidRDefault="007F0034">
            <w:r>
              <w:t>047</w:t>
            </w:r>
          </w:p>
        </w:tc>
        <w:tc>
          <w:tcPr>
            <w:tcW w:w="709" w:type="dxa"/>
          </w:tcPr>
          <w:p w14:paraId="4A9423B0" w14:textId="5C583EAC" w:rsidR="007F0034" w:rsidRDefault="007F0034">
            <w:r>
              <w:t>M</w:t>
            </w:r>
          </w:p>
        </w:tc>
        <w:tc>
          <w:tcPr>
            <w:tcW w:w="709" w:type="dxa"/>
          </w:tcPr>
          <w:p w14:paraId="3029F041" w14:textId="20850692" w:rsidR="007F0034" w:rsidRDefault="007F0034">
            <w:r>
              <w:t>53</w:t>
            </w:r>
          </w:p>
        </w:tc>
        <w:tc>
          <w:tcPr>
            <w:tcW w:w="708" w:type="dxa"/>
          </w:tcPr>
          <w:p w14:paraId="53F2B4DF" w14:textId="2A59DE2A" w:rsidR="007F0034" w:rsidRDefault="007F0034">
            <w:r>
              <w:t>-</w:t>
            </w:r>
          </w:p>
        </w:tc>
        <w:tc>
          <w:tcPr>
            <w:tcW w:w="851" w:type="dxa"/>
          </w:tcPr>
          <w:p w14:paraId="21119EE3" w14:textId="54ACC3E7" w:rsidR="007F0034" w:rsidRDefault="007F0034">
            <w:r>
              <w:t>-</w:t>
            </w:r>
          </w:p>
        </w:tc>
        <w:tc>
          <w:tcPr>
            <w:tcW w:w="992" w:type="dxa"/>
          </w:tcPr>
          <w:p w14:paraId="3C093611" w14:textId="2E025309" w:rsidR="007F0034" w:rsidRDefault="007F0034">
            <w:r>
              <w:t>-</w:t>
            </w:r>
          </w:p>
        </w:tc>
        <w:tc>
          <w:tcPr>
            <w:tcW w:w="851" w:type="dxa"/>
          </w:tcPr>
          <w:p w14:paraId="486C0E94" w14:textId="3E3BF293" w:rsidR="007F0034" w:rsidRDefault="007F0034">
            <w:r>
              <w:t>-</w:t>
            </w:r>
          </w:p>
        </w:tc>
        <w:tc>
          <w:tcPr>
            <w:tcW w:w="708" w:type="dxa"/>
          </w:tcPr>
          <w:p w14:paraId="74782CE3" w14:textId="17F93D2A" w:rsidR="007F0034" w:rsidRDefault="007F0034">
            <w:r>
              <w:t>0.1</w:t>
            </w:r>
          </w:p>
        </w:tc>
        <w:tc>
          <w:tcPr>
            <w:tcW w:w="1418" w:type="dxa"/>
          </w:tcPr>
          <w:p w14:paraId="415EFA99" w14:textId="4E124483" w:rsidR="007F0034" w:rsidRDefault="007F0034">
            <w:r>
              <w:t>Trace</w:t>
            </w:r>
          </w:p>
        </w:tc>
        <w:tc>
          <w:tcPr>
            <w:tcW w:w="567" w:type="dxa"/>
          </w:tcPr>
          <w:p w14:paraId="73C09C6A" w14:textId="5B4048F6" w:rsidR="007F0034" w:rsidRDefault="007F0034">
            <w:r>
              <w:t>5</w:t>
            </w:r>
          </w:p>
        </w:tc>
        <w:tc>
          <w:tcPr>
            <w:tcW w:w="1276" w:type="dxa"/>
          </w:tcPr>
          <w:p w14:paraId="3F3D90BC" w14:textId="3F8E2C1B" w:rsidR="007F0034" w:rsidRDefault="007F0034">
            <w:r>
              <w:t>-</w:t>
            </w:r>
          </w:p>
        </w:tc>
        <w:tc>
          <w:tcPr>
            <w:tcW w:w="992" w:type="dxa"/>
          </w:tcPr>
          <w:p w14:paraId="37E64A73" w14:textId="6017B7FD" w:rsidR="007F0034" w:rsidRDefault="007F0034">
            <w:r>
              <w:t>1.030</w:t>
            </w:r>
          </w:p>
        </w:tc>
        <w:tc>
          <w:tcPr>
            <w:tcW w:w="992" w:type="dxa"/>
          </w:tcPr>
          <w:p w14:paraId="18C2E290" w14:textId="707D1F7D" w:rsidR="007F0034" w:rsidRDefault="007F0034">
            <w:r>
              <w:t>-</w:t>
            </w:r>
          </w:p>
        </w:tc>
        <w:tc>
          <w:tcPr>
            <w:tcW w:w="992" w:type="dxa"/>
          </w:tcPr>
          <w:p w14:paraId="077A7E6A" w14:textId="3E78E276" w:rsidR="007F0034" w:rsidRDefault="007F0034">
            <w:r>
              <w:t>-</w:t>
            </w:r>
          </w:p>
        </w:tc>
        <w:tc>
          <w:tcPr>
            <w:tcW w:w="1134" w:type="dxa"/>
          </w:tcPr>
          <w:p w14:paraId="015062A8" w14:textId="2371CEEE" w:rsidR="007F0034" w:rsidRDefault="007F0034">
            <w:r>
              <w:t>-</w:t>
            </w:r>
          </w:p>
        </w:tc>
        <w:tc>
          <w:tcPr>
            <w:tcW w:w="284" w:type="dxa"/>
          </w:tcPr>
          <w:p w14:paraId="03E578B6" w14:textId="77777777" w:rsidR="007F0034" w:rsidRDefault="007F0034"/>
        </w:tc>
      </w:tr>
      <w:tr w:rsidR="007F0034" w14:paraId="73E6D1C8" w14:textId="77777777" w:rsidTr="007F0034">
        <w:tc>
          <w:tcPr>
            <w:tcW w:w="709" w:type="dxa"/>
          </w:tcPr>
          <w:p w14:paraId="2036B083" w14:textId="6791B86D" w:rsidR="007F0034" w:rsidRDefault="007F0034">
            <w:r>
              <w:t>048</w:t>
            </w:r>
          </w:p>
        </w:tc>
        <w:tc>
          <w:tcPr>
            <w:tcW w:w="709" w:type="dxa"/>
          </w:tcPr>
          <w:p w14:paraId="3E520314" w14:textId="3D43E358" w:rsidR="007F0034" w:rsidRDefault="007F0034">
            <w:r>
              <w:t>M</w:t>
            </w:r>
          </w:p>
        </w:tc>
        <w:tc>
          <w:tcPr>
            <w:tcW w:w="709" w:type="dxa"/>
          </w:tcPr>
          <w:p w14:paraId="6B4CF858" w14:textId="65BBE3CD" w:rsidR="007F0034" w:rsidRDefault="007F0034">
            <w:r>
              <w:t>82</w:t>
            </w:r>
          </w:p>
        </w:tc>
        <w:tc>
          <w:tcPr>
            <w:tcW w:w="708" w:type="dxa"/>
          </w:tcPr>
          <w:p w14:paraId="02E03F42" w14:textId="741F257B" w:rsidR="007F0034" w:rsidRDefault="007F0034">
            <w:r>
              <w:t>-</w:t>
            </w:r>
          </w:p>
        </w:tc>
        <w:tc>
          <w:tcPr>
            <w:tcW w:w="851" w:type="dxa"/>
          </w:tcPr>
          <w:p w14:paraId="6FE7810B" w14:textId="69EDE31B" w:rsidR="007F0034" w:rsidRDefault="007F0034">
            <w:r>
              <w:t>-</w:t>
            </w:r>
          </w:p>
        </w:tc>
        <w:tc>
          <w:tcPr>
            <w:tcW w:w="992" w:type="dxa"/>
          </w:tcPr>
          <w:p w14:paraId="1F4E7A70" w14:textId="2A385491" w:rsidR="007F0034" w:rsidRDefault="007F0034">
            <w:r>
              <w:t>-</w:t>
            </w:r>
          </w:p>
        </w:tc>
        <w:tc>
          <w:tcPr>
            <w:tcW w:w="851" w:type="dxa"/>
          </w:tcPr>
          <w:p w14:paraId="20BBD369" w14:textId="1CD5CD31" w:rsidR="007F0034" w:rsidRDefault="007F0034">
            <w:r>
              <w:t>-</w:t>
            </w:r>
          </w:p>
        </w:tc>
        <w:tc>
          <w:tcPr>
            <w:tcW w:w="708" w:type="dxa"/>
          </w:tcPr>
          <w:p w14:paraId="60AA29E0" w14:textId="1F5FAF90" w:rsidR="007F0034" w:rsidRDefault="007F0034">
            <w:r>
              <w:t>0.1</w:t>
            </w:r>
          </w:p>
        </w:tc>
        <w:tc>
          <w:tcPr>
            <w:tcW w:w="1418" w:type="dxa"/>
          </w:tcPr>
          <w:p w14:paraId="7B156232" w14:textId="750602B9" w:rsidR="007F0034" w:rsidRDefault="007F0034">
            <w:r>
              <w:t>Trace</w:t>
            </w:r>
          </w:p>
        </w:tc>
        <w:tc>
          <w:tcPr>
            <w:tcW w:w="567" w:type="dxa"/>
          </w:tcPr>
          <w:p w14:paraId="7E65009C" w14:textId="582F343F" w:rsidR="007F0034" w:rsidRDefault="007F0034">
            <w:r>
              <w:t>6.5</w:t>
            </w:r>
          </w:p>
        </w:tc>
        <w:tc>
          <w:tcPr>
            <w:tcW w:w="1276" w:type="dxa"/>
          </w:tcPr>
          <w:p w14:paraId="03D568F8" w14:textId="4C3EE58B" w:rsidR="007F0034" w:rsidRDefault="007F0034">
            <w:r>
              <w:t>-</w:t>
            </w:r>
          </w:p>
        </w:tc>
        <w:tc>
          <w:tcPr>
            <w:tcW w:w="992" w:type="dxa"/>
          </w:tcPr>
          <w:p w14:paraId="2D28B528" w14:textId="1869F293" w:rsidR="007F0034" w:rsidRDefault="007F0034">
            <w:r>
              <w:t>1.025</w:t>
            </w:r>
          </w:p>
        </w:tc>
        <w:tc>
          <w:tcPr>
            <w:tcW w:w="992" w:type="dxa"/>
          </w:tcPr>
          <w:p w14:paraId="0DBA88D1" w14:textId="4A974D27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481F5FC4" w14:textId="63E89151" w:rsidR="007F0034" w:rsidRDefault="007F0034">
            <w:r>
              <w:t>++</w:t>
            </w:r>
          </w:p>
        </w:tc>
        <w:tc>
          <w:tcPr>
            <w:tcW w:w="1134" w:type="dxa"/>
          </w:tcPr>
          <w:p w14:paraId="76A9B1A0" w14:textId="144A520A" w:rsidR="007F0034" w:rsidRDefault="007F0034">
            <w:r>
              <w:rPr>
                <w:rFonts w:cstheme="minorHAnsi"/>
              </w:rPr>
              <w:t>±</w:t>
            </w:r>
            <w:r>
              <w:t>100</w:t>
            </w:r>
          </w:p>
        </w:tc>
        <w:tc>
          <w:tcPr>
            <w:tcW w:w="284" w:type="dxa"/>
          </w:tcPr>
          <w:p w14:paraId="671035A4" w14:textId="77777777" w:rsidR="007F0034" w:rsidRDefault="007F0034"/>
        </w:tc>
      </w:tr>
      <w:tr w:rsidR="007F0034" w14:paraId="361BF0BE" w14:textId="77777777" w:rsidTr="007F0034">
        <w:tc>
          <w:tcPr>
            <w:tcW w:w="709" w:type="dxa"/>
          </w:tcPr>
          <w:p w14:paraId="360401ED" w14:textId="55333F88" w:rsidR="007F0034" w:rsidRDefault="007F0034">
            <w:r>
              <w:t>049</w:t>
            </w:r>
          </w:p>
        </w:tc>
        <w:tc>
          <w:tcPr>
            <w:tcW w:w="709" w:type="dxa"/>
          </w:tcPr>
          <w:p w14:paraId="46CB76DA" w14:textId="49C5E55F" w:rsidR="007F0034" w:rsidRDefault="007F0034">
            <w:r>
              <w:t>F</w:t>
            </w:r>
          </w:p>
        </w:tc>
        <w:tc>
          <w:tcPr>
            <w:tcW w:w="709" w:type="dxa"/>
          </w:tcPr>
          <w:p w14:paraId="069B55ED" w14:textId="58B00FFF" w:rsidR="007F0034" w:rsidRDefault="007F0034">
            <w:r>
              <w:t>48</w:t>
            </w:r>
          </w:p>
        </w:tc>
        <w:tc>
          <w:tcPr>
            <w:tcW w:w="708" w:type="dxa"/>
          </w:tcPr>
          <w:p w14:paraId="103C1894" w14:textId="7562A1AB" w:rsidR="007F0034" w:rsidRDefault="007F0034">
            <w:r>
              <w:t>-</w:t>
            </w:r>
          </w:p>
        </w:tc>
        <w:tc>
          <w:tcPr>
            <w:tcW w:w="851" w:type="dxa"/>
          </w:tcPr>
          <w:p w14:paraId="6C879112" w14:textId="63E11CDF" w:rsidR="007F0034" w:rsidRDefault="007F0034">
            <w:r>
              <w:t>-</w:t>
            </w:r>
          </w:p>
        </w:tc>
        <w:tc>
          <w:tcPr>
            <w:tcW w:w="992" w:type="dxa"/>
          </w:tcPr>
          <w:p w14:paraId="27D55F4B" w14:textId="4E10FF6A" w:rsidR="007F0034" w:rsidRDefault="007F0034">
            <w:r>
              <w:t>-</w:t>
            </w:r>
          </w:p>
        </w:tc>
        <w:tc>
          <w:tcPr>
            <w:tcW w:w="851" w:type="dxa"/>
          </w:tcPr>
          <w:p w14:paraId="3FB58E8C" w14:textId="512D97D5" w:rsidR="007F0034" w:rsidRDefault="007F0034">
            <w:r>
              <w:t>-</w:t>
            </w:r>
          </w:p>
        </w:tc>
        <w:tc>
          <w:tcPr>
            <w:tcW w:w="708" w:type="dxa"/>
          </w:tcPr>
          <w:p w14:paraId="332A6395" w14:textId="6B1BD6D4" w:rsidR="007F0034" w:rsidRDefault="007F0034">
            <w:r>
              <w:t>0.1</w:t>
            </w:r>
          </w:p>
        </w:tc>
        <w:tc>
          <w:tcPr>
            <w:tcW w:w="1418" w:type="dxa"/>
          </w:tcPr>
          <w:p w14:paraId="7C3B12FB" w14:textId="348A56B7" w:rsidR="007F0034" w:rsidRDefault="007F0034">
            <w:r>
              <w:t>Trace</w:t>
            </w:r>
          </w:p>
        </w:tc>
        <w:tc>
          <w:tcPr>
            <w:tcW w:w="567" w:type="dxa"/>
          </w:tcPr>
          <w:p w14:paraId="01542ECF" w14:textId="25F4304D" w:rsidR="007F0034" w:rsidRDefault="007F0034">
            <w:r>
              <w:t>7</w:t>
            </w:r>
          </w:p>
        </w:tc>
        <w:tc>
          <w:tcPr>
            <w:tcW w:w="1276" w:type="dxa"/>
          </w:tcPr>
          <w:p w14:paraId="159465FC" w14:textId="63039E62" w:rsidR="007F0034" w:rsidRDefault="007F0034">
            <w:r>
              <w:t>+10</w:t>
            </w:r>
          </w:p>
        </w:tc>
        <w:tc>
          <w:tcPr>
            <w:tcW w:w="992" w:type="dxa"/>
          </w:tcPr>
          <w:p w14:paraId="79194385" w14:textId="2A23CFDB" w:rsidR="007F0034" w:rsidRDefault="007F0034">
            <w:r>
              <w:t>1.010</w:t>
            </w:r>
          </w:p>
        </w:tc>
        <w:tc>
          <w:tcPr>
            <w:tcW w:w="992" w:type="dxa"/>
          </w:tcPr>
          <w:p w14:paraId="59403BE4" w14:textId="29779C06" w:rsidR="007F0034" w:rsidRDefault="007F0034">
            <w:r>
              <w:t>-</w:t>
            </w:r>
          </w:p>
        </w:tc>
        <w:tc>
          <w:tcPr>
            <w:tcW w:w="992" w:type="dxa"/>
          </w:tcPr>
          <w:p w14:paraId="104671B9" w14:textId="6C1BBC05" w:rsidR="007F0034" w:rsidRDefault="007F0034">
            <w:r>
              <w:t>-</w:t>
            </w:r>
          </w:p>
        </w:tc>
        <w:tc>
          <w:tcPr>
            <w:tcW w:w="1134" w:type="dxa"/>
          </w:tcPr>
          <w:p w14:paraId="79857C27" w14:textId="0239FA57" w:rsidR="007F0034" w:rsidRDefault="007F0034">
            <w:r>
              <w:t>-</w:t>
            </w:r>
          </w:p>
        </w:tc>
        <w:tc>
          <w:tcPr>
            <w:tcW w:w="284" w:type="dxa"/>
          </w:tcPr>
          <w:p w14:paraId="10F8DBFB" w14:textId="77777777" w:rsidR="007F0034" w:rsidRDefault="007F0034"/>
        </w:tc>
      </w:tr>
      <w:tr w:rsidR="007F0034" w14:paraId="5F9DD238" w14:textId="77777777" w:rsidTr="007F0034">
        <w:tc>
          <w:tcPr>
            <w:tcW w:w="709" w:type="dxa"/>
          </w:tcPr>
          <w:p w14:paraId="0068A10A" w14:textId="43D36016" w:rsidR="007F0034" w:rsidRDefault="007F0034">
            <w:r>
              <w:t>050</w:t>
            </w:r>
          </w:p>
        </w:tc>
        <w:tc>
          <w:tcPr>
            <w:tcW w:w="709" w:type="dxa"/>
          </w:tcPr>
          <w:p w14:paraId="39D4DF19" w14:textId="09DF9B47" w:rsidR="007F0034" w:rsidRDefault="007F0034">
            <w:r>
              <w:t>F</w:t>
            </w:r>
          </w:p>
        </w:tc>
        <w:tc>
          <w:tcPr>
            <w:tcW w:w="709" w:type="dxa"/>
          </w:tcPr>
          <w:p w14:paraId="367F90C2" w14:textId="401CD7D3" w:rsidR="007F0034" w:rsidRDefault="007F0034">
            <w:r>
              <w:t>9</w:t>
            </w:r>
          </w:p>
        </w:tc>
        <w:tc>
          <w:tcPr>
            <w:tcW w:w="708" w:type="dxa"/>
          </w:tcPr>
          <w:p w14:paraId="56E131AD" w14:textId="673E96EC" w:rsidR="007F0034" w:rsidRDefault="007F0034">
            <w:r>
              <w:t>-</w:t>
            </w:r>
          </w:p>
        </w:tc>
        <w:tc>
          <w:tcPr>
            <w:tcW w:w="851" w:type="dxa"/>
          </w:tcPr>
          <w:p w14:paraId="183B9377" w14:textId="3804C4CE" w:rsidR="007F0034" w:rsidRDefault="007F0034">
            <w:r>
              <w:t>179</w:t>
            </w:r>
          </w:p>
        </w:tc>
        <w:tc>
          <w:tcPr>
            <w:tcW w:w="992" w:type="dxa"/>
          </w:tcPr>
          <w:p w14:paraId="4094F8FF" w14:textId="7DA3DD54" w:rsidR="007F0034" w:rsidRDefault="007F0034">
            <w:r>
              <w:t>++125</w:t>
            </w:r>
          </w:p>
        </w:tc>
        <w:tc>
          <w:tcPr>
            <w:tcW w:w="851" w:type="dxa"/>
          </w:tcPr>
          <w:p w14:paraId="2E213464" w14:textId="5D26A7B6" w:rsidR="007F0034" w:rsidRDefault="007F0034">
            <w:r>
              <w:t>-</w:t>
            </w:r>
          </w:p>
        </w:tc>
        <w:tc>
          <w:tcPr>
            <w:tcW w:w="708" w:type="dxa"/>
          </w:tcPr>
          <w:p w14:paraId="4AE3AD6E" w14:textId="1053133F" w:rsidR="007F0034" w:rsidRDefault="007F0034">
            <w:r>
              <w:t>0.1</w:t>
            </w:r>
          </w:p>
        </w:tc>
        <w:tc>
          <w:tcPr>
            <w:tcW w:w="1418" w:type="dxa"/>
          </w:tcPr>
          <w:p w14:paraId="1B812B48" w14:textId="372773D5" w:rsidR="007F0034" w:rsidRDefault="007F0034">
            <w:r>
              <w:t>trace</w:t>
            </w:r>
          </w:p>
        </w:tc>
        <w:tc>
          <w:tcPr>
            <w:tcW w:w="567" w:type="dxa"/>
          </w:tcPr>
          <w:p w14:paraId="45662639" w14:textId="5904097D" w:rsidR="007F0034" w:rsidRDefault="007F0034">
            <w:r>
              <w:t>8.5</w:t>
            </w:r>
          </w:p>
        </w:tc>
        <w:tc>
          <w:tcPr>
            <w:tcW w:w="1276" w:type="dxa"/>
          </w:tcPr>
          <w:p w14:paraId="7AD533F7" w14:textId="326B5D43" w:rsidR="007F0034" w:rsidRDefault="007F0034">
            <w:r>
              <w:t>+25</w:t>
            </w:r>
          </w:p>
        </w:tc>
        <w:tc>
          <w:tcPr>
            <w:tcW w:w="992" w:type="dxa"/>
          </w:tcPr>
          <w:p w14:paraId="60379413" w14:textId="3D9B9C2B" w:rsidR="007F0034" w:rsidRDefault="007F0034">
            <w:r>
              <w:t>1.010</w:t>
            </w:r>
          </w:p>
        </w:tc>
        <w:tc>
          <w:tcPr>
            <w:tcW w:w="992" w:type="dxa"/>
          </w:tcPr>
          <w:p w14:paraId="4F3874CB" w14:textId="6CA95743" w:rsidR="007F0034" w:rsidRDefault="007F0034">
            <w:r>
              <w:t>-</w:t>
            </w:r>
          </w:p>
        </w:tc>
        <w:tc>
          <w:tcPr>
            <w:tcW w:w="992" w:type="dxa"/>
          </w:tcPr>
          <w:p w14:paraId="43E56C0F" w14:textId="7F0905B9" w:rsidR="007F0034" w:rsidRDefault="007F0034">
            <w:r>
              <w:t>-</w:t>
            </w:r>
          </w:p>
        </w:tc>
        <w:tc>
          <w:tcPr>
            <w:tcW w:w="1134" w:type="dxa"/>
          </w:tcPr>
          <w:p w14:paraId="536F4CE5" w14:textId="054591A2" w:rsidR="007F0034" w:rsidRDefault="007F0034">
            <w:r>
              <w:t>-</w:t>
            </w:r>
          </w:p>
        </w:tc>
        <w:tc>
          <w:tcPr>
            <w:tcW w:w="284" w:type="dxa"/>
          </w:tcPr>
          <w:p w14:paraId="6FE5D809" w14:textId="77777777" w:rsidR="007F0034" w:rsidRDefault="007F0034"/>
        </w:tc>
      </w:tr>
      <w:tr w:rsidR="007F0034" w14:paraId="60C4F3BD" w14:textId="77777777" w:rsidTr="007F0034">
        <w:tc>
          <w:tcPr>
            <w:tcW w:w="709" w:type="dxa"/>
          </w:tcPr>
          <w:p w14:paraId="10BAE588" w14:textId="0A8D4E60" w:rsidR="007F0034" w:rsidRDefault="007F0034">
            <w:r>
              <w:t>051</w:t>
            </w:r>
          </w:p>
        </w:tc>
        <w:tc>
          <w:tcPr>
            <w:tcW w:w="709" w:type="dxa"/>
          </w:tcPr>
          <w:p w14:paraId="5A2767AF" w14:textId="4EB1A6A5" w:rsidR="007F0034" w:rsidRDefault="007F0034">
            <w:r>
              <w:t>F</w:t>
            </w:r>
          </w:p>
        </w:tc>
        <w:tc>
          <w:tcPr>
            <w:tcW w:w="709" w:type="dxa"/>
          </w:tcPr>
          <w:p w14:paraId="34C1841C" w14:textId="585E93CC" w:rsidR="007F0034" w:rsidRDefault="007F0034">
            <w:r>
              <w:t>12</w:t>
            </w:r>
          </w:p>
        </w:tc>
        <w:tc>
          <w:tcPr>
            <w:tcW w:w="708" w:type="dxa"/>
          </w:tcPr>
          <w:p w14:paraId="7EF5F059" w14:textId="3F58F065" w:rsidR="007F0034" w:rsidRDefault="007F0034">
            <w:r>
              <w:t>-</w:t>
            </w:r>
          </w:p>
        </w:tc>
        <w:tc>
          <w:tcPr>
            <w:tcW w:w="851" w:type="dxa"/>
          </w:tcPr>
          <w:p w14:paraId="3C127FCB" w14:textId="12B523B3" w:rsidR="007F0034" w:rsidRDefault="007F0034">
            <w:r>
              <w:t>17</w:t>
            </w:r>
          </w:p>
        </w:tc>
        <w:tc>
          <w:tcPr>
            <w:tcW w:w="992" w:type="dxa"/>
          </w:tcPr>
          <w:p w14:paraId="2CBD5328" w14:textId="267A7FAB" w:rsidR="007F0034" w:rsidRDefault="007F0034">
            <w:r>
              <w:t>-</w:t>
            </w:r>
          </w:p>
        </w:tc>
        <w:tc>
          <w:tcPr>
            <w:tcW w:w="851" w:type="dxa"/>
          </w:tcPr>
          <w:p w14:paraId="762BF926" w14:textId="0461D606" w:rsidR="007F0034" w:rsidRDefault="007F0034">
            <w:r>
              <w:t>-</w:t>
            </w:r>
          </w:p>
        </w:tc>
        <w:tc>
          <w:tcPr>
            <w:tcW w:w="708" w:type="dxa"/>
          </w:tcPr>
          <w:p w14:paraId="10021BEC" w14:textId="43FEE61B" w:rsidR="007F0034" w:rsidRDefault="007F0034">
            <w:r>
              <w:t>0.1</w:t>
            </w:r>
          </w:p>
        </w:tc>
        <w:tc>
          <w:tcPr>
            <w:tcW w:w="1418" w:type="dxa"/>
          </w:tcPr>
          <w:p w14:paraId="3BF5DC9D" w14:textId="7BCC27B3" w:rsidR="007F0034" w:rsidRDefault="007F0034">
            <w:r>
              <w:t>+30(0.3)</w:t>
            </w:r>
          </w:p>
        </w:tc>
        <w:tc>
          <w:tcPr>
            <w:tcW w:w="567" w:type="dxa"/>
          </w:tcPr>
          <w:p w14:paraId="621D4F7F" w14:textId="7FEDB30B" w:rsidR="007F0034" w:rsidRDefault="007F0034">
            <w:r>
              <w:t>8.5</w:t>
            </w:r>
          </w:p>
        </w:tc>
        <w:tc>
          <w:tcPr>
            <w:tcW w:w="1276" w:type="dxa"/>
          </w:tcPr>
          <w:p w14:paraId="197F9A86" w14:textId="553BDC97" w:rsidR="007F0034" w:rsidRDefault="007F0034">
            <w:r>
              <w:t>+25</w:t>
            </w:r>
          </w:p>
        </w:tc>
        <w:tc>
          <w:tcPr>
            <w:tcW w:w="992" w:type="dxa"/>
          </w:tcPr>
          <w:p w14:paraId="4F57C2EC" w14:textId="1B7D942E" w:rsidR="007F0034" w:rsidRDefault="007F0034">
            <w:r>
              <w:t>1.010</w:t>
            </w:r>
          </w:p>
        </w:tc>
        <w:tc>
          <w:tcPr>
            <w:tcW w:w="992" w:type="dxa"/>
          </w:tcPr>
          <w:p w14:paraId="74DDB312" w14:textId="54D1DAC5" w:rsidR="007F0034" w:rsidRDefault="007F0034">
            <w:r>
              <w:t>-</w:t>
            </w:r>
          </w:p>
        </w:tc>
        <w:tc>
          <w:tcPr>
            <w:tcW w:w="992" w:type="dxa"/>
          </w:tcPr>
          <w:p w14:paraId="782BA37C" w14:textId="5C7F7A60" w:rsidR="007F0034" w:rsidRDefault="007F0034">
            <w:r>
              <w:t>-</w:t>
            </w:r>
          </w:p>
        </w:tc>
        <w:tc>
          <w:tcPr>
            <w:tcW w:w="1134" w:type="dxa"/>
          </w:tcPr>
          <w:p w14:paraId="3D2BC641" w14:textId="63578961" w:rsidR="007F0034" w:rsidRDefault="007F0034">
            <w:r>
              <w:t>-</w:t>
            </w:r>
          </w:p>
        </w:tc>
        <w:tc>
          <w:tcPr>
            <w:tcW w:w="284" w:type="dxa"/>
          </w:tcPr>
          <w:p w14:paraId="53618F58" w14:textId="77777777" w:rsidR="007F0034" w:rsidRDefault="007F0034"/>
        </w:tc>
      </w:tr>
      <w:tr w:rsidR="007F0034" w14:paraId="127245D5" w14:textId="77777777" w:rsidTr="007F0034">
        <w:tc>
          <w:tcPr>
            <w:tcW w:w="709" w:type="dxa"/>
          </w:tcPr>
          <w:p w14:paraId="092F748D" w14:textId="14E2EF46" w:rsidR="007F0034" w:rsidRDefault="007F0034">
            <w:r>
              <w:t>052</w:t>
            </w:r>
          </w:p>
        </w:tc>
        <w:tc>
          <w:tcPr>
            <w:tcW w:w="709" w:type="dxa"/>
          </w:tcPr>
          <w:p w14:paraId="47009A80" w14:textId="006AAC85" w:rsidR="007F0034" w:rsidRDefault="007F0034">
            <w:r>
              <w:t>M</w:t>
            </w:r>
          </w:p>
        </w:tc>
        <w:tc>
          <w:tcPr>
            <w:tcW w:w="709" w:type="dxa"/>
          </w:tcPr>
          <w:p w14:paraId="7D3400A1" w14:textId="35DF8F79" w:rsidR="007F0034" w:rsidRDefault="007F0034">
            <w:r>
              <w:t>13</w:t>
            </w:r>
          </w:p>
        </w:tc>
        <w:tc>
          <w:tcPr>
            <w:tcW w:w="708" w:type="dxa"/>
          </w:tcPr>
          <w:p w14:paraId="4F09226A" w14:textId="5C8FE76A" w:rsidR="007F0034" w:rsidRDefault="007F0034">
            <w:r>
              <w:t>+</w:t>
            </w:r>
          </w:p>
        </w:tc>
        <w:tc>
          <w:tcPr>
            <w:tcW w:w="851" w:type="dxa"/>
          </w:tcPr>
          <w:p w14:paraId="2C7A1526" w14:textId="33FA21E7" w:rsidR="007F0034" w:rsidRDefault="007F0034">
            <w:r>
              <w:t>&gt;500</w:t>
            </w:r>
          </w:p>
        </w:tc>
        <w:tc>
          <w:tcPr>
            <w:tcW w:w="992" w:type="dxa"/>
          </w:tcPr>
          <w:p w14:paraId="628A2812" w14:textId="6E899017" w:rsidR="007F0034" w:rsidRDefault="007F0034">
            <w:r>
              <w:t>Trace</w:t>
            </w:r>
          </w:p>
        </w:tc>
        <w:tc>
          <w:tcPr>
            <w:tcW w:w="851" w:type="dxa"/>
          </w:tcPr>
          <w:p w14:paraId="69302F80" w14:textId="385C684A" w:rsidR="007F0034" w:rsidRDefault="007F0034">
            <w:r>
              <w:t>-</w:t>
            </w:r>
          </w:p>
        </w:tc>
        <w:tc>
          <w:tcPr>
            <w:tcW w:w="708" w:type="dxa"/>
          </w:tcPr>
          <w:p w14:paraId="789B3017" w14:textId="5363DB62" w:rsidR="007F0034" w:rsidRDefault="007F0034">
            <w:r>
              <w:t>0.1</w:t>
            </w:r>
          </w:p>
        </w:tc>
        <w:tc>
          <w:tcPr>
            <w:tcW w:w="1418" w:type="dxa"/>
          </w:tcPr>
          <w:p w14:paraId="7490E673" w14:textId="66E17B23" w:rsidR="007F0034" w:rsidRDefault="007F0034">
            <w:r>
              <w:t>+++300(3.0)</w:t>
            </w:r>
          </w:p>
        </w:tc>
        <w:tc>
          <w:tcPr>
            <w:tcW w:w="567" w:type="dxa"/>
          </w:tcPr>
          <w:p w14:paraId="75E5D2F8" w14:textId="57A5D74F" w:rsidR="007F0034" w:rsidRDefault="007F0034">
            <w:r>
              <w:t>6.5</w:t>
            </w:r>
          </w:p>
        </w:tc>
        <w:tc>
          <w:tcPr>
            <w:tcW w:w="1276" w:type="dxa"/>
          </w:tcPr>
          <w:p w14:paraId="0CDB646A" w14:textId="262BA69F" w:rsidR="007F0034" w:rsidRDefault="007F0034">
            <w:r>
              <w:t>+++200</w:t>
            </w:r>
          </w:p>
        </w:tc>
        <w:tc>
          <w:tcPr>
            <w:tcW w:w="992" w:type="dxa"/>
          </w:tcPr>
          <w:p w14:paraId="57A7F4C6" w14:textId="47AC8129" w:rsidR="007F0034" w:rsidRDefault="007F0034">
            <w:r>
              <w:t>1.025</w:t>
            </w:r>
          </w:p>
        </w:tc>
        <w:tc>
          <w:tcPr>
            <w:tcW w:w="992" w:type="dxa"/>
          </w:tcPr>
          <w:p w14:paraId="61662798" w14:textId="02FF9C6C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2709DFFE" w14:textId="218692FD" w:rsidR="007F0034" w:rsidRDefault="007F0034">
            <w:r>
              <w:t>-</w:t>
            </w:r>
          </w:p>
        </w:tc>
        <w:tc>
          <w:tcPr>
            <w:tcW w:w="1134" w:type="dxa"/>
          </w:tcPr>
          <w:p w14:paraId="40E2CAB8" w14:textId="303E4048" w:rsidR="007F0034" w:rsidRDefault="007F0034">
            <w:r>
              <w:t>-</w:t>
            </w:r>
          </w:p>
        </w:tc>
        <w:tc>
          <w:tcPr>
            <w:tcW w:w="284" w:type="dxa"/>
          </w:tcPr>
          <w:p w14:paraId="5787DE91" w14:textId="77777777" w:rsidR="007F0034" w:rsidRDefault="007F0034"/>
        </w:tc>
      </w:tr>
      <w:tr w:rsidR="007F0034" w14:paraId="11D406EA" w14:textId="77777777" w:rsidTr="007F0034">
        <w:tc>
          <w:tcPr>
            <w:tcW w:w="709" w:type="dxa"/>
          </w:tcPr>
          <w:p w14:paraId="351AF3F2" w14:textId="0A720F4C" w:rsidR="007F0034" w:rsidRDefault="007F0034">
            <w:r>
              <w:lastRenderedPageBreak/>
              <w:t>053</w:t>
            </w:r>
          </w:p>
        </w:tc>
        <w:tc>
          <w:tcPr>
            <w:tcW w:w="709" w:type="dxa"/>
          </w:tcPr>
          <w:p w14:paraId="26FC7E89" w14:textId="557671DC" w:rsidR="007F0034" w:rsidRDefault="007F0034">
            <w:r>
              <w:t>M</w:t>
            </w:r>
          </w:p>
        </w:tc>
        <w:tc>
          <w:tcPr>
            <w:tcW w:w="709" w:type="dxa"/>
          </w:tcPr>
          <w:p w14:paraId="3F8F073D" w14:textId="21383C69" w:rsidR="007F0034" w:rsidRDefault="007F0034">
            <w:r>
              <w:t>19</w:t>
            </w:r>
          </w:p>
        </w:tc>
        <w:tc>
          <w:tcPr>
            <w:tcW w:w="708" w:type="dxa"/>
          </w:tcPr>
          <w:p w14:paraId="6D159536" w14:textId="05725D0B" w:rsidR="007F0034" w:rsidRDefault="007F0034">
            <w:r>
              <w:t>-</w:t>
            </w:r>
          </w:p>
        </w:tc>
        <w:tc>
          <w:tcPr>
            <w:tcW w:w="851" w:type="dxa"/>
          </w:tcPr>
          <w:p w14:paraId="700A2197" w14:textId="620CFD3B" w:rsidR="007F0034" w:rsidRDefault="007F0034">
            <w:r>
              <w:t>100</w:t>
            </w:r>
          </w:p>
        </w:tc>
        <w:tc>
          <w:tcPr>
            <w:tcW w:w="992" w:type="dxa"/>
          </w:tcPr>
          <w:p w14:paraId="4FB78A20" w14:textId="349B821D" w:rsidR="007F0034" w:rsidRDefault="007F0034">
            <w:r>
              <w:t>-</w:t>
            </w:r>
          </w:p>
        </w:tc>
        <w:tc>
          <w:tcPr>
            <w:tcW w:w="851" w:type="dxa"/>
          </w:tcPr>
          <w:p w14:paraId="4F3AD999" w14:textId="4C19BCFE" w:rsidR="007F0034" w:rsidRDefault="007F0034">
            <w:r>
              <w:t>-</w:t>
            </w:r>
          </w:p>
        </w:tc>
        <w:tc>
          <w:tcPr>
            <w:tcW w:w="708" w:type="dxa"/>
          </w:tcPr>
          <w:p w14:paraId="1FBA929C" w14:textId="4DCACD6C" w:rsidR="007F0034" w:rsidRDefault="007F0034">
            <w:r>
              <w:t>0.1</w:t>
            </w:r>
          </w:p>
        </w:tc>
        <w:tc>
          <w:tcPr>
            <w:tcW w:w="1418" w:type="dxa"/>
          </w:tcPr>
          <w:p w14:paraId="53971DD9" w14:textId="7646830F" w:rsidR="007F0034" w:rsidRDefault="007F0034">
            <w:r>
              <w:t>+30(0.3)</w:t>
            </w:r>
          </w:p>
        </w:tc>
        <w:tc>
          <w:tcPr>
            <w:tcW w:w="567" w:type="dxa"/>
          </w:tcPr>
          <w:p w14:paraId="6760E9FE" w14:textId="1D8CD39F" w:rsidR="007F0034" w:rsidRDefault="007F0034">
            <w:r>
              <w:t>7.5</w:t>
            </w:r>
          </w:p>
        </w:tc>
        <w:tc>
          <w:tcPr>
            <w:tcW w:w="1276" w:type="dxa"/>
          </w:tcPr>
          <w:p w14:paraId="0BFD9F27" w14:textId="34F3E8D0" w:rsidR="007F0034" w:rsidRDefault="007F0034">
            <w:r>
              <w:t>+++200</w:t>
            </w:r>
          </w:p>
        </w:tc>
        <w:tc>
          <w:tcPr>
            <w:tcW w:w="992" w:type="dxa"/>
          </w:tcPr>
          <w:p w14:paraId="1BCF4189" w14:textId="3EE0CE44" w:rsidR="007F0034" w:rsidRDefault="007F0034">
            <w:r>
              <w:t>1.010</w:t>
            </w:r>
          </w:p>
        </w:tc>
        <w:tc>
          <w:tcPr>
            <w:tcW w:w="992" w:type="dxa"/>
          </w:tcPr>
          <w:p w14:paraId="7911D83E" w14:textId="23209322" w:rsidR="007F0034" w:rsidRDefault="007F0034">
            <w:r>
              <w:t>-</w:t>
            </w:r>
          </w:p>
        </w:tc>
        <w:tc>
          <w:tcPr>
            <w:tcW w:w="992" w:type="dxa"/>
          </w:tcPr>
          <w:p w14:paraId="3CA1BA8F" w14:textId="42C1ACC8" w:rsidR="007F0034" w:rsidRDefault="007F0034">
            <w:r>
              <w:t>-</w:t>
            </w:r>
          </w:p>
        </w:tc>
        <w:tc>
          <w:tcPr>
            <w:tcW w:w="1134" w:type="dxa"/>
          </w:tcPr>
          <w:p w14:paraId="237ED97E" w14:textId="5F34CF2A" w:rsidR="007F0034" w:rsidRDefault="007F0034">
            <w:r>
              <w:t>-</w:t>
            </w:r>
          </w:p>
        </w:tc>
        <w:tc>
          <w:tcPr>
            <w:tcW w:w="284" w:type="dxa"/>
          </w:tcPr>
          <w:p w14:paraId="546A6C92" w14:textId="77777777" w:rsidR="007F0034" w:rsidRDefault="007F0034"/>
        </w:tc>
      </w:tr>
      <w:tr w:rsidR="007F0034" w14:paraId="5C44F312" w14:textId="77777777" w:rsidTr="007F0034">
        <w:tc>
          <w:tcPr>
            <w:tcW w:w="709" w:type="dxa"/>
          </w:tcPr>
          <w:p w14:paraId="2ED6801D" w14:textId="402B2B14" w:rsidR="007F0034" w:rsidRDefault="007F0034">
            <w:r>
              <w:t>054</w:t>
            </w:r>
          </w:p>
        </w:tc>
        <w:tc>
          <w:tcPr>
            <w:tcW w:w="709" w:type="dxa"/>
          </w:tcPr>
          <w:p w14:paraId="202CB000" w14:textId="6598AE74" w:rsidR="007F0034" w:rsidRDefault="007F0034">
            <w:r>
              <w:t>F</w:t>
            </w:r>
          </w:p>
        </w:tc>
        <w:tc>
          <w:tcPr>
            <w:tcW w:w="709" w:type="dxa"/>
          </w:tcPr>
          <w:p w14:paraId="6D68AF76" w14:textId="45EF662F" w:rsidR="007F0034" w:rsidRDefault="007F0034">
            <w:r>
              <w:t>17</w:t>
            </w:r>
          </w:p>
        </w:tc>
        <w:tc>
          <w:tcPr>
            <w:tcW w:w="708" w:type="dxa"/>
          </w:tcPr>
          <w:p w14:paraId="64203C4C" w14:textId="0C300294" w:rsidR="007F0034" w:rsidRDefault="007F0034">
            <w:r>
              <w:t>-</w:t>
            </w:r>
          </w:p>
        </w:tc>
        <w:tc>
          <w:tcPr>
            <w:tcW w:w="851" w:type="dxa"/>
          </w:tcPr>
          <w:p w14:paraId="43B62852" w14:textId="23E37BC0" w:rsidR="007F0034" w:rsidRDefault="007F0034">
            <w:r>
              <w:t>04</w:t>
            </w:r>
          </w:p>
        </w:tc>
        <w:tc>
          <w:tcPr>
            <w:tcW w:w="992" w:type="dxa"/>
          </w:tcPr>
          <w:p w14:paraId="3E359D2B" w14:textId="6565F30F" w:rsidR="007F0034" w:rsidRDefault="007F0034">
            <w:r>
              <w:t>+70</w:t>
            </w:r>
          </w:p>
        </w:tc>
        <w:tc>
          <w:tcPr>
            <w:tcW w:w="851" w:type="dxa"/>
          </w:tcPr>
          <w:p w14:paraId="29DB4A1F" w14:textId="12743B83" w:rsidR="007F0034" w:rsidRDefault="007F0034">
            <w:r>
              <w:t>-</w:t>
            </w:r>
          </w:p>
        </w:tc>
        <w:tc>
          <w:tcPr>
            <w:tcW w:w="708" w:type="dxa"/>
          </w:tcPr>
          <w:p w14:paraId="5CB75662" w14:textId="00186DE3" w:rsidR="007F0034" w:rsidRDefault="007F0034">
            <w:r>
              <w:t>0.1</w:t>
            </w:r>
          </w:p>
        </w:tc>
        <w:tc>
          <w:tcPr>
            <w:tcW w:w="1418" w:type="dxa"/>
          </w:tcPr>
          <w:p w14:paraId="0079E69D" w14:textId="5BBCF5DB" w:rsidR="007F0034" w:rsidRDefault="007F0034">
            <w:r>
              <w:t>-</w:t>
            </w:r>
          </w:p>
        </w:tc>
        <w:tc>
          <w:tcPr>
            <w:tcW w:w="567" w:type="dxa"/>
          </w:tcPr>
          <w:p w14:paraId="5F90D5EC" w14:textId="4746FD83" w:rsidR="007F0034" w:rsidRDefault="007F0034">
            <w:r>
              <w:t>6</w:t>
            </w:r>
          </w:p>
        </w:tc>
        <w:tc>
          <w:tcPr>
            <w:tcW w:w="1276" w:type="dxa"/>
          </w:tcPr>
          <w:p w14:paraId="526BA41D" w14:textId="3CCE6B03" w:rsidR="007F0034" w:rsidRDefault="007F0034">
            <w:r>
              <w:t>+25</w:t>
            </w:r>
          </w:p>
        </w:tc>
        <w:tc>
          <w:tcPr>
            <w:tcW w:w="992" w:type="dxa"/>
          </w:tcPr>
          <w:p w14:paraId="0683C8A0" w14:textId="5EB4CBAA" w:rsidR="007F0034" w:rsidRDefault="007F0034">
            <w:r>
              <w:t>1.030</w:t>
            </w:r>
          </w:p>
        </w:tc>
        <w:tc>
          <w:tcPr>
            <w:tcW w:w="992" w:type="dxa"/>
          </w:tcPr>
          <w:p w14:paraId="08B45EAC" w14:textId="33B9462A" w:rsidR="007F0034" w:rsidRDefault="007F0034">
            <w:r>
              <w:t>-</w:t>
            </w:r>
          </w:p>
        </w:tc>
        <w:tc>
          <w:tcPr>
            <w:tcW w:w="992" w:type="dxa"/>
          </w:tcPr>
          <w:p w14:paraId="0AA096F9" w14:textId="1B0E4954" w:rsidR="007F0034" w:rsidRDefault="007F0034">
            <w:r>
              <w:t>-</w:t>
            </w:r>
          </w:p>
        </w:tc>
        <w:tc>
          <w:tcPr>
            <w:tcW w:w="1134" w:type="dxa"/>
          </w:tcPr>
          <w:p w14:paraId="4DCC818F" w14:textId="07FC6344" w:rsidR="007F0034" w:rsidRDefault="007F0034">
            <w:r>
              <w:t>-</w:t>
            </w:r>
          </w:p>
        </w:tc>
        <w:tc>
          <w:tcPr>
            <w:tcW w:w="284" w:type="dxa"/>
          </w:tcPr>
          <w:p w14:paraId="39932025" w14:textId="77777777" w:rsidR="007F0034" w:rsidRDefault="007F0034"/>
        </w:tc>
      </w:tr>
      <w:tr w:rsidR="007F0034" w14:paraId="1EA9C50B" w14:textId="77777777" w:rsidTr="007F0034">
        <w:tc>
          <w:tcPr>
            <w:tcW w:w="709" w:type="dxa"/>
          </w:tcPr>
          <w:p w14:paraId="1BE30D25" w14:textId="7CAC4F15" w:rsidR="007F0034" w:rsidRDefault="007F0034">
            <w:r>
              <w:t>055</w:t>
            </w:r>
          </w:p>
        </w:tc>
        <w:tc>
          <w:tcPr>
            <w:tcW w:w="709" w:type="dxa"/>
          </w:tcPr>
          <w:p w14:paraId="635510D4" w14:textId="4E488038" w:rsidR="007F0034" w:rsidRDefault="007F0034">
            <w:r>
              <w:t>F</w:t>
            </w:r>
          </w:p>
        </w:tc>
        <w:tc>
          <w:tcPr>
            <w:tcW w:w="709" w:type="dxa"/>
          </w:tcPr>
          <w:p w14:paraId="5173803D" w14:textId="188B2A4E" w:rsidR="007F0034" w:rsidRDefault="007F0034">
            <w:r>
              <w:t>67</w:t>
            </w:r>
          </w:p>
        </w:tc>
        <w:tc>
          <w:tcPr>
            <w:tcW w:w="708" w:type="dxa"/>
          </w:tcPr>
          <w:p w14:paraId="570B7B3A" w14:textId="2DE2C01D" w:rsidR="007F0034" w:rsidRDefault="007F0034">
            <w:r>
              <w:t>-</w:t>
            </w:r>
          </w:p>
        </w:tc>
        <w:tc>
          <w:tcPr>
            <w:tcW w:w="851" w:type="dxa"/>
          </w:tcPr>
          <w:p w14:paraId="6E833C74" w14:textId="6EF0E0D7" w:rsidR="007F0034" w:rsidRDefault="007F0034">
            <w:r>
              <w:t>-</w:t>
            </w:r>
          </w:p>
        </w:tc>
        <w:tc>
          <w:tcPr>
            <w:tcW w:w="992" w:type="dxa"/>
          </w:tcPr>
          <w:p w14:paraId="3BB32CEB" w14:textId="3CE981FC" w:rsidR="007F0034" w:rsidRDefault="007F0034">
            <w:r>
              <w:t>++125</w:t>
            </w:r>
          </w:p>
        </w:tc>
        <w:tc>
          <w:tcPr>
            <w:tcW w:w="851" w:type="dxa"/>
          </w:tcPr>
          <w:p w14:paraId="63CF1A19" w14:textId="101BBEE6" w:rsidR="007F0034" w:rsidRDefault="007F0034">
            <w:r>
              <w:t>-</w:t>
            </w:r>
          </w:p>
        </w:tc>
        <w:tc>
          <w:tcPr>
            <w:tcW w:w="708" w:type="dxa"/>
          </w:tcPr>
          <w:p w14:paraId="1B290C0C" w14:textId="37140C98" w:rsidR="007F0034" w:rsidRDefault="007F0034">
            <w:r>
              <w:t>0.1</w:t>
            </w:r>
          </w:p>
        </w:tc>
        <w:tc>
          <w:tcPr>
            <w:tcW w:w="1418" w:type="dxa"/>
          </w:tcPr>
          <w:p w14:paraId="10BFEF78" w14:textId="7B30B47D" w:rsidR="007F0034" w:rsidRDefault="007F0034">
            <w:r>
              <w:t>-</w:t>
            </w:r>
          </w:p>
        </w:tc>
        <w:tc>
          <w:tcPr>
            <w:tcW w:w="567" w:type="dxa"/>
          </w:tcPr>
          <w:p w14:paraId="2E529088" w14:textId="47786A0D" w:rsidR="007F0034" w:rsidRDefault="007F0034">
            <w:r>
              <w:t>8.5</w:t>
            </w:r>
          </w:p>
        </w:tc>
        <w:tc>
          <w:tcPr>
            <w:tcW w:w="1276" w:type="dxa"/>
          </w:tcPr>
          <w:p w14:paraId="307F8541" w14:textId="55EC288E" w:rsidR="007F0034" w:rsidRDefault="007F0034">
            <w:r>
              <w:t>-</w:t>
            </w:r>
          </w:p>
        </w:tc>
        <w:tc>
          <w:tcPr>
            <w:tcW w:w="992" w:type="dxa"/>
          </w:tcPr>
          <w:p w14:paraId="2727CBE8" w14:textId="489C472B" w:rsidR="007F0034" w:rsidRDefault="007F0034">
            <w:r>
              <w:t>1.030</w:t>
            </w:r>
          </w:p>
        </w:tc>
        <w:tc>
          <w:tcPr>
            <w:tcW w:w="992" w:type="dxa"/>
          </w:tcPr>
          <w:p w14:paraId="3CC64D16" w14:textId="65C57653" w:rsidR="007F0034" w:rsidRDefault="007F0034">
            <w:r>
              <w:t>-</w:t>
            </w:r>
          </w:p>
        </w:tc>
        <w:tc>
          <w:tcPr>
            <w:tcW w:w="992" w:type="dxa"/>
          </w:tcPr>
          <w:p w14:paraId="1E881B9D" w14:textId="0E1FD8BC" w:rsidR="007F0034" w:rsidRDefault="007F0034">
            <w:r>
              <w:t>-</w:t>
            </w:r>
          </w:p>
        </w:tc>
        <w:tc>
          <w:tcPr>
            <w:tcW w:w="1134" w:type="dxa"/>
          </w:tcPr>
          <w:p w14:paraId="6698089C" w14:textId="7878D57B" w:rsidR="007F0034" w:rsidRDefault="007F0034">
            <w:r>
              <w:t>-</w:t>
            </w:r>
          </w:p>
        </w:tc>
        <w:tc>
          <w:tcPr>
            <w:tcW w:w="284" w:type="dxa"/>
          </w:tcPr>
          <w:p w14:paraId="718F39D0" w14:textId="77777777" w:rsidR="007F0034" w:rsidRDefault="007F0034"/>
        </w:tc>
      </w:tr>
      <w:tr w:rsidR="007F0034" w14:paraId="2C9F9B9F" w14:textId="77777777" w:rsidTr="007F0034">
        <w:tc>
          <w:tcPr>
            <w:tcW w:w="709" w:type="dxa"/>
          </w:tcPr>
          <w:p w14:paraId="3A74AAF1" w14:textId="7F9BA806" w:rsidR="007F0034" w:rsidRDefault="007F0034">
            <w:r>
              <w:t>056</w:t>
            </w:r>
          </w:p>
        </w:tc>
        <w:tc>
          <w:tcPr>
            <w:tcW w:w="709" w:type="dxa"/>
          </w:tcPr>
          <w:p w14:paraId="1BCDD878" w14:textId="0A952C61" w:rsidR="007F0034" w:rsidRDefault="007F0034">
            <w:r>
              <w:t>F</w:t>
            </w:r>
          </w:p>
        </w:tc>
        <w:tc>
          <w:tcPr>
            <w:tcW w:w="709" w:type="dxa"/>
          </w:tcPr>
          <w:p w14:paraId="42F6468A" w14:textId="432BFAAE" w:rsidR="007F0034" w:rsidRDefault="007F0034">
            <w:r>
              <w:t>27</w:t>
            </w:r>
          </w:p>
        </w:tc>
        <w:tc>
          <w:tcPr>
            <w:tcW w:w="708" w:type="dxa"/>
          </w:tcPr>
          <w:p w14:paraId="7CFCF8E4" w14:textId="093CB563" w:rsidR="007F0034" w:rsidRDefault="007F0034">
            <w:r>
              <w:t>-</w:t>
            </w:r>
          </w:p>
        </w:tc>
        <w:tc>
          <w:tcPr>
            <w:tcW w:w="851" w:type="dxa"/>
          </w:tcPr>
          <w:p w14:paraId="0FE53E17" w14:textId="79075813" w:rsidR="007F0034" w:rsidRDefault="007F0034">
            <w:r>
              <w:t>-</w:t>
            </w:r>
          </w:p>
        </w:tc>
        <w:tc>
          <w:tcPr>
            <w:tcW w:w="992" w:type="dxa"/>
          </w:tcPr>
          <w:p w14:paraId="688BA430" w14:textId="652C6D7F" w:rsidR="007F0034" w:rsidRDefault="007F0034">
            <w:r>
              <w:t>-</w:t>
            </w:r>
          </w:p>
        </w:tc>
        <w:tc>
          <w:tcPr>
            <w:tcW w:w="851" w:type="dxa"/>
          </w:tcPr>
          <w:p w14:paraId="5026A93E" w14:textId="13773AC6" w:rsidR="007F0034" w:rsidRDefault="007F0034">
            <w:r>
              <w:t>-</w:t>
            </w:r>
          </w:p>
        </w:tc>
        <w:tc>
          <w:tcPr>
            <w:tcW w:w="708" w:type="dxa"/>
          </w:tcPr>
          <w:p w14:paraId="76378743" w14:textId="12E8739D" w:rsidR="007F0034" w:rsidRDefault="007F0034">
            <w:r>
              <w:t>0.1</w:t>
            </w:r>
          </w:p>
        </w:tc>
        <w:tc>
          <w:tcPr>
            <w:tcW w:w="1418" w:type="dxa"/>
          </w:tcPr>
          <w:p w14:paraId="4B4D0A14" w14:textId="168908C3" w:rsidR="007F0034" w:rsidRDefault="007F0034">
            <w:r>
              <w:t>-</w:t>
            </w:r>
          </w:p>
        </w:tc>
        <w:tc>
          <w:tcPr>
            <w:tcW w:w="567" w:type="dxa"/>
          </w:tcPr>
          <w:p w14:paraId="65887B1A" w14:textId="718958D3" w:rsidR="007F0034" w:rsidRDefault="007F0034">
            <w:r>
              <w:t>6</w:t>
            </w:r>
          </w:p>
        </w:tc>
        <w:tc>
          <w:tcPr>
            <w:tcW w:w="1276" w:type="dxa"/>
          </w:tcPr>
          <w:p w14:paraId="3FE78C7B" w14:textId="5FDCC0F3" w:rsidR="007F0034" w:rsidRDefault="007F0034">
            <w:r>
              <w:t>-</w:t>
            </w:r>
          </w:p>
        </w:tc>
        <w:tc>
          <w:tcPr>
            <w:tcW w:w="992" w:type="dxa"/>
          </w:tcPr>
          <w:p w14:paraId="31052413" w14:textId="59415062" w:rsidR="007F0034" w:rsidRDefault="007F0034">
            <w:r>
              <w:t>1.010</w:t>
            </w:r>
          </w:p>
        </w:tc>
        <w:tc>
          <w:tcPr>
            <w:tcW w:w="992" w:type="dxa"/>
          </w:tcPr>
          <w:p w14:paraId="2D45BB21" w14:textId="6359296A" w:rsidR="007F0034" w:rsidRDefault="007F0034">
            <w:r>
              <w:t>-</w:t>
            </w:r>
          </w:p>
        </w:tc>
        <w:tc>
          <w:tcPr>
            <w:tcW w:w="992" w:type="dxa"/>
          </w:tcPr>
          <w:p w14:paraId="6728ACBD" w14:textId="76CA6721" w:rsidR="007F0034" w:rsidRDefault="007F0034">
            <w:r>
              <w:t>-</w:t>
            </w:r>
          </w:p>
        </w:tc>
        <w:tc>
          <w:tcPr>
            <w:tcW w:w="1134" w:type="dxa"/>
          </w:tcPr>
          <w:p w14:paraId="1E77C101" w14:textId="4EA2CF36" w:rsidR="007F0034" w:rsidRDefault="007F0034">
            <w:r>
              <w:t>-</w:t>
            </w:r>
          </w:p>
        </w:tc>
        <w:tc>
          <w:tcPr>
            <w:tcW w:w="284" w:type="dxa"/>
          </w:tcPr>
          <w:p w14:paraId="7333FDE1" w14:textId="77777777" w:rsidR="007F0034" w:rsidRDefault="007F0034"/>
        </w:tc>
      </w:tr>
      <w:tr w:rsidR="007F0034" w14:paraId="5981FAD4" w14:textId="77777777" w:rsidTr="007F0034">
        <w:tc>
          <w:tcPr>
            <w:tcW w:w="709" w:type="dxa"/>
          </w:tcPr>
          <w:p w14:paraId="07BBAE75" w14:textId="64DDFCB5" w:rsidR="007F0034" w:rsidRDefault="007F0034">
            <w:r>
              <w:t>057</w:t>
            </w:r>
          </w:p>
        </w:tc>
        <w:tc>
          <w:tcPr>
            <w:tcW w:w="709" w:type="dxa"/>
          </w:tcPr>
          <w:p w14:paraId="65E3FA4D" w14:textId="204BB411" w:rsidR="007F0034" w:rsidRDefault="007F0034">
            <w:r>
              <w:t>F</w:t>
            </w:r>
          </w:p>
        </w:tc>
        <w:tc>
          <w:tcPr>
            <w:tcW w:w="709" w:type="dxa"/>
          </w:tcPr>
          <w:p w14:paraId="760650A2" w14:textId="42B0BD8D" w:rsidR="007F0034" w:rsidRDefault="007F0034">
            <w:r>
              <w:t>35</w:t>
            </w:r>
          </w:p>
        </w:tc>
        <w:tc>
          <w:tcPr>
            <w:tcW w:w="708" w:type="dxa"/>
          </w:tcPr>
          <w:p w14:paraId="6B504FEF" w14:textId="116495E7" w:rsidR="007F0034" w:rsidRDefault="007F0034">
            <w:r>
              <w:t>-</w:t>
            </w:r>
          </w:p>
        </w:tc>
        <w:tc>
          <w:tcPr>
            <w:tcW w:w="851" w:type="dxa"/>
          </w:tcPr>
          <w:p w14:paraId="0317720C" w14:textId="5AD783ED" w:rsidR="007F0034" w:rsidRDefault="007F0034">
            <w:r>
              <w:t>-</w:t>
            </w:r>
          </w:p>
        </w:tc>
        <w:tc>
          <w:tcPr>
            <w:tcW w:w="992" w:type="dxa"/>
          </w:tcPr>
          <w:p w14:paraId="357EF154" w14:textId="5BFC14BB" w:rsidR="007F0034" w:rsidRDefault="007F0034">
            <w:r>
              <w:t>+70</w:t>
            </w:r>
          </w:p>
        </w:tc>
        <w:tc>
          <w:tcPr>
            <w:tcW w:w="851" w:type="dxa"/>
          </w:tcPr>
          <w:p w14:paraId="61FCFB7B" w14:textId="601680C4" w:rsidR="007F0034" w:rsidRDefault="007F0034">
            <w:r>
              <w:t>-</w:t>
            </w:r>
          </w:p>
        </w:tc>
        <w:tc>
          <w:tcPr>
            <w:tcW w:w="708" w:type="dxa"/>
          </w:tcPr>
          <w:p w14:paraId="414897F8" w14:textId="163620AE" w:rsidR="007F0034" w:rsidRDefault="007F0034">
            <w:r>
              <w:t>0.1</w:t>
            </w:r>
          </w:p>
        </w:tc>
        <w:tc>
          <w:tcPr>
            <w:tcW w:w="1418" w:type="dxa"/>
          </w:tcPr>
          <w:p w14:paraId="18FAC95B" w14:textId="2221E34E" w:rsidR="007F0034" w:rsidRDefault="007F0034">
            <w:r>
              <w:t>-</w:t>
            </w:r>
          </w:p>
        </w:tc>
        <w:tc>
          <w:tcPr>
            <w:tcW w:w="567" w:type="dxa"/>
          </w:tcPr>
          <w:p w14:paraId="680B6DBD" w14:textId="3D218A44" w:rsidR="007F0034" w:rsidRDefault="007F0034">
            <w:r>
              <w:t>6</w:t>
            </w:r>
          </w:p>
        </w:tc>
        <w:tc>
          <w:tcPr>
            <w:tcW w:w="1276" w:type="dxa"/>
          </w:tcPr>
          <w:p w14:paraId="197DE905" w14:textId="32E323AA" w:rsidR="007F0034" w:rsidRDefault="007F0034">
            <w:r>
              <w:t>-</w:t>
            </w:r>
          </w:p>
        </w:tc>
        <w:tc>
          <w:tcPr>
            <w:tcW w:w="992" w:type="dxa"/>
          </w:tcPr>
          <w:p w14:paraId="0E6113E0" w14:textId="42322B9B" w:rsidR="007F0034" w:rsidRDefault="007F0034">
            <w:r>
              <w:t>1.030</w:t>
            </w:r>
          </w:p>
        </w:tc>
        <w:tc>
          <w:tcPr>
            <w:tcW w:w="992" w:type="dxa"/>
          </w:tcPr>
          <w:p w14:paraId="3D442E8C" w14:textId="6E96AA7C" w:rsidR="007F0034" w:rsidRDefault="007F0034">
            <w:r>
              <w:t>-</w:t>
            </w:r>
          </w:p>
        </w:tc>
        <w:tc>
          <w:tcPr>
            <w:tcW w:w="992" w:type="dxa"/>
          </w:tcPr>
          <w:p w14:paraId="7BBA9735" w14:textId="4DE35E17" w:rsidR="007F0034" w:rsidRDefault="007F0034">
            <w:r>
              <w:t>-</w:t>
            </w:r>
          </w:p>
        </w:tc>
        <w:tc>
          <w:tcPr>
            <w:tcW w:w="1134" w:type="dxa"/>
          </w:tcPr>
          <w:p w14:paraId="4047D11A" w14:textId="56F42A73" w:rsidR="007F0034" w:rsidRDefault="007F0034">
            <w:r>
              <w:t>-</w:t>
            </w:r>
          </w:p>
        </w:tc>
        <w:tc>
          <w:tcPr>
            <w:tcW w:w="284" w:type="dxa"/>
          </w:tcPr>
          <w:p w14:paraId="1E2DAE3C" w14:textId="77777777" w:rsidR="007F0034" w:rsidRDefault="007F0034"/>
        </w:tc>
      </w:tr>
      <w:tr w:rsidR="007F0034" w14:paraId="7F703FC7" w14:textId="77777777" w:rsidTr="007F0034">
        <w:tc>
          <w:tcPr>
            <w:tcW w:w="709" w:type="dxa"/>
          </w:tcPr>
          <w:p w14:paraId="7A2BDE32" w14:textId="76C1AF04" w:rsidR="007F0034" w:rsidRDefault="007F0034">
            <w:r>
              <w:t>058</w:t>
            </w:r>
          </w:p>
        </w:tc>
        <w:tc>
          <w:tcPr>
            <w:tcW w:w="709" w:type="dxa"/>
          </w:tcPr>
          <w:p w14:paraId="6E21F5AF" w14:textId="38865A58" w:rsidR="007F0034" w:rsidRDefault="007F0034">
            <w:r>
              <w:t>F</w:t>
            </w:r>
          </w:p>
        </w:tc>
        <w:tc>
          <w:tcPr>
            <w:tcW w:w="709" w:type="dxa"/>
          </w:tcPr>
          <w:p w14:paraId="27DB3B61" w14:textId="090E0410" w:rsidR="007F0034" w:rsidRDefault="007F0034">
            <w:r>
              <w:t>64</w:t>
            </w:r>
          </w:p>
        </w:tc>
        <w:tc>
          <w:tcPr>
            <w:tcW w:w="708" w:type="dxa"/>
          </w:tcPr>
          <w:p w14:paraId="2081B502" w14:textId="79BE9FDE" w:rsidR="007F0034" w:rsidRDefault="007F0034">
            <w:r>
              <w:t>-</w:t>
            </w:r>
          </w:p>
        </w:tc>
        <w:tc>
          <w:tcPr>
            <w:tcW w:w="851" w:type="dxa"/>
          </w:tcPr>
          <w:p w14:paraId="2B09CD1E" w14:textId="2108017C" w:rsidR="007F0034" w:rsidRDefault="007F0034">
            <w:r>
              <w:t>-</w:t>
            </w:r>
          </w:p>
        </w:tc>
        <w:tc>
          <w:tcPr>
            <w:tcW w:w="992" w:type="dxa"/>
          </w:tcPr>
          <w:p w14:paraId="320EC500" w14:textId="77F48C67" w:rsidR="007F0034" w:rsidRDefault="007F0034">
            <w:r>
              <w:t>++125</w:t>
            </w:r>
          </w:p>
        </w:tc>
        <w:tc>
          <w:tcPr>
            <w:tcW w:w="851" w:type="dxa"/>
          </w:tcPr>
          <w:p w14:paraId="7BA86750" w14:textId="31B19304" w:rsidR="007F0034" w:rsidRDefault="007F0034">
            <w:r>
              <w:t>+</w:t>
            </w:r>
          </w:p>
        </w:tc>
        <w:tc>
          <w:tcPr>
            <w:tcW w:w="708" w:type="dxa"/>
          </w:tcPr>
          <w:p w14:paraId="069071DC" w14:textId="545A929B" w:rsidR="007F0034" w:rsidRDefault="007F0034">
            <w:r>
              <w:t>0.1</w:t>
            </w:r>
          </w:p>
        </w:tc>
        <w:tc>
          <w:tcPr>
            <w:tcW w:w="1418" w:type="dxa"/>
          </w:tcPr>
          <w:p w14:paraId="6E6CB9E5" w14:textId="0919DF3C" w:rsidR="007F0034" w:rsidRDefault="007F0034">
            <w:r>
              <w:t>-</w:t>
            </w:r>
          </w:p>
        </w:tc>
        <w:tc>
          <w:tcPr>
            <w:tcW w:w="567" w:type="dxa"/>
          </w:tcPr>
          <w:p w14:paraId="5C247023" w14:textId="4AC23708" w:rsidR="007F0034" w:rsidRDefault="007F0034">
            <w:r>
              <w:t>6</w:t>
            </w:r>
          </w:p>
        </w:tc>
        <w:tc>
          <w:tcPr>
            <w:tcW w:w="1276" w:type="dxa"/>
          </w:tcPr>
          <w:p w14:paraId="7CEEE8EB" w14:textId="4EDBEE20" w:rsidR="007F0034" w:rsidRDefault="007F0034">
            <w:r>
              <w:t>-</w:t>
            </w:r>
          </w:p>
        </w:tc>
        <w:tc>
          <w:tcPr>
            <w:tcW w:w="992" w:type="dxa"/>
          </w:tcPr>
          <w:p w14:paraId="746A8963" w14:textId="3344E671" w:rsidR="007F0034" w:rsidRDefault="007F0034">
            <w:r>
              <w:t>1.030</w:t>
            </w:r>
          </w:p>
        </w:tc>
        <w:tc>
          <w:tcPr>
            <w:tcW w:w="992" w:type="dxa"/>
          </w:tcPr>
          <w:p w14:paraId="36258B49" w14:textId="2517553A" w:rsidR="007F0034" w:rsidRDefault="007F0034">
            <w:r>
              <w:t>-</w:t>
            </w:r>
          </w:p>
        </w:tc>
        <w:tc>
          <w:tcPr>
            <w:tcW w:w="992" w:type="dxa"/>
          </w:tcPr>
          <w:p w14:paraId="595D2DC9" w14:textId="269D70FF" w:rsidR="007F0034" w:rsidRDefault="007F0034">
            <w:r>
              <w:t>-</w:t>
            </w:r>
          </w:p>
        </w:tc>
        <w:tc>
          <w:tcPr>
            <w:tcW w:w="1134" w:type="dxa"/>
          </w:tcPr>
          <w:p w14:paraId="66B24FAF" w14:textId="700D63D4" w:rsidR="007F0034" w:rsidRDefault="007F0034">
            <w:r>
              <w:t>-</w:t>
            </w:r>
          </w:p>
        </w:tc>
        <w:tc>
          <w:tcPr>
            <w:tcW w:w="284" w:type="dxa"/>
          </w:tcPr>
          <w:p w14:paraId="61A7DA58" w14:textId="77777777" w:rsidR="007F0034" w:rsidRDefault="007F0034"/>
        </w:tc>
      </w:tr>
      <w:tr w:rsidR="007F0034" w14:paraId="24A8DD93" w14:textId="77777777" w:rsidTr="007F0034">
        <w:tc>
          <w:tcPr>
            <w:tcW w:w="709" w:type="dxa"/>
          </w:tcPr>
          <w:p w14:paraId="4F4F9D31" w14:textId="365BE568" w:rsidR="007F0034" w:rsidRDefault="007F0034">
            <w:r>
              <w:t>059</w:t>
            </w:r>
          </w:p>
        </w:tc>
        <w:tc>
          <w:tcPr>
            <w:tcW w:w="709" w:type="dxa"/>
          </w:tcPr>
          <w:p w14:paraId="1EDF0641" w14:textId="0487E980" w:rsidR="007F0034" w:rsidRDefault="007F0034">
            <w:r>
              <w:t>F</w:t>
            </w:r>
          </w:p>
        </w:tc>
        <w:tc>
          <w:tcPr>
            <w:tcW w:w="709" w:type="dxa"/>
          </w:tcPr>
          <w:p w14:paraId="6CFFB052" w14:textId="6B139714" w:rsidR="007F0034" w:rsidRDefault="007F0034">
            <w:r>
              <w:t>68</w:t>
            </w:r>
          </w:p>
        </w:tc>
        <w:tc>
          <w:tcPr>
            <w:tcW w:w="708" w:type="dxa"/>
          </w:tcPr>
          <w:p w14:paraId="281C2949" w14:textId="6997DCDD" w:rsidR="007F0034" w:rsidRDefault="007F0034">
            <w:r>
              <w:t>-</w:t>
            </w:r>
          </w:p>
        </w:tc>
        <w:tc>
          <w:tcPr>
            <w:tcW w:w="851" w:type="dxa"/>
          </w:tcPr>
          <w:p w14:paraId="5B6893C9" w14:textId="0200FB35" w:rsidR="007F0034" w:rsidRDefault="007F0034">
            <w:r>
              <w:t>-</w:t>
            </w:r>
          </w:p>
        </w:tc>
        <w:tc>
          <w:tcPr>
            <w:tcW w:w="992" w:type="dxa"/>
          </w:tcPr>
          <w:p w14:paraId="55FA5DAF" w14:textId="7BBB4D57" w:rsidR="007F0034" w:rsidRDefault="007F0034">
            <w:r>
              <w:t>-</w:t>
            </w:r>
          </w:p>
        </w:tc>
        <w:tc>
          <w:tcPr>
            <w:tcW w:w="851" w:type="dxa"/>
          </w:tcPr>
          <w:p w14:paraId="00E8F059" w14:textId="5A56B9F1" w:rsidR="007F0034" w:rsidRDefault="007F0034">
            <w:r>
              <w:t>-</w:t>
            </w:r>
          </w:p>
        </w:tc>
        <w:tc>
          <w:tcPr>
            <w:tcW w:w="708" w:type="dxa"/>
          </w:tcPr>
          <w:p w14:paraId="03593DC8" w14:textId="77843D65" w:rsidR="007F0034" w:rsidRDefault="007F0034">
            <w:r>
              <w:t>0.1</w:t>
            </w:r>
          </w:p>
        </w:tc>
        <w:tc>
          <w:tcPr>
            <w:tcW w:w="1418" w:type="dxa"/>
          </w:tcPr>
          <w:p w14:paraId="11A3E505" w14:textId="4095C79B" w:rsidR="007F0034" w:rsidRDefault="007F0034">
            <w:r>
              <w:t>-</w:t>
            </w:r>
          </w:p>
        </w:tc>
        <w:tc>
          <w:tcPr>
            <w:tcW w:w="567" w:type="dxa"/>
          </w:tcPr>
          <w:p w14:paraId="5795BB1A" w14:textId="17C61011" w:rsidR="007F0034" w:rsidRDefault="007F0034">
            <w:r>
              <w:t>6</w:t>
            </w:r>
          </w:p>
        </w:tc>
        <w:tc>
          <w:tcPr>
            <w:tcW w:w="1276" w:type="dxa"/>
          </w:tcPr>
          <w:p w14:paraId="2637BD8E" w14:textId="664B1265" w:rsidR="007F0034" w:rsidRDefault="007F0034">
            <w:r>
              <w:t>-</w:t>
            </w:r>
          </w:p>
        </w:tc>
        <w:tc>
          <w:tcPr>
            <w:tcW w:w="992" w:type="dxa"/>
          </w:tcPr>
          <w:p w14:paraId="436FA5DC" w14:textId="2C5F3055" w:rsidR="007F0034" w:rsidRDefault="007F0034">
            <w:r>
              <w:t>1.030</w:t>
            </w:r>
          </w:p>
        </w:tc>
        <w:tc>
          <w:tcPr>
            <w:tcW w:w="992" w:type="dxa"/>
          </w:tcPr>
          <w:p w14:paraId="2D3AC862" w14:textId="0B2D676B" w:rsidR="007F0034" w:rsidRDefault="007F0034">
            <w:r>
              <w:t>-</w:t>
            </w:r>
          </w:p>
        </w:tc>
        <w:tc>
          <w:tcPr>
            <w:tcW w:w="992" w:type="dxa"/>
          </w:tcPr>
          <w:p w14:paraId="43261AD0" w14:textId="0104BBE9" w:rsidR="007F0034" w:rsidRDefault="007F0034">
            <w:r>
              <w:t>-</w:t>
            </w:r>
          </w:p>
        </w:tc>
        <w:tc>
          <w:tcPr>
            <w:tcW w:w="1134" w:type="dxa"/>
          </w:tcPr>
          <w:p w14:paraId="27DF74C8" w14:textId="4CBBA4FD" w:rsidR="007F0034" w:rsidRDefault="007F0034">
            <w:r>
              <w:t>-</w:t>
            </w:r>
          </w:p>
        </w:tc>
        <w:tc>
          <w:tcPr>
            <w:tcW w:w="284" w:type="dxa"/>
          </w:tcPr>
          <w:p w14:paraId="428FE09E" w14:textId="77777777" w:rsidR="007F0034" w:rsidRDefault="007F0034"/>
        </w:tc>
      </w:tr>
      <w:tr w:rsidR="007F0034" w14:paraId="32682457" w14:textId="77777777" w:rsidTr="007F0034">
        <w:tc>
          <w:tcPr>
            <w:tcW w:w="709" w:type="dxa"/>
          </w:tcPr>
          <w:p w14:paraId="3DDE755B" w14:textId="109B45AF" w:rsidR="007F0034" w:rsidRDefault="007F0034">
            <w:r>
              <w:t>060</w:t>
            </w:r>
          </w:p>
        </w:tc>
        <w:tc>
          <w:tcPr>
            <w:tcW w:w="709" w:type="dxa"/>
          </w:tcPr>
          <w:p w14:paraId="7B4748FC" w14:textId="043ED1D9" w:rsidR="007F0034" w:rsidRDefault="007F0034">
            <w:r>
              <w:t>F</w:t>
            </w:r>
          </w:p>
        </w:tc>
        <w:tc>
          <w:tcPr>
            <w:tcW w:w="709" w:type="dxa"/>
          </w:tcPr>
          <w:p w14:paraId="78C7E7B3" w14:textId="544FE690" w:rsidR="007F0034" w:rsidRDefault="007F0034">
            <w:r>
              <w:t>46</w:t>
            </w:r>
          </w:p>
        </w:tc>
        <w:tc>
          <w:tcPr>
            <w:tcW w:w="708" w:type="dxa"/>
          </w:tcPr>
          <w:p w14:paraId="2810BD7B" w14:textId="363553E1" w:rsidR="007F0034" w:rsidRDefault="007F0034">
            <w:r>
              <w:t>-</w:t>
            </w:r>
          </w:p>
        </w:tc>
        <w:tc>
          <w:tcPr>
            <w:tcW w:w="851" w:type="dxa"/>
          </w:tcPr>
          <w:p w14:paraId="2541F07A" w14:textId="36DFBB80" w:rsidR="007F0034" w:rsidRDefault="007F0034">
            <w:r>
              <w:t>-</w:t>
            </w:r>
          </w:p>
        </w:tc>
        <w:tc>
          <w:tcPr>
            <w:tcW w:w="992" w:type="dxa"/>
          </w:tcPr>
          <w:p w14:paraId="6DB33529" w14:textId="5B93019C" w:rsidR="007F0034" w:rsidRDefault="007F0034">
            <w:r>
              <w:t>-</w:t>
            </w:r>
          </w:p>
        </w:tc>
        <w:tc>
          <w:tcPr>
            <w:tcW w:w="851" w:type="dxa"/>
          </w:tcPr>
          <w:p w14:paraId="0F0B529E" w14:textId="4C282B1E" w:rsidR="007F0034" w:rsidRDefault="007F0034">
            <w:r>
              <w:t>-</w:t>
            </w:r>
          </w:p>
        </w:tc>
        <w:tc>
          <w:tcPr>
            <w:tcW w:w="708" w:type="dxa"/>
          </w:tcPr>
          <w:p w14:paraId="406D4074" w14:textId="66A5E90F" w:rsidR="007F0034" w:rsidRDefault="007F0034">
            <w:r>
              <w:t>0.1</w:t>
            </w:r>
          </w:p>
        </w:tc>
        <w:tc>
          <w:tcPr>
            <w:tcW w:w="1418" w:type="dxa"/>
          </w:tcPr>
          <w:p w14:paraId="3A4E7FCD" w14:textId="4D1751BC" w:rsidR="007F0034" w:rsidRDefault="007F0034">
            <w:r>
              <w:t>-</w:t>
            </w:r>
          </w:p>
        </w:tc>
        <w:tc>
          <w:tcPr>
            <w:tcW w:w="567" w:type="dxa"/>
          </w:tcPr>
          <w:p w14:paraId="7089B742" w14:textId="24630DB5" w:rsidR="007F0034" w:rsidRDefault="007F0034">
            <w:r>
              <w:t>6</w:t>
            </w:r>
          </w:p>
        </w:tc>
        <w:tc>
          <w:tcPr>
            <w:tcW w:w="1276" w:type="dxa"/>
          </w:tcPr>
          <w:p w14:paraId="6E484C5F" w14:textId="6CAA1AC5" w:rsidR="007F0034" w:rsidRDefault="007F0034">
            <w:r>
              <w:t>+10</w:t>
            </w:r>
          </w:p>
        </w:tc>
        <w:tc>
          <w:tcPr>
            <w:tcW w:w="992" w:type="dxa"/>
          </w:tcPr>
          <w:p w14:paraId="66A6B9D7" w14:textId="78A6D2AB" w:rsidR="007F0034" w:rsidRDefault="007F0034">
            <w:r>
              <w:t>1.030</w:t>
            </w:r>
          </w:p>
        </w:tc>
        <w:tc>
          <w:tcPr>
            <w:tcW w:w="992" w:type="dxa"/>
          </w:tcPr>
          <w:p w14:paraId="25346B83" w14:textId="67E52313" w:rsidR="007F0034" w:rsidRDefault="007F0034">
            <w:r>
              <w:t>-</w:t>
            </w:r>
          </w:p>
        </w:tc>
        <w:tc>
          <w:tcPr>
            <w:tcW w:w="992" w:type="dxa"/>
          </w:tcPr>
          <w:p w14:paraId="670D4479" w14:textId="2DA981E2" w:rsidR="007F0034" w:rsidRDefault="007F0034">
            <w:r>
              <w:t>-</w:t>
            </w:r>
          </w:p>
        </w:tc>
        <w:tc>
          <w:tcPr>
            <w:tcW w:w="1134" w:type="dxa"/>
          </w:tcPr>
          <w:p w14:paraId="0308C588" w14:textId="55B56A2E" w:rsidR="007F0034" w:rsidRDefault="007F0034">
            <w:r>
              <w:t>-</w:t>
            </w:r>
          </w:p>
        </w:tc>
        <w:tc>
          <w:tcPr>
            <w:tcW w:w="284" w:type="dxa"/>
          </w:tcPr>
          <w:p w14:paraId="028E9148" w14:textId="77777777" w:rsidR="007F0034" w:rsidRDefault="007F0034"/>
        </w:tc>
      </w:tr>
      <w:tr w:rsidR="007F0034" w14:paraId="3E39AB25" w14:textId="77777777" w:rsidTr="007F0034">
        <w:tc>
          <w:tcPr>
            <w:tcW w:w="709" w:type="dxa"/>
          </w:tcPr>
          <w:p w14:paraId="17A9B909" w14:textId="435BAE66" w:rsidR="007F0034" w:rsidRDefault="007F0034">
            <w:r>
              <w:t>061</w:t>
            </w:r>
          </w:p>
        </w:tc>
        <w:tc>
          <w:tcPr>
            <w:tcW w:w="709" w:type="dxa"/>
          </w:tcPr>
          <w:p w14:paraId="6FA379E2" w14:textId="1753259F" w:rsidR="007F0034" w:rsidRDefault="007F0034">
            <w:r>
              <w:t>F</w:t>
            </w:r>
          </w:p>
        </w:tc>
        <w:tc>
          <w:tcPr>
            <w:tcW w:w="709" w:type="dxa"/>
          </w:tcPr>
          <w:p w14:paraId="6D87B5C8" w14:textId="343FA854" w:rsidR="007F0034" w:rsidRDefault="007F0034">
            <w:r>
              <w:t>27</w:t>
            </w:r>
          </w:p>
        </w:tc>
        <w:tc>
          <w:tcPr>
            <w:tcW w:w="708" w:type="dxa"/>
          </w:tcPr>
          <w:p w14:paraId="0A559C0A" w14:textId="09297210" w:rsidR="007F0034" w:rsidRDefault="007F0034">
            <w:r>
              <w:t>-</w:t>
            </w:r>
          </w:p>
        </w:tc>
        <w:tc>
          <w:tcPr>
            <w:tcW w:w="851" w:type="dxa"/>
          </w:tcPr>
          <w:p w14:paraId="114FF225" w14:textId="16099799" w:rsidR="007F0034" w:rsidRDefault="007F0034">
            <w:r>
              <w:t>-</w:t>
            </w:r>
          </w:p>
        </w:tc>
        <w:tc>
          <w:tcPr>
            <w:tcW w:w="992" w:type="dxa"/>
          </w:tcPr>
          <w:p w14:paraId="430925FF" w14:textId="18F4CB3E" w:rsidR="007F0034" w:rsidRDefault="007F0034">
            <w:r>
              <w:t>+70</w:t>
            </w:r>
          </w:p>
        </w:tc>
        <w:tc>
          <w:tcPr>
            <w:tcW w:w="851" w:type="dxa"/>
          </w:tcPr>
          <w:p w14:paraId="51037616" w14:textId="10F7F0DF" w:rsidR="007F0034" w:rsidRDefault="007F0034">
            <w:r>
              <w:t>Trace</w:t>
            </w:r>
          </w:p>
        </w:tc>
        <w:tc>
          <w:tcPr>
            <w:tcW w:w="708" w:type="dxa"/>
          </w:tcPr>
          <w:p w14:paraId="0CD60AA7" w14:textId="5F01812A" w:rsidR="007F0034" w:rsidRDefault="007F0034">
            <w:r>
              <w:t>0.1</w:t>
            </w:r>
          </w:p>
        </w:tc>
        <w:tc>
          <w:tcPr>
            <w:tcW w:w="1418" w:type="dxa"/>
          </w:tcPr>
          <w:p w14:paraId="0A636849" w14:textId="7B3E388D" w:rsidR="007F0034" w:rsidRDefault="007F0034">
            <w:r>
              <w:t>Trace</w:t>
            </w:r>
          </w:p>
        </w:tc>
        <w:tc>
          <w:tcPr>
            <w:tcW w:w="567" w:type="dxa"/>
          </w:tcPr>
          <w:p w14:paraId="22A4742A" w14:textId="48343C23" w:rsidR="007F0034" w:rsidRDefault="007F0034">
            <w:r>
              <w:t>8.5</w:t>
            </w:r>
          </w:p>
        </w:tc>
        <w:tc>
          <w:tcPr>
            <w:tcW w:w="1276" w:type="dxa"/>
          </w:tcPr>
          <w:p w14:paraId="1A093937" w14:textId="177A82DB" w:rsidR="007F0034" w:rsidRDefault="007F0034">
            <w:r>
              <w:t>-</w:t>
            </w:r>
          </w:p>
        </w:tc>
        <w:tc>
          <w:tcPr>
            <w:tcW w:w="992" w:type="dxa"/>
          </w:tcPr>
          <w:p w14:paraId="6EE4B12B" w14:textId="6E812889" w:rsidR="007F0034" w:rsidRDefault="007F0034">
            <w:r>
              <w:t>1.000</w:t>
            </w:r>
          </w:p>
        </w:tc>
        <w:tc>
          <w:tcPr>
            <w:tcW w:w="992" w:type="dxa"/>
          </w:tcPr>
          <w:p w14:paraId="566DB5AE" w14:textId="700CC14C" w:rsidR="007F0034" w:rsidRDefault="007F0034">
            <w:r>
              <w:t>-</w:t>
            </w:r>
          </w:p>
        </w:tc>
        <w:tc>
          <w:tcPr>
            <w:tcW w:w="992" w:type="dxa"/>
          </w:tcPr>
          <w:p w14:paraId="49DFC62D" w14:textId="7596792B" w:rsidR="007F0034" w:rsidRDefault="007F0034">
            <w:r>
              <w:t>-</w:t>
            </w:r>
          </w:p>
        </w:tc>
        <w:tc>
          <w:tcPr>
            <w:tcW w:w="1134" w:type="dxa"/>
          </w:tcPr>
          <w:p w14:paraId="28C290C1" w14:textId="03F2B032" w:rsidR="007F0034" w:rsidRDefault="007F0034">
            <w:r>
              <w:t>-</w:t>
            </w:r>
          </w:p>
        </w:tc>
        <w:tc>
          <w:tcPr>
            <w:tcW w:w="284" w:type="dxa"/>
          </w:tcPr>
          <w:p w14:paraId="4B37FEE0" w14:textId="77777777" w:rsidR="007F0034" w:rsidRDefault="007F0034"/>
        </w:tc>
      </w:tr>
      <w:tr w:rsidR="007F0034" w14:paraId="4A88BF40" w14:textId="77777777" w:rsidTr="007F0034">
        <w:tc>
          <w:tcPr>
            <w:tcW w:w="709" w:type="dxa"/>
          </w:tcPr>
          <w:p w14:paraId="49459022" w14:textId="5EB582FE" w:rsidR="007F0034" w:rsidRDefault="007F0034">
            <w:r>
              <w:t>062</w:t>
            </w:r>
          </w:p>
        </w:tc>
        <w:tc>
          <w:tcPr>
            <w:tcW w:w="709" w:type="dxa"/>
          </w:tcPr>
          <w:p w14:paraId="6B25DDFB" w14:textId="1DD246AB" w:rsidR="007F0034" w:rsidRDefault="007F0034">
            <w:r>
              <w:t>M</w:t>
            </w:r>
          </w:p>
        </w:tc>
        <w:tc>
          <w:tcPr>
            <w:tcW w:w="709" w:type="dxa"/>
          </w:tcPr>
          <w:p w14:paraId="26C1E6C3" w14:textId="0D0B9B05" w:rsidR="007F0034" w:rsidRDefault="007F0034">
            <w:r>
              <w:t>50</w:t>
            </w:r>
          </w:p>
        </w:tc>
        <w:tc>
          <w:tcPr>
            <w:tcW w:w="708" w:type="dxa"/>
          </w:tcPr>
          <w:p w14:paraId="77BE94FD" w14:textId="1146D0E8" w:rsidR="007F0034" w:rsidRDefault="007F0034">
            <w:r>
              <w:t>-</w:t>
            </w:r>
          </w:p>
        </w:tc>
        <w:tc>
          <w:tcPr>
            <w:tcW w:w="851" w:type="dxa"/>
          </w:tcPr>
          <w:p w14:paraId="6566990E" w14:textId="36A927E2" w:rsidR="007F0034" w:rsidRDefault="007F0034">
            <w:r>
              <w:t>09</w:t>
            </w:r>
          </w:p>
        </w:tc>
        <w:tc>
          <w:tcPr>
            <w:tcW w:w="992" w:type="dxa"/>
          </w:tcPr>
          <w:p w14:paraId="2C0AA4B3" w14:textId="0225C672" w:rsidR="007F0034" w:rsidRDefault="007F0034">
            <w:r>
              <w:t>-</w:t>
            </w:r>
          </w:p>
        </w:tc>
        <w:tc>
          <w:tcPr>
            <w:tcW w:w="851" w:type="dxa"/>
          </w:tcPr>
          <w:p w14:paraId="2F5D2F1C" w14:textId="12E0621F" w:rsidR="007F0034" w:rsidRDefault="007F0034">
            <w:r>
              <w:t>-</w:t>
            </w:r>
          </w:p>
        </w:tc>
        <w:tc>
          <w:tcPr>
            <w:tcW w:w="708" w:type="dxa"/>
          </w:tcPr>
          <w:p w14:paraId="24E514F9" w14:textId="1DADEAEC" w:rsidR="007F0034" w:rsidRDefault="007F0034">
            <w:r>
              <w:t>0.1</w:t>
            </w:r>
          </w:p>
        </w:tc>
        <w:tc>
          <w:tcPr>
            <w:tcW w:w="1418" w:type="dxa"/>
          </w:tcPr>
          <w:p w14:paraId="03625918" w14:textId="097D2D09" w:rsidR="007F0034" w:rsidRDefault="007F0034">
            <w:r>
              <w:t>trace</w:t>
            </w:r>
          </w:p>
        </w:tc>
        <w:tc>
          <w:tcPr>
            <w:tcW w:w="567" w:type="dxa"/>
          </w:tcPr>
          <w:p w14:paraId="6F00AFE1" w14:textId="34D982C5" w:rsidR="007F0034" w:rsidRDefault="007F0034">
            <w:r>
              <w:t>8</w:t>
            </w:r>
          </w:p>
        </w:tc>
        <w:tc>
          <w:tcPr>
            <w:tcW w:w="1276" w:type="dxa"/>
          </w:tcPr>
          <w:p w14:paraId="0868337E" w14:textId="6C40530F" w:rsidR="007F0034" w:rsidRDefault="007F0034">
            <w:r>
              <w:t>Trace</w:t>
            </w:r>
          </w:p>
        </w:tc>
        <w:tc>
          <w:tcPr>
            <w:tcW w:w="992" w:type="dxa"/>
          </w:tcPr>
          <w:p w14:paraId="208C19DB" w14:textId="13AF98E4" w:rsidR="007F0034" w:rsidRDefault="007F0034">
            <w:r>
              <w:t>1.030</w:t>
            </w:r>
          </w:p>
        </w:tc>
        <w:tc>
          <w:tcPr>
            <w:tcW w:w="992" w:type="dxa"/>
          </w:tcPr>
          <w:p w14:paraId="39C89910" w14:textId="34608336" w:rsidR="007F0034" w:rsidRDefault="007F0034">
            <w:r>
              <w:t>-</w:t>
            </w:r>
          </w:p>
        </w:tc>
        <w:tc>
          <w:tcPr>
            <w:tcW w:w="992" w:type="dxa"/>
          </w:tcPr>
          <w:p w14:paraId="5FA4BE9F" w14:textId="28B35C8F" w:rsidR="007F0034" w:rsidRDefault="007F0034">
            <w:r>
              <w:t>-</w:t>
            </w:r>
          </w:p>
        </w:tc>
        <w:tc>
          <w:tcPr>
            <w:tcW w:w="1134" w:type="dxa"/>
          </w:tcPr>
          <w:p w14:paraId="4E31C25C" w14:textId="105E2444" w:rsidR="007F0034" w:rsidRDefault="007F0034">
            <w:r>
              <w:t>-</w:t>
            </w:r>
          </w:p>
        </w:tc>
        <w:tc>
          <w:tcPr>
            <w:tcW w:w="284" w:type="dxa"/>
          </w:tcPr>
          <w:p w14:paraId="65FA3323" w14:textId="77777777" w:rsidR="007F0034" w:rsidRDefault="007F0034"/>
        </w:tc>
      </w:tr>
      <w:tr w:rsidR="007F0034" w14:paraId="01BE201F" w14:textId="77777777" w:rsidTr="007F0034">
        <w:tc>
          <w:tcPr>
            <w:tcW w:w="709" w:type="dxa"/>
          </w:tcPr>
          <w:p w14:paraId="09230CB9" w14:textId="7023FA90" w:rsidR="007F0034" w:rsidRDefault="007F0034">
            <w:r>
              <w:t>063</w:t>
            </w:r>
          </w:p>
        </w:tc>
        <w:tc>
          <w:tcPr>
            <w:tcW w:w="709" w:type="dxa"/>
          </w:tcPr>
          <w:p w14:paraId="79F3CB18" w14:textId="545BE6E9" w:rsidR="007F0034" w:rsidRDefault="007F0034">
            <w:r>
              <w:t>M</w:t>
            </w:r>
          </w:p>
        </w:tc>
        <w:tc>
          <w:tcPr>
            <w:tcW w:w="709" w:type="dxa"/>
          </w:tcPr>
          <w:p w14:paraId="18C36064" w14:textId="455E447D" w:rsidR="007F0034" w:rsidRDefault="007F0034">
            <w:r>
              <w:t>61</w:t>
            </w:r>
          </w:p>
        </w:tc>
        <w:tc>
          <w:tcPr>
            <w:tcW w:w="708" w:type="dxa"/>
          </w:tcPr>
          <w:p w14:paraId="1A559BCC" w14:textId="4C7652D7" w:rsidR="007F0034" w:rsidRDefault="007F0034">
            <w:r>
              <w:t>-</w:t>
            </w:r>
          </w:p>
        </w:tc>
        <w:tc>
          <w:tcPr>
            <w:tcW w:w="851" w:type="dxa"/>
          </w:tcPr>
          <w:p w14:paraId="61468ED0" w14:textId="7254DD5E" w:rsidR="007F0034" w:rsidRDefault="007F0034">
            <w:r>
              <w:t>-</w:t>
            </w:r>
          </w:p>
        </w:tc>
        <w:tc>
          <w:tcPr>
            <w:tcW w:w="992" w:type="dxa"/>
          </w:tcPr>
          <w:p w14:paraId="6AE1BA1F" w14:textId="172F302C" w:rsidR="007F0034" w:rsidRDefault="007F0034">
            <w:r>
              <w:t>-</w:t>
            </w:r>
          </w:p>
        </w:tc>
        <w:tc>
          <w:tcPr>
            <w:tcW w:w="851" w:type="dxa"/>
          </w:tcPr>
          <w:p w14:paraId="70AE1B10" w14:textId="20CD62CC" w:rsidR="007F0034" w:rsidRDefault="007F0034">
            <w:r>
              <w:t>-</w:t>
            </w:r>
          </w:p>
        </w:tc>
        <w:tc>
          <w:tcPr>
            <w:tcW w:w="708" w:type="dxa"/>
          </w:tcPr>
          <w:p w14:paraId="625132EA" w14:textId="2E36B124" w:rsidR="007F0034" w:rsidRDefault="007F0034">
            <w:r>
              <w:t>0.1</w:t>
            </w:r>
          </w:p>
        </w:tc>
        <w:tc>
          <w:tcPr>
            <w:tcW w:w="1418" w:type="dxa"/>
          </w:tcPr>
          <w:p w14:paraId="601B2FD2" w14:textId="58C0DD3B" w:rsidR="007F0034" w:rsidRDefault="007F0034">
            <w:r>
              <w:t>Trace</w:t>
            </w:r>
          </w:p>
        </w:tc>
        <w:tc>
          <w:tcPr>
            <w:tcW w:w="567" w:type="dxa"/>
          </w:tcPr>
          <w:p w14:paraId="0E066BF3" w14:textId="5F676582" w:rsidR="007F0034" w:rsidRDefault="007F0034">
            <w:r>
              <w:t>6</w:t>
            </w:r>
          </w:p>
        </w:tc>
        <w:tc>
          <w:tcPr>
            <w:tcW w:w="1276" w:type="dxa"/>
          </w:tcPr>
          <w:p w14:paraId="276808E5" w14:textId="385C66CF" w:rsidR="007F0034" w:rsidRDefault="007F0034">
            <w:r>
              <w:t>-</w:t>
            </w:r>
          </w:p>
        </w:tc>
        <w:tc>
          <w:tcPr>
            <w:tcW w:w="992" w:type="dxa"/>
          </w:tcPr>
          <w:p w14:paraId="5D29F4D5" w14:textId="10F40AD6" w:rsidR="007F0034" w:rsidRDefault="007F0034">
            <w:r>
              <w:t>1.030</w:t>
            </w:r>
          </w:p>
        </w:tc>
        <w:tc>
          <w:tcPr>
            <w:tcW w:w="992" w:type="dxa"/>
          </w:tcPr>
          <w:p w14:paraId="2DA27FB3" w14:textId="5C7846DE" w:rsidR="007F0034" w:rsidRDefault="007F0034">
            <w:r>
              <w:t>-</w:t>
            </w:r>
          </w:p>
        </w:tc>
        <w:tc>
          <w:tcPr>
            <w:tcW w:w="992" w:type="dxa"/>
          </w:tcPr>
          <w:p w14:paraId="4E09B438" w14:textId="5DD00F10" w:rsidR="007F0034" w:rsidRDefault="007F0034">
            <w:r>
              <w:t>-</w:t>
            </w:r>
          </w:p>
        </w:tc>
        <w:tc>
          <w:tcPr>
            <w:tcW w:w="1134" w:type="dxa"/>
          </w:tcPr>
          <w:p w14:paraId="6553990A" w14:textId="73EA9EAC" w:rsidR="007F0034" w:rsidRDefault="007F0034">
            <w:r>
              <w:t>-</w:t>
            </w:r>
          </w:p>
        </w:tc>
        <w:tc>
          <w:tcPr>
            <w:tcW w:w="284" w:type="dxa"/>
          </w:tcPr>
          <w:p w14:paraId="53230686" w14:textId="77777777" w:rsidR="007F0034" w:rsidRDefault="007F0034"/>
        </w:tc>
      </w:tr>
      <w:tr w:rsidR="007F0034" w14:paraId="3591305B" w14:textId="77777777" w:rsidTr="007F0034">
        <w:tc>
          <w:tcPr>
            <w:tcW w:w="709" w:type="dxa"/>
          </w:tcPr>
          <w:p w14:paraId="3DF8D4BA" w14:textId="3CCD6B0D" w:rsidR="007F0034" w:rsidRDefault="007F0034">
            <w:r>
              <w:t>064</w:t>
            </w:r>
          </w:p>
        </w:tc>
        <w:tc>
          <w:tcPr>
            <w:tcW w:w="709" w:type="dxa"/>
          </w:tcPr>
          <w:p w14:paraId="0F204139" w14:textId="6E1E3ACD" w:rsidR="007F0034" w:rsidRDefault="007F0034">
            <w:r>
              <w:t>M</w:t>
            </w:r>
          </w:p>
        </w:tc>
        <w:tc>
          <w:tcPr>
            <w:tcW w:w="709" w:type="dxa"/>
          </w:tcPr>
          <w:p w14:paraId="6372DD0E" w14:textId="18C2B21A" w:rsidR="007F0034" w:rsidRDefault="007F0034">
            <w:r>
              <w:t>6</w:t>
            </w:r>
          </w:p>
        </w:tc>
        <w:tc>
          <w:tcPr>
            <w:tcW w:w="708" w:type="dxa"/>
          </w:tcPr>
          <w:p w14:paraId="48974883" w14:textId="00374B04" w:rsidR="007F0034" w:rsidRDefault="007F0034">
            <w:r>
              <w:t>+</w:t>
            </w:r>
          </w:p>
        </w:tc>
        <w:tc>
          <w:tcPr>
            <w:tcW w:w="851" w:type="dxa"/>
          </w:tcPr>
          <w:p w14:paraId="6EC5AF0A" w14:textId="203FCE7F" w:rsidR="007F0034" w:rsidRDefault="007F0034">
            <w:r>
              <w:t>447</w:t>
            </w:r>
          </w:p>
        </w:tc>
        <w:tc>
          <w:tcPr>
            <w:tcW w:w="992" w:type="dxa"/>
          </w:tcPr>
          <w:p w14:paraId="30D91097" w14:textId="7E92EE50" w:rsidR="007F0034" w:rsidRDefault="007F0034">
            <w:r>
              <w:t>+70</w:t>
            </w:r>
          </w:p>
        </w:tc>
        <w:tc>
          <w:tcPr>
            <w:tcW w:w="851" w:type="dxa"/>
          </w:tcPr>
          <w:p w14:paraId="125E315F" w14:textId="025400DB" w:rsidR="007F0034" w:rsidRDefault="007F0034">
            <w:r>
              <w:t>-</w:t>
            </w:r>
          </w:p>
        </w:tc>
        <w:tc>
          <w:tcPr>
            <w:tcW w:w="708" w:type="dxa"/>
          </w:tcPr>
          <w:p w14:paraId="4298CC0C" w14:textId="5D9AB0BD" w:rsidR="007F0034" w:rsidRDefault="007F0034">
            <w:r>
              <w:t>0.1</w:t>
            </w:r>
          </w:p>
        </w:tc>
        <w:tc>
          <w:tcPr>
            <w:tcW w:w="1418" w:type="dxa"/>
          </w:tcPr>
          <w:p w14:paraId="7AD8CD96" w14:textId="5BA662B3" w:rsidR="007F0034" w:rsidRDefault="007F0034">
            <w:r>
              <w:t>Trace</w:t>
            </w:r>
          </w:p>
        </w:tc>
        <w:tc>
          <w:tcPr>
            <w:tcW w:w="567" w:type="dxa"/>
          </w:tcPr>
          <w:p w14:paraId="6A53DC8A" w14:textId="4DE2E8D2" w:rsidR="007F0034" w:rsidRDefault="007F0034">
            <w:r>
              <w:t>8.5</w:t>
            </w:r>
          </w:p>
        </w:tc>
        <w:tc>
          <w:tcPr>
            <w:tcW w:w="1276" w:type="dxa"/>
          </w:tcPr>
          <w:p w14:paraId="2E408D73" w14:textId="6A105A94" w:rsidR="007F0034" w:rsidRDefault="007F0034">
            <w:r>
              <w:t>Trace</w:t>
            </w:r>
          </w:p>
        </w:tc>
        <w:tc>
          <w:tcPr>
            <w:tcW w:w="992" w:type="dxa"/>
          </w:tcPr>
          <w:p w14:paraId="7D7F3D28" w14:textId="41B72295" w:rsidR="007F0034" w:rsidRDefault="007F0034">
            <w:r>
              <w:t>1.000</w:t>
            </w:r>
          </w:p>
        </w:tc>
        <w:tc>
          <w:tcPr>
            <w:tcW w:w="992" w:type="dxa"/>
          </w:tcPr>
          <w:p w14:paraId="155A1335" w14:textId="0D43AA2A" w:rsidR="007F0034" w:rsidRDefault="007F0034">
            <w:r>
              <w:t>-</w:t>
            </w:r>
          </w:p>
        </w:tc>
        <w:tc>
          <w:tcPr>
            <w:tcW w:w="992" w:type="dxa"/>
          </w:tcPr>
          <w:p w14:paraId="3B9F8C7B" w14:textId="11DECFE0" w:rsidR="007F0034" w:rsidRDefault="007F0034">
            <w:r>
              <w:t>-</w:t>
            </w:r>
          </w:p>
        </w:tc>
        <w:tc>
          <w:tcPr>
            <w:tcW w:w="1134" w:type="dxa"/>
          </w:tcPr>
          <w:p w14:paraId="72DD154F" w14:textId="0AD62A23" w:rsidR="007F0034" w:rsidRDefault="007F0034">
            <w:r>
              <w:t>-</w:t>
            </w:r>
          </w:p>
        </w:tc>
        <w:tc>
          <w:tcPr>
            <w:tcW w:w="284" w:type="dxa"/>
          </w:tcPr>
          <w:p w14:paraId="2687749B" w14:textId="77777777" w:rsidR="007F0034" w:rsidRDefault="007F0034"/>
        </w:tc>
      </w:tr>
      <w:tr w:rsidR="007F0034" w14:paraId="4B6B5FD1" w14:textId="77777777" w:rsidTr="007F0034">
        <w:tc>
          <w:tcPr>
            <w:tcW w:w="709" w:type="dxa"/>
          </w:tcPr>
          <w:p w14:paraId="09092E56" w14:textId="523188E7" w:rsidR="007F0034" w:rsidRDefault="007F0034">
            <w:r>
              <w:t>065</w:t>
            </w:r>
          </w:p>
        </w:tc>
        <w:tc>
          <w:tcPr>
            <w:tcW w:w="709" w:type="dxa"/>
          </w:tcPr>
          <w:p w14:paraId="717599EB" w14:textId="68121B83" w:rsidR="007F0034" w:rsidRDefault="007F0034">
            <w:r>
              <w:t>F</w:t>
            </w:r>
          </w:p>
        </w:tc>
        <w:tc>
          <w:tcPr>
            <w:tcW w:w="709" w:type="dxa"/>
          </w:tcPr>
          <w:p w14:paraId="479EB9C4" w14:textId="19B65DEA" w:rsidR="007F0034" w:rsidRDefault="007F0034">
            <w:r>
              <w:t>4</w:t>
            </w:r>
          </w:p>
        </w:tc>
        <w:tc>
          <w:tcPr>
            <w:tcW w:w="708" w:type="dxa"/>
          </w:tcPr>
          <w:p w14:paraId="2F497589" w14:textId="043D8E03" w:rsidR="007F0034" w:rsidRDefault="007F0034">
            <w:r>
              <w:t>-</w:t>
            </w:r>
          </w:p>
        </w:tc>
        <w:tc>
          <w:tcPr>
            <w:tcW w:w="851" w:type="dxa"/>
          </w:tcPr>
          <w:p w14:paraId="302EE0BD" w14:textId="487DBED0" w:rsidR="007F0034" w:rsidRDefault="007F0034">
            <w:r>
              <w:t>-</w:t>
            </w:r>
          </w:p>
        </w:tc>
        <w:tc>
          <w:tcPr>
            <w:tcW w:w="992" w:type="dxa"/>
          </w:tcPr>
          <w:p w14:paraId="11706F94" w14:textId="65CD7A28" w:rsidR="007F0034" w:rsidRDefault="007F0034">
            <w:r>
              <w:t>-</w:t>
            </w:r>
          </w:p>
        </w:tc>
        <w:tc>
          <w:tcPr>
            <w:tcW w:w="851" w:type="dxa"/>
          </w:tcPr>
          <w:p w14:paraId="21754E18" w14:textId="3C6FD2C8" w:rsidR="007F0034" w:rsidRDefault="007F0034">
            <w:r>
              <w:t>Trace</w:t>
            </w:r>
          </w:p>
        </w:tc>
        <w:tc>
          <w:tcPr>
            <w:tcW w:w="708" w:type="dxa"/>
          </w:tcPr>
          <w:p w14:paraId="2C41B394" w14:textId="127B324E" w:rsidR="007F0034" w:rsidRDefault="007F0034">
            <w:r>
              <w:t>-</w:t>
            </w:r>
          </w:p>
        </w:tc>
        <w:tc>
          <w:tcPr>
            <w:tcW w:w="1418" w:type="dxa"/>
          </w:tcPr>
          <w:p w14:paraId="6F930BD4" w14:textId="38588380" w:rsidR="007F0034" w:rsidRDefault="007F0034">
            <w:r>
              <w:t>Trace</w:t>
            </w:r>
          </w:p>
        </w:tc>
        <w:tc>
          <w:tcPr>
            <w:tcW w:w="567" w:type="dxa"/>
          </w:tcPr>
          <w:p w14:paraId="7739C6C3" w14:textId="150AA05A" w:rsidR="007F0034" w:rsidRDefault="007F0034">
            <w:r>
              <w:t>7</w:t>
            </w:r>
          </w:p>
        </w:tc>
        <w:tc>
          <w:tcPr>
            <w:tcW w:w="1276" w:type="dxa"/>
          </w:tcPr>
          <w:p w14:paraId="7E8B25B1" w14:textId="17FBE3BC" w:rsidR="007F0034" w:rsidRDefault="007F0034">
            <w:r>
              <w:t>Trace</w:t>
            </w:r>
          </w:p>
        </w:tc>
        <w:tc>
          <w:tcPr>
            <w:tcW w:w="992" w:type="dxa"/>
          </w:tcPr>
          <w:p w14:paraId="3B31E512" w14:textId="6B22F880" w:rsidR="007F0034" w:rsidRDefault="007F0034">
            <w:r>
              <w:t>1.015</w:t>
            </w:r>
          </w:p>
        </w:tc>
        <w:tc>
          <w:tcPr>
            <w:tcW w:w="992" w:type="dxa"/>
          </w:tcPr>
          <w:p w14:paraId="042DC16E" w14:textId="77E3B5DE" w:rsidR="007F0034" w:rsidRDefault="007F0034">
            <w:r>
              <w:t>-</w:t>
            </w:r>
          </w:p>
        </w:tc>
        <w:tc>
          <w:tcPr>
            <w:tcW w:w="992" w:type="dxa"/>
          </w:tcPr>
          <w:p w14:paraId="6A623CED" w14:textId="2BD98FE7" w:rsidR="007F0034" w:rsidRDefault="007F0034">
            <w:r>
              <w:t>+</w:t>
            </w:r>
          </w:p>
        </w:tc>
        <w:tc>
          <w:tcPr>
            <w:tcW w:w="1134" w:type="dxa"/>
          </w:tcPr>
          <w:p w14:paraId="55C83121" w14:textId="292747E2" w:rsidR="007F0034" w:rsidRDefault="007F0034">
            <w:r>
              <w:rPr>
                <w:rFonts w:cstheme="minorHAnsi"/>
              </w:rPr>
              <w:t>±</w:t>
            </w:r>
            <w:r>
              <w:t>100(0.5)</w:t>
            </w:r>
          </w:p>
        </w:tc>
        <w:tc>
          <w:tcPr>
            <w:tcW w:w="284" w:type="dxa"/>
          </w:tcPr>
          <w:p w14:paraId="7C11A171" w14:textId="77777777" w:rsidR="007F0034" w:rsidRDefault="007F0034"/>
        </w:tc>
      </w:tr>
      <w:tr w:rsidR="007F0034" w14:paraId="33F0CDBB" w14:textId="77777777" w:rsidTr="007F0034">
        <w:tc>
          <w:tcPr>
            <w:tcW w:w="709" w:type="dxa"/>
          </w:tcPr>
          <w:p w14:paraId="5012B1C0" w14:textId="71CA0B3B" w:rsidR="007F0034" w:rsidRDefault="007F0034">
            <w:r>
              <w:t>066</w:t>
            </w:r>
          </w:p>
        </w:tc>
        <w:tc>
          <w:tcPr>
            <w:tcW w:w="709" w:type="dxa"/>
          </w:tcPr>
          <w:p w14:paraId="620DC4D3" w14:textId="53E9ACC3" w:rsidR="007F0034" w:rsidRDefault="007F0034">
            <w:r>
              <w:t>M</w:t>
            </w:r>
          </w:p>
        </w:tc>
        <w:tc>
          <w:tcPr>
            <w:tcW w:w="709" w:type="dxa"/>
          </w:tcPr>
          <w:p w14:paraId="4544D04F" w14:textId="7DCA1C20" w:rsidR="007F0034" w:rsidRDefault="007F0034">
            <w:r>
              <w:t>8</w:t>
            </w:r>
          </w:p>
        </w:tc>
        <w:tc>
          <w:tcPr>
            <w:tcW w:w="708" w:type="dxa"/>
          </w:tcPr>
          <w:p w14:paraId="7BF831A0" w14:textId="4DA5F9D0" w:rsidR="007F0034" w:rsidRDefault="007F0034">
            <w:r>
              <w:t>+</w:t>
            </w:r>
          </w:p>
        </w:tc>
        <w:tc>
          <w:tcPr>
            <w:tcW w:w="851" w:type="dxa"/>
          </w:tcPr>
          <w:p w14:paraId="7B94B98A" w14:textId="1EE472E3" w:rsidR="007F0034" w:rsidRDefault="007F0034">
            <w:r>
              <w:t>&gt;500</w:t>
            </w:r>
          </w:p>
        </w:tc>
        <w:tc>
          <w:tcPr>
            <w:tcW w:w="992" w:type="dxa"/>
          </w:tcPr>
          <w:p w14:paraId="139ECB10" w14:textId="24CE7DB9" w:rsidR="007F0034" w:rsidRDefault="007F0034">
            <w:r>
              <w:t>++125</w:t>
            </w:r>
          </w:p>
        </w:tc>
        <w:tc>
          <w:tcPr>
            <w:tcW w:w="851" w:type="dxa"/>
          </w:tcPr>
          <w:p w14:paraId="4DE0D5E4" w14:textId="28F61C6C" w:rsidR="007F0034" w:rsidRDefault="007F0034">
            <w:r>
              <w:t>-</w:t>
            </w:r>
          </w:p>
        </w:tc>
        <w:tc>
          <w:tcPr>
            <w:tcW w:w="708" w:type="dxa"/>
          </w:tcPr>
          <w:p w14:paraId="457A64B1" w14:textId="5ACB72FA" w:rsidR="007F0034" w:rsidRDefault="007F0034">
            <w:r>
              <w:t>1(16)</w:t>
            </w:r>
          </w:p>
        </w:tc>
        <w:tc>
          <w:tcPr>
            <w:tcW w:w="1418" w:type="dxa"/>
          </w:tcPr>
          <w:p w14:paraId="0375C47A" w14:textId="645C28E7" w:rsidR="007F0034" w:rsidRDefault="007F0034">
            <w:r>
              <w:t>++++1000(10)</w:t>
            </w:r>
          </w:p>
        </w:tc>
        <w:tc>
          <w:tcPr>
            <w:tcW w:w="567" w:type="dxa"/>
          </w:tcPr>
          <w:p w14:paraId="57FF3E8E" w14:textId="2EBD0713" w:rsidR="007F0034" w:rsidRDefault="007F0034">
            <w:r>
              <w:t>8.5</w:t>
            </w:r>
          </w:p>
        </w:tc>
        <w:tc>
          <w:tcPr>
            <w:tcW w:w="1276" w:type="dxa"/>
          </w:tcPr>
          <w:p w14:paraId="760FBD4D" w14:textId="776D77B3" w:rsidR="007F0034" w:rsidRDefault="007F0034">
            <w:r>
              <w:t>+25</w:t>
            </w:r>
          </w:p>
        </w:tc>
        <w:tc>
          <w:tcPr>
            <w:tcW w:w="992" w:type="dxa"/>
          </w:tcPr>
          <w:p w14:paraId="54DE2C81" w14:textId="17870330" w:rsidR="007F0034" w:rsidRDefault="007F0034">
            <w:r>
              <w:t>1.000</w:t>
            </w:r>
          </w:p>
        </w:tc>
        <w:tc>
          <w:tcPr>
            <w:tcW w:w="992" w:type="dxa"/>
          </w:tcPr>
          <w:p w14:paraId="6A5E42AD" w14:textId="3D3F2941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3D30E3AE" w14:textId="54726E5A" w:rsidR="007F0034" w:rsidRDefault="007F0034">
            <w:r>
              <w:t>-</w:t>
            </w:r>
          </w:p>
        </w:tc>
        <w:tc>
          <w:tcPr>
            <w:tcW w:w="1134" w:type="dxa"/>
          </w:tcPr>
          <w:p w14:paraId="179B5538" w14:textId="62FD7993" w:rsidR="007F0034" w:rsidRDefault="007F0034">
            <w:r>
              <w:t>-</w:t>
            </w:r>
          </w:p>
        </w:tc>
        <w:tc>
          <w:tcPr>
            <w:tcW w:w="284" w:type="dxa"/>
          </w:tcPr>
          <w:p w14:paraId="3D20F200" w14:textId="77777777" w:rsidR="007F0034" w:rsidRDefault="007F0034"/>
        </w:tc>
      </w:tr>
      <w:tr w:rsidR="007F0034" w14:paraId="1E1D1F6A" w14:textId="77777777" w:rsidTr="007F0034">
        <w:tc>
          <w:tcPr>
            <w:tcW w:w="709" w:type="dxa"/>
          </w:tcPr>
          <w:p w14:paraId="5A6CFFC6" w14:textId="0B2ADB75" w:rsidR="007F0034" w:rsidRDefault="007F0034">
            <w:r>
              <w:t>067</w:t>
            </w:r>
          </w:p>
        </w:tc>
        <w:tc>
          <w:tcPr>
            <w:tcW w:w="709" w:type="dxa"/>
          </w:tcPr>
          <w:p w14:paraId="043A27D6" w14:textId="5F5AA6D5" w:rsidR="007F0034" w:rsidRDefault="007F0034">
            <w:r>
              <w:t>F</w:t>
            </w:r>
          </w:p>
        </w:tc>
        <w:tc>
          <w:tcPr>
            <w:tcW w:w="709" w:type="dxa"/>
          </w:tcPr>
          <w:p w14:paraId="4616DEC2" w14:textId="470B9D97" w:rsidR="007F0034" w:rsidRDefault="007F0034">
            <w:r>
              <w:t>13</w:t>
            </w:r>
          </w:p>
        </w:tc>
        <w:tc>
          <w:tcPr>
            <w:tcW w:w="708" w:type="dxa"/>
          </w:tcPr>
          <w:p w14:paraId="766CA425" w14:textId="23A97F47" w:rsidR="007F0034" w:rsidRDefault="007F0034">
            <w:r>
              <w:t>+</w:t>
            </w:r>
          </w:p>
        </w:tc>
        <w:tc>
          <w:tcPr>
            <w:tcW w:w="851" w:type="dxa"/>
          </w:tcPr>
          <w:p w14:paraId="40E22051" w14:textId="69E3CE3F" w:rsidR="007F0034" w:rsidRDefault="007F0034">
            <w:r>
              <w:t>&gt;500</w:t>
            </w:r>
          </w:p>
        </w:tc>
        <w:tc>
          <w:tcPr>
            <w:tcW w:w="992" w:type="dxa"/>
          </w:tcPr>
          <w:p w14:paraId="3DFEAD73" w14:textId="2897E484" w:rsidR="007F0034" w:rsidRDefault="007F0034">
            <w:r>
              <w:t>+70</w:t>
            </w:r>
          </w:p>
        </w:tc>
        <w:tc>
          <w:tcPr>
            <w:tcW w:w="851" w:type="dxa"/>
          </w:tcPr>
          <w:p w14:paraId="6E50EF70" w14:textId="04AD25F1" w:rsidR="007F0034" w:rsidRDefault="007F0034">
            <w:r>
              <w:t>-</w:t>
            </w:r>
          </w:p>
        </w:tc>
        <w:tc>
          <w:tcPr>
            <w:tcW w:w="708" w:type="dxa"/>
          </w:tcPr>
          <w:p w14:paraId="31FE93A6" w14:textId="294FD741" w:rsidR="007F0034" w:rsidRDefault="007F0034">
            <w:r>
              <w:t>0.1</w:t>
            </w:r>
          </w:p>
        </w:tc>
        <w:tc>
          <w:tcPr>
            <w:tcW w:w="1418" w:type="dxa"/>
          </w:tcPr>
          <w:p w14:paraId="0E7319CE" w14:textId="5ED9F037" w:rsidR="007F0034" w:rsidRDefault="007F0034">
            <w:r>
              <w:t>++100(1.0)</w:t>
            </w:r>
          </w:p>
        </w:tc>
        <w:tc>
          <w:tcPr>
            <w:tcW w:w="567" w:type="dxa"/>
          </w:tcPr>
          <w:p w14:paraId="70B1A6C9" w14:textId="24C53E45" w:rsidR="007F0034" w:rsidRDefault="007F0034">
            <w:r>
              <w:t>8</w:t>
            </w:r>
          </w:p>
        </w:tc>
        <w:tc>
          <w:tcPr>
            <w:tcW w:w="1276" w:type="dxa"/>
          </w:tcPr>
          <w:p w14:paraId="6A585AA3" w14:textId="1A027174" w:rsidR="007F0034" w:rsidRDefault="007F0034">
            <w:r>
              <w:t>+25</w:t>
            </w:r>
          </w:p>
        </w:tc>
        <w:tc>
          <w:tcPr>
            <w:tcW w:w="992" w:type="dxa"/>
          </w:tcPr>
          <w:p w14:paraId="5A9A1586" w14:textId="65372BF0" w:rsidR="007F0034" w:rsidRDefault="007F0034">
            <w:r>
              <w:t>1.005</w:t>
            </w:r>
          </w:p>
        </w:tc>
        <w:tc>
          <w:tcPr>
            <w:tcW w:w="992" w:type="dxa"/>
          </w:tcPr>
          <w:p w14:paraId="6438AE9D" w14:textId="3B1E7509" w:rsidR="007F0034" w:rsidRDefault="007F0034">
            <w:r>
              <w:t>-</w:t>
            </w:r>
          </w:p>
        </w:tc>
        <w:tc>
          <w:tcPr>
            <w:tcW w:w="992" w:type="dxa"/>
          </w:tcPr>
          <w:p w14:paraId="6D8F9D51" w14:textId="45005FF1" w:rsidR="007F0034" w:rsidRDefault="007F0034">
            <w:r>
              <w:t>+</w:t>
            </w:r>
          </w:p>
        </w:tc>
        <w:tc>
          <w:tcPr>
            <w:tcW w:w="1134" w:type="dxa"/>
          </w:tcPr>
          <w:p w14:paraId="399315ED" w14:textId="12B033AB" w:rsidR="007F0034" w:rsidRDefault="007F0034">
            <w:r>
              <w:rPr>
                <w:rFonts w:cstheme="minorHAnsi"/>
              </w:rPr>
              <w:t>±</w:t>
            </w:r>
            <w:r>
              <w:t>100(0.5)</w:t>
            </w:r>
          </w:p>
        </w:tc>
        <w:tc>
          <w:tcPr>
            <w:tcW w:w="284" w:type="dxa"/>
          </w:tcPr>
          <w:p w14:paraId="5ABCF558" w14:textId="77777777" w:rsidR="007F0034" w:rsidRDefault="007F0034"/>
        </w:tc>
      </w:tr>
      <w:tr w:rsidR="007F0034" w14:paraId="6A9AEB74" w14:textId="77777777" w:rsidTr="007F0034">
        <w:tc>
          <w:tcPr>
            <w:tcW w:w="709" w:type="dxa"/>
          </w:tcPr>
          <w:p w14:paraId="2E497D32" w14:textId="24DF0E8C" w:rsidR="007F0034" w:rsidRDefault="007F0034">
            <w:r>
              <w:t>068</w:t>
            </w:r>
          </w:p>
        </w:tc>
        <w:tc>
          <w:tcPr>
            <w:tcW w:w="709" w:type="dxa"/>
          </w:tcPr>
          <w:p w14:paraId="4DCE6AF7" w14:textId="1E1394A6" w:rsidR="007F0034" w:rsidRDefault="007F0034">
            <w:r>
              <w:t>F</w:t>
            </w:r>
          </w:p>
        </w:tc>
        <w:tc>
          <w:tcPr>
            <w:tcW w:w="709" w:type="dxa"/>
          </w:tcPr>
          <w:p w14:paraId="02EA5742" w14:textId="0DDB3091" w:rsidR="007F0034" w:rsidRDefault="007F0034">
            <w:r>
              <w:t>30</w:t>
            </w:r>
          </w:p>
        </w:tc>
        <w:tc>
          <w:tcPr>
            <w:tcW w:w="708" w:type="dxa"/>
          </w:tcPr>
          <w:p w14:paraId="73222410" w14:textId="2CE2E472" w:rsidR="007F0034" w:rsidRDefault="007F0034">
            <w:r>
              <w:t>-</w:t>
            </w:r>
          </w:p>
        </w:tc>
        <w:tc>
          <w:tcPr>
            <w:tcW w:w="851" w:type="dxa"/>
          </w:tcPr>
          <w:p w14:paraId="7FCE76A4" w14:textId="432B8350" w:rsidR="007F0034" w:rsidRDefault="007F0034">
            <w:r>
              <w:t>04</w:t>
            </w:r>
          </w:p>
        </w:tc>
        <w:tc>
          <w:tcPr>
            <w:tcW w:w="992" w:type="dxa"/>
          </w:tcPr>
          <w:p w14:paraId="2EAA7A06" w14:textId="66265E6A" w:rsidR="007F0034" w:rsidRDefault="007F0034">
            <w:r>
              <w:t>-</w:t>
            </w:r>
          </w:p>
        </w:tc>
        <w:tc>
          <w:tcPr>
            <w:tcW w:w="851" w:type="dxa"/>
          </w:tcPr>
          <w:p w14:paraId="5D18092D" w14:textId="019545B4" w:rsidR="007F0034" w:rsidRDefault="007F0034">
            <w:r>
              <w:t>-</w:t>
            </w:r>
          </w:p>
        </w:tc>
        <w:tc>
          <w:tcPr>
            <w:tcW w:w="708" w:type="dxa"/>
          </w:tcPr>
          <w:p w14:paraId="7E24EABF" w14:textId="719A6C3A" w:rsidR="007F0034" w:rsidRDefault="007F0034">
            <w:r>
              <w:t>0.1</w:t>
            </w:r>
          </w:p>
        </w:tc>
        <w:tc>
          <w:tcPr>
            <w:tcW w:w="1418" w:type="dxa"/>
          </w:tcPr>
          <w:p w14:paraId="694E94B3" w14:textId="0A311966" w:rsidR="007F0034" w:rsidRDefault="007F0034">
            <w:r>
              <w:t>Trace</w:t>
            </w:r>
          </w:p>
        </w:tc>
        <w:tc>
          <w:tcPr>
            <w:tcW w:w="567" w:type="dxa"/>
          </w:tcPr>
          <w:p w14:paraId="06AB85DA" w14:textId="3DF292CA" w:rsidR="007F0034" w:rsidRDefault="007F0034">
            <w:r>
              <w:t>8</w:t>
            </w:r>
          </w:p>
        </w:tc>
        <w:tc>
          <w:tcPr>
            <w:tcW w:w="1276" w:type="dxa"/>
          </w:tcPr>
          <w:p w14:paraId="7D3AA21B" w14:textId="3D9618B8" w:rsidR="007F0034" w:rsidRDefault="007F0034">
            <w:r>
              <w:t>-</w:t>
            </w:r>
          </w:p>
        </w:tc>
        <w:tc>
          <w:tcPr>
            <w:tcW w:w="992" w:type="dxa"/>
          </w:tcPr>
          <w:p w14:paraId="4D69E290" w14:textId="100B6F96" w:rsidR="007F0034" w:rsidRDefault="007F0034">
            <w:r>
              <w:t>1.010</w:t>
            </w:r>
          </w:p>
        </w:tc>
        <w:tc>
          <w:tcPr>
            <w:tcW w:w="992" w:type="dxa"/>
          </w:tcPr>
          <w:p w14:paraId="722598C8" w14:textId="62C84F88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27633522" w14:textId="3A6D73F2" w:rsidR="007F0034" w:rsidRDefault="007F0034">
            <w:r>
              <w:t>-</w:t>
            </w:r>
          </w:p>
        </w:tc>
        <w:tc>
          <w:tcPr>
            <w:tcW w:w="1134" w:type="dxa"/>
          </w:tcPr>
          <w:p w14:paraId="23FA1239" w14:textId="0CBAD2CF" w:rsidR="007F0034" w:rsidRDefault="007F0034">
            <w:r>
              <w:t>-</w:t>
            </w:r>
          </w:p>
        </w:tc>
        <w:tc>
          <w:tcPr>
            <w:tcW w:w="284" w:type="dxa"/>
          </w:tcPr>
          <w:p w14:paraId="4B99E960" w14:textId="77777777" w:rsidR="007F0034" w:rsidRDefault="007F0034"/>
        </w:tc>
      </w:tr>
      <w:tr w:rsidR="007F0034" w14:paraId="1FA7BE02" w14:textId="77777777" w:rsidTr="007F0034">
        <w:tc>
          <w:tcPr>
            <w:tcW w:w="709" w:type="dxa"/>
          </w:tcPr>
          <w:p w14:paraId="673B9097" w14:textId="2D983754" w:rsidR="007F0034" w:rsidRDefault="007F0034">
            <w:r>
              <w:t>069</w:t>
            </w:r>
          </w:p>
        </w:tc>
        <w:tc>
          <w:tcPr>
            <w:tcW w:w="709" w:type="dxa"/>
          </w:tcPr>
          <w:p w14:paraId="33FE2C08" w14:textId="444A2525" w:rsidR="007F0034" w:rsidRDefault="007F0034">
            <w:r>
              <w:t>M</w:t>
            </w:r>
          </w:p>
        </w:tc>
        <w:tc>
          <w:tcPr>
            <w:tcW w:w="709" w:type="dxa"/>
          </w:tcPr>
          <w:p w14:paraId="38EC0D8B" w14:textId="238B6B7A" w:rsidR="007F0034" w:rsidRDefault="007F0034">
            <w:r>
              <w:t>29</w:t>
            </w:r>
          </w:p>
        </w:tc>
        <w:tc>
          <w:tcPr>
            <w:tcW w:w="708" w:type="dxa"/>
          </w:tcPr>
          <w:p w14:paraId="52D050C8" w14:textId="36A6DD58" w:rsidR="007F0034" w:rsidRDefault="007F0034">
            <w:r>
              <w:t>-</w:t>
            </w:r>
          </w:p>
        </w:tc>
        <w:tc>
          <w:tcPr>
            <w:tcW w:w="851" w:type="dxa"/>
          </w:tcPr>
          <w:p w14:paraId="1CB7E6D8" w14:textId="4DED0354" w:rsidR="007F0034" w:rsidRDefault="007F0034">
            <w:r>
              <w:t>02</w:t>
            </w:r>
          </w:p>
        </w:tc>
        <w:tc>
          <w:tcPr>
            <w:tcW w:w="992" w:type="dxa"/>
          </w:tcPr>
          <w:p w14:paraId="561FAC4E" w14:textId="0BD08B35" w:rsidR="007F0034" w:rsidRDefault="007F0034">
            <w:r>
              <w:t>++125</w:t>
            </w:r>
          </w:p>
        </w:tc>
        <w:tc>
          <w:tcPr>
            <w:tcW w:w="851" w:type="dxa"/>
          </w:tcPr>
          <w:p w14:paraId="18222340" w14:textId="569FB1E0" w:rsidR="007F0034" w:rsidRDefault="007F0034">
            <w:r>
              <w:t>-</w:t>
            </w:r>
          </w:p>
        </w:tc>
        <w:tc>
          <w:tcPr>
            <w:tcW w:w="708" w:type="dxa"/>
          </w:tcPr>
          <w:p w14:paraId="70AF0BD7" w14:textId="724C88EE" w:rsidR="007F0034" w:rsidRDefault="007F0034">
            <w:r>
              <w:t>0.1</w:t>
            </w:r>
          </w:p>
        </w:tc>
        <w:tc>
          <w:tcPr>
            <w:tcW w:w="1418" w:type="dxa"/>
          </w:tcPr>
          <w:p w14:paraId="06661CC9" w14:textId="41866084" w:rsidR="007F0034" w:rsidRDefault="007F0034">
            <w:r>
              <w:t>Trace</w:t>
            </w:r>
          </w:p>
        </w:tc>
        <w:tc>
          <w:tcPr>
            <w:tcW w:w="567" w:type="dxa"/>
          </w:tcPr>
          <w:p w14:paraId="166B113B" w14:textId="16590C67" w:rsidR="007F0034" w:rsidRDefault="007F0034">
            <w:r>
              <w:t>6.5</w:t>
            </w:r>
          </w:p>
        </w:tc>
        <w:tc>
          <w:tcPr>
            <w:tcW w:w="1276" w:type="dxa"/>
          </w:tcPr>
          <w:p w14:paraId="2480BF7B" w14:textId="57B1C1BA" w:rsidR="007F0034" w:rsidRDefault="007F0034">
            <w:r>
              <w:t>++80</w:t>
            </w:r>
          </w:p>
        </w:tc>
        <w:tc>
          <w:tcPr>
            <w:tcW w:w="992" w:type="dxa"/>
          </w:tcPr>
          <w:p w14:paraId="7A3E8A40" w14:textId="507DAEEF" w:rsidR="007F0034" w:rsidRDefault="007F0034">
            <w:r>
              <w:t>1.025</w:t>
            </w:r>
          </w:p>
        </w:tc>
        <w:tc>
          <w:tcPr>
            <w:tcW w:w="992" w:type="dxa"/>
          </w:tcPr>
          <w:p w14:paraId="4C4ABEC6" w14:textId="39A00B65" w:rsidR="007F0034" w:rsidRDefault="007F0034">
            <w:r>
              <w:t>-</w:t>
            </w:r>
          </w:p>
        </w:tc>
        <w:tc>
          <w:tcPr>
            <w:tcW w:w="992" w:type="dxa"/>
          </w:tcPr>
          <w:p w14:paraId="6A857FC7" w14:textId="1405EB20" w:rsidR="007F0034" w:rsidRDefault="007F0034">
            <w:r>
              <w:t>-</w:t>
            </w:r>
          </w:p>
        </w:tc>
        <w:tc>
          <w:tcPr>
            <w:tcW w:w="1134" w:type="dxa"/>
          </w:tcPr>
          <w:p w14:paraId="1E83EAEF" w14:textId="2C8EE84D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45D88D0B" w14:textId="77777777" w:rsidR="007F0034" w:rsidRDefault="007F0034"/>
        </w:tc>
      </w:tr>
      <w:tr w:rsidR="007F0034" w14:paraId="2FE285D3" w14:textId="77777777" w:rsidTr="007F0034">
        <w:tc>
          <w:tcPr>
            <w:tcW w:w="709" w:type="dxa"/>
          </w:tcPr>
          <w:p w14:paraId="799087AC" w14:textId="1EBF36AF" w:rsidR="007F0034" w:rsidRDefault="007F0034">
            <w:r>
              <w:t>070</w:t>
            </w:r>
          </w:p>
        </w:tc>
        <w:tc>
          <w:tcPr>
            <w:tcW w:w="709" w:type="dxa"/>
          </w:tcPr>
          <w:p w14:paraId="18646316" w14:textId="1602DF1F" w:rsidR="007F0034" w:rsidRDefault="007F0034">
            <w:r>
              <w:t>F</w:t>
            </w:r>
          </w:p>
        </w:tc>
        <w:tc>
          <w:tcPr>
            <w:tcW w:w="709" w:type="dxa"/>
          </w:tcPr>
          <w:p w14:paraId="5E39EFA6" w14:textId="4E894F61" w:rsidR="007F0034" w:rsidRDefault="007F0034">
            <w:r>
              <w:t>38</w:t>
            </w:r>
          </w:p>
        </w:tc>
        <w:tc>
          <w:tcPr>
            <w:tcW w:w="708" w:type="dxa"/>
          </w:tcPr>
          <w:p w14:paraId="6FAB9708" w14:textId="04B71AE0" w:rsidR="007F0034" w:rsidRDefault="007F0034">
            <w:r>
              <w:t>-</w:t>
            </w:r>
          </w:p>
        </w:tc>
        <w:tc>
          <w:tcPr>
            <w:tcW w:w="851" w:type="dxa"/>
          </w:tcPr>
          <w:p w14:paraId="24CE050B" w14:textId="7F8EC6A8" w:rsidR="007F0034" w:rsidRDefault="007F0034">
            <w:r>
              <w:t>-</w:t>
            </w:r>
          </w:p>
        </w:tc>
        <w:tc>
          <w:tcPr>
            <w:tcW w:w="992" w:type="dxa"/>
          </w:tcPr>
          <w:p w14:paraId="0EA449A5" w14:textId="5A7928C0" w:rsidR="007F0034" w:rsidRDefault="007F0034">
            <w:r>
              <w:t>-</w:t>
            </w:r>
          </w:p>
        </w:tc>
        <w:tc>
          <w:tcPr>
            <w:tcW w:w="851" w:type="dxa"/>
          </w:tcPr>
          <w:p w14:paraId="4FA9FFD4" w14:textId="18F42B9C" w:rsidR="007F0034" w:rsidRDefault="007F0034">
            <w:r>
              <w:t>Trace</w:t>
            </w:r>
          </w:p>
        </w:tc>
        <w:tc>
          <w:tcPr>
            <w:tcW w:w="708" w:type="dxa"/>
          </w:tcPr>
          <w:p w14:paraId="47C84D65" w14:textId="7D2DFAFC" w:rsidR="007F0034" w:rsidRDefault="007F0034">
            <w:r>
              <w:t>-</w:t>
            </w:r>
          </w:p>
        </w:tc>
        <w:tc>
          <w:tcPr>
            <w:tcW w:w="1418" w:type="dxa"/>
          </w:tcPr>
          <w:p w14:paraId="6A4DEC50" w14:textId="6C406418" w:rsidR="007F0034" w:rsidRDefault="007F0034">
            <w:r>
              <w:t>trace</w:t>
            </w:r>
          </w:p>
        </w:tc>
        <w:tc>
          <w:tcPr>
            <w:tcW w:w="567" w:type="dxa"/>
          </w:tcPr>
          <w:p w14:paraId="4A6FA3FC" w14:textId="713D7A3F" w:rsidR="007F0034" w:rsidRDefault="007F0034">
            <w:r>
              <w:t>8</w:t>
            </w:r>
          </w:p>
        </w:tc>
        <w:tc>
          <w:tcPr>
            <w:tcW w:w="1276" w:type="dxa"/>
          </w:tcPr>
          <w:p w14:paraId="37F2DC1B" w14:textId="5961E3E5" w:rsidR="007F0034" w:rsidRDefault="007F0034">
            <w:r>
              <w:t>-</w:t>
            </w:r>
          </w:p>
        </w:tc>
        <w:tc>
          <w:tcPr>
            <w:tcW w:w="992" w:type="dxa"/>
          </w:tcPr>
          <w:p w14:paraId="7AF2BE50" w14:textId="2444F308" w:rsidR="007F0034" w:rsidRDefault="007F0034">
            <w:r>
              <w:t>1.015</w:t>
            </w:r>
          </w:p>
        </w:tc>
        <w:tc>
          <w:tcPr>
            <w:tcW w:w="992" w:type="dxa"/>
          </w:tcPr>
          <w:p w14:paraId="4D7C0058" w14:textId="4BE1E640" w:rsidR="007F0034" w:rsidRDefault="007F0034">
            <w:r>
              <w:t>-</w:t>
            </w:r>
          </w:p>
        </w:tc>
        <w:tc>
          <w:tcPr>
            <w:tcW w:w="992" w:type="dxa"/>
          </w:tcPr>
          <w:p w14:paraId="2925FE6C" w14:textId="4219E6CB" w:rsidR="007F0034" w:rsidRDefault="007F0034">
            <w:r>
              <w:t>-</w:t>
            </w:r>
          </w:p>
        </w:tc>
        <w:tc>
          <w:tcPr>
            <w:tcW w:w="1134" w:type="dxa"/>
          </w:tcPr>
          <w:p w14:paraId="319E2F88" w14:textId="01728A3F" w:rsidR="007F0034" w:rsidRDefault="007F0034">
            <w:r>
              <w:t>-</w:t>
            </w:r>
          </w:p>
        </w:tc>
        <w:tc>
          <w:tcPr>
            <w:tcW w:w="284" w:type="dxa"/>
          </w:tcPr>
          <w:p w14:paraId="1C923406" w14:textId="77777777" w:rsidR="007F0034" w:rsidRDefault="007F0034"/>
        </w:tc>
      </w:tr>
      <w:tr w:rsidR="007F0034" w14:paraId="0ACC837D" w14:textId="77777777" w:rsidTr="007F0034">
        <w:tc>
          <w:tcPr>
            <w:tcW w:w="709" w:type="dxa"/>
          </w:tcPr>
          <w:p w14:paraId="1B8848B0" w14:textId="78681882" w:rsidR="007F0034" w:rsidRDefault="007F0034">
            <w:r>
              <w:t>071</w:t>
            </w:r>
          </w:p>
        </w:tc>
        <w:tc>
          <w:tcPr>
            <w:tcW w:w="709" w:type="dxa"/>
          </w:tcPr>
          <w:p w14:paraId="3D22EB50" w14:textId="5F6D21B6" w:rsidR="007F0034" w:rsidRDefault="007F0034">
            <w:r>
              <w:t>F</w:t>
            </w:r>
          </w:p>
        </w:tc>
        <w:tc>
          <w:tcPr>
            <w:tcW w:w="709" w:type="dxa"/>
          </w:tcPr>
          <w:p w14:paraId="7FAA25DD" w14:textId="0C5BFE4E" w:rsidR="007F0034" w:rsidRDefault="007F0034">
            <w:r>
              <w:t>58</w:t>
            </w:r>
          </w:p>
        </w:tc>
        <w:tc>
          <w:tcPr>
            <w:tcW w:w="708" w:type="dxa"/>
          </w:tcPr>
          <w:p w14:paraId="3D7B8C44" w14:textId="4037B966" w:rsidR="007F0034" w:rsidRDefault="007F0034">
            <w:r>
              <w:t>-</w:t>
            </w:r>
          </w:p>
        </w:tc>
        <w:tc>
          <w:tcPr>
            <w:tcW w:w="851" w:type="dxa"/>
          </w:tcPr>
          <w:p w14:paraId="47C0E5A5" w14:textId="34D04756" w:rsidR="007F0034" w:rsidRDefault="007F0034">
            <w:r>
              <w:t>-</w:t>
            </w:r>
          </w:p>
        </w:tc>
        <w:tc>
          <w:tcPr>
            <w:tcW w:w="992" w:type="dxa"/>
          </w:tcPr>
          <w:p w14:paraId="4E36B5B8" w14:textId="751D25F0" w:rsidR="007F0034" w:rsidRDefault="007F0034">
            <w:r>
              <w:t>-</w:t>
            </w:r>
          </w:p>
        </w:tc>
        <w:tc>
          <w:tcPr>
            <w:tcW w:w="851" w:type="dxa"/>
          </w:tcPr>
          <w:p w14:paraId="23E63853" w14:textId="6A39CC04" w:rsidR="007F0034" w:rsidRDefault="007F0034">
            <w:r>
              <w:t>-</w:t>
            </w:r>
          </w:p>
        </w:tc>
        <w:tc>
          <w:tcPr>
            <w:tcW w:w="708" w:type="dxa"/>
          </w:tcPr>
          <w:p w14:paraId="520B91E2" w14:textId="68027E5F" w:rsidR="007F0034" w:rsidRDefault="007F0034">
            <w:r>
              <w:t>-</w:t>
            </w:r>
          </w:p>
        </w:tc>
        <w:tc>
          <w:tcPr>
            <w:tcW w:w="1418" w:type="dxa"/>
          </w:tcPr>
          <w:p w14:paraId="20E85AC1" w14:textId="052DEC3E" w:rsidR="007F0034" w:rsidRDefault="007F0034">
            <w:r>
              <w:t>Trace</w:t>
            </w:r>
          </w:p>
        </w:tc>
        <w:tc>
          <w:tcPr>
            <w:tcW w:w="567" w:type="dxa"/>
          </w:tcPr>
          <w:p w14:paraId="0CEE54D0" w14:textId="1DC73181" w:rsidR="007F0034" w:rsidRDefault="007F0034">
            <w:r>
              <w:t>6.5</w:t>
            </w:r>
          </w:p>
        </w:tc>
        <w:tc>
          <w:tcPr>
            <w:tcW w:w="1276" w:type="dxa"/>
          </w:tcPr>
          <w:p w14:paraId="2E3879F8" w14:textId="1B70B48A" w:rsidR="007F0034" w:rsidRDefault="007F0034">
            <w:r>
              <w:t>-</w:t>
            </w:r>
          </w:p>
        </w:tc>
        <w:tc>
          <w:tcPr>
            <w:tcW w:w="992" w:type="dxa"/>
          </w:tcPr>
          <w:p w14:paraId="47ABE0BB" w14:textId="795CC1F9" w:rsidR="007F0034" w:rsidRDefault="007F0034">
            <w:r>
              <w:t>1.015</w:t>
            </w:r>
          </w:p>
        </w:tc>
        <w:tc>
          <w:tcPr>
            <w:tcW w:w="992" w:type="dxa"/>
          </w:tcPr>
          <w:p w14:paraId="27D94445" w14:textId="16B4F167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551CD8D7" w14:textId="76B7CE1D" w:rsidR="007F0034" w:rsidRDefault="007F0034">
            <w:r>
              <w:t>-</w:t>
            </w:r>
          </w:p>
        </w:tc>
        <w:tc>
          <w:tcPr>
            <w:tcW w:w="1134" w:type="dxa"/>
          </w:tcPr>
          <w:p w14:paraId="4EB79EC6" w14:textId="222E562D" w:rsidR="007F0034" w:rsidRDefault="007F0034">
            <w:r>
              <w:t>-</w:t>
            </w:r>
          </w:p>
        </w:tc>
        <w:tc>
          <w:tcPr>
            <w:tcW w:w="284" w:type="dxa"/>
          </w:tcPr>
          <w:p w14:paraId="7552F6A1" w14:textId="77777777" w:rsidR="007F0034" w:rsidRDefault="007F0034"/>
        </w:tc>
      </w:tr>
      <w:tr w:rsidR="007F0034" w14:paraId="18B96304" w14:textId="77777777" w:rsidTr="007F0034">
        <w:tc>
          <w:tcPr>
            <w:tcW w:w="709" w:type="dxa"/>
          </w:tcPr>
          <w:p w14:paraId="5947A98D" w14:textId="77C79E42" w:rsidR="007F0034" w:rsidRDefault="007F0034">
            <w:r>
              <w:t>072</w:t>
            </w:r>
          </w:p>
        </w:tc>
        <w:tc>
          <w:tcPr>
            <w:tcW w:w="709" w:type="dxa"/>
          </w:tcPr>
          <w:p w14:paraId="1B1C4731" w14:textId="1E5C6B48" w:rsidR="007F0034" w:rsidRDefault="007F0034">
            <w:r>
              <w:t>M</w:t>
            </w:r>
          </w:p>
        </w:tc>
        <w:tc>
          <w:tcPr>
            <w:tcW w:w="709" w:type="dxa"/>
          </w:tcPr>
          <w:p w14:paraId="26E3E7A9" w14:textId="56B639EB" w:rsidR="007F0034" w:rsidRDefault="007F0034">
            <w:r>
              <w:t>13</w:t>
            </w:r>
          </w:p>
        </w:tc>
        <w:tc>
          <w:tcPr>
            <w:tcW w:w="708" w:type="dxa"/>
          </w:tcPr>
          <w:p w14:paraId="103B1577" w14:textId="27D8CD1B" w:rsidR="007F0034" w:rsidRDefault="007F0034">
            <w:r>
              <w:t>-</w:t>
            </w:r>
          </w:p>
        </w:tc>
        <w:tc>
          <w:tcPr>
            <w:tcW w:w="851" w:type="dxa"/>
          </w:tcPr>
          <w:p w14:paraId="45B32C41" w14:textId="3AF61937" w:rsidR="007F0034" w:rsidRDefault="007F0034">
            <w:r>
              <w:t>01</w:t>
            </w:r>
          </w:p>
        </w:tc>
        <w:tc>
          <w:tcPr>
            <w:tcW w:w="992" w:type="dxa"/>
          </w:tcPr>
          <w:p w14:paraId="05B59208" w14:textId="278B29C0" w:rsidR="007F0034" w:rsidRDefault="007F0034">
            <w:r>
              <w:t>trace</w:t>
            </w:r>
          </w:p>
        </w:tc>
        <w:tc>
          <w:tcPr>
            <w:tcW w:w="851" w:type="dxa"/>
          </w:tcPr>
          <w:p w14:paraId="21AFFD46" w14:textId="660F164F" w:rsidR="007F0034" w:rsidRDefault="007F0034">
            <w:r>
              <w:t>trace</w:t>
            </w:r>
          </w:p>
        </w:tc>
        <w:tc>
          <w:tcPr>
            <w:tcW w:w="708" w:type="dxa"/>
          </w:tcPr>
          <w:p w14:paraId="77941B07" w14:textId="39BCD2FA" w:rsidR="007F0034" w:rsidRDefault="007F0034">
            <w:r>
              <w:t>0.1</w:t>
            </w:r>
          </w:p>
        </w:tc>
        <w:tc>
          <w:tcPr>
            <w:tcW w:w="1418" w:type="dxa"/>
          </w:tcPr>
          <w:p w14:paraId="07DDC904" w14:textId="1A36BA48" w:rsidR="007F0034" w:rsidRDefault="007F0034">
            <w:r>
              <w:t>trace</w:t>
            </w:r>
          </w:p>
        </w:tc>
        <w:tc>
          <w:tcPr>
            <w:tcW w:w="567" w:type="dxa"/>
          </w:tcPr>
          <w:p w14:paraId="62756077" w14:textId="7DC2E1C6" w:rsidR="007F0034" w:rsidRDefault="007F0034">
            <w:r>
              <w:t>8</w:t>
            </w:r>
          </w:p>
        </w:tc>
        <w:tc>
          <w:tcPr>
            <w:tcW w:w="1276" w:type="dxa"/>
          </w:tcPr>
          <w:p w14:paraId="4C02900B" w14:textId="793007D6" w:rsidR="007F0034" w:rsidRDefault="007F0034">
            <w:r>
              <w:t>+25</w:t>
            </w:r>
          </w:p>
        </w:tc>
        <w:tc>
          <w:tcPr>
            <w:tcW w:w="992" w:type="dxa"/>
          </w:tcPr>
          <w:p w14:paraId="195CD588" w14:textId="4ED1AA1F" w:rsidR="007F0034" w:rsidRDefault="007F0034">
            <w:r>
              <w:t>1.025</w:t>
            </w:r>
          </w:p>
        </w:tc>
        <w:tc>
          <w:tcPr>
            <w:tcW w:w="992" w:type="dxa"/>
          </w:tcPr>
          <w:p w14:paraId="19788C97" w14:textId="369DC660" w:rsidR="007F0034" w:rsidRDefault="007F0034">
            <w:r>
              <w:t>-</w:t>
            </w:r>
          </w:p>
        </w:tc>
        <w:tc>
          <w:tcPr>
            <w:tcW w:w="992" w:type="dxa"/>
          </w:tcPr>
          <w:p w14:paraId="40B62997" w14:textId="046B1C9C" w:rsidR="007F0034" w:rsidRDefault="007F0034">
            <w:r>
              <w:t>-</w:t>
            </w:r>
          </w:p>
        </w:tc>
        <w:tc>
          <w:tcPr>
            <w:tcW w:w="1134" w:type="dxa"/>
          </w:tcPr>
          <w:p w14:paraId="27664A31" w14:textId="66ACB42B" w:rsidR="007F0034" w:rsidRDefault="007F0034">
            <w:r>
              <w:t>-</w:t>
            </w:r>
          </w:p>
        </w:tc>
        <w:tc>
          <w:tcPr>
            <w:tcW w:w="284" w:type="dxa"/>
          </w:tcPr>
          <w:p w14:paraId="1A390674" w14:textId="77777777" w:rsidR="007F0034" w:rsidRDefault="007F0034"/>
        </w:tc>
      </w:tr>
      <w:tr w:rsidR="007F0034" w14:paraId="36AA561C" w14:textId="77777777" w:rsidTr="007F0034">
        <w:tc>
          <w:tcPr>
            <w:tcW w:w="709" w:type="dxa"/>
          </w:tcPr>
          <w:p w14:paraId="41570C67" w14:textId="660F2863" w:rsidR="007F0034" w:rsidRDefault="007F0034">
            <w:r>
              <w:t>073</w:t>
            </w:r>
          </w:p>
        </w:tc>
        <w:tc>
          <w:tcPr>
            <w:tcW w:w="709" w:type="dxa"/>
          </w:tcPr>
          <w:p w14:paraId="29EF431A" w14:textId="42218F78" w:rsidR="007F0034" w:rsidRDefault="007F0034">
            <w:r>
              <w:t>F</w:t>
            </w:r>
          </w:p>
        </w:tc>
        <w:tc>
          <w:tcPr>
            <w:tcW w:w="709" w:type="dxa"/>
          </w:tcPr>
          <w:p w14:paraId="5AEE07BF" w14:textId="6A293B08" w:rsidR="007F0034" w:rsidRDefault="007F0034">
            <w:r>
              <w:t>40</w:t>
            </w:r>
          </w:p>
        </w:tc>
        <w:tc>
          <w:tcPr>
            <w:tcW w:w="708" w:type="dxa"/>
          </w:tcPr>
          <w:p w14:paraId="78AC1947" w14:textId="4ACA9944" w:rsidR="007F0034" w:rsidRDefault="007F0034">
            <w:r>
              <w:t>-</w:t>
            </w:r>
          </w:p>
        </w:tc>
        <w:tc>
          <w:tcPr>
            <w:tcW w:w="851" w:type="dxa"/>
          </w:tcPr>
          <w:p w14:paraId="7D52B266" w14:textId="5966AD1A" w:rsidR="007F0034" w:rsidRDefault="007F0034">
            <w:r>
              <w:t>-</w:t>
            </w:r>
          </w:p>
        </w:tc>
        <w:tc>
          <w:tcPr>
            <w:tcW w:w="992" w:type="dxa"/>
          </w:tcPr>
          <w:p w14:paraId="6892EBC3" w14:textId="6E53BCC3" w:rsidR="007F0034" w:rsidRDefault="007F0034">
            <w:r>
              <w:t>+70</w:t>
            </w:r>
          </w:p>
        </w:tc>
        <w:tc>
          <w:tcPr>
            <w:tcW w:w="851" w:type="dxa"/>
          </w:tcPr>
          <w:p w14:paraId="676B89A7" w14:textId="225A1FD7" w:rsidR="007F0034" w:rsidRDefault="007F0034">
            <w:r>
              <w:t>-</w:t>
            </w:r>
          </w:p>
        </w:tc>
        <w:tc>
          <w:tcPr>
            <w:tcW w:w="708" w:type="dxa"/>
          </w:tcPr>
          <w:p w14:paraId="238CC880" w14:textId="62B93051" w:rsidR="007F0034" w:rsidRDefault="007F0034">
            <w:r>
              <w:t>0.1</w:t>
            </w:r>
          </w:p>
        </w:tc>
        <w:tc>
          <w:tcPr>
            <w:tcW w:w="1418" w:type="dxa"/>
          </w:tcPr>
          <w:p w14:paraId="6AF4A180" w14:textId="001FEA71" w:rsidR="007F0034" w:rsidRDefault="007F0034">
            <w:r>
              <w:t>Trace</w:t>
            </w:r>
          </w:p>
        </w:tc>
        <w:tc>
          <w:tcPr>
            <w:tcW w:w="567" w:type="dxa"/>
          </w:tcPr>
          <w:p w14:paraId="45E4A4E2" w14:textId="42EC4A58" w:rsidR="007F0034" w:rsidRDefault="007F0034">
            <w:r>
              <w:t>6.5</w:t>
            </w:r>
          </w:p>
        </w:tc>
        <w:tc>
          <w:tcPr>
            <w:tcW w:w="1276" w:type="dxa"/>
          </w:tcPr>
          <w:p w14:paraId="6F9655D4" w14:textId="397421C9" w:rsidR="007F0034" w:rsidRDefault="007F0034">
            <w:r>
              <w:t>+++200</w:t>
            </w:r>
          </w:p>
        </w:tc>
        <w:tc>
          <w:tcPr>
            <w:tcW w:w="992" w:type="dxa"/>
          </w:tcPr>
          <w:p w14:paraId="75679D26" w14:textId="14B41524" w:rsidR="007F0034" w:rsidRDefault="007F0034">
            <w:r>
              <w:t>1.030</w:t>
            </w:r>
          </w:p>
        </w:tc>
        <w:tc>
          <w:tcPr>
            <w:tcW w:w="992" w:type="dxa"/>
          </w:tcPr>
          <w:p w14:paraId="2304B3D1" w14:textId="0F0EF16F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067319E4" w14:textId="2B88016B" w:rsidR="007F0034" w:rsidRDefault="007F0034">
            <w:r>
              <w:t>-</w:t>
            </w:r>
          </w:p>
        </w:tc>
        <w:tc>
          <w:tcPr>
            <w:tcW w:w="1134" w:type="dxa"/>
          </w:tcPr>
          <w:p w14:paraId="08B505D1" w14:textId="4801E622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23ACC911" w14:textId="77777777" w:rsidR="007F0034" w:rsidRDefault="007F0034"/>
        </w:tc>
      </w:tr>
      <w:tr w:rsidR="007F0034" w14:paraId="2F10BE5E" w14:textId="77777777" w:rsidTr="007F0034">
        <w:tc>
          <w:tcPr>
            <w:tcW w:w="709" w:type="dxa"/>
          </w:tcPr>
          <w:p w14:paraId="1FAB62D5" w14:textId="1A58A605" w:rsidR="007F0034" w:rsidRDefault="007F0034">
            <w:r>
              <w:t>074</w:t>
            </w:r>
          </w:p>
        </w:tc>
        <w:tc>
          <w:tcPr>
            <w:tcW w:w="709" w:type="dxa"/>
          </w:tcPr>
          <w:p w14:paraId="20F40ADD" w14:textId="71461AC0" w:rsidR="007F0034" w:rsidRDefault="007F0034">
            <w:r>
              <w:t>F</w:t>
            </w:r>
          </w:p>
        </w:tc>
        <w:tc>
          <w:tcPr>
            <w:tcW w:w="709" w:type="dxa"/>
          </w:tcPr>
          <w:p w14:paraId="4D5192EE" w14:textId="4490551C" w:rsidR="007F0034" w:rsidRDefault="007F0034">
            <w:r>
              <w:t>56</w:t>
            </w:r>
          </w:p>
        </w:tc>
        <w:tc>
          <w:tcPr>
            <w:tcW w:w="708" w:type="dxa"/>
          </w:tcPr>
          <w:p w14:paraId="4D7E9BB6" w14:textId="701DF853" w:rsidR="007F0034" w:rsidRDefault="007F0034">
            <w:r>
              <w:t>-</w:t>
            </w:r>
          </w:p>
        </w:tc>
        <w:tc>
          <w:tcPr>
            <w:tcW w:w="851" w:type="dxa"/>
          </w:tcPr>
          <w:p w14:paraId="0D287A80" w14:textId="651450CB" w:rsidR="007F0034" w:rsidRDefault="007F0034">
            <w:r>
              <w:t>10</w:t>
            </w:r>
          </w:p>
        </w:tc>
        <w:tc>
          <w:tcPr>
            <w:tcW w:w="992" w:type="dxa"/>
          </w:tcPr>
          <w:p w14:paraId="64F02AC2" w14:textId="6BC7FFC1" w:rsidR="007F0034" w:rsidRDefault="007F0034">
            <w:r>
              <w:t>++125</w:t>
            </w:r>
          </w:p>
        </w:tc>
        <w:tc>
          <w:tcPr>
            <w:tcW w:w="851" w:type="dxa"/>
          </w:tcPr>
          <w:p w14:paraId="6CA53F66" w14:textId="14BE40E9" w:rsidR="007F0034" w:rsidRDefault="007F0034">
            <w:r>
              <w:t>Trace</w:t>
            </w:r>
          </w:p>
        </w:tc>
        <w:tc>
          <w:tcPr>
            <w:tcW w:w="708" w:type="dxa"/>
          </w:tcPr>
          <w:p w14:paraId="1A7E0D9D" w14:textId="757F896F" w:rsidR="007F0034" w:rsidRDefault="007F0034">
            <w:r>
              <w:t>-</w:t>
            </w:r>
          </w:p>
        </w:tc>
        <w:tc>
          <w:tcPr>
            <w:tcW w:w="1418" w:type="dxa"/>
          </w:tcPr>
          <w:p w14:paraId="70DD06B1" w14:textId="3497C300" w:rsidR="007F0034" w:rsidRDefault="007F0034">
            <w:r>
              <w:t>++100(1.0)</w:t>
            </w:r>
          </w:p>
        </w:tc>
        <w:tc>
          <w:tcPr>
            <w:tcW w:w="567" w:type="dxa"/>
          </w:tcPr>
          <w:p w14:paraId="6A569927" w14:textId="5203742B" w:rsidR="007F0034" w:rsidRDefault="007F0034">
            <w:r>
              <w:t>6.5</w:t>
            </w:r>
          </w:p>
        </w:tc>
        <w:tc>
          <w:tcPr>
            <w:tcW w:w="1276" w:type="dxa"/>
          </w:tcPr>
          <w:p w14:paraId="173E59E4" w14:textId="50061723" w:rsidR="007F0034" w:rsidRDefault="007F0034">
            <w:r>
              <w:t>Trace</w:t>
            </w:r>
          </w:p>
        </w:tc>
        <w:tc>
          <w:tcPr>
            <w:tcW w:w="992" w:type="dxa"/>
          </w:tcPr>
          <w:p w14:paraId="4E0B48CF" w14:textId="149A70FB" w:rsidR="007F0034" w:rsidRDefault="007F0034">
            <w:r>
              <w:t>1.025</w:t>
            </w:r>
          </w:p>
        </w:tc>
        <w:tc>
          <w:tcPr>
            <w:tcW w:w="992" w:type="dxa"/>
          </w:tcPr>
          <w:p w14:paraId="21F503E5" w14:textId="7EEC636C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4FA321BC" w14:textId="1BAB24AA" w:rsidR="007F0034" w:rsidRDefault="007F0034">
            <w:r>
              <w:t>-</w:t>
            </w:r>
          </w:p>
        </w:tc>
        <w:tc>
          <w:tcPr>
            <w:tcW w:w="1134" w:type="dxa"/>
          </w:tcPr>
          <w:p w14:paraId="40521651" w14:textId="097B3C32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282F0648" w14:textId="77777777" w:rsidR="007F0034" w:rsidRDefault="007F0034"/>
        </w:tc>
      </w:tr>
      <w:tr w:rsidR="007F0034" w14:paraId="70AB9EF9" w14:textId="77777777" w:rsidTr="007F0034">
        <w:tc>
          <w:tcPr>
            <w:tcW w:w="709" w:type="dxa"/>
          </w:tcPr>
          <w:p w14:paraId="5F53C776" w14:textId="35C65BDC" w:rsidR="007F0034" w:rsidRDefault="007F0034">
            <w:r>
              <w:t>075</w:t>
            </w:r>
          </w:p>
        </w:tc>
        <w:tc>
          <w:tcPr>
            <w:tcW w:w="709" w:type="dxa"/>
          </w:tcPr>
          <w:p w14:paraId="2D492894" w14:textId="7BBC5B4E" w:rsidR="007F0034" w:rsidRDefault="007F0034">
            <w:r>
              <w:t>F</w:t>
            </w:r>
          </w:p>
        </w:tc>
        <w:tc>
          <w:tcPr>
            <w:tcW w:w="709" w:type="dxa"/>
          </w:tcPr>
          <w:p w14:paraId="6AA67288" w14:textId="34E4E9FE" w:rsidR="007F0034" w:rsidRDefault="007F0034">
            <w:r>
              <w:t>60</w:t>
            </w:r>
          </w:p>
        </w:tc>
        <w:tc>
          <w:tcPr>
            <w:tcW w:w="708" w:type="dxa"/>
          </w:tcPr>
          <w:p w14:paraId="0E84B12A" w14:textId="4CF17D5B" w:rsidR="007F0034" w:rsidRDefault="007F0034">
            <w:r>
              <w:t>-</w:t>
            </w:r>
          </w:p>
        </w:tc>
        <w:tc>
          <w:tcPr>
            <w:tcW w:w="851" w:type="dxa"/>
          </w:tcPr>
          <w:p w14:paraId="138D3F00" w14:textId="6762DBDB" w:rsidR="007F0034" w:rsidRDefault="007F0034">
            <w:r>
              <w:t>-</w:t>
            </w:r>
          </w:p>
        </w:tc>
        <w:tc>
          <w:tcPr>
            <w:tcW w:w="992" w:type="dxa"/>
          </w:tcPr>
          <w:p w14:paraId="2CB692F5" w14:textId="75B9F65F" w:rsidR="007F0034" w:rsidRDefault="007F0034">
            <w:r>
              <w:t>Trace</w:t>
            </w:r>
          </w:p>
        </w:tc>
        <w:tc>
          <w:tcPr>
            <w:tcW w:w="851" w:type="dxa"/>
          </w:tcPr>
          <w:p w14:paraId="73307E11" w14:textId="61CCEAA2" w:rsidR="007F0034" w:rsidRDefault="007F0034">
            <w:r>
              <w:t>-</w:t>
            </w:r>
          </w:p>
        </w:tc>
        <w:tc>
          <w:tcPr>
            <w:tcW w:w="708" w:type="dxa"/>
          </w:tcPr>
          <w:p w14:paraId="266153CE" w14:textId="38C86AC0" w:rsidR="007F0034" w:rsidRDefault="007F0034">
            <w:r>
              <w:t>-</w:t>
            </w:r>
          </w:p>
        </w:tc>
        <w:tc>
          <w:tcPr>
            <w:tcW w:w="1418" w:type="dxa"/>
          </w:tcPr>
          <w:p w14:paraId="7ED8C299" w14:textId="3D20AB25" w:rsidR="007F0034" w:rsidRDefault="007F0034">
            <w:r>
              <w:t>-</w:t>
            </w:r>
          </w:p>
        </w:tc>
        <w:tc>
          <w:tcPr>
            <w:tcW w:w="567" w:type="dxa"/>
          </w:tcPr>
          <w:p w14:paraId="5CAE73B2" w14:textId="48E65780" w:rsidR="007F0034" w:rsidRDefault="007F0034">
            <w:r>
              <w:t>6</w:t>
            </w:r>
          </w:p>
        </w:tc>
        <w:tc>
          <w:tcPr>
            <w:tcW w:w="1276" w:type="dxa"/>
          </w:tcPr>
          <w:p w14:paraId="2B996748" w14:textId="0CB73492" w:rsidR="007F0034" w:rsidRDefault="007F0034">
            <w:r>
              <w:t>+25</w:t>
            </w:r>
          </w:p>
        </w:tc>
        <w:tc>
          <w:tcPr>
            <w:tcW w:w="992" w:type="dxa"/>
          </w:tcPr>
          <w:p w14:paraId="371BF30C" w14:textId="03ED18F1" w:rsidR="007F0034" w:rsidRDefault="007F0034">
            <w:r>
              <w:t>-</w:t>
            </w:r>
          </w:p>
        </w:tc>
        <w:tc>
          <w:tcPr>
            <w:tcW w:w="992" w:type="dxa"/>
          </w:tcPr>
          <w:p w14:paraId="4647EE8C" w14:textId="4DAF1F18" w:rsidR="007F0034" w:rsidRDefault="007F0034">
            <w:r>
              <w:t>-</w:t>
            </w:r>
          </w:p>
        </w:tc>
        <w:tc>
          <w:tcPr>
            <w:tcW w:w="992" w:type="dxa"/>
          </w:tcPr>
          <w:p w14:paraId="50974CDF" w14:textId="0FAA497B" w:rsidR="007F0034" w:rsidRDefault="007F0034">
            <w:r>
              <w:t>+</w:t>
            </w:r>
          </w:p>
        </w:tc>
        <w:tc>
          <w:tcPr>
            <w:tcW w:w="1134" w:type="dxa"/>
          </w:tcPr>
          <w:p w14:paraId="576CE2F3" w14:textId="57C0F386" w:rsidR="007F0034" w:rsidRDefault="007F0034">
            <w:r>
              <w:t>-</w:t>
            </w:r>
          </w:p>
        </w:tc>
        <w:tc>
          <w:tcPr>
            <w:tcW w:w="284" w:type="dxa"/>
          </w:tcPr>
          <w:p w14:paraId="074B5940" w14:textId="77777777" w:rsidR="007F0034" w:rsidRDefault="007F0034"/>
        </w:tc>
      </w:tr>
      <w:tr w:rsidR="007F0034" w14:paraId="3D15EBED" w14:textId="77777777" w:rsidTr="007F0034">
        <w:tc>
          <w:tcPr>
            <w:tcW w:w="709" w:type="dxa"/>
          </w:tcPr>
          <w:p w14:paraId="21B1ACDB" w14:textId="29576DEC" w:rsidR="007F0034" w:rsidRDefault="007F0034">
            <w:r>
              <w:t>076</w:t>
            </w:r>
          </w:p>
        </w:tc>
        <w:tc>
          <w:tcPr>
            <w:tcW w:w="709" w:type="dxa"/>
          </w:tcPr>
          <w:p w14:paraId="35EA8D3A" w14:textId="1B0D8B9A" w:rsidR="007F0034" w:rsidRDefault="007F0034">
            <w:r>
              <w:t>M</w:t>
            </w:r>
          </w:p>
        </w:tc>
        <w:tc>
          <w:tcPr>
            <w:tcW w:w="709" w:type="dxa"/>
          </w:tcPr>
          <w:p w14:paraId="0238CC4E" w14:textId="39DEA3C9" w:rsidR="007F0034" w:rsidRDefault="007F0034">
            <w:r>
              <w:t>40</w:t>
            </w:r>
          </w:p>
        </w:tc>
        <w:tc>
          <w:tcPr>
            <w:tcW w:w="708" w:type="dxa"/>
          </w:tcPr>
          <w:p w14:paraId="580284D5" w14:textId="2D3E2645" w:rsidR="007F0034" w:rsidRDefault="007F0034">
            <w:r>
              <w:t>-</w:t>
            </w:r>
          </w:p>
        </w:tc>
        <w:tc>
          <w:tcPr>
            <w:tcW w:w="851" w:type="dxa"/>
          </w:tcPr>
          <w:p w14:paraId="73AEB792" w14:textId="444EED26" w:rsidR="007F0034" w:rsidRDefault="007F0034">
            <w:r>
              <w:t>-</w:t>
            </w:r>
          </w:p>
        </w:tc>
        <w:tc>
          <w:tcPr>
            <w:tcW w:w="992" w:type="dxa"/>
          </w:tcPr>
          <w:p w14:paraId="10C544DE" w14:textId="7A2D8EA6" w:rsidR="007F0034" w:rsidRDefault="007F0034">
            <w:r>
              <w:t>-</w:t>
            </w:r>
          </w:p>
        </w:tc>
        <w:tc>
          <w:tcPr>
            <w:tcW w:w="851" w:type="dxa"/>
          </w:tcPr>
          <w:p w14:paraId="7AEFB09E" w14:textId="0D522757" w:rsidR="007F0034" w:rsidRDefault="007F0034">
            <w:r>
              <w:t>-</w:t>
            </w:r>
          </w:p>
        </w:tc>
        <w:tc>
          <w:tcPr>
            <w:tcW w:w="708" w:type="dxa"/>
          </w:tcPr>
          <w:p w14:paraId="58579189" w14:textId="7BB4124D" w:rsidR="007F0034" w:rsidRDefault="007F0034">
            <w:r>
              <w:t>-</w:t>
            </w:r>
          </w:p>
        </w:tc>
        <w:tc>
          <w:tcPr>
            <w:tcW w:w="1418" w:type="dxa"/>
          </w:tcPr>
          <w:p w14:paraId="32772397" w14:textId="74501BC6" w:rsidR="007F0034" w:rsidRDefault="007F0034">
            <w:r>
              <w:t>Trace</w:t>
            </w:r>
          </w:p>
        </w:tc>
        <w:tc>
          <w:tcPr>
            <w:tcW w:w="567" w:type="dxa"/>
          </w:tcPr>
          <w:p w14:paraId="1F9D2423" w14:textId="50F43118" w:rsidR="007F0034" w:rsidRDefault="007F0034">
            <w:r>
              <w:t>6</w:t>
            </w:r>
          </w:p>
        </w:tc>
        <w:tc>
          <w:tcPr>
            <w:tcW w:w="1276" w:type="dxa"/>
          </w:tcPr>
          <w:p w14:paraId="6A8002BE" w14:textId="6B686A34" w:rsidR="007F0034" w:rsidRDefault="007F0034">
            <w:r>
              <w:t>-</w:t>
            </w:r>
          </w:p>
        </w:tc>
        <w:tc>
          <w:tcPr>
            <w:tcW w:w="992" w:type="dxa"/>
          </w:tcPr>
          <w:p w14:paraId="4BF61D6C" w14:textId="098C5B27" w:rsidR="007F0034" w:rsidRDefault="007F0034">
            <w:r>
              <w:t>1.030</w:t>
            </w:r>
          </w:p>
        </w:tc>
        <w:tc>
          <w:tcPr>
            <w:tcW w:w="992" w:type="dxa"/>
          </w:tcPr>
          <w:p w14:paraId="3BD38F60" w14:textId="2D3F7249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3E30393B" w14:textId="12D19E3F" w:rsidR="007F0034" w:rsidRDefault="007F0034">
            <w:r>
              <w:t>-</w:t>
            </w:r>
          </w:p>
        </w:tc>
        <w:tc>
          <w:tcPr>
            <w:tcW w:w="1134" w:type="dxa"/>
          </w:tcPr>
          <w:p w14:paraId="5B1060BA" w14:textId="19F7A81C" w:rsidR="007F0034" w:rsidRDefault="007F0034">
            <w:r>
              <w:t>+250(14)</w:t>
            </w:r>
          </w:p>
        </w:tc>
        <w:tc>
          <w:tcPr>
            <w:tcW w:w="284" w:type="dxa"/>
          </w:tcPr>
          <w:p w14:paraId="1E5BA6AD" w14:textId="77777777" w:rsidR="007F0034" w:rsidRDefault="007F0034"/>
        </w:tc>
      </w:tr>
      <w:tr w:rsidR="007F0034" w14:paraId="53E2DE04" w14:textId="77777777" w:rsidTr="007F0034">
        <w:tc>
          <w:tcPr>
            <w:tcW w:w="709" w:type="dxa"/>
          </w:tcPr>
          <w:p w14:paraId="4E852CA5" w14:textId="4E6F3613" w:rsidR="007F0034" w:rsidRDefault="007F0034">
            <w:r>
              <w:t>077</w:t>
            </w:r>
          </w:p>
        </w:tc>
        <w:tc>
          <w:tcPr>
            <w:tcW w:w="709" w:type="dxa"/>
          </w:tcPr>
          <w:p w14:paraId="55C61350" w14:textId="16457D9E" w:rsidR="007F0034" w:rsidRDefault="007F0034">
            <w:r>
              <w:t>M</w:t>
            </w:r>
          </w:p>
        </w:tc>
        <w:tc>
          <w:tcPr>
            <w:tcW w:w="709" w:type="dxa"/>
          </w:tcPr>
          <w:p w14:paraId="2ADFC77E" w14:textId="138E0588" w:rsidR="007F0034" w:rsidRDefault="007F0034">
            <w:r>
              <w:t>50</w:t>
            </w:r>
          </w:p>
        </w:tc>
        <w:tc>
          <w:tcPr>
            <w:tcW w:w="708" w:type="dxa"/>
          </w:tcPr>
          <w:p w14:paraId="65F50809" w14:textId="34A87262" w:rsidR="007F0034" w:rsidRDefault="007F0034">
            <w:r>
              <w:t>-</w:t>
            </w:r>
          </w:p>
        </w:tc>
        <w:tc>
          <w:tcPr>
            <w:tcW w:w="851" w:type="dxa"/>
          </w:tcPr>
          <w:p w14:paraId="04422441" w14:textId="3D38D911" w:rsidR="007F0034" w:rsidRDefault="007F0034">
            <w:r>
              <w:t>-</w:t>
            </w:r>
          </w:p>
        </w:tc>
        <w:tc>
          <w:tcPr>
            <w:tcW w:w="992" w:type="dxa"/>
          </w:tcPr>
          <w:p w14:paraId="78758310" w14:textId="3C567C2E" w:rsidR="007F0034" w:rsidRDefault="007F0034">
            <w:r>
              <w:t>+70</w:t>
            </w:r>
          </w:p>
        </w:tc>
        <w:tc>
          <w:tcPr>
            <w:tcW w:w="851" w:type="dxa"/>
          </w:tcPr>
          <w:p w14:paraId="4F31F885" w14:textId="23BBE9F5" w:rsidR="007F0034" w:rsidRDefault="007F0034">
            <w:r>
              <w:t>-</w:t>
            </w:r>
          </w:p>
        </w:tc>
        <w:tc>
          <w:tcPr>
            <w:tcW w:w="708" w:type="dxa"/>
          </w:tcPr>
          <w:p w14:paraId="4B17DBF6" w14:textId="1D9AB1EE" w:rsidR="007F0034" w:rsidRDefault="007F0034">
            <w:r>
              <w:t>0.1</w:t>
            </w:r>
          </w:p>
        </w:tc>
        <w:tc>
          <w:tcPr>
            <w:tcW w:w="1418" w:type="dxa"/>
          </w:tcPr>
          <w:p w14:paraId="6D5E3771" w14:textId="3B0920DB" w:rsidR="007F0034" w:rsidRDefault="007F0034">
            <w:r>
              <w:t>+30(0.3)</w:t>
            </w:r>
          </w:p>
        </w:tc>
        <w:tc>
          <w:tcPr>
            <w:tcW w:w="567" w:type="dxa"/>
          </w:tcPr>
          <w:p w14:paraId="5281EA67" w14:textId="08C06AC8" w:rsidR="007F0034" w:rsidRDefault="007F0034">
            <w:r>
              <w:t>7.5</w:t>
            </w:r>
          </w:p>
        </w:tc>
        <w:tc>
          <w:tcPr>
            <w:tcW w:w="1276" w:type="dxa"/>
          </w:tcPr>
          <w:p w14:paraId="5D0A511A" w14:textId="1FBF2A54" w:rsidR="007F0034" w:rsidRDefault="007F0034">
            <w:r>
              <w:t>-</w:t>
            </w:r>
          </w:p>
        </w:tc>
        <w:tc>
          <w:tcPr>
            <w:tcW w:w="992" w:type="dxa"/>
          </w:tcPr>
          <w:p w14:paraId="6FD62A8F" w14:textId="40CDA125" w:rsidR="007F0034" w:rsidRDefault="007F0034">
            <w:r>
              <w:t>1.015</w:t>
            </w:r>
          </w:p>
        </w:tc>
        <w:tc>
          <w:tcPr>
            <w:tcW w:w="992" w:type="dxa"/>
          </w:tcPr>
          <w:p w14:paraId="062BA12B" w14:textId="761025AB" w:rsidR="007F0034" w:rsidRDefault="007F0034">
            <w:r>
              <w:t>-</w:t>
            </w:r>
          </w:p>
        </w:tc>
        <w:tc>
          <w:tcPr>
            <w:tcW w:w="992" w:type="dxa"/>
          </w:tcPr>
          <w:p w14:paraId="52D2B3C7" w14:textId="0EB090F6" w:rsidR="007F0034" w:rsidRDefault="007F0034">
            <w:r>
              <w:t>-</w:t>
            </w:r>
          </w:p>
        </w:tc>
        <w:tc>
          <w:tcPr>
            <w:tcW w:w="1134" w:type="dxa"/>
          </w:tcPr>
          <w:p w14:paraId="7847CC3B" w14:textId="4CF8FFDB" w:rsidR="007F0034" w:rsidRDefault="007F0034">
            <w:r>
              <w:t>-</w:t>
            </w:r>
          </w:p>
        </w:tc>
        <w:tc>
          <w:tcPr>
            <w:tcW w:w="284" w:type="dxa"/>
          </w:tcPr>
          <w:p w14:paraId="7572E5B2" w14:textId="77777777" w:rsidR="007F0034" w:rsidRDefault="007F0034"/>
        </w:tc>
      </w:tr>
      <w:tr w:rsidR="007F0034" w14:paraId="50D93CF3" w14:textId="77777777" w:rsidTr="007F0034">
        <w:tc>
          <w:tcPr>
            <w:tcW w:w="709" w:type="dxa"/>
          </w:tcPr>
          <w:p w14:paraId="41870AF9" w14:textId="243ACA05" w:rsidR="007F0034" w:rsidRDefault="007F0034">
            <w:r>
              <w:t>078</w:t>
            </w:r>
          </w:p>
        </w:tc>
        <w:tc>
          <w:tcPr>
            <w:tcW w:w="709" w:type="dxa"/>
          </w:tcPr>
          <w:p w14:paraId="0702534C" w14:textId="7F545F73" w:rsidR="007F0034" w:rsidRDefault="007F0034">
            <w:r>
              <w:t>F</w:t>
            </w:r>
          </w:p>
        </w:tc>
        <w:tc>
          <w:tcPr>
            <w:tcW w:w="709" w:type="dxa"/>
          </w:tcPr>
          <w:p w14:paraId="7F42475F" w14:textId="18625D23" w:rsidR="007F0034" w:rsidRDefault="007F0034">
            <w:r>
              <w:t>64</w:t>
            </w:r>
          </w:p>
        </w:tc>
        <w:tc>
          <w:tcPr>
            <w:tcW w:w="708" w:type="dxa"/>
          </w:tcPr>
          <w:p w14:paraId="2CB913A1" w14:textId="4A76FE15" w:rsidR="007F0034" w:rsidRDefault="007F0034">
            <w:r>
              <w:t>-</w:t>
            </w:r>
          </w:p>
        </w:tc>
        <w:tc>
          <w:tcPr>
            <w:tcW w:w="851" w:type="dxa"/>
          </w:tcPr>
          <w:p w14:paraId="5332D4BD" w14:textId="51FE5700" w:rsidR="007F0034" w:rsidRDefault="007F0034">
            <w:r>
              <w:t>-</w:t>
            </w:r>
          </w:p>
        </w:tc>
        <w:tc>
          <w:tcPr>
            <w:tcW w:w="992" w:type="dxa"/>
          </w:tcPr>
          <w:p w14:paraId="60183AEA" w14:textId="5CE6D6FD" w:rsidR="007F0034" w:rsidRDefault="007F0034">
            <w:r>
              <w:t>-</w:t>
            </w:r>
          </w:p>
        </w:tc>
        <w:tc>
          <w:tcPr>
            <w:tcW w:w="851" w:type="dxa"/>
          </w:tcPr>
          <w:p w14:paraId="1C98FE33" w14:textId="7FD4FE2F" w:rsidR="007F0034" w:rsidRDefault="007F0034">
            <w:r>
              <w:t>Trace</w:t>
            </w:r>
          </w:p>
        </w:tc>
        <w:tc>
          <w:tcPr>
            <w:tcW w:w="708" w:type="dxa"/>
          </w:tcPr>
          <w:p w14:paraId="345CA02D" w14:textId="5BE08F38" w:rsidR="007F0034" w:rsidRDefault="007F0034">
            <w:r>
              <w:t>0.1</w:t>
            </w:r>
          </w:p>
        </w:tc>
        <w:tc>
          <w:tcPr>
            <w:tcW w:w="1418" w:type="dxa"/>
          </w:tcPr>
          <w:p w14:paraId="6079BA48" w14:textId="21978F8F" w:rsidR="007F0034" w:rsidRDefault="007F0034">
            <w:r>
              <w:t>Trace</w:t>
            </w:r>
          </w:p>
        </w:tc>
        <w:tc>
          <w:tcPr>
            <w:tcW w:w="567" w:type="dxa"/>
          </w:tcPr>
          <w:p w14:paraId="38EC577D" w14:textId="106A8BBC" w:rsidR="007F0034" w:rsidRDefault="007F0034">
            <w:r>
              <w:t>5</w:t>
            </w:r>
          </w:p>
        </w:tc>
        <w:tc>
          <w:tcPr>
            <w:tcW w:w="1276" w:type="dxa"/>
          </w:tcPr>
          <w:p w14:paraId="5DE52F80" w14:textId="03C79F7A" w:rsidR="007F0034" w:rsidRDefault="007F0034">
            <w:r>
              <w:t>-</w:t>
            </w:r>
          </w:p>
        </w:tc>
        <w:tc>
          <w:tcPr>
            <w:tcW w:w="992" w:type="dxa"/>
          </w:tcPr>
          <w:p w14:paraId="3C5C1A37" w14:textId="569D27EF" w:rsidR="007F0034" w:rsidRDefault="007F0034">
            <w:r>
              <w:t>1,030</w:t>
            </w:r>
          </w:p>
        </w:tc>
        <w:tc>
          <w:tcPr>
            <w:tcW w:w="992" w:type="dxa"/>
          </w:tcPr>
          <w:p w14:paraId="34668C38" w14:textId="64821871" w:rsidR="007F0034" w:rsidRDefault="007F0034">
            <w:r>
              <w:t>-</w:t>
            </w:r>
          </w:p>
        </w:tc>
        <w:tc>
          <w:tcPr>
            <w:tcW w:w="992" w:type="dxa"/>
          </w:tcPr>
          <w:p w14:paraId="5D1E0AD2" w14:textId="26B5D814" w:rsidR="007F0034" w:rsidRDefault="007F0034">
            <w:r>
              <w:t>-</w:t>
            </w:r>
          </w:p>
        </w:tc>
        <w:tc>
          <w:tcPr>
            <w:tcW w:w="1134" w:type="dxa"/>
          </w:tcPr>
          <w:p w14:paraId="64920942" w14:textId="077C4B8E" w:rsidR="007F0034" w:rsidRDefault="007F0034">
            <w:r>
              <w:t>-</w:t>
            </w:r>
          </w:p>
        </w:tc>
        <w:tc>
          <w:tcPr>
            <w:tcW w:w="284" w:type="dxa"/>
          </w:tcPr>
          <w:p w14:paraId="517A0331" w14:textId="77777777" w:rsidR="007F0034" w:rsidRDefault="007F0034"/>
        </w:tc>
      </w:tr>
      <w:tr w:rsidR="007F0034" w14:paraId="36455A8C" w14:textId="77777777" w:rsidTr="007F0034">
        <w:tc>
          <w:tcPr>
            <w:tcW w:w="709" w:type="dxa"/>
          </w:tcPr>
          <w:p w14:paraId="521E7814" w14:textId="7C13A663" w:rsidR="007F0034" w:rsidRDefault="007F0034">
            <w:r>
              <w:t>079</w:t>
            </w:r>
          </w:p>
        </w:tc>
        <w:tc>
          <w:tcPr>
            <w:tcW w:w="709" w:type="dxa"/>
          </w:tcPr>
          <w:p w14:paraId="4CD75019" w14:textId="73BD4B7C" w:rsidR="007F0034" w:rsidRDefault="007F0034">
            <w:r>
              <w:t>F</w:t>
            </w:r>
          </w:p>
        </w:tc>
        <w:tc>
          <w:tcPr>
            <w:tcW w:w="709" w:type="dxa"/>
          </w:tcPr>
          <w:p w14:paraId="7B28ABEA" w14:textId="3BDFFF3C" w:rsidR="007F0034" w:rsidRDefault="007F0034">
            <w:r>
              <w:t>12</w:t>
            </w:r>
          </w:p>
        </w:tc>
        <w:tc>
          <w:tcPr>
            <w:tcW w:w="708" w:type="dxa"/>
          </w:tcPr>
          <w:p w14:paraId="6258323B" w14:textId="1B4F752B" w:rsidR="007F0034" w:rsidRDefault="007F0034">
            <w:r>
              <w:t>-</w:t>
            </w:r>
          </w:p>
        </w:tc>
        <w:tc>
          <w:tcPr>
            <w:tcW w:w="851" w:type="dxa"/>
          </w:tcPr>
          <w:p w14:paraId="6C8BF5F2" w14:textId="524EBA54" w:rsidR="007F0034" w:rsidRDefault="007F0034">
            <w:r>
              <w:t>-</w:t>
            </w:r>
          </w:p>
        </w:tc>
        <w:tc>
          <w:tcPr>
            <w:tcW w:w="992" w:type="dxa"/>
          </w:tcPr>
          <w:p w14:paraId="50673010" w14:textId="26A05A04" w:rsidR="007F0034" w:rsidRDefault="007F0034">
            <w:r>
              <w:t>+70</w:t>
            </w:r>
          </w:p>
        </w:tc>
        <w:tc>
          <w:tcPr>
            <w:tcW w:w="851" w:type="dxa"/>
          </w:tcPr>
          <w:p w14:paraId="21ABA610" w14:textId="29284FB4" w:rsidR="007F0034" w:rsidRDefault="007F0034">
            <w:r>
              <w:t>-</w:t>
            </w:r>
          </w:p>
        </w:tc>
        <w:tc>
          <w:tcPr>
            <w:tcW w:w="708" w:type="dxa"/>
          </w:tcPr>
          <w:p w14:paraId="510E7BE5" w14:textId="4DB9CC45" w:rsidR="007F0034" w:rsidRDefault="007F0034">
            <w:r>
              <w:t>0.1</w:t>
            </w:r>
          </w:p>
        </w:tc>
        <w:tc>
          <w:tcPr>
            <w:tcW w:w="1418" w:type="dxa"/>
          </w:tcPr>
          <w:p w14:paraId="33B3CFFE" w14:textId="2B9E59A2" w:rsidR="007F0034" w:rsidRDefault="007F0034">
            <w:r>
              <w:t>Trace</w:t>
            </w:r>
          </w:p>
        </w:tc>
        <w:tc>
          <w:tcPr>
            <w:tcW w:w="567" w:type="dxa"/>
          </w:tcPr>
          <w:p w14:paraId="143F07E9" w14:textId="239E7F1C" w:rsidR="007F0034" w:rsidRDefault="007F0034">
            <w:r>
              <w:t>6</w:t>
            </w:r>
          </w:p>
        </w:tc>
        <w:tc>
          <w:tcPr>
            <w:tcW w:w="1276" w:type="dxa"/>
          </w:tcPr>
          <w:p w14:paraId="511F37CE" w14:textId="1C3DBF53" w:rsidR="007F0034" w:rsidRDefault="007F0034">
            <w:r>
              <w:t>-</w:t>
            </w:r>
          </w:p>
        </w:tc>
        <w:tc>
          <w:tcPr>
            <w:tcW w:w="992" w:type="dxa"/>
          </w:tcPr>
          <w:p w14:paraId="35ACC296" w14:textId="4D72A2DD" w:rsidR="007F0034" w:rsidRDefault="007F0034">
            <w:r>
              <w:t>1.030</w:t>
            </w:r>
          </w:p>
        </w:tc>
        <w:tc>
          <w:tcPr>
            <w:tcW w:w="992" w:type="dxa"/>
          </w:tcPr>
          <w:p w14:paraId="3FB1CBC9" w14:textId="6DF082B0" w:rsidR="007F0034" w:rsidRDefault="007F0034">
            <w:r>
              <w:t>-</w:t>
            </w:r>
          </w:p>
        </w:tc>
        <w:tc>
          <w:tcPr>
            <w:tcW w:w="992" w:type="dxa"/>
          </w:tcPr>
          <w:p w14:paraId="22E3A8F3" w14:textId="292F3F46" w:rsidR="007F0034" w:rsidRDefault="007F0034">
            <w:r>
              <w:t>-</w:t>
            </w:r>
          </w:p>
        </w:tc>
        <w:tc>
          <w:tcPr>
            <w:tcW w:w="1134" w:type="dxa"/>
          </w:tcPr>
          <w:p w14:paraId="12D53E55" w14:textId="466B35A4" w:rsidR="007F0034" w:rsidRDefault="007F0034">
            <w:r>
              <w:t>-</w:t>
            </w:r>
          </w:p>
        </w:tc>
        <w:tc>
          <w:tcPr>
            <w:tcW w:w="284" w:type="dxa"/>
          </w:tcPr>
          <w:p w14:paraId="19C5045E" w14:textId="77777777" w:rsidR="007F0034" w:rsidRDefault="007F0034"/>
        </w:tc>
      </w:tr>
      <w:tr w:rsidR="007F0034" w14:paraId="58C7FABE" w14:textId="77777777" w:rsidTr="007F0034">
        <w:tc>
          <w:tcPr>
            <w:tcW w:w="709" w:type="dxa"/>
          </w:tcPr>
          <w:p w14:paraId="155D898F" w14:textId="709198D5" w:rsidR="007F0034" w:rsidRDefault="007F0034">
            <w:r>
              <w:t>080</w:t>
            </w:r>
          </w:p>
        </w:tc>
        <w:tc>
          <w:tcPr>
            <w:tcW w:w="709" w:type="dxa"/>
          </w:tcPr>
          <w:p w14:paraId="14466688" w14:textId="6512099B" w:rsidR="007F0034" w:rsidRDefault="007F0034">
            <w:r>
              <w:t>F</w:t>
            </w:r>
          </w:p>
        </w:tc>
        <w:tc>
          <w:tcPr>
            <w:tcW w:w="709" w:type="dxa"/>
          </w:tcPr>
          <w:p w14:paraId="6BD818FD" w14:textId="00076B22" w:rsidR="007F0034" w:rsidRDefault="007F0034">
            <w:r>
              <w:t>7</w:t>
            </w:r>
          </w:p>
        </w:tc>
        <w:tc>
          <w:tcPr>
            <w:tcW w:w="708" w:type="dxa"/>
          </w:tcPr>
          <w:p w14:paraId="5C439AD8" w14:textId="37A5B970" w:rsidR="007F0034" w:rsidRDefault="007F0034">
            <w:r>
              <w:t>-</w:t>
            </w:r>
          </w:p>
        </w:tc>
        <w:tc>
          <w:tcPr>
            <w:tcW w:w="851" w:type="dxa"/>
          </w:tcPr>
          <w:p w14:paraId="289830E7" w14:textId="6BC7DF78" w:rsidR="007F0034" w:rsidRDefault="007F0034">
            <w:r>
              <w:t>-</w:t>
            </w:r>
          </w:p>
        </w:tc>
        <w:tc>
          <w:tcPr>
            <w:tcW w:w="992" w:type="dxa"/>
          </w:tcPr>
          <w:p w14:paraId="7198DEFD" w14:textId="6059218A" w:rsidR="007F0034" w:rsidRDefault="007F0034">
            <w:r>
              <w:t>trace</w:t>
            </w:r>
          </w:p>
        </w:tc>
        <w:tc>
          <w:tcPr>
            <w:tcW w:w="851" w:type="dxa"/>
          </w:tcPr>
          <w:p w14:paraId="10AF7E48" w14:textId="0A868556" w:rsidR="007F0034" w:rsidRDefault="007F0034">
            <w:r>
              <w:t>-</w:t>
            </w:r>
          </w:p>
        </w:tc>
        <w:tc>
          <w:tcPr>
            <w:tcW w:w="708" w:type="dxa"/>
          </w:tcPr>
          <w:p w14:paraId="378C5910" w14:textId="42A3328D" w:rsidR="007F0034" w:rsidRDefault="007F0034">
            <w:r>
              <w:t>0.1</w:t>
            </w:r>
          </w:p>
        </w:tc>
        <w:tc>
          <w:tcPr>
            <w:tcW w:w="1418" w:type="dxa"/>
          </w:tcPr>
          <w:p w14:paraId="1E418A8A" w14:textId="2F9202CA" w:rsidR="007F0034" w:rsidRDefault="007F0034">
            <w:r>
              <w:t>++100(1.0)</w:t>
            </w:r>
          </w:p>
        </w:tc>
        <w:tc>
          <w:tcPr>
            <w:tcW w:w="567" w:type="dxa"/>
          </w:tcPr>
          <w:p w14:paraId="536C8DCC" w14:textId="32229229" w:rsidR="007F0034" w:rsidRDefault="007F0034">
            <w:r>
              <w:t>7</w:t>
            </w:r>
          </w:p>
        </w:tc>
        <w:tc>
          <w:tcPr>
            <w:tcW w:w="1276" w:type="dxa"/>
          </w:tcPr>
          <w:p w14:paraId="0688B7C2" w14:textId="07E188E1" w:rsidR="007F0034" w:rsidRDefault="007F0034">
            <w:r>
              <w:t>-</w:t>
            </w:r>
          </w:p>
        </w:tc>
        <w:tc>
          <w:tcPr>
            <w:tcW w:w="992" w:type="dxa"/>
          </w:tcPr>
          <w:p w14:paraId="45FE4F7D" w14:textId="74C9AA20" w:rsidR="007F0034" w:rsidRDefault="007F0034">
            <w:r>
              <w:t>1.020</w:t>
            </w:r>
          </w:p>
        </w:tc>
        <w:tc>
          <w:tcPr>
            <w:tcW w:w="992" w:type="dxa"/>
          </w:tcPr>
          <w:p w14:paraId="483C4939" w14:textId="3ED27966" w:rsidR="007F0034" w:rsidRDefault="007F0034">
            <w:r>
              <w:t>-</w:t>
            </w:r>
          </w:p>
        </w:tc>
        <w:tc>
          <w:tcPr>
            <w:tcW w:w="992" w:type="dxa"/>
          </w:tcPr>
          <w:p w14:paraId="4BD1EF3D" w14:textId="149B2943" w:rsidR="007F0034" w:rsidRDefault="007F0034">
            <w:r>
              <w:t>-</w:t>
            </w:r>
          </w:p>
        </w:tc>
        <w:tc>
          <w:tcPr>
            <w:tcW w:w="1134" w:type="dxa"/>
          </w:tcPr>
          <w:p w14:paraId="4FD3E7B4" w14:textId="19F5B11E" w:rsidR="007F0034" w:rsidRDefault="007F0034">
            <w:r>
              <w:t>-</w:t>
            </w:r>
          </w:p>
        </w:tc>
        <w:tc>
          <w:tcPr>
            <w:tcW w:w="284" w:type="dxa"/>
          </w:tcPr>
          <w:p w14:paraId="0F6CB77D" w14:textId="77777777" w:rsidR="007F0034" w:rsidRDefault="007F0034"/>
        </w:tc>
      </w:tr>
      <w:tr w:rsidR="007F0034" w14:paraId="043DE59A" w14:textId="77777777" w:rsidTr="007F0034">
        <w:tc>
          <w:tcPr>
            <w:tcW w:w="709" w:type="dxa"/>
          </w:tcPr>
          <w:p w14:paraId="1F1BD702" w14:textId="4D6926A6" w:rsidR="007F0034" w:rsidRDefault="007F0034">
            <w:r>
              <w:t>081</w:t>
            </w:r>
          </w:p>
        </w:tc>
        <w:tc>
          <w:tcPr>
            <w:tcW w:w="709" w:type="dxa"/>
          </w:tcPr>
          <w:p w14:paraId="436F6884" w14:textId="76205A47" w:rsidR="007F0034" w:rsidRDefault="007F0034">
            <w:r>
              <w:t>M</w:t>
            </w:r>
          </w:p>
        </w:tc>
        <w:tc>
          <w:tcPr>
            <w:tcW w:w="709" w:type="dxa"/>
          </w:tcPr>
          <w:p w14:paraId="24096513" w14:textId="39F9CA3C" w:rsidR="007F0034" w:rsidRDefault="007F0034">
            <w:r>
              <w:t>14</w:t>
            </w:r>
          </w:p>
        </w:tc>
        <w:tc>
          <w:tcPr>
            <w:tcW w:w="708" w:type="dxa"/>
          </w:tcPr>
          <w:p w14:paraId="17774A91" w14:textId="3ED024BB" w:rsidR="007F0034" w:rsidRDefault="007F0034">
            <w:r>
              <w:t>-</w:t>
            </w:r>
          </w:p>
        </w:tc>
        <w:tc>
          <w:tcPr>
            <w:tcW w:w="851" w:type="dxa"/>
          </w:tcPr>
          <w:p w14:paraId="56746D26" w14:textId="62BEBD5C" w:rsidR="007F0034" w:rsidRDefault="007F0034">
            <w:r>
              <w:t>31</w:t>
            </w:r>
          </w:p>
        </w:tc>
        <w:tc>
          <w:tcPr>
            <w:tcW w:w="992" w:type="dxa"/>
          </w:tcPr>
          <w:p w14:paraId="4B8C27CA" w14:textId="35EE2917" w:rsidR="007F0034" w:rsidRDefault="007F0034">
            <w:r>
              <w:t>++25</w:t>
            </w:r>
          </w:p>
        </w:tc>
        <w:tc>
          <w:tcPr>
            <w:tcW w:w="851" w:type="dxa"/>
          </w:tcPr>
          <w:p w14:paraId="5ADF5A2E" w14:textId="33903267" w:rsidR="007F0034" w:rsidRDefault="007F0034">
            <w:r>
              <w:t>+</w:t>
            </w:r>
          </w:p>
        </w:tc>
        <w:tc>
          <w:tcPr>
            <w:tcW w:w="708" w:type="dxa"/>
          </w:tcPr>
          <w:p w14:paraId="459382D5" w14:textId="6762602E" w:rsidR="007F0034" w:rsidRDefault="007F0034">
            <w:r>
              <w:t>0.1</w:t>
            </w:r>
          </w:p>
        </w:tc>
        <w:tc>
          <w:tcPr>
            <w:tcW w:w="1418" w:type="dxa"/>
          </w:tcPr>
          <w:p w14:paraId="470F0357" w14:textId="11AD1BD4" w:rsidR="007F0034" w:rsidRDefault="007F0034">
            <w:r>
              <w:t>++100(1,0)</w:t>
            </w:r>
          </w:p>
        </w:tc>
        <w:tc>
          <w:tcPr>
            <w:tcW w:w="567" w:type="dxa"/>
          </w:tcPr>
          <w:p w14:paraId="25FFF1E8" w14:textId="66FDF770" w:rsidR="007F0034" w:rsidRDefault="007F0034">
            <w:r>
              <w:t>6</w:t>
            </w:r>
          </w:p>
        </w:tc>
        <w:tc>
          <w:tcPr>
            <w:tcW w:w="1276" w:type="dxa"/>
          </w:tcPr>
          <w:p w14:paraId="66F007D4" w14:textId="29FE6017" w:rsidR="007F0034" w:rsidRDefault="007F0034">
            <w:r>
              <w:t>++80</w:t>
            </w:r>
          </w:p>
        </w:tc>
        <w:tc>
          <w:tcPr>
            <w:tcW w:w="992" w:type="dxa"/>
          </w:tcPr>
          <w:p w14:paraId="216932D9" w14:textId="66233282" w:rsidR="007F0034" w:rsidRDefault="007F0034">
            <w:r>
              <w:t>1.030</w:t>
            </w:r>
          </w:p>
        </w:tc>
        <w:tc>
          <w:tcPr>
            <w:tcW w:w="992" w:type="dxa"/>
          </w:tcPr>
          <w:p w14:paraId="5BD078B6" w14:textId="7F3F216C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67B3BBB3" w14:textId="5039DF76" w:rsidR="007F0034" w:rsidRDefault="007F0034">
            <w:r>
              <w:t>+</w:t>
            </w:r>
          </w:p>
        </w:tc>
        <w:tc>
          <w:tcPr>
            <w:tcW w:w="1134" w:type="dxa"/>
          </w:tcPr>
          <w:p w14:paraId="7534BD35" w14:textId="5B0617D7" w:rsidR="007F0034" w:rsidRDefault="007F0034">
            <w:r>
              <w:rPr>
                <w:rFonts w:cstheme="minorHAnsi"/>
              </w:rPr>
              <w:t>±</w:t>
            </w:r>
            <w:r>
              <w:t>250(14)</w:t>
            </w:r>
          </w:p>
        </w:tc>
        <w:tc>
          <w:tcPr>
            <w:tcW w:w="284" w:type="dxa"/>
          </w:tcPr>
          <w:p w14:paraId="034B8BC6" w14:textId="77777777" w:rsidR="007F0034" w:rsidRDefault="007F0034"/>
        </w:tc>
      </w:tr>
      <w:tr w:rsidR="007F0034" w14:paraId="6434C298" w14:textId="77777777" w:rsidTr="007F0034">
        <w:tc>
          <w:tcPr>
            <w:tcW w:w="709" w:type="dxa"/>
          </w:tcPr>
          <w:p w14:paraId="3AA2FB0B" w14:textId="16CC1A03" w:rsidR="007F0034" w:rsidRDefault="007F0034">
            <w:r>
              <w:t>082</w:t>
            </w:r>
          </w:p>
        </w:tc>
        <w:tc>
          <w:tcPr>
            <w:tcW w:w="709" w:type="dxa"/>
          </w:tcPr>
          <w:p w14:paraId="3A2F06CB" w14:textId="0BCDCB81" w:rsidR="007F0034" w:rsidRDefault="007F0034">
            <w:r>
              <w:t>M</w:t>
            </w:r>
          </w:p>
        </w:tc>
        <w:tc>
          <w:tcPr>
            <w:tcW w:w="709" w:type="dxa"/>
          </w:tcPr>
          <w:p w14:paraId="39246127" w14:textId="627C6274" w:rsidR="007F0034" w:rsidRDefault="007F0034">
            <w:r>
              <w:t>43</w:t>
            </w:r>
          </w:p>
        </w:tc>
        <w:tc>
          <w:tcPr>
            <w:tcW w:w="708" w:type="dxa"/>
          </w:tcPr>
          <w:p w14:paraId="43AFF2FA" w14:textId="53B12739" w:rsidR="007F0034" w:rsidRDefault="007F0034">
            <w:r>
              <w:t>-</w:t>
            </w:r>
          </w:p>
        </w:tc>
        <w:tc>
          <w:tcPr>
            <w:tcW w:w="851" w:type="dxa"/>
          </w:tcPr>
          <w:p w14:paraId="50094A8B" w14:textId="36994B6E" w:rsidR="007F0034" w:rsidRDefault="007F0034">
            <w:r>
              <w:t>01</w:t>
            </w:r>
          </w:p>
        </w:tc>
        <w:tc>
          <w:tcPr>
            <w:tcW w:w="992" w:type="dxa"/>
          </w:tcPr>
          <w:p w14:paraId="0F7D9BA7" w14:textId="01826A6D" w:rsidR="007F0034" w:rsidRDefault="007F0034">
            <w:r>
              <w:t>+70</w:t>
            </w:r>
          </w:p>
        </w:tc>
        <w:tc>
          <w:tcPr>
            <w:tcW w:w="851" w:type="dxa"/>
          </w:tcPr>
          <w:p w14:paraId="60C91162" w14:textId="3DEA65C5" w:rsidR="007F0034" w:rsidRDefault="007F0034">
            <w:r>
              <w:t>-</w:t>
            </w:r>
          </w:p>
        </w:tc>
        <w:tc>
          <w:tcPr>
            <w:tcW w:w="708" w:type="dxa"/>
          </w:tcPr>
          <w:p w14:paraId="1CACD3E4" w14:textId="21473F95" w:rsidR="007F0034" w:rsidRDefault="007F0034">
            <w:r>
              <w:t>0.1</w:t>
            </w:r>
          </w:p>
        </w:tc>
        <w:tc>
          <w:tcPr>
            <w:tcW w:w="1418" w:type="dxa"/>
          </w:tcPr>
          <w:p w14:paraId="2D498BE6" w14:textId="5D1847A1" w:rsidR="007F0034" w:rsidRDefault="007F0034">
            <w:r>
              <w:t>Trace</w:t>
            </w:r>
          </w:p>
        </w:tc>
        <w:tc>
          <w:tcPr>
            <w:tcW w:w="567" w:type="dxa"/>
          </w:tcPr>
          <w:p w14:paraId="7988C7A0" w14:textId="380A81A5" w:rsidR="007F0034" w:rsidRDefault="007F0034">
            <w:r>
              <w:t>5</w:t>
            </w:r>
          </w:p>
        </w:tc>
        <w:tc>
          <w:tcPr>
            <w:tcW w:w="1276" w:type="dxa"/>
          </w:tcPr>
          <w:p w14:paraId="0F5F337F" w14:textId="1EB91784" w:rsidR="007F0034" w:rsidRDefault="007F0034">
            <w:r>
              <w:t>-</w:t>
            </w:r>
          </w:p>
        </w:tc>
        <w:tc>
          <w:tcPr>
            <w:tcW w:w="992" w:type="dxa"/>
          </w:tcPr>
          <w:p w14:paraId="5247580B" w14:textId="363E59DF" w:rsidR="007F0034" w:rsidRDefault="007F0034">
            <w:r>
              <w:t>1.030</w:t>
            </w:r>
          </w:p>
        </w:tc>
        <w:tc>
          <w:tcPr>
            <w:tcW w:w="992" w:type="dxa"/>
          </w:tcPr>
          <w:p w14:paraId="16096DB9" w14:textId="0FEE3B83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02C30FE1" w14:textId="573EA0E9" w:rsidR="007F0034" w:rsidRDefault="007F0034">
            <w:r>
              <w:t>+</w:t>
            </w:r>
          </w:p>
        </w:tc>
        <w:tc>
          <w:tcPr>
            <w:tcW w:w="1134" w:type="dxa"/>
          </w:tcPr>
          <w:p w14:paraId="1044CAA9" w14:textId="1C1612BF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3A1F7769" w14:textId="77777777" w:rsidR="007F0034" w:rsidRDefault="007F0034"/>
        </w:tc>
      </w:tr>
      <w:tr w:rsidR="007F0034" w14:paraId="34F90480" w14:textId="77777777" w:rsidTr="007F0034">
        <w:tc>
          <w:tcPr>
            <w:tcW w:w="709" w:type="dxa"/>
          </w:tcPr>
          <w:p w14:paraId="72AD24E8" w14:textId="03976E0D" w:rsidR="007F0034" w:rsidRDefault="007F0034">
            <w:r>
              <w:t>083</w:t>
            </w:r>
          </w:p>
        </w:tc>
        <w:tc>
          <w:tcPr>
            <w:tcW w:w="709" w:type="dxa"/>
          </w:tcPr>
          <w:p w14:paraId="4BBDC2BA" w14:textId="6237668C" w:rsidR="007F0034" w:rsidRDefault="007F0034">
            <w:r>
              <w:t>F</w:t>
            </w:r>
          </w:p>
        </w:tc>
        <w:tc>
          <w:tcPr>
            <w:tcW w:w="709" w:type="dxa"/>
          </w:tcPr>
          <w:p w14:paraId="49E43FB3" w14:textId="0265E2ED" w:rsidR="007F0034" w:rsidRDefault="007F0034">
            <w:r>
              <w:t>9</w:t>
            </w:r>
          </w:p>
        </w:tc>
        <w:tc>
          <w:tcPr>
            <w:tcW w:w="708" w:type="dxa"/>
          </w:tcPr>
          <w:p w14:paraId="546C7F9B" w14:textId="19BF5E50" w:rsidR="007F0034" w:rsidRDefault="007F0034">
            <w:r>
              <w:t>+</w:t>
            </w:r>
          </w:p>
        </w:tc>
        <w:tc>
          <w:tcPr>
            <w:tcW w:w="851" w:type="dxa"/>
          </w:tcPr>
          <w:p w14:paraId="61684562" w14:textId="42B488B5" w:rsidR="007F0034" w:rsidRDefault="007F0034">
            <w:r>
              <w:t>42</w:t>
            </w:r>
          </w:p>
        </w:tc>
        <w:tc>
          <w:tcPr>
            <w:tcW w:w="992" w:type="dxa"/>
          </w:tcPr>
          <w:p w14:paraId="783AA5E7" w14:textId="6C2E817B" w:rsidR="007F0034" w:rsidRDefault="007F0034">
            <w:r>
              <w:t>++125</w:t>
            </w:r>
          </w:p>
        </w:tc>
        <w:tc>
          <w:tcPr>
            <w:tcW w:w="851" w:type="dxa"/>
          </w:tcPr>
          <w:p w14:paraId="7CFB7EEF" w14:textId="644F13ED" w:rsidR="007F0034" w:rsidRDefault="007F0034">
            <w:r>
              <w:t>-</w:t>
            </w:r>
          </w:p>
        </w:tc>
        <w:tc>
          <w:tcPr>
            <w:tcW w:w="708" w:type="dxa"/>
          </w:tcPr>
          <w:p w14:paraId="574185F1" w14:textId="6E26FDCD" w:rsidR="007F0034" w:rsidRDefault="007F0034">
            <w:r>
              <w:t>0.1</w:t>
            </w:r>
          </w:p>
        </w:tc>
        <w:tc>
          <w:tcPr>
            <w:tcW w:w="1418" w:type="dxa"/>
          </w:tcPr>
          <w:p w14:paraId="07BC56C8" w14:textId="6AF08DBB" w:rsidR="007F0034" w:rsidRDefault="007F0034">
            <w:r>
              <w:t>++100(1.0)</w:t>
            </w:r>
          </w:p>
        </w:tc>
        <w:tc>
          <w:tcPr>
            <w:tcW w:w="567" w:type="dxa"/>
          </w:tcPr>
          <w:p w14:paraId="5F59DD2B" w14:textId="276688F9" w:rsidR="007F0034" w:rsidRDefault="007F0034">
            <w:r>
              <w:t>7.5</w:t>
            </w:r>
          </w:p>
        </w:tc>
        <w:tc>
          <w:tcPr>
            <w:tcW w:w="1276" w:type="dxa"/>
          </w:tcPr>
          <w:p w14:paraId="1586A266" w14:textId="5141B09D" w:rsidR="007F0034" w:rsidRDefault="007F0034">
            <w:r>
              <w:t>+25</w:t>
            </w:r>
          </w:p>
        </w:tc>
        <w:tc>
          <w:tcPr>
            <w:tcW w:w="992" w:type="dxa"/>
          </w:tcPr>
          <w:p w14:paraId="6910EC7B" w14:textId="6D16C4BF" w:rsidR="007F0034" w:rsidRDefault="007F0034">
            <w:r>
              <w:t>1.010</w:t>
            </w:r>
          </w:p>
        </w:tc>
        <w:tc>
          <w:tcPr>
            <w:tcW w:w="992" w:type="dxa"/>
          </w:tcPr>
          <w:p w14:paraId="494D2B2F" w14:textId="416DBFDF" w:rsidR="007F0034" w:rsidRDefault="007F0034">
            <w:r>
              <w:t>-</w:t>
            </w:r>
          </w:p>
        </w:tc>
        <w:tc>
          <w:tcPr>
            <w:tcW w:w="992" w:type="dxa"/>
          </w:tcPr>
          <w:p w14:paraId="307E979F" w14:textId="18AFEBD4" w:rsidR="007F0034" w:rsidRDefault="007F0034">
            <w:r>
              <w:t>-</w:t>
            </w:r>
          </w:p>
        </w:tc>
        <w:tc>
          <w:tcPr>
            <w:tcW w:w="1134" w:type="dxa"/>
          </w:tcPr>
          <w:p w14:paraId="038B77AC" w14:textId="15D9F0A5" w:rsidR="007F0034" w:rsidRDefault="007F0034">
            <w:r>
              <w:t>-</w:t>
            </w:r>
          </w:p>
        </w:tc>
        <w:tc>
          <w:tcPr>
            <w:tcW w:w="284" w:type="dxa"/>
          </w:tcPr>
          <w:p w14:paraId="187AAAD9" w14:textId="77777777" w:rsidR="007F0034" w:rsidRDefault="007F0034"/>
        </w:tc>
      </w:tr>
      <w:tr w:rsidR="007F0034" w14:paraId="63B1BD43" w14:textId="77777777" w:rsidTr="007F0034">
        <w:tc>
          <w:tcPr>
            <w:tcW w:w="709" w:type="dxa"/>
          </w:tcPr>
          <w:p w14:paraId="38F31A88" w14:textId="00B90A71" w:rsidR="007F0034" w:rsidRDefault="007F0034">
            <w:r>
              <w:lastRenderedPageBreak/>
              <w:t>084</w:t>
            </w:r>
          </w:p>
        </w:tc>
        <w:tc>
          <w:tcPr>
            <w:tcW w:w="709" w:type="dxa"/>
          </w:tcPr>
          <w:p w14:paraId="794A3A98" w14:textId="7341E3E1" w:rsidR="007F0034" w:rsidRDefault="007F0034">
            <w:r>
              <w:t>F</w:t>
            </w:r>
          </w:p>
        </w:tc>
        <w:tc>
          <w:tcPr>
            <w:tcW w:w="709" w:type="dxa"/>
          </w:tcPr>
          <w:p w14:paraId="2FB6D095" w14:textId="41D03203" w:rsidR="007F0034" w:rsidRDefault="007F0034">
            <w:r>
              <w:t>8</w:t>
            </w:r>
          </w:p>
        </w:tc>
        <w:tc>
          <w:tcPr>
            <w:tcW w:w="708" w:type="dxa"/>
          </w:tcPr>
          <w:p w14:paraId="136CA53F" w14:textId="6B1B7FEB" w:rsidR="007F0034" w:rsidRDefault="007F0034">
            <w:r>
              <w:t>-</w:t>
            </w:r>
          </w:p>
        </w:tc>
        <w:tc>
          <w:tcPr>
            <w:tcW w:w="851" w:type="dxa"/>
          </w:tcPr>
          <w:p w14:paraId="4A0C0F71" w14:textId="19074A9E" w:rsidR="007F0034" w:rsidRDefault="007F0034">
            <w:r>
              <w:t>-</w:t>
            </w:r>
          </w:p>
        </w:tc>
        <w:tc>
          <w:tcPr>
            <w:tcW w:w="992" w:type="dxa"/>
          </w:tcPr>
          <w:p w14:paraId="4BB94CAC" w14:textId="4F2A4E22" w:rsidR="007F0034" w:rsidRDefault="007F0034">
            <w:r>
              <w:t>-</w:t>
            </w:r>
          </w:p>
        </w:tc>
        <w:tc>
          <w:tcPr>
            <w:tcW w:w="851" w:type="dxa"/>
          </w:tcPr>
          <w:p w14:paraId="1EBF4E89" w14:textId="48BC5160" w:rsidR="007F0034" w:rsidRDefault="007F0034">
            <w:r>
              <w:t>-</w:t>
            </w:r>
          </w:p>
        </w:tc>
        <w:tc>
          <w:tcPr>
            <w:tcW w:w="708" w:type="dxa"/>
          </w:tcPr>
          <w:p w14:paraId="2C348E66" w14:textId="3AA6E1D6" w:rsidR="007F0034" w:rsidRDefault="007F0034">
            <w:r>
              <w:t>0.1</w:t>
            </w:r>
          </w:p>
        </w:tc>
        <w:tc>
          <w:tcPr>
            <w:tcW w:w="1418" w:type="dxa"/>
          </w:tcPr>
          <w:p w14:paraId="7747B478" w14:textId="23D2CD58" w:rsidR="007F0034" w:rsidRDefault="007F0034">
            <w:r>
              <w:t>+30(0.3)</w:t>
            </w:r>
          </w:p>
        </w:tc>
        <w:tc>
          <w:tcPr>
            <w:tcW w:w="567" w:type="dxa"/>
          </w:tcPr>
          <w:p w14:paraId="14E3627F" w14:textId="23A17AC5" w:rsidR="007F0034" w:rsidRDefault="007F0034">
            <w:r>
              <w:t>8</w:t>
            </w:r>
          </w:p>
        </w:tc>
        <w:tc>
          <w:tcPr>
            <w:tcW w:w="1276" w:type="dxa"/>
          </w:tcPr>
          <w:p w14:paraId="72466233" w14:textId="60214FAC" w:rsidR="007F0034" w:rsidRDefault="007F0034">
            <w:r>
              <w:t>-</w:t>
            </w:r>
          </w:p>
        </w:tc>
        <w:tc>
          <w:tcPr>
            <w:tcW w:w="992" w:type="dxa"/>
          </w:tcPr>
          <w:p w14:paraId="113223FC" w14:textId="55FBC2A5" w:rsidR="007F0034" w:rsidRDefault="007F0034">
            <w:r>
              <w:t>1.015</w:t>
            </w:r>
          </w:p>
        </w:tc>
        <w:tc>
          <w:tcPr>
            <w:tcW w:w="992" w:type="dxa"/>
          </w:tcPr>
          <w:p w14:paraId="4B9B2BED" w14:textId="2A669917" w:rsidR="007F0034" w:rsidRDefault="007F0034">
            <w:r>
              <w:t>-</w:t>
            </w:r>
          </w:p>
        </w:tc>
        <w:tc>
          <w:tcPr>
            <w:tcW w:w="992" w:type="dxa"/>
          </w:tcPr>
          <w:p w14:paraId="1AF0F17A" w14:textId="2FF6EE0C" w:rsidR="007F0034" w:rsidRDefault="007F0034">
            <w:r>
              <w:t>-</w:t>
            </w:r>
          </w:p>
        </w:tc>
        <w:tc>
          <w:tcPr>
            <w:tcW w:w="1134" w:type="dxa"/>
          </w:tcPr>
          <w:p w14:paraId="286C88A6" w14:textId="64F1B9D0" w:rsidR="007F0034" w:rsidRDefault="007F0034">
            <w:r>
              <w:t>-</w:t>
            </w:r>
          </w:p>
        </w:tc>
        <w:tc>
          <w:tcPr>
            <w:tcW w:w="284" w:type="dxa"/>
          </w:tcPr>
          <w:p w14:paraId="66C30C0A" w14:textId="77777777" w:rsidR="007F0034" w:rsidRDefault="007F0034"/>
        </w:tc>
      </w:tr>
      <w:tr w:rsidR="007F0034" w14:paraId="42E17786" w14:textId="77777777" w:rsidTr="007F0034">
        <w:tc>
          <w:tcPr>
            <w:tcW w:w="709" w:type="dxa"/>
          </w:tcPr>
          <w:p w14:paraId="059E69DB" w14:textId="3B4BF110" w:rsidR="007F0034" w:rsidRDefault="007F0034">
            <w:r>
              <w:t>085</w:t>
            </w:r>
          </w:p>
        </w:tc>
        <w:tc>
          <w:tcPr>
            <w:tcW w:w="709" w:type="dxa"/>
          </w:tcPr>
          <w:p w14:paraId="6F4977CD" w14:textId="38BCEE5E" w:rsidR="007F0034" w:rsidRDefault="007F0034">
            <w:r>
              <w:t>M</w:t>
            </w:r>
          </w:p>
        </w:tc>
        <w:tc>
          <w:tcPr>
            <w:tcW w:w="709" w:type="dxa"/>
          </w:tcPr>
          <w:p w14:paraId="7085F41F" w14:textId="43115966" w:rsidR="007F0034" w:rsidRDefault="007F0034">
            <w:r>
              <w:t>5</w:t>
            </w:r>
          </w:p>
        </w:tc>
        <w:tc>
          <w:tcPr>
            <w:tcW w:w="708" w:type="dxa"/>
          </w:tcPr>
          <w:p w14:paraId="5DF344D1" w14:textId="0B9F8250" w:rsidR="007F0034" w:rsidRDefault="007F0034">
            <w:r>
              <w:t>-</w:t>
            </w:r>
          </w:p>
        </w:tc>
        <w:tc>
          <w:tcPr>
            <w:tcW w:w="851" w:type="dxa"/>
          </w:tcPr>
          <w:p w14:paraId="58A3F3FF" w14:textId="7EA43F79" w:rsidR="007F0034" w:rsidRDefault="007F0034">
            <w:r>
              <w:t>04</w:t>
            </w:r>
          </w:p>
        </w:tc>
        <w:tc>
          <w:tcPr>
            <w:tcW w:w="992" w:type="dxa"/>
          </w:tcPr>
          <w:p w14:paraId="24D450F5" w14:textId="4A6668B2" w:rsidR="007F0034" w:rsidRDefault="007F0034">
            <w:r>
              <w:t>+++500</w:t>
            </w:r>
          </w:p>
        </w:tc>
        <w:tc>
          <w:tcPr>
            <w:tcW w:w="851" w:type="dxa"/>
          </w:tcPr>
          <w:p w14:paraId="0032A03F" w14:textId="7B8AA763" w:rsidR="007F0034" w:rsidRDefault="007F0034">
            <w:r>
              <w:t>-</w:t>
            </w:r>
          </w:p>
        </w:tc>
        <w:tc>
          <w:tcPr>
            <w:tcW w:w="708" w:type="dxa"/>
          </w:tcPr>
          <w:p w14:paraId="313A512D" w14:textId="69714934" w:rsidR="007F0034" w:rsidRDefault="007F0034">
            <w:r>
              <w:t>-</w:t>
            </w:r>
          </w:p>
        </w:tc>
        <w:tc>
          <w:tcPr>
            <w:tcW w:w="1418" w:type="dxa"/>
          </w:tcPr>
          <w:p w14:paraId="2548FF58" w14:textId="4BB05034" w:rsidR="007F0034" w:rsidRDefault="007F0034">
            <w:r>
              <w:t>Traces</w:t>
            </w:r>
          </w:p>
        </w:tc>
        <w:tc>
          <w:tcPr>
            <w:tcW w:w="567" w:type="dxa"/>
          </w:tcPr>
          <w:p w14:paraId="7C78AC94" w14:textId="04EFA7E5" w:rsidR="007F0034" w:rsidRDefault="007F0034">
            <w:r>
              <w:t>6</w:t>
            </w:r>
          </w:p>
        </w:tc>
        <w:tc>
          <w:tcPr>
            <w:tcW w:w="1276" w:type="dxa"/>
          </w:tcPr>
          <w:p w14:paraId="3C81B342" w14:textId="78FA751D" w:rsidR="007F0034" w:rsidRDefault="007F0034">
            <w:r>
              <w:t>-</w:t>
            </w:r>
          </w:p>
        </w:tc>
        <w:tc>
          <w:tcPr>
            <w:tcW w:w="992" w:type="dxa"/>
          </w:tcPr>
          <w:p w14:paraId="56C6D0CE" w14:textId="01A70B38" w:rsidR="007F0034" w:rsidRDefault="007F0034">
            <w:r>
              <w:t>1.030</w:t>
            </w:r>
          </w:p>
        </w:tc>
        <w:tc>
          <w:tcPr>
            <w:tcW w:w="992" w:type="dxa"/>
          </w:tcPr>
          <w:p w14:paraId="244542E8" w14:textId="02F11E05" w:rsidR="007F0034" w:rsidRDefault="007F0034">
            <w:r>
              <w:t>+++80(8)</w:t>
            </w:r>
          </w:p>
        </w:tc>
        <w:tc>
          <w:tcPr>
            <w:tcW w:w="992" w:type="dxa"/>
          </w:tcPr>
          <w:p w14:paraId="1024907B" w14:textId="2F170785" w:rsidR="007F0034" w:rsidRDefault="007F0034">
            <w:r>
              <w:t>+</w:t>
            </w:r>
          </w:p>
        </w:tc>
        <w:tc>
          <w:tcPr>
            <w:tcW w:w="1134" w:type="dxa"/>
          </w:tcPr>
          <w:p w14:paraId="65C77C1F" w14:textId="6DB10713" w:rsidR="007F0034" w:rsidRDefault="007F0034">
            <w:r>
              <w:t>++500(28)</w:t>
            </w:r>
          </w:p>
        </w:tc>
        <w:tc>
          <w:tcPr>
            <w:tcW w:w="284" w:type="dxa"/>
          </w:tcPr>
          <w:p w14:paraId="30F1AF5E" w14:textId="77777777" w:rsidR="007F0034" w:rsidRDefault="007F0034"/>
        </w:tc>
      </w:tr>
      <w:tr w:rsidR="007F0034" w14:paraId="4002B280" w14:textId="77777777" w:rsidTr="007F0034">
        <w:tc>
          <w:tcPr>
            <w:tcW w:w="709" w:type="dxa"/>
          </w:tcPr>
          <w:p w14:paraId="6481801F" w14:textId="44C48664" w:rsidR="007F0034" w:rsidRDefault="007F0034">
            <w:r>
              <w:t>086*</w:t>
            </w:r>
          </w:p>
        </w:tc>
        <w:tc>
          <w:tcPr>
            <w:tcW w:w="709" w:type="dxa"/>
          </w:tcPr>
          <w:p w14:paraId="12BA88D9" w14:textId="5DC069A6" w:rsidR="007F0034" w:rsidRDefault="007F0034">
            <w:r>
              <w:t>M</w:t>
            </w:r>
          </w:p>
        </w:tc>
        <w:tc>
          <w:tcPr>
            <w:tcW w:w="709" w:type="dxa"/>
          </w:tcPr>
          <w:p w14:paraId="1920A2A2" w14:textId="39A1FAA5" w:rsidR="007F0034" w:rsidRDefault="007F0034">
            <w:r>
              <w:t>3</w:t>
            </w:r>
          </w:p>
        </w:tc>
        <w:tc>
          <w:tcPr>
            <w:tcW w:w="708" w:type="dxa"/>
          </w:tcPr>
          <w:p w14:paraId="140BE45D" w14:textId="6437DFCC" w:rsidR="007F0034" w:rsidRDefault="007F0034">
            <w:r>
              <w:t>Nd</w:t>
            </w:r>
          </w:p>
        </w:tc>
        <w:tc>
          <w:tcPr>
            <w:tcW w:w="851" w:type="dxa"/>
          </w:tcPr>
          <w:p w14:paraId="27449083" w14:textId="3DF81F54" w:rsidR="007F0034" w:rsidRDefault="007F0034">
            <w:r>
              <w:t>Nd</w:t>
            </w:r>
          </w:p>
        </w:tc>
        <w:tc>
          <w:tcPr>
            <w:tcW w:w="992" w:type="dxa"/>
          </w:tcPr>
          <w:p w14:paraId="0C68CB6F" w14:textId="5D634C68" w:rsidR="007F0034" w:rsidRDefault="007F0034">
            <w:r>
              <w:t>Traces</w:t>
            </w:r>
          </w:p>
        </w:tc>
        <w:tc>
          <w:tcPr>
            <w:tcW w:w="851" w:type="dxa"/>
          </w:tcPr>
          <w:p w14:paraId="2B510CA2" w14:textId="1144872A" w:rsidR="007F0034" w:rsidRDefault="007F0034">
            <w:r>
              <w:t>-</w:t>
            </w:r>
          </w:p>
        </w:tc>
        <w:tc>
          <w:tcPr>
            <w:tcW w:w="708" w:type="dxa"/>
          </w:tcPr>
          <w:p w14:paraId="5F5E7C3D" w14:textId="4B747A8F" w:rsidR="007F0034" w:rsidRDefault="007F0034">
            <w:r>
              <w:t>0.1</w:t>
            </w:r>
          </w:p>
        </w:tc>
        <w:tc>
          <w:tcPr>
            <w:tcW w:w="1418" w:type="dxa"/>
          </w:tcPr>
          <w:p w14:paraId="46D124C0" w14:textId="0ECCBDC0" w:rsidR="007F0034" w:rsidRDefault="007F0034">
            <w:r>
              <w:t>+++1000(10)</w:t>
            </w:r>
          </w:p>
        </w:tc>
        <w:tc>
          <w:tcPr>
            <w:tcW w:w="567" w:type="dxa"/>
          </w:tcPr>
          <w:p w14:paraId="607BA580" w14:textId="27512908" w:rsidR="007F0034" w:rsidRDefault="007F0034">
            <w:r>
              <w:t>8.5</w:t>
            </w:r>
          </w:p>
        </w:tc>
        <w:tc>
          <w:tcPr>
            <w:tcW w:w="1276" w:type="dxa"/>
          </w:tcPr>
          <w:p w14:paraId="028911D8" w14:textId="312C7D48" w:rsidR="007F0034" w:rsidRDefault="007F0034">
            <w:r>
              <w:t>Trace</w:t>
            </w:r>
          </w:p>
        </w:tc>
        <w:tc>
          <w:tcPr>
            <w:tcW w:w="992" w:type="dxa"/>
          </w:tcPr>
          <w:p w14:paraId="5F7E45FC" w14:textId="2A32A558" w:rsidR="007F0034" w:rsidRDefault="007F0034">
            <w:r>
              <w:t>1.000</w:t>
            </w:r>
          </w:p>
        </w:tc>
        <w:tc>
          <w:tcPr>
            <w:tcW w:w="992" w:type="dxa"/>
          </w:tcPr>
          <w:p w14:paraId="0A4FCF6F" w14:textId="62FF12F2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32D59B9C" w14:textId="218845E5" w:rsidR="007F0034" w:rsidRDefault="007F0034">
            <w:r>
              <w:t>-</w:t>
            </w:r>
          </w:p>
        </w:tc>
        <w:tc>
          <w:tcPr>
            <w:tcW w:w="1134" w:type="dxa"/>
          </w:tcPr>
          <w:p w14:paraId="47BF71AF" w14:textId="3B696501" w:rsidR="007F0034" w:rsidRDefault="007F0034">
            <w:r>
              <w:t>-</w:t>
            </w:r>
          </w:p>
        </w:tc>
        <w:tc>
          <w:tcPr>
            <w:tcW w:w="284" w:type="dxa"/>
          </w:tcPr>
          <w:p w14:paraId="16792164" w14:textId="386D86CB" w:rsidR="007F0034" w:rsidRDefault="007F0034">
            <w:r>
              <w:t>*</w:t>
            </w:r>
          </w:p>
        </w:tc>
      </w:tr>
      <w:tr w:rsidR="007F0034" w14:paraId="57376F14" w14:textId="77777777" w:rsidTr="007F0034">
        <w:tc>
          <w:tcPr>
            <w:tcW w:w="709" w:type="dxa"/>
          </w:tcPr>
          <w:p w14:paraId="369D095C" w14:textId="68ED5056" w:rsidR="007F0034" w:rsidRDefault="007F0034">
            <w:r>
              <w:t>087</w:t>
            </w:r>
          </w:p>
        </w:tc>
        <w:tc>
          <w:tcPr>
            <w:tcW w:w="709" w:type="dxa"/>
          </w:tcPr>
          <w:p w14:paraId="6C916A6B" w14:textId="1801DF31" w:rsidR="007F0034" w:rsidRDefault="007F0034">
            <w:r>
              <w:t>F</w:t>
            </w:r>
          </w:p>
        </w:tc>
        <w:tc>
          <w:tcPr>
            <w:tcW w:w="709" w:type="dxa"/>
          </w:tcPr>
          <w:p w14:paraId="21AC86F4" w14:textId="06F72D26" w:rsidR="007F0034" w:rsidRDefault="007F0034">
            <w:r>
              <w:t>31</w:t>
            </w:r>
          </w:p>
        </w:tc>
        <w:tc>
          <w:tcPr>
            <w:tcW w:w="708" w:type="dxa"/>
          </w:tcPr>
          <w:p w14:paraId="72C210AF" w14:textId="55BF5B2C" w:rsidR="007F0034" w:rsidRDefault="007F0034">
            <w:r>
              <w:t>-</w:t>
            </w:r>
          </w:p>
        </w:tc>
        <w:tc>
          <w:tcPr>
            <w:tcW w:w="851" w:type="dxa"/>
          </w:tcPr>
          <w:p w14:paraId="1A0705CF" w14:textId="29197A3B" w:rsidR="007F0034" w:rsidRDefault="007F0034">
            <w:r>
              <w:t>-</w:t>
            </w:r>
          </w:p>
        </w:tc>
        <w:tc>
          <w:tcPr>
            <w:tcW w:w="992" w:type="dxa"/>
          </w:tcPr>
          <w:p w14:paraId="1A768FF9" w14:textId="7A142F4A" w:rsidR="007F0034" w:rsidRDefault="007F0034">
            <w:r>
              <w:t>-</w:t>
            </w:r>
          </w:p>
        </w:tc>
        <w:tc>
          <w:tcPr>
            <w:tcW w:w="851" w:type="dxa"/>
          </w:tcPr>
          <w:p w14:paraId="517DF8A8" w14:textId="0572DDB4" w:rsidR="007F0034" w:rsidRDefault="007F0034">
            <w:r>
              <w:t>-</w:t>
            </w:r>
          </w:p>
        </w:tc>
        <w:tc>
          <w:tcPr>
            <w:tcW w:w="708" w:type="dxa"/>
          </w:tcPr>
          <w:p w14:paraId="68B91D85" w14:textId="325D4F15" w:rsidR="007F0034" w:rsidRDefault="007F0034">
            <w:r>
              <w:t>0.1</w:t>
            </w:r>
          </w:p>
        </w:tc>
        <w:tc>
          <w:tcPr>
            <w:tcW w:w="1418" w:type="dxa"/>
          </w:tcPr>
          <w:p w14:paraId="20AE6503" w14:textId="1FC4C0B7" w:rsidR="007F0034" w:rsidRDefault="007F0034">
            <w:r>
              <w:t>-</w:t>
            </w:r>
          </w:p>
        </w:tc>
        <w:tc>
          <w:tcPr>
            <w:tcW w:w="567" w:type="dxa"/>
          </w:tcPr>
          <w:p w14:paraId="5D65FAEE" w14:textId="405FD014" w:rsidR="007F0034" w:rsidRDefault="007F0034">
            <w:r>
              <w:t>6.5</w:t>
            </w:r>
          </w:p>
        </w:tc>
        <w:tc>
          <w:tcPr>
            <w:tcW w:w="1276" w:type="dxa"/>
          </w:tcPr>
          <w:p w14:paraId="2C586A4F" w14:textId="12CEF8FE" w:rsidR="007F0034" w:rsidRDefault="007F0034">
            <w:r>
              <w:t>-</w:t>
            </w:r>
          </w:p>
        </w:tc>
        <w:tc>
          <w:tcPr>
            <w:tcW w:w="992" w:type="dxa"/>
          </w:tcPr>
          <w:p w14:paraId="56F3171D" w14:textId="6D560470" w:rsidR="007F0034" w:rsidRDefault="007F0034">
            <w:r>
              <w:t>1.020</w:t>
            </w:r>
          </w:p>
        </w:tc>
        <w:tc>
          <w:tcPr>
            <w:tcW w:w="992" w:type="dxa"/>
          </w:tcPr>
          <w:p w14:paraId="46CA9923" w14:textId="6E86AD12" w:rsidR="007F0034" w:rsidRDefault="007F0034">
            <w:r>
              <w:t>-</w:t>
            </w:r>
          </w:p>
        </w:tc>
        <w:tc>
          <w:tcPr>
            <w:tcW w:w="992" w:type="dxa"/>
          </w:tcPr>
          <w:p w14:paraId="6561B93E" w14:textId="03EE2E19" w:rsidR="007F0034" w:rsidRDefault="007F0034">
            <w:r>
              <w:t>-</w:t>
            </w:r>
          </w:p>
        </w:tc>
        <w:tc>
          <w:tcPr>
            <w:tcW w:w="1134" w:type="dxa"/>
          </w:tcPr>
          <w:p w14:paraId="710C5E15" w14:textId="5554B001" w:rsidR="007F0034" w:rsidRDefault="007F0034">
            <w:r>
              <w:t>-</w:t>
            </w:r>
          </w:p>
        </w:tc>
        <w:tc>
          <w:tcPr>
            <w:tcW w:w="284" w:type="dxa"/>
          </w:tcPr>
          <w:p w14:paraId="02822E50" w14:textId="77777777" w:rsidR="007F0034" w:rsidRDefault="007F0034"/>
        </w:tc>
      </w:tr>
      <w:tr w:rsidR="007F0034" w14:paraId="7E8AEC77" w14:textId="77777777" w:rsidTr="007F0034">
        <w:tc>
          <w:tcPr>
            <w:tcW w:w="709" w:type="dxa"/>
          </w:tcPr>
          <w:p w14:paraId="7DE64714" w14:textId="7FFF05E0" w:rsidR="007F0034" w:rsidRDefault="007F0034">
            <w:r>
              <w:t>088</w:t>
            </w:r>
          </w:p>
        </w:tc>
        <w:tc>
          <w:tcPr>
            <w:tcW w:w="709" w:type="dxa"/>
          </w:tcPr>
          <w:p w14:paraId="241579F3" w14:textId="343CB25B" w:rsidR="007F0034" w:rsidRDefault="007F0034">
            <w:r>
              <w:t>M</w:t>
            </w:r>
          </w:p>
        </w:tc>
        <w:tc>
          <w:tcPr>
            <w:tcW w:w="709" w:type="dxa"/>
          </w:tcPr>
          <w:p w14:paraId="66F411ED" w14:textId="0436AC7F" w:rsidR="007F0034" w:rsidRDefault="007F0034">
            <w:r>
              <w:t>40</w:t>
            </w:r>
          </w:p>
        </w:tc>
        <w:tc>
          <w:tcPr>
            <w:tcW w:w="708" w:type="dxa"/>
          </w:tcPr>
          <w:p w14:paraId="3C60A935" w14:textId="40843A63" w:rsidR="007F0034" w:rsidRDefault="007F0034">
            <w:r>
              <w:t>-</w:t>
            </w:r>
          </w:p>
        </w:tc>
        <w:tc>
          <w:tcPr>
            <w:tcW w:w="851" w:type="dxa"/>
          </w:tcPr>
          <w:p w14:paraId="6348369C" w14:textId="1A036E1A" w:rsidR="007F0034" w:rsidRDefault="007F0034">
            <w:r>
              <w:t>07</w:t>
            </w:r>
          </w:p>
        </w:tc>
        <w:tc>
          <w:tcPr>
            <w:tcW w:w="992" w:type="dxa"/>
          </w:tcPr>
          <w:p w14:paraId="6463EF23" w14:textId="3B23F542" w:rsidR="007F0034" w:rsidRDefault="007F0034">
            <w:r>
              <w:t>Traces</w:t>
            </w:r>
          </w:p>
        </w:tc>
        <w:tc>
          <w:tcPr>
            <w:tcW w:w="851" w:type="dxa"/>
          </w:tcPr>
          <w:p w14:paraId="68DA0434" w14:textId="22AFE4B6" w:rsidR="007F0034" w:rsidRDefault="007F0034">
            <w:r>
              <w:t>-</w:t>
            </w:r>
          </w:p>
        </w:tc>
        <w:tc>
          <w:tcPr>
            <w:tcW w:w="708" w:type="dxa"/>
          </w:tcPr>
          <w:p w14:paraId="0EE02DB6" w14:textId="32DD5317" w:rsidR="007F0034" w:rsidRDefault="007F0034">
            <w:r>
              <w:t>0.1</w:t>
            </w:r>
          </w:p>
        </w:tc>
        <w:tc>
          <w:tcPr>
            <w:tcW w:w="1418" w:type="dxa"/>
          </w:tcPr>
          <w:p w14:paraId="49466B65" w14:textId="5A220113" w:rsidR="007F0034" w:rsidRDefault="007F0034">
            <w:r>
              <w:t>-</w:t>
            </w:r>
          </w:p>
        </w:tc>
        <w:tc>
          <w:tcPr>
            <w:tcW w:w="567" w:type="dxa"/>
          </w:tcPr>
          <w:p w14:paraId="2D92D816" w14:textId="36BE6668" w:rsidR="007F0034" w:rsidRDefault="007F0034">
            <w:r>
              <w:t>6</w:t>
            </w:r>
          </w:p>
        </w:tc>
        <w:tc>
          <w:tcPr>
            <w:tcW w:w="1276" w:type="dxa"/>
          </w:tcPr>
          <w:p w14:paraId="75788806" w14:textId="571594DB" w:rsidR="007F0034" w:rsidRDefault="007F0034">
            <w:r>
              <w:t>Trace</w:t>
            </w:r>
          </w:p>
        </w:tc>
        <w:tc>
          <w:tcPr>
            <w:tcW w:w="992" w:type="dxa"/>
          </w:tcPr>
          <w:p w14:paraId="2C074BB0" w14:textId="374DC38E" w:rsidR="007F0034" w:rsidRDefault="007F0034">
            <w:r>
              <w:t>1.005</w:t>
            </w:r>
          </w:p>
        </w:tc>
        <w:tc>
          <w:tcPr>
            <w:tcW w:w="992" w:type="dxa"/>
          </w:tcPr>
          <w:p w14:paraId="2EEF5C01" w14:textId="310DDD51" w:rsidR="007F0034" w:rsidRDefault="007F0034">
            <w:r>
              <w:t>-</w:t>
            </w:r>
          </w:p>
        </w:tc>
        <w:tc>
          <w:tcPr>
            <w:tcW w:w="992" w:type="dxa"/>
          </w:tcPr>
          <w:p w14:paraId="2FA96DA1" w14:textId="636B28A2" w:rsidR="007F0034" w:rsidRDefault="007F0034">
            <w:r>
              <w:t>-</w:t>
            </w:r>
          </w:p>
        </w:tc>
        <w:tc>
          <w:tcPr>
            <w:tcW w:w="1134" w:type="dxa"/>
          </w:tcPr>
          <w:p w14:paraId="11DF761C" w14:textId="2CF0EBA2" w:rsidR="007F0034" w:rsidRDefault="007F0034">
            <w:r>
              <w:t>-</w:t>
            </w:r>
          </w:p>
        </w:tc>
        <w:tc>
          <w:tcPr>
            <w:tcW w:w="284" w:type="dxa"/>
          </w:tcPr>
          <w:p w14:paraId="44C2C1A0" w14:textId="77777777" w:rsidR="007F0034" w:rsidRDefault="007F0034"/>
        </w:tc>
      </w:tr>
      <w:tr w:rsidR="007F0034" w14:paraId="48A2BAF6" w14:textId="77777777" w:rsidTr="007F0034">
        <w:tc>
          <w:tcPr>
            <w:tcW w:w="709" w:type="dxa"/>
          </w:tcPr>
          <w:p w14:paraId="4ED27FDE" w14:textId="511868E4" w:rsidR="007F0034" w:rsidRDefault="007F0034">
            <w:r>
              <w:t>089</w:t>
            </w:r>
          </w:p>
        </w:tc>
        <w:tc>
          <w:tcPr>
            <w:tcW w:w="709" w:type="dxa"/>
          </w:tcPr>
          <w:p w14:paraId="62FDA04F" w14:textId="4325A540" w:rsidR="007F0034" w:rsidRDefault="007F0034">
            <w:r>
              <w:t>F</w:t>
            </w:r>
          </w:p>
        </w:tc>
        <w:tc>
          <w:tcPr>
            <w:tcW w:w="709" w:type="dxa"/>
          </w:tcPr>
          <w:p w14:paraId="36FBDBC7" w14:textId="667C5118" w:rsidR="007F0034" w:rsidRDefault="007F0034">
            <w:r>
              <w:t>10</w:t>
            </w:r>
          </w:p>
        </w:tc>
        <w:tc>
          <w:tcPr>
            <w:tcW w:w="708" w:type="dxa"/>
          </w:tcPr>
          <w:p w14:paraId="772B3C67" w14:textId="55F65BF0" w:rsidR="007F0034" w:rsidRDefault="007F0034">
            <w:r>
              <w:t>-</w:t>
            </w:r>
          </w:p>
        </w:tc>
        <w:tc>
          <w:tcPr>
            <w:tcW w:w="851" w:type="dxa"/>
          </w:tcPr>
          <w:p w14:paraId="50B936D3" w14:textId="7F35A0AB" w:rsidR="007F0034" w:rsidRDefault="007F0034">
            <w:r>
              <w:t>06</w:t>
            </w:r>
          </w:p>
        </w:tc>
        <w:tc>
          <w:tcPr>
            <w:tcW w:w="992" w:type="dxa"/>
          </w:tcPr>
          <w:p w14:paraId="6C791CC8" w14:textId="2F3D520F" w:rsidR="007F0034" w:rsidRDefault="007F0034">
            <w:r>
              <w:t>+70</w:t>
            </w:r>
          </w:p>
        </w:tc>
        <w:tc>
          <w:tcPr>
            <w:tcW w:w="851" w:type="dxa"/>
          </w:tcPr>
          <w:p w14:paraId="7D522694" w14:textId="50E5D4EF" w:rsidR="007F0034" w:rsidRDefault="007F0034">
            <w:r>
              <w:t>-</w:t>
            </w:r>
          </w:p>
        </w:tc>
        <w:tc>
          <w:tcPr>
            <w:tcW w:w="708" w:type="dxa"/>
          </w:tcPr>
          <w:p w14:paraId="539EFAC5" w14:textId="5982DA26" w:rsidR="007F0034" w:rsidRDefault="007F0034">
            <w:r>
              <w:t>0.1</w:t>
            </w:r>
          </w:p>
        </w:tc>
        <w:tc>
          <w:tcPr>
            <w:tcW w:w="1418" w:type="dxa"/>
          </w:tcPr>
          <w:p w14:paraId="15072CEA" w14:textId="18E6F6FF" w:rsidR="007F0034" w:rsidRDefault="007F0034">
            <w:r>
              <w:t>+++300(3.0)</w:t>
            </w:r>
          </w:p>
        </w:tc>
        <w:tc>
          <w:tcPr>
            <w:tcW w:w="567" w:type="dxa"/>
          </w:tcPr>
          <w:p w14:paraId="4F52BC36" w14:textId="188819D5" w:rsidR="007F0034" w:rsidRDefault="007F0034">
            <w:r>
              <w:t>8.5</w:t>
            </w:r>
          </w:p>
        </w:tc>
        <w:tc>
          <w:tcPr>
            <w:tcW w:w="1276" w:type="dxa"/>
          </w:tcPr>
          <w:p w14:paraId="340B4E17" w14:textId="71FC6CC6" w:rsidR="007F0034" w:rsidRDefault="007F0034">
            <w:r>
              <w:t>-</w:t>
            </w:r>
          </w:p>
        </w:tc>
        <w:tc>
          <w:tcPr>
            <w:tcW w:w="992" w:type="dxa"/>
          </w:tcPr>
          <w:p w14:paraId="30BFA677" w14:textId="308D8905" w:rsidR="007F0034" w:rsidRDefault="007F0034">
            <w:r>
              <w:t>1.005</w:t>
            </w:r>
          </w:p>
        </w:tc>
        <w:tc>
          <w:tcPr>
            <w:tcW w:w="992" w:type="dxa"/>
          </w:tcPr>
          <w:p w14:paraId="43620277" w14:textId="7BF03C4C" w:rsidR="007F0034" w:rsidRDefault="007F0034">
            <w:r>
              <w:t>-</w:t>
            </w:r>
          </w:p>
        </w:tc>
        <w:tc>
          <w:tcPr>
            <w:tcW w:w="992" w:type="dxa"/>
          </w:tcPr>
          <w:p w14:paraId="220563E7" w14:textId="2102A77E" w:rsidR="007F0034" w:rsidRDefault="007F0034">
            <w:r>
              <w:t>-</w:t>
            </w:r>
          </w:p>
        </w:tc>
        <w:tc>
          <w:tcPr>
            <w:tcW w:w="1134" w:type="dxa"/>
          </w:tcPr>
          <w:p w14:paraId="43D65222" w14:textId="318C7474" w:rsidR="007F0034" w:rsidRDefault="007F0034">
            <w:r>
              <w:t>-</w:t>
            </w:r>
          </w:p>
        </w:tc>
        <w:tc>
          <w:tcPr>
            <w:tcW w:w="284" w:type="dxa"/>
          </w:tcPr>
          <w:p w14:paraId="1019CB8E" w14:textId="77777777" w:rsidR="007F0034" w:rsidRDefault="007F0034"/>
        </w:tc>
      </w:tr>
      <w:tr w:rsidR="007F0034" w14:paraId="487C9C81" w14:textId="77777777" w:rsidTr="007F0034">
        <w:tc>
          <w:tcPr>
            <w:tcW w:w="709" w:type="dxa"/>
          </w:tcPr>
          <w:p w14:paraId="5CAE668A" w14:textId="1FA4C925" w:rsidR="007F0034" w:rsidRDefault="007F0034">
            <w:r>
              <w:t>090</w:t>
            </w:r>
          </w:p>
        </w:tc>
        <w:tc>
          <w:tcPr>
            <w:tcW w:w="709" w:type="dxa"/>
          </w:tcPr>
          <w:p w14:paraId="15914A7D" w14:textId="02D85365" w:rsidR="007F0034" w:rsidRDefault="007F0034">
            <w:r>
              <w:t>F</w:t>
            </w:r>
          </w:p>
        </w:tc>
        <w:tc>
          <w:tcPr>
            <w:tcW w:w="709" w:type="dxa"/>
          </w:tcPr>
          <w:p w14:paraId="01E34E7E" w14:textId="73F76D96" w:rsidR="007F0034" w:rsidRDefault="007F0034">
            <w:r>
              <w:t>50</w:t>
            </w:r>
          </w:p>
        </w:tc>
        <w:tc>
          <w:tcPr>
            <w:tcW w:w="708" w:type="dxa"/>
          </w:tcPr>
          <w:p w14:paraId="0846EA47" w14:textId="763406BB" w:rsidR="007F0034" w:rsidRDefault="007F0034">
            <w:r>
              <w:t>-</w:t>
            </w:r>
          </w:p>
        </w:tc>
        <w:tc>
          <w:tcPr>
            <w:tcW w:w="851" w:type="dxa"/>
          </w:tcPr>
          <w:p w14:paraId="2396699C" w14:textId="44F31BDC" w:rsidR="007F0034" w:rsidRDefault="007F0034">
            <w:r>
              <w:t>-</w:t>
            </w:r>
          </w:p>
        </w:tc>
        <w:tc>
          <w:tcPr>
            <w:tcW w:w="992" w:type="dxa"/>
          </w:tcPr>
          <w:p w14:paraId="5C5E388A" w14:textId="57919860" w:rsidR="007F0034" w:rsidRDefault="007F0034">
            <w:r>
              <w:t>+70</w:t>
            </w:r>
          </w:p>
        </w:tc>
        <w:tc>
          <w:tcPr>
            <w:tcW w:w="851" w:type="dxa"/>
          </w:tcPr>
          <w:p w14:paraId="25ABDD8A" w14:textId="1C26C538" w:rsidR="007F0034" w:rsidRDefault="007F0034">
            <w:r>
              <w:t>-</w:t>
            </w:r>
          </w:p>
        </w:tc>
        <w:tc>
          <w:tcPr>
            <w:tcW w:w="708" w:type="dxa"/>
          </w:tcPr>
          <w:p w14:paraId="4D5EB95E" w14:textId="43B0ABF9" w:rsidR="007F0034" w:rsidRDefault="007F0034">
            <w:r>
              <w:t>0.1</w:t>
            </w:r>
          </w:p>
        </w:tc>
        <w:tc>
          <w:tcPr>
            <w:tcW w:w="1418" w:type="dxa"/>
          </w:tcPr>
          <w:p w14:paraId="45FA3ADE" w14:textId="0F653CB9" w:rsidR="007F0034" w:rsidRDefault="007F0034">
            <w:r>
              <w:t>Trace</w:t>
            </w:r>
          </w:p>
        </w:tc>
        <w:tc>
          <w:tcPr>
            <w:tcW w:w="567" w:type="dxa"/>
          </w:tcPr>
          <w:p w14:paraId="2BB129D2" w14:textId="09ED3653" w:rsidR="007F0034" w:rsidRDefault="007F0034">
            <w:r>
              <w:t>6.5</w:t>
            </w:r>
          </w:p>
        </w:tc>
        <w:tc>
          <w:tcPr>
            <w:tcW w:w="1276" w:type="dxa"/>
          </w:tcPr>
          <w:p w14:paraId="469E2898" w14:textId="6CC90170" w:rsidR="007F0034" w:rsidRDefault="007F0034">
            <w:r>
              <w:t>+25</w:t>
            </w:r>
          </w:p>
        </w:tc>
        <w:tc>
          <w:tcPr>
            <w:tcW w:w="992" w:type="dxa"/>
          </w:tcPr>
          <w:p w14:paraId="3C8817C0" w14:textId="0DB60787" w:rsidR="007F0034" w:rsidRDefault="007F0034">
            <w:r>
              <w:t>1.000</w:t>
            </w:r>
          </w:p>
        </w:tc>
        <w:tc>
          <w:tcPr>
            <w:tcW w:w="992" w:type="dxa"/>
          </w:tcPr>
          <w:p w14:paraId="4C03F3FF" w14:textId="4A462193" w:rsidR="007F0034" w:rsidRDefault="007F0034">
            <w:r>
              <w:t>-</w:t>
            </w:r>
          </w:p>
        </w:tc>
        <w:tc>
          <w:tcPr>
            <w:tcW w:w="992" w:type="dxa"/>
          </w:tcPr>
          <w:p w14:paraId="4EB44FE8" w14:textId="7DE0620A" w:rsidR="007F0034" w:rsidRDefault="007F0034">
            <w:r>
              <w:t>-</w:t>
            </w:r>
          </w:p>
        </w:tc>
        <w:tc>
          <w:tcPr>
            <w:tcW w:w="1134" w:type="dxa"/>
          </w:tcPr>
          <w:p w14:paraId="766A620D" w14:textId="745C4E5E" w:rsidR="007F0034" w:rsidRDefault="007F0034">
            <w:r>
              <w:t>-</w:t>
            </w:r>
          </w:p>
        </w:tc>
        <w:tc>
          <w:tcPr>
            <w:tcW w:w="284" w:type="dxa"/>
          </w:tcPr>
          <w:p w14:paraId="6A4086B4" w14:textId="77777777" w:rsidR="007F0034" w:rsidRDefault="007F0034"/>
        </w:tc>
      </w:tr>
      <w:tr w:rsidR="007F0034" w14:paraId="6612EC0A" w14:textId="77777777" w:rsidTr="007F0034">
        <w:tc>
          <w:tcPr>
            <w:tcW w:w="709" w:type="dxa"/>
          </w:tcPr>
          <w:p w14:paraId="05D95EEF" w14:textId="0E32807B" w:rsidR="007F0034" w:rsidRDefault="007F0034">
            <w:r>
              <w:t>091</w:t>
            </w:r>
          </w:p>
        </w:tc>
        <w:tc>
          <w:tcPr>
            <w:tcW w:w="709" w:type="dxa"/>
          </w:tcPr>
          <w:p w14:paraId="64CE2D38" w14:textId="21646D78" w:rsidR="007F0034" w:rsidRDefault="007F0034">
            <w:r>
              <w:t>F</w:t>
            </w:r>
          </w:p>
        </w:tc>
        <w:tc>
          <w:tcPr>
            <w:tcW w:w="709" w:type="dxa"/>
          </w:tcPr>
          <w:p w14:paraId="54A9A485" w14:textId="24C867C4" w:rsidR="007F0034" w:rsidRDefault="007F0034">
            <w:r>
              <w:t>3</w:t>
            </w:r>
          </w:p>
        </w:tc>
        <w:tc>
          <w:tcPr>
            <w:tcW w:w="708" w:type="dxa"/>
          </w:tcPr>
          <w:p w14:paraId="0B1960BB" w14:textId="29CC804A" w:rsidR="007F0034" w:rsidRDefault="007F0034">
            <w:r>
              <w:t>Nd</w:t>
            </w:r>
          </w:p>
        </w:tc>
        <w:tc>
          <w:tcPr>
            <w:tcW w:w="851" w:type="dxa"/>
          </w:tcPr>
          <w:p w14:paraId="67A09450" w14:textId="4C829B44" w:rsidR="007F0034" w:rsidRDefault="007F0034">
            <w:r>
              <w:t>Nd</w:t>
            </w:r>
          </w:p>
        </w:tc>
        <w:tc>
          <w:tcPr>
            <w:tcW w:w="992" w:type="dxa"/>
          </w:tcPr>
          <w:p w14:paraId="1666AB9D" w14:textId="03C0069C" w:rsidR="007F0034" w:rsidRDefault="007F0034">
            <w:r>
              <w:t>Nd</w:t>
            </w:r>
          </w:p>
        </w:tc>
        <w:tc>
          <w:tcPr>
            <w:tcW w:w="851" w:type="dxa"/>
          </w:tcPr>
          <w:p w14:paraId="7BD264BF" w14:textId="1668BA81" w:rsidR="007F0034" w:rsidRDefault="007F0034">
            <w:r>
              <w:t>-</w:t>
            </w:r>
          </w:p>
        </w:tc>
        <w:tc>
          <w:tcPr>
            <w:tcW w:w="708" w:type="dxa"/>
          </w:tcPr>
          <w:p w14:paraId="516FF4DD" w14:textId="36BC5EA7" w:rsidR="007F0034" w:rsidRDefault="007F0034">
            <w:r>
              <w:t>Nd</w:t>
            </w:r>
          </w:p>
        </w:tc>
        <w:tc>
          <w:tcPr>
            <w:tcW w:w="1418" w:type="dxa"/>
          </w:tcPr>
          <w:p w14:paraId="4F119754" w14:textId="40B9E594" w:rsidR="007F0034" w:rsidRDefault="007F0034">
            <w:r>
              <w:t>Nd</w:t>
            </w:r>
          </w:p>
        </w:tc>
        <w:tc>
          <w:tcPr>
            <w:tcW w:w="567" w:type="dxa"/>
          </w:tcPr>
          <w:p w14:paraId="70E75192" w14:textId="66CF358D" w:rsidR="007F0034" w:rsidRDefault="007F0034">
            <w:r>
              <w:t>Nd</w:t>
            </w:r>
          </w:p>
        </w:tc>
        <w:tc>
          <w:tcPr>
            <w:tcW w:w="1276" w:type="dxa"/>
          </w:tcPr>
          <w:p w14:paraId="753148FE" w14:textId="6EC992F3" w:rsidR="007F0034" w:rsidRDefault="007F0034">
            <w:r>
              <w:t>Nd</w:t>
            </w:r>
          </w:p>
        </w:tc>
        <w:tc>
          <w:tcPr>
            <w:tcW w:w="992" w:type="dxa"/>
          </w:tcPr>
          <w:p w14:paraId="7ECA3B52" w14:textId="7D40FE67" w:rsidR="007F0034" w:rsidRDefault="007F0034">
            <w:r>
              <w:t>Nd</w:t>
            </w:r>
          </w:p>
        </w:tc>
        <w:tc>
          <w:tcPr>
            <w:tcW w:w="992" w:type="dxa"/>
          </w:tcPr>
          <w:p w14:paraId="2F52AD27" w14:textId="5C2CEFD4" w:rsidR="007F0034" w:rsidRDefault="007F0034">
            <w:r>
              <w:t>Nd</w:t>
            </w:r>
          </w:p>
        </w:tc>
        <w:tc>
          <w:tcPr>
            <w:tcW w:w="992" w:type="dxa"/>
          </w:tcPr>
          <w:p w14:paraId="11C98E75" w14:textId="3022CBE4" w:rsidR="007F0034" w:rsidRDefault="007F0034">
            <w:r>
              <w:t>Nd</w:t>
            </w:r>
          </w:p>
        </w:tc>
        <w:tc>
          <w:tcPr>
            <w:tcW w:w="1134" w:type="dxa"/>
          </w:tcPr>
          <w:p w14:paraId="7C6AD772" w14:textId="2DDA03B8" w:rsidR="007F0034" w:rsidRDefault="007F0034">
            <w:r>
              <w:t>Nd</w:t>
            </w:r>
          </w:p>
        </w:tc>
        <w:tc>
          <w:tcPr>
            <w:tcW w:w="284" w:type="dxa"/>
          </w:tcPr>
          <w:p w14:paraId="29D8326B" w14:textId="58C5E6C3" w:rsidR="007F0034" w:rsidRDefault="007F0034">
            <w:r>
              <w:t>*</w:t>
            </w:r>
          </w:p>
        </w:tc>
      </w:tr>
      <w:tr w:rsidR="007F0034" w14:paraId="14BEAAA5" w14:textId="77777777" w:rsidTr="007F0034">
        <w:tc>
          <w:tcPr>
            <w:tcW w:w="709" w:type="dxa"/>
          </w:tcPr>
          <w:p w14:paraId="5D062598" w14:textId="1E853F3A" w:rsidR="007F0034" w:rsidRDefault="007F0034">
            <w:r>
              <w:t>092</w:t>
            </w:r>
          </w:p>
        </w:tc>
        <w:tc>
          <w:tcPr>
            <w:tcW w:w="709" w:type="dxa"/>
          </w:tcPr>
          <w:p w14:paraId="72D90F47" w14:textId="5FFDB900" w:rsidR="007F0034" w:rsidRDefault="007F0034">
            <w:r>
              <w:t>F</w:t>
            </w:r>
          </w:p>
        </w:tc>
        <w:tc>
          <w:tcPr>
            <w:tcW w:w="709" w:type="dxa"/>
          </w:tcPr>
          <w:p w14:paraId="0C2C0697" w14:textId="10C75E07" w:rsidR="007F0034" w:rsidRDefault="007F0034">
            <w:r>
              <w:t>20</w:t>
            </w:r>
          </w:p>
        </w:tc>
        <w:tc>
          <w:tcPr>
            <w:tcW w:w="708" w:type="dxa"/>
          </w:tcPr>
          <w:p w14:paraId="100582A2" w14:textId="4B6EE425" w:rsidR="007F0034" w:rsidRDefault="007F0034">
            <w:r>
              <w:t>-</w:t>
            </w:r>
          </w:p>
        </w:tc>
        <w:tc>
          <w:tcPr>
            <w:tcW w:w="851" w:type="dxa"/>
          </w:tcPr>
          <w:p w14:paraId="3E714809" w14:textId="783342B8" w:rsidR="007F0034" w:rsidRDefault="007F0034">
            <w:r>
              <w:t>-</w:t>
            </w:r>
          </w:p>
        </w:tc>
        <w:tc>
          <w:tcPr>
            <w:tcW w:w="992" w:type="dxa"/>
          </w:tcPr>
          <w:p w14:paraId="1AE54A2D" w14:textId="6D84AE1B" w:rsidR="007F0034" w:rsidRDefault="007F0034">
            <w:r>
              <w:t>traces</w:t>
            </w:r>
          </w:p>
        </w:tc>
        <w:tc>
          <w:tcPr>
            <w:tcW w:w="851" w:type="dxa"/>
          </w:tcPr>
          <w:p w14:paraId="695B7012" w14:textId="4AC7B371" w:rsidR="007F0034" w:rsidRDefault="007F0034">
            <w:r>
              <w:t>-</w:t>
            </w:r>
          </w:p>
        </w:tc>
        <w:tc>
          <w:tcPr>
            <w:tcW w:w="708" w:type="dxa"/>
          </w:tcPr>
          <w:p w14:paraId="73E74691" w14:textId="0A3AD7AD" w:rsidR="007F0034" w:rsidRDefault="007F0034">
            <w:r>
              <w:t>0.1</w:t>
            </w:r>
          </w:p>
        </w:tc>
        <w:tc>
          <w:tcPr>
            <w:tcW w:w="1418" w:type="dxa"/>
          </w:tcPr>
          <w:p w14:paraId="0A8B1553" w14:textId="4A2F97F8" w:rsidR="007F0034" w:rsidRDefault="007F0034">
            <w:r>
              <w:t>trace</w:t>
            </w:r>
          </w:p>
        </w:tc>
        <w:tc>
          <w:tcPr>
            <w:tcW w:w="567" w:type="dxa"/>
          </w:tcPr>
          <w:p w14:paraId="14BDD351" w14:textId="364657A3" w:rsidR="007F0034" w:rsidRDefault="007F0034">
            <w:r>
              <w:t>6</w:t>
            </w:r>
          </w:p>
        </w:tc>
        <w:tc>
          <w:tcPr>
            <w:tcW w:w="1276" w:type="dxa"/>
          </w:tcPr>
          <w:p w14:paraId="51608CD0" w14:textId="6B9BE290" w:rsidR="007F0034" w:rsidRDefault="007F0034">
            <w:r>
              <w:t>trace</w:t>
            </w:r>
          </w:p>
        </w:tc>
        <w:tc>
          <w:tcPr>
            <w:tcW w:w="992" w:type="dxa"/>
          </w:tcPr>
          <w:p w14:paraId="0006DEDC" w14:textId="6E89E1BD" w:rsidR="007F0034" w:rsidRDefault="007F0034">
            <w:r>
              <w:t>1.000</w:t>
            </w:r>
          </w:p>
        </w:tc>
        <w:tc>
          <w:tcPr>
            <w:tcW w:w="992" w:type="dxa"/>
          </w:tcPr>
          <w:p w14:paraId="22A0427D" w14:textId="42F98E07" w:rsidR="007F0034" w:rsidRDefault="007F0034">
            <w:r>
              <w:t>-</w:t>
            </w:r>
          </w:p>
        </w:tc>
        <w:tc>
          <w:tcPr>
            <w:tcW w:w="992" w:type="dxa"/>
          </w:tcPr>
          <w:p w14:paraId="79238176" w14:textId="41F4A82B" w:rsidR="007F0034" w:rsidRDefault="007F0034">
            <w:r>
              <w:t>-</w:t>
            </w:r>
          </w:p>
        </w:tc>
        <w:tc>
          <w:tcPr>
            <w:tcW w:w="1134" w:type="dxa"/>
          </w:tcPr>
          <w:p w14:paraId="622A815A" w14:textId="1FCD73BA" w:rsidR="007F0034" w:rsidRDefault="007F0034">
            <w:r>
              <w:t>-</w:t>
            </w:r>
          </w:p>
        </w:tc>
        <w:tc>
          <w:tcPr>
            <w:tcW w:w="284" w:type="dxa"/>
          </w:tcPr>
          <w:p w14:paraId="13B152B5" w14:textId="77777777" w:rsidR="007F0034" w:rsidRDefault="007F0034"/>
        </w:tc>
      </w:tr>
      <w:tr w:rsidR="007F0034" w14:paraId="6C20F681" w14:textId="77777777" w:rsidTr="007F0034">
        <w:tc>
          <w:tcPr>
            <w:tcW w:w="709" w:type="dxa"/>
          </w:tcPr>
          <w:p w14:paraId="376F746E" w14:textId="69D5138E" w:rsidR="007F0034" w:rsidRDefault="007F0034">
            <w:r>
              <w:t>093</w:t>
            </w:r>
          </w:p>
        </w:tc>
        <w:tc>
          <w:tcPr>
            <w:tcW w:w="709" w:type="dxa"/>
          </w:tcPr>
          <w:p w14:paraId="27B4C062" w14:textId="58182690" w:rsidR="007F0034" w:rsidRDefault="007F0034">
            <w:r>
              <w:t>F</w:t>
            </w:r>
          </w:p>
        </w:tc>
        <w:tc>
          <w:tcPr>
            <w:tcW w:w="709" w:type="dxa"/>
          </w:tcPr>
          <w:p w14:paraId="5C4539EE" w14:textId="6ED4F458" w:rsidR="007F0034" w:rsidRDefault="007F0034">
            <w:r>
              <w:t>55</w:t>
            </w:r>
          </w:p>
        </w:tc>
        <w:tc>
          <w:tcPr>
            <w:tcW w:w="708" w:type="dxa"/>
          </w:tcPr>
          <w:p w14:paraId="66CC407E" w14:textId="3BEC6A1A" w:rsidR="007F0034" w:rsidRDefault="007F0034">
            <w:r>
              <w:t>-</w:t>
            </w:r>
          </w:p>
        </w:tc>
        <w:tc>
          <w:tcPr>
            <w:tcW w:w="851" w:type="dxa"/>
          </w:tcPr>
          <w:p w14:paraId="44D3043B" w14:textId="77AF28A1" w:rsidR="007F0034" w:rsidRDefault="007F0034">
            <w:r>
              <w:t>-</w:t>
            </w:r>
          </w:p>
        </w:tc>
        <w:tc>
          <w:tcPr>
            <w:tcW w:w="992" w:type="dxa"/>
          </w:tcPr>
          <w:p w14:paraId="6E5618D5" w14:textId="53DF1F8B" w:rsidR="007F0034" w:rsidRDefault="007F0034">
            <w:r>
              <w:t>-</w:t>
            </w:r>
          </w:p>
        </w:tc>
        <w:tc>
          <w:tcPr>
            <w:tcW w:w="851" w:type="dxa"/>
          </w:tcPr>
          <w:p w14:paraId="78039591" w14:textId="18CB3DA4" w:rsidR="007F0034" w:rsidRDefault="007F0034">
            <w:r>
              <w:t>-</w:t>
            </w:r>
          </w:p>
        </w:tc>
        <w:tc>
          <w:tcPr>
            <w:tcW w:w="708" w:type="dxa"/>
          </w:tcPr>
          <w:p w14:paraId="3C8DD4FC" w14:textId="1D3541CD" w:rsidR="007F0034" w:rsidRDefault="007F0034">
            <w:r>
              <w:t>0.1</w:t>
            </w:r>
          </w:p>
        </w:tc>
        <w:tc>
          <w:tcPr>
            <w:tcW w:w="1418" w:type="dxa"/>
          </w:tcPr>
          <w:p w14:paraId="2830A463" w14:textId="6E5B9A84" w:rsidR="007F0034" w:rsidRDefault="007F0034">
            <w:r>
              <w:t>Trace</w:t>
            </w:r>
          </w:p>
        </w:tc>
        <w:tc>
          <w:tcPr>
            <w:tcW w:w="567" w:type="dxa"/>
          </w:tcPr>
          <w:p w14:paraId="6D1F1F76" w14:textId="604EA21A" w:rsidR="007F0034" w:rsidRDefault="007F0034">
            <w:r>
              <w:t>6</w:t>
            </w:r>
          </w:p>
        </w:tc>
        <w:tc>
          <w:tcPr>
            <w:tcW w:w="1276" w:type="dxa"/>
          </w:tcPr>
          <w:p w14:paraId="5E06E63B" w14:textId="7093ED99" w:rsidR="007F0034" w:rsidRDefault="007F0034">
            <w:r>
              <w:t>-</w:t>
            </w:r>
          </w:p>
        </w:tc>
        <w:tc>
          <w:tcPr>
            <w:tcW w:w="992" w:type="dxa"/>
          </w:tcPr>
          <w:p w14:paraId="49BB42B8" w14:textId="2E3F62E8" w:rsidR="007F0034" w:rsidRDefault="007F0034">
            <w:r>
              <w:t>1.030</w:t>
            </w:r>
          </w:p>
        </w:tc>
        <w:tc>
          <w:tcPr>
            <w:tcW w:w="992" w:type="dxa"/>
          </w:tcPr>
          <w:p w14:paraId="2FFB6C27" w14:textId="2672854E" w:rsidR="007F0034" w:rsidRDefault="007F0034">
            <w:r>
              <w:t>-</w:t>
            </w:r>
          </w:p>
        </w:tc>
        <w:tc>
          <w:tcPr>
            <w:tcW w:w="992" w:type="dxa"/>
          </w:tcPr>
          <w:p w14:paraId="5B70EFCE" w14:textId="67F181F3" w:rsidR="007F0034" w:rsidRDefault="007F0034">
            <w:r>
              <w:t>+</w:t>
            </w:r>
          </w:p>
        </w:tc>
        <w:tc>
          <w:tcPr>
            <w:tcW w:w="1134" w:type="dxa"/>
          </w:tcPr>
          <w:p w14:paraId="16AC914C" w14:textId="09FE7379" w:rsidR="007F0034" w:rsidRDefault="007F0034">
            <w:r>
              <w:t>-</w:t>
            </w:r>
          </w:p>
        </w:tc>
        <w:tc>
          <w:tcPr>
            <w:tcW w:w="284" w:type="dxa"/>
          </w:tcPr>
          <w:p w14:paraId="754ED3D1" w14:textId="77777777" w:rsidR="007F0034" w:rsidRDefault="007F0034"/>
        </w:tc>
      </w:tr>
      <w:tr w:rsidR="007F0034" w14:paraId="680FFD83" w14:textId="77777777" w:rsidTr="007F0034">
        <w:tc>
          <w:tcPr>
            <w:tcW w:w="709" w:type="dxa"/>
          </w:tcPr>
          <w:p w14:paraId="66B201A8" w14:textId="3711C6D8" w:rsidR="007F0034" w:rsidRDefault="007F0034">
            <w:r>
              <w:t>094</w:t>
            </w:r>
          </w:p>
        </w:tc>
        <w:tc>
          <w:tcPr>
            <w:tcW w:w="709" w:type="dxa"/>
          </w:tcPr>
          <w:p w14:paraId="68CC8EE5" w14:textId="688A8C99" w:rsidR="007F0034" w:rsidRDefault="007F0034">
            <w:r>
              <w:t>F</w:t>
            </w:r>
          </w:p>
        </w:tc>
        <w:tc>
          <w:tcPr>
            <w:tcW w:w="709" w:type="dxa"/>
          </w:tcPr>
          <w:p w14:paraId="0A92E7EC" w14:textId="1BEF13B3" w:rsidR="007F0034" w:rsidRDefault="007F0034">
            <w:r>
              <w:t>15</w:t>
            </w:r>
          </w:p>
        </w:tc>
        <w:tc>
          <w:tcPr>
            <w:tcW w:w="708" w:type="dxa"/>
          </w:tcPr>
          <w:p w14:paraId="40D7FE75" w14:textId="3DD36A0F" w:rsidR="007F0034" w:rsidRDefault="007F0034">
            <w:r>
              <w:t>-</w:t>
            </w:r>
          </w:p>
        </w:tc>
        <w:tc>
          <w:tcPr>
            <w:tcW w:w="851" w:type="dxa"/>
          </w:tcPr>
          <w:p w14:paraId="3949B169" w14:textId="6045BD30" w:rsidR="007F0034" w:rsidRDefault="007F0034">
            <w:r>
              <w:t>70</w:t>
            </w:r>
          </w:p>
        </w:tc>
        <w:tc>
          <w:tcPr>
            <w:tcW w:w="992" w:type="dxa"/>
          </w:tcPr>
          <w:p w14:paraId="5B27D9FE" w14:textId="6751D1E4" w:rsidR="007F0034" w:rsidRDefault="007F0034">
            <w:r>
              <w:t>+70</w:t>
            </w:r>
          </w:p>
        </w:tc>
        <w:tc>
          <w:tcPr>
            <w:tcW w:w="851" w:type="dxa"/>
          </w:tcPr>
          <w:p w14:paraId="22E2BEBD" w14:textId="480884F5" w:rsidR="007F0034" w:rsidRDefault="007F0034">
            <w:r>
              <w:t>-</w:t>
            </w:r>
          </w:p>
        </w:tc>
        <w:tc>
          <w:tcPr>
            <w:tcW w:w="708" w:type="dxa"/>
          </w:tcPr>
          <w:p w14:paraId="6FBC2DDA" w14:textId="3E92DB38" w:rsidR="007F0034" w:rsidRDefault="007F0034">
            <w:r>
              <w:t>0.1</w:t>
            </w:r>
          </w:p>
        </w:tc>
        <w:tc>
          <w:tcPr>
            <w:tcW w:w="1418" w:type="dxa"/>
          </w:tcPr>
          <w:p w14:paraId="2137F231" w14:textId="36266B21" w:rsidR="007F0034" w:rsidRDefault="007F0034">
            <w:r>
              <w:t>Trace</w:t>
            </w:r>
          </w:p>
        </w:tc>
        <w:tc>
          <w:tcPr>
            <w:tcW w:w="567" w:type="dxa"/>
          </w:tcPr>
          <w:p w14:paraId="7A530E26" w14:textId="381A956F" w:rsidR="007F0034" w:rsidRDefault="007F0034">
            <w:r>
              <w:t>6.5</w:t>
            </w:r>
          </w:p>
        </w:tc>
        <w:tc>
          <w:tcPr>
            <w:tcW w:w="1276" w:type="dxa"/>
          </w:tcPr>
          <w:p w14:paraId="5F52CB87" w14:textId="15AFF358" w:rsidR="007F0034" w:rsidRDefault="007F0034">
            <w:r>
              <w:t>++80</w:t>
            </w:r>
          </w:p>
        </w:tc>
        <w:tc>
          <w:tcPr>
            <w:tcW w:w="992" w:type="dxa"/>
          </w:tcPr>
          <w:p w14:paraId="0656E079" w14:textId="258B5C0D" w:rsidR="007F0034" w:rsidRDefault="007F0034">
            <w:r>
              <w:t>1.020</w:t>
            </w:r>
          </w:p>
        </w:tc>
        <w:tc>
          <w:tcPr>
            <w:tcW w:w="992" w:type="dxa"/>
          </w:tcPr>
          <w:p w14:paraId="4DEE410C" w14:textId="1270D76F" w:rsidR="007F0034" w:rsidRDefault="007F0034">
            <w:r>
              <w:t>-</w:t>
            </w:r>
          </w:p>
        </w:tc>
        <w:tc>
          <w:tcPr>
            <w:tcW w:w="992" w:type="dxa"/>
          </w:tcPr>
          <w:p w14:paraId="484240F3" w14:textId="1C9ACE2F" w:rsidR="007F0034" w:rsidRDefault="007F0034">
            <w:r>
              <w:t>-</w:t>
            </w:r>
          </w:p>
        </w:tc>
        <w:tc>
          <w:tcPr>
            <w:tcW w:w="1134" w:type="dxa"/>
          </w:tcPr>
          <w:p w14:paraId="30C29115" w14:textId="01A0AC9F" w:rsidR="007F0034" w:rsidRDefault="007F0034">
            <w:r>
              <w:t>-</w:t>
            </w:r>
          </w:p>
        </w:tc>
        <w:tc>
          <w:tcPr>
            <w:tcW w:w="284" w:type="dxa"/>
          </w:tcPr>
          <w:p w14:paraId="33448E33" w14:textId="77777777" w:rsidR="007F0034" w:rsidRDefault="007F0034"/>
        </w:tc>
      </w:tr>
      <w:tr w:rsidR="007F0034" w14:paraId="43EBDF2E" w14:textId="77777777" w:rsidTr="007F0034">
        <w:tc>
          <w:tcPr>
            <w:tcW w:w="709" w:type="dxa"/>
          </w:tcPr>
          <w:p w14:paraId="068B53A4" w14:textId="39397C03" w:rsidR="007F0034" w:rsidRDefault="007F0034">
            <w:r>
              <w:t>095</w:t>
            </w:r>
          </w:p>
        </w:tc>
        <w:tc>
          <w:tcPr>
            <w:tcW w:w="709" w:type="dxa"/>
          </w:tcPr>
          <w:p w14:paraId="6EF1082F" w14:textId="4E40992B" w:rsidR="007F0034" w:rsidRDefault="007F0034">
            <w:r>
              <w:t>F</w:t>
            </w:r>
          </w:p>
        </w:tc>
        <w:tc>
          <w:tcPr>
            <w:tcW w:w="709" w:type="dxa"/>
          </w:tcPr>
          <w:p w14:paraId="2FD3E318" w14:textId="195CC49B" w:rsidR="007F0034" w:rsidRDefault="007F0034">
            <w:r>
              <w:t>12</w:t>
            </w:r>
          </w:p>
        </w:tc>
        <w:tc>
          <w:tcPr>
            <w:tcW w:w="708" w:type="dxa"/>
          </w:tcPr>
          <w:p w14:paraId="6EBBD879" w14:textId="16EF3FE9" w:rsidR="007F0034" w:rsidRDefault="007F0034">
            <w:r>
              <w:t>-</w:t>
            </w:r>
          </w:p>
        </w:tc>
        <w:tc>
          <w:tcPr>
            <w:tcW w:w="851" w:type="dxa"/>
          </w:tcPr>
          <w:p w14:paraId="376C821C" w14:textId="3010C0BD" w:rsidR="007F0034" w:rsidRDefault="007F0034">
            <w:r>
              <w:t>14</w:t>
            </w:r>
          </w:p>
        </w:tc>
        <w:tc>
          <w:tcPr>
            <w:tcW w:w="992" w:type="dxa"/>
          </w:tcPr>
          <w:p w14:paraId="58C8323B" w14:textId="48EE0ED0" w:rsidR="007F0034" w:rsidRDefault="007F0034">
            <w:r>
              <w:t>-</w:t>
            </w:r>
          </w:p>
        </w:tc>
        <w:tc>
          <w:tcPr>
            <w:tcW w:w="851" w:type="dxa"/>
          </w:tcPr>
          <w:p w14:paraId="133BD4E8" w14:textId="6A62FF73" w:rsidR="007F0034" w:rsidRDefault="007F0034">
            <w:r>
              <w:t>traces</w:t>
            </w:r>
          </w:p>
        </w:tc>
        <w:tc>
          <w:tcPr>
            <w:tcW w:w="708" w:type="dxa"/>
          </w:tcPr>
          <w:p w14:paraId="79638917" w14:textId="2724D777" w:rsidR="007F0034" w:rsidRDefault="007F0034">
            <w:r>
              <w:t>0.1</w:t>
            </w:r>
          </w:p>
        </w:tc>
        <w:tc>
          <w:tcPr>
            <w:tcW w:w="1418" w:type="dxa"/>
          </w:tcPr>
          <w:p w14:paraId="7A8F3C20" w14:textId="70C0DD06" w:rsidR="007F0034" w:rsidRDefault="007F0034">
            <w:r>
              <w:t>Trace</w:t>
            </w:r>
          </w:p>
        </w:tc>
        <w:tc>
          <w:tcPr>
            <w:tcW w:w="567" w:type="dxa"/>
          </w:tcPr>
          <w:p w14:paraId="640292BB" w14:textId="6EE3A75A" w:rsidR="007F0034" w:rsidRDefault="007F0034">
            <w:r>
              <w:t>6</w:t>
            </w:r>
          </w:p>
        </w:tc>
        <w:tc>
          <w:tcPr>
            <w:tcW w:w="1276" w:type="dxa"/>
          </w:tcPr>
          <w:p w14:paraId="51C3FA8E" w14:textId="1A174545" w:rsidR="007F0034" w:rsidRDefault="007F0034">
            <w:r>
              <w:t>-</w:t>
            </w:r>
          </w:p>
        </w:tc>
        <w:tc>
          <w:tcPr>
            <w:tcW w:w="992" w:type="dxa"/>
          </w:tcPr>
          <w:p w14:paraId="667005A1" w14:textId="24E388E1" w:rsidR="007F0034" w:rsidRDefault="007F0034">
            <w:r>
              <w:t>1.030</w:t>
            </w:r>
          </w:p>
        </w:tc>
        <w:tc>
          <w:tcPr>
            <w:tcW w:w="992" w:type="dxa"/>
          </w:tcPr>
          <w:p w14:paraId="7294EED7" w14:textId="279DD6CE" w:rsidR="007F0034" w:rsidRDefault="007F0034">
            <w:r>
              <w:t>+5(0.5)</w:t>
            </w:r>
          </w:p>
        </w:tc>
        <w:tc>
          <w:tcPr>
            <w:tcW w:w="992" w:type="dxa"/>
          </w:tcPr>
          <w:p w14:paraId="569BA9E3" w14:textId="79E4AFAC" w:rsidR="007F0034" w:rsidRDefault="007F0034">
            <w:r>
              <w:t>-</w:t>
            </w:r>
          </w:p>
        </w:tc>
        <w:tc>
          <w:tcPr>
            <w:tcW w:w="1134" w:type="dxa"/>
          </w:tcPr>
          <w:p w14:paraId="2CD14601" w14:textId="0C0B0411" w:rsidR="007F0034" w:rsidRDefault="007F0034">
            <w:r>
              <w:t>-</w:t>
            </w:r>
          </w:p>
        </w:tc>
        <w:tc>
          <w:tcPr>
            <w:tcW w:w="284" w:type="dxa"/>
          </w:tcPr>
          <w:p w14:paraId="73775459" w14:textId="77777777" w:rsidR="007F0034" w:rsidRDefault="007F0034"/>
        </w:tc>
      </w:tr>
      <w:tr w:rsidR="007F0034" w14:paraId="79E75A64" w14:textId="77777777" w:rsidTr="007F0034">
        <w:tc>
          <w:tcPr>
            <w:tcW w:w="709" w:type="dxa"/>
          </w:tcPr>
          <w:p w14:paraId="60A8744E" w14:textId="5407525E" w:rsidR="007F0034" w:rsidRDefault="007F0034">
            <w:r>
              <w:t>096</w:t>
            </w:r>
          </w:p>
        </w:tc>
        <w:tc>
          <w:tcPr>
            <w:tcW w:w="709" w:type="dxa"/>
          </w:tcPr>
          <w:p w14:paraId="67D369D3" w14:textId="4FDA79C5" w:rsidR="007F0034" w:rsidRDefault="007F0034">
            <w:r>
              <w:t>F</w:t>
            </w:r>
          </w:p>
        </w:tc>
        <w:tc>
          <w:tcPr>
            <w:tcW w:w="709" w:type="dxa"/>
          </w:tcPr>
          <w:p w14:paraId="348FB35F" w14:textId="0911449A" w:rsidR="007F0034" w:rsidRDefault="007F0034">
            <w:r>
              <w:t>30</w:t>
            </w:r>
          </w:p>
        </w:tc>
        <w:tc>
          <w:tcPr>
            <w:tcW w:w="708" w:type="dxa"/>
          </w:tcPr>
          <w:p w14:paraId="07E116B0" w14:textId="1357F87B" w:rsidR="007F0034" w:rsidRDefault="007F0034">
            <w:r>
              <w:t>-</w:t>
            </w:r>
          </w:p>
        </w:tc>
        <w:tc>
          <w:tcPr>
            <w:tcW w:w="851" w:type="dxa"/>
          </w:tcPr>
          <w:p w14:paraId="613002E0" w14:textId="30E44F11" w:rsidR="007F0034" w:rsidRDefault="007F0034">
            <w:r>
              <w:t>-</w:t>
            </w:r>
          </w:p>
        </w:tc>
        <w:tc>
          <w:tcPr>
            <w:tcW w:w="992" w:type="dxa"/>
          </w:tcPr>
          <w:p w14:paraId="09EB3A46" w14:textId="6FBB2C7C" w:rsidR="007F0034" w:rsidRDefault="007F0034">
            <w:r>
              <w:t>-</w:t>
            </w:r>
          </w:p>
        </w:tc>
        <w:tc>
          <w:tcPr>
            <w:tcW w:w="851" w:type="dxa"/>
          </w:tcPr>
          <w:p w14:paraId="20273C50" w14:textId="09E196AE" w:rsidR="007F0034" w:rsidRDefault="007F0034">
            <w:r>
              <w:t>-</w:t>
            </w:r>
          </w:p>
        </w:tc>
        <w:tc>
          <w:tcPr>
            <w:tcW w:w="708" w:type="dxa"/>
          </w:tcPr>
          <w:p w14:paraId="1C419B56" w14:textId="3D24D662" w:rsidR="007F0034" w:rsidRDefault="007F0034">
            <w:r>
              <w:t>0.1</w:t>
            </w:r>
          </w:p>
        </w:tc>
        <w:tc>
          <w:tcPr>
            <w:tcW w:w="1418" w:type="dxa"/>
          </w:tcPr>
          <w:p w14:paraId="1BF0F6A7" w14:textId="46E3EA06" w:rsidR="007F0034" w:rsidRDefault="007F0034">
            <w:r>
              <w:t>Trace</w:t>
            </w:r>
          </w:p>
        </w:tc>
        <w:tc>
          <w:tcPr>
            <w:tcW w:w="567" w:type="dxa"/>
          </w:tcPr>
          <w:p w14:paraId="0633384B" w14:textId="159678BE" w:rsidR="007F0034" w:rsidRDefault="007F0034">
            <w:r>
              <w:t>8.5</w:t>
            </w:r>
          </w:p>
        </w:tc>
        <w:tc>
          <w:tcPr>
            <w:tcW w:w="1276" w:type="dxa"/>
          </w:tcPr>
          <w:p w14:paraId="76033DA1" w14:textId="09C93ACA" w:rsidR="007F0034" w:rsidRDefault="007F0034">
            <w:r>
              <w:t>-</w:t>
            </w:r>
          </w:p>
        </w:tc>
        <w:tc>
          <w:tcPr>
            <w:tcW w:w="992" w:type="dxa"/>
          </w:tcPr>
          <w:p w14:paraId="75604604" w14:textId="2BF18BE8" w:rsidR="007F0034" w:rsidRDefault="007F0034">
            <w:r>
              <w:t>1.020</w:t>
            </w:r>
          </w:p>
        </w:tc>
        <w:tc>
          <w:tcPr>
            <w:tcW w:w="992" w:type="dxa"/>
          </w:tcPr>
          <w:p w14:paraId="096B0377" w14:textId="6D4670D4" w:rsidR="007F0034" w:rsidRDefault="007F0034">
            <w:r>
              <w:t>-</w:t>
            </w:r>
          </w:p>
        </w:tc>
        <w:tc>
          <w:tcPr>
            <w:tcW w:w="992" w:type="dxa"/>
          </w:tcPr>
          <w:p w14:paraId="69709105" w14:textId="55344814" w:rsidR="007F0034" w:rsidRDefault="007F0034">
            <w:r>
              <w:t>-</w:t>
            </w:r>
          </w:p>
        </w:tc>
        <w:tc>
          <w:tcPr>
            <w:tcW w:w="1134" w:type="dxa"/>
          </w:tcPr>
          <w:p w14:paraId="1E784DC7" w14:textId="1DA7AB6A" w:rsidR="007F0034" w:rsidRDefault="007F0034">
            <w:r>
              <w:t>-</w:t>
            </w:r>
          </w:p>
        </w:tc>
        <w:tc>
          <w:tcPr>
            <w:tcW w:w="284" w:type="dxa"/>
          </w:tcPr>
          <w:p w14:paraId="084C806C" w14:textId="77777777" w:rsidR="007F0034" w:rsidRDefault="007F0034"/>
        </w:tc>
      </w:tr>
      <w:tr w:rsidR="007F0034" w14:paraId="6630EC2D" w14:textId="77777777" w:rsidTr="007F0034">
        <w:tc>
          <w:tcPr>
            <w:tcW w:w="709" w:type="dxa"/>
          </w:tcPr>
          <w:p w14:paraId="400D8314" w14:textId="0C08CEFA" w:rsidR="007F0034" w:rsidRDefault="007F0034">
            <w:r>
              <w:t>097</w:t>
            </w:r>
          </w:p>
        </w:tc>
        <w:tc>
          <w:tcPr>
            <w:tcW w:w="709" w:type="dxa"/>
          </w:tcPr>
          <w:p w14:paraId="48B80BDF" w14:textId="5D023872" w:rsidR="007F0034" w:rsidRDefault="007F0034">
            <w:r>
              <w:t>F</w:t>
            </w:r>
          </w:p>
        </w:tc>
        <w:tc>
          <w:tcPr>
            <w:tcW w:w="709" w:type="dxa"/>
          </w:tcPr>
          <w:p w14:paraId="57AC4CC4" w14:textId="42E83F73" w:rsidR="007F0034" w:rsidRDefault="007F0034">
            <w:r>
              <w:t>45</w:t>
            </w:r>
          </w:p>
        </w:tc>
        <w:tc>
          <w:tcPr>
            <w:tcW w:w="708" w:type="dxa"/>
          </w:tcPr>
          <w:p w14:paraId="0809E47B" w14:textId="62D6F039" w:rsidR="007F0034" w:rsidRDefault="007F0034">
            <w:r>
              <w:t>-</w:t>
            </w:r>
          </w:p>
        </w:tc>
        <w:tc>
          <w:tcPr>
            <w:tcW w:w="851" w:type="dxa"/>
          </w:tcPr>
          <w:p w14:paraId="7E8EFE06" w14:textId="7B3E132C" w:rsidR="007F0034" w:rsidRDefault="007F0034">
            <w:r>
              <w:t>06</w:t>
            </w:r>
          </w:p>
        </w:tc>
        <w:tc>
          <w:tcPr>
            <w:tcW w:w="992" w:type="dxa"/>
          </w:tcPr>
          <w:p w14:paraId="4EB426FD" w14:textId="7AA6729A" w:rsidR="007F0034" w:rsidRDefault="007F0034">
            <w:r>
              <w:t>-</w:t>
            </w:r>
          </w:p>
        </w:tc>
        <w:tc>
          <w:tcPr>
            <w:tcW w:w="851" w:type="dxa"/>
          </w:tcPr>
          <w:p w14:paraId="704886A8" w14:textId="2E5E455D" w:rsidR="007F0034" w:rsidRDefault="007F0034">
            <w:r>
              <w:t>-</w:t>
            </w:r>
          </w:p>
        </w:tc>
        <w:tc>
          <w:tcPr>
            <w:tcW w:w="708" w:type="dxa"/>
          </w:tcPr>
          <w:p w14:paraId="2962D790" w14:textId="2813C97F" w:rsidR="007F0034" w:rsidRDefault="007F0034">
            <w:r>
              <w:t>0.1</w:t>
            </w:r>
          </w:p>
        </w:tc>
        <w:tc>
          <w:tcPr>
            <w:tcW w:w="1418" w:type="dxa"/>
          </w:tcPr>
          <w:p w14:paraId="4FF484F4" w14:textId="1D006C6D" w:rsidR="007F0034" w:rsidRDefault="007F0034">
            <w:r>
              <w:t>+30(0.3)</w:t>
            </w:r>
          </w:p>
        </w:tc>
        <w:tc>
          <w:tcPr>
            <w:tcW w:w="567" w:type="dxa"/>
          </w:tcPr>
          <w:p w14:paraId="729D7614" w14:textId="48A2C1F4" w:rsidR="007F0034" w:rsidRDefault="007F0034">
            <w:r>
              <w:t>7</w:t>
            </w:r>
          </w:p>
        </w:tc>
        <w:tc>
          <w:tcPr>
            <w:tcW w:w="1276" w:type="dxa"/>
          </w:tcPr>
          <w:p w14:paraId="1DC7DD9F" w14:textId="1277890D" w:rsidR="007F0034" w:rsidRDefault="007F0034">
            <w:r>
              <w:t>++80</w:t>
            </w:r>
          </w:p>
        </w:tc>
        <w:tc>
          <w:tcPr>
            <w:tcW w:w="992" w:type="dxa"/>
          </w:tcPr>
          <w:p w14:paraId="178DD616" w14:textId="3CB97D05" w:rsidR="007F0034" w:rsidRDefault="007F0034">
            <w:r>
              <w:t>1.010</w:t>
            </w:r>
          </w:p>
        </w:tc>
        <w:tc>
          <w:tcPr>
            <w:tcW w:w="992" w:type="dxa"/>
          </w:tcPr>
          <w:p w14:paraId="375ABBBF" w14:textId="4263669B" w:rsidR="007F0034" w:rsidRDefault="007F0034">
            <w:r>
              <w:t>-</w:t>
            </w:r>
          </w:p>
        </w:tc>
        <w:tc>
          <w:tcPr>
            <w:tcW w:w="992" w:type="dxa"/>
          </w:tcPr>
          <w:p w14:paraId="2EE1593E" w14:textId="51BE0500" w:rsidR="007F0034" w:rsidRDefault="007F0034">
            <w:r>
              <w:t>-</w:t>
            </w:r>
          </w:p>
        </w:tc>
        <w:tc>
          <w:tcPr>
            <w:tcW w:w="1134" w:type="dxa"/>
          </w:tcPr>
          <w:p w14:paraId="1629649C" w14:textId="4467B911" w:rsidR="007F0034" w:rsidRDefault="007F0034">
            <w:r>
              <w:t>-</w:t>
            </w:r>
          </w:p>
        </w:tc>
        <w:tc>
          <w:tcPr>
            <w:tcW w:w="284" w:type="dxa"/>
          </w:tcPr>
          <w:p w14:paraId="4D057A48" w14:textId="77777777" w:rsidR="007F0034" w:rsidRDefault="007F0034"/>
        </w:tc>
      </w:tr>
      <w:tr w:rsidR="007F0034" w14:paraId="32B29FCD" w14:textId="77777777" w:rsidTr="007F0034">
        <w:tc>
          <w:tcPr>
            <w:tcW w:w="709" w:type="dxa"/>
          </w:tcPr>
          <w:p w14:paraId="77A1B836" w14:textId="17E42B85" w:rsidR="007F0034" w:rsidRDefault="007F0034">
            <w:r>
              <w:t>098</w:t>
            </w:r>
          </w:p>
        </w:tc>
        <w:tc>
          <w:tcPr>
            <w:tcW w:w="709" w:type="dxa"/>
          </w:tcPr>
          <w:p w14:paraId="2F530E8D" w14:textId="344CC48E" w:rsidR="007F0034" w:rsidRDefault="007F0034">
            <w:r>
              <w:t>M</w:t>
            </w:r>
          </w:p>
        </w:tc>
        <w:tc>
          <w:tcPr>
            <w:tcW w:w="709" w:type="dxa"/>
          </w:tcPr>
          <w:p w14:paraId="20621662" w14:textId="011AFFFF" w:rsidR="007F0034" w:rsidRDefault="007F0034">
            <w:r>
              <w:t>40</w:t>
            </w:r>
          </w:p>
        </w:tc>
        <w:tc>
          <w:tcPr>
            <w:tcW w:w="708" w:type="dxa"/>
          </w:tcPr>
          <w:p w14:paraId="6E017B4D" w14:textId="03DB9177" w:rsidR="007F0034" w:rsidRDefault="007F0034">
            <w:r>
              <w:t>-</w:t>
            </w:r>
          </w:p>
        </w:tc>
        <w:tc>
          <w:tcPr>
            <w:tcW w:w="851" w:type="dxa"/>
          </w:tcPr>
          <w:p w14:paraId="49E420AC" w14:textId="19682A15" w:rsidR="007F0034" w:rsidRDefault="007F0034">
            <w:r>
              <w:t>-</w:t>
            </w:r>
          </w:p>
        </w:tc>
        <w:tc>
          <w:tcPr>
            <w:tcW w:w="992" w:type="dxa"/>
          </w:tcPr>
          <w:p w14:paraId="4FC64F4F" w14:textId="5E876AF7" w:rsidR="007F0034" w:rsidRDefault="007F0034">
            <w:r>
              <w:t>-</w:t>
            </w:r>
          </w:p>
        </w:tc>
        <w:tc>
          <w:tcPr>
            <w:tcW w:w="851" w:type="dxa"/>
          </w:tcPr>
          <w:p w14:paraId="05DD67F6" w14:textId="7197C471" w:rsidR="007F0034" w:rsidRDefault="007F0034">
            <w:r>
              <w:t>-</w:t>
            </w:r>
          </w:p>
        </w:tc>
        <w:tc>
          <w:tcPr>
            <w:tcW w:w="708" w:type="dxa"/>
          </w:tcPr>
          <w:p w14:paraId="19EA0F2D" w14:textId="06C0F068" w:rsidR="007F0034" w:rsidRDefault="007F0034">
            <w:r>
              <w:t>0.1</w:t>
            </w:r>
          </w:p>
        </w:tc>
        <w:tc>
          <w:tcPr>
            <w:tcW w:w="1418" w:type="dxa"/>
          </w:tcPr>
          <w:p w14:paraId="4354FDC6" w14:textId="771FC63C" w:rsidR="007F0034" w:rsidRDefault="007F0034">
            <w:r>
              <w:t>Trace</w:t>
            </w:r>
          </w:p>
        </w:tc>
        <w:tc>
          <w:tcPr>
            <w:tcW w:w="567" w:type="dxa"/>
          </w:tcPr>
          <w:p w14:paraId="2E987943" w14:textId="26F77892" w:rsidR="007F0034" w:rsidRDefault="007F0034">
            <w:r>
              <w:t>6</w:t>
            </w:r>
          </w:p>
        </w:tc>
        <w:tc>
          <w:tcPr>
            <w:tcW w:w="1276" w:type="dxa"/>
          </w:tcPr>
          <w:p w14:paraId="2A70BB22" w14:textId="0ED184AD" w:rsidR="007F0034" w:rsidRDefault="007F0034">
            <w:r>
              <w:t>-</w:t>
            </w:r>
          </w:p>
        </w:tc>
        <w:tc>
          <w:tcPr>
            <w:tcW w:w="992" w:type="dxa"/>
          </w:tcPr>
          <w:p w14:paraId="41C7DF3E" w14:textId="4CDB395C" w:rsidR="007F0034" w:rsidRDefault="007F0034">
            <w:r>
              <w:t>1.025</w:t>
            </w:r>
          </w:p>
        </w:tc>
        <w:tc>
          <w:tcPr>
            <w:tcW w:w="992" w:type="dxa"/>
          </w:tcPr>
          <w:p w14:paraId="2BCC29D6" w14:textId="7A64303B" w:rsidR="007F0034" w:rsidRDefault="007F0034">
            <w:r>
              <w:t>-</w:t>
            </w:r>
          </w:p>
        </w:tc>
        <w:tc>
          <w:tcPr>
            <w:tcW w:w="992" w:type="dxa"/>
          </w:tcPr>
          <w:p w14:paraId="526DC830" w14:textId="01D2B3C2" w:rsidR="007F0034" w:rsidRDefault="007F0034">
            <w:r>
              <w:t>-</w:t>
            </w:r>
          </w:p>
        </w:tc>
        <w:tc>
          <w:tcPr>
            <w:tcW w:w="1134" w:type="dxa"/>
          </w:tcPr>
          <w:p w14:paraId="58A5C449" w14:textId="5A33A22B" w:rsidR="007F0034" w:rsidRDefault="007F0034">
            <w:r>
              <w:t>-</w:t>
            </w:r>
          </w:p>
        </w:tc>
        <w:tc>
          <w:tcPr>
            <w:tcW w:w="284" w:type="dxa"/>
          </w:tcPr>
          <w:p w14:paraId="6A67FF1B" w14:textId="77777777" w:rsidR="007F0034" w:rsidRDefault="007F0034"/>
        </w:tc>
      </w:tr>
      <w:tr w:rsidR="007F0034" w14:paraId="572BD8D1" w14:textId="77777777" w:rsidTr="007F0034">
        <w:tc>
          <w:tcPr>
            <w:tcW w:w="709" w:type="dxa"/>
          </w:tcPr>
          <w:p w14:paraId="5D4F0AD3" w14:textId="39F52993" w:rsidR="007F0034" w:rsidRDefault="007F0034">
            <w:r>
              <w:t>099</w:t>
            </w:r>
          </w:p>
        </w:tc>
        <w:tc>
          <w:tcPr>
            <w:tcW w:w="709" w:type="dxa"/>
          </w:tcPr>
          <w:p w14:paraId="28E115EE" w14:textId="685285E8" w:rsidR="007F0034" w:rsidRDefault="007F0034">
            <w:r>
              <w:t>Nd</w:t>
            </w:r>
          </w:p>
        </w:tc>
        <w:tc>
          <w:tcPr>
            <w:tcW w:w="709" w:type="dxa"/>
          </w:tcPr>
          <w:p w14:paraId="5E1302AE" w14:textId="1EC1736F" w:rsidR="007F0034" w:rsidRDefault="007F0034">
            <w:r>
              <w:t>Nd</w:t>
            </w:r>
          </w:p>
        </w:tc>
        <w:tc>
          <w:tcPr>
            <w:tcW w:w="708" w:type="dxa"/>
          </w:tcPr>
          <w:p w14:paraId="1A5AC865" w14:textId="15F0A27D" w:rsidR="007F0034" w:rsidRDefault="007F0034">
            <w:r>
              <w:t>Nd</w:t>
            </w:r>
          </w:p>
        </w:tc>
        <w:tc>
          <w:tcPr>
            <w:tcW w:w="851" w:type="dxa"/>
          </w:tcPr>
          <w:p w14:paraId="27C695D9" w14:textId="6348522A" w:rsidR="007F0034" w:rsidRDefault="007F0034">
            <w:r>
              <w:t>Nd</w:t>
            </w:r>
          </w:p>
        </w:tc>
        <w:tc>
          <w:tcPr>
            <w:tcW w:w="992" w:type="dxa"/>
          </w:tcPr>
          <w:p w14:paraId="086F606E" w14:textId="518184F9" w:rsidR="007F0034" w:rsidRDefault="007F0034">
            <w:r>
              <w:t>Nd</w:t>
            </w:r>
          </w:p>
        </w:tc>
        <w:tc>
          <w:tcPr>
            <w:tcW w:w="851" w:type="dxa"/>
          </w:tcPr>
          <w:p w14:paraId="33D31116" w14:textId="0A1EFF5A" w:rsidR="007F0034" w:rsidRDefault="007F0034">
            <w:r>
              <w:t>Nd</w:t>
            </w:r>
          </w:p>
        </w:tc>
        <w:tc>
          <w:tcPr>
            <w:tcW w:w="708" w:type="dxa"/>
          </w:tcPr>
          <w:p w14:paraId="43434A84" w14:textId="6B199E9F" w:rsidR="007F0034" w:rsidRDefault="007F0034">
            <w:r>
              <w:t>Nd</w:t>
            </w:r>
          </w:p>
        </w:tc>
        <w:tc>
          <w:tcPr>
            <w:tcW w:w="1418" w:type="dxa"/>
          </w:tcPr>
          <w:p w14:paraId="078E7569" w14:textId="4F4BE5A3" w:rsidR="007F0034" w:rsidRDefault="007F0034">
            <w:r>
              <w:t>Nd</w:t>
            </w:r>
          </w:p>
        </w:tc>
        <w:tc>
          <w:tcPr>
            <w:tcW w:w="567" w:type="dxa"/>
          </w:tcPr>
          <w:p w14:paraId="7F3AED3F" w14:textId="243BF4BC" w:rsidR="007F0034" w:rsidRDefault="007F0034">
            <w:r>
              <w:t>Nd</w:t>
            </w:r>
          </w:p>
        </w:tc>
        <w:tc>
          <w:tcPr>
            <w:tcW w:w="1276" w:type="dxa"/>
          </w:tcPr>
          <w:p w14:paraId="12AC7B42" w14:textId="519DF7B0" w:rsidR="007F0034" w:rsidRDefault="007F0034">
            <w:r>
              <w:t>Nd</w:t>
            </w:r>
          </w:p>
        </w:tc>
        <w:tc>
          <w:tcPr>
            <w:tcW w:w="992" w:type="dxa"/>
          </w:tcPr>
          <w:p w14:paraId="7E013FB5" w14:textId="4A840DF8" w:rsidR="007F0034" w:rsidRDefault="007F0034">
            <w:r>
              <w:t>Nd</w:t>
            </w:r>
          </w:p>
        </w:tc>
        <w:tc>
          <w:tcPr>
            <w:tcW w:w="992" w:type="dxa"/>
          </w:tcPr>
          <w:p w14:paraId="10F5ED74" w14:textId="1D5C743F" w:rsidR="007F0034" w:rsidRDefault="007F0034">
            <w:r>
              <w:t>Nd</w:t>
            </w:r>
          </w:p>
        </w:tc>
        <w:tc>
          <w:tcPr>
            <w:tcW w:w="992" w:type="dxa"/>
          </w:tcPr>
          <w:p w14:paraId="45A347CB" w14:textId="17C43D6F" w:rsidR="007F0034" w:rsidRDefault="007F0034">
            <w:r>
              <w:t>Nd</w:t>
            </w:r>
          </w:p>
        </w:tc>
        <w:tc>
          <w:tcPr>
            <w:tcW w:w="1134" w:type="dxa"/>
          </w:tcPr>
          <w:p w14:paraId="2406099E" w14:textId="5C8E5025" w:rsidR="007F0034" w:rsidRDefault="007F0034">
            <w:r>
              <w:t>Nd</w:t>
            </w:r>
          </w:p>
        </w:tc>
        <w:tc>
          <w:tcPr>
            <w:tcW w:w="284" w:type="dxa"/>
          </w:tcPr>
          <w:p w14:paraId="16ABC832" w14:textId="3B32AB3F" w:rsidR="007F0034" w:rsidRDefault="007F0034">
            <w:r>
              <w:t>*</w:t>
            </w:r>
          </w:p>
        </w:tc>
      </w:tr>
      <w:tr w:rsidR="007F0034" w14:paraId="75332A82" w14:textId="77777777" w:rsidTr="007F0034">
        <w:tc>
          <w:tcPr>
            <w:tcW w:w="709" w:type="dxa"/>
          </w:tcPr>
          <w:p w14:paraId="3506F4AE" w14:textId="24156E70" w:rsidR="007F0034" w:rsidRDefault="007F0034">
            <w:r>
              <w:t>100</w:t>
            </w:r>
          </w:p>
        </w:tc>
        <w:tc>
          <w:tcPr>
            <w:tcW w:w="709" w:type="dxa"/>
          </w:tcPr>
          <w:p w14:paraId="0FEC120B" w14:textId="2A83B8E9" w:rsidR="007F0034" w:rsidRDefault="007F0034">
            <w:r>
              <w:t>F</w:t>
            </w:r>
          </w:p>
        </w:tc>
        <w:tc>
          <w:tcPr>
            <w:tcW w:w="709" w:type="dxa"/>
          </w:tcPr>
          <w:p w14:paraId="6E7CF7A0" w14:textId="7A8D35F3" w:rsidR="007F0034" w:rsidRDefault="007F0034">
            <w:r>
              <w:t>54</w:t>
            </w:r>
          </w:p>
        </w:tc>
        <w:tc>
          <w:tcPr>
            <w:tcW w:w="708" w:type="dxa"/>
          </w:tcPr>
          <w:p w14:paraId="4B34A7D7" w14:textId="77777777" w:rsidR="007F0034" w:rsidRDefault="007F0034"/>
        </w:tc>
        <w:tc>
          <w:tcPr>
            <w:tcW w:w="851" w:type="dxa"/>
          </w:tcPr>
          <w:p w14:paraId="3E17C08B" w14:textId="700F445E" w:rsidR="007F0034" w:rsidRDefault="007F0034">
            <w:r>
              <w:t>01</w:t>
            </w:r>
          </w:p>
        </w:tc>
        <w:tc>
          <w:tcPr>
            <w:tcW w:w="992" w:type="dxa"/>
          </w:tcPr>
          <w:p w14:paraId="30425B61" w14:textId="18D3FA6B" w:rsidR="007F0034" w:rsidRDefault="007F0034">
            <w:r>
              <w:t>-</w:t>
            </w:r>
          </w:p>
        </w:tc>
        <w:tc>
          <w:tcPr>
            <w:tcW w:w="851" w:type="dxa"/>
          </w:tcPr>
          <w:p w14:paraId="7CB86BA1" w14:textId="66582413" w:rsidR="007F0034" w:rsidRDefault="007F0034">
            <w:r>
              <w:t>-</w:t>
            </w:r>
          </w:p>
        </w:tc>
        <w:tc>
          <w:tcPr>
            <w:tcW w:w="708" w:type="dxa"/>
          </w:tcPr>
          <w:p w14:paraId="4A06060F" w14:textId="0B1B1D76" w:rsidR="007F0034" w:rsidRDefault="007F0034">
            <w:r>
              <w:t>0.1</w:t>
            </w:r>
          </w:p>
        </w:tc>
        <w:tc>
          <w:tcPr>
            <w:tcW w:w="1418" w:type="dxa"/>
          </w:tcPr>
          <w:p w14:paraId="64234FFA" w14:textId="6F66E39D" w:rsidR="007F0034" w:rsidRDefault="007F0034">
            <w:r>
              <w:t>Trace</w:t>
            </w:r>
          </w:p>
        </w:tc>
        <w:tc>
          <w:tcPr>
            <w:tcW w:w="567" w:type="dxa"/>
          </w:tcPr>
          <w:p w14:paraId="39C0248E" w14:textId="16EBD2BE" w:rsidR="007F0034" w:rsidRDefault="007F0034">
            <w:r>
              <w:t>6.5</w:t>
            </w:r>
          </w:p>
        </w:tc>
        <w:tc>
          <w:tcPr>
            <w:tcW w:w="1276" w:type="dxa"/>
          </w:tcPr>
          <w:p w14:paraId="1B47234B" w14:textId="57708369" w:rsidR="007F0034" w:rsidRDefault="007F0034">
            <w:r>
              <w:t>-</w:t>
            </w:r>
          </w:p>
        </w:tc>
        <w:tc>
          <w:tcPr>
            <w:tcW w:w="992" w:type="dxa"/>
          </w:tcPr>
          <w:p w14:paraId="1321C792" w14:textId="51892209" w:rsidR="007F0034" w:rsidRDefault="007F0034">
            <w:r>
              <w:t>1.030</w:t>
            </w:r>
          </w:p>
        </w:tc>
        <w:tc>
          <w:tcPr>
            <w:tcW w:w="992" w:type="dxa"/>
          </w:tcPr>
          <w:p w14:paraId="11F1DEEB" w14:textId="709B4529" w:rsidR="007F0034" w:rsidRDefault="007F0034">
            <w:r>
              <w:t>-</w:t>
            </w:r>
          </w:p>
        </w:tc>
        <w:tc>
          <w:tcPr>
            <w:tcW w:w="992" w:type="dxa"/>
          </w:tcPr>
          <w:p w14:paraId="07019DAA" w14:textId="0B46DC64" w:rsidR="007F0034" w:rsidRDefault="007F0034">
            <w:r>
              <w:t>-</w:t>
            </w:r>
          </w:p>
        </w:tc>
        <w:tc>
          <w:tcPr>
            <w:tcW w:w="1134" w:type="dxa"/>
          </w:tcPr>
          <w:p w14:paraId="640A3063" w14:textId="5BEB841F" w:rsidR="007F0034" w:rsidRDefault="007F0034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284" w:type="dxa"/>
          </w:tcPr>
          <w:p w14:paraId="75EF378E" w14:textId="77777777" w:rsidR="007F0034" w:rsidRDefault="007F0034"/>
        </w:tc>
      </w:tr>
      <w:tr w:rsidR="007F0034" w14:paraId="7230751B" w14:textId="77777777" w:rsidTr="007F0034">
        <w:tc>
          <w:tcPr>
            <w:tcW w:w="709" w:type="dxa"/>
          </w:tcPr>
          <w:p w14:paraId="75817108" w14:textId="7B2E33C7" w:rsidR="007F0034" w:rsidRDefault="007F0034">
            <w:r>
              <w:t>101</w:t>
            </w:r>
          </w:p>
        </w:tc>
        <w:tc>
          <w:tcPr>
            <w:tcW w:w="709" w:type="dxa"/>
          </w:tcPr>
          <w:p w14:paraId="2ADA9AF1" w14:textId="14E33C48" w:rsidR="007F0034" w:rsidRDefault="007F0034">
            <w:r>
              <w:t>M</w:t>
            </w:r>
          </w:p>
        </w:tc>
        <w:tc>
          <w:tcPr>
            <w:tcW w:w="709" w:type="dxa"/>
          </w:tcPr>
          <w:p w14:paraId="1F76CE32" w14:textId="6016794F" w:rsidR="007F0034" w:rsidRDefault="007F0034">
            <w:r>
              <w:t>13</w:t>
            </w:r>
          </w:p>
        </w:tc>
        <w:tc>
          <w:tcPr>
            <w:tcW w:w="708" w:type="dxa"/>
          </w:tcPr>
          <w:p w14:paraId="2BD118F3" w14:textId="467A92ED" w:rsidR="007F0034" w:rsidRDefault="007F0034">
            <w:r>
              <w:t>-</w:t>
            </w:r>
          </w:p>
        </w:tc>
        <w:tc>
          <w:tcPr>
            <w:tcW w:w="851" w:type="dxa"/>
          </w:tcPr>
          <w:p w14:paraId="0FB6F261" w14:textId="67635EDE" w:rsidR="007F0034" w:rsidRDefault="007F0034">
            <w:r>
              <w:t>-</w:t>
            </w:r>
          </w:p>
        </w:tc>
        <w:tc>
          <w:tcPr>
            <w:tcW w:w="992" w:type="dxa"/>
          </w:tcPr>
          <w:p w14:paraId="787D2D61" w14:textId="173A96F7" w:rsidR="007F0034" w:rsidRDefault="007F0034">
            <w:r>
              <w:t>-</w:t>
            </w:r>
          </w:p>
        </w:tc>
        <w:tc>
          <w:tcPr>
            <w:tcW w:w="851" w:type="dxa"/>
          </w:tcPr>
          <w:p w14:paraId="7542E0A4" w14:textId="5E6CE503" w:rsidR="007F0034" w:rsidRDefault="007F0034">
            <w:r>
              <w:t>-</w:t>
            </w:r>
          </w:p>
        </w:tc>
        <w:tc>
          <w:tcPr>
            <w:tcW w:w="708" w:type="dxa"/>
          </w:tcPr>
          <w:p w14:paraId="21B0DDE7" w14:textId="2D3BF488" w:rsidR="007F0034" w:rsidRDefault="007F0034">
            <w:r>
              <w:t>0.1</w:t>
            </w:r>
          </w:p>
        </w:tc>
        <w:tc>
          <w:tcPr>
            <w:tcW w:w="1418" w:type="dxa"/>
          </w:tcPr>
          <w:p w14:paraId="193DB72B" w14:textId="5CD74920" w:rsidR="007F0034" w:rsidRDefault="007F0034">
            <w:r>
              <w:t>++100(1.0)</w:t>
            </w:r>
          </w:p>
        </w:tc>
        <w:tc>
          <w:tcPr>
            <w:tcW w:w="567" w:type="dxa"/>
          </w:tcPr>
          <w:p w14:paraId="6FA8B4B3" w14:textId="70007C31" w:rsidR="007F0034" w:rsidRDefault="007F0034">
            <w:r>
              <w:t>6</w:t>
            </w:r>
          </w:p>
        </w:tc>
        <w:tc>
          <w:tcPr>
            <w:tcW w:w="1276" w:type="dxa"/>
          </w:tcPr>
          <w:p w14:paraId="36292D31" w14:textId="126E24BF" w:rsidR="007F0034" w:rsidRDefault="007F0034">
            <w:r>
              <w:t>-</w:t>
            </w:r>
          </w:p>
        </w:tc>
        <w:tc>
          <w:tcPr>
            <w:tcW w:w="992" w:type="dxa"/>
          </w:tcPr>
          <w:p w14:paraId="64B77582" w14:textId="5AC9ADE2" w:rsidR="007F0034" w:rsidRDefault="007F0034">
            <w:r>
              <w:t>1.025</w:t>
            </w:r>
          </w:p>
        </w:tc>
        <w:tc>
          <w:tcPr>
            <w:tcW w:w="992" w:type="dxa"/>
          </w:tcPr>
          <w:p w14:paraId="6D23EBB8" w14:textId="0FB92E4F" w:rsidR="007F0034" w:rsidRDefault="007F0034">
            <w:r>
              <w:t>-</w:t>
            </w:r>
          </w:p>
        </w:tc>
        <w:tc>
          <w:tcPr>
            <w:tcW w:w="992" w:type="dxa"/>
          </w:tcPr>
          <w:p w14:paraId="1616D67A" w14:textId="3881A3AD" w:rsidR="007F0034" w:rsidRDefault="007F0034">
            <w:r>
              <w:t>-</w:t>
            </w:r>
          </w:p>
        </w:tc>
        <w:tc>
          <w:tcPr>
            <w:tcW w:w="1134" w:type="dxa"/>
          </w:tcPr>
          <w:p w14:paraId="052EB7B4" w14:textId="75388C0D" w:rsidR="007F0034" w:rsidRDefault="007F0034">
            <w:r>
              <w:t>-</w:t>
            </w:r>
          </w:p>
        </w:tc>
        <w:tc>
          <w:tcPr>
            <w:tcW w:w="284" w:type="dxa"/>
          </w:tcPr>
          <w:p w14:paraId="6C4A1C66" w14:textId="77777777" w:rsidR="007F0034" w:rsidRDefault="007F0034"/>
        </w:tc>
      </w:tr>
      <w:tr w:rsidR="007F0034" w14:paraId="6EB6B867" w14:textId="77777777" w:rsidTr="007F0034">
        <w:tc>
          <w:tcPr>
            <w:tcW w:w="709" w:type="dxa"/>
          </w:tcPr>
          <w:p w14:paraId="49FB6EE6" w14:textId="6FC20865" w:rsidR="007F0034" w:rsidRDefault="007F0034">
            <w:r>
              <w:t>102</w:t>
            </w:r>
          </w:p>
        </w:tc>
        <w:tc>
          <w:tcPr>
            <w:tcW w:w="709" w:type="dxa"/>
          </w:tcPr>
          <w:p w14:paraId="4908E9D7" w14:textId="515518DB" w:rsidR="007F0034" w:rsidRDefault="007F0034">
            <w:r>
              <w:t>M</w:t>
            </w:r>
          </w:p>
        </w:tc>
        <w:tc>
          <w:tcPr>
            <w:tcW w:w="709" w:type="dxa"/>
          </w:tcPr>
          <w:p w14:paraId="75FFAB07" w14:textId="3E3FCF8F" w:rsidR="007F0034" w:rsidRDefault="007F0034">
            <w:r>
              <w:t>34</w:t>
            </w:r>
          </w:p>
        </w:tc>
        <w:tc>
          <w:tcPr>
            <w:tcW w:w="708" w:type="dxa"/>
          </w:tcPr>
          <w:p w14:paraId="6C512825" w14:textId="042A92A9" w:rsidR="007F0034" w:rsidRDefault="007F0034">
            <w:r>
              <w:t>Nd</w:t>
            </w:r>
          </w:p>
        </w:tc>
        <w:tc>
          <w:tcPr>
            <w:tcW w:w="851" w:type="dxa"/>
          </w:tcPr>
          <w:p w14:paraId="007E1658" w14:textId="3E8927A4" w:rsidR="007F0034" w:rsidRDefault="007F0034">
            <w:r>
              <w:t>Nd</w:t>
            </w:r>
          </w:p>
        </w:tc>
        <w:tc>
          <w:tcPr>
            <w:tcW w:w="992" w:type="dxa"/>
          </w:tcPr>
          <w:p w14:paraId="002BEE09" w14:textId="15EC070A" w:rsidR="007F0034" w:rsidRDefault="007F0034">
            <w:r>
              <w:t>Nd</w:t>
            </w:r>
          </w:p>
        </w:tc>
        <w:tc>
          <w:tcPr>
            <w:tcW w:w="851" w:type="dxa"/>
          </w:tcPr>
          <w:p w14:paraId="30578E5D" w14:textId="3F52DB49" w:rsidR="007F0034" w:rsidRDefault="007F0034">
            <w:r>
              <w:t>Nd</w:t>
            </w:r>
          </w:p>
        </w:tc>
        <w:tc>
          <w:tcPr>
            <w:tcW w:w="708" w:type="dxa"/>
          </w:tcPr>
          <w:p w14:paraId="29FD4284" w14:textId="45499B25" w:rsidR="007F0034" w:rsidRDefault="007F0034">
            <w:r>
              <w:t>Nd</w:t>
            </w:r>
          </w:p>
        </w:tc>
        <w:tc>
          <w:tcPr>
            <w:tcW w:w="1418" w:type="dxa"/>
          </w:tcPr>
          <w:p w14:paraId="73ED7CEB" w14:textId="0C9C9B40" w:rsidR="007F0034" w:rsidRDefault="007F0034">
            <w:r>
              <w:t>Nd</w:t>
            </w:r>
          </w:p>
        </w:tc>
        <w:tc>
          <w:tcPr>
            <w:tcW w:w="567" w:type="dxa"/>
          </w:tcPr>
          <w:p w14:paraId="78DE41B2" w14:textId="6A439605" w:rsidR="007F0034" w:rsidRDefault="007F0034">
            <w:r>
              <w:t>Nd</w:t>
            </w:r>
          </w:p>
        </w:tc>
        <w:tc>
          <w:tcPr>
            <w:tcW w:w="1276" w:type="dxa"/>
          </w:tcPr>
          <w:p w14:paraId="018B5376" w14:textId="3325537F" w:rsidR="007F0034" w:rsidRDefault="007F0034">
            <w:r>
              <w:t>Nd</w:t>
            </w:r>
          </w:p>
        </w:tc>
        <w:tc>
          <w:tcPr>
            <w:tcW w:w="992" w:type="dxa"/>
          </w:tcPr>
          <w:p w14:paraId="590D8AD7" w14:textId="53CAFB9D" w:rsidR="007F0034" w:rsidRDefault="007F0034">
            <w:r>
              <w:t>Nd</w:t>
            </w:r>
          </w:p>
        </w:tc>
        <w:tc>
          <w:tcPr>
            <w:tcW w:w="992" w:type="dxa"/>
          </w:tcPr>
          <w:p w14:paraId="7794440D" w14:textId="49A0C70B" w:rsidR="007F0034" w:rsidRDefault="007F0034">
            <w:r>
              <w:t>Nd</w:t>
            </w:r>
          </w:p>
        </w:tc>
        <w:tc>
          <w:tcPr>
            <w:tcW w:w="992" w:type="dxa"/>
          </w:tcPr>
          <w:p w14:paraId="0E03AC40" w14:textId="147A6280" w:rsidR="007F0034" w:rsidRDefault="007F0034">
            <w:r>
              <w:t>Nd</w:t>
            </w:r>
          </w:p>
        </w:tc>
        <w:tc>
          <w:tcPr>
            <w:tcW w:w="1134" w:type="dxa"/>
          </w:tcPr>
          <w:p w14:paraId="3DF3BABD" w14:textId="3D86F887" w:rsidR="007F0034" w:rsidRDefault="007F0034">
            <w:r>
              <w:t>Nd</w:t>
            </w:r>
          </w:p>
        </w:tc>
        <w:tc>
          <w:tcPr>
            <w:tcW w:w="284" w:type="dxa"/>
          </w:tcPr>
          <w:p w14:paraId="4A4FB3EF" w14:textId="21E052A6" w:rsidR="007F0034" w:rsidRDefault="007F0034">
            <w:r>
              <w:t>*</w:t>
            </w:r>
          </w:p>
        </w:tc>
      </w:tr>
      <w:tr w:rsidR="007F0034" w14:paraId="0BE11A17" w14:textId="77777777" w:rsidTr="007F0034">
        <w:tc>
          <w:tcPr>
            <w:tcW w:w="709" w:type="dxa"/>
          </w:tcPr>
          <w:p w14:paraId="615994C5" w14:textId="4980AD93" w:rsidR="007F0034" w:rsidRDefault="007F0034">
            <w:r>
              <w:t>103</w:t>
            </w:r>
          </w:p>
        </w:tc>
        <w:tc>
          <w:tcPr>
            <w:tcW w:w="709" w:type="dxa"/>
          </w:tcPr>
          <w:p w14:paraId="432847F3" w14:textId="2FF8F539" w:rsidR="007F0034" w:rsidRDefault="007F0034">
            <w:r>
              <w:t>M</w:t>
            </w:r>
          </w:p>
        </w:tc>
        <w:tc>
          <w:tcPr>
            <w:tcW w:w="709" w:type="dxa"/>
          </w:tcPr>
          <w:p w14:paraId="7B5D1A81" w14:textId="5D91E623" w:rsidR="007F0034" w:rsidRDefault="007F0034">
            <w:r>
              <w:t>74</w:t>
            </w:r>
          </w:p>
        </w:tc>
        <w:tc>
          <w:tcPr>
            <w:tcW w:w="708" w:type="dxa"/>
          </w:tcPr>
          <w:p w14:paraId="3DCEAFEA" w14:textId="2311E5E0" w:rsidR="007F0034" w:rsidRDefault="007F0034">
            <w:r>
              <w:t>-</w:t>
            </w:r>
          </w:p>
        </w:tc>
        <w:tc>
          <w:tcPr>
            <w:tcW w:w="851" w:type="dxa"/>
          </w:tcPr>
          <w:p w14:paraId="3D3F70F6" w14:textId="7B1AB710" w:rsidR="007F0034" w:rsidRDefault="007F0034">
            <w:r>
              <w:t>-</w:t>
            </w:r>
          </w:p>
        </w:tc>
        <w:tc>
          <w:tcPr>
            <w:tcW w:w="992" w:type="dxa"/>
          </w:tcPr>
          <w:p w14:paraId="45DD55BF" w14:textId="720F426C" w:rsidR="007F0034" w:rsidRDefault="007F0034">
            <w:r>
              <w:t>-</w:t>
            </w:r>
          </w:p>
        </w:tc>
        <w:tc>
          <w:tcPr>
            <w:tcW w:w="851" w:type="dxa"/>
          </w:tcPr>
          <w:p w14:paraId="572F6C0F" w14:textId="129A8473" w:rsidR="007F0034" w:rsidRDefault="007F0034">
            <w:r>
              <w:t>-</w:t>
            </w:r>
          </w:p>
        </w:tc>
        <w:tc>
          <w:tcPr>
            <w:tcW w:w="708" w:type="dxa"/>
          </w:tcPr>
          <w:p w14:paraId="515155F6" w14:textId="4854812D" w:rsidR="007F0034" w:rsidRDefault="007F0034">
            <w:r>
              <w:t>0.1</w:t>
            </w:r>
          </w:p>
        </w:tc>
        <w:tc>
          <w:tcPr>
            <w:tcW w:w="1418" w:type="dxa"/>
          </w:tcPr>
          <w:p w14:paraId="385BA864" w14:textId="741F13CE" w:rsidR="007F0034" w:rsidRDefault="007F0034">
            <w:r>
              <w:t>Trace</w:t>
            </w:r>
          </w:p>
        </w:tc>
        <w:tc>
          <w:tcPr>
            <w:tcW w:w="567" w:type="dxa"/>
          </w:tcPr>
          <w:p w14:paraId="2F57DEFE" w14:textId="5DA95457" w:rsidR="007F0034" w:rsidRDefault="007F0034">
            <w:r>
              <w:t>7</w:t>
            </w:r>
          </w:p>
        </w:tc>
        <w:tc>
          <w:tcPr>
            <w:tcW w:w="1276" w:type="dxa"/>
          </w:tcPr>
          <w:p w14:paraId="591287DF" w14:textId="49BBEA98" w:rsidR="007F0034" w:rsidRDefault="007F0034">
            <w:r>
              <w:t>-</w:t>
            </w:r>
          </w:p>
        </w:tc>
        <w:tc>
          <w:tcPr>
            <w:tcW w:w="992" w:type="dxa"/>
          </w:tcPr>
          <w:p w14:paraId="36F3486F" w14:textId="60B9F3B1" w:rsidR="007F0034" w:rsidRDefault="007F0034">
            <w:r>
              <w:t>1.010</w:t>
            </w:r>
          </w:p>
        </w:tc>
        <w:tc>
          <w:tcPr>
            <w:tcW w:w="992" w:type="dxa"/>
          </w:tcPr>
          <w:p w14:paraId="2E2E9CAC" w14:textId="2AA3EF1F" w:rsidR="007F0034" w:rsidRDefault="007F0034">
            <w:r>
              <w:t>-</w:t>
            </w:r>
          </w:p>
        </w:tc>
        <w:tc>
          <w:tcPr>
            <w:tcW w:w="992" w:type="dxa"/>
          </w:tcPr>
          <w:p w14:paraId="4D3D3DDD" w14:textId="628B792D" w:rsidR="007F0034" w:rsidRDefault="007F0034">
            <w:r>
              <w:t>-</w:t>
            </w:r>
          </w:p>
        </w:tc>
        <w:tc>
          <w:tcPr>
            <w:tcW w:w="1134" w:type="dxa"/>
          </w:tcPr>
          <w:p w14:paraId="417B16C9" w14:textId="1561B30E" w:rsidR="007F0034" w:rsidRDefault="007F0034">
            <w:r>
              <w:t>-</w:t>
            </w:r>
          </w:p>
        </w:tc>
        <w:tc>
          <w:tcPr>
            <w:tcW w:w="284" w:type="dxa"/>
          </w:tcPr>
          <w:p w14:paraId="2A25EC25" w14:textId="77777777" w:rsidR="007F0034" w:rsidRDefault="007F0034"/>
        </w:tc>
      </w:tr>
      <w:tr w:rsidR="007F0034" w14:paraId="30A59CE7" w14:textId="77777777" w:rsidTr="007F0034">
        <w:tc>
          <w:tcPr>
            <w:tcW w:w="709" w:type="dxa"/>
          </w:tcPr>
          <w:p w14:paraId="39C61BBB" w14:textId="65AE0636" w:rsidR="007F0034" w:rsidRDefault="007F0034">
            <w:r>
              <w:t>104</w:t>
            </w:r>
          </w:p>
        </w:tc>
        <w:tc>
          <w:tcPr>
            <w:tcW w:w="709" w:type="dxa"/>
          </w:tcPr>
          <w:p w14:paraId="4AF1521F" w14:textId="764120F2" w:rsidR="007F0034" w:rsidRDefault="007F0034">
            <w:r>
              <w:t>M</w:t>
            </w:r>
          </w:p>
        </w:tc>
        <w:tc>
          <w:tcPr>
            <w:tcW w:w="709" w:type="dxa"/>
          </w:tcPr>
          <w:p w14:paraId="26E85624" w14:textId="1A190157" w:rsidR="007F0034" w:rsidRDefault="007F0034">
            <w:r>
              <w:t>70</w:t>
            </w:r>
          </w:p>
        </w:tc>
        <w:tc>
          <w:tcPr>
            <w:tcW w:w="708" w:type="dxa"/>
          </w:tcPr>
          <w:p w14:paraId="3A3D7400" w14:textId="4C5525B2" w:rsidR="007F0034" w:rsidRDefault="007F0034">
            <w:r>
              <w:t>-</w:t>
            </w:r>
          </w:p>
        </w:tc>
        <w:tc>
          <w:tcPr>
            <w:tcW w:w="851" w:type="dxa"/>
          </w:tcPr>
          <w:p w14:paraId="6298046E" w14:textId="7993F541" w:rsidR="007F0034" w:rsidRDefault="007F0034">
            <w:r>
              <w:t>-</w:t>
            </w:r>
          </w:p>
        </w:tc>
        <w:tc>
          <w:tcPr>
            <w:tcW w:w="992" w:type="dxa"/>
          </w:tcPr>
          <w:p w14:paraId="7CEEE765" w14:textId="4E742E86" w:rsidR="007F0034" w:rsidRDefault="007F0034">
            <w:r>
              <w:t>-</w:t>
            </w:r>
          </w:p>
        </w:tc>
        <w:tc>
          <w:tcPr>
            <w:tcW w:w="851" w:type="dxa"/>
          </w:tcPr>
          <w:p w14:paraId="742FFC0F" w14:textId="4CD7F9E2" w:rsidR="007F0034" w:rsidRDefault="007F0034">
            <w:r>
              <w:t>-</w:t>
            </w:r>
          </w:p>
        </w:tc>
        <w:tc>
          <w:tcPr>
            <w:tcW w:w="708" w:type="dxa"/>
          </w:tcPr>
          <w:p w14:paraId="6FE5BAB7" w14:textId="60EDEE3C" w:rsidR="007F0034" w:rsidRDefault="007F0034">
            <w:r>
              <w:t>0.1</w:t>
            </w:r>
          </w:p>
        </w:tc>
        <w:tc>
          <w:tcPr>
            <w:tcW w:w="1418" w:type="dxa"/>
          </w:tcPr>
          <w:p w14:paraId="5B38F4A4" w14:textId="4397E628" w:rsidR="007F0034" w:rsidRDefault="007F0034">
            <w:r>
              <w:t>Trace</w:t>
            </w:r>
          </w:p>
        </w:tc>
        <w:tc>
          <w:tcPr>
            <w:tcW w:w="567" w:type="dxa"/>
          </w:tcPr>
          <w:p w14:paraId="330E22A7" w14:textId="44158737" w:rsidR="007F0034" w:rsidRDefault="007F0034">
            <w:r>
              <w:t>6</w:t>
            </w:r>
          </w:p>
        </w:tc>
        <w:tc>
          <w:tcPr>
            <w:tcW w:w="1276" w:type="dxa"/>
          </w:tcPr>
          <w:p w14:paraId="405429CC" w14:textId="2A3840C4" w:rsidR="007F0034" w:rsidRDefault="007F0034">
            <w:r>
              <w:t>+++200</w:t>
            </w:r>
          </w:p>
        </w:tc>
        <w:tc>
          <w:tcPr>
            <w:tcW w:w="992" w:type="dxa"/>
          </w:tcPr>
          <w:p w14:paraId="77D45BBC" w14:textId="44AA1917" w:rsidR="007F0034" w:rsidRDefault="007F0034">
            <w:r>
              <w:t>1.025</w:t>
            </w:r>
          </w:p>
        </w:tc>
        <w:tc>
          <w:tcPr>
            <w:tcW w:w="992" w:type="dxa"/>
          </w:tcPr>
          <w:p w14:paraId="28D03954" w14:textId="3965B0E5" w:rsidR="007F0034" w:rsidRDefault="007F0034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992" w:type="dxa"/>
          </w:tcPr>
          <w:p w14:paraId="57341312" w14:textId="1BB492BC" w:rsidR="007F0034" w:rsidRDefault="007F0034">
            <w:r>
              <w:t>-</w:t>
            </w:r>
          </w:p>
        </w:tc>
        <w:tc>
          <w:tcPr>
            <w:tcW w:w="1134" w:type="dxa"/>
          </w:tcPr>
          <w:p w14:paraId="03CC854A" w14:textId="601EDBF4" w:rsidR="007F0034" w:rsidRDefault="007F0034">
            <w:r>
              <w:t>-</w:t>
            </w:r>
          </w:p>
        </w:tc>
        <w:tc>
          <w:tcPr>
            <w:tcW w:w="284" w:type="dxa"/>
          </w:tcPr>
          <w:p w14:paraId="58222300" w14:textId="77777777" w:rsidR="007F0034" w:rsidRDefault="007F0034"/>
        </w:tc>
      </w:tr>
      <w:tr w:rsidR="007F0034" w14:paraId="213D246E" w14:textId="77777777" w:rsidTr="007F0034">
        <w:tc>
          <w:tcPr>
            <w:tcW w:w="709" w:type="dxa"/>
          </w:tcPr>
          <w:p w14:paraId="4B78128E" w14:textId="77CF7309" w:rsidR="007F0034" w:rsidRDefault="007F0034">
            <w:r>
              <w:t>105</w:t>
            </w:r>
          </w:p>
        </w:tc>
        <w:tc>
          <w:tcPr>
            <w:tcW w:w="709" w:type="dxa"/>
          </w:tcPr>
          <w:p w14:paraId="5D4C7702" w14:textId="1EF19961" w:rsidR="007F0034" w:rsidRDefault="007F0034">
            <w:r>
              <w:t>F</w:t>
            </w:r>
          </w:p>
        </w:tc>
        <w:tc>
          <w:tcPr>
            <w:tcW w:w="709" w:type="dxa"/>
          </w:tcPr>
          <w:p w14:paraId="597E6D8E" w14:textId="50981FC5" w:rsidR="007F0034" w:rsidRDefault="007F0034">
            <w:r>
              <w:t>47</w:t>
            </w:r>
          </w:p>
        </w:tc>
        <w:tc>
          <w:tcPr>
            <w:tcW w:w="708" w:type="dxa"/>
          </w:tcPr>
          <w:p w14:paraId="623DB4A7" w14:textId="39112095" w:rsidR="007F0034" w:rsidRDefault="007F0034">
            <w:r>
              <w:t>-</w:t>
            </w:r>
          </w:p>
        </w:tc>
        <w:tc>
          <w:tcPr>
            <w:tcW w:w="851" w:type="dxa"/>
          </w:tcPr>
          <w:p w14:paraId="7448633A" w14:textId="611BB58A" w:rsidR="007F0034" w:rsidRDefault="007F0034">
            <w:r>
              <w:t>-</w:t>
            </w:r>
          </w:p>
        </w:tc>
        <w:tc>
          <w:tcPr>
            <w:tcW w:w="992" w:type="dxa"/>
          </w:tcPr>
          <w:p w14:paraId="18138BE1" w14:textId="5A299AA0" w:rsidR="007F0034" w:rsidRDefault="007F0034">
            <w:r>
              <w:t>-</w:t>
            </w:r>
          </w:p>
        </w:tc>
        <w:tc>
          <w:tcPr>
            <w:tcW w:w="851" w:type="dxa"/>
          </w:tcPr>
          <w:p w14:paraId="40E9E81E" w14:textId="149A1F3B" w:rsidR="007F0034" w:rsidRDefault="007F0034">
            <w:r>
              <w:t>-</w:t>
            </w:r>
          </w:p>
        </w:tc>
        <w:tc>
          <w:tcPr>
            <w:tcW w:w="708" w:type="dxa"/>
          </w:tcPr>
          <w:p w14:paraId="687A9545" w14:textId="125F34B3" w:rsidR="007F0034" w:rsidRDefault="007F0034">
            <w:r>
              <w:t>0.1</w:t>
            </w:r>
          </w:p>
        </w:tc>
        <w:tc>
          <w:tcPr>
            <w:tcW w:w="1418" w:type="dxa"/>
          </w:tcPr>
          <w:p w14:paraId="41BD781E" w14:textId="12696E21" w:rsidR="007F0034" w:rsidRDefault="007F0034">
            <w:r>
              <w:t>++100(1.0)</w:t>
            </w:r>
          </w:p>
        </w:tc>
        <w:tc>
          <w:tcPr>
            <w:tcW w:w="567" w:type="dxa"/>
          </w:tcPr>
          <w:p w14:paraId="1CB60100" w14:textId="74C426CC" w:rsidR="007F0034" w:rsidRDefault="007F0034">
            <w:r>
              <w:t>7.5</w:t>
            </w:r>
          </w:p>
        </w:tc>
        <w:tc>
          <w:tcPr>
            <w:tcW w:w="1276" w:type="dxa"/>
          </w:tcPr>
          <w:p w14:paraId="0D511846" w14:textId="0F213F38" w:rsidR="007F0034" w:rsidRDefault="007F0034">
            <w:r>
              <w:t>+++200</w:t>
            </w:r>
          </w:p>
        </w:tc>
        <w:tc>
          <w:tcPr>
            <w:tcW w:w="992" w:type="dxa"/>
          </w:tcPr>
          <w:p w14:paraId="7B1CDC8A" w14:textId="37B6E734" w:rsidR="007F0034" w:rsidRDefault="007F0034">
            <w:r>
              <w:t>1-010</w:t>
            </w:r>
          </w:p>
        </w:tc>
        <w:tc>
          <w:tcPr>
            <w:tcW w:w="992" w:type="dxa"/>
          </w:tcPr>
          <w:p w14:paraId="1D45934B" w14:textId="5004EC7E" w:rsidR="007F0034" w:rsidRDefault="007F0034">
            <w:r>
              <w:t>-</w:t>
            </w:r>
          </w:p>
        </w:tc>
        <w:tc>
          <w:tcPr>
            <w:tcW w:w="992" w:type="dxa"/>
          </w:tcPr>
          <w:p w14:paraId="11307326" w14:textId="796DF289" w:rsidR="007F0034" w:rsidRDefault="007F0034">
            <w:r>
              <w:t>-</w:t>
            </w:r>
          </w:p>
        </w:tc>
        <w:tc>
          <w:tcPr>
            <w:tcW w:w="1134" w:type="dxa"/>
          </w:tcPr>
          <w:p w14:paraId="0ABE368D" w14:textId="1AE8FE81" w:rsidR="007F0034" w:rsidRDefault="007F0034">
            <w:r>
              <w:t>-</w:t>
            </w:r>
          </w:p>
        </w:tc>
        <w:tc>
          <w:tcPr>
            <w:tcW w:w="284" w:type="dxa"/>
          </w:tcPr>
          <w:p w14:paraId="3E3F661C" w14:textId="77777777" w:rsidR="007F0034" w:rsidRDefault="007F0034"/>
        </w:tc>
      </w:tr>
      <w:tr w:rsidR="007F0034" w14:paraId="12C77524" w14:textId="77777777" w:rsidTr="007F0034">
        <w:tc>
          <w:tcPr>
            <w:tcW w:w="709" w:type="dxa"/>
          </w:tcPr>
          <w:p w14:paraId="2BEA2454" w14:textId="656A24EB" w:rsidR="007F0034" w:rsidRDefault="007F0034">
            <w:r>
              <w:t>106</w:t>
            </w:r>
          </w:p>
        </w:tc>
        <w:tc>
          <w:tcPr>
            <w:tcW w:w="709" w:type="dxa"/>
          </w:tcPr>
          <w:p w14:paraId="6D4E49A2" w14:textId="7826B6F2" w:rsidR="007F0034" w:rsidRDefault="007F0034">
            <w:r>
              <w:t>M</w:t>
            </w:r>
          </w:p>
        </w:tc>
        <w:tc>
          <w:tcPr>
            <w:tcW w:w="709" w:type="dxa"/>
          </w:tcPr>
          <w:p w14:paraId="6F6BC216" w14:textId="7E98C440" w:rsidR="007F0034" w:rsidRDefault="007F0034">
            <w:r>
              <w:t>14</w:t>
            </w:r>
          </w:p>
        </w:tc>
        <w:tc>
          <w:tcPr>
            <w:tcW w:w="708" w:type="dxa"/>
          </w:tcPr>
          <w:p w14:paraId="1401B81C" w14:textId="77777777" w:rsidR="007F0034" w:rsidRDefault="007F0034"/>
        </w:tc>
        <w:tc>
          <w:tcPr>
            <w:tcW w:w="851" w:type="dxa"/>
          </w:tcPr>
          <w:p w14:paraId="2100D63A" w14:textId="5AECEFF0" w:rsidR="007F0034" w:rsidRDefault="007F0034">
            <w:r>
              <w:t>15</w:t>
            </w:r>
          </w:p>
        </w:tc>
        <w:tc>
          <w:tcPr>
            <w:tcW w:w="992" w:type="dxa"/>
          </w:tcPr>
          <w:p w14:paraId="3827308F" w14:textId="3B4B8532" w:rsidR="007F0034" w:rsidRDefault="007F0034">
            <w:r>
              <w:t>-</w:t>
            </w:r>
          </w:p>
        </w:tc>
        <w:tc>
          <w:tcPr>
            <w:tcW w:w="851" w:type="dxa"/>
          </w:tcPr>
          <w:p w14:paraId="527EAE59" w14:textId="73DA21B9" w:rsidR="007F0034" w:rsidRDefault="007F0034">
            <w:r>
              <w:t>-</w:t>
            </w:r>
          </w:p>
        </w:tc>
        <w:tc>
          <w:tcPr>
            <w:tcW w:w="708" w:type="dxa"/>
          </w:tcPr>
          <w:p w14:paraId="60F36259" w14:textId="6B7E7123" w:rsidR="007F0034" w:rsidRDefault="007F0034">
            <w:r>
              <w:t>0.1</w:t>
            </w:r>
          </w:p>
        </w:tc>
        <w:tc>
          <w:tcPr>
            <w:tcW w:w="1418" w:type="dxa"/>
          </w:tcPr>
          <w:p w14:paraId="7410DE40" w14:textId="186E9B32" w:rsidR="007F0034" w:rsidRDefault="007F0034">
            <w:r>
              <w:t>Trace</w:t>
            </w:r>
          </w:p>
        </w:tc>
        <w:tc>
          <w:tcPr>
            <w:tcW w:w="567" w:type="dxa"/>
          </w:tcPr>
          <w:p w14:paraId="462B28FF" w14:textId="6AAC349E" w:rsidR="007F0034" w:rsidRDefault="007F0034">
            <w:r>
              <w:t>6</w:t>
            </w:r>
          </w:p>
        </w:tc>
        <w:tc>
          <w:tcPr>
            <w:tcW w:w="1276" w:type="dxa"/>
          </w:tcPr>
          <w:p w14:paraId="00D0A046" w14:textId="7CC4A8A5" w:rsidR="007F0034" w:rsidRDefault="007F0034">
            <w:r>
              <w:t>+++200</w:t>
            </w:r>
          </w:p>
        </w:tc>
        <w:tc>
          <w:tcPr>
            <w:tcW w:w="992" w:type="dxa"/>
          </w:tcPr>
          <w:p w14:paraId="5EA1448A" w14:textId="5A54C86A" w:rsidR="007F0034" w:rsidRDefault="007F0034">
            <w:r>
              <w:t>1.030</w:t>
            </w:r>
          </w:p>
        </w:tc>
        <w:tc>
          <w:tcPr>
            <w:tcW w:w="992" w:type="dxa"/>
          </w:tcPr>
          <w:p w14:paraId="6BCF5B4A" w14:textId="549A1AF0" w:rsidR="007F0034" w:rsidRDefault="007F0034">
            <w:r>
              <w:t>-</w:t>
            </w:r>
          </w:p>
        </w:tc>
        <w:tc>
          <w:tcPr>
            <w:tcW w:w="992" w:type="dxa"/>
          </w:tcPr>
          <w:p w14:paraId="0CEE268A" w14:textId="473C443D" w:rsidR="007F0034" w:rsidRDefault="007F0034">
            <w:r>
              <w:t>-</w:t>
            </w:r>
          </w:p>
        </w:tc>
        <w:tc>
          <w:tcPr>
            <w:tcW w:w="1134" w:type="dxa"/>
          </w:tcPr>
          <w:p w14:paraId="27492AF7" w14:textId="7170CC8C" w:rsidR="007F0034" w:rsidRDefault="007F0034">
            <w:r>
              <w:t>-</w:t>
            </w:r>
          </w:p>
        </w:tc>
        <w:tc>
          <w:tcPr>
            <w:tcW w:w="284" w:type="dxa"/>
          </w:tcPr>
          <w:p w14:paraId="3D020D5D" w14:textId="77777777" w:rsidR="007F0034" w:rsidRDefault="007F0034"/>
        </w:tc>
      </w:tr>
      <w:tr w:rsidR="007F0034" w14:paraId="351EB317" w14:textId="77777777" w:rsidTr="007F0034">
        <w:tc>
          <w:tcPr>
            <w:tcW w:w="709" w:type="dxa"/>
          </w:tcPr>
          <w:p w14:paraId="250C7EA9" w14:textId="4B411F80" w:rsidR="007F0034" w:rsidRDefault="007F0034">
            <w:r>
              <w:t>107</w:t>
            </w:r>
          </w:p>
        </w:tc>
        <w:tc>
          <w:tcPr>
            <w:tcW w:w="709" w:type="dxa"/>
          </w:tcPr>
          <w:p w14:paraId="739400AF" w14:textId="646E26AE" w:rsidR="007F0034" w:rsidRDefault="007F0034">
            <w:r>
              <w:t>M</w:t>
            </w:r>
          </w:p>
        </w:tc>
        <w:tc>
          <w:tcPr>
            <w:tcW w:w="709" w:type="dxa"/>
          </w:tcPr>
          <w:p w14:paraId="0FEB25B3" w14:textId="6B2141AF" w:rsidR="007F0034" w:rsidRDefault="007F0034" w:rsidP="00511290">
            <w:r>
              <w:t>14</w:t>
            </w:r>
          </w:p>
        </w:tc>
        <w:tc>
          <w:tcPr>
            <w:tcW w:w="708" w:type="dxa"/>
          </w:tcPr>
          <w:p w14:paraId="4B11FBB3" w14:textId="77777777" w:rsidR="007F0034" w:rsidRDefault="007F0034"/>
        </w:tc>
        <w:tc>
          <w:tcPr>
            <w:tcW w:w="851" w:type="dxa"/>
          </w:tcPr>
          <w:p w14:paraId="0BF1DA4C" w14:textId="6681EBE2" w:rsidR="007F0034" w:rsidRDefault="007F0034">
            <w:r>
              <w:t>58</w:t>
            </w:r>
          </w:p>
        </w:tc>
        <w:tc>
          <w:tcPr>
            <w:tcW w:w="992" w:type="dxa"/>
          </w:tcPr>
          <w:p w14:paraId="58504809" w14:textId="5B41A8ED" w:rsidR="007F0034" w:rsidRDefault="007F0034">
            <w:r>
              <w:t>-</w:t>
            </w:r>
          </w:p>
        </w:tc>
        <w:tc>
          <w:tcPr>
            <w:tcW w:w="851" w:type="dxa"/>
          </w:tcPr>
          <w:p w14:paraId="1AE8647A" w14:textId="124CB8BC" w:rsidR="007F0034" w:rsidRDefault="007F0034">
            <w:r>
              <w:t>-</w:t>
            </w:r>
          </w:p>
        </w:tc>
        <w:tc>
          <w:tcPr>
            <w:tcW w:w="708" w:type="dxa"/>
          </w:tcPr>
          <w:p w14:paraId="606362AD" w14:textId="0F2510AC" w:rsidR="007F0034" w:rsidRDefault="007F0034">
            <w:r>
              <w:t>0.1</w:t>
            </w:r>
          </w:p>
        </w:tc>
        <w:tc>
          <w:tcPr>
            <w:tcW w:w="1418" w:type="dxa"/>
          </w:tcPr>
          <w:p w14:paraId="5FCD7631" w14:textId="79C0ACEB" w:rsidR="007F0034" w:rsidRDefault="007F0034">
            <w:r>
              <w:t>Trace</w:t>
            </w:r>
          </w:p>
        </w:tc>
        <w:tc>
          <w:tcPr>
            <w:tcW w:w="567" w:type="dxa"/>
          </w:tcPr>
          <w:p w14:paraId="683C0C7E" w14:textId="13D28F11" w:rsidR="007F0034" w:rsidRDefault="007F0034">
            <w:r>
              <w:t>7.5</w:t>
            </w:r>
          </w:p>
        </w:tc>
        <w:tc>
          <w:tcPr>
            <w:tcW w:w="1276" w:type="dxa"/>
          </w:tcPr>
          <w:p w14:paraId="62B81DAE" w14:textId="5F90F708" w:rsidR="007F0034" w:rsidRDefault="007F0034">
            <w:r>
              <w:t>++80</w:t>
            </w:r>
          </w:p>
        </w:tc>
        <w:tc>
          <w:tcPr>
            <w:tcW w:w="992" w:type="dxa"/>
          </w:tcPr>
          <w:p w14:paraId="4C57893B" w14:textId="0899DC5A" w:rsidR="007F0034" w:rsidRDefault="007F0034">
            <w:r>
              <w:t>1.015</w:t>
            </w:r>
          </w:p>
        </w:tc>
        <w:tc>
          <w:tcPr>
            <w:tcW w:w="992" w:type="dxa"/>
          </w:tcPr>
          <w:p w14:paraId="55388149" w14:textId="37084BDE" w:rsidR="007F0034" w:rsidRDefault="007F0034">
            <w:r>
              <w:t>-</w:t>
            </w:r>
          </w:p>
        </w:tc>
        <w:tc>
          <w:tcPr>
            <w:tcW w:w="992" w:type="dxa"/>
          </w:tcPr>
          <w:p w14:paraId="73C4BA16" w14:textId="6E12C4E1" w:rsidR="007F0034" w:rsidRDefault="007F0034">
            <w:r>
              <w:t>-</w:t>
            </w:r>
          </w:p>
        </w:tc>
        <w:tc>
          <w:tcPr>
            <w:tcW w:w="1134" w:type="dxa"/>
          </w:tcPr>
          <w:p w14:paraId="5D23E5C3" w14:textId="0F6402E9" w:rsidR="007F0034" w:rsidRDefault="007F0034">
            <w:r>
              <w:t>-</w:t>
            </w:r>
          </w:p>
        </w:tc>
        <w:tc>
          <w:tcPr>
            <w:tcW w:w="284" w:type="dxa"/>
          </w:tcPr>
          <w:p w14:paraId="453248C6" w14:textId="77777777" w:rsidR="007F0034" w:rsidRDefault="007F0034"/>
        </w:tc>
      </w:tr>
      <w:tr w:rsidR="007F0034" w14:paraId="4199B9D3" w14:textId="77777777" w:rsidTr="007F0034">
        <w:tc>
          <w:tcPr>
            <w:tcW w:w="709" w:type="dxa"/>
          </w:tcPr>
          <w:p w14:paraId="46C30681" w14:textId="70760984" w:rsidR="007F0034" w:rsidRDefault="007F0034">
            <w:r>
              <w:t>108</w:t>
            </w:r>
          </w:p>
        </w:tc>
        <w:tc>
          <w:tcPr>
            <w:tcW w:w="709" w:type="dxa"/>
          </w:tcPr>
          <w:p w14:paraId="4187D392" w14:textId="43FCF053" w:rsidR="007F0034" w:rsidRDefault="007F0034">
            <w:r>
              <w:t>M</w:t>
            </w:r>
          </w:p>
        </w:tc>
        <w:tc>
          <w:tcPr>
            <w:tcW w:w="709" w:type="dxa"/>
          </w:tcPr>
          <w:p w14:paraId="12CC6541" w14:textId="62010274" w:rsidR="007F0034" w:rsidRDefault="007F0034" w:rsidP="00511290">
            <w:r>
              <w:t>15</w:t>
            </w:r>
          </w:p>
        </w:tc>
        <w:tc>
          <w:tcPr>
            <w:tcW w:w="708" w:type="dxa"/>
          </w:tcPr>
          <w:p w14:paraId="46552097" w14:textId="77777777" w:rsidR="007F0034" w:rsidRDefault="007F0034"/>
        </w:tc>
        <w:tc>
          <w:tcPr>
            <w:tcW w:w="851" w:type="dxa"/>
          </w:tcPr>
          <w:p w14:paraId="4AD0209D" w14:textId="60F35C8B" w:rsidR="007F0034" w:rsidRDefault="007F0034">
            <w:r>
              <w:t>40</w:t>
            </w:r>
          </w:p>
        </w:tc>
        <w:tc>
          <w:tcPr>
            <w:tcW w:w="992" w:type="dxa"/>
          </w:tcPr>
          <w:p w14:paraId="2D80061F" w14:textId="00FA7D2B" w:rsidR="007F0034" w:rsidRDefault="007F0034">
            <w:r>
              <w:t>-</w:t>
            </w:r>
          </w:p>
        </w:tc>
        <w:tc>
          <w:tcPr>
            <w:tcW w:w="851" w:type="dxa"/>
          </w:tcPr>
          <w:p w14:paraId="237799FF" w14:textId="2457C7F6" w:rsidR="007F0034" w:rsidRDefault="007F0034">
            <w:r>
              <w:t>-</w:t>
            </w:r>
          </w:p>
        </w:tc>
        <w:tc>
          <w:tcPr>
            <w:tcW w:w="708" w:type="dxa"/>
          </w:tcPr>
          <w:p w14:paraId="3E5B9118" w14:textId="3B89168D" w:rsidR="007F0034" w:rsidRDefault="007F0034">
            <w:r>
              <w:t>0.1</w:t>
            </w:r>
          </w:p>
        </w:tc>
        <w:tc>
          <w:tcPr>
            <w:tcW w:w="1418" w:type="dxa"/>
          </w:tcPr>
          <w:p w14:paraId="59DA2E2B" w14:textId="6FB6AD47" w:rsidR="007F0034" w:rsidRDefault="007F0034">
            <w:r>
              <w:t>-</w:t>
            </w:r>
          </w:p>
        </w:tc>
        <w:tc>
          <w:tcPr>
            <w:tcW w:w="567" w:type="dxa"/>
          </w:tcPr>
          <w:p w14:paraId="222A0968" w14:textId="0FC73221" w:rsidR="007F0034" w:rsidRDefault="007F0034">
            <w:r>
              <w:t>6</w:t>
            </w:r>
          </w:p>
        </w:tc>
        <w:tc>
          <w:tcPr>
            <w:tcW w:w="1276" w:type="dxa"/>
          </w:tcPr>
          <w:p w14:paraId="41B78FD5" w14:textId="296946AD" w:rsidR="007F0034" w:rsidRDefault="007F0034">
            <w:r>
              <w:t>+++200</w:t>
            </w:r>
          </w:p>
        </w:tc>
        <w:tc>
          <w:tcPr>
            <w:tcW w:w="992" w:type="dxa"/>
          </w:tcPr>
          <w:p w14:paraId="3A15A8EF" w14:textId="203B6813" w:rsidR="007F0034" w:rsidRDefault="007F0034">
            <w:r>
              <w:t>1.030</w:t>
            </w:r>
          </w:p>
        </w:tc>
        <w:tc>
          <w:tcPr>
            <w:tcW w:w="992" w:type="dxa"/>
          </w:tcPr>
          <w:p w14:paraId="6BFEA865" w14:textId="545365F4" w:rsidR="007F0034" w:rsidRDefault="007F0034">
            <w:r>
              <w:t>-</w:t>
            </w:r>
          </w:p>
        </w:tc>
        <w:tc>
          <w:tcPr>
            <w:tcW w:w="992" w:type="dxa"/>
          </w:tcPr>
          <w:p w14:paraId="238F2726" w14:textId="6117DB14" w:rsidR="007F0034" w:rsidRDefault="007F0034">
            <w:r>
              <w:t>-</w:t>
            </w:r>
          </w:p>
        </w:tc>
        <w:tc>
          <w:tcPr>
            <w:tcW w:w="1134" w:type="dxa"/>
          </w:tcPr>
          <w:p w14:paraId="45DDAB68" w14:textId="0AD0556D" w:rsidR="007F0034" w:rsidRDefault="007F0034">
            <w:r>
              <w:t>-</w:t>
            </w:r>
          </w:p>
        </w:tc>
        <w:tc>
          <w:tcPr>
            <w:tcW w:w="284" w:type="dxa"/>
          </w:tcPr>
          <w:p w14:paraId="64057D03" w14:textId="77777777" w:rsidR="007F0034" w:rsidRDefault="007F0034"/>
        </w:tc>
      </w:tr>
      <w:tr w:rsidR="007F0034" w14:paraId="2E374ED9" w14:textId="77777777" w:rsidTr="007F0034">
        <w:tc>
          <w:tcPr>
            <w:tcW w:w="709" w:type="dxa"/>
          </w:tcPr>
          <w:p w14:paraId="01FE472C" w14:textId="7EFE3939" w:rsidR="007F0034" w:rsidRDefault="007F0034">
            <w:r>
              <w:t>109</w:t>
            </w:r>
          </w:p>
        </w:tc>
        <w:tc>
          <w:tcPr>
            <w:tcW w:w="709" w:type="dxa"/>
          </w:tcPr>
          <w:p w14:paraId="10CF7001" w14:textId="04E01229" w:rsidR="007F0034" w:rsidRDefault="007F0034">
            <w:r>
              <w:t>M</w:t>
            </w:r>
          </w:p>
        </w:tc>
        <w:tc>
          <w:tcPr>
            <w:tcW w:w="709" w:type="dxa"/>
          </w:tcPr>
          <w:p w14:paraId="01088D4A" w14:textId="6BC2ED9D" w:rsidR="007F0034" w:rsidRDefault="007F0034" w:rsidP="00511290">
            <w:r>
              <w:t>15</w:t>
            </w:r>
          </w:p>
        </w:tc>
        <w:tc>
          <w:tcPr>
            <w:tcW w:w="708" w:type="dxa"/>
          </w:tcPr>
          <w:p w14:paraId="402108D4" w14:textId="77777777" w:rsidR="007F0034" w:rsidRDefault="007F0034"/>
        </w:tc>
        <w:tc>
          <w:tcPr>
            <w:tcW w:w="851" w:type="dxa"/>
          </w:tcPr>
          <w:p w14:paraId="4E5C88A7" w14:textId="322AA6EC" w:rsidR="007F0034" w:rsidRDefault="007F0034">
            <w:r>
              <w:t>125</w:t>
            </w:r>
          </w:p>
        </w:tc>
        <w:tc>
          <w:tcPr>
            <w:tcW w:w="992" w:type="dxa"/>
          </w:tcPr>
          <w:p w14:paraId="4EF35997" w14:textId="24A091C5" w:rsidR="007F0034" w:rsidRDefault="007F0034">
            <w:r>
              <w:t>-</w:t>
            </w:r>
          </w:p>
        </w:tc>
        <w:tc>
          <w:tcPr>
            <w:tcW w:w="851" w:type="dxa"/>
          </w:tcPr>
          <w:p w14:paraId="68C0D769" w14:textId="5512420A" w:rsidR="007F0034" w:rsidRDefault="007F0034">
            <w:r>
              <w:t>Trace</w:t>
            </w:r>
          </w:p>
        </w:tc>
        <w:tc>
          <w:tcPr>
            <w:tcW w:w="708" w:type="dxa"/>
          </w:tcPr>
          <w:p w14:paraId="4914C404" w14:textId="0301B4F7" w:rsidR="007F0034" w:rsidRDefault="007F0034">
            <w:r>
              <w:t>0.1</w:t>
            </w:r>
          </w:p>
        </w:tc>
        <w:tc>
          <w:tcPr>
            <w:tcW w:w="1418" w:type="dxa"/>
          </w:tcPr>
          <w:p w14:paraId="3CB0A45F" w14:textId="70FCE728" w:rsidR="007F0034" w:rsidRDefault="007F0034">
            <w:r>
              <w:t>++100(0.1)</w:t>
            </w:r>
          </w:p>
        </w:tc>
        <w:tc>
          <w:tcPr>
            <w:tcW w:w="567" w:type="dxa"/>
          </w:tcPr>
          <w:p w14:paraId="5F9E9EF6" w14:textId="41327F71" w:rsidR="007F0034" w:rsidRDefault="007F0034">
            <w:r>
              <w:t>8.5</w:t>
            </w:r>
          </w:p>
        </w:tc>
        <w:tc>
          <w:tcPr>
            <w:tcW w:w="1276" w:type="dxa"/>
          </w:tcPr>
          <w:p w14:paraId="63452406" w14:textId="1B56FCE1" w:rsidR="007F0034" w:rsidRDefault="007F0034">
            <w:r>
              <w:t>+++200</w:t>
            </w:r>
          </w:p>
        </w:tc>
        <w:tc>
          <w:tcPr>
            <w:tcW w:w="992" w:type="dxa"/>
          </w:tcPr>
          <w:p w14:paraId="6E83E028" w14:textId="65240DFF" w:rsidR="007F0034" w:rsidRDefault="007F0034">
            <w:r>
              <w:t>1.015</w:t>
            </w:r>
          </w:p>
        </w:tc>
        <w:tc>
          <w:tcPr>
            <w:tcW w:w="992" w:type="dxa"/>
          </w:tcPr>
          <w:p w14:paraId="543B4089" w14:textId="1E7B2778" w:rsidR="007F0034" w:rsidRDefault="007F0034">
            <w:r>
              <w:t>-</w:t>
            </w:r>
          </w:p>
        </w:tc>
        <w:tc>
          <w:tcPr>
            <w:tcW w:w="992" w:type="dxa"/>
          </w:tcPr>
          <w:p w14:paraId="0027B817" w14:textId="6B3C8B78" w:rsidR="007F0034" w:rsidRDefault="007F0034">
            <w:r>
              <w:t>-</w:t>
            </w:r>
          </w:p>
        </w:tc>
        <w:tc>
          <w:tcPr>
            <w:tcW w:w="1134" w:type="dxa"/>
          </w:tcPr>
          <w:p w14:paraId="0ECE088D" w14:textId="7569F396" w:rsidR="007F0034" w:rsidRDefault="007F0034">
            <w:r>
              <w:t>-</w:t>
            </w:r>
          </w:p>
        </w:tc>
        <w:tc>
          <w:tcPr>
            <w:tcW w:w="284" w:type="dxa"/>
          </w:tcPr>
          <w:p w14:paraId="112AB390" w14:textId="77777777" w:rsidR="007F0034" w:rsidRDefault="007F0034"/>
        </w:tc>
      </w:tr>
      <w:tr w:rsidR="007F0034" w14:paraId="041244CE" w14:textId="77777777" w:rsidTr="007F0034">
        <w:tc>
          <w:tcPr>
            <w:tcW w:w="709" w:type="dxa"/>
          </w:tcPr>
          <w:p w14:paraId="6644E29A" w14:textId="296D61A2" w:rsidR="007F0034" w:rsidRDefault="007F0034">
            <w:r>
              <w:t>110</w:t>
            </w:r>
          </w:p>
        </w:tc>
        <w:tc>
          <w:tcPr>
            <w:tcW w:w="709" w:type="dxa"/>
          </w:tcPr>
          <w:p w14:paraId="127AAE81" w14:textId="73A076BE" w:rsidR="007F0034" w:rsidRDefault="007F0034">
            <w:r>
              <w:t>M</w:t>
            </w:r>
          </w:p>
        </w:tc>
        <w:tc>
          <w:tcPr>
            <w:tcW w:w="709" w:type="dxa"/>
          </w:tcPr>
          <w:p w14:paraId="07853F8B" w14:textId="6A8D855F" w:rsidR="007F0034" w:rsidRDefault="007F0034" w:rsidP="00511290">
            <w:r>
              <w:t>50</w:t>
            </w:r>
          </w:p>
        </w:tc>
        <w:tc>
          <w:tcPr>
            <w:tcW w:w="708" w:type="dxa"/>
          </w:tcPr>
          <w:p w14:paraId="1DE35F36" w14:textId="5CD8E56C" w:rsidR="007F0034" w:rsidRDefault="007F0034">
            <w:r>
              <w:t>-</w:t>
            </w:r>
          </w:p>
        </w:tc>
        <w:tc>
          <w:tcPr>
            <w:tcW w:w="851" w:type="dxa"/>
          </w:tcPr>
          <w:p w14:paraId="36C8586F" w14:textId="44931391" w:rsidR="007F0034" w:rsidRDefault="007F0034">
            <w:r>
              <w:t>-</w:t>
            </w:r>
          </w:p>
        </w:tc>
        <w:tc>
          <w:tcPr>
            <w:tcW w:w="992" w:type="dxa"/>
          </w:tcPr>
          <w:p w14:paraId="3EF56E8B" w14:textId="6A432022" w:rsidR="007F0034" w:rsidRDefault="007F0034">
            <w:r>
              <w:t>-</w:t>
            </w:r>
          </w:p>
        </w:tc>
        <w:tc>
          <w:tcPr>
            <w:tcW w:w="851" w:type="dxa"/>
          </w:tcPr>
          <w:p w14:paraId="689EAAA0" w14:textId="387C4C48" w:rsidR="007F0034" w:rsidRDefault="007F0034">
            <w:r>
              <w:t>-</w:t>
            </w:r>
          </w:p>
        </w:tc>
        <w:tc>
          <w:tcPr>
            <w:tcW w:w="708" w:type="dxa"/>
          </w:tcPr>
          <w:p w14:paraId="2A04BE0D" w14:textId="030A8919" w:rsidR="007F0034" w:rsidRDefault="007F0034">
            <w:r>
              <w:t>0.1</w:t>
            </w:r>
          </w:p>
        </w:tc>
        <w:tc>
          <w:tcPr>
            <w:tcW w:w="1418" w:type="dxa"/>
          </w:tcPr>
          <w:p w14:paraId="12FBD137" w14:textId="09DB5BFA" w:rsidR="007F0034" w:rsidRDefault="007F0034">
            <w:r>
              <w:t>-</w:t>
            </w:r>
          </w:p>
        </w:tc>
        <w:tc>
          <w:tcPr>
            <w:tcW w:w="567" w:type="dxa"/>
          </w:tcPr>
          <w:p w14:paraId="6195F24F" w14:textId="494FF674" w:rsidR="007F0034" w:rsidRDefault="007F0034">
            <w:r>
              <w:t>6</w:t>
            </w:r>
          </w:p>
        </w:tc>
        <w:tc>
          <w:tcPr>
            <w:tcW w:w="1276" w:type="dxa"/>
          </w:tcPr>
          <w:p w14:paraId="507DBDE7" w14:textId="732FF710" w:rsidR="007F0034" w:rsidRDefault="007F0034">
            <w:r>
              <w:t>-</w:t>
            </w:r>
          </w:p>
        </w:tc>
        <w:tc>
          <w:tcPr>
            <w:tcW w:w="992" w:type="dxa"/>
          </w:tcPr>
          <w:p w14:paraId="02EB34C4" w14:textId="78DF5733" w:rsidR="007F0034" w:rsidRDefault="007F0034">
            <w:r>
              <w:t>1,015</w:t>
            </w:r>
          </w:p>
        </w:tc>
        <w:tc>
          <w:tcPr>
            <w:tcW w:w="992" w:type="dxa"/>
          </w:tcPr>
          <w:p w14:paraId="1454019F" w14:textId="75A5FAA9" w:rsidR="007F0034" w:rsidRDefault="007F0034">
            <w:r>
              <w:t>-</w:t>
            </w:r>
          </w:p>
        </w:tc>
        <w:tc>
          <w:tcPr>
            <w:tcW w:w="992" w:type="dxa"/>
          </w:tcPr>
          <w:p w14:paraId="75CEF000" w14:textId="0CBF6871" w:rsidR="007F0034" w:rsidRDefault="007F0034">
            <w:r>
              <w:t>-</w:t>
            </w:r>
          </w:p>
        </w:tc>
        <w:tc>
          <w:tcPr>
            <w:tcW w:w="1134" w:type="dxa"/>
          </w:tcPr>
          <w:p w14:paraId="1EDA2C88" w14:textId="7CB2BC25" w:rsidR="007F0034" w:rsidRDefault="007F0034">
            <w:r>
              <w:t>-</w:t>
            </w:r>
          </w:p>
        </w:tc>
        <w:tc>
          <w:tcPr>
            <w:tcW w:w="284" w:type="dxa"/>
          </w:tcPr>
          <w:p w14:paraId="32EB330D" w14:textId="77777777" w:rsidR="007F0034" w:rsidRDefault="007F0034"/>
        </w:tc>
      </w:tr>
      <w:tr w:rsidR="007F0034" w14:paraId="3513439C" w14:textId="77777777" w:rsidTr="007F0034">
        <w:tc>
          <w:tcPr>
            <w:tcW w:w="709" w:type="dxa"/>
          </w:tcPr>
          <w:p w14:paraId="46222ECC" w14:textId="2EA0A22C" w:rsidR="007F0034" w:rsidRDefault="007F0034">
            <w:r>
              <w:t>111</w:t>
            </w:r>
          </w:p>
        </w:tc>
        <w:tc>
          <w:tcPr>
            <w:tcW w:w="709" w:type="dxa"/>
          </w:tcPr>
          <w:p w14:paraId="0969072E" w14:textId="3B2F2A4B" w:rsidR="007F0034" w:rsidRDefault="007F0034">
            <w:r>
              <w:t>F</w:t>
            </w:r>
          </w:p>
        </w:tc>
        <w:tc>
          <w:tcPr>
            <w:tcW w:w="709" w:type="dxa"/>
          </w:tcPr>
          <w:p w14:paraId="1D451BB2" w14:textId="35405E8E" w:rsidR="007F0034" w:rsidRDefault="007F0034" w:rsidP="00511290">
            <w:r>
              <w:t>39</w:t>
            </w:r>
          </w:p>
        </w:tc>
        <w:tc>
          <w:tcPr>
            <w:tcW w:w="708" w:type="dxa"/>
          </w:tcPr>
          <w:p w14:paraId="7F44470A" w14:textId="07E64B9C" w:rsidR="007F0034" w:rsidRDefault="007F0034">
            <w:r>
              <w:t>-</w:t>
            </w:r>
          </w:p>
        </w:tc>
        <w:tc>
          <w:tcPr>
            <w:tcW w:w="851" w:type="dxa"/>
          </w:tcPr>
          <w:p w14:paraId="7966407E" w14:textId="59626C61" w:rsidR="007F0034" w:rsidRDefault="007F0034">
            <w:r>
              <w:t>-</w:t>
            </w:r>
          </w:p>
        </w:tc>
        <w:tc>
          <w:tcPr>
            <w:tcW w:w="992" w:type="dxa"/>
          </w:tcPr>
          <w:p w14:paraId="62C51756" w14:textId="34D52601" w:rsidR="007F0034" w:rsidRDefault="007F0034">
            <w:r>
              <w:t>+++125</w:t>
            </w:r>
          </w:p>
        </w:tc>
        <w:tc>
          <w:tcPr>
            <w:tcW w:w="851" w:type="dxa"/>
          </w:tcPr>
          <w:p w14:paraId="3E1D17EF" w14:textId="1387270C" w:rsidR="007F0034" w:rsidRDefault="007F0034">
            <w:r>
              <w:t>-</w:t>
            </w:r>
          </w:p>
        </w:tc>
        <w:tc>
          <w:tcPr>
            <w:tcW w:w="708" w:type="dxa"/>
          </w:tcPr>
          <w:p w14:paraId="7D2BEF8E" w14:textId="25924263" w:rsidR="007F0034" w:rsidRDefault="007F0034">
            <w:r>
              <w:t>0.1</w:t>
            </w:r>
          </w:p>
        </w:tc>
        <w:tc>
          <w:tcPr>
            <w:tcW w:w="1418" w:type="dxa"/>
          </w:tcPr>
          <w:p w14:paraId="19922295" w14:textId="7FA22110" w:rsidR="007F0034" w:rsidRDefault="007F0034">
            <w:r>
              <w:t>-</w:t>
            </w:r>
          </w:p>
        </w:tc>
        <w:tc>
          <w:tcPr>
            <w:tcW w:w="567" w:type="dxa"/>
          </w:tcPr>
          <w:p w14:paraId="16457BAF" w14:textId="1BAEA944" w:rsidR="007F0034" w:rsidRDefault="007F0034">
            <w:r>
              <w:t>6</w:t>
            </w:r>
          </w:p>
        </w:tc>
        <w:tc>
          <w:tcPr>
            <w:tcW w:w="1276" w:type="dxa"/>
          </w:tcPr>
          <w:p w14:paraId="02A69BFB" w14:textId="12260AEA" w:rsidR="007F0034" w:rsidRDefault="007F0034">
            <w:r>
              <w:t>-</w:t>
            </w:r>
          </w:p>
        </w:tc>
        <w:tc>
          <w:tcPr>
            <w:tcW w:w="992" w:type="dxa"/>
          </w:tcPr>
          <w:p w14:paraId="4CBA9086" w14:textId="365E146D" w:rsidR="007F0034" w:rsidRDefault="007F0034">
            <w:r>
              <w:t>1.020</w:t>
            </w:r>
          </w:p>
        </w:tc>
        <w:tc>
          <w:tcPr>
            <w:tcW w:w="992" w:type="dxa"/>
          </w:tcPr>
          <w:p w14:paraId="2C474232" w14:textId="7B8E1DF3" w:rsidR="007F0034" w:rsidRDefault="007F0034">
            <w:r>
              <w:t>-</w:t>
            </w:r>
          </w:p>
        </w:tc>
        <w:tc>
          <w:tcPr>
            <w:tcW w:w="992" w:type="dxa"/>
          </w:tcPr>
          <w:p w14:paraId="44C336A7" w14:textId="2616759E" w:rsidR="007F0034" w:rsidRDefault="007F0034">
            <w:r>
              <w:t>-</w:t>
            </w:r>
          </w:p>
        </w:tc>
        <w:tc>
          <w:tcPr>
            <w:tcW w:w="1134" w:type="dxa"/>
          </w:tcPr>
          <w:p w14:paraId="1014913E" w14:textId="6FE8E4FA" w:rsidR="007F0034" w:rsidRDefault="007F0034">
            <w:r>
              <w:t>-</w:t>
            </w:r>
          </w:p>
        </w:tc>
        <w:tc>
          <w:tcPr>
            <w:tcW w:w="284" w:type="dxa"/>
          </w:tcPr>
          <w:p w14:paraId="0014B292" w14:textId="77777777" w:rsidR="007F0034" w:rsidRDefault="007F0034"/>
        </w:tc>
      </w:tr>
      <w:tr w:rsidR="007F0034" w14:paraId="389CC27D" w14:textId="77777777" w:rsidTr="007F0034">
        <w:tc>
          <w:tcPr>
            <w:tcW w:w="709" w:type="dxa"/>
          </w:tcPr>
          <w:p w14:paraId="03497BC3" w14:textId="7E0139D9" w:rsidR="007F0034" w:rsidRDefault="007F0034">
            <w:r>
              <w:t>112</w:t>
            </w:r>
          </w:p>
        </w:tc>
        <w:tc>
          <w:tcPr>
            <w:tcW w:w="709" w:type="dxa"/>
          </w:tcPr>
          <w:p w14:paraId="4D40B410" w14:textId="0173C5C7" w:rsidR="007F0034" w:rsidRDefault="007F0034">
            <w:r>
              <w:t>M</w:t>
            </w:r>
          </w:p>
        </w:tc>
        <w:tc>
          <w:tcPr>
            <w:tcW w:w="709" w:type="dxa"/>
          </w:tcPr>
          <w:p w14:paraId="4648ADEB" w14:textId="5A59A883" w:rsidR="007F0034" w:rsidRDefault="007F0034" w:rsidP="00511290">
            <w:r>
              <w:t>12</w:t>
            </w:r>
          </w:p>
        </w:tc>
        <w:tc>
          <w:tcPr>
            <w:tcW w:w="708" w:type="dxa"/>
          </w:tcPr>
          <w:p w14:paraId="6D44DD9F" w14:textId="28EF5E50" w:rsidR="007F0034" w:rsidRDefault="007F0034">
            <w:r>
              <w:t>-</w:t>
            </w:r>
          </w:p>
        </w:tc>
        <w:tc>
          <w:tcPr>
            <w:tcW w:w="851" w:type="dxa"/>
          </w:tcPr>
          <w:p w14:paraId="05F70105" w14:textId="2FE4A2C0" w:rsidR="007F0034" w:rsidRDefault="007F0034">
            <w:r>
              <w:t>-</w:t>
            </w:r>
          </w:p>
        </w:tc>
        <w:tc>
          <w:tcPr>
            <w:tcW w:w="992" w:type="dxa"/>
          </w:tcPr>
          <w:p w14:paraId="6FEED1CA" w14:textId="701FCE6D" w:rsidR="007F0034" w:rsidRDefault="007F0034">
            <w:r>
              <w:t>-</w:t>
            </w:r>
          </w:p>
        </w:tc>
        <w:tc>
          <w:tcPr>
            <w:tcW w:w="851" w:type="dxa"/>
          </w:tcPr>
          <w:p w14:paraId="37F31C55" w14:textId="42F1B660" w:rsidR="007F0034" w:rsidRDefault="007F0034">
            <w:r>
              <w:t>-</w:t>
            </w:r>
          </w:p>
        </w:tc>
        <w:tc>
          <w:tcPr>
            <w:tcW w:w="708" w:type="dxa"/>
          </w:tcPr>
          <w:p w14:paraId="0492BCBA" w14:textId="09FFB10D" w:rsidR="007F0034" w:rsidRDefault="007F0034">
            <w:r>
              <w:t>0.1</w:t>
            </w:r>
          </w:p>
        </w:tc>
        <w:tc>
          <w:tcPr>
            <w:tcW w:w="1418" w:type="dxa"/>
          </w:tcPr>
          <w:p w14:paraId="0C5EE8DD" w14:textId="3F642E5B" w:rsidR="007F0034" w:rsidRDefault="007F0034">
            <w:r>
              <w:t>-</w:t>
            </w:r>
          </w:p>
        </w:tc>
        <w:tc>
          <w:tcPr>
            <w:tcW w:w="567" w:type="dxa"/>
          </w:tcPr>
          <w:p w14:paraId="30183017" w14:textId="16A0697A" w:rsidR="007F0034" w:rsidRDefault="007F0034">
            <w:r>
              <w:t>6</w:t>
            </w:r>
          </w:p>
        </w:tc>
        <w:tc>
          <w:tcPr>
            <w:tcW w:w="1276" w:type="dxa"/>
          </w:tcPr>
          <w:p w14:paraId="2AF9B8F9" w14:textId="587D6E46" w:rsidR="007F0034" w:rsidRDefault="007F0034">
            <w:r>
              <w:t>-</w:t>
            </w:r>
          </w:p>
        </w:tc>
        <w:tc>
          <w:tcPr>
            <w:tcW w:w="992" w:type="dxa"/>
          </w:tcPr>
          <w:p w14:paraId="493A0166" w14:textId="1C728C32" w:rsidR="007F0034" w:rsidRDefault="007F0034">
            <w:r>
              <w:t>1.025</w:t>
            </w:r>
          </w:p>
        </w:tc>
        <w:tc>
          <w:tcPr>
            <w:tcW w:w="992" w:type="dxa"/>
          </w:tcPr>
          <w:p w14:paraId="515470D5" w14:textId="161FFD86" w:rsidR="007F0034" w:rsidRDefault="007F0034">
            <w:r>
              <w:t>-</w:t>
            </w:r>
          </w:p>
        </w:tc>
        <w:tc>
          <w:tcPr>
            <w:tcW w:w="992" w:type="dxa"/>
          </w:tcPr>
          <w:p w14:paraId="2F797FDC" w14:textId="46AAFB93" w:rsidR="007F0034" w:rsidRDefault="007F0034">
            <w:r>
              <w:t>-</w:t>
            </w:r>
          </w:p>
        </w:tc>
        <w:tc>
          <w:tcPr>
            <w:tcW w:w="1134" w:type="dxa"/>
          </w:tcPr>
          <w:p w14:paraId="632AE4A6" w14:textId="54A54FAB" w:rsidR="007F0034" w:rsidRDefault="007F0034">
            <w:r>
              <w:t>-</w:t>
            </w:r>
          </w:p>
        </w:tc>
        <w:tc>
          <w:tcPr>
            <w:tcW w:w="284" w:type="dxa"/>
          </w:tcPr>
          <w:p w14:paraId="7F92AA50" w14:textId="35CF7E13" w:rsidR="007F0034" w:rsidRDefault="007F0034">
            <w:r>
              <w:t>*</w:t>
            </w:r>
          </w:p>
        </w:tc>
      </w:tr>
      <w:tr w:rsidR="007F0034" w14:paraId="51DDF9A1" w14:textId="77777777" w:rsidTr="007F0034">
        <w:tc>
          <w:tcPr>
            <w:tcW w:w="709" w:type="dxa"/>
          </w:tcPr>
          <w:p w14:paraId="2AD995B8" w14:textId="7821E19D" w:rsidR="007F0034" w:rsidRDefault="007F0034">
            <w:r>
              <w:t>113</w:t>
            </w:r>
          </w:p>
        </w:tc>
        <w:tc>
          <w:tcPr>
            <w:tcW w:w="709" w:type="dxa"/>
          </w:tcPr>
          <w:p w14:paraId="6A569406" w14:textId="10B69A00" w:rsidR="007F0034" w:rsidRDefault="007F0034">
            <w:r>
              <w:t>M</w:t>
            </w:r>
          </w:p>
        </w:tc>
        <w:tc>
          <w:tcPr>
            <w:tcW w:w="709" w:type="dxa"/>
          </w:tcPr>
          <w:p w14:paraId="1679879E" w14:textId="483EBBBB" w:rsidR="007F0034" w:rsidRDefault="007F0034" w:rsidP="00511290">
            <w:r>
              <w:t>8</w:t>
            </w:r>
          </w:p>
        </w:tc>
        <w:tc>
          <w:tcPr>
            <w:tcW w:w="708" w:type="dxa"/>
          </w:tcPr>
          <w:p w14:paraId="4F547F48" w14:textId="0201F736" w:rsidR="007F0034" w:rsidRDefault="007F0034">
            <w:r>
              <w:t>-</w:t>
            </w:r>
          </w:p>
        </w:tc>
        <w:tc>
          <w:tcPr>
            <w:tcW w:w="851" w:type="dxa"/>
          </w:tcPr>
          <w:p w14:paraId="77A3C08C" w14:textId="71446D99" w:rsidR="007F0034" w:rsidRDefault="007F0034">
            <w:r>
              <w:t>-</w:t>
            </w:r>
          </w:p>
        </w:tc>
        <w:tc>
          <w:tcPr>
            <w:tcW w:w="992" w:type="dxa"/>
          </w:tcPr>
          <w:p w14:paraId="601EC16E" w14:textId="0F3F122E" w:rsidR="007F0034" w:rsidRDefault="007F0034">
            <w:r>
              <w:t>-</w:t>
            </w:r>
          </w:p>
        </w:tc>
        <w:tc>
          <w:tcPr>
            <w:tcW w:w="851" w:type="dxa"/>
          </w:tcPr>
          <w:p w14:paraId="16EF7B7F" w14:textId="4DEE517F" w:rsidR="007F0034" w:rsidRDefault="007F0034">
            <w:r>
              <w:t>-</w:t>
            </w:r>
          </w:p>
        </w:tc>
        <w:tc>
          <w:tcPr>
            <w:tcW w:w="708" w:type="dxa"/>
          </w:tcPr>
          <w:p w14:paraId="7C616524" w14:textId="09BEF282" w:rsidR="007F0034" w:rsidRDefault="007F0034">
            <w:r>
              <w:t>0.1</w:t>
            </w:r>
          </w:p>
        </w:tc>
        <w:tc>
          <w:tcPr>
            <w:tcW w:w="1418" w:type="dxa"/>
          </w:tcPr>
          <w:p w14:paraId="3F720426" w14:textId="01533D2B" w:rsidR="007F0034" w:rsidRDefault="007F0034">
            <w:r>
              <w:t>-</w:t>
            </w:r>
          </w:p>
        </w:tc>
        <w:tc>
          <w:tcPr>
            <w:tcW w:w="567" w:type="dxa"/>
          </w:tcPr>
          <w:p w14:paraId="1415F934" w14:textId="06DFA0E5" w:rsidR="007F0034" w:rsidRDefault="007F0034">
            <w:r>
              <w:t>8.5</w:t>
            </w:r>
          </w:p>
        </w:tc>
        <w:tc>
          <w:tcPr>
            <w:tcW w:w="1276" w:type="dxa"/>
          </w:tcPr>
          <w:p w14:paraId="2A05F9BD" w14:textId="5EFC6744" w:rsidR="007F0034" w:rsidRDefault="007F0034">
            <w:r>
              <w:t>-</w:t>
            </w:r>
          </w:p>
        </w:tc>
        <w:tc>
          <w:tcPr>
            <w:tcW w:w="992" w:type="dxa"/>
          </w:tcPr>
          <w:p w14:paraId="424A83D4" w14:textId="02FC49D8" w:rsidR="007F0034" w:rsidRDefault="007F0034">
            <w:r>
              <w:t>1.050</w:t>
            </w:r>
          </w:p>
        </w:tc>
        <w:tc>
          <w:tcPr>
            <w:tcW w:w="992" w:type="dxa"/>
          </w:tcPr>
          <w:p w14:paraId="3FB03063" w14:textId="644DB619" w:rsidR="007F0034" w:rsidRDefault="007F0034">
            <w:r>
              <w:t>-</w:t>
            </w:r>
          </w:p>
        </w:tc>
        <w:tc>
          <w:tcPr>
            <w:tcW w:w="992" w:type="dxa"/>
          </w:tcPr>
          <w:p w14:paraId="653D0DAB" w14:textId="288213B1" w:rsidR="007F0034" w:rsidRDefault="007F0034">
            <w:r>
              <w:t>-</w:t>
            </w:r>
          </w:p>
        </w:tc>
        <w:tc>
          <w:tcPr>
            <w:tcW w:w="1134" w:type="dxa"/>
          </w:tcPr>
          <w:p w14:paraId="724252CD" w14:textId="64EE2EE8" w:rsidR="007F0034" w:rsidRDefault="007F0034">
            <w:r>
              <w:t>-</w:t>
            </w:r>
          </w:p>
        </w:tc>
        <w:tc>
          <w:tcPr>
            <w:tcW w:w="284" w:type="dxa"/>
          </w:tcPr>
          <w:p w14:paraId="756F8213" w14:textId="77777777" w:rsidR="007F0034" w:rsidRDefault="007F0034"/>
        </w:tc>
      </w:tr>
      <w:tr w:rsidR="007F0034" w14:paraId="10BADA5B" w14:textId="77777777" w:rsidTr="007F0034">
        <w:tc>
          <w:tcPr>
            <w:tcW w:w="709" w:type="dxa"/>
          </w:tcPr>
          <w:p w14:paraId="417AD5FA" w14:textId="1FC4D335" w:rsidR="007F0034" w:rsidRDefault="007F0034">
            <w:r>
              <w:t>114</w:t>
            </w:r>
          </w:p>
        </w:tc>
        <w:tc>
          <w:tcPr>
            <w:tcW w:w="709" w:type="dxa"/>
          </w:tcPr>
          <w:p w14:paraId="7880CC3E" w14:textId="09944CD7" w:rsidR="007F0034" w:rsidRDefault="007F0034">
            <w:r>
              <w:t>M</w:t>
            </w:r>
          </w:p>
        </w:tc>
        <w:tc>
          <w:tcPr>
            <w:tcW w:w="709" w:type="dxa"/>
          </w:tcPr>
          <w:p w14:paraId="00286CA6" w14:textId="5C691F36" w:rsidR="007F0034" w:rsidRDefault="007F0034" w:rsidP="00511290">
            <w:r>
              <w:t>65</w:t>
            </w:r>
          </w:p>
        </w:tc>
        <w:tc>
          <w:tcPr>
            <w:tcW w:w="708" w:type="dxa"/>
          </w:tcPr>
          <w:p w14:paraId="29DCD52D" w14:textId="2075856C" w:rsidR="007F0034" w:rsidRDefault="007F0034">
            <w:r>
              <w:t>-</w:t>
            </w:r>
          </w:p>
        </w:tc>
        <w:tc>
          <w:tcPr>
            <w:tcW w:w="851" w:type="dxa"/>
          </w:tcPr>
          <w:p w14:paraId="17EAF405" w14:textId="692D7C38" w:rsidR="007F0034" w:rsidRDefault="007F0034">
            <w:r>
              <w:t>-</w:t>
            </w:r>
          </w:p>
        </w:tc>
        <w:tc>
          <w:tcPr>
            <w:tcW w:w="992" w:type="dxa"/>
          </w:tcPr>
          <w:p w14:paraId="2BA02F6C" w14:textId="00E2B3B4" w:rsidR="007F0034" w:rsidRDefault="007F0034">
            <w:r>
              <w:t>Trace</w:t>
            </w:r>
          </w:p>
        </w:tc>
        <w:tc>
          <w:tcPr>
            <w:tcW w:w="851" w:type="dxa"/>
          </w:tcPr>
          <w:p w14:paraId="3B480047" w14:textId="4AB9600F" w:rsidR="007F0034" w:rsidRDefault="007F0034">
            <w:r>
              <w:t>-</w:t>
            </w:r>
          </w:p>
        </w:tc>
        <w:tc>
          <w:tcPr>
            <w:tcW w:w="708" w:type="dxa"/>
          </w:tcPr>
          <w:p w14:paraId="543F668E" w14:textId="3E4F230A" w:rsidR="007F0034" w:rsidRDefault="007F0034">
            <w:r>
              <w:t>0.1</w:t>
            </w:r>
          </w:p>
        </w:tc>
        <w:tc>
          <w:tcPr>
            <w:tcW w:w="1418" w:type="dxa"/>
          </w:tcPr>
          <w:p w14:paraId="1F4E295C" w14:textId="715E4182" w:rsidR="007F0034" w:rsidRDefault="007F0034">
            <w:r>
              <w:t>-</w:t>
            </w:r>
          </w:p>
        </w:tc>
        <w:tc>
          <w:tcPr>
            <w:tcW w:w="567" w:type="dxa"/>
          </w:tcPr>
          <w:p w14:paraId="149564BF" w14:textId="4C2C274A" w:rsidR="007F0034" w:rsidRDefault="007F0034">
            <w:r>
              <w:t>8</w:t>
            </w:r>
          </w:p>
        </w:tc>
        <w:tc>
          <w:tcPr>
            <w:tcW w:w="1276" w:type="dxa"/>
          </w:tcPr>
          <w:p w14:paraId="4246C150" w14:textId="141294DD" w:rsidR="007F0034" w:rsidRDefault="007F0034">
            <w:r>
              <w:t>-</w:t>
            </w:r>
          </w:p>
        </w:tc>
        <w:tc>
          <w:tcPr>
            <w:tcW w:w="992" w:type="dxa"/>
          </w:tcPr>
          <w:p w14:paraId="2F72F04E" w14:textId="737DFDDE" w:rsidR="007F0034" w:rsidRDefault="007F0034">
            <w:r>
              <w:t>1.015</w:t>
            </w:r>
          </w:p>
        </w:tc>
        <w:tc>
          <w:tcPr>
            <w:tcW w:w="992" w:type="dxa"/>
          </w:tcPr>
          <w:p w14:paraId="6779BCCC" w14:textId="144FD4AC" w:rsidR="007F0034" w:rsidRDefault="007F0034">
            <w:r>
              <w:t>-</w:t>
            </w:r>
          </w:p>
        </w:tc>
        <w:tc>
          <w:tcPr>
            <w:tcW w:w="992" w:type="dxa"/>
          </w:tcPr>
          <w:p w14:paraId="444CBD7E" w14:textId="213A2640" w:rsidR="007F0034" w:rsidRDefault="007F0034">
            <w:r>
              <w:t>-</w:t>
            </w:r>
          </w:p>
        </w:tc>
        <w:tc>
          <w:tcPr>
            <w:tcW w:w="1134" w:type="dxa"/>
          </w:tcPr>
          <w:p w14:paraId="4F0E6D61" w14:textId="208A67AE" w:rsidR="007F0034" w:rsidRDefault="007F0034">
            <w:r>
              <w:t>-</w:t>
            </w:r>
          </w:p>
        </w:tc>
        <w:tc>
          <w:tcPr>
            <w:tcW w:w="284" w:type="dxa"/>
          </w:tcPr>
          <w:p w14:paraId="7786FD93" w14:textId="77777777" w:rsidR="007F0034" w:rsidRDefault="007F0034"/>
        </w:tc>
      </w:tr>
      <w:tr w:rsidR="007F0034" w14:paraId="086FFB77" w14:textId="77777777" w:rsidTr="007F0034">
        <w:tc>
          <w:tcPr>
            <w:tcW w:w="709" w:type="dxa"/>
          </w:tcPr>
          <w:p w14:paraId="422C40FB" w14:textId="0B765C87" w:rsidR="007F0034" w:rsidRDefault="007F0034">
            <w:r>
              <w:lastRenderedPageBreak/>
              <w:t>115</w:t>
            </w:r>
          </w:p>
        </w:tc>
        <w:tc>
          <w:tcPr>
            <w:tcW w:w="709" w:type="dxa"/>
          </w:tcPr>
          <w:p w14:paraId="58C0A1B9" w14:textId="559361FC" w:rsidR="007F0034" w:rsidRDefault="007F0034">
            <w:r>
              <w:t>F</w:t>
            </w:r>
          </w:p>
        </w:tc>
        <w:tc>
          <w:tcPr>
            <w:tcW w:w="709" w:type="dxa"/>
          </w:tcPr>
          <w:p w14:paraId="71091D28" w14:textId="5DDBDCBD" w:rsidR="007F0034" w:rsidRDefault="007F0034" w:rsidP="00511290">
            <w:r>
              <w:t>24</w:t>
            </w:r>
          </w:p>
        </w:tc>
        <w:tc>
          <w:tcPr>
            <w:tcW w:w="708" w:type="dxa"/>
          </w:tcPr>
          <w:p w14:paraId="05B07767" w14:textId="578C398E" w:rsidR="007F0034" w:rsidRDefault="007F0034">
            <w:r>
              <w:t>-</w:t>
            </w:r>
          </w:p>
        </w:tc>
        <w:tc>
          <w:tcPr>
            <w:tcW w:w="851" w:type="dxa"/>
          </w:tcPr>
          <w:p w14:paraId="5DE1653C" w14:textId="11035114" w:rsidR="007F0034" w:rsidRDefault="007F0034">
            <w:r>
              <w:t>-</w:t>
            </w:r>
          </w:p>
        </w:tc>
        <w:tc>
          <w:tcPr>
            <w:tcW w:w="992" w:type="dxa"/>
          </w:tcPr>
          <w:p w14:paraId="2AF59F31" w14:textId="5D96E9B2" w:rsidR="007F0034" w:rsidRDefault="007F0034">
            <w:r>
              <w:t>+70</w:t>
            </w:r>
          </w:p>
        </w:tc>
        <w:tc>
          <w:tcPr>
            <w:tcW w:w="851" w:type="dxa"/>
          </w:tcPr>
          <w:p w14:paraId="2BE8DFF6" w14:textId="44A70102" w:rsidR="007F0034" w:rsidRDefault="007F0034">
            <w:r>
              <w:t>-</w:t>
            </w:r>
          </w:p>
        </w:tc>
        <w:tc>
          <w:tcPr>
            <w:tcW w:w="708" w:type="dxa"/>
          </w:tcPr>
          <w:p w14:paraId="1FE4ACF2" w14:textId="538CC421" w:rsidR="007F0034" w:rsidRDefault="007F0034">
            <w:r>
              <w:t>0.1</w:t>
            </w:r>
          </w:p>
        </w:tc>
        <w:tc>
          <w:tcPr>
            <w:tcW w:w="1418" w:type="dxa"/>
          </w:tcPr>
          <w:p w14:paraId="22CB8BD2" w14:textId="4803FC7B" w:rsidR="007F0034" w:rsidRDefault="007F0034">
            <w:r>
              <w:t>-</w:t>
            </w:r>
          </w:p>
        </w:tc>
        <w:tc>
          <w:tcPr>
            <w:tcW w:w="567" w:type="dxa"/>
          </w:tcPr>
          <w:p w14:paraId="75BFAAD6" w14:textId="54EC2144" w:rsidR="007F0034" w:rsidRDefault="007F0034">
            <w:r>
              <w:t>6</w:t>
            </w:r>
          </w:p>
        </w:tc>
        <w:tc>
          <w:tcPr>
            <w:tcW w:w="1276" w:type="dxa"/>
          </w:tcPr>
          <w:p w14:paraId="5509D2BF" w14:textId="27E5B11D" w:rsidR="007F0034" w:rsidRDefault="007F0034">
            <w:r>
              <w:t>-</w:t>
            </w:r>
          </w:p>
        </w:tc>
        <w:tc>
          <w:tcPr>
            <w:tcW w:w="992" w:type="dxa"/>
          </w:tcPr>
          <w:p w14:paraId="74E6BEBA" w14:textId="0F6B4433" w:rsidR="007F0034" w:rsidRDefault="007F0034">
            <w:r>
              <w:t>1.020</w:t>
            </w:r>
          </w:p>
        </w:tc>
        <w:tc>
          <w:tcPr>
            <w:tcW w:w="992" w:type="dxa"/>
          </w:tcPr>
          <w:p w14:paraId="532FE180" w14:textId="559E7A10" w:rsidR="007F0034" w:rsidRDefault="007F0034">
            <w:r>
              <w:t>-</w:t>
            </w:r>
          </w:p>
        </w:tc>
        <w:tc>
          <w:tcPr>
            <w:tcW w:w="992" w:type="dxa"/>
          </w:tcPr>
          <w:p w14:paraId="6EEAD61F" w14:textId="4EDA1A86" w:rsidR="007F0034" w:rsidRDefault="007F0034">
            <w:r>
              <w:t>-</w:t>
            </w:r>
          </w:p>
        </w:tc>
        <w:tc>
          <w:tcPr>
            <w:tcW w:w="1134" w:type="dxa"/>
          </w:tcPr>
          <w:p w14:paraId="42254F4F" w14:textId="78B8392D" w:rsidR="007F0034" w:rsidRDefault="007F0034">
            <w:r>
              <w:t>-</w:t>
            </w:r>
          </w:p>
        </w:tc>
        <w:tc>
          <w:tcPr>
            <w:tcW w:w="284" w:type="dxa"/>
          </w:tcPr>
          <w:p w14:paraId="2C6060D8" w14:textId="77777777" w:rsidR="007F0034" w:rsidRDefault="007F0034"/>
        </w:tc>
      </w:tr>
      <w:tr w:rsidR="007F0034" w14:paraId="6B951F2C" w14:textId="77777777" w:rsidTr="007F0034">
        <w:tc>
          <w:tcPr>
            <w:tcW w:w="709" w:type="dxa"/>
          </w:tcPr>
          <w:p w14:paraId="4E4F64C2" w14:textId="1B723DAB" w:rsidR="007F0034" w:rsidRDefault="007F0034">
            <w:r>
              <w:t>116</w:t>
            </w:r>
          </w:p>
        </w:tc>
        <w:tc>
          <w:tcPr>
            <w:tcW w:w="709" w:type="dxa"/>
          </w:tcPr>
          <w:p w14:paraId="69D55A74" w14:textId="3D62E7A2" w:rsidR="007F0034" w:rsidRDefault="007F0034">
            <w:r>
              <w:t>F</w:t>
            </w:r>
          </w:p>
        </w:tc>
        <w:tc>
          <w:tcPr>
            <w:tcW w:w="709" w:type="dxa"/>
          </w:tcPr>
          <w:p w14:paraId="38FC0EF3" w14:textId="165D1150" w:rsidR="007F0034" w:rsidRDefault="007F0034" w:rsidP="00511290">
            <w:r>
              <w:t>2</w:t>
            </w:r>
          </w:p>
        </w:tc>
        <w:tc>
          <w:tcPr>
            <w:tcW w:w="708" w:type="dxa"/>
          </w:tcPr>
          <w:p w14:paraId="38D64EF4" w14:textId="3988EBB5" w:rsidR="007F0034" w:rsidRDefault="007F0034">
            <w:r>
              <w:t>-</w:t>
            </w:r>
          </w:p>
        </w:tc>
        <w:tc>
          <w:tcPr>
            <w:tcW w:w="851" w:type="dxa"/>
          </w:tcPr>
          <w:p w14:paraId="109FB5D8" w14:textId="474A32D9" w:rsidR="007F0034" w:rsidRDefault="007F0034">
            <w:r>
              <w:t>-</w:t>
            </w:r>
          </w:p>
        </w:tc>
        <w:tc>
          <w:tcPr>
            <w:tcW w:w="992" w:type="dxa"/>
          </w:tcPr>
          <w:p w14:paraId="5A0FD2B8" w14:textId="019049EE" w:rsidR="007F0034" w:rsidRDefault="007F0034">
            <w:r>
              <w:t>-</w:t>
            </w:r>
          </w:p>
        </w:tc>
        <w:tc>
          <w:tcPr>
            <w:tcW w:w="851" w:type="dxa"/>
          </w:tcPr>
          <w:p w14:paraId="2C13BFFA" w14:textId="55DE703C" w:rsidR="007F0034" w:rsidRDefault="007F0034">
            <w:r>
              <w:t>-</w:t>
            </w:r>
          </w:p>
        </w:tc>
        <w:tc>
          <w:tcPr>
            <w:tcW w:w="708" w:type="dxa"/>
          </w:tcPr>
          <w:p w14:paraId="0CB89937" w14:textId="109A40F8" w:rsidR="007F0034" w:rsidRDefault="007F0034">
            <w:r>
              <w:t>0.1</w:t>
            </w:r>
          </w:p>
        </w:tc>
        <w:tc>
          <w:tcPr>
            <w:tcW w:w="1418" w:type="dxa"/>
          </w:tcPr>
          <w:p w14:paraId="20DA79B8" w14:textId="5BF9E169" w:rsidR="007F0034" w:rsidRDefault="007F0034">
            <w:r>
              <w:t>-</w:t>
            </w:r>
          </w:p>
        </w:tc>
        <w:tc>
          <w:tcPr>
            <w:tcW w:w="567" w:type="dxa"/>
          </w:tcPr>
          <w:p w14:paraId="787C5E28" w14:textId="01C51050" w:rsidR="007F0034" w:rsidRDefault="007F0034">
            <w:r>
              <w:t>6</w:t>
            </w:r>
          </w:p>
        </w:tc>
        <w:tc>
          <w:tcPr>
            <w:tcW w:w="1276" w:type="dxa"/>
          </w:tcPr>
          <w:p w14:paraId="56352E53" w14:textId="31C85C4F" w:rsidR="007F0034" w:rsidRDefault="007F0034">
            <w:r>
              <w:t>-</w:t>
            </w:r>
          </w:p>
        </w:tc>
        <w:tc>
          <w:tcPr>
            <w:tcW w:w="992" w:type="dxa"/>
          </w:tcPr>
          <w:p w14:paraId="513F017D" w14:textId="515B0925" w:rsidR="007F0034" w:rsidRDefault="007F0034">
            <w:r>
              <w:t>1.030</w:t>
            </w:r>
          </w:p>
        </w:tc>
        <w:tc>
          <w:tcPr>
            <w:tcW w:w="992" w:type="dxa"/>
          </w:tcPr>
          <w:p w14:paraId="7929025B" w14:textId="3BBD9EC4" w:rsidR="007F0034" w:rsidRDefault="007F0034">
            <w:r>
              <w:t>-</w:t>
            </w:r>
          </w:p>
        </w:tc>
        <w:tc>
          <w:tcPr>
            <w:tcW w:w="992" w:type="dxa"/>
          </w:tcPr>
          <w:p w14:paraId="354C571E" w14:textId="20386624" w:rsidR="007F0034" w:rsidRDefault="007F0034">
            <w:r>
              <w:t>-</w:t>
            </w:r>
          </w:p>
        </w:tc>
        <w:tc>
          <w:tcPr>
            <w:tcW w:w="1134" w:type="dxa"/>
          </w:tcPr>
          <w:p w14:paraId="4CB6EFB1" w14:textId="4E7671AD" w:rsidR="007F0034" w:rsidRDefault="007F0034">
            <w:r>
              <w:t>-</w:t>
            </w:r>
          </w:p>
        </w:tc>
        <w:tc>
          <w:tcPr>
            <w:tcW w:w="284" w:type="dxa"/>
          </w:tcPr>
          <w:p w14:paraId="21163251" w14:textId="77777777" w:rsidR="007F0034" w:rsidRDefault="007F0034"/>
        </w:tc>
      </w:tr>
      <w:tr w:rsidR="007F0034" w14:paraId="72F4F598" w14:textId="77777777" w:rsidTr="007F0034">
        <w:tc>
          <w:tcPr>
            <w:tcW w:w="709" w:type="dxa"/>
          </w:tcPr>
          <w:p w14:paraId="15A39BB6" w14:textId="5D5F3D43" w:rsidR="007F0034" w:rsidRDefault="007F0034">
            <w:r>
              <w:t>117</w:t>
            </w:r>
          </w:p>
        </w:tc>
        <w:tc>
          <w:tcPr>
            <w:tcW w:w="709" w:type="dxa"/>
          </w:tcPr>
          <w:p w14:paraId="55124EEA" w14:textId="3D3B860E" w:rsidR="007F0034" w:rsidRDefault="007F0034">
            <w:r>
              <w:t>M</w:t>
            </w:r>
          </w:p>
        </w:tc>
        <w:tc>
          <w:tcPr>
            <w:tcW w:w="709" w:type="dxa"/>
          </w:tcPr>
          <w:p w14:paraId="3A6A4305" w14:textId="2917600B" w:rsidR="007F0034" w:rsidRDefault="007F0034" w:rsidP="00511290">
            <w:r>
              <w:t>40</w:t>
            </w:r>
          </w:p>
        </w:tc>
        <w:tc>
          <w:tcPr>
            <w:tcW w:w="708" w:type="dxa"/>
          </w:tcPr>
          <w:p w14:paraId="1999F2C2" w14:textId="54C7408A" w:rsidR="007F0034" w:rsidRDefault="007F0034">
            <w:r>
              <w:t>-</w:t>
            </w:r>
          </w:p>
        </w:tc>
        <w:tc>
          <w:tcPr>
            <w:tcW w:w="851" w:type="dxa"/>
          </w:tcPr>
          <w:p w14:paraId="4202AB15" w14:textId="048D8CB9" w:rsidR="007F0034" w:rsidRDefault="007F0034">
            <w:r>
              <w:t>-</w:t>
            </w:r>
          </w:p>
        </w:tc>
        <w:tc>
          <w:tcPr>
            <w:tcW w:w="992" w:type="dxa"/>
          </w:tcPr>
          <w:p w14:paraId="7B6A1DB7" w14:textId="1770D108" w:rsidR="007F0034" w:rsidRDefault="007F0034">
            <w:r>
              <w:t>-</w:t>
            </w:r>
          </w:p>
        </w:tc>
        <w:tc>
          <w:tcPr>
            <w:tcW w:w="851" w:type="dxa"/>
          </w:tcPr>
          <w:p w14:paraId="3102F48F" w14:textId="518484B7" w:rsidR="007F0034" w:rsidRDefault="007F0034">
            <w:r>
              <w:t>-</w:t>
            </w:r>
          </w:p>
        </w:tc>
        <w:tc>
          <w:tcPr>
            <w:tcW w:w="708" w:type="dxa"/>
          </w:tcPr>
          <w:p w14:paraId="596CEE2F" w14:textId="610DD6A9" w:rsidR="007F0034" w:rsidRDefault="007F0034">
            <w:r>
              <w:t>0.1</w:t>
            </w:r>
          </w:p>
        </w:tc>
        <w:tc>
          <w:tcPr>
            <w:tcW w:w="1418" w:type="dxa"/>
          </w:tcPr>
          <w:p w14:paraId="42FA71EB" w14:textId="1C49541C" w:rsidR="007F0034" w:rsidRDefault="007F0034">
            <w:r>
              <w:t>-</w:t>
            </w:r>
          </w:p>
        </w:tc>
        <w:tc>
          <w:tcPr>
            <w:tcW w:w="567" w:type="dxa"/>
          </w:tcPr>
          <w:p w14:paraId="1CF10CFB" w14:textId="000F820B" w:rsidR="007F0034" w:rsidRDefault="007F0034">
            <w:r>
              <w:t>6</w:t>
            </w:r>
          </w:p>
        </w:tc>
        <w:tc>
          <w:tcPr>
            <w:tcW w:w="1276" w:type="dxa"/>
          </w:tcPr>
          <w:p w14:paraId="668BAD08" w14:textId="6E8A1412" w:rsidR="007F0034" w:rsidRDefault="007F0034">
            <w:r>
              <w:t>-</w:t>
            </w:r>
          </w:p>
        </w:tc>
        <w:tc>
          <w:tcPr>
            <w:tcW w:w="992" w:type="dxa"/>
          </w:tcPr>
          <w:p w14:paraId="177A006C" w14:textId="17135C35" w:rsidR="007F0034" w:rsidRDefault="007F0034">
            <w:r>
              <w:t>1.030</w:t>
            </w:r>
          </w:p>
        </w:tc>
        <w:tc>
          <w:tcPr>
            <w:tcW w:w="992" w:type="dxa"/>
          </w:tcPr>
          <w:p w14:paraId="3E6EF405" w14:textId="74808EB4" w:rsidR="007F0034" w:rsidRDefault="007F0034">
            <w:r>
              <w:t>-</w:t>
            </w:r>
          </w:p>
        </w:tc>
        <w:tc>
          <w:tcPr>
            <w:tcW w:w="992" w:type="dxa"/>
          </w:tcPr>
          <w:p w14:paraId="419433EA" w14:textId="2EB3364A" w:rsidR="007F0034" w:rsidRDefault="007F0034">
            <w:r>
              <w:t>-</w:t>
            </w:r>
          </w:p>
        </w:tc>
        <w:tc>
          <w:tcPr>
            <w:tcW w:w="1134" w:type="dxa"/>
          </w:tcPr>
          <w:p w14:paraId="6D987883" w14:textId="30F3DD47" w:rsidR="007F0034" w:rsidRDefault="007F0034">
            <w:r>
              <w:t>-</w:t>
            </w:r>
          </w:p>
        </w:tc>
        <w:tc>
          <w:tcPr>
            <w:tcW w:w="284" w:type="dxa"/>
          </w:tcPr>
          <w:p w14:paraId="0D5437FF" w14:textId="77777777" w:rsidR="007F0034" w:rsidRDefault="007F0034"/>
        </w:tc>
      </w:tr>
      <w:tr w:rsidR="007F0034" w14:paraId="3370BAC1" w14:textId="77777777" w:rsidTr="007F0034">
        <w:tc>
          <w:tcPr>
            <w:tcW w:w="709" w:type="dxa"/>
          </w:tcPr>
          <w:p w14:paraId="78D7FB74" w14:textId="5FEE224D" w:rsidR="007F0034" w:rsidRDefault="007F0034">
            <w:r>
              <w:t>118</w:t>
            </w:r>
          </w:p>
        </w:tc>
        <w:tc>
          <w:tcPr>
            <w:tcW w:w="709" w:type="dxa"/>
          </w:tcPr>
          <w:p w14:paraId="0EBE7AE5" w14:textId="183B8146" w:rsidR="007F0034" w:rsidRDefault="007F0034">
            <w:r>
              <w:t>M</w:t>
            </w:r>
          </w:p>
        </w:tc>
        <w:tc>
          <w:tcPr>
            <w:tcW w:w="709" w:type="dxa"/>
          </w:tcPr>
          <w:p w14:paraId="3C7D55FE" w14:textId="1B93E235" w:rsidR="007F0034" w:rsidRDefault="007F0034" w:rsidP="00511290">
            <w:r>
              <w:t>43</w:t>
            </w:r>
          </w:p>
        </w:tc>
        <w:tc>
          <w:tcPr>
            <w:tcW w:w="708" w:type="dxa"/>
          </w:tcPr>
          <w:p w14:paraId="2F58D0F5" w14:textId="7B03DA67" w:rsidR="007F0034" w:rsidRDefault="007F0034">
            <w:r>
              <w:t>-</w:t>
            </w:r>
          </w:p>
        </w:tc>
        <w:tc>
          <w:tcPr>
            <w:tcW w:w="851" w:type="dxa"/>
          </w:tcPr>
          <w:p w14:paraId="7D551F1E" w14:textId="455C392C" w:rsidR="007F0034" w:rsidRDefault="007F0034">
            <w:r>
              <w:t>-</w:t>
            </w:r>
          </w:p>
        </w:tc>
        <w:tc>
          <w:tcPr>
            <w:tcW w:w="992" w:type="dxa"/>
          </w:tcPr>
          <w:p w14:paraId="4597B31D" w14:textId="5E0FE1C5" w:rsidR="007F0034" w:rsidRDefault="007F0034">
            <w:r>
              <w:t>-</w:t>
            </w:r>
          </w:p>
        </w:tc>
        <w:tc>
          <w:tcPr>
            <w:tcW w:w="851" w:type="dxa"/>
          </w:tcPr>
          <w:p w14:paraId="67BF4B0E" w14:textId="63E42EEE" w:rsidR="007F0034" w:rsidRDefault="007F0034">
            <w:r>
              <w:t>-</w:t>
            </w:r>
          </w:p>
        </w:tc>
        <w:tc>
          <w:tcPr>
            <w:tcW w:w="708" w:type="dxa"/>
          </w:tcPr>
          <w:p w14:paraId="30AF4B07" w14:textId="485B9ECC" w:rsidR="007F0034" w:rsidRDefault="007F0034">
            <w:r>
              <w:t>0.1</w:t>
            </w:r>
          </w:p>
        </w:tc>
        <w:tc>
          <w:tcPr>
            <w:tcW w:w="1418" w:type="dxa"/>
          </w:tcPr>
          <w:p w14:paraId="4FDE1772" w14:textId="442C7D47" w:rsidR="007F0034" w:rsidRDefault="007F0034">
            <w:r>
              <w:t>-</w:t>
            </w:r>
          </w:p>
        </w:tc>
        <w:tc>
          <w:tcPr>
            <w:tcW w:w="567" w:type="dxa"/>
          </w:tcPr>
          <w:p w14:paraId="16364A55" w14:textId="6DFC7D38" w:rsidR="007F0034" w:rsidRDefault="007F0034">
            <w:r>
              <w:t>6</w:t>
            </w:r>
          </w:p>
        </w:tc>
        <w:tc>
          <w:tcPr>
            <w:tcW w:w="1276" w:type="dxa"/>
          </w:tcPr>
          <w:p w14:paraId="3BCE5128" w14:textId="4230DA6B" w:rsidR="007F0034" w:rsidRDefault="007F0034">
            <w:r>
              <w:t>-</w:t>
            </w:r>
          </w:p>
        </w:tc>
        <w:tc>
          <w:tcPr>
            <w:tcW w:w="992" w:type="dxa"/>
          </w:tcPr>
          <w:p w14:paraId="750C40CC" w14:textId="21E62566" w:rsidR="007F0034" w:rsidRDefault="007F0034">
            <w:r>
              <w:t>1.020</w:t>
            </w:r>
          </w:p>
        </w:tc>
        <w:tc>
          <w:tcPr>
            <w:tcW w:w="992" w:type="dxa"/>
          </w:tcPr>
          <w:p w14:paraId="721EC712" w14:textId="02EF96DD" w:rsidR="007F0034" w:rsidRDefault="007F0034">
            <w:r>
              <w:t>-</w:t>
            </w:r>
          </w:p>
        </w:tc>
        <w:tc>
          <w:tcPr>
            <w:tcW w:w="992" w:type="dxa"/>
          </w:tcPr>
          <w:p w14:paraId="21C7EC36" w14:textId="2C368C1A" w:rsidR="007F0034" w:rsidRDefault="007F0034">
            <w:r>
              <w:t>-</w:t>
            </w:r>
          </w:p>
        </w:tc>
        <w:tc>
          <w:tcPr>
            <w:tcW w:w="1134" w:type="dxa"/>
          </w:tcPr>
          <w:p w14:paraId="0DBD9209" w14:textId="167CC80F" w:rsidR="007F0034" w:rsidRDefault="007F0034">
            <w:r>
              <w:t>-</w:t>
            </w:r>
          </w:p>
        </w:tc>
        <w:tc>
          <w:tcPr>
            <w:tcW w:w="284" w:type="dxa"/>
          </w:tcPr>
          <w:p w14:paraId="3C982282" w14:textId="77777777" w:rsidR="007F0034" w:rsidRDefault="007F0034"/>
        </w:tc>
      </w:tr>
      <w:tr w:rsidR="007F0034" w14:paraId="208B453D" w14:textId="77777777" w:rsidTr="007F0034">
        <w:tc>
          <w:tcPr>
            <w:tcW w:w="709" w:type="dxa"/>
          </w:tcPr>
          <w:p w14:paraId="48E6A014" w14:textId="292616C7" w:rsidR="007F0034" w:rsidRDefault="007F0034">
            <w:r>
              <w:t>119</w:t>
            </w:r>
          </w:p>
        </w:tc>
        <w:tc>
          <w:tcPr>
            <w:tcW w:w="709" w:type="dxa"/>
          </w:tcPr>
          <w:p w14:paraId="2E588EA9" w14:textId="57C1E9E7" w:rsidR="007F0034" w:rsidRDefault="007F0034">
            <w:r>
              <w:t>M</w:t>
            </w:r>
          </w:p>
        </w:tc>
        <w:tc>
          <w:tcPr>
            <w:tcW w:w="709" w:type="dxa"/>
          </w:tcPr>
          <w:p w14:paraId="1665A5CA" w14:textId="453726CC" w:rsidR="007F0034" w:rsidRDefault="007F0034" w:rsidP="00511290">
            <w:r>
              <w:t>6</w:t>
            </w:r>
          </w:p>
        </w:tc>
        <w:tc>
          <w:tcPr>
            <w:tcW w:w="708" w:type="dxa"/>
          </w:tcPr>
          <w:p w14:paraId="5495F94B" w14:textId="5DDE8D50" w:rsidR="007F0034" w:rsidRDefault="007F0034">
            <w:r>
              <w:t>-</w:t>
            </w:r>
          </w:p>
        </w:tc>
        <w:tc>
          <w:tcPr>
            <w:tcW w:w="851" w:type="dxa"/>
          </w:tcPr>
          <w:p w14:paraId="188993F5" w14:textId="7E0A2E03" w:rsidR="007F0034" w:rsidRDefault="007F0034">
            <w:r>
              <w:t>-</w:t>
            </w:r>
          </w:p>
        </w:tc>
        <w:tc>
          <w:tcPr>
            <w:tcW w:w="992" w:type="dxa"/>
          </w:tcPr>
          <w:p w14:paraId="70FDCC15" w14:textId="22551AF2" w:rsidR="007F0034" w:rsidRDefault="007F0034">
            <w:r>
              <w:t>-</w:t>
            </w:r>
          </w:p>
        </w:tc>
        <w:tc>
          <w:tcPr>
            <w:tcW w:w="851" w:type="dxa"/>
          </w:tcPr>
          <w:p w14:paraId="538B36AB" w14:textId="43E9411E" w:rsidR="007F0034" w:rsidRDefault="007F0034">
            <w:r>
              <w:t>-</w:t>
            </w:r>
          </w:p>
        </w:tc>
        <w:tc>
          <w:tcPr>
            <w:tcW w:w="708" w:type="dxa"/>
          </w:tcPr>
          <w:p w14:paraId="1EBD0D79" w14:textId="27EFC135" w:rsidR="007F0034" w:rsidRDefault="007F0034">
            <w:r>
              <w:t>0.1</w:t>
            </w:r>
          </w:p>
        </w:tc>
        <w:tc>
          <w:tcPr>
            <w:tcW w:w="1418" w:type="dxa"/>
          </w:tcPr>
          <w:p w14:paraId="55BA9C25" w14:textId="79CEF517" w:rsidR="007F0034" w:rsidRDefault="007F0034">
            <w:r>
              <w:t>-</w:t>
            </w:r>
          </w:p>
        </w:tc>
        <w:tc>
          <w:tcPr>
            <w:tcW w:w="567" w:type="dxa"/>
          </w:tcPr>
          <w:p w14:paraId="73051254" w14:textId="0A5CB80A" w:rsidR="007F0034" w:rsidRDefault="007F0034">
            <w:r>
              <w:t>6</w:t>
            </w:r>
          </w:p>
        </w:tc>
        <w:tc>
          <w:tcPr>
            <w:tcW w:w="1276" w:type="dxa"/>
          </w:tcPr>
          <w:p w14:paraId="249D0705" w14:textId="673819A7" w:rsidR="007F0034" w:rsidRDefault="007F0034">
            <w:r>
              <w:t>-</w:t>
            </w:r>
          </w:p>
        </w:tc>
        <w:tc>
          <w:tcPr>
            <w:tcW w:w="992" w:type="dxa"/>
          </w:tcPr>
          <w:p w14:paraId="372310E0" w14:textId="552D83EB" w:rsidR="007F0034" w:rsidRDefault="007F0034">
            <w:r>
              <w:t>1.025</w:t>
            </w:r>
          </w:p>
        </w:tc>
        <w:tc>
          <w:tcPr>
            <w:tcW w:w="992" w:type="dxa"/>
          </w:tcPr>
          <w:p w14:paraId="574B34D8" w14:textId="3C7B5F59" w:rsidR="007F0034" w:rsidRDefault="007F0034">
            <w:r>
              <w:t>-</w:t>
            </w:r>
          </w:p>
        </w:tc>
        <w:tc>
          <w:tcPr>
            <w:tcW w:w="992" w:type="dxa"/>
          </w:tcPr>
          <w:p w14:paraId="7B3729A4" w14:textId="43A98568" w:rsidR="007F0034" w:rsidRDefault="007F0034">
            <w:r>
              <w:t>-</w:t>
            </w:r>
          </w:p>
        </w:tc>
        <w:tc>
          <w:tcPr>
            <w:tcW w:w="1134" w:type="dxa"/>
          </w:tcPr>
          <w:p w14:paraId="0E457D5B" w14:textId="4C13A411" w:rsidR="007F0034" w:rsidRDefault="007F0034">
            <w:r>
              <w:t>-</w:t>
            </w:r>
          </w:p>
        </w:tc>
        <w:tc>
          <w:tcPr>
            <w:tcW w:w="284" w:type="dxa"/>
          </w:tcPr>
          <w:p w14:paraId="1AE6BA71" w14:textId="77777777" w:rsidR="007F0034" w:rsidRDefault="007F0034"/>
        </w:tc>
      </w:tr>
      <w:tr w:rsidR="007F0034" w14:paraId="105A8CE1" w14:textId="77777777" w:rsidTr="007F0034">
        <w:tc>
          <w:tcPr>
            <w:tcW w:w="709" w:type="dxa"/>
          </w:tcPr>
          <w:p w14:paraId="3D401F72" w14:textId="449056A3" w:rsidR="007F0034" w:rsidRDefault="007F0034">
            <w:r>
              <w:t>120</w:t>
            </w:r>
          </w:p>
        </w:tc>
        <w:tc>
          <w:tcPr>
            <w:tcW w:w="709" w:type="dxa"/>
          </w:tcPr>
          <w:p w14:paraId="73501471" w14:textId="348B9B39" w:rsidR="007F0034" w:rsidRDefault="007F0034">
            <w:r>
              <w:t>M</w:t>
            </w:r>
          </w:p>
        </w:tc>
        <w:tc>
          <w:tcPr>
            <w:tcW w:w="709" w:type="dxa"/>
          </w:tcPr>
          <w:p w14:paraId="622D21DE" w14:textId="6ACEA9F4" w:rsidR="007F0034" w:rsidRDefault="007F0034" w:rsidP="00511290">
            <w:r>
              <w:t>4</w:t>
            </w:r>
          </w:p>
        </w:tc>
        <w:tc>
          <w:tcPr>
            <w:tcW w:w="708" w:type="dxa"/>
          </w:tcPr>
          <w:p w14:paraId="7879345C" w14:textId="3DE0257B" w:rsidR="007F0034" w:rsidRDefault="007F0034">
            <w:r>
              <w:t>-</w:t>
            </w:r>
          </w:p>
        </w:tc>
        <w:tc>
          <w:tcPr>
            <w:tcW w:w="851" w:type="dxa"/>
          </w:tcPr>
          <w:p w14:paraId="5CDAB125" w14:textId="679431E8" w:rsidR="007F0034" w:rsidRDefault="007F0034">
            <w:r>
              <w:t>-</w:t>
            </w:r>
          </w:p>
        </w:tc>
        <w:tc>
          <w:tcPr>
            <w:tcW w:w="992" w:type="dxa"/>
          </w:tcPr>
          <w:p w14:paraId="4CCABEDE" w14:textId="35F785F0" w:rsidR="007F0034" w:rsidRDefault="007F0034">
            <w:r>
              <w:t>-</w:t>
            </w:r>
          </w:p>
        </w:tc>
        <w:tc>
          <w:tcPr>
            <w:tcW w:w="851" w:type="dxa"/>
          </w:tcPr>
          <w:p w14:paraId="1909301B" w14:textId="667401E0" w:rsidR="007F0034" w:rsidRDefault="007F0034">
            <w:r>
              <w:t>-</w:t>
            </w:r>
          </w:p>
        </w:tc>
        <w:tc>
          <w:tcPr>
            <w:tcW w:w="708" w:type="dxa"/>
          </w:tcPr>
          <w:p w14:paraId="10872D0A" w14:textId="64E04DC0" w:rsidR="007F0034" w:rsidRDefault="007F0034">
            <w:r>
              <w:t>0.1</w:t>
            </w:r>
          </w:p>
        </w:tc>
        <w:tc>
          <w:tcPr>
            <w:tcW w:w="1418" w:type="dxa"/>
          </w:tcPr>
          <w:p w14:paraId="2CD79913" w14:textId="139D6D91" w:rsidR="007F0034" w:rsidRDefault="007F0034">
            <w:r>
              <w:t>-</w:t>
            </w:r>
          </w:p>
        </w:tc>
        <w:tc>
          <w:tcPr>
            <w:tcW w:w="567" w:type="dxa"/>
          </w:tcPr>
          <w:p w14:paraId="66182978" w14:textId="220D135A" w:rsidR="007F0034" w:rsidRDefault="007F0034">
            <w:r>
              <w:t>5</w:t>
            </w:r>
          </w:p>
        </w:tc>
        <w:tc>
          <w:tcPr>
            <w:tcW w:w="1276" w:type="dxa"/>
          </w:tcPr>
          <w:p w14:paraId="47FBC9F1" w14:textId="6E3D1340" w:rsidR="007F0034" w:rsidRDefault="007F0034">
            <w:r>
              <w:t>-</w:t>
            </w:r>
          </w:p>
        </w:tc>
        <w:tc>
          <w:tcPr>
            <w:tcW w:w="992" w:type="dxa"/>
          </w:tcPr>
          <w:p w14:paraId="217F0B3A" w14:textId="5F4975B4" w:rsidR="007F0034" w:rsidRDefault="007F0034">
            <w:r>
              <w:t>1.030</w:t>
            </w:r>
          </w:p>
        </w:tc>
        <w:tc>
          <w:tcPr>
            <w:tcW w:w="992" w:type="dxa"/>
          </w:tcPr>
          <w:p w14:paraId="21DE8065" w14:textId="6405A29D" w:rsidR="007F0034" w:rsidRDefault="007F0034">
            <w:r>
              <w:t>-</w:t>
            </w:r>
          </w:p>
        </w:tc>
        <w:tc>
          <w:tcPr>
            <w:tcW w:w="992" w:type="dxa"/>
          </w:tcPr>
          <w:p w14:paraId="6FF071BD" w14:textId="4FEDD0D1" w:rsidR="007F0034" w:rsidRDefault="007F0034">
            <w:r>
              <w:t>-</w:t>
            </w:r>
          </w:p>
        </w:tc>
        <w:tc>
          <w:tcPr>
            <w:tcW w:w="1134" w:type="dxa"/>
          </w:tcPr>
          <w:p w14:paraId="764851B3" w14:textId="2889F7FE" w:rsidR="007F0034" w:rsidRDefault="007F0034">
            <w:r>
              <w:t>-</w:t>
            </w:r>
          </w:p>
        </w:tc>
        <w:tc>
          <w:tcPr>
            <w:tcW w:w="284" w:type="dxa"/>
          </w:tcPr>
          <w:p w14:paraId="4F732B8D" w14:textId="77777777" w:rsidR="007F0034" w:rsidRDefault="007F0034"/>
        </w:tc>
      </w:tr>
      <w:tr w:rsidR="007F0034" w14:paraId="643411E4" w14:textId="77777777" w:rsidTr="007F0034">
        <w:tc>
          <w:tcPr>
            <w:tcW w:w="709" w:type="dxa"/>
          </w:tcPr>
          <w:p w14:paraId="5E729462" w14:textId="77777777" w:rsidR="007F0034" w:rsidRDefault="007F0034"/>
        </w:tc>
        <w:tc>
          <w:tcPr>
            <w:tcW w:w="709" w:type="dxa"/>
          </w:tcPr>
          <w:p w14:paraId="397A4E03" w14:textId="77777777" w:rsidR="007F0034" w:rsidRDefault="007F0034"/>
        </w:tc>
        <w:tc>
          <w:tcPr>
            <w:tcW w:w="709" w:type="dxa"/>
          </w:tcPr>
          <w:p w14:paraId="240F96A5" w14:textId="77777777" w:rsidR="007F0034" w:rsidRDefault="007F0034" w:rsidP="00511290"/>
        </w:tc>
        <w:tc>
          <w:tcPr>
            <w:tcW w:w="708" w:type="dxa"/>
          </w:tcPr>
          <w:p w14:paraId="0512EB59" w14:textId="77777777" w:rsidR="007F0034" w:rsidRDefault="007F0034"/>
        </w:tc>
        <w:tc>
          <w:tcPr>
            <w:tcW w:w="851" w:type="dxa"/>
          </w:tcPr>
          <w:p w14:paraId="41DB59AC" w14:textId="77777777" w:rsidR="007F0034" w:rsidRDefault="007F0034"/>
        </w:tc>
        <w:tc>
          <w:tcPr>
            <w:tcW w:w="992" w:type="dxa"/>
          </w:tcPr>
          <w:p w14:paraId="170BF8FF" w14:textId="77777777" w:rsidR="007F0034" w:rsidRDefault="007F0034"/>
        </w:tc>
        <w:tc>
          <w:tcPr>
            <w:tcW w:w="851" w:type="dxa"/>
          </w:tcPr>
          <w:p w14:paraId="415C1C7D" w14:textId="77777777" w:rsidR="007F0034" w:rsidRDefault="007F0034"/>
        </w:tc>
        <w:tc>
          <w:tcPr>
            <w:tcW w:w="708" w:type="dxa"/>
          </w:tcPr>
          <w:p w14:paraId="05BDB6B0" w14:textId="77777777" w:rsidR="007F0034" w:rsidRDefault="007F0034"/>
        </w:tc>
        <w:tc>
          <w:tcPr>
            <w:tcW w:w="1418" w:type="dxa"/>
          </w:tcPr>
          <w:p w14:paraId="5A163828" w14:textId="77777777" w:rsidR="007F0034" w:rsidRDefault="007F0034"/>
        </w:tc>
        <w:tc>
          <w:tcPr>
            <w:tcW w:w="567" w:type="dxa"/>
          </w:tcPr>
          <w:p w14:paraId="2175358B" w14:textId="77777777" w:rsidR="007F0034" w:rsidRDefault="007F0034"/>
        </w:tc>
        <w:tc>
          <w:tcPr>
            <w:tcW w:w="1276" w:type="dxa"/>
          </w:tcPr>
          <w:p w14:paraId="2893D543" w14:textId="77777777" w:rsidR="007F0034" w:rsidRDefault="007F0034"/>
        </w:tc>
        <w:tc>
          <w:tcPr>
            <w:tcW w:w="992" w:type="dxa"/>
          </w:tcPr>
          <w:p w14:paraId="4A6934EB" w14:textId="77777777" w:rsidR="007F0034" w:rsidRDefault="007F0034"/>
        </w:tc>
        <w:tc>
          <w:tcPr>
            <w:tcW w:w="992" w:type="dxa"/>
          </w:tcPr>
          <w:p w14:paraId="41200372" w14:textId="77777777" w:rsidR="007F0034" w:rsidRDefault="007F0034"/>
        </w:tc>
        <w:tc>
          <w:tcPr>
            <w:tcW w:w="992" w:type="dxa"/>
          </w:tcPr>
          <w:p w14:paraId="043111B9" w14:textId="77777777" w:rsidR="007F0034" w:rsidRDefault="007F0034"/>
        </w:tc>
        <w:tc>
          <w:tcPr>
            <w:tcW w:w="1134" w:type="dxa"/>
          </w:tcPr>
          <w:p w14:paraId="6981897F" w14:textId="77777777" w:rsidR="007F0034" w:rsidRDefault="007F0034"/>
        </w:tc>
        <w:tc>
          <w:tcPr>
            <w:tcW w:w="284" w:type="dxa"/>
          </w:tcPr>
          <w:p w14:paraId="2984BC2F" w14:textId="77777777" w:rsidR="007F0034" w:rsidRDefault="007F0034"/>
        </w:tc>
      </w:tr>
      <w:tr w:rsidR="007F0034" w14:paraId="217FFFB8" w14:textId="77777777" w:rsidTr="007F0034">
        <w:tc>
          <w:tcPr>
            <w:tcW w:w="709" w:type="dxa"/>
          </w:tcPr>
          <w:p w14:paraId="1975ADFA" w14:textId="77777777" w:rsidR="007F0034" w:rsidRDefault="007F0034"/>
        </w:tc>
        <w:tc>
          <w:tcPr>
            <w:tcW w:w="709" w:type="dxa"/>
          </w:tcPr>
          <w:p w14:paraId="5F944D50" w14:textId="77777777" w:rsidR="007F0034" w:rsidRDefault="007F0034"/>
        </w:tc>
        <w:tc>
          <w:tcPr>
            <w:tcW w:w="709" w:type="dxa"/>
          </w:tcPr>
          <w:p w14:paraId="5766F06B" w14:textId="77777777" w:rsidR="007F0034" w:rsidRDefault="007F0034" w:rsidP="00511290"/>
        </w:tc>
        <w:tc>
          <w:tcPr>
            <w:tcW w:w="708" w:type="dxa"/>
          </w:tcPr>
          <w:p w14:paraId="23222A77" w14:textId="77777777" w:rsidR="007F0034" w:rsidRDefault="007F0034"/>
        </w:tc>
        <w:tc>
          <w:tcPr>
            <w:tcW w:w="851" w:type="dxa"/>
          </w:tcPr>
          <w:p w14:paraId="70C3D8CA" w14:textId="77777777" w:rsidR="007F0034" w:rsidRDefault="007F0034"/>
        </w:tc>
        <w:tc>
          <w:tcPr>
            <w:tcW w:w="992" w:type="dxa"/>
          </w:tcPr>
          <w:p w14:paraId="2460BB1D" w14:textId="77777777" w:rsidR="007F0034" w:rsidRDefault="007F0034"/>
        </w:tc>
        <w:tc>
          <w:tcPr>
            <w:tcW w:w="851" w:type="dxa"/>
          </w:tcPr>
          <w:p w14:paraId="2DF71995" w14:textId="77777777" w:rsidR="007F0034" w:rsidRDefault="007F0034"/>
        </w:tc>
        <w:tc>
          <w:tcPr>
            <w:tcW w:w="708" w:type="dxa"/>
          </w:tcPr>
          <w:p w14:paraId="7B9D3EFE" w14:textId="77777777" w:rsidR="007F0034" w:rsidRDefault="007F0034"/>
        </w:tc>
        <w:tc>
          <w:tcPr>
            <w:tcW w:w="1418" w:type="dxa"/>
          </w:tcPr>
          <w:p w14:paraId="5A869C9E" w14:textId="77777777" w:rsidR="007F0034" w:rsidRDefault="007F0034"/>
        </w:tc>
        <w:tc>
          <w:tcPr>
            <w:tcW w:w="567" w:type="dxa"/>
          </w:tcPr>
          <w:p w14:paraId="79334D76" w14:textId="77777777" w:rsidR="007F0034" w:rsidRDefault="007F0034"/>
        </w:tc>
        <w:tc>
          <w:tcPr>
            <w:tcW w:w="1276" w:type="dxa"/>
          </w:tcPr>
          <w:p w14:paraId="402F8F91" w14:textId="77777777" w:rsidR="007F0034" w:rsidRDefault="007F0034"/>
        </w:tc>
        <w:tc>
          <w:tcPr>
            <w:tcW w:w="992" w:type="dxa"/>
          </w:tcPr>
          <w:p w14:paraId="7BA3967F" w14:textId="77777777" w:rsidR="007F0034" w:rsidRDefault="007F0034"/>
        </w:tc>
        <w:tc>
          <w:tcPr>
            <w:tcW w:w="992" w:type="dxa"/>
          </w:tcPr>
          <w:p w14:paraId="4DD18AC2" w14:textId="77777777" w:rsidR="007F0034" w:rsidRDefault="007F0034"/>
        </w:tc>
        <w:tc>
          <w:tcPr>
            <w:tcW w:w="992" w:type="dxa"/>
          </w:tcPr>
          <w:p w14:paraId="7AC521CB" w14:textId="77777777" w:rsidR="007F0034" w:rsidRDefault="007F0034"/>
        </w:tc>
        <w:tc>
          <w:tcPr>
            <w:tcW w:w="1134" w:type="dxa"/>
          </w:tcPr>
          <w:p w14:paraId="77AE6978" w14:textId="77777777" w:rsidR="007F0034" w:rsidRDefault="007F0034"/>
        </w:tc>
        <w:tc>
          <w:tcPr>
            <w:tcW w:w="284" w:type="dxa"/>
          </w:tcPr>
          <w:p w14:paraId="79112331" w14:textId="77777777" w:rsidR="007F0034" w:rsidRDefault="007F0034"/>
        </w:tc>
      </w:tr>
      <w:tr w:rsidR="007F0034" w14:paraId="46259522" w14:textId="77777777" w:rsidTr="007F0034">
        <w:tc>
          <w:tcPr>
            <w:tcW w:w="709" w:type="dxa"/>
          </w:tcPr>
          <w:p w14:paraId="71AD6080" w14:textId="77777777" w:rsidR="007F0034" w:rsidRDefault="007F0034"/>
        </w:tc>
        <w:tc>
          <w:tcPr>
            <w:tcW w:w="709" w:type="dxa"/>
          </w:tcPr>
          <w:p w14:paraId="1CD82AB6" w14:textId="77777777" w:rsidR="007F0034" w:rsidRDefault="007F0034"/>
        </w:tc>
        <w:tc>
          <w:tcPr>
            <w:tcW w:w="709" w:type="dxa"/>
          </w:tcPr>
          <w:p w14:paraId="2BEB402A" w14:textId="77777777" w:rsidR="007F0034" w:rsidRDefault="007F0034" w:rsidP="00511290"/>
        </w:tc>
        <w:tc>
          <w:tcPr>
            <w:tcW w:w="708" w:type="dxa"/>
          </w:tcPr>
          <w:p w14:paraId="7B096000" w14:textId="77777777" w:rsidR="007F0034" w:rsidRDefault="007F0034"/>
        </w:tc>
        <w:tc>
          <w:tcPr>
            <w:tcW w:w="851" w:type="dxa"/>
          </w:tcPr>
          <w:p w14:paraId="31B4CA8D" w14:textId="77777777" w:rsidR="007F0034" w:rsidRDefault="007F0034"/>
        </w:tc>
        <w:tc>
          <w:tcPr>
            <w:tcW w:w="992" w:type="dxa"/>
          </w:tcPr>
          <w:p w14:paraId="7FCB4215" w14:textId="77777777" w:rsidR="007F0034" w:rsidRDefault="007F0034"/>
        </w:tc>
        <w:tc>
          <w:tcPr>
            <w:tcW w:w="851" w:type="dxa"/>
          </w:tcPr>
          <w:p w14:paraId="33B32F0B" w14:textId="77777777" w:rsidR="007F0034" w:rsidRDefault="007F0034"/>
        </w:tc>
        <w:tc>
          <w:tcPr>
            <w:tcW w:w="708" w:type="dxa"/>
          </w:tcPr>
          <w:p w14:paraId="7C2085F2" w14:textId="77777777" w:rsidR="007F0034" w:rsidRDefault="007F0034"/>
        </w:tc>
        <w:tc>
          <w:tcPr>
            <w:tcW w:w="1418" w:type="dxa"/>
          </w:tcPr>
          <w:p w14:paraId="06BF83A9" w14:textId="77777777" w:rsidR="007F0034" w:rsidRDefault="007F0034"/>
        </w:tc>
        <w:tc>
          <w:tcPr>
            <w:tcW w:w="567" w:type="dxa"/>
          </w:tcPr>
          <w:p w14:paraId="7C2AAFDA" w14:textId="77777777" w:rsidR="007F0034" w:rsidRDefault="007F0034"/>
        </w:tc>
        <w:tc>
          <w:tcPr>
            <w:tcW w:w="1276" w:type="dxa"/>
          </w:tcPr>
          <w:p w14:paraId="0CA926A6" w14:textId="77777777" w:rsidR="007F0034" w:rsidRDefault="007F0034"/>
        </w:tc>
        <w:tc>
          <w:tcPr>
            <w:tcW w:w="992" w:type="dxa"/>
          </w:tcPr>
          <w:p w14:paraId="503C69DF" w14:textId="77777777" w:rsidR="007F0034" w:rsidRDefault="007F0034"/>
        </w:tc>
        <w:tc>
          <w:tcPr>
            <w:tcW w:w="992" w:type="dxa"/>
          </w:tcPr>
          <w:p w14:paraId="38B6795D" w14:textId="77777777" w:rsidR="007F0034" w:rsidRDefault="007F0034"/>
        </w:tc>
        <w:tc>
          <w:tcPr>
            <w:tcW w:w="992" w:type="dxa"/>
          </w:tcPr>
          <w:p w14:paraId="4B5AA719" w14:textId="77777777" w:rsidR="007F0034" w:rsidRDefault="007F0034"/>
        </w:tc>
        <w:tc>
          <w:tcPr>
            <w:tcW w:w="1134" w:type="dxa"/>
          </w:tcPr>
          <w:p w14:paraId="6FC93A67" w14:textId="77777777" w:rsidR="007F0034" w:rsidRDefault="007F0034"/>
        </w:tc>
        <w:tc>
          <w:tcPr>
            <w:tcW w:w="284" w:type="dxa"/>
          </w:tcPr>
          <w:p w14:paraId="15D276D5" w14:textId="77777777" w:rsidR="007F0034" w:rsidRDefault="007F0034"/>
        </w:tc>
      </w:tr>
      <w:tr w:rsidR="007F0034" w14:paraId="542D934E" w14:textId="77777777" w:rsidTr="007F0034">
        <w:tc>
          <w:tcPr>
            <w:tcW w:w="709" w:type="dxa"/>
          </w:tcPr>
          <w:p w14:paraId="61A1D550" w14:textId="77777777" w:rsidR="007F0034" w:rsidRDefault="007F0034"/>
        </w:tc>
        <w:tc>
          <w:tcPr>
            <w:tcW w:w="709" w:type="dxa"/>
          </w:tcPr>
          <w:p w14:paraId="32A04FB1" w14:textId="77777777" w:rsidR="007F0034" w:rsidRDefault="007F0034"/>
        </w:tc>
        <w:tc>
          <w:tcPr>
            <w:tcW w:w="709" w:type="dxa"/>
          </w:tcPr>
          <w:p w14:paraId="4B1E0581" w14:textId="77777777" w:rsidR="007F0034" w:rsidRDefault="007F0034" w:rsidP="00511290"/>
        </w:tc>
        <w:tc>
          <w:tcPr>
            <w:tcW w:w="708" w:type="dxa"/>
          </w:tcPr>
          <w:p w14:paraId="59C5F549" w14:textId="77777777" w:rsidR="007F0034" w:rsidRDefault="007F0034"/>
        </w:tc>
        <w:tc>
          <w:tcPr>
            <w:tcW w:w="851" w:type="dxa"/>
          </w:tcPr>
          <w:p w14:paraId="1A5FE00B" w14:textId="77777777" w:rsidR="007F0034" w:rsidRDefault="007F0034"/>
        </w:tc>
        <w:tc>
          <w:tcPr>
            <w:tcW w:w="992" w:type="dxa"/>
          </w:tcPr>
          <w:p w14:paraId="6B22B666" w14:textId="77777777" w:rsidR="007F0034" w:rsidRDefault="007F0034"/>
        </w:tc>
        <w:tc>
          <w:tcPr>
            <w:tcW w:w="851" w:type="dxa"/>
          </w:tcPr>
          <w:p w14:paraId="2DBC4DEF" w14:textId="77777777" w:rsidR="007F0034" w:rsidRDefault="007F0034"/>
        </w:tc>
        <w:tc>
          <w:tcPr>
            <w:tcW w:w="708" w:type="dxa"/>
          </w:tcPr>
          <w:p w14:paraId="2C068C70" w14:textId="77777777" w:rsidR="007F0034" w:rsidRDefault="007F0034"/>
        </w:tc>
        <w:tc>
          <w:tcPr>
            <w:tcW w:w="1418" w:type="dxa"/>
          </w:tcPr>
          <w:p w14:paraId="12466A86" w14:textId="77777777" w:rsidR="007F0034" w:rsidRDefault="007F0034"/>
        </w:tc>
        <w:tc>
          <w:tcPr>
            <w:tcW w:w="567" w:type="dxa"/>
          </w:tcPr>
          <w:p w14:paraId="3271553F" w14:textId="77777777" w:rsidR="007F0034" w:rsidRDefault="007F0034"/>
        </w:tc>
        <w:tc>
          <w:tcPr>
            <w:tcW w:w="1276" w:type="dxa"/>
          </w:tcPr>
          <w:p w14:paraId="40E01F10" w14:textId="77777777" w:rsidR="007F0034" w:rsidRDefault="007F0034"/>
        </w:tc>
        <w:tc>
          <w:tcPr>
            <w:tcW w:w="992" w:type="dxa"/>
          </w:tcPr>
          <w:p w14:paraId="71148618" w14:textId="77777777" w:rsidR="007F0034" w:rsidRDefault="007F0034"/>
        </w:tc>
        <w:tc>
          <w:tcPr>
            <w:tcW w:w="992" w:type="dxa"/>
          </w:tcPr>
          <w:p w14:paraId="3B694C64" w14:textId="77777777" w:rsidR="007F0034" w:rsidRDefault="007F0034"/>
        </w:tc>
        <w:tc>
          <w:tcPr>
            <w:tcW w:w="992" w:type="dxa"/>
          </w:tcPr>
          <w:p w14:paraId="51A473F7" w14:textId="77777777" w:rsidR="007F0034" w:rsidRDefault="007F0034"/>
        </w:tc>
        <w:tc>
          <w:tcPr>
            <w:tcW w:w="1134" w:type="dxa"/>
          </w:tcPr>
          <w:p w14:paraId="2D01AA31" w14:textId="77777777" w:rsidR="007F0034" w:rsidRDefault="007F0034"/>
        </w:tc>
        <w:tc>
          <w:tcPr>
            <w:tcW w:w="284" w:type="dxa"/>
          </w:tcPr>
          <w:p w14:paraId="33EADD03" w14:textId="77777777" w:rsidR="007F0034" w:rsidRDefault="007F0034"/>
        </w:tc>
      </w:tr>
    </w:tbl>
    <w:p w14:paraId="14378495" w14:textId="2700A346" w:rsidR="007F0034" w:rsidRPr="004E18E4" w:rsidRDefault="007F0034" w:rsidP="007F003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E18E4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WOSAN </w:t>
      </w:r>
      <w:r w:rsidRPr="004E18E4">
        <w:rPr>
          <w:rFonts w:asciiTheme="majorBidi" w:hAnsiTheme="majorBidi" w:cstheme="majorBidi"/>
          <w:b/>
          <w:bCs/>
          <w:sz w:val="24"/>
          <w:szCs w:val="24"/>
        </w:rPr>
        <w:t>COMMUNITY</w:t>
      </w:r>
    </w:p>
    <w:tbl>
      <w:tblPr>
        <w:tblStyle w:val="TableGrid"/>
        <w:tblW w:w="1392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37"/>
        <w:gridCol w:w="709"/>
        <w:gridCol w:w="709"/>
        <w:gridCol w:w="708"/>
        <w:gridCol w:w="851"/>
        <w:gridCol w:w="992"/>
        <w:gridCol w:w="851"/>
        <w:gridCol w:w="964"/>
        <w:gridCol w:w="1162"/>
        <w:gridCol w:w="567"/>
        <w:gridCol w:w="992"/>
        <w:gridCol w:w="992"/>
        <w:gridCol w:w="1134"/>
        <w:gridCol w:w="1107"/>
        <w:gridCol w:w="1134"/>
        <w:gridCol w:w="311"/>
      </w:tblGrid>
      <w:tr w:rsidR="007F0034" w14:paraId="77404F74" w14:textId="77777777" w:rsidTr="007F0034">
        <w:tc>
          <w:tcPr>
            <w:tcW w:w="737" w:type="dxa"/>
          </w:tcPr>
          <w:p w14:paraId="30E5FC21" w14:textId="77777777" w:rsidR="007F0034" w:rsidRDefault="007F0034" w:rsidP="00B20BB1">
            <w:r>
              <w:t>S/No.</w:t>
            </w:r>
          </w:p>
        </w:tc>
        <w:tc>
          <w:tcPr>
            <w:tcW w:w="709" w:type="dxa"/>
          </w:tcPr>
          <w:p w14:paraId="48BA6DCF" w14:textId="77777777" w:rsidR="007F0034" w:rsidRDefault="007F0034" w:rsidP="00B20BB1">
            <w:r>
              <w:t>Sex</w:t>
            </w:r>
          </w:p>
        </w:tc>
        <w:tc>
          <w:tcPr>
            <w:tcW w:w="709" w:type="dxa"/>
          </w:tcPr>
          <w:p w14:paraId="33136F0D" w14:textId="77777777" w:rsidR="007F0034" w:rsidRDefault="007F0034" w:rsidP="00B20BB1">
            <w:r>
              <w:t>Age</w:t>
            </w:r>
          </w:p>
          <w:p w14:paraId="0B980FD5" w14:textId="77777777" w:rsidR="007F0034" w:rsidRDefault="007F0034" w:rsidP="00B20BB1">
            <w:r>
              <w:t>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708" w:type="dxa"/>
          </w:tcPr>
          <w:p w14:paraId="63A40424" w14:textId="77777777" w:rsidR="007F0034" w:rsidRDefault="007F0034" w:rsidP="00B20BB1"/>
          <w:p w14:paraId="263FC7E6" w14:textId="77777777" w:rsidR="007F0034" w:rsidRDefault="007F0034" w:rsidP="00B20BB1">
            <w:r>
              <w:t>Haematuria</w:t>
            </w:r>
          </w:p>
        </w:tc>
        <w:tc>
          <w:tcPr>
            <w:tcW w:w="851" w:type="dxa"/>
          </w:tcPr>
          <w:p w14:paraId="77E48ED4" w14:textId="77777777" w:rsidR="007F0034" w:rsidRDefault="007F0034" w:rsidP="00B20BB1">
            <w:r>
              <w:t>Eggs/</w:t>
            </w:r>
          </w:p>
          <w:p w14:paraId="164857C6" w14:textId="77777777" w:rsidR="007F0034" w:rsidRDefault="007F0034" w:rsidP="00B20BB1">
            <w:r>
              <w:t>10 ml urine</w:t>
            </w:r>
          </w:p>
        </w:tc>
        <w:tc>
          <w:tcPr>
            <w:tcW w:w="992" w:type="dxa"/>
          </w:tcPr>
          <w:p w14:paraId="705C0B09" w14:textId="77777777" w:rsidR="007F0034" w:rsidRDefault="007F0034" w:rsidP="00B20BB1">
            <w:r>
              <w:t>Leucocytes</w:t>
            </w:r>
          </w:p>
        </w:tc>
        <w:tc>
          <w:tcPr>
            <w:tcW w:w="851" w:type="dxa"/>
          </w:tcPr>
          <w:p w14:paraId="16205CBF" w14:textId="77777777" w:rsidR="007F0034" w:rsidRDefault="007F0034" w:rsidP="00B20BB1">
            <w:r>
              <w:t>Nitrite</w:t>
            </w:r>
          </w:p>
        </w:tc>
        <w:tc>
          <w:tcPr>
            <w:tcW w:w="964" w:type="dxa"/>
          </w:tcPr>
          <w:p w14:paraId="7292C441" w14:textId="77777777" w:rsidR="007F0034" w:rsidRDefault="007F0034" w:rsidP="00B20BB1">
            <w:r>
              <w:t>Urobilinogen</w:t>
            </w:r>
          </w:p>
        </w:tc>
        <w:tc>
          <w:tcPr>
            <w:tcW w:w="1162" w:type="dxa"/>
          </w:tcPr>
          <w:p w14:paraId="037FECA6" w14:textId="77777777" w:rsidR="007F0034" w:rsidRDefault="007F0034" w:rsidP="00B20BB1">
            <w:r>
              <w:t>Protein</w:t>
            </w:r>
          </w:p>
        </w:tc>
        <w:tc>
          <w:tcPr>
            <w:tcW w:w="567" w:type="dxa"/>
          </w:tcPr>
          <w:p w14:paraId="5DA659AB" w14:textId="77777777" w:rsidR="007F0034" w:rsidRDefault="007F0034" w:rsidP="00B20BB1">
            <w:r>
              <w:t>pH</w:t>
            </w:r>
          </w:p>
        </w:tc>
        <w:tc>
          <w:tcPr>
            <w:tcW w:w="992" w:type="dxa"/>
          </w:tcPr>
          <w:p w14:paraId="51CAEC42" w14:textId="77777777" w:rsidR="007F0034" w:rsidRDefault="007F0034" w:rsidP="00B20BB1">
            <w:r>
              <w:t>Micro</w:t>
            </w:r>
          </w:p>
          <w:p w14:paraId="70D67278" w14:textId="77777777" w:rsidR="007F0034" w:rsidRDefault="007F0034" w:rsidP="00B20BB1">
            <w:r>
              <w:t>Haematuria</w:t>
            </w:r>
          </w:p>
        </w:tc>
        <w:tc>
          <w:tcPr>
            <w:tcW w:w="992" w:type="dxa"/>
          </w:tcPr>
          <w:p w14:paraId="6DF26545" w14:textId="77777777" w:rsidR="007F0034" w:rsidRDefault="007F0034" w:rsidP="00B20BB1">
            <w:r>
              <w:t>Specific</w:t>
            </w:r>
          </w:p>
          <w:p w14:paraId="0723F5B1" w14:textId="77777777" w:rsidR="007F0034" w:rsidRDefault="007F0034" w:rsidP="00B20BB1">
            <w:r>
              <w:t>Gravity</w:t>
            </w:r>
          </w:p>
        </w:tc>
        <w:tc>
          <w:tcPr>
            <w:tcW w:w="1134" w:type="dxa"/>
          </w:tcPr>
          <w:p w14:paraId="099530E4" w14:textId="77777777" w:rsidR="007F0034" w:rsidRDefault="007F0034" w:rsidP="00B20BB1">
            <w:r>
              <w:t>Ketones</w:t>
            </w:r>
          </w:p>
        </w:tc>
        <w:tc>
          <w:tcPr>
            <w:tcW w:w="1107" w:type="dxa"/>
          </w:tcPr>
          <w:p w14:paraId="3B814709" w14:textId="77777777" w:rsidR="007F0034" w:rsidRDefault="007F0034" w:rsidP="00B20BB1">
            <w:r>
              <w:t>Bilirubin</w:t>
            </w:r>
          </w:p>
        </w:tc>
        <w:tc>
          <w:tcPr>
            <w:tcW w:w="1134" w:type="dxa"/>
          </w:tcPr>
          <w:p w14:paraId="698F048D" w14:textId="77777777" w:rsidR="007F0034" w:rsidRDefault="007F0034" w:rsidP="00B20BB1">
            <w:r>
              <w:t>Glucose</w:t>
            </w:r>
          </w:p>
        </w:tc>
        <w:tc>
          <w:tcPr>
            <w:tcW w:w="311" w:type="dxa"/>
          </w:tcPr>
          <w:p w14:paraId="2EAE7EB9" w14:textId="77777777" w:rsidR="007F0034" w:rsidRDefault="007F0034" w:rsidP="00B20BB1"/>
        </w:tc>
      </w:tr>
      <w:tr w:rsidR="007F0034" w14:paraId="01893CD7" w14:textId="77777777" w:rsidTr="007F0034">
        <w:tc>
          <w:tcPr>
            <w:tcW w:w="737" w:type="dxa"/>
          </w:tcPr>
          <w:p w14:paraId="79350395" w14:textId="77777777" w:rsidR="007F0034" w:rsidRDefault="007F0034" w:rsidP="00B20BB1">
            <w:r>
              <w:t>001</w:t>
            </w:r>
          </w:p>
        </w:tc>
        <w:tc>
          <w:tcPr>
            <w:tcW w:w="709" w:type="dxa"/>
          </w:tcPr>
          <w:p w14:paraId="3EC1FEB2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3354D9EB" w14:textId="77777777" w:rsidR="007F0034" w:rsidRDefault="007F0034" w:rsidP="00B20BB1">
            <w:r>
              <w:t>4</w:t>
            </w:r>
          </w:p>
        </w:tc>
        <w:tc>
          <w:tcPr>
            <w:tcW w:w="708" w:type="dxa"/>
          </w:tcPr>
          <w:p w14:paraId="5938E263" w14:textId="77777777" w:rsidR="007F0034" w:rsidRDefault="007F0034" w:rsidP="00B20BB1">
            <w:r>
              <w:t xml:space="preserve"> -</w:t>
            </w:r>
          </w:p>
        </w:tc>
        <w:tc>
          <w:tcPr>
            <w:tcW w:w="851" w:type="dxa"/>
          </w:tcPr>
          <w:p w14:paraId="7651DDE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DBA12D9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671F077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7C22D2B4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5EFA3C8C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40F1BC1F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14CAD55E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4684466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6F14E14E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0F146EE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DEED68E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6EA9C220" w14:textId="77777777" w:rsidR="007F0034" w:rsidRDefault="007F0034" w:rsidP="00B20BB1"/>
        </w:tc>
      </w:tr>
      <w:tr w:rsidR="007F0034" w14:paraId="6D9AA993" w14:textId="77777777" w:rsidTr="007F0034">
        <w:tc>
          <w:tcPr>
            <w:tcW w:w="737" w:type="dxa"/>
          </w:tcPr>
          <w:p w14:paraId="08EFB749" w14:textId="77777777" w:rsidR="007F0034" w:rsidRDefault="007F0034" w:rsidP="00B20BB1">
            <w:r>
              <w:t>002</w:t>
            </w:r>
          </w:p>
        </w:tc>
        <w:tc>
          <w:tcPr>
            <w:tcW w:w="709" w:type="dxa"/>
          </w:tcPr>
          <w:p w14:paraId="7CA615CC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0A9F34F7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18BF92F8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875E028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D250A84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1113556" w14:textId="77777777" w:rsidR="007F0034" w:rsidRDefault="007F0034" w:rsidP="00B20BB1">
            <w:r>
              <w:t>Trace</w:t>
            </w:r>
          </w:p>
        </w:tc>
        <w:tc>
          <w:tcPr>
            <w:tcW w:w="964" w:type="dxa"/>
          </w:tcPr>
          <w:p w14:paraId="0C37CD62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53CED15D" w14:textId="77777777" w:rsidR="007F0034" w:rsidRDefault="007F0034" w:rsidP="00B20BB1">
            <w:r>
              <w:t>++++1000</w:t>
            </w:r>
          </w:p>
        </w:tc>
        <w:tc>
          <w:tcPr>
            <w:tcW w:w="567" w:type="dxa"/>
          </w:tcPr>
          <w:p w14:paraId="4042BAEF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5B0A326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13C4926" w14:textId="77777777" w:rsidR="007F0034" w:rsidRDefault="007F0034" w:rsidP="00B20BB1">
            <w:r>
              <w:t>1.005</w:t>
            </w:r>
          </w:p>
        </w:tc>
        <w:tc>
          <w:tcPr>
            <w:tcW w:w="1134" w:type="dxa"/>
          </w:tcPr>
          <w:p w14:paraId="70CF0554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510C4F2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6044FA02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51380813" w14:textId="77777777" w:rsidR="007F0034" w:rsidRDefault="007F0034" w:rsidP="00B20BB1"/>
        </w:tc>
      </w:tr>
      <w:tr w:rsidR="007F0034" w14:paraId="5DC9918A" w14:textId="77777777" w:rsidTr="007F0034">
        <w:tc>
          <w:tcPr>
            <w:tcW w:w="737" w:type="dxa"/>
          </w:tcPr>
          <w:p w14:paraId="61686316" w14:textId="77777777" w:rsidR="007F0034" w:rsidRDefault="007F0034" w:rsidP="00B20BB1">
            <w:r>
              <w:t>003</w:t>
            </w:r>
          </w:p>
        </w:tc>
        <w:tc>
          <w:tcPr>
            <w:tcW w:w="709" w:type="dxa"/>
          </w:tcPr>
          <w:p w14:paraId="42B6B976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76F5A906" w14:textId="77777777" w:rsidR="007F0034" w:rsidRDefault="007F0034" w:rsidP="00B20BB1">
            <w:r>
              <w:t>8</w:t>
            </w:r>
          </w:p>
        </w:tc>
        <w:tc>
          <w:tcPr>
            <w:tcW w:w="708" w:type="dxa"/>
          </w:tcPr>
          <w:p w14:paraId="49623E1F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8F5F750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F1D9FE9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E8CA468" w14:textId="77777777" w:rsidR="007F0034" w:rsidRDefault="007F0034" w:rsidP="00B20BB1">
            <w:r>
              <w:t>Trace</w:t>
            </w:r>
          </w:p>
        </w:tc>
        <w:tc>
          <w:tcPr>
            <w:tcW w:w="964" w:type="dxa"/>
          </w:tcPr>
          <w:p w14:paraId="548BFFDF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19E402E7" w14:textId="77777777" w:rsidR="007F0034" w:rsidRDefault="007F0034" w:rsidP="00B20BB1">
            <w:r>
              <w:t>++++1000</w:t>
            </w:r>
          </w:p>
        </w:tc>
        <w:tc>
          <w:tcPr>
            <w:tcW w:w="567" w:type="dxa"/>
          </w:tcPr>
          <w:p w14:paraId="5B50192E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2AE2DB9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C0E2C0E" w14:textId="77777777" w:rsidR="007F0034" w:rsidRDefault="007F0034" w:rsidP="00B20BB1">
            <w:r>
              <w:t>1.005</w:t>
            </w:r>
          </w:p>
        </w:tc>
        <w:tc>
          <w:tcPr>
            <w:tcW w:w="1134" w:type="dxa"/>
          </w:tcPr>
          <w:p w14:paraId="26BD01E2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3BFE0B0D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BFAC44C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7E495187" w14:textId="77777777" w:rsidR="007F0034" w:rsidRDefault="007F0034" w:rsidP="00B20BB1"/>
        </w:tc>
      </w:tr>
      <w:tr w:rsidR="007F0034" w14:paraId="79455091" w14:textId="77777777" w:rsidTr="007F0034">
        <w:tc>
          <w:tcPr>
            <w:tcW w:w="737" w:type="dxa"/>
          </w:tcPr>
          <w:p w14:paraId="18E151BF" w14:textId="77777777" w:rsidR="007F0034" w:rsidRDefault="007F0034" w:rsidP="00B20BB1">
            <w:r>
              <w:t>004</w:t>
            </w:r>
          </w:p>
        </w:tc>
        <w:tc>
          <w:tcPr>
            <w:tcW w:w="709" w:type="dxa"/>
          </w:tcPr>
          <w:p w14:paraId="6F28CF64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0BA91A54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7163CAAD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1C63379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558C006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8CB7F0B" w14:textId="77777777" w:rsidR="007F0034" w:rsidRDefault="007F0034" w:rsidP="00B20BB1">
            <w:r>
              <w:t>Trace</w:t>
            </w:r>
          </w:p>
        </w:tc>
        <w:tc>
          <w:tcPr>
            <w:tcW w:w="964" w:type="dxa"/>
          </w:tcPr>
          <w:p w14:paraId="11D5B32C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4E476138" w14:textId="77777777" w:rsidR="007F0034" w:rsidRDefault="007F0034" w:rsidP="00B20BB1">
            <w:r>
              <w:t>+++300</w:t>
            </w:r>
          </w:p>
        </w:tc>
        <w:tc>
          <w:tcPr>
            <w:tcW w:w="567" w:type="dxa"/>
          </w:tcPr>
          <w:p w14:paraId="23699110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23EEE5F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EF9BFDA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6E41D6B9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6ED770D0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A0FD445" w14:textId="77777777" w:rsidR="007F0034" w:rsidRDefault="007F0034" w:rsidP="00B20BB1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311" w:type="dxa"/>
          </w:tcPr>
          <w:p w14:paraId="2C4F4CE2" w14:textId="77777777" w:rsidR="007F0034" w:rsidRDefault="007F0034" w:rsidP="00B20BB1"/>
        </w:tc>
      </w:tr>
      <w:tr w:rsidR="007F0034" w14:paraId="145F3B60" w14:textId="77777777" w:rsidTr="007F0034">
        <w:tc>
          <w:tcPr>
            <w:tcW w:w="737" w:type="dxa"/>
          </w:tcPr>
          <w:p w14:paraId="7330BC0A" w14:textId="77777777" w:rsidR="007F0034" w:rsidRDefault="007F0034" w:rsidP="00B20BB1">
            <w:r>
              <w:t>005</w:t>
            </w:r>
          </w:p>
        </w:tc>
        <w:tc>
          <w:tcPr>
            <w:tcW w:w="709" w:type="dxa"/>
          </w:tcPr>
          <w:p w14:paraId="4557EE21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59573B9B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02969E6D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7486B6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04D23E9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A679C28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43DE5D55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44AF6590" w14:textId="77777777" w:rsidR="007F0034" w:rsidRDefault="007F0034" w:rsidP="00B20BB1">
            <w:r>
              <w:t>++++1000</w:t>
            </w:r>
          </w:p>
        </w:tc>
        <w:tc>
          <w:tcPr>
            <w:tcW w:w="567" w:type="dxa"/>
          </w:tcPr>
          <w:p w14:paraId="17D81D6E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58EDCFD0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64A4A03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5B061AB2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143B150E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9A36D43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4DA37F80" w14:textId="77777777" w:rsidR="007F0034" w:rsidRDefault="007F0034" w:rsidP="00B20BB1"/>
        </w:tc>
      </w:tr>
      <w:tr w:rsidR="007F0034" w14:paraId="2E16AD69" w14:textId="77777777" w:rsidTr="007F0034">
        <w:tc>
          <w:tcPr>
            <w:tcW w:w="737" w:type="dxa"/>
          </w:tcPr>
          <w:p w14:paraId="24759E9B" w14:textId="77777777" w:rsidR="007F0034" w:rsidRDefault="007F0034" w:rsidP="00B20BB1">
            <w:r>
              <w:t>006</w:t>
            </w:r>
          </w:p>
        </w:tc>
        <w:tc>
          <w:tcPr>
            <w:tcW w:w="709" w:type="dxa"/>
          </w:tcPr>
          <w:p w14:paraId="246517B2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54ABAB0" w14:textId="77777777" w:rsidR="007F0034" w:rsidRDefault="007F0034" w:rsidP="00B20BB1">
            <w:r>
              <w:t>35</w:t>
            </w:r>
          </w:p>
        </w:tc>
        <w:tc>
          <w:tcPr>
            <w:tcW w:w="708" w:type="dxa"/>
          </w:tcPr>
          <w:p w14:paraId="2EE8E687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37E094C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DB92216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25D86E1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590C13E5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3F640DD6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7C73ACD2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7CB9EB9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38F46D7" w14:textId="77777777" w:rsidR="007F0034" w:rsidRDefault="007F0034" w:rsidP="00B20BB1">
            <w:r>
              <w:t>1.005</w:t>
            </w:r>
          </w:p>
        </w:tc>
        <w:tc>
          <w:tcPr>
            <w:tcW w:w="1134" w:type="dxa"/>
          </w:tcPr>
          <w:p w14:paraId="2A9D50E4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703509CD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DC5E88C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6C770C10" w14:textId="77777777" w:rsidR="007F0034" w:rsidRDefault="007F0034" w:rsidP="00B20BB1"/>
        </w:tc>
      </w:tr>
      <w:tr w:rsidR="007F0034" w14:paraId="75C1B7AC" w14:textId="77777777" w:rsidTr="007F0034">
        <w:tc>
          <w:tcPr>
            <w:tcW w:w="737" w:type="dxa"/>
          </w:tcPr>
          <w:p w14:paraId="370768B1" w14:textId="77777777" w:rsidR="007F0034" w:rsidRDefault="007F0034" w:rsidP="00B20BB1">
            <w:r>
              <w:t>007</w:t>
            </w:r>
          </w:p>
        </w:tc>
        <w:tc>
          <w:tcPr>
            <w:tcW w:w="709" w:type="dxa"/>
          </w:tcPr>
          <w:p w14:paraId="1283FDEC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6CB0F57D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5BC6A36F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E78D03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BD971C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FEDB894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6DCED9D5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3387B8F1" w14:textId="77777777" w:rsidR="007F0034" w:rsidRDefault="007F0034" w:rsidP="00B20BB1">
            <w:r>
              <w:t>+++300</w:t>
            </w:r>
          </w:p>
        </w:tc>
        <w:tc>
          <w:tcPr>
            <w:tcW w:w="567" w:type="dxa"/>
          </w:tcPr>
          <w:p w14:paraId="78CEB310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2CB871E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AF5DBB8" w14:textId="77777777" w:rsidR="007F0034" w:rsidRDefault="007F0034" w:rsidP="00B20BB1">
            <w:r>
              <w:t>1.005</w:t>
            </w:r>
          </w:p>
        </w:tc>
        <w:tc>
          <w:tcPr>
            <w:tcW w:w="1134" w:type="dxa"/>
          </w:tcPr>
          <w:p w14:paraId="04FAFBE9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2B9ED9DC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81899F4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32D6CEA1" w14:textId="77777777" w:rsidR="007F0034" w:rsidRDefault="007F0034" w:rsidP="00B20BB1"/>
        </w:tc>
      </w:tr>
      <w:tr w:rsidR="007F0034" w14:paraId="5E55CF6E" w14:textId="77777777" w:rsidTr="007F0034">
        <w:tc>
          <w:tcPr>
            <w:tcW w:w="737" w:type="dxa"/>
          </w:tcPr>
          <w:p w14:paraId="23B042BD" w14:textId="77777777" w:rsidR="007F0034" w:rsidRDefault="007F0034" w:rsidP="00B20BB1">
            <w:r>
              <w:t>008</w:t>
            </w:r>
          </w:p>
        </w:tc>
        <w:tc>
          <w:tcPr>
            <w:tcW w:w="709" w:type="dxa"/>
          </w:tcPr>
          <w:p w14:paraId="75E3BA66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3C72D0C5" w14:textId="77777777" w:rsidR="007F0034" w:rsidRDefault="007F0034" w:rsidP="00B20BB1">
            <w:r>
              <w:t>60</w:t>
            </w:r>
          </w:p>
        </w:tc>
        <w:tc>
          <w:tcPr>
            <w:tcW w:w="708" w:type="dxa"/>
          </w:tcPr>
          <w:p w14:paraId="1BBFD6D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9A164E0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FA7A16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CE76620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6445A992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5F873EF9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6287B6BD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0B7A5A2A" w14:textId="77777777" w:rsidR="007F0034" w:rsidRDefault="007F0034" w:rsidP="00B20BB1">
            <w:r>
              <w:t>trace</w:t>
            </w:r>
          </w:p>
        </w:tc>
        <w:tc>
          <w:tcPr>
            <w:tcW w:w="992" w:type="dxa"/>
          </w:tcPr>
          <w:p w14:paraId="6FE1A724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3ED5FE86" w14:textId="77777777" w:rsidR="007F0034" w:rsidRDefault="007F0034" w:rsidP="00B20BB1">
            <w:r>
              <w:rPr>
                <w:rFonts w:cstheme="minorHAnsi"/>
              </w:rPr>
              <w:t>±</w:t>
            </w:r>
            <w:r>
              <w:t>5(0.5)</w:t>
            </w:r>
          </w:p>
        </w:tc>
        <w:tc>
          <w:tcPr>
            <w:tcW w:w="1107" w:type="dxa"/>
          </w:tcPr>
          <w:p w14:paraId="32922AA1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C7A3510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675260BB" w14:textId="77777777" w:rsidR="007F0034" w:rsidRDefault="007F0034" w:rsidP="00B20BB1"/>
        </w:tc>
      </w:tr>
      <w:tr w:rsidR="007F0034" w14:paraId="02A2E677" w14:textId="77777777" w:rsidTr="007F0034">
        <w:tc>
          <w:tcPr>
            <w:tcW w:w="737" w:type="dxa"/>
          </w:tcPr>
          <w:p w14:paraId="1D03A593" w14:textId="77777777" w:rsidR="007F0034" w:rsidRDefault="007F0034" w:rsidP="00B20BB1">
            <w:r>
              <w:t>009</w:t>
            </w:r>
          </w:p>
        </w:tc>
        <w:tc>
          <w:tcPr>
            <w:tcW w:w="709" w:type="dxa"/>
          </w:tcPr>
          <w:p w14:paraId="352C24D9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798E5D77" w14:textId="77777777" w:rsidR="007F0034" w:rsidRDefault="007F0034" w:rsidP="00B20BB1">
            <w:r>
              <w:t>10</w:t>
            </w:r>
          </w:p>
        </w:tc>
        <w:tc>
          <w:tcPr>
            <w:tcW w:w="708" w:type="dxa"/>
          </w:tcPr>
          <w:p w14:paraId="65A486C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3D282EF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DF60F72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13BB75BD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19A087BD" w14:textId="77777777" w:rsidR="007F0034" w:rsidRDefault="007F0034" w:rsidP="00B20BB1">
            <w:r>
              <w:t>1(16)</w:t>
            </w:r>
          </w:p>
        </w:tc>
        <w:tc>
          <w:tcPr>
            <w:tcW w:w="1162" w:type="dxa"/>
          </w:tcPr>
          <w:p w14:paraId="3E841A5A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6CF3CD7A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601EB8E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5A8723A" w14:textId="77777777" w:rsidR="007F0034" w:rsidRDefault="007F0034" w:rsidP="00B20BB1">
            <w:r>
              <w:t>1.025</w:t>
            </w:r>
          </w:p>
        </w:tc>
        <w:tc>
          <w:tcPr>
            <w:tcW w:w="1134" w:type="dxa"/>
          </w:tcPr>
          <w:p w14:paraId="7A32DBA8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0C21ABE7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2CC77BE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791A57B0" w14:textId="77777777" w:rsidR="007F0034" w:rsidRDefault="007F0034" w:rsidP="00B20BB1"/>
        </w:tc>
      </w:tr>
      <w:tr w:rsidR="007F0034" w14:paraId="73AE1E21" w14:textId="77777777" w:rsidTr="007F0034">
        <w:tc>
          <w:tcPr>
            <w:tcW w:w="737" w:type="dxa"/>
          </w:tcPr>
          <w:p w14:paraId="3E702073" w14:textId="77777777" w:rsidR="007F0034" w:rsidRDefault="007F0034" w:rsidP="00B20BB1">
            <w:r>
              <w:t>010</w:t>
            </w:r>
          </w:p>
        </w:tc>
        <w:tc>
          <w:tcPr>
            <w:tcW w:w="709" w:type="dxa"/>
          </w:tcPr>
          <w:p w14:paraId="1666DEC7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037D47F2" w14:textId="77777777" w:rsidR="007F0034" w:rsidRDefault="007F0034" w:rsidP="00B20BB1">
            <w:r>
              <w:t>10</w:t>
            </w:r>
          </w:p>
        </w:tc>
        <w:tc>
          <w:tcPr>
            <w:tcW w:w="708" w:type="dxa"/>
          </w:tcPr>
          <w:p w14:paraId="783DC59C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4D2E270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945CAC3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5808037" w14:textId="77777777" w:rsidR="007F0034" w:rsidRDefault="007F0034" w:rsidP="00B20BB1">
            <w:r>
              <w:t>trace</w:t>
            </w:r>
          </w:p>
        </w:tc>
        <w:tc>
          <w:tcPr>
            <w:tcW w:w="964" w:type="dxa"/>
          </w:tcPr>
          <w:p w14:paraId="0DC3B4F8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280252A8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7C29B239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66A7219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4C001C2" w14:textId="77777777" w:rsidR="007F0034" w:rsidRDefault="007F0034" w:rsidP="00B20BB1">
            <w:r>
              <w:t>1.025</w:t>
            </w:r>
          </w:p>
        </w:tc>
        <w:tc>
          <w:tcPr>
            <w:tcW w:w="1134" w:type="dxa"/>
          </w:tcPr>
          <w:p w14:paraId="451044E5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1C2FE1BB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3F382EB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5FF27638" w14:textId="77777777" w:rsidR="007F0034" w:rsidRDefault="007F0034" w:rsidP="00B20BB1"/>
        </w:tc>
      </w:tr>
      <w:tr w:rsidR="007F0034" w14:paraId="6F7384F4" w14:textId="77777777" w:rsidTr="007F0034">
        <w:tc>
          <w:tcPr>
            <w:tcW w:w="737" w:type="dxa"/>
          </w:tcPr>
          <w:p w14:paraId="79C6C561" w14:textId="77777777" w:rsidR="007F0034" w:rsidRDefault="007F0034" w:rsidP="00B20BB1">
            <w:r>
              <w:t>011</w:t>
            </w:r>
          </w:p>
        </w:tc>
        <w:tc>
          <w:tcPr>
            <w:tcW w:w="709" w:type="dxa"/>
          </w:tcPr>
          <w:p w14:paraId="6315A5DD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088F988" w14:textId="77777777" w:rsidR="007F0034" w:rsidRDefault="007F0034" w:rsidP="00B20BB1">
            <w:r>
              <w:t>5</w:t>
            </w:r>
          </w:p>
        </w:tc>
        <w:tc>
          <w:tcPr>
            <w:tcW w:w="708" w:type="dxa"/>
          </w:tcPr>
          <w:p w14:paraId="31D9C5FA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A8CCD0F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6A365A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57EBFA2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7A8A8423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2EFC2E33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1B851B31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5C70F74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4CB156A" w14:textId="77777777" w:rsidR="007F0034" w:rsidRDefault="007F0034" w:rsidP="00B20BB1">
            <w:r>
              <w:t>1.005</w:t>
            </w:r>
          </w:p>
        </w:tc>
        <w:tc>
          <w:tcPr>
            <w:tcW w:w="1134" w:type="dxa"/>
          </w:tcPr>
          <w:p w14:paraId="2E016D4F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07CB357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9CEA777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27FB5188" w14:textId="77777777" w:rsidR="007F0034" w:rsidRDefault="007F0034" w:rsidP="00B20BB1"/>
        </w:tc>
      </w:tr>
      <w:tr w:rsidR="007F0034" w14:paraId="3286AC2D" w14:textId="77777777" w:rsidTr="007F0034">
        <w:tc>
          <w:tcPr>
            <w:tcW w:w="737" w:type="dxa"/>
          </w:tcPr>
          <w:p w14:paraId="3DC06779" w14:textId="77777777" w:rsidR="007F0034" w:rsidRDefault="007F0034" w:rsidP="00B20BB1">
            <w:r>
              <w:t>012</w:t>
            </w:r>
          </w:p>
        </w:tc>
        <w:tc>
          <w:tcPr>
            <w:tcW w:w="709" w:type="dxa"/>
          </w:tcPr>
          <w:p w14:paraId="6D690D32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722C2E39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23F632AD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3702D4F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2B0D177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4606B84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12098405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121A6EDD" w14:textId="77777777" w:rsidR="007F0034" w:rsidRDefault="007F0034" w:rsidP="00B20BB1">
            <w:r>
              <w:t>+30(0.3)</w:t>
            </w:r>
          </w:p>
        </w:tc>
        <w:tc>
          <w:tcPr>
            <w:tcW w:w="567" w:type="dxa"/>
          </w:tcPr>
          <w:p w14:paraId="1B1BCCDC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148ECCB8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5507C8B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3BC6C833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53FB0EFD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617ADE2B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41AA04CB" w14:textId="77777777" w:rsidR="007F0034" w:rsidRDefault="007F0034" w:rsidP="00B20BB1"/>
        </w:tc>
      </w:tr>
      <w:tr w:rsidR="007F0034" w14:paraId="6159F258" w14:textId="77777777" w:rsidTr="007F0034">
        <w:tc>
          <w:tcPr>
            <w:tcW w:w="737" w:type="dxa"/>
          </w:tcPr>
          <w:p w14:paraId="7387F84F" w14:textId="77777777" w:rsidR="007F0034" w:rsidRDefault="007F0034" w:rsidP="00B20BB1">
            <w:r>
              <w:t>013</w:t>
            </w:r>
          </w:p>
        </w:tc>
        <w:tc>
          <w:tcPr>
            <w:tcW w:w="709" w:type="dxa"/>
          </w:tcPr>
          <w:p w14:paraId="4411F762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004C54DB" w14:textId="77777777" w:rsidR="007F0034" w:rsidRDefault="007F0034" w:rsidP="00B20BB1">
            <w:r>
              <w:t>11</w:t>
            </w:r>
          </w:p>
        </w:tc>
        <w:tc>
          <w:tcPr>
            <w:tcW w:w="708" w:type="dxa"/>
          </w:tcPr>
          <w:p w14:paraId="0B5FF867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BC94CA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48E8496" w14:textId="77777777" w:rsidR="007F0034" w:rsidRDefault="007F0034" w:rsidP="00B20BB1">
            <w:r>
              <w:t>--</w:t>
            </w:r>
          </w:p>
        </w:tc>
        <w:tc>
          <w:tcPr>
            <w:tcW w:w="851" w:type="dxa"/>
          </w:tcPr>
          <w:p w14:paraId="1A816EFF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728BF3E4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7E186810" w14:textId="77777777" w:rsidR="007F0034" w:rsidRDefault="007F0034" w:rsidP="00B20BB1">
            <w:r>
              <w:t>+++300(3.0)</w:t>
            </w:r>
          </w:p>
        </w:tc>
        <w:tc>
          <w:tcPr>
            <w:tcW w:w="567" w:type="dxa"/>
          </w:tcPr>
          <w:p w14:paraId="095D1FEF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549EB983" w14:textId="77777777" w:rsidR="007F0034" w:rsidRDefault="007F0034" w:rsidP="00B20BB1">
            <w:r>
              <w:t>Trace</w:t>
            </w:r>
          </w:p>
        </w:tc>
        <w:tc>
          <w:tcPr>
            <w:tcW w:w="992" w:type="dxa"/>
          </w:tcPr>
          <w:p w14:paraId="683FBE70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7079C572" w14:textId="77777777" w:rsidR="007F0034" w:rsidRDefault="007F0034" w:rsidP="00B20BB1">
            <w:r>
              <w:t>+</w:t>
            </w:r>
          </w:p>
        </w:tc>
        <w:tc>
          <w:tcPr>
            <w:tcW w:w="1107" w:type="dxa"/>
          </w:tcPr>
          <w:p w14:paraId="0A98A2CC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CAA33AB" w14:textId="77777777" w:rsidR="007F0034" w:rsidRDefault="007F0034" w:rsidP="00B20BB1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311" w:type="dxa"/>
          </w:tcPr>
          <w:p w14:paraId="488CEC81" w14:textId="77777777" w:rsidR="007F0034" w:rsidRDefault="007F0034" w:rsidP="00B20BB1"/>
        </w:tc>
      </w:tr>
      <w:tr w:rsidR="007F0034" w14:paraId="3350DF0D" w14:textId="77777777" w:rsidTr="007F0034">
        <w:tc>
          <w:tcPr>
            <w:tcW w:w="737" w:type="dxa"/>
          </w:tcPr>
          <w:p w14:paraId="52B2FFDF" w14:textId="77777777" w:rsidR="007F0034" w:rsidRDefault="007F0034" w:rsidP="00B20BB1">
            <w:r>
              <w:t>014</w:t>
            </w:r>
          </w:p>
        </w:tc>
        <w:tc>
          <w:tcPr>
            <w:tcW w:w="709" w:type="dxa"/>
          </w:tcPr>
          <w:p w14:paraId="2F0F65CD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7CC12749" w14:textId="77777777" w:rsidR="007F0034" w:rsidRDefault="007F0034" w:rsidP="00B20BB1">
            <w:r>
              <w:t>10</w:t>
            </w:r>
          </w:p>
        </w:tc>
        <w:tc>
          <w:tcPr>
            <w:tcW w:w="708" w:type="dxa"/>
          </w:tcPr>
          <w:p w14:paraId="190D161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615C395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BFCE054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1F36CF02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14B04710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49A2E14A" w14:textId="77777777" w:rsidR="007F0034" w:rsidRDefault="007F0034" w:rsidP="00B20BB1">
            <w:r>
              <w:t>+++300(3.0)</w:t>
            </w:r>
          </w:p>
        </w:tc>
        <w:tc>
          <w:tcPr>
            <w:tcW w:w="567" w:type="dxa"/>
          </w:tcPr>
          <w:p w14:paraId="08A9C1BB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7379E159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5C6F8F0" w14:textId="77777777" w:rsidR="007F0034" w:rsidRDefault="007F0034" w:rsidP="00B20BB1">
            <w:r>
              <w:t>1.-010</w:t>
            </w:r>
          </w:p>
        </w:tc>
        <w:tc>
          <w:tcPr>
            <w:tcW w:w="1134" w:type="dxa"/>
          </w:tcPr>
          <w:p w14:paraId="5D48CE5A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4D213141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D6B6D4C" w14:textId="77777777" w:rsidR="007F0034" w:rsidRDefault="007F0034" w:rsidP="00B20BB1">
            <w:r>
              <w:rPr>
                <w:rFonts w:cstheme="minorHAnsi"/>
              </w:rPr>
              <w:t>-</w:t>
            </w:r>
          </w:p>
        </w:tc>
        <w:tc>
          <w:tcPr>
            <w:tcW w:w="311" w:type="dxa"/>
          </w:tcPr>
          <w:p w14:paraId="6D4CB88D" w14:textId="77777777" w:rsidR="007F0034" w:rsidRDefault="007F0034" w:rsidP="00B20BB1"/>
        </w:tc>
      </w:tr>
      <w:tr w:rsidR="007F0034" w14:paraId="57C36EA1" w14:textId="77777777" w:rsidTr="007F0034">
        <w:tc>
          <w:tcPr>
            <w:tcW w:w="737" w:type="dxa"/>
          </w:tcPr>
          <w:p w14:paraId="4089C9DE" w14:textId="77777777" w:rsidR="007F0034" w:rsidRDefault="007F0034" w:rsidP="00B20BB1">
            <w:r>
              <w:lastRenderedPageBreak/>
              <w:t>015</w:t>
            </w:r>
          </w:p>
        </w:tc>
        <w:tc>
          <w:tcPr>
            <w:tcW w:w="709" w:type="dxa"/>
          </w:tcPr>
          <w:p w14:paraId="2FCE653F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1C0EFA02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0599CEB9" w14:textId="77777777" w:rsidR="007F0034" w:rsidRDefault="007F0034" w:rsidP="00B20BB1"/>
        </w:tc>
        <w:tc>
          <w:tcPr>
            <w:tcW w:w="851" w:type="dxa"/>
          </w:tcPr>
          <w:p w14:paraId="789C3C93" w14:textId="77777777" w:rsidR="007F0034" w:rsidRDefault="007F0034" w:rsidP="00B20BB1"/>
        </w:tc>
        <w:tc>
          <w:tcPr>
            <w:tcW w:w="992" w:type="dxa"/>
          </w:tcPr>
          <w:p w14:paraId="1CCCBFCA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5E6654C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22C9084D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155036D6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41546072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5D04D1CD" w14:textId="77777777" w:rsidR="007F0034" w:rsidRDefault="007F0034" w:rsidP="00B20BB1">
            <w:r>
              <w:t>Trace</w:t>
            </w:r>
          </w:p>
        </w:tc>
        <w:tc>
          <w:tcPr>
            <w:tcW w:w="992" w:type="dxa"/>
          </w:tcPr>
          <w:p w14:paraId="1CF17DE4" w14:textId="77777777" w:rsidR="007F0034" w:rsidRDefault="007F0034" w:rsidP="00B20BB1">
            <w:r>
              <w:t>1.025</w:t>
            </w:r>
          </w:p>
        </w:tc>
        <w:tc>
          <w:tcPr>
            <w:tcW w:w="1134" w:type="dxa"/>
          </w:tcPr>
          <w:p w14:paraId="77775430" w14:textId="77777777" w:rsidR="007F0034" w:rsidRDefault="007F0034" w:rsidP="00B20BB1">
            <w:r>
              <w:t>+</w:t>
            </w:r>
          </w:p>
        </w:tc>
        <w:tc>
          <w:tcPr>
            <w:tcW w:w="1107" w:type="dxa"/>
          </w:tcPr>
          <w:p w14:paraId="37E5B6C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2A14477" w14:textId="77777777" w:rsidR="007F0034" w:rsidRDefault="007F0034" w:rsidP="00B20BB1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311" w:type="dxa"/>
          </w:tcPr>
          <w:p w14:paraId="7FCC32BD" w14:textId="77777777" w:rsidR="007F0034" w:rsidRDefault="007F0034" w:rsidP="00B20BB1"/>
        </w:tc>
      </w:tr>
      <w:tr w:rsidR="007F0034" w14:paraId="0055F708" w14:textId="77777777" w:rsidTr="007F0034">
        <w:tc>
          <w:tcPr>
            <w:tcW w:w="737" w:type="dxa"/>
          </w:tcPr>
          <w:p w14:paraId="7F77EB87" w14:textId="77777777" w:rsidR="007F0034" w:rsidRDefault="007F0034" w:rsidP="00B20BB1">
            <w:r>
              <w:t>016</w:t>
            </w:r>
          </w:p>
        </w:tc>
        <w:tc>
          <w:tcPr>
            <w:tcW w:w="709" w:type="dxa"/>
          </w:tcPr>
          <w:p w14:paraId="587FC9F9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39744001" w14:textId="77777777" w:rsidR="007F0034" w:rsidRDefault="007F0034" w:rsidP="00B20BB1">
            <w:r>
              <w:t>7</w:t>
            </w:r>
          </w:p>
        </w:tc>
        <w:tc>
          <w:tcPr>
            <w:tcW w:w="708" w:type="dxa"/>
          </w:tcPr>
          <w:p w14:paraId="3BC84B7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E03092B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583654E" w14:textId="77777777" w:rsidR="007F0034" w:rsidRDefault="007F0034" w:rsidP="00B20BB1">
            <w:r>
              <w:t>Nd</w:t>
            </w:r>
          </w:p>
        </w:tc>
        <w:tc>
          <w:tcPr>
            <w:tcW w:w="851" w:type="dxa"/>
          </w:tcPr>
          <w:p w14:paraId="3CD21B08" w14:textId="77777777" w:rsidR="007F0034" w:rsidRDefault="007F0034" w:rsidP="00B20BB1">
            <w:r>
              <w:t>Nd</w:t>
            </w:r>
          </w:p>
        </w:tc>
        <w:tc>
          <w:tcPr>
            <w:tcW w:w="964" w:type="dxa"/>
          </w:tcPr>
          <w:p w14:paraId="6363D680" w14:textId="77777777" w:rsidR="007F0034" w:rsidRDefault="007F0034" w:rsidP="00B20BB1">
            <w:r>
              <w:t>Nd</w:t>
            </w:r>
          </w:p>
        </w:tc>
        <w:tc>
          <w:tcPr>
            <w:tcW w:w="1162" w:type="dxa"/>
          </w:tcPr>
          <w:p w14:paraId="0828C91D" w14:textId="77777777" w:rsidR="007F0034" w:rsidRDefault="007F0034" w:rsidP="00B20BB1">
            <w:r>
              <w:t>Nd</w:t>
            </w:r>
          </w:p>
        </w:tc>
        <w:tc>
          <w:tcPr>
            <w:tcW w:w="567" w:type="dxa"/>
          </w:tcPr>
          <w:p w14:paraId="1FB8247F" w14:textId="77777777" w:rsidR="007F0034" w:rsidRDefault="007F0034" w:rsidP="00B20BB1">
            <w:r>
              <w:t>Nd</w:t>
            </w:r>
          </w:p>
        </w:tc>
        <w:tc>
          <w:tcPr>
            <w:tcW w:w="992" w:type="dxa"/>
          </w:tcPr>
          <w:p w14:paraId="765CD022" w14:textId="77777777" w:rsidR="007F0034" w:rsidRDefault="007F0034" w:rsidP="00B20BB1">
            <w:r>
              <w:t>Nd</w:t>
            </w:r>
          </w:p>
        </w:tc>
        <w:tc>
          <w:tcPr>
            <w:tcW w:w="992" w:type="dxa"/>
          </w:tcPr>
          <w:p w14:paraId="61A9AACD" w14:textId="77777777" w:rsidR="007F0034" w:rsidRDefault="007F0034" w:rsidP="00B20BB1">
            <w:r>
              <w:t>Nd</w:t>
            </w:r>
          </w:p>
        </w:tc>
        <w:tc>
          <w:tcPr>
            <w:tcW w:w="1134" w:type="dxa"/>
          </w:tcPr>
          <w:p w14:paraId="450A5D74" w14:textId="77777777" w:rsidR="007F0034" w:rsidRDefault="007F0034" w:rsidP="00B20BB1">
            <w:r>
              <w:t>Nd</w:t>
            </w:r>
          </w:p>
        </w:tc>
        <w:tc>
          <w:tcPr>
            <w:tcW w:w="1107" w:type="dxa"/>
          </w:tcPr>
          <w:p w14:paraId="39B002F5" w14:textId="77777777" w:rsidR="007F0034" w:rsidRDefault="007F0034" w:rsidP="00B20BB1">
            <w:r>
              <w:t>Nd</w:t>
            </w:r>
          </w:p>
        </w:tc>
        <w:tc>
          <w:tcPr>
            <w:tcW w:w="1134" w:type="dxa"/>
          </w:tcPr>
          <w:p w14:paraId="306E4659" w14:textId="77777777" w:rsidR="007F0034" w:rsidRDefault="007F0034" w:rsidP="00B20BB1">
            <w:r>
              <w:t>Nd</w:t>
            </w:r>
          </w:p>
        </w:tc>
        <w:tc>
          <w:tcPr>
            <w:tcW w:w="311" w:type="dxa"/>
          </w:tcPr>
          <w:p w14:paraId="118D99E7" w14:textId="77777777" w:rsidR="007F0034" w:rsidRDefault="007F0034" w:rsidP="00B20BB1"/>
        </w:tc>
      </w:tr>
      <w:tr w:rsidR="007F0034" w14:paraId="39713A69" w14:textId="77777777" w:rsidTr="007F0034">
        <w:tc>
          <w:tcPr>
            <w:tcW w:w="737" w:type="dxa"/>
          </w:tcPr>
          <w:p w14:paraId="7CF2A5A6" w14:textId="77777777" w:rsidR="007F0034" w:rsidRDefault="007F0034" w:rsidP="00B20BB1">
            <w:r>
              <w:t>017</w:t>
            </w:r>
          </w:p>
        </w:tc>
        <w:tc>
          <w:tcPr>
            <w:tcW w:w="709" w:type="dxa"/>
          </w:tcPr>
          <w:p w14:paraId="71463F0C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2EED951D" w14:textId="77777777" w:rsidR="007F0034" w:rsidRDefault="007F0034" w:rsidP="00B20BB1">
            <w:r>
              <w:t>5</w:t>
            </w:r>
          </w:p>
        </w:tc>
        <w:tc>
          <w:tcPr>
            <w:tcW w:w="708" w:type="dxa"/>
          </w:tcPr>
          <w:p w14:paraId="6B7E46C9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66E714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5FC65C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ED8FA27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55017DDD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35465D01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676AC168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058AAF04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468E613" w14:textId="77777777" w:rsidR="007F0034" w:rsidRDefault="007F0034" w:rsidP="00B20BB1">
            <w:r>
              <w:t>1.025</w:t>
            </w:r>
          </w:p>
        </w:tc>
        <w:tc>
          <w:tcPr>
            <w:tcW w:w="1134" w:type="dxa"/>
          </w:tcPr>
          <w:p w14:paraId="374F3487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749EFFC6" w14:textId="77777777" w:rsidR="007F0034" w:rsidRDefault="007F0034" w:rsidP="00B20BB1">
            <w:r>
              <w:t>=</w:t>
            </w:r>
          </w:p>
        </w:tc>
        <w:tc>
          <w:tcPr>
            <w:tcW w:w="1134" w:type="dxa"/>
          </w:tcPr>
          <w:p w14:paraId="12C73BE1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0050DE6A" w14:textId="77777777" w:rsidR="007F0034" w:rsidRDefault="007F0034" w:rsidP="00B20BB1"/>
        </w:tc>
      </w:tr>
      <w:tr w:rsidR="007F0034" w14:paraId="3962DF2B" w14:textId="77777777" w:rsidTr="007F0034">
        <w:tc>
          <w:tcPr>
            <w:tcW w:w="737" w:type="dxa"/>
          </w:tcPr>
          <w:p w14:paraId="47DAA6F0" w14:textId="77777777" w:rsidR="007F0034" w:rsidRDefault="007F0034" w:rsidP="00B20BB1">
            <w:r>
              <w:t>018</w:t>
            </w:r>
          </w:p>
        </w:tc>
        <w:tc>
          <w:tcPr>
            <w:tcW w:w="709" w:type="dxa"/>
          </w:tcPr>
          <w:p w14:paraId="69D99A6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5C066BB0" w14:textId="77777777" w:rsidR="007F0034" w:rsidRDefault="007F0034" w:rsidP="00B20BB1">
            <w:r>
              <w:t>6</w:t>
            </w:r>
          </w:p>
        </w:tc>
        <w:tc>
          <w:tcPr>
            <w:tcW w:w="708" w:type="dxa"/>
          </w:tcPr>
          <w:p w14:paraId="7D5E3732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278677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025DBBC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76B61CF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7D9429F9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381B33A3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0698C990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2E794885" w14:textId="77777777" w:rsidR="007F0034" w:rsidRDefault="007F0034" w:rsidP="00B20BB1">
            <w:r>
              <w:t>Trace</w:t>
            </w:r>
          </w:p>
        </w:tc>
        <w:tc>
          <w:tcPr>
            <w:tcW w:w="992" w:type="dxa"/>
          </w:tcPr>
          <w:p w14:paraId="7DDFDA6C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0FCB65B6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0909AFFE" w14:textId="77777777" w:rsidR="007F0034" w:rsidRDefault="007F0034" w:rsidP="00B20BB1">
            <w:r>
              <w:t>=</w:t>
            </w:r>
          </w:p>
        </w:tc>
        <w:tc>
          <w:tcPr>
            <w:tcW w:w="1134" w:type="dxa"/>
          </w:tcPr>
          <w:p w14:paraId="53B15194" w14:textId="77777777" w:rsidR="007F0034" w:rsidRDefault="007F0034" w:rsidP="00B20BB1">
            <w:r>
              <w:rPr>
                <w:rFonts w:cstheme="minorHAnsi"/>
              </w:rPr>
              <w:t>±</w:t>
            </w:r>
            <w:r>
              <w:t>100(5.5)</w:t>
            </w:r>
          </w:p>
        </w:tc>
        <w:tc>
          <w:tcPr>
            <w:tcW w:w="311" w:type="dxa"/>
          </w:tcPr>
          <w:p w14:paraId="54937E58" w14:textId="77777777" w:rsidR="007F0034" w:rsidRDefault="007F0034" w:rsidP="00B20BB1"/>
        </w:tc>
      </w:tr>
      <w:tr w:rsidR="007F0034" w14:paraId="2CB6A2DA" w14:textId="77777777" w:rsidTr="007F0034">
        <w:tc>
          <w:tcPr>
            <w:tcW w:w="737" w:type="dxa"/>
          </w:tcPr>
          <w:p w14:paraId="21184F5D" w14:textId="77777777" w:rsidR="007F0034" w:rsidRDefault="007F0034" w:rsidP="00B20BB1">
            <w:r>
              <w:t>019</w:t>
            </w:r>
          </w:p>
        </w:tc>
        <w:tc>
          <w:tcPr>
            <w:tcW w:w="709" w:type="dxa"/>
          </w:tcPr>
          <w:p w14:paraId="472E3C36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3C8B656" w14:textId="77777777" w:rsidR="007F0034" w:rsidRDefault="007F0034" w:rsidP="00B20BB1">
            <w:r>
              <w:t>10</w:t>
            </w:r>
          </w:p>
        </w:tc>
        <w:tc>
          <w:tcPr>
            <w:tcW w:w="708" w:type="dxa"/>
          </w:tcPr>
          <w:p w14:paraId="5607EF76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97A6321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73993A0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36E1222A" w14:textId="77777777" w:rsidR="007F0034" w:rsidRDefault="007F0034" w:rsidP="00B20BB1">
            <w:r>
              <w:t>trace</w:t>
            </w:r>
          </w:p>
        </w:tc>
        <w:tc>
          <w:tcPr>
            <w:tcW w:w="964" w:type="dxa"/>
          </w:tcPr>
          <w:p w14:paraId="75E87235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717249FF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488DA775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7D5E1C0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E66214C" w14:textId="77777777" w:rsidR="007F0034" w:rsidRDefault="007F0034" w:rsidP="00B20BB1">
            <w:r>
              <w:t>1.005</w:t>
            </w:r>
          </w:p>
        </w:tc>
        <w:tc>
          <w:tcPr>
            <w:tcW w:w="1134" w:type="dxa"/>
          </w:tcPr>
          <w:p w14:paraId="4F1811B0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696B65CD" w14:textId="77777777" w:rsidR="007F0034" w:rsidRDefault="007F0034" w:rsidP="00B20BB1">
            <w:r>
              <w:t>=</w:t>
            </w:r>
          </w:p>
        </w:tc>
        <w:tc>
          <w:tcPr>
            <w:tcW w:w="1134" w:type="dxa"/>
          </w:tcPr>
          <w:p w14:paraId="582D53A5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5DEEC98A" w14:textId="77777777" w:rsidR="007F0034" w:rsidRDefault="007F0034" w:rsidP="00B20BB1"/>
        </w:tc>
      </w:tr>
      <w:tr w:rsidR="007F0034" w14:paraId="54C73899" w14:textId="77777777" w:rsidTr="007F0034">
        <w:tc>
          <w:tcPr>
            <w:tcW w:w="737" w:type="dxa"/>
          </w:tcPr>
          <w:p w14:paraId="7592585D" w14:textId="77777777" w:rsidR="007F0034" w:rsidRDefault="007F0034" w:rsidP="00B20BB1">
            <w:r>
              <w:t>020</w:t>
            </w:r>
          </w:p>
        </w:tc>
        <w:tc>
          <w:tcPr>
            <w:tcW w:w="709" w:type="dxa"/>
          </w:tcPr>
          <w:p w14:paraId="7426FFB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172E1C9A" w14:textId="77777777" w:rsidR="007F0034" w:rsidRDefault="007F0034" w:rsidP="00B20BB1">
            <w:r>
              <w:t>13</w:t>
            </w:r>
          </w:p>
        </w:tc>
        <w:tc>
          <w:tcPr>
            <w:tcW w:w="708" w:type="dxa"/>
          </w:tcPr>
          <w:p w14:paraId="5F0C0E18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C8599D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C6CA9BF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FB8E4F8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0334DD1B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1E131493" w14:textId="77777777" w:rsidR="007F0034" w:rsidRDefault="007F0034" w:rsidP="00B20BB1">
            <w:r>
              <w:t>++100(1.0)</w:t>
            </w:r>
          </w:p>
        </w:tc>
        <w:tc>
          <w:tcPr>
            <w:tcW w:w="567" w:type="dxa"/>
          </w:tcPr>
          <w:p w14:paraId="5D0914FC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4076E04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B864694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594E663E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2FB5477E" w14:textId="77777777" w:rsidR="007F0034" w:rsidRDefault="007F0034" w:rsidP="00B20BB1">
            <w:r>
              <w:t>=</w:t>
            </w:r>
          </w:p>
        </w:tc>
        <w:tc>
          <w:tcPr>
            <w:tcW w:w="1134" w:type="dxa"/>
          </w:tcPr>
          <w:p w14:paraId="588486FC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6F3B660F" w14:textId="77777777" w:rsidR="007F0034" w:rsidRDefault="007F0034" w:rsidP="00B20BB1"/>
        </w:tc>
      </w:tr>
      <w:tr w:rsidR="007F0034" w14:paraId="722FC43D" w14:textId="77777777" w:rsidTr="007F0034">
        <w:tc>
          <w:tcPr>
            <w:tcW w:w="737" w:type="dxa"/>
          </w:tcPr>
          <w:p w14:paraId="79D315D4" w14:textId="77777777" w:rsidR="007F0034" w:rsidRDefault="007F0034" w:rsidP="00B20BB1">
            <w:r>
              <w:t>021</w:t>
            </w:r>
          </w:p>
        </w:tc>
        <w:tc>
          <w:tcPr>
            <w:tcW w:w="709" w:type="dxa"/>
          </w:tcPr>
          <w:p w14:paraId="452A02D1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77BADE7E" w14:textId="77777777" w:rsidR="007F0034" w:rsidRDefault="007F0034" w:rsidP="00B20BB1">
            <w:r>
              <w:t>9</w:t>
            </w:r>
          </w:p>
        </w:tc>
        <w:tc>
          <w:tcPr>
            <w:tcW w:w="708" w:type="dxa"/>
          </w:tcPr>
          <w:p w14:paraId="56F68E6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BC2887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0F954A3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8308ECF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79E391BC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2A5ACC50" w14:textId="77777777" w:rsidR="007F0034" w:rsidRDefault="007F0034" w:rsidP="00B20BB1">
            <w:r>
              <w:t>+++300(3.0)</w:t>
            </w:r>
          </w:p>
        </w:tc>
        <w:tc>
          <w:tcPr>
            <w:tcW w:w="567" w:type="dxa"/>
          </w:tcPr>
          <w:p w14:paraId="785CEC01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1FD6E57D" w14:textId="77777777" w:rsidR="007F0034" w:rsidRDefault="007F0034" w:rsidP="00B20BB1">
            <w:r>
              <w:t>Trace</w:t>
            </w:r>
          </w:p>
        </w:tc>
        <w:tc>
          <w:tcPr>
            <w:tcW w:w="992" w:type="dxa"/>
          </w:tcPr>
          <w:p w14:paraId="122EC175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26C05F33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3D10FC1F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FA50DDF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0A121156" w14:textId="77777777" w:rsidR="007F0034" w:rsidRDefault="007F0034" w:rsidP="00B20BB1"/>
        </w:tc>
      </w:tr>
      <w:tr w:rsidR="007F0034" w14:paraId="02335B6C" w14:textId="77777777" w:rsidTr="007F0034">
        <w:tc>
          <w:tcPr>
            <w:tcW w:w="737" w:type="dxa"/>
          </w:tcPr>
          <w:p w14:paraId="2D885A9D" w14:textId="77777777" w:rsidR="007F0034" w:rsidRDefault="007F0034" w:rsidP="00B20BB1">
            <w:r>
              <w:t>022</w:t>
            </w:r>
          </w:p>
        </w:tc>
        <w:tc>
          <w:tcPr>
            <w:tcW w:w="709" w:type="dxa"/>
          </w:tcPr>
          <w:p w14:paraId="69C4DF7B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40BE6D64" w14:textId="77777777" w:rsidR="007F0034" w:rsidRDefault="007F0034" w:rsidP="00B20BB1">
            <w:r>
              <w:t>4</w:t>
            </w:r>
          </w:p>
        </w:tc>
        <w:tc>
          <w:tcPr>
            <w:tcW w:w="708" w:type="dxa"/>
          </w:tcPr>
          <w:p w14:paraId="64776AE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44CBDA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F1500DF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3CF23E3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3CA069C5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71068E25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23880AA5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350D1051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137CBFE" w14:textId="77777777" w:rsidR="007F0034" w:rsidRDefault="007F0034" w:rsidP="00B20BB1">
            <w:r>
              <w:t>1.025</w:t>
            </w:r>
          </w:p>
        </w:tc>
        <w:tc>
          <w:tcPr>
            <w:tcW w:w="1134" w:type="dxa"/>
          </w:tcPr>
          <w:p w14:paraId="64999D92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743EE31F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B9C0A7C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1C4AF205" w14:textId="77777777" w:rsidR="007F0034" w:rsidRDefault="007F0034" w:rsidP="00B20BB1"/>
        </w:tc>
      </w:tr>
      <w:tr w:rsidR="007F0034" w14:paraId="277A59EC" w14:textId="77777777" w:rsidTr="007F0034">
        <w:tc>
          <w:tcPr>
            <w:tcW w:w="737" w:type="dxa"/>
          </w:tcPr>
          <w:p w14:paraId="0746FB28" w14:textId="77777777" w:rsidR="007F0034" w:rsidRDefault="007F0034" w:rsidP="00B20BB1">
            <w:r>
              <w:t>023</w:t>
            </w:r>
          </w:p>
        </w:tc>
        <w:tc>
          <w:tcPr>
            <w:tcW w:w="709" w:type="dxa"/>
          </w:tcPr>
          <w:p w14:paraId="186DE7F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4B69B9FD" w14:textId="77777777" w:rsidR="007F0034" w:rsidRDefault="007F0034" w:rsidP="00B20BB1">
            <w:r>
              <w:t>4</w:t>
            </w:r>
          </w:p>
        </w:tc>
        <w:tc>
          <w:tcPr>
            <w:tcW w:w="708" w:type="dxa"/>
          </w:tcPr>
          <w:p w14:paraId="3210FA06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0548D39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6BAA3C4" w14:textId="77777777" w:rsidR="007F0034" w:rsidRDefault="007F0034" w:rsidP="00B20BB1">
            <w:r>
              <w:t>Nd</w:t>
            </w:r>
          </w:p>
        </w:tc>
        <w:tc>
          <w:tcPr>
            <w:tcW w:w="851" w:type="dxa"/>
          </w:tcPr>
          <w:p w14:paraId="51296ACC" w14:textId="77777777" w:rsidR="007F0034" w:rsidRDefault="007F0034" w:rsidP="00B20BB1">
            <w:r>
              <w:t>Nd</w:t>
            </w:r>
          </w:p>
        </w:tc>
        <w:tc>
          <w:tcPr>
            <w:tcW w:w="964" w:type="dxa"/>
          </w:tcPr>
          <w:p w14:paraId="3CF2F0B9" w14:textId="77777777" w:rsidR="007F0034" w:rsidRDefault="007F0034" w:rsidP="00B20BB1">
            <w:r>
              <w:t>Nd</w:t>
            </w:r>
          </w:p>
        </w:tc>
        <w:tc>
          <w:tcPr>
            <w:tcW w:w="1162" w:type="dxa"/>
          </w:tcPr>
          <w:p w14:paraId="4F09B02A" w14:textId="77777777" w:rsidR="007F0034" w:rsidRDefault="007F0034" w:rsidP="00B20BB1">
            <w:r>
              <w:t>Nd</w:t>
            </w:r>
          </w:p>
        </w:tc>
        <w:tc>
          <w:tcPr>
            <w:tcW w:w="567" w:type="dxa"/>
          </w:tcPr>
          <w:p w14:paraId="41B8159F" w14:textId="77777777" w:rsidR="007F0034" w:rsidRDefault="007F0034" w:rsidP="00B20BB1">
            <w:r>
              <w:t>Nd</w:t>
            </w:r>
          </w:p>
        </w:tc>
        <w:tc>
          <w:tcPr>
            <w:tcW w:w="992" w:type="dxa"/>
          </w:tcPr>
          <w:p w14:paraId="4E2250D9" w14:textId="77777777" w:rsidR="007F0034" w:rsidRDefault="007F0034" w:rsidP="00B20BB1">
            <w:r>
              <w:t>Nd</w:t>
            </w:r>
          </w:p>
        </w:tc>
        <w:tc>
          <w:tcPr>
            <w:tcW w:w="992" w:type="dxa"/>
          </w:tcPr>
          <w:p w14:paraId="158477BE" w14:textId="77777777" w:rsidR="007F0034" w:rsidRDefault="007F0034" w:rsidP="00B20BB1">
            <w:r>
              <w:t>Nd</w:t>
            </w:r>
          </w:p>
        </w:tc>
        <w:tc>
          <w:tcPr>
            <w:tcW w:w="1134" w:type="dxa"/>
          </w:tcPr>
          <w:p w14:paraId="15F25E83" w14:textId="77777777" w:rsidR="007F0034" w:rsidRDefault="007F0034" w:rsidP="00B20BB1">
            <w:r>
              <w:t>Nd</w:t>
            </w:r>
          </w:p>
        </w:tc>
        <w:tc>
          <w:tcPr>
            <w:tcW w:w="1107" w:type="dxa"/>
          </w:tcPr>
          <w:p w14:paraId="0E207AB2" w14:textId="77777777" w:rsidR="007F0034" w:rsidRDefault="007F0034" w:rsidP="00B20BB1">
            <w:r>
              <w:t>Nd</w:t>
            </w:r>
          </w:p>
        </w:tc>
        <w:tc>
          <w:tcPr>
            <w:tcW w:w="1134" w:type="dxa"/>
          </w:tcPr>
          <w:p w14:paraId="0F0FAD7F" w14:textId="77777777" w:rsidR="007F0034" w:rsidRDefault="007F0034" w:rsidP="00B20BB1">
            <w:r>
              <w:t>Nd</w:t>
            </w:r>
          </w:p>
        </w:tc>
        <w:tc>
          <w:tcPr>
            <w:tcW w:w="311" w:type="dxa"/>
          </w:tcPr>
          <w:p w14:paraId="677FA8C4" w14:textId="77777777" w:rsidR="007F0034" w:rsidRDefault="007F0034" w:rsidP="00B20BB1"/>
        </w:tc>
      </w:tr>
      <w:tr w:rsidR="007F0034" w14:paraId="2463E446" w14:textId="77777777" w:rsidTr="007F0034">
        <w:tc>
          <w:tcPr>
            <w:tcW w:w="737" w:type="dxa"/>
          </w:tcPr>
          <w:p w14:paraId="1BD869BC" w14:textId="77777777" w:rsidR="007F0034" w:rsidRDefault="007F0034" w:rsidP="00B20BB1">
            <w:r>
              <w:t>024</w:t>
            </w:r>
          </w:p>
        </w:tc>
        <w:tc>
          <w:tcPr>
            <w:tcW w:w="709" w:type="dxa"/>
          </w:tcPr>
          <w:p w14:paraId="056A1C23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2C6242F" w14:textId="77777777" w:rsidR="007F0034" w:rsidRDefault="007F0034" w:rsidP="00B20BB1">
            <w:r>
              <w:t>13</w:t>
            </w:r>
          </w:p>
        </w:tc>
        <w:tc>
          <w:tcPr>
            <w:tcW w:w="708" w:type="dxa"/>
          </w:tcPr>
          <w:p w14:paraId="1667052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93C859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1DE2AC7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31BF938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1334CCF6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6BA7B755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1C311A0A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22C0A350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345F7F2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3E45EE7C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1BDAD04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4752DB4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0E671A2D" w14:textId="77777777" w:rsidR="007F0034" w:rsidRDefault="007F0034" w:rsidP="00B20BB1"/>
        </w:tc>
      </w:tr>
      <w:tr w:rsidR="007F0034" w14:paraId="740C0AB6" w14:textId="77777777" w:rsidTr="007F0034">
        <w:tc>
          <w:tcPr>
            <w:tcW w:w="737" w:type="dxa"/>
          </w:tcPr>
          <w:p w14:paraId="2739268D" w14:textId="77777777" w:rsidR="007F0034" w:rsidRDefault="007F0034" w:rsidP="00B20BB1">
            <w:r>
              <w:t>025</w:t>
            </w:r>
          </w:p>
        </w:tc>
        <w:tc>
          <w:tcPr>
            <w:tcW w:w="709" w:type="dxa"/>
          </w:tcPr>
          <w:p w14:paraId="54D067F0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A303F2C" w14:textId="77777777" w:rsidR="007F0034" w:rsidRDefault="007F0034" w:rsidP="00B20BB1">
            <w:r>
              <w:t>10</w:t>
            </w:r>
          </w:p>
        </w:tc>
        <w:tc>
          <w:tcPr>
            <w:tcW w:w="708" w:type="dxa"/>
          </w:tcPr>
          <w:p w14:paraId="07F464C9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5CB38C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04E084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C9F76E8" w14:textId="77777777" w:rsidR="007F0034" w:rsidRDefault="007F0034" w:rsidP="00B20BB1">
            <w:r>
              <w:t>-</w:t>
            </w:r>
          </w:p>
        </w:tc>
        <w:tc>
          <w:tcPr>
            <w:tcW w:w="964" w:type="dxa"/>
          </w:tcPr>
          <w:p w14:paraId="3CA1A58E" w14:textId="77777777" w:rsidR="007F0034" w:rsidRDefault="007F0034" w:rsidP="00B20BB1">
            <w:r>
              <w:t>0.1</w:t>
            </w:r>
          </w:p>
        </w:tc>
        <w:tc>
          <w:tcPr>
            <w:tcW w:w="1162" w:type="dxa"/>
          </w:tcPr>
          <w:p w14:paraId="20591B6B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157DA1C1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0FB3205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5EC580F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36FB28F7" w14:textId="77777777" w:rsidR="007F0034" w:rsidRDefault="007F0034" w:rsidP="00B20BB1">
            <w:r>
              <w:t>-</w:t>
            </w:r>
          </w:p>
        </w:tc>
        <w:tc>
          <w:tcPr>
            <w:tcW w:w="1107" w:type="dxa"/>
          </w:tcPr>
          <w:p w14:paraId="5C5F6CB0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3D9776D" w14:textId="77777777" w:rsidR="007F0034" w:rsidRDefault="007F0034" w:rsidP="00B20BB1">
            <w:r>
              <w:t>-</w:t>
            </w:r>
          </w:p>
        </w:tc>
        <w:tc>
          <w:tcPr>
            <w:tcW w:w="311" w:type="dxa"/>
          </w:tcPr>
          <w:p w14:paraId="58C7621E" w14:textId="77777777" w:rsidR="007F0034" w:rsidRDefault="007F0034" w:rsidP="00B20BB1"/>
        </w:tc>
      </w:tr>
    </w:tbl>
    <w:p w14:paraId="0D03E4F3" w14:textId="77777777" w:rsidR="007F0034" w:rsidRDefault="007F0034" w:rsidP="007F0034"/>
    <w:tbl>
      <w:tblPr>
        <w:tblStyle w:val="TableGrid"/>
        <w:tblW w:w="1403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709"/>
        <w:gridCol w:w="709"/>
        <w:gridCol w:w="850"/>
        <w:gridCol w:w="992"/>
        <w:gridCol w:w="851"/>
        <w:gridCol w:w="992"/>
        <w:gridCol w:w="1134"/>
        <w:gridCol w:w="567"/>
        <w:gridCol w:w="992"/>
        <w:gridCol w:w="993"/>
        <w:gridCol w:w="1134"/>
        <w:gridCol w:w="1134"/>
        <w:gridCol w:w="1134"/>
        <w:gridCol w:w="425"/>
      </w:tblGrid>
      <w:tr w:rsidR="007F0034" w14:paraId="17021373" w14:textId="77777777" w:rsidTr="007F0034">
        <w:tc>
          <w:tcPr>
            <w:tcW w:w="851" w:type="dxa"/>
          </w:tcPr>
          <w:p w14:paraId="6973096E" w14:textId="77777777" w:rsidR="007F0034" w:rsidRDefault="007F0034" w:rsidP="00B20BB1">
            <w:r>
              <w:t>026</w:t>
            </w:r>
          </w:p>
        </w:tc>
        <w:tc>
          <w:tcPr>
            <w:tcW w:w="567" w:type="dxa"/>
          </w:tcPr>
          <w:p w14:paraId="40798FDC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1290BC86" w14:textId="77777777" w:rsidR="007F0034" w:rsidRDefault="007F0034" w:rsidP="00B20BB1">
            <w:r>
              <w:t>2</w:t>
            </w:r>
          </w:p>
        </w:tc>
        <w:tc>
          <w:tcPr>
            <w:tcW w:w="709" w:type="dxa"/>
          </w:tcPr>
          <w:p w14:paraId="559D0CBD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04FE810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2A7F51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072DC4E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17A91D4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56391E4C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684C30DC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4DFB58C3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3E891FCF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2D96226A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3B30AA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6ACBA2E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1B6F46F6" w14:textId="77777777" w:rsidR="007F0034" w:rsidRDefault="007F0034" w:rsidP="00B20BB1"/>
        </w:tc>
      </w:tr>
      <w:tr w:rsidR="007F0034" w14:paraId="0C354657" w14:textId="77777777" w:rsidTr="007F0034">
        <w:tc>
          <w:tcPr>
            <w:tcW w:w="851" w:type="dxa"/>
          </w:tcPr>
          <w:p w14:paraId="45B0F293" w14:textId="77777777" w:rsidR="007F0034" w:rsidRDefault="007F0034" w:rsidP="00B20BB1">
            <w:r>
              <w:t>027</w:t>
            </w:r>
          </w:p>
        </w:tc>
        <w:tc>
          <w:tcPr>
            <w:tcW w:w="567" w:type="dxa"/>
          </w:tcPr>
          <w:p w14:paraId="0F521D95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C459F84" w14:textId="77777777" w:rsidR="007F0034" w:rsidRDefault="007F0034" w:rsidP="00B20BB1">
            <w:r>
              <w:t>60</w:t>
            </w:r>
          </w:p>
        </w:tc>
        <w:tc>
          <w:tcPr>
            <w:tcW w:w="709" w:type="dxa"/>
          </w:tcPr>
          <w:p w14:paraId="7605623E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4796D5D1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0957EF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23524A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BCCAAE2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05C4819F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5EAD7000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3EAE9587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4AAB3A9A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25F408A1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DFBC46F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EAB95C9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779E3A73" w14:textId="77777777" w:rsidR="007F0034" w:rsidRDefault="007F0034" w:rsidP="00B20BB1"/>
        </w:tc>
      </w:tr>
      <w:tr w:rsidR="007F0034" w14:paraId="414AD915" w14:textId="77777777" w:rsidTr="007F0034">
        <w:tc>
          <w:tcPr>
            <w:tcW w:w="851" w:type="dxa"/>
          </w:tcPr>
          <w:p w14:paraId="72D8351E" w14:textId="77777777" w:rsidR="007F0034" w:rsidRDefault="007F0034" w:rsidP="00B20BB1">
            <w:r>
              <w:t>028</w:t>
            </w:r>
          </w:p>
        </w:tc>
        <w:tc>
          <w:tcPr>
            <w:tcW w:w="567" w:type="dxa"/>
          </w:tcPr>
          <w:p w14:paraId="5FE34EB6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2E4F7642" w14:textId="77777777" w:rsidR="007F0034" w:rsidRDefault="007F0034" w:rsidP="00B20BB1">
            <w:r>
              <w:t>18</w:t>
            </w:r>
          </w:p>
        </w:tc>
        <w:tc>
          <w:tcPr>
            <w:tcW w:w="709" w:type="dxa"/>
          </w:tcPr>
          <w:p w14:paraId="39788929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6032B2C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4023233" w14:textId="77777777" w:rsidR="007F0034" w:rsidRDefault="007F0034" w:rsidP="00B20BB1">
            <w:r>
              <w:t>+70</w:t>
            </w:r>
          </w:p>
        </w:tc>
        <w:tc>
          <w:tcPr>
            <w:tcW w:w="851" w:type="dxa"/>
          </w:tcPr>
          <w:p w14:paraId="334C8C3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AAB2073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32089DCA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0F9A2933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282B42B3" w14:textId="77777777" w:rsidR="007F0034" w:rsidRDefault="007F0034" w:rsidP="00B20BB1">
            <w:r>
              <w:t>+++200</w:t>
            </w:r>
          </w:p>
        </w:tc>
        <w:tc>
          <w:tcPr>
            <w:tcW w:w="993" w:type="dxa"/>
          </w:tcPr>
          <w:p w14:paraId="1EAA9735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11779F5A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529040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18C7390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043A07D3" w14:textId="77777777" w:rsidR="007F0034" w:rsidRDefault="007F0034" w:rsidP="00B20BB1"/>
        </w:tc>
      </w:tr>
      <w:tr w:rsidR="007F0034" w14:paraId="52E22A78" w14:textId="77777777" w:rsidTr="007F0034">
        <w:tc>
          <w:tcPr>
            <w:tcW w:w="851" w:type="dxa"/>
          </w:tcPr>
          <w:p w14:paraId="6F76DF23" w14:textId="77777777" w:rsidR="007F0034" w:rsidRDefault="007F0034" w:rsidP="00B20BB1">
            <w:r>
              <w:t>029</w:t>
            </w:r>
          </w:p>
        </w:tc>
        <w:tc>
          <w:tcPr>
            <w:tcW w:w="567" w:type="dxa"/>
          </w:tcPr>
          <w:p w14:paraId="4DD467EE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68A3E2C9" w14:textId="77777777" w:rsidR="007F0034" w:rsidRDefault="007F0034" w:rsidP="00B20BB1">
            <w:r>
              <w:t>55</w:t>
            </w:r>
          </w:p>
        </w:tc>
        <w:tc>
          <w:tcPr>
            <w:tcW w:w="709" w:type="dxa"/>
          </w:tcPr>
          <w:p w14:paraId="7240243D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21BB3598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603BE6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78ABE8A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60A39B1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01543D75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17C65240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2E4E2331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06A8C7CA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140535F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6F3E89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62E85E3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71D35148" w14:textId="77777777" w:rsidR="007F0034" w:rsidRDefault="007F0034" w:rsidP="00B20BB1"/>
        </w:tc>
      </w:tr>
      <w:tr w:rsidR="007F0034" w14:paraId="425FF4C8" w14:textId="77777777" w:rsidTr="007F0034">
        <w:tc>
          <w:tcPr>
            <w:tcW w:w="851" w:type="dxa"/>
          </w:tcPr>
          <w:p w14:paraId="49842C6A" w14:textId="77777777" w:rsidR="007F0034" w:rsidRDefault="007F0034" w:rsidP="00B20BB1">
            <w:r>
              <w:t>030</w:t>
            </w:r>
          </w:p>
        </w:tc>
        <w:tc>
          <w:tcPr>
            <w:tcW w:w="567" w:type="dxa"/>
          </w:tcPr>
          <w:p w14:paraId="57ACB769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1805219F" w14:textId="77777777" w:rsidR="007F0034" w:rsidRDefault="007F0034" w:rsidP="00B20BB1">
            <w:r>
              <w:t>70</w:t>
            </w:r>
          </w:p>
        </w:tc>
        <w:tc>
          <w:tcPr>
            <w:tcW w:w="709" w:type="dxa"/>
          </w:tcPr>
          <w:p w14:paraId="17E78883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286CC27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F6CFD89" w14:textId="77777777" w:rsidR="007F0034" w:rsidRDefault="007F0034" w:rsidP="00B20BB1">
            <w:r>
              <w:t>+70</w:t>
            </w:r>
          </w:p>
        </w:tc>
        <w:tc>
          <w:tcPr>
            <w:tcW w:w="851" w:type="dxa"/>
          </w:tcPr>
          <w:p w14:paraId="43475459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27BC39C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010BF305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4276B4E6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5F06AA3B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1DBD7419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081BB4AF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9EF49A2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BE89E32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0609D5E9" w14:textId="77777777" w:rsidR="007F0034" w:rsidRDefault="007F0034" w:rsidP="00B20BB1"/>
        </w:tc>
      </w:tr>
      <w:tr w:rsidR="007F0034" w14:paraId="74EDB1AC" w14:textId="77777777" w:rsidTr="007F0034">
        <w:tc>
          <w:tcPr>
            <w:tcW w:w="851" w:type="dxa"/>
          </w:tcPr>
          <w:p w14:paraId="763E6BC7" w14:textId="77777777" w:rsidR="007F0034" w:rsidRDefault="007F0034" w:rsidP="00B20BB1">
            <w:r>
              <w:t>031</w:t>
            </w:r>
          </w:p>
        </w:tc>
        <w:tc>
          <w:tcPr>
            <w:tcW w:w="567" w:type="dxa"/>
          </w:tcPr>
          <w:p w14:paraId="14C7334D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3907D6F5" w14:textId="77777777" w:rsidR="007F0034" w:rsidRDefault="007F0034" w:rsidP="00B20BB1">
            <w:r>
              <w:t>45</w:t>
            </w:r>
          </w:p>
        </w:tc>
        <w:tc>
          <w:tcPr>
            <w:tcW w:w="709" w:type="dxa"/>
          </w:tcPr>
          <w:p w14:paraId="7CCE4181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0FB3DD2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2384BEF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4C5C1B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1A5D55C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01F724A2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01451839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52BEED1E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019B8165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45BFBCD5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67BC199C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62F5FFF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528289CF" w14:textId="77777777" w:rsidR="007F0034" w:rsidRDefault="007F0034" w:rsidP="00B20BB1"/>
        </w:tc>
      </w:tr>
      <w:tr w:rsidR="007F0034" w14:paraId="781848ED" w14:textId="77777777" w:rsidTr="007F0034">
        <w:tc>
          <w:tcPr>
            <w:tcW w:w="851" w:type="dxa"/>
          </w:tcPr>
          <w:p w14:paraId="5DC60DC4" w14:textId="77777777" w:rsidR="007F0034" w:rsidRDefault="007F0034" w:rsidP="00B20BB1">
            <w:r>
              <w:t>032</w:t>
            </w:r>
          </w:p>
        </w:tc>
        <w:tc>
          <w:tcPr>
            <w:tcW w:w="567" w:type="dxa"/>
          </w:tcPr>
          <w:p w14:paraId="4B7844B3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FF05E04" w14:textId="77777777" w:rsidR="007F0034" w:rsidRDefault="007F0034" w:rsidP="00B20BB1">
            <w:r>
              <w:t>11</w:t>
            </w:r>
          </w:p>
        </w:tc>
        <w:tc>
          <w:tcPr>
            <w:tcW w:w="709" w:type="dxa"/>
          </w:tcPr>
          <w:p w14:paraId="2353BB3D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5E42C955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332A83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96CBDE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BBEBC16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4F42580E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3F38F68A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0756E3BA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2B6B1703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465E89A8" w14:textId="77777777" w:rsidR="007F0034" w:rsidRDefault="007F0034" w:rsidP="00B20BB1">
            <w:r>
              <w:t>+5(0.5)</w:t>
            </w:r>
          </w:p>
        </w:tc>
        <w:tc>
          <w:tcPr>
            <w:tcW w:w="1134" w:type="dxa"/>
          </w:tcPr>
          <w:p w14:paraId="33D3DB62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619400E9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05F3E156" w14:textId="77777777" w:rsidR="007F0034" w:rsidRDefault="007F0034" w:rsidP="00B20BB1"/>
        </w:tc>
      </w:tr>
      <w:tr w:rsidR="007F0034" w14:paraId="380B6464" w14:textId="77777777" w:rsidTr="007F0034">
        <w:tc>
          <w:tcPr>
            <w:tcW w:w="851" w:type="dxa"/>
          </w:tcPr>
          <w:p w14:paraId="56B29E23" w14:textId="77777777" w:rsidR="007F0034" w:rsidRDefault="007F0034" w:rsidP="00B20BB1">
            <w:r>
              <w:t>033</w:t>
            </w:r>
          </w:p>
        </w:tc>
        <w:tc>
          <w:tcPr>
            <w:tcW w:w="567" w:type="dxa"/>
          </w:tcPr>
          <w:p w14:paraId="75CF40BC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2AF35E90" w14:textId="77777777" w:rsidR="007F0034" w:rsidRDefault="007F0034" w:rsidP="00B20BB1">
            <w:r>
              <w:t>7</w:t>
            </w:r>
          </w:p>
        </w:tc>
        <w:tc>
          <w:tcPr>
            <w:tcW w:w="709" w:type="dxa"/>
          </w:tcPr>
          <w:p w14:paraId="557F944D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A692D95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0067E47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42738C5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FB9A247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5F9346EC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3014B05D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24BEB774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4390A48C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1F056CAC" w14:textId="77777777" w:rsidR="007F0034" w:rsidRDefault="007F0034" w:rsidP="00B20BB1">
            <w:r>
              <w:t>+5(0.5)</w:t>
            </w:r>
          </w:p>
        </w:tc>
        <w:tc>
          <w:tcPr>
            <w:tcW w:w="1134" w:type="dxa"/>
          </w:tcPr>
          <w:p w14:paraId="2E26C5D9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080D4A0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0969B9D9" w14:textId="77777777" w:rsidR="007F0034" w:rsidRDefault="007F0034" w:rsidP="00B20BB1"/>
        </w:tc>
      </w:tr>
      <w:tr w:rsidR="007F0034" w14:paraId="189FB11A" w14:textId="77777777" w:rsidTr="007F0034">
        <w:tc>
          <w:tcPr>
            <w:tcW w:w="851" w:type="dxa"/>
          </w:tcPr>
          <w:p w14:paraId="281730C3" w14:textId="77777777" w:rsidR="007F0034" w:rsidRDefault="007F0034" w:rsidP="00B20BB1">
            <w:r>
              <w:t>034</w:t>
            </w:r>
          </w:p>
        </w:tc>
        <w:tc>
          <w:tcPr>
            <w:tcW w:w="567" w:type="dxa"/>
          </w:tcPr>
          <w:p w14:paraId="1F6FCE04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1F3F3849" w14:textId="77777777" w:rsidR="007F0034" w:rsidRDefault="007F0034" w:rsidP="00B20BB1">
            <w:r>
              <w:t>30</w:t>
            </w:r>
          </w:p>
        </w:tc>
        <w:tc>
          <w:tcPr>
            <w:tcW w:w="709" w:type="dxa"/>
          </w:tcPr>
          <w:p w14:paraId="575F1146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75269294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3D22409" w14:textId="77777777" w:rsidR="007F0034" w:rsidRDefault="007F0034" w:rsidP="00B20BB1">
            <w:r>
              <w:t>++125</w:t>
            </w:r>
          </w:p>
        </w:tc>
        <w:tc>
          <w:tcPr>
            <w:tcW w:w="851" w:type="dxa"/>
          </w:tcPr>
          <w:p w14:paraId="0FBD593F" w14:textId="77777777" w:rsidR="007F0034" w:rsidRDefault="007F0034" w:rsidP="00B20BB1">
            <w:r>
              <w:t>+</w:t>
            </w:r>
          </w:p>
        </w:tc>
        <w:tc>
          <w:tcPr>
            <w:tcW w:w="992" w:type="dxa"/>
          </w:tcPr>
          <w:p w14:paraId="6E156F8B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47652766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0EA5504B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770617B9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3FC9032D" w14:textId="77777777" w:rsidR="007F0034" w:rsidRDefault="007F0034" w:rsidP="00B20BB1">
            <w:r>
              <w:t>1.010</w:t>
            </w:r>
          </w:p>
        </w:tc>
        <w:tc>
          <w:tcPr>
            <w:tcW w:w="1134" w:type="dxa"/>
          </w:tcPr>
          <w:p w14:paraId="1D8BAFA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2DDD55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634E04E7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431F08C1" w14:textId="77777777" w:rsidR="007F0034" w:rsidRDefault="007F0034" w:rsidP="00B20BB1"/>
        </w:tc>
      </w:tr>
      <w:tr w:rsidR="007F0034" w14:paraId="6A41D671" w14:textId="77777777" w:rsidTr="007F0034">
        <w:tc>
          <w:tcPr>
            <w:tcW w:w="851" w:type="dxa"/>
          </w:tcPr>
          <w:p w14:paraId="4159F5E2" w14:textId="77777777" w:rsidR="007F0034" w:rsidRDefault="007F0034" w:rsidP="00B20BB1">
            <w:r>
              <w:t>035</w:t>
            </w:r>
          </w:p>
        </w:tc>
        <w:tc>
          <w:tcPr>
            <w:tcW w:w="567" w:type="dxa"/>
          </w:tcPr>
          <w:p w14:paraId="6BD369E1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2891D467" w14:textId="77777777" w:rsidR="007F0034" w:rsidRDefault="007F0034" w:rsidP="00B20BB1">
            <w:r>
              <w:t>33</w:t>
            </w:r>
          </w:p>
        </w:tc>
        <w:tc>
          <w:tcPr>
            <w:tcW w:w="709" w:type="dxa"/>
          </w:tcPr>
          <w:p w14:paraId="7D8E2A0A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51EFAB6E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2908714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D9B0E9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08B884E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73F8DCD1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2D3C3EE1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7B450870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2261B490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1958C62A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DB70887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1CF29FC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338AADFF" w14:textId="77777777" w:rsidR="007F0034" w:rsidRDefault="007F0034" w:rsidP="00B20BB1"/>
        </w:tc>
      </w:tr>
      <w:tr w:rsidR="007F0034" w14:paraId="0F37E60E" w14:textId="77777777" w:rsidTr="007F0034">
        <w:tc>
          <w:tcPr>
            <w:tcW w:w="851" w:type="dxa"/>
          </w:tcPr>
          <w:p w14:paraId="7ACC9FD6" w14:textId="77777777" w:rsidR="007F0034" w:rsidRDefault="007F0034" w:rsidP="00B20BB1">
            <w:r>
              <w:t>036</w:t>
            </w:r>
          </w:p>
        </w:tc>
        <w:tc>
          <w:tcPr>
            <w:tcW w:w="567" w:type="dxa"/>
          </w:tcPr>
          <w:p w14:paraId="49B4878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2DC13172" w14:textId="77777777" w:rsidR="007F0034" w:rsidRDefault="007F0034" w:rsidP="00B20BB1">
            <w:r>
              <w:t>35</w:t>
            </w:r>
          </w:p>
        </w:tc>
        <w:tc>
          <w:tcPr>
            <w:tcW w:w="709" w:type="dxa"/>
          </w:tcPr>
          <w:p w14:paraId="6792BA9A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030D9E2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C783F5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C21CC69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7ABBBA6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424AB189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4689B3A1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2BBCFFAE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0CA98809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5ED4823B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994FDC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3D8AE29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2A9E1FD5" w14:textId="77777777" w:rsidR="007F0034" w:rsidRDefault="007F0034" w:rsidP="00B20BB1"/>
        </w:tc>
      </w:tr>
      <w:tr w:rsidR="007F0034" w14:paraId="3E101276" w14:textId="77777777" w:rsidTr="007F0034">
        <w:tc>
          <w:tcPr>
            <w:tcW w:w="851" w:type="dxa"/>
          </w:tcPr>
          <w:p w14:paraId="6E8158FC" w14:textId="77777777" w:rsidR="007F0034" w:rsidRDefault="007F0034" w:rsidP="00B20BB1">
            <w:r>
              <w:t>037</w:t>
            </w:r>
          </w:p>
        </w:tc>
        <w:tc>
          <w:tcPr>
            <w:tcW w:w="567" w:type="dxa"/>
          </w:tcPr>
          <w:p w14:paraId="6EEA484E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2CE4CC1A" w14:textId="77777777" w:rsidR="007F0034" w:rsidRDefault="007F0034" w:rsidP="00B20BB1">
            <w:r>
              <w:t>30</w:t>
            </w:r>
          </w:p>
        </w:tc>
        <w:tc>
          <w:tcPr>
            <w:tcW w:w="709" w:type="dxa"/>
          </w:tcPr>
          <w:p w14:paraId="6076CD59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48B0A93F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C59AE87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789464F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85B39A9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6EBFF6FC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557325A5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3D780DC6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41B52ECF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5ED198C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9DF2BD7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1A1A241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60DA9EEF" w14:textId="77777777" w:rsidR="007F0034" w:rsidRDefault="007F0034" w:rsidP="00B20BB1"/>
        </w:tc>
      </w:tr>
      <w:tr w:rsidR="007F0034" w14:paraId="25B7495D" w14:textId="77777777" w:rsidTr="007F0034">
        <w:tc>
          <w:tcPr>
            <w:tcW w:w="851" w:type="dxa"/>
          </w:tcPr>
          <w:p w14:paraId="09A11854" w14:textId="77777777" w:rsidR="007F0034" w:rsidRDefault="007F0034" w:rsidP="00B20BB1">
            <w:r>
              <w:t>038</w:t>
            </w:r>
          </w:p>
        </w:tc>
        <w:tc>
          <w:tcPr>
            <w:tcW w:w="567" w:type="dxa"/>
          </w:tcPr>
          <w:p w14:paraId="1CC7E3CA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3B7A8058" w14:textId="77777777" w:rsidR="007F0034" w:rsidRDefault="007F0034" w:rsidP="00B20BB1">
            <w:r>
              <w:t>65</w:t>
            </w:r>
          </w:p>
        </w:tc>
        <w:tc>
          <w:tcPr>
            <w:tcW w:w="709" w:type="dxa"/>
          </w:tcPr>
          <w:p w14:paraId="659A8024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7332CC8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EDE3781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2E043A7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344932A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28CEB695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1D3F4394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1F104941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4ED6F6D6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27C860BC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D33E2D7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A922413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337EE22B" w14:textId="77777777" w:rsidR="007F0034" w:rsidRDefault="007F0034" w:rsidP="00B20BB1"/>
        </w:tc>
      </w:tr>
      <w:tr w:rsidR="007F0034" w14:paraId="738BA7ED" w14:textId="77777777" w:rsidTr="007F0034">
        <w:tc>
          <w:tcPr>
            <w:tcW w:w="851" w:type="dxa"/>
          </w:tcPr>
          <w:p w14:paraId="0386420A" w14:textId="77777777" w:rsidR="007F0034" w:rsidRDefault="007F0034" w:rsidP="00B20BB1">
            <w:r>
              <w:t>039</w:t>
            </w:r>
          </w:p>
        </w:tc>
        <w:tc>
          <w:tcPr>
            <w:tcW w:w="567" w:type="dxa"/>
          </w:tcPr>
          <w:p w14:paraId="2D7EEAD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790522A8" w14:textId="77777777" w:rsidR="007F0034" w:rsidRDefault="007F0034" w:rsidP="00B20BB1">
            <w:r>
              <w:t>11</w:t>
            </w:r>
          </w:p>
        </w:tc>
        <w:tc>
          <w:tcPr>
            <w:tcW w:w="709" w:type="dxa"/>
          </w:tcPr>
          <w:p w14:paraId="550F8955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501456E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7577BC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3234EF5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3CEB938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1CA4604E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690F4456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09BD7355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43FE406C" w14:textId="77777777" w:rsidR="007F0034" w:rsidRDefault="007F0034" w:rsidP="00B20BB1">
            <w:r>
              <w:t>1-020</w:t>
            </w:r>
          </w:p>
        </w:tc>
        <w:tc>
          <w:tcPr>
            <w:tcW w:w="1134" w:type="dxa"/>
          </w:tcPr>
          <w:p w14:paraId="0BFA401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A793F19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87650EA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2E0AE8A4" w14:textId="77777777" w:rsidR="007F0034" w:rsidRDefault="007F0034" w:rsidP="00B20BB1"/>
        </w:tc>
      </w:tr>
      <w:tr w:rsidR="007F0034" w14:paraId="102B8DDB" w14:textId="77777777" w:rsidTr="007F0034">
        <w:tc>
          <w:tcPr>
            <w:tcW w:w="851" w:type="dxa"/>
          </w:tcPr>
          <w:p w14:paraId="4FB632D2" w14:textId="77777777" w:rsidR="007F0034" w:rsidRDefault="007F0034" w:rsidP="00B20BB1">
            <w:r>
              <w:t>040</w:t>
            </w:r>
          </w:p>
        </w:tc>
        <w:tc>
          <w:tcPr>
            <w:tcW w:w="567" w:type="dxa"/>
          </w:tcPr>
          <w:p w14:paraId="7731B9E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49B6DD6A" w14:textId="77777777" w:rsidR="007F0034" w:rsidRDefault="007F0034" w:rsidP="00B20BB1">
            <w:r>
              <w:t>20</w:t>
            </w:r>
          </w:p>
        </w:tc>
        <w:tc>
          <w:tcPr>
            <w:tcW w:w="709" w:type="dxa"/>
          </w:tcPr>
          <w:p w14:paraId="07591263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7F23227F" w14:textId="77777777" w:rsidR="007F0034" w:rsidRDefault="007F0034" w:rsidP="00B20BB1">
            <w:r>
              <w:t>28</w:t>
            </w:r>
          </w:p>
        </w:tc>
        <w:tc>
          <w:tcPr>
            <w:tcW w:w="992" w:type="dxa"/>
          </w:tcPr>
          <w:p w14:paraId="01EF6DB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595161B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21DBD70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69F93F03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19F34151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241D7122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1889DB61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7BB1CA49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6EAA5F9B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922BEB6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64FB1A44" w14:textId="77777777" w:rsidR="007F0034" w:rsidRDefault="007F0034" w:rsidP="00B20BB1"/>
        </w:tc>
      </w:tr>
      <w:tr w:rsidR="007F0034" w14:paraId="6BFBD36D" w14:textId="77777777" w:rsidTr="007F0034">
        <w:tc>
          <w:tcPr>
            <w:tcW w:w="851" w:type="dxa"/>
          </w:tcPr>
          <w:p w14:paraId="71EDB44A" w14:textId="77777777" w:rsidR="007F0034" w:rsidRDefault="007F0034" w:rsidP="00B20BB1">
            <w:r>
              <w:t>041</w:t>
            </w:r>
          </w:p>
        </w:tc>
        <w:tc>
          <w:tcPr>
            <w:tcW w:w="567" w:type="dxa"/>
          </w:tcPr>
          <w:p w14:paraId="44C0A127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2CF33F6B" w14:textId="77777777" w:rsidR="007F0034" w:rsidRDefault="007F0034" w:rsidP="00B20BB1">
            <w:r>
              <w:t>35</w:t>
            </w:r>
          </w:p>
        </w:tc>
        <w:tc>
          <w:tcPr>
            <w:tcW w:w="709" w:type="dxa"/>
          </w:tcPr>
          <w:p w14:paraId="0AD4B514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D338580" w14:textId="77777777" w:rsidR="007F0034" w:rsidRDefault="007F0034" w:rsidP="00B20BB1">
            <w:r>
              <w:t>41</w:t>
            </w:r>
          </w:p>
        </w:tc>
        <w:tc>
          <w:tcPr>
            <w:tcW w:w="992" w:type="dxa"/>
          </w:tcPr>
          <w:p w14:paraId="5C95530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79FBB2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5DB2E5D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748EA144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1ECD94BB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4FCF9A7B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6A6644A3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706406E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8694553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9955B98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41E792E9" w14:textId="77777777" w:rsidR="007F0034" w:rsidRDefault="007F0034" w:rsidP="00B20BB1"/>
        </w:tc>
      </w:tr>
      <w:tr w:rsidR="007F0034" w14:paraId="23106BE5" w14:textId="77777777" w:rsidTr="007F0034">
        <w:tc>
          <w:tcPr>
            <w:tcW w:w="851" w:type="dxa"/>
          </w:tcPr>
          <w:p w14:paraId="36EAF42F" w14:textId="77777777" w:rsidR="007F0034" w:rsidRDefault="007F0034" w:rsidP="00B20BB1">
            <w:r>
              <w:t>042</w:t>
            </w:r>
          </w:p>
        </w:tc>
        <w:tc>
          <w:tcPr>
            <w:tcW w:w="567" w:type="dxa"/>
          </w:tcPr>
          <w:p w14:paraId="0549D169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7BF34C6F" w14:textId="77777777" w:rsidR="007F0034" w:rsidRDefault="007F0034" w:rsidP="00B20BB1">
            <w:r>
              <w:t>38</w:t>
            </w:r>
          </w:p>
        </w:tc>
        <w:tc>
          <w:tcPr>
            <w:tcW w:w="709" w:type="dxa"/>
          </w:tcPr>
          <w:p w14:paraId="3FC82D5E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7D81507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4F956A6" w14:textId="77777777" w:rsidR="007F0034" w:rsidRDefault="007F0034" w:rsidP="00B20BB1">
            <w:r>
              <w:t>++125</w:t>
            </w:r>
          </w:p>
        </w:tc>
        <w:tc>
          <w:tcPr>
            <w:tcW w:w="851" w:type="dxa"/>
          </w:tcPr>
          <w:p w14:paraId="4C7E01B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9156490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64BFA4ED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27271647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218E7723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717D4F48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6F5767A0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72F69AD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0F5D1C3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317CFD5B" w14:textId="77777777" w:rsidR="007F0034" w:rsidRDefault="007F0034" w:rsidP="00B20BB1"/>
        </w:tc>
      </w:tr>
      <w:tr w:rsidR="007F0034" w14:paraId="4424993E" w14:textId="77777777" w:rsidTr="007F0034">
        <w:tc>
          <w:tcPr>
            <w:tcW w:w="851" w:type="dxa"/>
          </w:tcPr>
          <w:p w14:paraId="4807EFE1" w14:textId="77777777" w:rsidR="007F0034" w:rsidRDefault="007F0034" w:rsidP="00B20BB1">
            <w:r>
              <w:lastRenderedPageBreak/>
              <w:t>043</w:t>
            </w:r>
          </w:p>
        </w:tc>
        <w:tc>
          <w:tcPr>
            <w:tcW w:w="567" w:type="dxa"/>
          </w:tcPr>
          <w:p w14:paraId="2185F951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2BBA56FE" w14:textId="77777777" w:rsidR="007F0034" w:rsidRDefault="007F0034" w:rsidP="00B20BB1">
            <w:r>
              <w:t>19</w:t>
            </w:r>
          </w:p>
        </w:tc>
        <w:tc>
          <w:tcPr>
            <w:tcW w:w="709" w:type="dxa"/>
          </w:tcPr>
          <w:p w14:paraId="26A81B74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A31E811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07A08D20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3552B9E6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1B28C03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79B238A9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4534A8F9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104342C9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7F65C2D3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7DF0267D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10183C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228E7DF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66541E8B" w14:textId="77777777" w:rsidR="007F0034" w:rsidRDefault="007F0034" w:rsidP="00B20BB1"/>
        </w:tc>
      </w:tr>
      <w:tr w:rsidR="007F0034" w14:paraId="7B5D5715" w14:textId="77777777" w:rsidTr="007F0034">
        <w:tc>
          <w:tcPr>
            <w:tcW w:w="851" w:type="dxa"/>
          </w:tcPr>
          <w:p w14:paraId="4B17C07B" w14:textId="77777777" w:rsidR="007F0034" w:rsidRDefault="007F0034" w:rsidP="00B20BB1">
            <w:r>
              <w:t>044</w:t>
            </w:r>
          </w:p>
        </w:tc>
        <w:tc>
          <w:tcPr>
            <w:tcW w:w="567" w:type="dxa"/>
          </w:tcPr>
          <w:p w14:paraId="58D30B81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336D45AE" w14:textId="77777777" w:rsidR="007F0034" w:rsidRDefault="007F0034" w:rsidP="00B20BB1">
            <w:r>
              <w:t>2</w:t>
            </w:r>
          </w:p>
        </w:tc>
        <w:tc>
          <w:tcPr>
            <w:tcW w:w="709" w:type="dxa"/>
          </w:tcPr>
          <w:p w14:paraId="0216FAAF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469BB03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DC40100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36757BC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E9D8F00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2D83ECAF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391BCED1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7AD9E836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14AE59FA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7FBE971F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DB86F2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78D24C7" w14:textId="77777777" w:rsidR="007F0034" w:rsidRDefault="007F0034" w:rsidP="00B20BB1">
            <w:r>
              <w:rPr>
                <w:rFonts w:cstheme="minorHAnsi"/>
              </w:rPr>
              <w:t>±</w:t>
            </w:r>
            <w:r>
              <w:t>250(1.4)</w:t>
            </w:r>
          </w:p>
        </w:tc>
        <w:tc>
          <w:tcPr>
            <w:tcW w:w="425" w:type="dxa"/>
          </w:tcPr>
          <w:p w14:paraId="3CC8B891" w14:textId="77777777" w:rsidR="007F0034" w:rsidRDefault="007F0034" w:rsidP="00B20BB1"/>
        </w:tc>
      </w:tr>
      <w:tr w:rsidR="007F0034" w14:paraId="291E69AA" w14:textId="77777777" w:rsidTr="007F0034">
        <w:tc>
          <w:tcPr>
            <w:tcW w:w="851" w:type="dxa"/>
          </w:tcPr>
          <w:p w14:paraId="46E2BA9D" w14:textId="77777777" w:rsidR="007F0034" w:rsidRDefault="007F0034" w:rsidP="00B20BB1">
            <w:r>
              <w:t>045</w:t>
            </w:r>
          </w:p>
        </w:tc>
        <w:tc>
          <w:tcPr>
            <w:tcW w:w="567" w:type="dxa"/>
          </w:tcPr>
          <w:p w14:paraId="2D51E030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391266EF" w14:textId="77777777" w:rsidR="007F0034" w:rsidRDefault="007F0034" w:rsidP="00B20BB1">
            <w:r>
              <w:t>6</w:t>
            </w:r>
          </w:p>
        </w:tc>
        <w:tc>
          <w:tcPr>
            <w:tcW w:w="709" w:type="dxa"/>
          </w:tcPr>
          <w:p w14:paraId="1203B2F9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32F5AD42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6049CAA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9FAD78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72A8772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759AE57F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5263251C" w14:textId="77777777" w:rsidR="007F0034" w:rsidRDefault="007F0034" w:rsidP="00B20BB1">
            <w:r>
              <w:t>5</w:t>
            </w:r>
          </w:p>
        </w:tc>
        <w:tc>
          <w:tcPr>
            <w:tcW w:w="992" w:type="dxa"/>
          </w:tcPr>
          <w:p w14:paraId="40937345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73B9FE92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41682571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3714A60" w14:textId="77777777" w:rsidR="007F0034" w:rsidRDefault="007F0034" w:rsidP="00B20BB1">
            <w:r>
              <w:t>+</w:t>
            </w:r>
          </w:p>
        </w:tc>
        <w:tc>
          <w:tcPr>
            <w:tcW w:w="1134" w:type="dxa"/>
          </w:tcPr>
          <w:p w14:paraId="3C3F150D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5B1754D6" w14:textId="77777777" w:rsidR="007F0034" w:rsidRDefault="007F0034" w:rsidP="00B20BB1"/>
        </w:tc>
      </w:tr>
      <w:tr w:rsidR="007F0034" w14:paraId="2626B3C7" w14:textId="77777777" w:rsidTr="007F0034">
        <w:tc>
          <w:tcPr>
            <w:tcW w:w="851" w:type="dxa"/>
          </w:tcPr>
          <w:p w14:paraId="0EC86305" w14:textId="77777777" w:rsidR="007F0034" w:rsidRDefault="007F0034" w:rsidP="00B20BB1">
            <w:r>
              <w:t>046</w:t>
            </w:r>
          </w:p>
        </w:tc>
        <w:tc>
          <w:tcPr>
            <w:tcW w:w="567" w:type="dxa"/>
          </w:tcPr>
          <w:p w14:paraId="5A34117E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1A8FE432" w14:textId="77777777" w:rsidR="007F0034" w:rsidRDefault="007F0034" w:rsidP="00B20BB1">
            <w:r>
              <w:t>19</w:t>
            </w:r>
          </w:p>
        </w:tc>
        <w:tc>
          <w:tcPr>
            <w:tcW w:w="709" w:type="dxa"/>
          </w:tcPr>
          <w:p w14:paraId="1D320857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2376B199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B87F2B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976BF1A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B8E2EDF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48A90677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1769DAF9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530250D5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1AE3D512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3171D747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75C7A0F" w14:textId="77777777" w:rsidR="007F0034" w:rsidRDefault="007F0034" w:rsidP="00B20BB1">
            <w:r>
              <w:t>+</w:t>
            </w:r>
          </w:p>
        </w:tc>
        <w:tc>
          <w:tcPr>
            <w:tcW w:w="1134" w:type="dxa"/>
          </w:tcPr>
          <w:p w14:paraId="31C3854A" w14:textId="77777777" w:rsidR="007F0034" w:rsidRDefault="007F0034" w:rsidP="00B20BB1">
            <w:r>
              <w:t>+100(5.5)</w:t>
            </w:r>
          </w:p>
        </w:tc>
        <w:tc>
          <w:tcPr>
            <w:tcW w:w="425" w:type="dxa"/>
          </w:tcPr>
          <w:p w14:paraId="34DD3AD4" w14:textId="77777777" w:rsidR="007F0034" w:rsidRDefault="007F0034" w:rsidP="00B20BB1"/>
        </w:tc>
      </w:tr>
      <w:tr w:rsidR="007F0034" w14:paraId="7EE89071" w14:textId="77777777" w:rsidTr="007F0034">
        <w:tc>
          <w:tcPr>
            <w:tcW w:w="851" w:type="dxa"/>
          </w:tcPr>
          <w:p w14:paraId="35CBAE30" w14:textId="77777777" w:rsidR="007F0034" w:rsidRDefault="007F0034" w:rsidP="00B20BB1">
            <w:r>
              <w:t>047</w:t>
            </w:r>
          </w:p>
        </w:tc>
        <w:tc>
          <w:tcPr>
            <w:tcW w:w="567" w:type="dxa"/>
          </w:tcPr>
          <w:p w14:paraId="583AFFC9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6A739DE1" w14:textId="77777777" w:rsidR="007F0034" w:rsidRDefault="007F0034" w:rsidP="00B20BB1">
            <w:r>
              <w:t>9</w:t>
            </w:r>
          </w:p>
        </w:tc>
        <w:tc>
          <w:tcPr>
            <w:tcW w:w="709" w:type="dxa"/>
          </w:tcPr>
          <w:p w14:paraId="707CB519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7B3C83A7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5B939C5F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48E2C858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F2CBE05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3282AECB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5A786794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582A7DB1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7124E2D6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2F1F2F6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5A69EEB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CF79EB9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3290FA8C" w14:textId="77777777" w:rsidR="007F0034" w:rsidRDefault="007F0034" w:rsidP="00B20BB1"/>
        </w:tc>
      </w:tr>
      <w:tr w:rsidR="007F0034" w14:paraId="296D626E" w14:textId="77777777" w:rsidTr="007F0034">
        <w:tc>
          <w:tcPr>
            <w:tcW w:w="851" w:type="dxa"/>
          </w:tcPr>
          <w:p w14:paraId="3AFA391C" w14:textId="77777777" w:rsidR="007F0034" w:rsidRDefault="007F0034" w:rsidP="00B20BB1">
            <w:r>
              <w:t>048</w:t>
            </w:r>
          </w:p>
        </w:tc>
        <w:tc>
          <w:tcPr>
            <w:tcW w:w="567" w:type="dxa"/>
          </w:tcPr>
          <w:p w14:paraId="08F728C0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0CE2F923" w14:textId="77777777" w:rsidR="007F0034" w:rsidRDefault="007F0034" w:rsidP="00B20BB1">
            <w:r>
              <w:t>17</w:t>
            </w:r>
          </w:p>
        </w:tc>
        <w:tc>
          <w:tcPr>
            <w:tcW w:w="709" w:type="dxa"/>
          </w:tcPr>
          <w:p w14:paraId="7A7C6DB5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289A939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62DBBE9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638EA911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72F8DFB1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50AA866E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38F410FD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063C8A63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5B95AE96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18579A4B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3C6F500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32B20553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72831299" w14:textId="77777777" w:rsidR="007F0034" w:rsidRDefault="007F0034" w:rsidP="00B20BB1"/>
        </w:tc>
      </w:tr>
      <w:tr w:rsidR="007F0034" w14:paraId="1A9E9568" w14:textId="77777777" w:rsidTr="007F0034">
        <w:tc>
          <w:tcPr>
            <w:tcW w:w="851" w:type="dxa"/>
          </w:tcPr>
          <w:p w14:paraId="6465F0B2" w14:textId="77777777" w:rsidR="007F0034" w:rsidRDefault="007F0034" w:rsidP="00B20BB1">
            <w:r>
              <w:t>049</w:t>
            </w:r>
          </w:p>
        </w:tc>
        <w:tc>
          <w:tcPr>
            <w:tcW w:w="567" w:type="dxa"/>
          </w:tcPr>
          <w:p w14:paraId="02282486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590DD509" w14:textId="77777777" w:rsidR="007F0034" w:rsidRDefault="007F0034" w:rsidP="00B20BB1">
            <w:r>
              <w:t>18</w:t>
            </w:r>
          </w:p>
        </w:tc>
        <w:tc>
          <w:tcPr>
            <w:tcW w:w="709" w:type="dxa"/>
          </w:tcPr>
          <w:p w14:paraId="02B2A87F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AF6BBAC" w14:textId="77777777" w:rsidR="007F0034" w:rsidRDefault="007F0034" w:rsidP="00B20BB1">
            <w:r>
              <w:t>06</w:t>
            </w:r>
          </w:p>
        </w:tc>
        <w:tc>
          <w:tcPr>
            <w:tcW w:w="992" w:type="dxa"/>
          </w:tcPr>
          <w:p w14:paraId="068A7D6C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9FA4AB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211F878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6675FC31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5758D385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05B7687E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68304EB6" w14:textId="77777777" w:rsidR="007F0034" w:rsidRDefault="007F0034" w:rsidP="00B20BB1">
            <w:r>
              <w:t>1.025</w:t>
            </w:r>
          </w:p>
        </w:tc>
        <w:tc>
          <w:tcPr>
            <w:tcW w:w="1134" w:type="dxa"/>
          </w:tcPr>
          <w:p w14:paraId="20488B03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1A09C55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3E44684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6771FA5C" w14:textId="77777777" w:rsidR="007F0034" w:rsidRDefault="007F0034" w:rsidP="00B20BB1"/>
        </w:tc>
      </w:tr>
      <w:tr w:rsidR="007F0034" w14:paraId="64EE4596" w14:textId="77777777" w:rsidTr="007F0034">
        <w:tc>
          <w:tcPr>
            <w:tcW w:w="851" w:type="dxa"/>
          </w:tcPr>
          <w:p w14:paraId="50D68588" w14:textId="77777777" w:rsidR="007F0034" w:rsidRDefault="007F0034" w:rsidP="00B20BB1">
            <w:r>
              <w:t>050</w:t>
            </w:r>
          </w:p>
        </w:tc>
        <w:tc>
          <w:tcPr>
            <w:tcW w:w="567" w:type="dxa"/>
          </w:tcPr>
          <w:p w14:paraId="77FD44E4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4A48E8B2" w14:textId="77777777" w:rsidR="007F0034" w:rsidRDefault="007F0034" w:rsidP="00B20BB1">
            <w:r>
              <w:t>25</w:t>
            </w:r>
          </w:p>
        </w:tc>
        <w:tc>
          <w:tcPr>
            <w:tcW w:w="709" w:type="dxa"/>
          </w:tcPr>
          <w:p w14:paraId="6A13D6E5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627EE0E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14E440EB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139B22D5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41940658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66C423F3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0DA41425" w14:textId="77777777" w:rsidR="007F0034" w:rsidRDefault="007F0034" w:rsidP="00B20BB1">
            <w:r>
              <w:t>6</w:t>
            </w:r>
          </w:p>
        </w:tc>
        <w:tc>
          <w:tcPr>
            <w:tcW w:w="992" w:type="dxa"/>
          </w:tcPr>
          <w:p w14:paraId="6AA59460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6D3A04E8" w14:textId="77777777" w:rsidR="007F0034" w:rsidRDefault="007F0034" w:rsidP="00B20BB1">
            <w:r>
              <w:t>1.030</w:t>
            </w:r>
          </w:p>
        </w:tc>
        <w:tc>
          <w:tcPr>
            <w:tcW w:w="1134" w:type="dxa"/>
          </w:tcPr>
          <w:p w14:paraId="65DB36E8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5D66196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C6A8246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0D14758C" w14:textId="77777777" w:rsidR="007F0034" w:rsidRDefault="007F0034" w:rsidP="00B20BB1"/>
        </w:tc>
      </w:tr>
      <w:tr w:rsidR="007F0034" w14:paraId="37A2C24A" w14:textId="77777777" w:rsidTr="007F0034">
        <w:tc>
          <w:tcPr>
            <w:tcW w:w="851" w:type="dxa"/>
          </w:tcPr>
          <w:p w14:paraId="23F08182" w14:textId="77777777" w:rsidR="007F0034" w:rsidRDefault="007F0034" w:rsidP="00B20BB1">
            <w:r>
              <w:t>051</w:t>
            </w:r>
          </w:p>
        </w:tc>
        <w:tc>
          <w:tcPr>
            <w:tcW w:w="567" w:type="dxa"/>
          </w:tcPr>
          <w:p w14:paraId="433A6480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322E6A80" w14:textId="77777777" w:rsidR="007F0034" w:rsidRDefault="007F0034" w:rsidP="00B20BB1">
            <w:r>
              <w:t>9</w:t>
            </w:r>
          </w:p>
        </w:tc>
        <w:tc>
          <w:tcPr>
            <w:tcW w:w="709" w:type="dxa"/>
          </w:tcPr>
          <w:p w14:paraId="39B88ED6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784C7584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84537A0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0273B38B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2BBB9ABD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572C03D3" w14:textId="77777777" w:rsidR="007F0034" w:rsidRDefault="007F0034" w:rsidP="00B20BB1">
            <w:r>
              <w:t>-</w:t>
            </w:r>
          </w:p>
        </w:tc>
        <w:tc>
          <w:tcPr>
            <w:tcW w:w="567" w:type="dxa"/>
          </w:tcPr>
          <w:p w14:paraId="4E9BAB37" w14:textId="77777777" w:rsidR="007F0034" w:rsidRDefault="007F0034" w:rsidP="00B20BB1">
            <w:r>
              <w:t>8</w:t>
            </w:r>
          </w:p>
        </w:tc>
        <w:tc>
          <w:tcPr>
            <w:tcW w:w="992" w:type="dxa"/>
          </w:tcPr>
          <w:p w14:paraId="45043698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4DAF4859" w14:textId="77777777" w:rsidR="007F0034" w:rsidRDefault="007F0034" w:rsidP="00B20BB1">
            <w:r>
              <w:t>1.020</w:t>
            </w:r>
          </w:p>
        </w:tc>
        <w:tc>
          <w:tcPr>
            <w:tcW w:w="1134" w:type="dxa"/>
          </w:tcPr>
          <w:p w14:paraId="58776415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7476D17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0A31080A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160E24B4" w14:textId="77777777" w:rsidR="007F0034" w:rsidRDefault="007F0034" w:rsidP="00B20BB1"/>
        </w:tc>
      </w:tr>
      <w:tr w:rsidR="007F0034" w14:paraId="227A2199" w14:textId="77777777" w:rsidTr="007F0034">
        <w:tc>
          <w:tcPr>
            <w:tcW w:w="851" w:type="dxa"/>
          </w:tcPr>
          <w:p w14:paraId="7A0473DC" w14:textId="77777777" w:rsidR="007F0034" w:rsidRDefault="007F0034" w:rsidP="00B20BB1">
            <w:r>
              <w:t>052</w:t>
            </w:r>
          </w:p>
        </w:tc>
        <w:tc>
          <w:tcPr>
            <w:tcW w:w="567" w:type="dxa"/>
          </w:tcPr>
          <w:p w14:paraId="30AC63CA" w14:textId="77777777" w:rsidR="007F0034" w:rsidRDefault="007F0034" w:rsidP="00B20BB1">
            <w:r>
              <w:t>F</w:t>
            </w:r>
          </w:p>
        </w:tc>
        <w:tc>
          <w:tcPr>
            <w:tcW w:w="709" w:type="dxa"/>
          </w:tcPr>
          <w:p w14:paraId="607D11F3" w14:textId="77777777" w:rsidR="007F0034" w:rsidRDefault="007F0034" w:rsidP="00B20BB1">
            <w:r>
              <w:t>50</w:t>
            </w:r>
          </w:p>
        </w:tc>
        <w:tc>
          <w:tcPr>
            <w:tcW w:w="709" w:type="dxa"/>
          </w:tcPr>
          <w:p w14:paraId="392681C0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154C80DD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32F85728" w14:textId="77777777" w:rsidR="007F0034" w:rsidRDefault="007F0034" w:rsidP="00B20BB1">
            <w:r>
              <w:t>+70</w:t>
            </w:r>
          </w:p>
        </w:tc>
        <w:tc>
          <w:tcPr>
            <w:tcW w:w="851" w:type="dxa"/>
          </w:tcPr>
          <w:p w14:paraId="7C346E32" w14:textId="77777777" w:rsidR="007F0034" w:rsidRDefault="007F0034" w:rsidP="00B20BB1">
            <w:r>
              <w:t>trace</w:t>
            </w:r>
          </w:p>
        </w:tc>
        <w:tc>
          <w:tcPr>
            <w:tcW w:w="992" w:type="dxa"/>
          </w:tcPr>
          <w:p w14:paraId="02747E1C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4A16BB15" w14:textId="77777777" w:rsidR="007F0034" w:rsidRDefault="007F0034" w:rsidP="00B20BB1">
            <w:r>
              <w:t>trace</w:t>
            </w:r>
          </w:p>
        </w:tc>
        <w:tc>
          <w:tcPr>
            <w:tcW w:w="567" w:type="dxa"/>
          </w:tcPr>
          <w:p w14:paraId="6513F656" w14:textId="77777777" w:rsidR="007F0034" w:rsidRDefault="007F0034" w:rsidP="00B20BB1">
            <w:r>
              <w:t>7.5</w:t>
            </w:r>
          </w:p>
        </w:tc>
        <w:tc>
          <w:tcPr>
            <w:tcW w:w="992" w:type="dxa"/>
          </w:tcPr>
          <w:p w14:paraId="49DE2CB0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6B6547E8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278485AB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2208CAAA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653918E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0F03DE77" w14:textId="77777777" w:rsidR="007F0034" w:rsidRDefault="007F0034" w:rsidP="00B20BB1"/>
        </w:tc>
      </w:tr>
      <w:tr w:rsidR="007F0034" w14:paraId="4A1BC909" w14:textId="77777777" w:rsidTr="007F0034">
        <w:tc>
          <w:tcPr>
            <w:tcW w:w="851" w:type="dxa"/>
          </w:tcPr>
          <w:p w14:paraId="42679E0F" w14:textId="77777777" w:rsidR="007F0034" w:rsidRDefault="007F0034" w:rsidP="00B20BB1">
            <w:r>
              <w:t>053</w:t>
            </w:r>
          </w:p>
        </w:tc>
        <w:tc>
          <w:tcPr>
            <w:tcW w:w="567" w:type="dxa"/>
          </w:tcPr>
          <w:p w14:paraId="3111B9A7" w14:textId="77777777" w:rsidR="007F0034" w:rsidRDefault="007F0034" w:rsidP="00B20BB1">
            <w:r>
              <w:t>M</w:t>
            </w:r>
          </w:p>
        </w:tc>
        <w:tc>
          <w:tcPr>
            <w:tcW w:w="709" w:type="dxa"/>
          </w:tcPr>
          <w:p w14:paraId="100C09E5" w14:textId="77777777" w:rsidR="007F0034" w:rsidRDefault="007F0034" w:rsidP="00B20BB1">
            <w:r>
              <w:t>60</w:t>
            </w:r>
          </w:p>
        </w:tc>
        <w:tc>
          <w:tcPr>
            <w:tcW w:w="709" w:type="dxa"/>
          </w:tcPr>
          <w:p w14:paraId="38E461F2" w14:textId="77777777" w:rsidR="007F0034" w:rsidRDefault="007F0034" w:rsidP="00B20BB1">
            <w:r>
              <w:t>-</w:t>
            </w:r>
          </w:p>
        </w:tc>
        <w:tc>
          <w:tcPr>
            <w:tcW w:w="850" w:type="dxa"/>
          </w:tcPr>
          <w:p w14:paraId="2C8E4CE5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A28A7B5" w14:textId="77777777" w:rsidR="007F0034" w:rsidRDefault="007F0034" w:rsidP="00B20BB1">
            <w:r>
              <w:t>-</w:t>
            </w:r>
          </w:p>
        </w:tc>
        <w:tc>
          <w:tcPr>
            <w:tcW w:w="851" w:type="dxa"/>
          </w:tcPr>
          <w:p w14:paraId="34B6C5A3" w14:textId="77777777" w:rsidR="007F0034" w:rsidRDefault="007F0034" w:rsidP="00B20BB1">
            <w:r>
              <w:t>-</w:t>
            </w:r>
          </w:p>
        </w:tc>
        <w:tc>
          <w:tcPr>
            <w:tcW w:w="992" w:type="dxa"/>
          </w:tcPr>
          <w:p w14:paraId="62C8D3DB" w14:textId="77777777" w:rsidR="007F0034" w:rsidRDefault="007F0034" w:rsidP="00B20BB1">
            <w:r>
              <w:t>0.1</w:t>
            </w:r>
          </w:p>
        </w:tc>
        <w:tc>
          <w:tcPr>
            <w:tcW w:w="1134" w:type="dxa"/>
          </w:tcPr>
          <w:p w14:paraId="4D746A00" w14:textId="77777777" w:rsidR="007F0034" w:rsidRDefault="007F0034" w:rsidP="00B20BB1">
            <w:r>
              <w:t>++100(1.0)</w:t>
            </w:r>
          </w:p>
        </w:tc>
        <w:tc>
          <w:tcPr>
            <w:tcW w:w="567" w:type="dxa"/>
          </w:tcPr>
          <w:p w14:paraId="06135BFE" w14:textId="77777777" w:rsidR="007F0034" w:rsidRDefault="007F0034" w:rsidP="00B20BB1">
            <w:r>
              <w:t>8.5</w:t>
            </w:r>
          </w:p>
        </w:tc>
        <w:tc>
          <w:tcPr>
            <w:tcW w:w="992" w:type="dxa"/>
          </w:tcPr>
          <w:p w14:paraId="2FBCD885" w14:textId="77777777" w:rsidR="007F0034" w:rsidRDefault="007F0034" w:rsidP="00B20BB1">
            <w:r>
              <w:t>-</w:t>
            </w:r>
          </w:p>
        </w:tc>
        <w:tc>
          <w:tcPr>
            <w:tcW w:w="993" w:type="dxa"/>
          </w:tcPr>
          <w:p w14:paraId="7ACB3776" w14:textId="77777777" w:rsidR="007F0034" w:rsidRDefault="007F0034" w:rsidP="00B20BB1">
            <w:r>
              <w:t>1.015</w:t>
            </w:r>
          </w:p>
        </w:tc>
        <w:tc>
          <w:tcPr>
            <w:tcW w:w="1134" w:type="dxa"/>
          </w:tcPr>
          <w:p w14:paraId="611B9F34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7BB7791C" w14:textId="77777777" w:rsidR="007F0034" w:rsidRDefault="007F0034" w:rsidP="00B20BB1">
            <w:r>
              <w:t>-</w:t>
            </w:r>
          </w:p>
        </w:tc>
        <w:tc>
          <w:tcPr>
            <w:tcW w:w="1134" w:type="dxa"/>
          </w:tcPr>
          <w:p w14:paraId="48AE249A" w14:textId="77777777" w:rsidR="007F0034" w:rsidRDefault="007F0034" w:rsidP="00B20BB1">
            <w:r>
              <w:t>-</w:t>
            </w:r>
          </w:p>
        </w:tc>
        <w:tc>
          <w:tcPr>
            <w:tcW w:w="425" w:type="dxa"/>
          </w:tcPr>
          <w:p w14:paraId="5BBF047B" w14:textId="77777777" w:rsidR="007F0034" w:rsidRDefault="007F0034" w:rsidP="00B20BB1"/>
        </w:tc>
      </w:tr>
      <w:tr w:rsidR="007F0034" w14:paraId="6E487247" w14:textId="77777777" w:rsidTr="007F0034">
        <w:tc>
          <w:tcPr>
            <w:tcW w:w="851" w:type="dxa"/>
          </w:tcPr>
          <w:p w14:paraId="26FC3CC2" w14:textId="77777777" w:rsidR="007F0034" w:rsidRDefault="007F0034" w:rsidP="00B20BB1"/>
        </w:tc>
        <w:tc>
          <w:tcPr>
            <w:tcW w:w="567" w:type="dxa"/>
          </w:tcPr>
          <w:p w14:paraId="453AEC14" w14:textId="77777777" w:rsidR="007F0034" w:rsidRDefault="007F0034" w:rsidP="00B20BB1"/>
        </w:tc>
        <w:tc>
          <w:tcPr>
            <w:tcW w:w="709" w:type="dxa"/>
          </w:tcPr>
          <w:p w14:paraId="007FA0B9" w14:textId="77777777" w:rsidR="007F0034" w:rsidRDefault="007F0034" w:rsidP="00B20BB1"/>
        </w:tc>
        <w:tc>
          <w:tcPr>
            <w:tcW w:w="709" w:type="dxa"/>
          </w:tcPr>
          <w:p w14:paraId="3B458A6F" w14:textId="77777777" w:rsidR="007F0034" w:rsidRDefault="007F0034" w:rsidP="00B20BB1"/>
        </w:tc>
        <w:tc>
          <w:tcPr>
            <w:tcW w:w="850" w:type="dxa"/>
          </w:tcPr>
          <w:p w14:paraId="75DCAB20" w14:textId="77777777" w:rsidR="007F0034" w:rsidRDefault="007F0034" w:rsidP="00B20BB1"/>
        </w:tc>
        <w:tc>
          <w:tcPr>
            <w:tcW w:w="992" w:type="dxa"/>
          </w:tcPr>
          <w:p w14:paraId="2D9DD806" w14:textId="77777777" w:rsidR="007F0034" w:rsidRDefault="007F0034" w:rsidP="00B20BB1"/>
        </w:tc>
        <w:tc>
          <w:tcPr>
            <w:tcW w:w="851" w:type="dxa"/>
          </w:tcPr>
          <w:p w14:paraId="1B751927" w14:textId="77777777" w:rsidR="007F0034" w:rsidRDefault="007F0034" w:rsidP="00B20BB1"/>
        </w:tc>
        <w:tc>
          <w:tcPr>
            <w:tcW w:w="992" w:type="dxa"/>
          </w:tcPr>
          <w:p w14:paraId="76529EC4" w14:textId="77777777" w:rsidR="007F0034" w:rsidRDefault="007F0034" w:rsidP="00B20BB1"/>
        </w:tc>
        <w:tc>
          <w:tcPr>
            <w:tcW w:w="1134" w:type="dxa"/>
          </w:tcPr>
          <w:p w14:paraId="5AA1CED8" w14:textId="77777777" w:rsidR="007F0034" w:rsidRDefault="007F0034" w:rsidP="00B20BB1"/>
        </w:tc>
        <w:tc>
          <w:tcPr>
            <w:tcW w:w="567" w:type="dxa"/>
          </w:tcPr>
          <w:p w14:paraId="0C89283D" w14:textId="77777777" w:rsidR="007F0034" w:rsidRDefault="007F0034" w:rsidP="00B20BB1"/>
        </w:tc>
        <w:tc>
          <w:tcPr>
            <w:tcW w:w="992" w:type="dxa"/>
          </w:tcPr>
          <w:p w14:paraId="04D951A1" w14:textId="77777777" w:rsidR="007F0034" w:rsidRDefault="007F0034" w:rsidP="00B20BB1"/>
        </w:tc>
        <w:tc>
          <w:tcPr>
            <w:tcW w:w="993" w:type="dxa"/>
          </w:tcPr>
          <w:p w14:paraId="201D3A13" w14:textId="77777777" w:rsidR="007F0034" w:rsidRDefault="007F0034" w:rsidP="00B20BB1"/>
        </w:tc>
        <w:tc>
          <w:tcPr>
            <w:tcW w:w="1134" w:type="dxa"/>
          </w:tcPr>
          <w:p w14:paraId="1C49A14E" w14:textId="77777777" w:rsidR="007F0034" w:rsidRDefault="007F0034" w:rsidP="00B20BB1"/>
        </w:tc>
        <w:tc>
          <w:tcPr>
            <w:tcW w:w="1134" w:type="dxa"/>
          </w:tcPr>
          <w:p w14:paraId="4FBDDBDE" w14:textId="77777777" w:rsidR="007F0034" w:rsidRDefault="007F0034" w:rsidP="00B20BB1"/>
        </w:tc>
        <w:tc>
          <w:tcPr>
            <w:tcW w:w="1134" w:type="dxa"/>
          </w:tcPr>
          <w:p w14:paraId="41A8A5C5" w14:textId="77777777" w:rsidR="007F0034" w:rsidRDefault="007F0034" w:rsidP="00B20BB1"/>
        </w:tc>
        <w:tc>
          <w:tcPr>
            <w:tcW w:w="425" w:type="dxa"/>
          </w:tcPr>
          <w:p w14:paraId="7DEC5366" w14:textId="77777777" w:rsidR="007F0034" w:rsidRDefault="007F0034" w:rsidP="00B20BB1"/>
        </w:tc>
      </w:tr>
      <w:tr w:rsidR="007F0034" w14:paraId="0DEF3725" w14:textId="77777777" w:rsidTr="007F0034">
        <w:tc>
          <w:tcPr>
            <w:tcW w:w="851" w:type="dxa"/>
          </w:tcPr>
          <w:p w14:paraId="6C55024E" w14:textId="77777777" w:rsidR="007F0034" w:rsidRDefault="007F0034" w:rsidP="00B20BB1"/>
        </w:tc>
        <w:tc>
          <w:tcPr>
            <w:tcW w:w="567" w:type="dxa"/>
          </w:tcPr>
          <w:p w14:paraId="694D2617" w14:textId="77777777" w:rsidR="007F0034" w:rsidRDefault="007F0034" w:rsidP="00B20BB1"/>
        </w:tc>
        <w:tc>
          <w:tcPr>
            <w:tcW w:w="709" w:type="dxa"/>
          </w:tcPr>
          <w:p w14:paraId="4FBB23B6" w14:textId="77777777" w:rsidR="007F0034" w:rsidRDefault="007F0034" w:rsidP="00B20BB1"/>
        </w:tc>
        <w:tc>
          <w:tcPr>
            <w:tcW w:w="709" w:type="dxa"/>
          </w:tcPr>
          <w:p w14:paraId="5955D169" w14:textId="77777777" w:rsidR="007F0034" w:rsidRDefault="007F0034" w:rsidP="00B20BB1"/>
        </w:tc>
        <w:tc>
          <w:tcPr>
            <w:tcW w:w="850" w:type="dxa"/>
          </w:tcPr>
          <w:p w14:paraId="4C4F903F" w14:textId="77777777" w:rsidR="007F0034" w:rsidRDefault="007F0034" w:rsidP="00B20BB1"/>
        </w:tc>
        <w:tc>
          <w:tcPr>
            <w:tcW w:w="992" w:type="dxa"/>
          </w:tcPr>
          <w:p w14:paraId="235D9855" w14:textId="77777777" w:rsidR="007F0034" w:rsidRDefault="007F0034" w:rsidP="00B20BB1"/>
        </w:tc>
        <w:tc>
          <w:tcPr>
            <w:tcW w:w="851" w:type="dxa"/>
          </w:tcPr>
          <w:p w14:paraId="58A9A761" w14:textId="77777777" w:rsidR="007F0034" w:rsidRDefault="007F0034" w:rsidP="00B20BB1"/>
        </w:tc>
        <w:tc>
          <w:tcPr>
            <w:tcW w:w="992" w:type="dxa"/>
          </w:tcPr>
          <w:p w14:paraId="7F871E68" w14:textId="77777777" w:rsidR="007F0034" w:rsidRDefault="007F0034" w:rsidP="00B20BB1"/>
        </w:tc>
        <w:tc>
          <w:tcPr>
            <w:tcW w:w="1134" w:type="dxa"/>
          </w:tcPr>
          <w:p w14:paraId="7DA68ABE" w14:textId="77777777" w:rsidR="007F0034" w:rsidRDefault="007F0034" w:rsidP="00B20BB1"/>
        </w:tc>
        <w:tc>
          <w:tcPr>
            <w:tcW w:w="567" w:type="dxa"/>
          </w:tcPr>
          <w:p w14:paraId="79258ABD" w14:textId="77777777" w:rsidR="007F0034" w:rsidRDefault="007F0034" w:rsidP="00B20BB1"/>
        </w:tc>
        <w:tc>
          <w:tcPr>
            <w:tcW w:w="992" w:type="dxa"/>
          </w:tcPr>
          <w:p w14:paraId="30486E45" w14:textId="77777777" w:rsidR="007F0034" w:rsidRDefault="007F0034" w:rsidP="00B20BB1"/>
        </w:tc>
        <w:tc>
          <w:tcPr>
            <w:tcW w:w="993" w:type="dxa"/>
          </w:tcPr>
          <w:p w14:paraId="65BB1F69" w14:textId="77777777" w:rsidR="007F0034" w:rsidRDefault="007F0034" w:rsidP="00B20BB1"/>
        </w:tc>
        <w:tc>
          <w:tcPr>
            <w:tcW w:w="1134" w:type="dxa"/>
          </w:tcPr>
          <w:p w14:paraId="56B0F0E2" w14:textId="77777777" w:rsidR="007F0034" w:rsidRDefault="007F0034" w:rsidP="00B20BB1"/>
        </w:tc>
        <w:tc>
          <w:tcPr>
            <w:tcW w:w="1134" w:type="dxa"/>
          </w:tcPr>
          <w:p w14:paraId="5D1603F6" w14:textId="77777777" w:rsidR="007F0034" w:rsidRDefault="007F0034" w:rsidP="00B20BB1"/>
        </w:tc>
        <w:tc>
          <w:tcPr>
            <w:tcW w:w="1134" w:type="dxa"/>
          </w:tcPr>
          <w:p w14:paraId="30A2E9DB" w14:textId="77777777" w:rsidR="007F0034" w:rsidRDefault="007F0034" w:rsidP="00B20BB1"/>
        </w:tc>
        <w:tc>
          <w:tcPr>
            <w:tcW w:w="425" w:type="dxa"/>
          </w:tcPr>
          <w:p w14:paraId="74F24934" w14:textId="77777777" w:rsidR="007F0034" w:rsidRDefault="007F0034" w:rsidP="00B20BB1"/>
        </w:tc>
      </w:tr>
    </w:tbl>
    <w:p w14:paraId="2D23459C" w14:textId="77777777" w:rsidR="007F0034" w:rsidRDefault="007F0034" w:rsidP="007F0034"/>
    <w:p w14:paraId="3D3229DE" w14:textId="77777777" w:rsidR="007F0034" w:rsidRDefault="007F0034" w:rsidP="007F0034">
      <w:pPr>
        <w:pStyle w:val="ListParagraph"/>
        <w:numPr>
          <w:ilvl w:val="0"/>
          <w:numId w:val="1"/>
        </w:numPr>
      </w:pPr>
      <w:r>
        <w:t>= negative</w:t>
      </w:r>
    </w:p>
    <w:p w14:paraId="487D0C54" w14:textId="77777777" w:rsidR="007F0034" w:rsidRDefault="007F0034" w:rsidP="007F0034">
      <w:pPr>
        <w:ind w:left="360"/>
      </w:pPr>
      <w:r>
        <w:t>+     = positive</w:t>
      </w:r>
    </w:p>
    <w:p w14:paraId="004ED4D3" w14:textId="77777777" w:rsidR="007F0034" w:rsidRDefault="007F0034" w:rsidP="007F0034">
      <w:pPr>
        <w:ind w:left="360"/>
      </w:pPr>
      <w:r>
        <w:t>Nd   = not done</w:t>
      </w:r>
    </w:p>
    <w:p w14:paraId="1158BC2B" w14:textId="77777777" w:rsidR="007F0034" w:rsidRDefault="007F0034"/>
    <w:sectPr w:rsidR="007F0034" w:rsidSect="00685F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741FE"/>
    <w:multiLevelType w:val="hybridMultilevel"/>
    <w:tmpl w:val="CFDCAA3C"/>
    <w:lvl w:ilvl="0" w:tplc="588C8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1B"/>
    <w:rsid w:val="00007F20"/>
    <w:rsid w:val="00012394"/>
    <w:rsid w:val="00022A38"/>
    <w:rsid w:val="000664A0"/>
    <w:rsid w:val="00066F9C"/>
    <w:rsid w:val="00070A42"/>
    <w:rsid w:val="00070B79"/>
    <w:rsid w:val="00072D71"/>
    <w:rsid w:val="00087DD9"/>
    <w:rsid w:val="000903AB"/>
    <w:rsid w:val="0009135A"/>
    <w:rsid w:val="000C06BB"/>
    <w:rsid w:val="000D127F"/>
    <w:rsid w:val="000D75D1"/>
    <w:rsid w:val="000F5B47"/>
    <w:rsid w:val="0011588E"/>
    <w:rsid w:val="00134AFE"/>
    <w:rsid w:val="0014450B"/>
    <w:rsid w:val="0014500F"/>
    <w:rsid w:val="00157B0D"/>
    <w:rsid w:val="001612C8"/>
    <w:rsid w:val="0016140D"/>
    <w:rsid w:val="001658F6"/>
    <w:rsid w:val="00172890"/>
    <w:rsid w:val="00174D61"/>
    <w:rsid w:val="00182AF6"/>
    <w:rsid w:val="00192A3E"/>
    <w:rsid w:val="00192B04"/>
    <w:rsid w:val="00194393"/>
    <w:rsid w:val="001B0296"/>
    <w:rsid w:val="001B6DEC"/>
    <w:rsid w:val="001C22A0"/>
    <w:rsid w:val="001C3F43"/>
    <w:rsid w:val="001D0380"/>
    <w:rsid w:val="001E4156"/>
    <w:rsid w:val="001E5E15"/>
    <w:rsid w:val="001E6F44"/>
    <w:rsid w:val="001F058B"/>
    <w:rsid w:val="00205939"/>
    <w:rsid w:val="00214186"/>
    <w:rsid w:val="00222208"/>
    <w:rsid w:val="00222EF4"/>
    <w:rsid w:val="00253525"/>
    <w:rsid w:val="0026209A"/>
    <w:rsid w:val="0028078B"/>
    <w:rsid w:val="00287EBE"/>
    <w:rsid w:val="002907DD"/>
    <w:rsid w:val="00292492"/>
    <w:rsid w:val="00293E42"/>
    <w:rsid w:val="002A29D0"/>
    <w:rsid w:val="002B4B4C"/>
    <w:rsid w:val="002C4CBF"/>
    <w:rsid w:val="002C58F8"/>
    <w:rsid w:val="002C602C"/>
    <w:rsid w:val="002C7F5C"/>
    <w:rsid w:val="002D055A"/>
    <w:rsid w:val="002F28A5"/>
    <w:rsid w:val="0031371D"/>
    <w:rsid w:val="00314D3B"/>
    <w:rsid w:val="0033343D"/>
    <w:rsid w:val="0034352F"/>
    <w:rsid w:val="003445DC"/>
    <w:rsid w:val="00352C92"/>
    <w:rsid w:val="00355B9C"/>
    <w:rsid w:val="003574A5"/>
    <w:rsid w:val="003707F9"/>
    <w:rsid w:val="0038214D"/>
    <w:rsid w:val="0038473B"/>
    <w:rsid w:val="00385F23"/>
    <w:rsid w:val="00391D8B"/>
    <w:rsid w:val="003935C4"/>
    <w:rsid w:val="003B4591"/>
    <w:rsid w:val="003B5C9E"/>
    <w:rsid w:val="003C2247"/>
    <w:rsid w:val="003C5787"/>
    <w:rsid w:val="003D06FF"/>
    <w:rsid w:val="003D0DCE"/>
    <w:rsid w:val="003E7AC1"/>
    <w:rsid w:val="003F046E"/>
    <w:rsid w:val="003F3FA9"/>
    <w:rsid w:val="004036B7"/>
    <w:rsid w:val="00405C6F"/>
    <w:rsid w:val="004144FB"/>
    <w:rsid w:val="00423E41"/>
    <w:rsid w:val="00424462"/>
    <w:rsid w:val="00426209"/>
    <w:rsid w:val="00444A25"/>
    <w:rsid w:val="00487B7F"/>
    <w:rsid w:val="00496648"/>
    <w:rsid w:val="004A7DF8"/>
    <w:rsid w:val="004B266C"/>
    <w:rsid w:val="004C6D69"/>
    <w:rsid w:val="004D35F4"/>
    <w:rsid w:val="004E18E4"/>
    <w:rsid w:val="004F38A6"/>
    <w:rsid w:val="004F4F98"/>
    <w:rsid w:val="00501EEF"/>
    <w:rsid w:val="00511290"/>
    <w:rsid w:val="00526BD9"/>
    <w:rsid w:val="005327E7"/>
    <w:rsid w:val="00534920"/>
    <w:rsid w:val="0054033D"/>
    <w:rsid w:val="00540885"/>
    <w:rsid w:val="00543795"/>
    <w:rsid w:val="005618C6"/>
    <w:rsid w:val="005678B8"/>
    <w:rsid w:val="00570A51"/>
    <w:rsid w:val="005749D4"/>
    <w:rsid w:val="00575769"/>
    <w:rsid w:val="00580F03"/>
    <w:rsid w:val="005870FE"/>
    <w:rsid w:val="00591973"/>
    <w:rsid w:val="00594D33"/>
    <w:rsid w:val="005A4C80"/>
    <w:rsid w:val="005B0633"/>
    <w:rsid w:val="005B430A"/>
    <w:rsid w:val="005B462C"/>
    <w:rsid w:val="005E35DB"/>
    <w:rsid w:val="00601495"/>
    <w:rsid w:val="00604680"/>
    <w:rsid w:val="00606634"/>
    <w:rsid w:val="0061157A"/>
    <w:rsid w:val="00616BF2"/>
    <w:rsid w:val="006173D3"/>
    <w:rsid w:val="00620716"/>
    <w:rsid w:val="00625531"/>
    <w:rsid w:val="006264C3"/>
    <w:rsid w:val="00645596"/>
    <w:rsid w:val="00656CC0"/>
    <w:rsid w:val="006601FE"/>
    <w:rsid w:val="006610EC"/>
    <w:rsid w:val="00667041"/>
    <w:rsid w:val="0067778A"/>
    <w:rsid w:val="00685F1B"/>
    <w:rsid w:val="00694420"/>
    <w:rsid w:val="006B6211"/>
    <w:rsid w:val="006C3EF8"/>
    <w:rsid w:val="006E71A0"/>
    <w:rsid w:val="006F3F5A"/>
    <w:rsid w:val="006F4AF8"/>
    <w:rsid w:val="00712C19"/>
    <w:rsid w:val="007134B0"/>
    <w:rsid w:val="00715131"/>
    <w:rsid w:val="00752022"/>
    <w:rsid w:val="00774F8C"/>
    <w:rsid w:val="0077739C"/>
    <w:rsid w:val="007801EE"/>
    <w:rsid w:val="007A18C9"/>
    <w:rsid w:val="007A223D"/>
    <w:rsid w:val="007A4F5F"/>
    <w:rsid w:val="007B6D2D"/>
    <w:rsid w:val="007B7A80"/>
    <w:rsid w:val="007C5C05"/>
    <w:rsid w:val="007E54C0"/>
    <w:rsid w:val="007F0034"/>
    <w:rsid w:val="008029FD"/>
    <w:rsid w:val="0080466B"/>
    <w:rsid w:val="0080486C"/>
    <w:rsid w:val="00810614"/>
    <w:rsid w:val="0081450A"/>
    <w:rsid w:val="00820B8E"/>
    <w:rsid w:val="00840C66"/>
    <w:rsid w:val="00844FBD"/>
    <w:rsid w:val="008511FB"/>
    <w:rsid w:val="008555A9"/>
    <w:rsid w:val="0086721E"/>
    <w:rsid w:val="00892920"/>
    <w:rsid w:val="008B2FB1"/>
    <w:rsid w:val="008C6486"/>
    <w:rsid w:val="008D6A21"/>
    <w:rsid w:val="008E1A9C"/>
    <w:rsid w:val="008E6C13"/>
    <w:rsid w:val="008F14C2"/>
    <w:rsid w:val="008F281C"/>
    <w:rsid w:val="00902CCA"/>
    <w:rsid w:val="009118DB"/>
    <w:rsid w:val="00913655"/>
    <w:rsid w:val="009145DA"/>
    <w:rsid w:val="009175B3"/>
    <w:rsid w:val="009226DC"/>
    <w:rsid w:val="009345BE"/>
    <w:rsid w:val="009422CE"/>
    <w:rsid w:val="009517E8"/>
    <w:rsid w:val="009535E5"/>
    <w:rsid w:val="00955C9C"/>
    <w:rsid w:val="009726DB"/>
    <w:rsid w:val="009770F6"/>
    <w:rsid w:val="009B0825"/>
    <w:rsid w:val="009B63D5"/>
    <w:rsid w:val="009E1F2F"/>
    <w:rsid w:val="009E2971"/>
    <w:rsid w:val="009E3F7E"/>
    <w:rsid w:val="009E4F2E"/>
    <w:rsid w:val="009F6D01"/>
    <w:rsid w:val="00A16DB9"/>
    <w:rsid w:val="00A34307"/>
    <w:rsid w:val="00A37544"/>
    <w:rsid w:val="00A43A7F"/>
    <w:rsid w:val="00A56216"/>
    <w:rsid w:val="00A61372"/>
    <w:rsid w:val="00A65D2C"/>
    <w:rsid w:val="00A71AE8"/>
    <w:rsid w:val="00A83E63"/>
    <w:rsid w:val="00A94575"/>
    <w:rsid w:val="00AC01B1"/>
    <w:rsid w:val="00AC681B"/>
    <w:rsid w:val="00AD06E8"/>
    <w:rsid w:val="00AE010F"/>
    <w:rsid w:val="00AE1F5A"/>
    <w:rsid w:val="00AE6399"/>
    <w:rsid w:val="00AF3025"/>
    <w:rsid w:val="00AF3249"/>
    <w:rsid w:val="00B00F17"/>
    <w:rsid w:val="00B104FA"/>
    <w:rsid w:val="00B20B07"/>
    <w:rsid w:val="00B31483"/>
    <w:rsid w:val="00B465D5"/>
    <w:rsid w:val="00B47D90"/>
    <w:rsid w:val="00B61374"/>
    <w:rsid w:val="00B666AA"/>
    <w:rsid w:val="00B71820"/>
    <w:rsid w:val="00B71A85"/>
    <w:rsid w:val="00B743A1"/>
    <w:rsid w:val="00B90B2B"/>
    <w:rsid w:val="00BA72A3"/>
    <w:rsid w:val="00BC42D3"/>
    <w:rsid w:val="00BE5A85"/>
    <w:rsid w:val="00BF0FA4"/>
    <w:rsid w:val="00BF2718"/>
    <w:rsid w:val="00C02EF2"/>
    <w:rsid w:val="00C06A68"/>
    <w:rsid w:val="00C10585"/>
    <w:rsid w:val="00C120E6"/>
    <w:rsid w:val="00C2746C"/>
    <w:rsid w:val="00C34D3F"/>
    <w:rsid w:val="00C4116B"/>
    <w:rsid w:val="00C43634"/>
    <w:rsid w:val="00C45155"/>
    <w:rsid w:val="00C50C21"/>
    <w:rsid w:val="00C521A7"/>
    <w:rsid w:val="00C52E49"/>
    <w:rsid w:val="00C53760"/>
    <w:rsid w:val="00C62D9F"/>
    <w:rsid w:val="00C6767F"/>
    <w:rsid w:val="00C73D74"/>
    <w:rsid w:val="00C90EBD"/>
    <w:rsid w:val="00CA5DB5"/>
    <w:rsid w:val="00CC195D"/>
    <w:rsid w:val="00CC22D2"/>
    <w:rsid w:val="00CD10D5"/>
    <w:rsid w:val="00CD1D2C"/>
    <w:rsid w:val="00CD7BB2"/>
    <w:rsid w:val="00CE748A"/>
    <w:rsid w:val="00CF58EA"/>
    <w:rsid w:val="00CF7043"/>
    <w:rsid w:val="00CF78A4"/>
    <w:rsid w:val="00D17F05"/>
    <w:rsid w:val="00D20879"/>
    <w:rsid w:val="00D47174"/>
    <w:rsid w:val="00D52E69"/>
    <w:rsid w:val="00D639BE"/>
    <w:rsid w:val="00D6495C"/>
    <w:rsid w:val="00D72738"/>
    <w:rsid w:val="00D824AB"/>
    <w:rsid w:val="00DA2655"/>
    <w:rsid w:val="00DA463D"/>
    <w:rsid w:val="00DB1290"/>
    <w:rsid w:val="00DB2216"/>
    <w:rsid w:val="00DB2BE9"/>
    <w:rsid w:val="00DB59EA"/>
    <w:rsid w:val="00DC663F"/>
    <w:rsid w:val="00DD6B29"/>
    <w:rsid w:val="00DF3603"/>
    <w:rsid w:val="00DF40D4"/>
    <w:rsid w:val="00DF413F"/>
    <w:rsid w:val="00E01CD5"/>
    <w:rsid w:val="00E0306A"/>
    <w:rsid w:val="00E051AA"/>
    <w:rsid w:val="00E127F7"/>
    <w:rsid w:val="00E35300"/>
    <w:rsid w:val="00E37BEB"/>
    <w:rsid w:val="00E418C4"/>
    <w:rsid w:val="00E4681F"/>
    <w:rsid w:val="00E510C5"/>
    <w:rsid w:val="00E539BD"/>
    <w:rsid w:val="00E65E77"/>
    <w:rsid w:val="00E7159E"/>
    <w:rsid w:val="00E729D8"/>
    <w:rsid w:val="00E765BA"/>
    <w:rsid w:val="00E815CA"/>
    <w:rsid w:val="00E97029"/>
    <w:rsid w:val="00EA3B59"/>
    <w:rsid w:val="00EB6187"/>
    <w:rsid w:val="00EB79D3"/>
    <w:rsid w:val="00EC1002"/>
    <w:rsid w:val="00EC6AA0"/>
    <w:rsid w:val="00ED1154"/>
    <w:rsid w:val="00ED5CD2"/>
    <w:rsid w:val="00ED72A3"/>
    <w:rsid w:val="00EE2750"/>
    <w:rsid w:val="00EE63A1"/>
    <w:rsid w:val="00EE6E4C"/>
    <w:rsid w:val="00EF74E1"/>
    <w:rsid w:val="00F00FC2"/>
    <w:rsid w:val="00F044F2"/>
    <w:rsid w:val="00F07B40"/>
    <w:rsid w:val="00F11DFC"/>
    <w:rsid w:val="00F1733E"/>
    <w:rsid w:val="00F20BBD"/>
    <w:rsid w:val="00F23406"/>
    <w:rsid w:val="00F512A0"/>
    <w:rsid w:val="00F51598"/>
    <w:rsid w:val="00F608BD"/>
    <w:rsid w:val="00F6173A"/>
    <w:rsid w:val="00F70867"/>
    <w:rsid w:val="00F81EA9"/>
    <w:rsid w:val="00F911A7"/>
    <w:rsid w:val="00F97A0E"/>
    <w:rsid w:val="00FA46D2"/>
    <w:rsid w:val="00FB05E0"/>
    <w:rsid w:val="00FB06F7"/>
    <w:rsid w:val="00FB408A"/>
    <w:rsid w:val="00FB6E16"/>
    <w:rsid w:val="00FD21A9"/>
    <w:rsid w:val="00FD3254"/>
    <w:rsid w:val="00FF50C1"/>
    <w:rsid w:val="00FF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F779A"/>
  <w15:chartTrackingRefBased/>
  <w15:docId w15:val="{D177D867-A41B-4D09-8605-94AD32B0B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2EF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C02EF2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02EF2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54013-15A6-4BFB-89EA-043726023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4</Words>
  <Characters>806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daibo</dc:creator>
  <cp:keywords/>
  <dc:description/>
  <cp:lastModifiedBy>alexo</cp:lastModifiedBy>
  <cp:revision>5</cp:revision>
  <dcterms:created xsi:type="dcterms:W3CDTF">2024-02-12T13:42:00Z</dcterms:created>
  <dcterms:modified xsi:type="dcterms:W3CDTF">2024-02-12T14:02:00Z</dcterms:modified>
</cp:coreProperties>
</file>